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B67FF0" w14:textId="34327DCD" w:rsidR="00214DC6" w:rsidRDefault="00AA1483" w:rsidP="000E65E0">
      <w:pPr>
        <w:pStyle w:val="Heading2"/>
        <w:spacing w:before="91" w:line="360" w:lineRule="auto"/>
        <w:ind w:left="810" w:right="180" w:firstLine="630"/>
      </w:pPr>
      <w:r>
        <w:t>Table 2</w:t>
      </w:r>
      <w:r w:rsidR="004F790C">
        <w:t>. Alphabetical list of studies examining</w:t>
      </w:r>
      <w:r>
        <w:t xml:space="preserve"> WM an</w:t>
      </w:r>
      <w:r w:rsidR="00453927">
        <w:t xml:space="preserve">d cognitive control in SUD </w:t>
      </w:r>
    </w:p>
    <w:tbl>
      <w:tblPr>
        <w:tblStyle w:val="a"/>
        <w:tblW w:w="11250" w:type="dxa"/>
        <w:tblInd w:w="10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0"/>
        <w:gridCol w:w="1800"/>
        <w:gridCol w:w="2250"/>
        <w:gridCol w:w="2250"/>
        <w:gridCol w:w="1980"/>
      </w:tblGrid>
      <w:tr w:rsidR="000E65E0" w14:paraId="1786D856" w14:textId="77777777" w:rsidTr="000E65E0">
        <w:trPr>
          <w:trHeight w:val="1025"/>
        </w:trPr>
        <w:tc>
          <w:tcPr>
            <w:tcW w:w="2970" w:type="dxa"/>
          </w:tcPr>
          <w:p w14:paraId="2256BF34" w14:textId="0C188580" w:rsidR="00214DC6" w:rsidRDefault="000D2D04" w:rsidP="000E65E0">
            <w:pPr>
              <w:ind w:left="67"/>
              <w:rPr>
                <w:rFonts w:eastAsia="Times New Roman"/>
              </w:rPr>
            </w:pPr>
            <w:r>
              <w:rPr>
                <w:rFonts w:eastAsia="Times New Roman"/>
              </w:rPr>
              <w:t xml:space="preserve">Author (year): </w:t>
            </w:r>
            <w:r w:rsidR="00A106B3">
              <w:rPr>
                <w:rFonts w:eastAsia="Times New Roman"/>
              </w:rPr>
              <w:t>w</w:t>
            </w:r>
            <w:r>
              <w:rPr>
                <w:rFonts w:eastAsia="Times New Roman"/>
              </w:rPr>
              <w:t>orse WM performance in red font</w:t>
            </w:r>
          </w:p>
          <w:p w14:paraId="74F1FD63" w14:textId="3ACE67EC" w:rsidR="00214DC6" w:rsidRDefault="00AA1483" w:rsidP="00364171">
            <w:pPr>
              <w:ind w:left="90"/>
              <w:rPr>
                <w:rFonts w:eastAsia="Times New Roman"/>
              </w:rPr>
            </w:pPr>
            <w:r>
              <w:rPr>
                <w:rFonts w:eastAsia="Times New Roman"/>
              </w:rPr>
              <w:t>Title of study</w:t>
            </w:r>
            <w:r w:rsidR="000D2D04">
              <w:rPr>
                <w:rFonts w:eastAsia="Times New Roman"/>
              </w:rPr>
              <w:t>: brain imaging studies in green font</w:t>
            </w:r>
          </w:p>
        </w:tc>
        <w:tc>
          <w:tcPr>
            <w:tcW w:w="1800" w:type="dxa"/>
          </w:tcPr>
          <w:p w14:paraId="0292B475" w14:textId="77777777" w:rsidR="00214DC6" w:rsidRDefault="00AA1483" w:rsidP="00364171">
            <w:pPr>
              <w:ind w:left="90"/>
              <w:rPr>
                <w:rFonts w:eastAsia="Times New Roman"/>
              </w:rPr>
            </w:pPr>
            <w:r>
              <w:rPr>
                <w:rFonts w:eastAsia="Times New Roman"/>
              </w:rPr>
              <w:t>Participant details</w:t>
            </w:r>
          </w:p>
        </w:tc>
        <w:tc>
          <w:tcPr>
            <w:tcW w:w="2250" w:type="dxa"/>
          </w:tcPr>
          <w:p w14:paraId="512198C9" w14:textId="77777777" w:rsidR="00214DC6" w:rsidRDefault="00AA1483" w:rsidP="00364171">
            <w:pPr>
              <w:ind w:left="90"/>
              <w:rPr>
                <w:rFonts w:eastAsia="Times New Roman"/>
              </w:rPr>
            </w:pPr>
            <w:r>
              <w:rPr>
                <w:rFonts w:eastAsia="Times New Roman"/>
              </w:rPr>
              <w:t>Experiment details</w:t>
            </w:r>
          </w:p>
        </w:tc>
        <w:tc>
          <w:tcPr>
            <w:tcW w:w="2250" w:type="dxa"/>
          </w:tcPr>
          <w:p w14:paraId="10EF3E47" w14:textId="77777777" w:rsidR="00214DC6" w:rsidRDefault="00AA1483" w:rsidP="00364171">
            <w:pPr>
              <w:ind w:left="90"/>
              <w:rPr>
                <w:rFonts w:eastAsia="Times New Roman"/>
              </w:rPr>
            </w:pPr>
            <w:r>
              <w:rPr>
                <w:rFonts w:eastAsia="Times New Roman"/>
              </w:rPr>
              <w:t>Main outcomes</w:t>
            </w:r>
          </w:p>
        </w:tc>
        <w:tc>
          <w:tcPr>
            <w:tcW w:w="1980" w:type="dxa"/>
          </w:tcPr>
          <w:p w14:paraId="4534D973" w14:textId="77777777" w:rsidR="00214DC6" w:rsidRDefault="00AA1483" w:rsidP="00364171">
            <w:pPr>
              <w:ind w:left="90"/>
              <w:rPr>
                <w:rFonts w:eastAsia="Times New Roman"/>
              </w:rPr>
            </w:pPr>
            <w:r>
              <w:rPr>
                <w:rFonts w:eastAsia="Times New Roman"/>
              </w:rPr>
              <w:t>Implications</w:t>
            </w:r>
          </w:p>
        </w:tc>
      </w:tr>
      <w:tr w:rsidR="000E65E0" w14:paraId="6F8AA976" w14:textId="77777777" w:rsidTr="000E65E0">
        <w:tc>
          <w:tcPr>
            <w:tcW w:w="11250" w:type="dxa"/>
            <w:gridSpan w:val="5"/>
          </w:tcPr>
          <w:p w14:paraId="1544129C" w14:textId="4A9A6BDA" w:rsidR="004F790C" w:rsidRDefault="004F790C" w:rsidP="00364171">
            <w:pPr>
              <w:ind w:left="90"/>
              <w:rPr>
                <w:rFonts w:eastAsia="Times New Roman"/>
              </w:rPr>
            </w:pPr>
            <w:r>
              <w:rPr>
                <w:rFonts w:eastAsia="Times New Roman"/>
                <w:i/>
              </w:rPr>
              <w:t>Substance use disorder</w:t>
            </w:r>
            <w:r w:rsidRPr="004F790C">
              <w:rPr>
                <w:rFonts w:eastAsia="Times New Roman"/>
                <w:i/>
              </w:rPr>
              <w:t xml:space="preserve"> studies</w:t>
            </w:r>
            <w:r w:rsidR="00A13794">
              <w:rPr>
                <w:rFonts w:eastAsia="Times New Roman"/>
                <w:i/>
              </w:rPr>
              <w:t>: n</w:t>
            </w:r>
            <w:r w:rsidR="007A2681">
              <w:rPr>
                <w:rFonts w:eastAsia="Times New Roman"/>
                <w:i/>
              </w:rPr>
              <w:t>=93</w:t>
            </w:r>
            <w:r w:rsidRPr="004F790C">
              <w:rPr>
                <w:rFonts w:eastAsia="Times New Roman"/>
                <w:i/>
              </w:rPr>
              <w:t xml:space="preserve">; number of total </w:t>
            </w:r>
            <w:r>
              <w:rPr>
                <w:rFonts w:eastAsia="Times New Roman"/>
                <w:i/>
              </w:rPr>
              <w:t>SUD</w:t>
            </w:r>
            <w:r w:rsidRPr="004F790C">
              <w:rPr>
                <w:rFonts w:eastAsia="Times New Roman"/>
                <w:i/>
              </w:rPr>
              <w:t xml:space="preserve"> participant: n=</w:t>
            </w:r>
            <w:r w:rsidR="00A06642">
              <w:rPr>
                <w:rFonts w:eastAsia="Times New Roman"/>
                <w:i/>
              </w:rPr>
              <w:t>9</w:t>
            </w:r>
            <w:r w:rsidR="0074474D">
              <w:rPr>
                <w:rFonts w:eastAsia="Times New Roman"/>
                <w:i/>
              </w:rPr>
              <w:t>106</w:t>
            </w:r>
            <w:r w:rsidRPr="004F790C">
              <w:rPr>
                <w:rFonts w:eastAsia="Times New Roman"/>
                <w:i/>
              </w:rPr>
              <w:t>; number of total HC: n=</w:t>
            </w:r>
            <w:r w:rsidR="009E2ACF">
              <w:rPr>
                <w:rFonts w:eastAsia="Times New Roman"/>
                <w:i/>
              </w:rPr>
              <w:t>3028</w:t>
            </w:r>
          </w:p>
        </w:tc>
      </w:tr>
      <w:tr w:rsidR="000E65E0" w14:paraId="2729E328" w14:textId="77777777" w:rsidTr="000E65E0">
        <w:tc>
          <w:tcPr>
            <w:tcW w:w="2970" w:type="dxa"/>
          </w:tcPr>
          <w:p w14:paraId="2B2620A1" w14:textId="77777777" w:rsidR="00214DC6" w:rsidRDefault="00AA1483" w:rsidP="00364171">
            <w:pPr>
              <w:ind w:left="90"/>
              <w:jc w:val="both"/>
              <w:rPr>
                <w:rFonts w:eastAsia="Times New Roman"/>
                <w:u w:val="single"/>
              </w:rPr>
            </w:pPr>
            <w:r w:rsidRPr="00AA1483">
              <w:rPr>
                <w:rFonts w:eastAsia="Times New Roman"/>
                <w:color w:val="FF0000"/>
                <w:u w:val="single"/>
              </w:rPr>
              <w:t>Albein-Urios et al., (2012</w:t>
            </w:r>
            <w:r w:rsidRPr="00605BB7">
              <w:rPr>
                <w:rFonts w:eastAsia="Times New Roman"/>
                <w:color w:val="FF0000"/>
                <w:u w:val="single"/>
              </w:rPr>
              <w:t>)</w:t>
            </w:r>
          </w:p>
          <w:p w14:paraId="70BE7B9B" w14:textId="77777777" w:rsidR="00214DC6" w:rsidRDefault="00214DC6" w:rsidP="00364171">
            <w:pPr>
              <w:ind w:left="90"/>
              <w:jc w:val="both"/>
              <w:rPr>
                <w:rFonts w:eastAsia="Times New Roman"/>
                <w:u w:val="single"/>
              </w:rPr>
            </w:pPr>
          </w:p>
          <w:p w14:paraId="5698CF36" w14:textId="77777777" w:rsidR="00214DC6" w:rsidRDefault="00AA1483" w:rsidP="00364171">
            <w:pPr>
              <w:ind w:left="90"/>
              <w:jc w:val="both"/>
              <w:rPr>
                <w:rFonts w:eastAsia="Times New Roman"/>
                <w:i/>
              </w:rPr>
            </w:pPr>
            <w:r>
              <w:rPr>
                <w:rFonts w:eastAsia="Times New Roman"/>
                <w:i/>
              </w:rPr>
              <w:t>Comparison of impulsivity and working memory in cocaine addiction and pathological gambling: Implications for cocaine-induced neurotoxicity.</w:t>
            </w:r>
          </w:p>
          <w:p w14:paraId="3F5225A8" w14:textId="77777777" w:rsidR="00214DC6" w:rsidRDefault="00214DC6" w:rsidP="00364171">
            <w:pPr>
              <w:ind w:left="90"/>
              <w:jc w:val="both"/>
              <w:rPr>
                <w:rFonts w:eastAsia="Times New Roman"/>
                <w:u w:val="single"/>
              </w:rPr>
            </w:pPr>
          </w:p>
        </w:tc>
        <w:tc>
          <w:tcPr>
            <w:tcW w:w="1800" w:type="dxa"/>
          </w:tcPr>
          <w:p w14:paraId="7C775D20" w14:textId="639F5155" w:rsidR="00214DC6" w:rsidRDefault="00B755C3" w:rsidP="00364171">
            <w:pPr>
              <w:ind w:left="90"/>
              <w:jc w:val="both"/>
              <w:rPr>
                <w:rFonts w:eastAsia="Times New Roman"/>
              </w:rPr>
            </w:pPr>
            <w:r>
              <w:rPr>
                <w:rFonts w:eastAsia="Times New Roman"/>
              </w:rPr>
              <w:t xml:space="preserve">N=29 </w:t>
            </w:r>
            <w:r w:rsidR="00AA1483">
              <w:rPr>
                <w:rFonts w:eastAsia="Times New Roman"/>
              </w:rPr>
              <w:t>Cocaine depe</w:t>
            </w:r>
            <w:r w:rsidR="008F3952">
              <w:rPr>
                <w:rFonts w:eastAsia="Times New Roman"/>
              </w:rPr>
              <w:t>ndent individuals (CDI) mean age 33yrs</w:t>
            </w:r>
          </w:p>
          <w:p w14:paraId="768F8A03" w14:textId="77777777" w:rsidR="00214DC6" w:rsidRDefault="00214DC6" w:rsidP="00364171">
            <w:pPr>
              <w:ind w:left="90"/>
              <w:jc w:val="both"/>
              <w:rPr>
                <w:rFonts w:eastAsia="Times New Roman"/>
              </w:rPr>
            </w:pPr>
          </w:p>
          <w:p w14:paraId="7BAE7EA9" w14:textId="720027FB" w:rsidR="00214DC6" w:rsidRDefault="00B755C3" w:rsidP="00364171">
            <w:pPr>
              <w:ind w:left="90"/>
              <w:jc w:val="both"/>
              <w:rPr>
                <w:rFonts w:eastAsia="Times New Roman"/>
              </w:rPr>
            </w:pPr>
            <w:r>
              <w:rPr>
                <w:rFonts w:eastAsia="Times New Roman"/>
              </w:rPr>
              <w:t xml:space="preserve">N=20 </w:t>
            </w:r>
            <w:r w:rsidR="00AA1483">
              <w:rPr>
                <w:rFonts w:eastAsia="Times New Roman"/>
              </w:rPr>
              <w:t>HC</w:t>
            </w:r>
            <w:r w:rsidR="008F3952">
              <w:rPr>
                <w:rFonts w:eastAsia="Times New Roman"/>
              </w:rPr>
              <w:t>; mean age 36yrs</w:t>
            </w:r>
          </w:p>
        </w:tc>
        <w:tc>
          <w:tcPr>
            <w:tcW w:w="2250" w:type="dxa"/>
          </w:tcPr>
          <w:p w14:paraId="703E170C" w14:textId="77777777" w:rsidR="00214DC6" w:rsidRDefault="00AA1483" w:rsidP="00364171">
            <w:pPr>
              <w:ind w:left="90"/>
              <w:rPr>
                <w:rFonts w:eastAsia="Times New Roman"/>
              </w:rPr>
            </w:pPr>
            <w:r>
              <w:rPr>
                <w:rFonts w:eastAsia="Times New Roman"/>
              </w:rPr>
              <w:t>A case–controlled observational design was used to measure the impulsivity (UPPS-P trait impulsivity, delay discounting), executive functioning (inhibition; Stroop) and WM performance (N-back) of the different groups.</w:t>
            </w:r>
          </w:p>
        </w:tc>
        <w:tc>
          <w:tcPr>
            <w:tcW w:w="2250" w:type="dxa"/>
          </w:tcPr>
          <w:p w14:paraId="190718BB" w14:textId="77777777" w:rsidR="00214DC6" w:rsidRDefault="00AA1483" w:rsidP="00364171">
            <w:pPr>
              <w:ind w:left="90"/>
              <w:rPr>
                <w:rFonts w:eastAsia="Times New Roman"/>
              </w:rPr>
            </w:pPr>
            <w:r>
              <w:rPr>
                <w:rFonts w:eastAsia="Times New Roman"/>
              </w:rPr>
              <w:t>Results found that CDI had higher scores on the UPPS-P Negative Urgency as well as poorer WM performance (2-back scores) in comparison to PG.  PG overall had a higher delay-discounting measure. Both the PG and CDI groups had higher Positive Urgency and lower Stroop scores compared to controls. There was also a negative relationship between cocaine usage and WM performance and response inhibition.</w:t>
            </w:r>
          </w:p>
        </w:tc>
        <w:tc>
          <w:tcPr>
            <w:tcW w:w="1980" w:type="dxa"/>
          </w:tcPr>
          <w:p w14:paraId="404C6AAB" w14:textId="77777777" w:rsidR="00214DC6" w:rsidRDefault="00AA1483" w:rsidP="00364171">
            <w:pPr>
              <w:ind w:left="90"/>
              <w:rPr>
                <w:rFonts w:eastAsia="Times New Roman"/>
              </w:rPr>
            </w:pPr>
            <w:r>
              <w:rPr>
                <w:rFonts w:eastAsia="Times New Roman"/>
              </w:rPr>
              <w:t xml:space="preserve">-The higher impulsivity scores of CDI and PG may suggest a vulnerability to addiction. </w:t>
            </w:r>
          </w:p>
          <w:p w14:paraId="4EA4E675" w14:textId="77777777" w:rsidR="00214DC6" w:rsidRDefault="00AA1483" w:rsidP="00364171">
            <w:pPr>
              <w:ind w:left="90"/>
              <w:rPr>
                <w:rFonts w:eastAsia="Times New Roman"/>
              </w:rPr>
            </w:pPr>
            <w:r>
              <w:rPr>
                <w:rFonts w:eastAsia="Times New Roman"/>
              </w:rPr>
              <w:t xml:space="preserve">- Due to cocaine’s neurotoxicity effects, there is cocaine-specific deficits related to WM and inhibition. </w:t>
            </w:r>
          </w:p>
        </w:tc>
      </w:tr>
      <w:tr w:rsidR="000E65E0" w14:paraId="64ED35D9" w14:textId="77777777" w:rsidTr="000E65E0">
        <w:tc>
          <w:tcPr>
            <w:tcW w:w="2970" w:type="dxa"/>
          </w:tcPr>
          <w:p w14:paraId="0CFC4868" w14:textId="7B9F8373" w:rsidR="00214DC6" w:rsidRPr="00E01DE7" w:rsidRDefault="00AA1483" w:rsidP="00364171">
            <w:pPr>
              <w:ind w:left="90"/>
              <w:jc w:val="both"/>
              <w:rPr>
                <w:rFonts w:eastAsia="Times New Roman"/>
                <w:color w:val="FF0000"/>
                <w:u w:val="single"/>
              </w:rPr>
            </w:pPr>
            <w:r w:rsidRPr="00E01DE7">
              <w:rPr>
                <w:rFonts w:eastAsia="Times New Roman"/>
                <w:color w:val="FF0000"/>
                <w:u w:val="single"/>
              </w:rPr>
              <w:t>Arias et al., (2016)</w:t>
            </w:r>
          </w:p>
          <w:p w14:paraId="45726D36" w14:textId="77777777" w:rsidR="00214DC6" w:rsidRDefault="00214DC6" w:rsidP="00364171">
            <w:pPr>
              <w:ind w:left="90"/>
              <w:jc w:val="both"/>
              <w:rPr>
                <w:rFonts w:eastAsia="Times New Roman"/>
                <w:u w:val="single"/>
              </w:rPr>
            </w:pPr>
          </w:p>
          <w:p w14:paraId="51D489A2" w14:textId="77777777" w:rsidR="00214DC6" w:rsidRDefault="00AA1483" w:rsidP="00364171">
            <w:pPr>
              <w:ind w:left="90"/>
              <w:jc w:val="both"/>
              <w:rPr>
                <w:rFonts w:eastAsia="Times New Roman"/>
                <w:i/>
              </w:rPr>
            </w:pPr>
            <w:r>
              <w:rPr>
                <w:rFonts w:eastAsia="Times New Roman"/>
                <w:i/>
              </w:rPr>
              <w:t>Neurocognitive, psychiatric, and substance use characteristics in opioid dependent adults.</w:t>
            </w:r>
          </w:p>
          <w:p w14:paraId="61B0DD99" w14:textId="77777777" w:rsidR="00214DC6" w:rsidRDefault="00214DC6" w:rsidP="00364171">
            <w:pPr>
              <w:ind w:left="90"/>
              <w:jc w:val="both"/>
              <w:rPr>
                <w:rFonts w:eastAsia="Times New Roman"/>
                <w:u w:val="single"/>
              </w:rPr>
            </w:pPr>
          </w:p>
        </w:tc>
        <w:tc>
          <w:tcPr>
            <w:tcW w:w="1800" w:type="dxa"/>
          </w:tcPr>
          <w:p w14:paraId="593216F0" w14:textId="546AF625" w:rsidR="00214DC6" w:rsidRDefault="00AA1483" w:rsidP="00364171">
            <w:pPr>
              <w:ind w:left="90"/>
              <w:rPr>
                <w:rFonts w:eastAsia="Times New Roman"/>
              </w:rPr>
            </w:pPr>
            <w:r>
              <w:rPr>
                <w:rFonts w:eastAsia="Times New Roman"/>
              </w:rPr>
              <w:t xml:space="preserve">N = 38 opioid-dependent adults </w:t>
            </w:r>
          </w:p>
          <w:p w14:paraId="71A6E5A7" w14:textId="77777777" w:rsidR="00214DC6" w:rsidRDefault="00AA1483" w:rsidP="00364171">
            <w:pPr>
              <w:ind w:left="90"/>
              <w:rPr>
                <w:rFonts w:eastAsia="Times New Roman"/>
              </w:rPr>
            </w:pPr>
            <w:r>
              <w:rPr>
                <w:rFonts w:eastAsia="Times New Roman"/>
              </w:rPr>
              <w:t>(aged: 8–68 years)</w:t>
            </w:r>
          </w:p>
        </w:tc>
        <w:tc>
          <w:tcPr>
            <w:tcW w:w="2250" w:type="dxa"/>
          </w:tcPr>
          <w:p w14:paraId="2AC52A29" w14:textId="77777777" w:rsidR="00214DC6" w:rsidRDefault="00AA1483" w:rsidP="00364171">
            <w:pPr>
              <w:ind w:left="90"/>
              <w:rPr>
                <w:rFonts w:eastAsia="Times New Roman"/>
              </w:rPr>
            </w:pPr>
            <w:r>
              <w:rPr>
                <w:rFonts w:eastAsia="Times New Roman"/>
              </w:rPr>
              <w:t xml:space="preserve">A cross-sectional study looking at the neurocognitive functioning, psychiatric manifestations and substance use pattern of adults seeking </w:t>
            </w:r>
            <w:r>
              <w:rPr>
                <w:rFonts w:eastAsia="Times New Roman"/>
              </w:rPr>
              <w:lastRenderedPageBreak/>
              <w:t>buprenorphine treatment</w:t>
            </w:r>
          </w:p>
        </w:tc>
        <w:tc>
          <w:tcPr>
            <w:tcW w:w="2250" w:type="dxa"/>
          </w:tcPr>
          <w:p w14:paraId="68EF2F59" w14:textId="002CDB26" w:rsidR="00214DC6" w:rsidRDefault="00AA1483" w:rsidP="00364171">
            <w:pPr>
              <w:ind w:left="90"/>
              <w:rPr>
                <w:rFonts w:eastAsia="Times New Roman"/>
              </w:rPr>
            </w:pPr>
            <w:r>
              <w:rPr>
                <w:rFonts w:eastAsia="Times New Roman"/>
              </w:rPr>
              <w:lastRenderedPageBreak/>
              <w:t xml:space="preserve">It was found that 39% (n = 15) of these patients had global cognitive functioning impairment and over one third had other more specific learning deficits </w:t>
            </w:r>
            <w:r>
              <w:rPr>
                <w:rFonts w:eastAsia="Times New Roman"/>
              </w:rPr>
              <w:lastRenderedPageBreak/>
              <w:t xml:space="preserve">(specifically learning and memory). Lifetime alcohol dependence was correlated with deficits in global cognitive functioning, motor functioning </w:t>
            </w:r>
            <w:r w:rsidR="00B232AD">
              <w:rPr>
                <w:rFonts w:eastAsia="Times New Roman"/>
              </w:rPr>
              <w:t>and executive</w:t>
            </w:r>
            <w:r>
              <w:rPr>
                <w:rFonts w:eastAsia="Times New Roman"/>
              </w:rPr>
              <w:t xml:space="preserve"> functioning.   Lifetime cocaine dependence was correlated with motor and executive functioning impairments. </w:t>
            </w:r>
          </w:p>
        </w:tc>
        <w:tc>
          <w:tcPr>
            <w:tcW w:w="1980" w:type="dxa"/>
          </w:tcPr>
          <w:p w14:paraId="3AF85BF9" w14:textId="6617E1EE" w:rsidR="00214DC6" w:rsidRDefault="00AA1483" w:rsidP="00364171">
            <w:pPr>
              <w:ind w:left="90"/>
              <w:rPr>
                <w:rFonts w:eastAsia="Times New Roman"/>
              </w:rPr>
            </w:pPr>
            <w:r>
              <w:rPr>
                <w:rFonts w:eastAsia="Times New Roman"/>
              </w:rPr>
              <w:lastRenderedPageBreak/>
              <w:t xml:space="preserve">The findings suggest that opioid-dependent adults may require support in decision making owing to their deficits in </w:t>
            </w:r>
            <w:r>
              <w:rPr>
                <w:rFonts w:eastAsia="Times New Roman"/>
              </w:rPr>
              <w:lastRenderedPageBreak/>
              <w:t>executive functioning (crucial for decision making) and learning and memory deficits (negative impact on information encoding).</w:t>
            </w:r>
          </w:p>
        </w:tc>
      </w:tr>
      <w:tr w:rsidR="000E65E0" w14:paraId="58BF022B" w14:textId="77777777" w:rsidTr="000E65E0">
        <w:tc>
          <w:tcPr>
            <w:tcW w:w="2970" w:type="dxa"/>
          </w:tcPr>
          <w:p w14:paraId="7B37B03A" w14:textId="77777777" w:rsidR="00214DC6" w:rsidRDefault="00AA1483" w:rsidP="00364171">
            <w:pPr>
              <w:ind w:left="90"/>
              <w:jc w:val="both"/>
              <w:rPr>
                <w:rFonts w:eastAsia="Times New Roman"/>
                <w:u w:val="single"/>
              </w:rPr>
            </w:pPr>
            <w:r>
              <w:rPr>
                <w:rFonts w:eastAsia="Times New Roman"/>
                <w:u w:val="single"/>
              </w:rPr>
              <w:lastRenderedPageBreak/>
              <w:t>Ashare et al., (2013)</w:t>
            </w:r>
          </w:p>
          <w:p w14:paraId="22709E94" w14:textId="77777777" w:rsidR="00214DC6" w:rsidRDefault="00214DC6" w:rsidP="00364171">
            <w:pPr>
              <w:ind w:left="90"/>
              <w:jc w:val="both"/>
              <w:rPr>
                <w:rFonts w:eastAsia="Times New Roman"/>
                <w:u w:val="single"/>
              </w:rPr>
            </w:pPr>
          </w:p>
          <w:p w14:paraId="558050D5" w14:textId="77777777" w:rsidR="00214DC6" w:rsidRPr="000D2D04" w:rsidRDefault="00AA1483" w:rsidP="00364171">
            <w:pPr>
              <w:ind w:left="90"/>
              <w:jc w:val="both"/>
              <w:rPr>
                <w:rFonts w:eastAsia="Times New Roman"/>
                <w:b/>
                <w:color w:val="70AD47" w:themeColor="accent6"/>
                <w:u w:val="single"/>
              </w:rPr>
            </w:pPr>
            <w:r w:rsidRPr="000D2D04">
              <w:rPr>
                <w:rFonts w:eastAsia="Times New Roman"/>
                <w:i/>
                <w:color w:val="70AD47" w:themeColor="accent6"/>
              </w:rPr>
              <w:t>Effects of tolcapone on working memory and brain activity in abstinent smokers: a proof-of-concept study.</w:t>
            </w:r>
          </w:p>
          <w:p w14:paraId="36A9D6A4" w14:textId="77777777" w:rsidR="00214DC6" w:rsidRDefault="00214DC6" w:rsidP="00364171">
            <w:pPr>
              <w:ind w:left="90"/>
              <w:jc w:val="both"/>
              <w:rPr>
                <w:rFonts w:eastAsia="Times New Roman"/>
                <w:u w:val="single"/>
              </w:rPr>
            </w:pPr>
          </w:p>
        </w:tc>
        <w:tc>
          <w:tcPr>
            <w:tcW w:w="1800" w:type="dxa"/>
          </w:tcPr>
          <w:p w14:paraId="2C9C348F" w14:textId="77777777" w:rsidR="00214DC6" w:rsidRDefault="00AA1483" w:rsidP="00364171">
            <w:pPr>
              <w:ind w:left="90"/>
              <w:rPr>
                <w:rFonts w:eastAsia="Times New Roman"/>
              </w:rPr>
            </w:pPr>
            <w:r>
              <w:rPr>
                <w:rFonts w:eastAsia="Times New Roman"/>
              </w:rPr>
              <w:t>N = 20 smokers (aged: 18-65 years), smoked at least 10 cigarettes a day for at least 6 months.</w:t>
            </w:r>
          </w:p>
          <w:p w14:paraId="7F9929C3" w14:textId="77777777" w:rsidR="00214DC6" w:rsidRDefault="00214DC6" w:rsidP="00364171">
            <w:pPr>
              <w:ind w:left="90"/>
              <w:rPr>
                <w:rFonts w:eastAsia="Times New Roman"/>
              </w:rPr>
            </w:pPr>
          </w:p>
          <w:p w14:paraId="31E4198C" w14:textId="77777777" w:rsidR="00214DC6" w:rsidRDefault="00AA1483" w:rsidP="00364171">
            <w:pPr>
              <w:ind w:left="90"/>
              <w:rPr>
                <w:rFonts w:eastAsia="Times New Roman"/>
              </w:rPr>
            </w:pPr>
            <w:r>
              <w:rPr>
                <w:rFonts w:eastAsia="Times New Roman"/>
              </w:rPr>
              <w:t>Participants completed 8 days of treatment with tolcapone and placebo</w:t>
            </w:r>
          </w:p>
          <w:p w14:paraId="16B4E581" w14:textId="77777777" w:rsidR="00214DC6" w:rsidRDefault="00214DC6" w:rsidP="00364171">
            <w:pPr>
              <w:ind w:left="90"/>
              <w:rPr>
                <w:rFonts w:eastAsia="Times New Roman"/>
              </w:rPr>
            </w:pPr>
          </w:p>
        </w:tc>
        <w:tc>
          <w:tcPr>
            <w:tcW w:w="2250" w:type="dxa"/>
          </w:tcPr>
          <w:p w14:paraId="34D550F1" w14:textId="77777777" w:rsidR="00214DC6" w:rsidRDefault="00AA1483" w:rsidP="00364171">
            <w:pPr>
              <w:ind w:left="90"/>
              <w:rPr>
                <w:rFonts w:eastAsia="Times New Roman"/>
              </w:rPr>
            </w:pPr>
            <w:r>
              <w:rPr>
                <w:rFonts w:eastAsia="Times New Roman"/>
              </w:rPr>
              <w:t>A double-blind crossover design was used to test whether tolcapone (a catechol-O-methyltransferase inhibitor) would have an effect on WM brain correlates activity and performance in abstinent smokers. (BOLD) fMRI scans were conducted whilst participants performed a WM (N-back) task after a 24 h period of abstinence</w:t>
            </w:r>
          </w:p>
        </w:tc>
        <w:tc>
          <w:tcPr>
            <w:tcW w:w="2250" w:type="dxa"/>
          </w:tcPr>
          <w:p w14:paraId="768F0789" w14:textId="77777777" w:rsidR="00214DC6" w:rsidRDefault="00AA1483" w:rsidP="00364171">
            <w:pPr>
              <w:ind w:left="90"/>
              <w:rPr>
                <w:rFonts w:eastAsia="Times New Roman"/>
              </w:rPr>
            </w:pPr>
            <w:r>
              <w:rPr>
                <w:rFonts w:eastAsia="Times New Roman"/>
              </w:rPr>
              <w:t xml:space="preserve">Tolcapone modestly improved accuracy of the N-back task compared to placebo. There was also lower activation in the ventromedial prefrontal cortex compared with controls. However, there were no effects in other regions of interest (such as the DLPFC, dorsal cingulate/medial prefrontal cortex, or posterior cingulate cortex). There is evidence Tolcapone led to a decrease in </w:t>
            </w:r>
            <w:r>
              <w:rPr>
                <w:rFonts w:eastAsia="Times New Roman"/>
              </w:rPr>
              <w:lastRenderedPageBreak/>
              <w:t>FMRI signalling in certain brain regions among smokers with val/val genotypes but stayed the same or increased among met allele carriers. Withdrawal, craving or mood was not affected by Tolcapone.</w:t>
            </w:r>
          </w:p>
        </w:tc>
        <w:tc>
          <w:tcPr>
            <w:tcW w:w="1980" w:type="dxa"/>
          </w:tcPr>
          <w:p w14:paraId="682118BD" w14:textId="77777777" w:rsidR="00214DC6" w:rsidRDefault="00AA1483" w:rsidP="00364171">
            <w:pPr>
              <w:ind w:left="90"/>
              <w:rPr>
                <w:rFonts w:eastAsia="Times New Roman"/>
              </w:rPr>
            </w:pPr>
            <w:r>
              <w:rPr>
                <w:rFonts w:eastAsia="Times New Roman"/>
              </w:rPr>
              <w:lastRenderedPageBreak/>
              <w:t>The study does not provide strong enough evidence to support further examination of COMT inhibitors as smoking cessation aids.</w:t>
            </w:r>
          </w:p>
        </w:tc>
      </w:tr>
      <w:tr w:rsidR="000E65E0" w14:paraId="35971E3C" w14:textId="77777777" w:rsidTr="000E65E0">
        <w:tc>
          <w:tcPr>
            <w:tcW w:w="2970" w:type="dxa"/>
          </w:tcPr>
          <w:p w14:paraId="32C320F6" w14:textId="0545636C" w:rsidR="00214DC6" w:rsidRPr="00E01DE7" w:rsidRDefault="0066348E" w:rsidP="00364171">
            <w:pPr>
              <w:ind w:left="90"/>
              <w:jc w:val="both"/>
              <w:rPr>
                <w:rFonts w:eastAsia="Times New Roman"/>
                <w:color w:val="FF0000"/>
                <w:u w:val="single"/>
              </w:rPr>
            </w:pPr>
            <w:r>
              <w:rPr>
                <w:rFonts w:eastAsia="Times New Roman"/>
                <w:color w:val="FF0000"/>
                <w:u w:val="single"/>
              </w:rPr>
              <w:lastRenderedPageBreak/>
              <w:t>Ashor (</w:t>
            </w:r>
            <w:r w:rsidR="00AA1483" w:rsidRPr="00E01DE7">
              <w:rPr>
                <w:rFonts w:eastAsia="Times New Roman"/>
                <w:color w:val="FF0000"/>
                <w:u w:val="single"/>
              </w:rPr>
              <w:t>2011)</w:t>
            </w:r>
          </w:p>
          <w:p w14:paraId="02D44215" w14:textId="77777777" w:rsidR="00214DC6" w:rsidRDefault="00214DC6" w:rsidP="00364171">
            <w:pPr>
              <w:ind w:left="90"/>
              <w:jc w:val="both"/>
              <w:rPr>
                <w:rFonts w:eastAsia="Times New Roman"/>
                <w:u w:val="single"/>
              </w:rPr>
            </w:pPr>
          </w:p>
          <w:p w14:paraId="23F7C266" w14:textId="77777777" w:rsidR="00214DC6" w:rsidRDefault="00AA1483" w:rsidP="00364171">
            <w:pPr>
              <w:ind w:left="90"/>
              <w:jc w:val="both"/>
              <w:rPr>
                <w:rFonts w:eastAsia="Times New Roman"/>
                <w:i/>
              </w:rPr>
            </w:pPr>
            <w:r>
              <w:rPr>
                <w:rFonts w:eastAsia="Times New Roman"/>
                <w:i/>
              </w:rPr>
              <w:t>Degree of dependence influences the effects of smoking on psychomotor performance and working memory capacity.</w:t>
            </w:r>
          </w:p>
          <w:p w14:paraId="72E98152" w14:textId="77777777" w:rsidR="00214DC6" w:rsidRDefault="00214DC6" w:rsidP="00364171">
            <w:pPr>
              <w:ind w:left="90"/>
              <w:jc w:val="both"/>
              <w:rPr>
                <w:rFonts w:eastAsia="Times New Roman"/>
                <w:u w:val="single"/>
              </w:rPr>
            </w:pPr>
          </w:p>
        </w:tc>
        <w:tc>
          <w:tcPr>
            <w:tcW w:w="1800" w:type="dxa"/>
          </w:tcPr>
          <w:p w14:paraId="03131576" w14:textId="40BA5DC0" w:rsidR="00214DC6" w:rsidRDefault="00AA1483" w:rsidP="00364171">
            <w:pPr>
              <w:ind w:left="90"/>
              <w:rPr>
                <w:rFonts w:eastAsia="Times New Roman"/>
              </w:rPr>
            </w:pPr>
            <w:r>
              <w:rPr>
                <w:rFonts w:eastAsia="Times New Roman"/>
              </w:rPr>
              <w:t xml:space="preserve">N = 32 </w:t>
            </w:r>
            <w:r w:rsidR="0087312C">
              <w:rPr>
                <w:rFonts w:eastAsia="Times New Roman"/>
              </w:rPr>
              <w:t xml:space="preserve">adult </w:t>
            </w:r>
            <w:r>
              <w:rPr>
                <w:rFonts w:eastAsia="Times New Roman"/>
              </w:rPr>
              <w:t>males</w:t>
            </w:r>
          </w:p>
          <w:p w14:paraId="0E2B0E49" w14:textId="77777777" w:rsidR="00214DC6" w:rsidRDefault="00214DC6" w:rsidP="00364171">
            <w:pPr>
              <w:ind w:left="90"/>
              <w:rPr>
                <w:rFonts w:eastAsia="Times New Roman"/>
              </w:rPr>
            </w:pPr>
          </w:p>
          <w:p w14:paraId="24CFC5C3" w14:textId="220399B4" w:rsidR="00214DC6" w:rsidRDefault="000A2B7A" w:rsidP="00364171">
            <w:pPr>
              <w:ind w:left="90"/>
              <w:rPr>
                <w:rFonts w:eastAsia="Times New Roman"/>
              </w:rPr>
            </w:pPr>
            <w:r>
              <w:rPr>
                <w:rFonts w:eastAsia="Times New Roman"/>
              </w:rPr>
              <w:t>N=10 Non-smokers</w:t>
            </w:r>
          </w:p>
          <w:p w14:paraId="51E2A002" w14:textId="32C86C80" w:rsidR="00214DC6" w:rsidRDefault="000A2B7A" w:rsidP="00364171">
            <w:pPr>
              <w:ind w:left="90"/>
              <w:rPr>
                <w:rFonts w:eastAsia="Times New Roman"/>
              </w:rPr>
            </w:pPr>
            <w:r>
              <w:rPr>
                <w:rFonts w:eastAsia="Times New Roman"/>
              </w:rPr>
              <w:t>N=11 Light smokers</w:t>
            </w:r>
          </w:p>
          <w:p w14:paraId="7E214237" w14:textId="3A83BE23" w:rsidR="00214DC6" w:rsidRDefault="000A2B7A" w:rsidP="00364171">
            <w:pPr>
              <w:ind w:left="90"/>
              <w:rPr>
                <w:rFonts w:eastAsia="Times New Roman"/>
              </w:rPr>
            </w:pPr>
            <w:r>
              <w:rPr>
                <w:rFonts w:eastAsia="Times New Roman"/>
              </w:rPr>
              <w:t>N=11 Heavy smokers</w:t>
            </w:r>
          </w:p>
          <w:p w14:paraId="5CF641D9" w14:textId="77777777" w:rsidR="00214DC6" w:rsidRDefault="00214DC6" w:rsidP="00364171">
            <w:pPr>
              <w:ind w:left="90"/>
              <w:rPr>
                <w:rFonts w:eastAsia="Times New Roman"/>
              </w:rPr>
            </w:pPr>
          </w:p>
        </w:tc>
        <w:tc>
          <w:tcPr>
            <w:tcW w:w="2250" w:type="dxa"/>
          </w:tcPr>
          <w:p w14:paraId="6E49040F" w14:textId="77777777" w:rsidR="00214DC6" w:rsidRDefault="00AA1483" w:rsidP="00364171">
            <w:pPr>
              <w:ind w:left="90"/>
              <w:rPr>
                <w:rFonts w:eastAsia="Times New Roman"/>
              </w:rPr>
            </w:pPr>
            <w:r>
              <w:rPr>
                <w:rFonts w:eastAsia="Times New Roman"/>
              </w:rPr>
              <w:t>Randomised, controlled, prospective study on the effects of smoking dependence on psychomotor performance and WM capacity. The Leeds psychomotor performance test battery was used to measure choice reaction time and flicker fusion and WM capacity was measured by the N-back task.</w:t>
            </w:r>
          </w:p>
          <w:p w14:paraId="022DB8AD" w14:textId="77777777" w:rsidR="00214DC6" w:rsidRDefault="00214DC6" w:rsidP="00364171">
            <w:pPr>
              <w:ind w:left="90"/>
              <w:rPr>
                <w:rFonts w:eastAsia="Times New Roman"/>
              </w:rPr>
            </w:pPr>
          </w:p>
        </w:tc>
        <w:tc>
          <w:tcPr>
            <w:tcW w:w="2250" w:type="dxa"/>
          </w:tcPr>
          <w:p w14:paraId="2F1276D4" w14:textId="77777777" w:rsidR="00214DC6" w:rsidRDefault="00AA1483" w:rsidP="00364171">
            <w:pPr>
              <w:ind w:left="90"/>
              <w:rPr>
                <w:rFonts w:eastAsia="Times New Roman"/>
              </w:rPr>
            </w:pPr>
            <w:r>
              <w:rPr>
                <w:rFonts w:eastAsia="Times New Roman"/>
              </w:rPr>
              <w:t xml:space="preserve">Results revealed a significant improvement in the ascending flicker fusion test in heavy smokers compared to the other two groups. However, heavy smokers performed worse in the 3-back task compared to the other two groups. There were no significant changes in measures of descending critical flicker fusion, components of choice reaction time, and in 1-, 2- back working memory tests.  </w:t>
            </w:r>
            <w:r>
              <w:rPr>
                <w:rFonts w:eastAsia="Times New Roman"/>
              </w:rPr>
              <w:br/>
            </w:r>
            <w:r>
              <w:rPr>
                <w:rFonts w:eastAsia="Times New Roman"/>
              </w:rPr>
              <w:br/>
            </w:r>
          </w:p>
        </w:tc>
        <w:tc>
          <w:tcPr>
            <w:tcW w:w="1980" w:type="dxa"/>
          </w:tcPr>
          <w:p w14:paraId="72655C69" w14:textId="77777777" w:rsidR="00214DC6" w:rsidRDefault="00AA1483" w:rsidP="00364171">
            <w:pPr>
              <w:ind w:left="90"/>
              <w:rPr>
                <w:rFonts w:eastAsia="Times New Roman"/>
              </w:rPr>
            </w:pPr>
            <w:r>
              <w:rPr>
                <w:rFonts w:eastAsia="Times New Roman"/>
              </w:rPr>
              <w:t xml:space="preserve">Heavy smoking increases arousal but decreases WM capacity </w:t>
            </w:r>
          </w:p>
        </w:tc>
      </w:tr>
      <w:tr w:rsidR="000E65E0" w14:paraId="5AD2E052" w14:textId="77777777" w:rsidTr="000E65E0">
        <w:tc>
          <w:tcPr>
            <w:tcW w:w="2970" w:type="dxa"/>
          </w:tcPr>
          <w:p w14:paraId="016FA178" w14:textId="77777777" w:rsidR="00214DC6" w:rsidRDefault="00AA1483" w:rsidP="00364171">
            <w:pPr>
              <w:ind w:left="90"/>
              <w:jc w:val="both"/>
              <w:rPr>
                <w:rFonts w:eastAsia="Times New Roman"/>
                <w:u w:val="single"/>
              </w:rPr>
            </w:pPr>
            <w:r>
              <w:rPr>
                <w:rFonts w:eastAsia="Times New Roman"/>
                <w:u w:val="single"/>
              </w:rPr>
              <w:t xml:space="preserve">Bach et al., (2012) </w:t>
            </w:r>
          </w:p>
          <w:p w14:paraId="32921884" w14:textId="77777777" w:rsidR="00214DC6" w:rsidRDefault="00214DC6" w:rsidP="00364171">
            <w:pPr>
              <w:ind w:left="90"/>
              <w:jc w:val="both"/>
              <w:rPr>
                <w:rFonts w:eastAsia="Times New Roman"/>
                <w:u w:val="single"/>
              </w:rPr>
            </w:pPr>
          </w:p>
          <w:p w14:paraId="29C341F8" w14:textId="77777777" w:rsidR="00214DC6" w:rsidRPr="00A63148" w:rsidRDefault="00AA1483" w:rsidP="00364171">
            <w:pPr>
              <w:ind w:left="90"/>
              <w:jc w:val="both"/>
              <w:rPr>
                <w:rFonts w:eastAsia="Times New Roman"/>
                <w:i/>
                <w:color w:val="70AD47" w:themeColor="accent6"/>
              </w:rPr>
            </w:pPr>
            <w:r w:rsidRPr="00A63148">
              <w:rPr>
                <w:rFonts w:eastAsia="Times New Roman"/>
                <w:i/>
                <w:color w:val="70AD47" w:themeColor="accent6"/>
              </w:rPr>
              <w:lastRenderedPageBreak/>
              <w:t>Diminished brain functional magnetic resonance imaging activation in patients on opiate maintenance despite normal spatial working memory task performance.</w:t>
            </w:r>
          </w:p>
          <w:p w14:paraId="42C6870C" w14:textId="77777777" w:rsidR="00214DC6" w:rsidRDefault="00214DC6" w:rsidP="00364171">
            <w:pPr>
              <w:ind w:left="90"/>
              <w:jc w:val="both"/>
              <w:rPr>
                <w:rFonts w:eastAsia="Times New Roman"/>
                <w:u w:val="single"/>
              </w:rPr>
            </w:pPr>
          </w:p>
        </w:tc>
        <w:tc>
          <w:tcPr>
            <w:tcW w:w="1800" w:type="dxa"/>
          </w:tcPr>
          <w:p w14:paraId="4F2FE8BF" w14:textId="77777777" w:rsidR="005F4FB1" w:rsidRDefault="005F4FB1" w:rsidP="00364171">
            <w:pPr>
              <w:ind w:left="90"/>
              <w:rPr>
                <w:rFonts w:eastAsia="Times New Roman"/>
              </w:rPr>
            </w:pPr>
            <w:r>
              <w:rPr>
                <w:rFonts w:eastAsia="Times New Roman"/>
              </w:rPr>
              <w:lastRenderedPageBreak/>
              <w:t xml:space="preserve">N=13 </w:t>
            </w:r>
            <w:r w:rsidR="00AA1483">
              <w:rPr>
                <w:rFonts w:eastAsia="Times New Roman"/>
              </w:rPr>
              <w:t xml:space="preserve">Patients receiving </w:t>
            </w:r>
            <w:r w:rsidR="00AA1483">
              <w:rPr>
                <w:rFonts w:eastAsia="Times New Roman"/>
              </w:rPr>
              <w:lastRenderedPageBreak/>
              <w:t>methadone or bupre</w:t>
            </w:r>
            <w:r>
              <w:rPr>
                <w:rFonts w:eastAsia="Times New Roman"/>
              </w:rPr>
              <w:t xml:space="preserve">norphine (opiate maintenance) </w:t>
            </w:r>
          </w:p>
          <w:p w14:paraId="682C86A2" w14:textId="77777777" w:rsidR="00214DC6" w:rsidRDefault="005F4FB1" w:rsidP="00364171">
            <w:pPr>
              <w:ind w:left="90"/>
              <w:rPr>
                <w:rFonts w:eastAsia="Times New Roman"/>
              </w:rPr>
            </w:pPr>
            <w:r>
              <w:rPr>
                <w:rFonts w:eastAsia="Times New Roman"/>
              </w:rPr>
              <w:t>N</w:t>
            </w:r>
            <w:r w:rsidR="00AA1483">
              <w:rPr>
                <w:rFonts w:eastAsia="Times New Roman"/>
              </w:rPr>
              <w:t xml:space="preserve"> = 13 </w:t>
            </w:r>
            <w:r>
              <w:rPr>
                <w:rFonts w:eastAsia="Times New Roman"/>
              </w:rPr>
              <w:t>HC</w:t>
            </w:r>
          </w:p>
          <w:p w14:paraId="0F35E2C6" w14:textId="77777777" w:rsidR="00061FAA" w:rsidRDefault="00061FAA" w:rsidP="00364171">
            <w:pPr>
              <w:ind w:left="90"/>
              <w:rPr>
                <w:rFonts w:eastAsia="Times New Roman"/>
              </w:rPr>
            </w:pPr>
            <w:r>
              <w:rPr>
                <w:rFonts w:eastAsia="Times New Roman"/>
              </w:rPr>
              <w:t>(4 women; mean age: 37.2 years)</w:t>
            </w:r>
          </w:p>
          <w:p w14:paraId="2A835258" w14:textId="4B020770" w:rsidR="00061FAA" w:rsidRDefault="00061FAA" w:rsidP="00364171">
            <w:pPr>
              <w:ind w:left="90"/>
              <w:rPr>
                <w:rFonts w:eastAsia="Times New Roman"/>
              </w:rPr>
            </w:pPr>
          </w:p>
        </w:tc>
        <w:tc>
          <w:tcPr>
            <w:tcW w:w="2250" w:type="dxa"/>
          </w:tcPr>
          <w:p w14:paraId="0AFAC5A6" w14:textId="77777777" w:rsidR="00214DC6" w:rsidRDefault="00AA1483" w:rsidP="00364171">
            <w:pPr>
              <w:ind w:left="90"/>
              <w:rPr>
                <w:rFonts w:eastAsia="Times New Roman"/>
              </w:rPr>
            </w:pPr>
            <w:r>
              <w:rPr>
                <w:rFonts w:eastAsia="Times New Roman"/>
              </w:rPr>
              <w:lastRenderedPageBreak/>
              <w:t xml:space="preserve">FMRI was used to examine visuospatial </w:t>
            </w:r>
            <w:r>
              <w:rPr>
                <w:rFonts w:eastAsia="Times New Roman"/>
              </w:rPr>
              <w:lastRenderedPageBreak/>
              <w:t xml:space="preserve">WM performance of the patients and healthy controls. </w:t>
            </w:r>
          </w:p>
        </w:tc>
        <w:tc>
          <w:tcPr>
            <w:tcW w:w="2250" w:type="dxa"/>
          </w:tcPr>
          <w:p w14:paraId="517D3650" w14:textId="77777777" w:rsidR="00214DC6" w:rsidRDefault="00AA1483" w:rsidP="00364171">
            <w:pPr>
              <w:ind w:left="90"/>
              <w:rPr>
                <w:rFonts w:eastAsia="Times New Roman"/>
              </w:rPr>
            </w:pPr>
            <w:r>
              <w:rPr>
                <w:rFonts w:eastAsia="Times New Roman"/>
              </w:rPr>
              <w:lastRenderedPageBreak/>
              <w:t xml:space="preserve">The patients demonstrated </w:t>
            </w:r>
            <w:r>
              <w:rPr>
                <w:rFonts w:eastAsia="Times New Roman"/>
              </w:rPr>
              <w:lastRenderedPageBreak/>
              <w:t>changed neuronal activation including brain regions related to WM performance and addiction. However, there was similar behavioral performance on the visuospatial WM between the two groups.</w:t>
            </w:r>
          </w:p>
        </w:tc>
        <w:tc>
          <w:tcPr>
            <w:tcW w:w="1980" w:type="dxa"/>
          </w:tcPr>
          <w:p w14:paraId="4B998011" w14:textId="77777777" w:rsidR="00214DC6" w:rsidRDefault="00AA1483" w:rsidP="00364171">
            <w:pPr>
              <w:ind w:left="90"/>
              <w:rPr>
                <w:rFonts w:eastAsia="Times New Roman"/>
              </w:rPr>
            </w:pPr>
            <w:r>
              <w:rPr>
                <w:rFonts w:eastAsia="Times New Roman"/>
              </w:rPr>
              <w:lastRenderedPageBreak/>
              <w:t xml:space="preserve">The results of the study show no </w:t>
            </w:r>
            <w:r>
              <w:rPr>
                <w:rFonts w:eastAsia="Times New Roman"/>
              </w:rPr>
              <w:lastRenderedPageBreak/>
              <w:t xml:space="preserve">impairments of visuospatial WM capacities in opiate maintenance patients. The altered neuronal activation in the areas of the brain related to WM capability may affect cognitive performance on more complex cognitive tasks. </w:t>
            </w:r>
          </w:p>
        </w:tc>
      </w:tr>
      <w:tr w:rsidR="000E65E0" w14:paraId="491850E0" w14:textId="77777777" w:rsidTr="000E65E0">
        <w:tc>
          <w:tcPr>
            <w:tcW w:w="2970" w:type="dxa"/>
          </w:tcPr>
          <w:p w14:paraId="66F482F4" w14:textId="7C00D035" w:rsidR="00214DC6" w:rsidRPr="00957BA6" w:rsidRDefault="00AA1483" w:rsidP="00364171">
            <w:pPr>
              <w:ind w:left="90"/>
              <w:jc w:val="both"/>
              <w:rPr>
                <w:rFonts w:eastAsia="Times New Roman"/>
                <w:color w:val="FF0000"/>
                <w:u w:val="single"/>
              </w:rPr>
            </w:pPr>
            <w:r w:rsidRPr="00957BA6">
              <w:rPr>
                <w:rFonts w:eastAsia="Times New Roman"/>
                <w:color w:val="FF0000"/>
                <w:u w:val="single"/>
              </w:rPr>
              <w:lastRenderedPageBreak/>
              <w:t>Bava et al., (2010)</w:t>
            </w:r>
          </w:p>
          <w:p w14:paraId="4D50AA53" w14:textId="77777777" w:rsidR="00214DC6" w:rsidRDefault="00214DC6" w:rsidP="00364171">
            <w:pPr>
              <w:ind w:left="90"/>
              <w:jc w:val="both"/>
              <w:rPr>
                <w:rFonts w:eastAsia="Times New Roman"/>
                <w:u w:val="single"/>
              </w:rPr>
            </w:pPr>
          </w:p>
          <w:p w14:paraId="2AA30A45" w14:textId="77777777" w:rsidR="00214DC6" w:rsidRPr="00A63148" w:rsidRDefault="00AA1483" w:rsidP="00364171">
            <w:pPr>
              <w:ind w:left="90"/>
              <w:jc w:val="both"/>
              <w:rPr>
                <w:rFonts w:eastAsia="Times New Roman"/>
                <w:i/>
                <w:color w:val="70AD47" w:themeColor="accent6"/>
              </w:rPr>
            </w:pPr>
            <w:r w:rsidRPr="00A63148">
              <w:rPr>
                <w:rFonts w:eastAsia="Times New Roman"/>
                <w:i/>
                <w:color w:val="70AD47" w:themeColor="accent6"/>
              </w:rPr>
              <w:t>Neurocognitive correlates of white matter quality in adolescent substance users.</w:t>
            </w:r>
          </w:p>
          <w:p w14:paraId="4BCDC3EB" w14:textId="77777777" w:rsidR="00214DC6" w:rsidRDefault="00214DC6" w:rsidP="00364171">
            <w:pPr>
              <w:ind w:left="90"/>
              <w:jc w:val="both"/>
              <w:rPr>
                <w:rFonts w:eastAsia="Times New Roman"/>
                <w:u w:val="single"/>
              </w:rPr>
            </w:pPr>
          </w:p>
        </w:tc>
        <w:tc>
          <w:tcPr>
            <w:tcW w:w="1800" w:type="dxa"/>
          </w:tcPr>
          <w:p w14:paraId="3F90F194" w14:textId="71F36081" w:rsidR="00214DC6" w:rsidRDefault="007A686B" w:rsidP="00364171">
            <w:pPr>
              <w:ind w:left="90"/>
              <w:rPr>
                <w:rFonts w:eastAsia="Times New Roman"/>
              </w:rPr>
            </w:pPr>
            <w:r>
              <w:rPr>
                <w:rFonts w:eastAsia="Times New Roman"/>
              </w:rPr>
              <w:t xml:space="preserve">N=36 </w:t>
            </w:r>
            <w:r w:rsidR="00AA1483">
              <w:rPr>
                <w:rFonts w:eastAsia="Times New Roman"/>
              </w:rPr>
              <w:t>Alcohol and mar</w:t>
            </w:r>
            <w:r>
              <w:rPr>
                <w:rFonts w:eastAsia="Times New Roman"/>
              </w:rPr>
              <w:t>ijuana-using adolescent</w:t>
            </w:r>
            <w:r w:rsidR="00AA1483">
              <w:rPr>
                <w:rFonts w:eastAsia="Times New Roman"/>
              </w:rPr>
              <w:t xml:space="preserve"> </w:t>
            </w:r>
          </w:p>
          <w:p w14:paraId="3690944E" w14:textId="77777777" w:rsidR="00214DC6" w:rsidRDefault="00214DC6" w:rsidP="00364171">
            <w:pPr>
              <w:ind w:left="90"/>
              <w:rPr>
                <w:rFonts w:eastAsia="Times New Roman"/>
              </w:rPr>
            </w:pPr>
          </w:p>
          <w:p w14:paraId="018060E1" w14:textId="77777777" w:rsidR="00214DC6" w:rsidRDefault="007A686B" w:rsidP="00364171">
            <w:pPr>
              <w:ind w:left="90"/>
              <w:rPr>
                <w:rFonts w:eastAsia="Times New Roman"/>
              </w:rPr>
            </w:pPr>
            <w:r>
              <w:rPr>
                <w:rFonts w:eastAsia="Times New Roman"/>
              </w:rPr>
              <w:t xml:space="preserve">N=36 </w:t>
            </w:r>
            <w:r w:rsidR="00AA1483">
              <w:rPr>
                <w:rFonts w:eastAsia="Times New Roman"/>
              </w:rPr>
              <w:t>HC</w:t>
            </w:r>
          </w:p>
          <w:p w14:paraId="351136C2" w14:textId="77777777" w:rsidR="007A686B" w:rsidRDefault="007A686B" w:rsidP="00364171">
            <w:pPr>
              <w:ind w:left="90"/>
              <w:rPr>
                <w:rFonts w:eastAsia="Times New Roman"/>
              </w:rPr>
            </w:pPr>
          </w:p>
          <w:p w14:paraId="6396507F" w14:textId="706E91F5" w:rsidR="007A686B" w:rsidRDefault="007A686B" w:rsidP="00364171">
            <w:pPr>
              <w:ind w:left="90"/>
              <w:rPr>
                <w:rFonts w:eastAsia="Times New Roman"/>
              </w:rPr>
            </w:pPr>
            <w:r>
              <w:rPr>
                <w:rFonts w:eastAsia="Times New Roman"/>
              </w:rPr>
              <w:t>(aged 16-19 years)</w:t>
            </w:r>
          </w:p>
        </w:tc>
        <w:tc>
          <w:tcPr>
            <w:tcW w:w="2250" w:type="dxa"/>
          </w:tcPr>
          <w:p w14:paraId="189B0203" w14:textId="77777777" w:rsidR="00214DC6" w:rsidRDefault="00AA1483" w:rsidP="00364171">
            <w:pPr>
              <w:ind w:left="90"/>
              <w:rPr>
                <w:rFonts w:eastAsia="Times New Roman"/>
              </w:rPr>
            </w:pPr>
            <w:r>
              <w:rPr>
                <w:rFonts w:eastAsia="Times New Roman"/>
              </w:rPr>
              <w:t>Chronic alcohol and marijuana using participants were examined using DTI and neurocognitive tests to determine the extent of altered white matter microstructure and the consequent cognitive effects. Regions of group difference in fractional anisotropy (FA) and mean diffusivity (MD) were analysed in relation to cognitive performance</w:t>
            </w:r>
          </w:p>
        </w:tc>
        <w:tc>
          <w:tcPr>
            <w:tcW w:w="2250" w:type="dxa"/>
          </w:tcPr>
          <w:p w14:paraId="0DA8F9D2" w14:textId="77777777" w:rsidR="00214DC6" w:rsidRDefault="00AA1483" w:rsidP="00364171">
            <w:pPr>
              <w:ind w:left="90"/>
              <w:rPr>
                <w:rFonts w:eastAsia="Times New Roman"/>
              </w:rPr>
            </w:pPr>
            <w:r>
              <w:rPr>
                <w:rFonts w:eastAsia="Times New Roman"/>
              </w:rPr>
              <w:t>Users had lower FA (compared to controls) in brain areas related to attention, WM and processing speed (temporal areas). Users had higher FA in occipital regions, associated with WM and complex visuomotor sequencing, whereas they also had FA in anterior regions, which is negatively associated with verbal memory performance.</w:t>
            </w:r>
          </w:p>
        </w:tc>
        <w:tc>
          <w:tcPr>
            <w:tcW w:w="1980" w:type="dxa"/>
          </w:tcPr>
          <w:p w14:paraId="2684A0C4" w14:textId="16D4AC73" w:rsidR="00214DC6" w:rsidRDefault="00E01DE7" w:rsidP="00364171">
            <w:pPr>
              <w:ind w:left="90"/>
              <w:rPr>
                <w:rFonts w:eastAsia="Times New Roman"/>
                <w:b/>
              </w:rPr>
            </w:pPr>
            <w:r>
              <w:rPr>
                <w:rFonts w:eastAsia="Times New Roman"/>
              </w:rPr>
              <w:t>Results dem</w:t>
            </w:r>
            <w:r w:rsidR="00AA1483">
              <w:rPr>
                <w:rFonts w:eastAsia="Times New Roman"/>
              </w:rPr>
              <w:t>on</w:t>
            </w:r>
            <w:r>
              <w:rPr>
                <w:rFonts w:eastAsia="Times New Roman"/>
              </w:rPr>
              <w:t>s</w:t>
            </w:r>
            <w:r w:rsidR="00AA1483">
              <w:rPr>
                <w:rFonts w:eastAsia="Times New Roman"/>
              </w:rPr>
              <w:t xml:space="preserve">trate the differing effects of white matter development on the cognition of users compared to healthy controls. </w:t>
            </w:r>
            <w:r w:rsidR="00AA1483" w:rsidRPr="003569F4">
              <w:rPr>
                <w:rFonts w:eastAsia="Times New Roman"/>
              </w:rPr>
              <w:t>Neuroadaptation may reflect additive and subtractive responses to substance use that are complicated by competing maturational processes.</w:t>
            </w:r>
          </w:p>
        </w:tc>
      </w:tr>
      <w:tr w:rsidR="000E65E0" w14:paraId="1B58DE23" w14:textId="77777777" w:rsidTr="000E65E0">
        <w:tc>
          <w:tcPr>
            <w:tcW w:w="2970" w:type="dxa"/>
          </w:tcPr>
          <w:p w14:paraId="44E37AC4" w14:textId="77777777" w:rsidR="00214DC6" w:rsidRPr="00957BA6" w:rsidRDefault="00AA1483" w:rsidP="00364171">
            <w:pPr>
              <w:ind w:left="90"/>
              <w:jc w:val="both"/>
              <w:rPr>
                <w:rFonts w:eastAsia="Times New Roman"/>
                <w:color w:val="FF0000"/>
                <w:u w:val="single"/>
              </w:rPr>
            </w:pPr>
            <w:r w:rsidRPr="00957BA6">
              <w:rPr>
                <w:rFonts w:eastAsia="Times New Roman"/>
                <w:color w:val="FF0000"/>
                <w:u w:val="single"/>
              </w:rPr>
              <w:t>Bell et al., (2017)</w:t>
            </w:r>
          </w:p>
          <w:p w14:paraId="65E97F6D" w14:textId="77777777" w:rsidR="00214DC6" w:rsidRDefault="00214DC6" w:rsidP="00364171">
            <w:pPr>
              <w:ind w:left="90"/>
              <w:jc w:val="both"/>
              <w:rPr>
                <w:rFonts w:eastAsia="Times New Roman"/>
                <w:u w:val="single"/>
              </w:rPr>
            </w:pPr>
          </w:p>
          <w:p w14:paraId="49CA6AB7" w14:textId="77777777" w:rsidR="00214DC6" w:rsidRDefault="00AA1483" w:rsidP="00364171">
            <w:pPr>
              <w:ind w:left="90"/>
              <w:jc w:val="both"/>
              <w:rPr>
                <w:rFonts w:eastAsia="Times New Roman"/>
                <w:i/>
              </w:rPr>
            </w:pPr>
            <w:r>
              <w:rPr>
                <w:rFonts w:eastAsia="Times New Roman"/>
                <w:i/>
              </w:rPr>
              <w:lastRenderedPageBreak/>
              <w:t>A randomized controlled trial of cognitive remediation and work therapy in the early phase of substance use disorder recovery for older veterans: Neurocognitive and substance use outcomes</w:t>
            </w:r>
          </w:p>
        </w:tc>
        <w:tc>
          <w:tcPr>
            <w:tcW w:w="1800" w:type="dxa"/>
          </w:tcPr>
          <w:p w14:paraId="756CBA74" w14:textId="708FAEEB" w:rsidR="00214DC6" w:rsidRDefault="005324B4" w:rsidP="00364171">
            <w:pPr>
              <w:ind w:left="90"/>
              <w:rPr>
                <w:rFonts w:eastAsia="Times New Roman"/>
              </w:rPr>
            </w:pPr>
            <w:r>
              <w:rPr>
                <w:rFonts w:eastAsia="Times New Roman"/>
              </w:rPr>
              <w:lastRenderedPageBreak/>
              <w:t>Adult SUD p</w:t>
            </w:r>
            <w:r w:rsidR="00AA1483">
              <w:rPr>
                <w:rFonts w:eastAsia="Times New Roman"/>
              </w:rPr>
              <w:t xml:space="preserve">articipants </w:t>
            </w:r>
            <w:r w:rsidR="00AA1483">
              <w:rPr>
                <w:rFonts w:eastAsia="Times New Roman"/>
              </w:rPr>
              <w:lastRenderedPageBreak/>
              <w:t>were recovering outpatient veterans and were randomly allocated to:</w:t>
            </w:r>
          </w:p>
          <w:p w14:paraId="6739FB62" w14:textId="77777777" w:rsidR="00214DC6" w:rsidRDefault="00214DC6" w:rsidP="00364171">
            <w:pPr>
              <w:ind w:left="90"/>
              <w:rPr>
                <w:rFonts w:eastAsia="Times New Roman"/>
              </w:rPr>
            </w:pPr>
          </w:p>
          <w:p w14:paraId="366DD98F" w14:textId="4B0DF0ED" w:rsidR="00214DC6" w:rsidRDefault="005324B4" w:rsidP="00364171">
            <w:pPr>
              <w:ind w:left="90"/>
              <w:rPr>
                <w:rFonts w:eastAsia="Times New Roman"/>
              </w:rPr>
            </w:pPr>
            <w:r>
              <w:rPr>
                <w:rFonts w:eastAsia="Times New Roman"/>
              </w:rPr>
              <w:t xml:space="preserve">N=24 </w:t>
            </w:r>
            <w:r w:rsidR="00AA1483">
              <w:rPr>
                <w:rFonts w:eastAsia="Times New Roman"/>
              </w:rPr>
              <w:t>Cognitive remediation</w:t>
            </w:r>
            <w:r>
              <w:rPr>
                <w:rFonts w:eastAsia="Times New Roman"/>
              </w:rPr>
              <w:t xml:space="preserve"> therapy (CRT) + Work Therapy:</w:t>
            </w:r>
            <w:r w:rsidR="00AA1483">
              <w:rPr>
                <w:rFonts w:eastAsia="Times New Roman"/>
              </w:rPr>
              <w:t xml:space="preserve"> </w:t>
            </w:r>
          </w:p>
          <w:p w14:paraId="2F401F90" w14:textId="77777777" w:rsidR="00214DC6" w:rsidRDefault="00214DC6" w:rsidP="00364171">
            <w:pPr>
              <w:ind w:left="90"/>
              <w:rPr>
                <w:rFonts w:eastAsia="Times New Roman"/>
              </w:rPr>
            </w:pPr>
          </w:p>
          <w:p w14:paraId="4A079E45" w14:textId="27981121" w:rsidR="00214DC6" w:rsidRDefault="005324B4" w:rsidP="00364171">
            <w:pPr>
              <w:ind w:left="90"/>
              <w:rPr>
                <w:rFonts w:eastAsia="Times New Roman"/>
              </w:rPr>
            </w:pPr>
            <w:r>
              <w:rPr>
                <w:rFonts w:eastAsia="Times New Roman"/>
              </w:rPr>
              <w:t>N=24 Work therapy alone</w:t>
            </w:r>
          </w:p>
          <w:p w14:paraId="214F976F" w14:textId="77777777" w:rsidR="00214DC6" w:rsidRDefault="00214DC6" w:rsidP="00364171">
            <w:pPr>
              <w:ind w:left="90"/>
              <w:rPr>
                <w:rFonts w:eastAsia="Times New Roman"/>
              </w:rPr>
            </w:pPr>
          </w:p>
          <w:p w14:paraId="0571330D" w14:textId="77777777" w:rsidR="00214DC6" w:rsidRDefault="00214DC6" w:rsidP="00364171">
            <w:pPr>
              <w:ind w:left="90"/>
              <w:rPr>
                <w:rFonts w:eastAsia="Times New Roman"/>
              </w:rPr>
            </w:pPr>
          </w:p>
        </w:tc>
        <w:tc>
          <w:tcPr>
            <w:tcW w:w="2250" w:type="dxa"/>
          </w:tcPr>
          <w:p w14:paraId="62C03643" w14:textId="77777777" w:rsidR="00214DC6" w:rsidRDefault="00AA1483" w:rsidP="00364171">
            <w:pPr>
              <w:ind w:left="90"/>
              <w:rPr>
                <w:rFonts w:eastAsia="Times New Roman"/>
              </w:rPr>
            </w:pPr>
            <w:r>
              <w:rPr>
                <w:rFonts w:eastAsia="Times New Roman"/>
              </w:rPr>
              <w:lastRenderedPageBreak/>
              <w:t xml:space="preserve">Pilot study looking into the effects of </w:t>
            </w:r>
            <w:r>
              <w:rPr>
                <w:rFonts w:eastAsia="Times New Roman"/>
              </w:rPr>
              <w:lastRenderedPageBreak/>
              <w:t xml:space="preserve">cognitive remediation therapy (CRT) as an adjunct to outpatient treatment for SUD. Neurocognitive and substance use were assessed at baseline, at the end of treatment (3 months) and after a 6-month follow up. </w:t>
            </w:r>
          </w:p>
        </w:tc>
        <w:tc>
          <w:tcPr>
            <w:tcW w:w="2250" w:type="dxa"/>
          </w:tcPr>
          <w:p w14:paraId="02EE9F8E" w14:textId="77777777" w:rsidR="00214DC6" w:rsidRDefault="00AA1483" w:rsidP="00364171">
            <w:pPr>
              <w:ind w:left="90"/>
              <w:rPr>
                <w:rFonts w:eastAsia="Times New Roman"/>
              </w:rPr>
            </w:pPr>
            <w:r>
              <w:rPr>
                <w:rFonts w:eastAsia="Times New Roman"/>
              </w:rPr>
              <w:lastRenderedPageBreak/>
              <w:t xml:space="preserve">Baseline measures revealed high rates of </w:t>
            </w:r>
            <w:r>
              <w:rPr>
                <w:rFonts w:eastAsia="Times New Roman"/>
              </w:rPr>
              <w:lastRenderedPageBreak/>
              <w:t xml:space="preserve">cognitive impairment. The CRT and Work Therapy revealed significant changes in WM and executive function indices. Global indices of cognition showed a nonsignificant trend favoring CRT + Work Therapy. Both groups showed improvement in substance abstinence, and differences between conditions were not significant. </w:t>
            </w:r>
          </w:p>
        </w:tc>
        <w:tc>
          <w:tcPr>
            <w:tcW w:w="1980" w:type="dxa"/>
          </w:tcPr>
          <w:p w14:paraId="176BBDB1" w14:textId="77777777" w:rsidR="00214DC6" w:rsidRDefault="00AA1483" w:rsidP="00364171">
            <w:pPr>
              <w:ind w:left="90"/>
              <w:rPr>
                <w:rFonts w:eastAsia="Times New Roman"/>
              </w:rPr>
            </w:pPr>
            <w:r>
              <w:rPr>
                <w:rFonts w:eastAsia="Times New Roman"/>
              </w:rPr>
              <w:lastRenderedPageBreak/>
              <w:t xml:space="preserve">Results reveal that CRT improves </w:t>
            </w:r>
            <w:r>
              <w:rPr>
                <w:rFonts w:eastAsia="Times New Roman"/>
              </w:rPr>
              <w:lastRenderedPageBreak/>
              <w:t xml:space="preserve">neurocognitive and  substance use disorder (SUD) outcomes. CRT was well accepted by the participants and led to significant improvements in WM and executive functions beyond that of normal cognitive recovery. The lack of a significant difference found between the conditions for SUD outcomes might be because Work Therapy obscured the benefits of CRT. </w:t>
            </w:r>
          </w:p>
        </w:tc>
      </w:tr>
      <w:tr w:rsidR="000E65E0" w14:paraId="31258C83" w14:textId="77777777" w:rsidTr="000E65E0">
        <w:tc>
          <w:tcPr>
            <w:tcW w:w="2970" w:type="dxa"/>
          </w:tcPr>
          <w:p w14:paraId="3B4E9CFD" w14:textId="77777777" w:rsidR="00214DC6" w:rsidRPr="00957BA6" w:rsidRDefault="00AA1483" w:rsidP="00364171">
            <w:pPr>
              <w:ind w:left="90"/>
              <w:jc w:val="both"/>
              <w:rPr>
                <w:rFonts w:eastAsia="Times New Roman"/>
                <w:color w:val="FF0000"/>
                <w:u w:val="single"/>
              </w:rPr>
            </w:pPr>
            <w:r w:rsidRPr="00957BA6">
              <w:rPr>
                <w:rFonts w:eastAsia="Times New Roman"/>
                <w:color w:val="FF0000"/>
                <w:u w:val="single"/>
              </w:rPr>
              <w:lastRenderedPageBreak/>
              <w:t>Bickel et al., (2011)</w:t>
            </w:r>
          </w:p>
          <w:p w14:paraId="51E95932" w14:textId="77777777" w:rsidR="00214DC6" w:rsidRDefault="00214DC6" w:rsidP="00364171">
            <w:pPr>
              <w:ind w:left="90"/>
              <w:jc w:val="both"/>
              <w:rPr>
                <w:rFonts w:eastAsia="Times New Roman"/>
              </w:rPr>
            </w:pPr>
          </w:p>
          <w:p w14:paraId="000FB15A" w14:textId="77777777" w:rsidR="00214DC6" w:rsidRDefault="00AA1483" w:rsidP="00364171">
            <w:pPr>
              <w:ind w:left="90"/>
              <w:jc w:val="both"/>
              <w:rPr>
                <w:rFonts w:eastAsia="Times New Roman"/>
                <w:i/>
              </w:rPr>
            </w:pPr>
            <w:r>
              <w:rPr>
                <w:rFonts w:eastAsia="Times New Roman"/>
                <w:i/>
              </w:rPr>
              <w:t>Remember the future: WM training decreases delay discounting among stimulant addicts.</w:t>
            </w:r>
          </w:p>
        </w:tc>
        <w:tc>
          <w:tcPr>
            <w:tcW w:w="1800" w:type="dxa"/>
          </w:tcPr>
          <w:p w14:paraId="78C19E17" w14:textId="201B0B8A" w:rsidR="00214DC6" w:rsidRDefault="00AA1483" w:rsidP="00364171">
            <w:pPr>
              <w:ind w:left="90"/>
              <w:rPr>
                <w:rFonts w:eastAsia="Times New Roman"/>
              </w:rPr>
            </w:pPr>
            <w:r>
              <w:rPr>
                <w:rFonts w:eastAsia="Times New Roman"/>
              </w:rPr>
              <w:t>N = 27 Adults in treatment for SUD</w:t>
            </w:r>
          </w:p>
          <w:p w14:paraId="36DAC740" w14:textId="77777777" w:rsidR="00214DC6" w:rsidRDefault="00214DC6" w:rsidP="00364171">
            <w:pPr>
              <w:ind w:left="90"/>
              <w:rPr>
                <w:rFonts w:eastAsia="Times New Roman"/>
              </w:rPr>
            </w:pPr>
          </w:p>
          <w:p w14:paraId="021AB580" w14:textId="77777777" w:rsidR="00214DC6" w:rsidRDefault="00AA1483" w:rsidP="00364171">
            <w:pPr>
              <w:ind w:left="90"/>
              <w:rPr>
                <w:rFonts w:eastAsia="Times New Roman"/>
              </w:rPr>
            </w:pPr>
            <w:r>
              <w:rPr>
                <w:rFonts w:eastAsia="Times New Roman"/>
              </w:rPr>
              <w:t>Female n =20</w:t>
            </w:r>
          </w:p>
          <w:p w14:paraId="48965DD6" w14:textId="77777777" w:rsidR="00214DC6" w:rsidRDefault="00AA1483" w:rsidP="00364171">
            <w:pPr>
              <w:ind w:left="90"/>
              <w:rPr>
                <w:rFonts w:eastAsia="Times New Roman"/>
              </w:rPr>
            </w:pPr>
            <w:r>
              <w:rPr>
                <w:rFonts w:eastAsia="Times New Roman"/>
              </w:rPr>
              <w:t>Male n =7</w:t>
            </w:r>
          </w:p>
          <w:p w14:paraId="4B9AB721" w14:textId="77777777" w:rsidR="00007249" w:rsidRDefault="00007249" w:rsidP="00364171">
            <w:pPr>
              <w:ind w:left="90"/>
              <w:rPr>
                <w:rFonts w:eastAsia="Times New Roman"/>
              </w:rPr>
            </w:pPr>
            <w:r>
              <w:rPr>
                <w:rFonts w:eastAsia="Times New Roman"/>
              </w:rPr>
              <w:t>(mean age 39 years)</w:t>
            </w:r>
          </w:p>
          <w:p w14:paraId="55B19B68" w14:textId="77777777" w:rsidR="00007249" w:rsidRDefault="00007249" w:rsidP="00364171">
            <w:pPr>
              <w:ind w:left="90"/>
              <w:rPr>
                <w:rFonts w:eastAsia="Times New Roman"/>
              </w:rPr>
            </w:pPr>
          </w:p>
        </w:tc>
        <w:tc>
          <w:tcPr>
            <w:tcW w:w="2250" w:type="dxa"/>
          </w:tcPr>
          <w:p w14:paraId="19A3CF8F" w14:textId="77777777" w:rsidR="00214DC6" w:rsidRDefault="00AA1483" w:rsidP="00364171">
            <w:pPr>
              <w:ind w:left="90"/>
              <w:rPr>
                <w:rFonts w:eastAsia="Times New Roman"/>
              </w:rPr>
            </w:pPr>
            <w:r>
              <w:rPr>
                <w:rFonts w:eastAsia="Times New Roman"/>
              </w:rPr>
              <w:t>Randomly assigned to receive either WM training or control training according to a yoked experimental design.</w:t>
            </w:r>
          </w:p>
          <w:p w14:paraId="3C5E6536" w14:textId="77777777" w:rsidR="00214DC6" w:rsidRDefault="00AA1483" w:rsidP="00364171">
            <w:pPr>
              <w:ind w:left="90"/>
              <w:rPr>
                <w:rFonts w:eastAsia="Times New Roman"/>
              </w:rPr>
            </w:pPr>
            <w:r>
              <w:rPr>
                <w:rFonts w:eastAsia="Times New Roman"/>
              </w:rPr>
              <w:t>Measures of delay discounting and several other cognitive behaviours were assessed pre- and post- training.  WM</w:t>
            </w:r>
          </w:p>
          <w:p w14:paraId="0C5D8E4E" w14:textId="77777777" w:rsidR="00214DC6" w:rsidRDefault="00AA1483" w:rsidP="00364171">
            <w:pPr>
              <w:ind w:left="90"/>
              <w:rPr>
                <w:rFonts w:eastAsia="Times New Roman"/>
              </w:rPr>
            </w:pPr>
            <w:r>
              <w:rPr>
                <w:rFonts w:eastAsia="Times New Roman"/>
              </w:rPr>
              <w:lastRenderedPageBreak/>
              <w:t>training was conducted as</w:t>
            </w:r>
          </w:p>
          <w:p w14:paraId="7C28F6F6" w14:textId="77777777" w:rsidR="00214DC6" w:rsidRDefault="00AA1483" w:rsidP="00364171">
            <w:pPr>
              <w:ind w:left="90"/>
              <w:rPr>
                <w:rFonts w:eastAsia="Times New Roman"/>
              </w:rPr>
            </w:pPr>
            <w:r>
              <w:rPr>
                <w:rFonts w:eastAsia="Times New Roman"/>
              </w:rPr>
              <w:t>part of the PSSCogReHab,</w:t>
            </w:r>
          </w:p>
          <w:p w14:paraId="4A973726" w14:textId="77777777" w:rsidR="00214DC6" w:rsidRDefault="00AA1483" w:rsidP="00364171">
            <w:pPr>
              <w:ind w:left="90"/>
              <w:rPr>
                <w:rFonts w:eastAsia="Times New Roman"/>
              </w:rPr>
            </w:pPr>
            <w:r>
              <w:rPr>
                <w:rFonts w:eastAsia="Times New Roman"/>
              </w:rPr>
              <w:t>Psychological Software</w:t>
            </w:r>
          </w:p>
          <w:p w14:paraId="262B8958" w14:textId="77777777" w:rsidR="00214DC6" w:rsidRDefault="00AA1483" w:rsidP="00364171">
            <w:pPr>
              <w:ind w:left="90"/>
              <w:rPr>
                <w:rFonts w:eastAsia="Times New Roman"/>
              </w:rPr>
            </w:pPr>
            <w:r>
              <w:rPr>
                <w:rFonts w:eastAsia="Times New Roman"/>
              </w:rPr>
              <w:t>Services Inc. package.</w:t>
            </w:r>
          </w:p>
        </w:tc>
        <w:tc>
          <w:tcPr>
            <w:tcW w:w="2250" w:type="dxa"/>
          </w:tcPr>
          <w:p w14:paraId="6F40B4F4" w14:textId="77777777" w:rsidR="00214DC6" w:rsidRDefault="00AA1483" w:rsidP="00364171">
            <w:pPr>
              <w:ind w:left="90"/>
              <w:rPr>
                <w:rFonts w:eastAsia="Times New Roman"/>
              </w:rPr>
            </w:pPr>
            <w:r>
              <w:rPr>
                <w:rFonts w:eastAsia="Times New Roman"/>
              </w:rPr>
              <w:lastRenderedPageBreak/>
              <w:t>Rates of discounting of</w:t>
            </w:r>
          </w:p>
          <w:p w14:paraId="206AF97E" w14:textId="77777777" w:rsidR="00214DC6" w:rsidRDefault="00AA1483" w:rsidP="00364171">
            <w:pPr>
              <w:ind w:left="90"/>
              <w:rPr>
                <w:rFonts w:eastAsia="Times New Roman"/>
              </w:rPr>
            </w:pPr>
            <w:r>
              <w:rPr>
                <w:rFonts w:eastAsia="Times New Roman"/>
              </w:rPr>
              <w:t>delayed rewards were significantly reduced among those who received memory training but were unchanged among those who received control training.</w:t>
            </w:r>
          </w:p>
          <w:p w14:paraId="42F20C33" w14:textId="77777777" w:rsidR="00214DC6" w:rsidRDefault="00214DC6" w:rsidP="00364171">
            <w:pPr>
              <w:ind w:left="90"/>
              <w:rPr>
                <w:rFonts w:eastAsia="Times New Roman"/>
              </w:rPr>
            </w:pPr>
          </w:p>
        </w:tc>
        <w:tc>
          <w:tcPr>
            <w:tcW w:w="1980" w:type="dxa"/>
          </w:tcPr>
          <w:p w14:paraId="30569A48" w14:textId="62E20041" w:rsidR="00214DC6" w:rsidRDefault="00AA1483" w:rsidP="00364171">
            <w:pPr>
              <w:ind w:left="90"/>
              <w:rPr>
                <w:rFonts w:eastAsia="Times New Roman"/>
              </w:rPr>
            </w:pPr>
            <w:r>
              <w:rPr>
                <w:rFonts w:eastAsia="Times New Roman"/>
              </w:rPr>
              <w:t>Neurocognitive training on</w:t>
            </w:r>
            <w:r w:rsidR="004F6BAE">
              <w:rPr>
                <w:rFonts w:eastAsia="Times New Roman"/>
              </w:rPr>
              <w:t xml:space="preserve"> </w:t>
            </w:r>
            <w:r>
              <w:rPr>
                <w:rFonts w:eastAsia="Times New Roman"/>
              </w:rPr>
              <w:t>WM decreases delay discounting. These results offer further evidence of a functional relationship between delay discounting and WM.</w:t>
            </w:r>
          </w:p>
          <w:p w14:paraId="05699420" w14:textId="77777777" w:rsidR="00214DC6" w:rsidRDefault="00214DC6" w:rsidP="00364171">
            <w:pPr>
              <w:ind w:left="90"/>
              <w:rPr>
                <w:rFonts w:eastAsia="Times New Roman"/>
              </w:rPr>
            </w:pPr>
          </w:p>
          <w:p w14:paraId="3E644C8B" w14:textId="77777777" w:rsidR="00214DC6" w:rsidRDefault="00214DC6" w:rsidP="00364171">
            <w:pPr>
              <w:ind w:left="90"/>
              <w:rPr>
                <w:rFonts w:eastAsia="Times New Roman"/>
              </w:rPr>
            </w:pPr>
          </w:p>
          <w:p w14:paraId="28D93DD3" w14:textId="77777777" w:rsidR="00214DC6" w:rsidRDefault="00214DC6" w:rsidP="00364171">
            <w:pPr>
              <w:ind w:left="90"/>
              <w:rPr>
                <w:rFonts w:eastAsia="Times New Roman"/>
              </w:rPr>
            </w:pPr>
          </w:p>
        </w:tc>
      </w:tr>
      <w:tr w:rsidR="000E65E0" w14:paraId="5203C7CC" w14:textId="77777777" w:rsidTr="000E65E0">
        <w:trPr>
          <w:trHeight w:val="1286"/>
        </w:trPr>
        <w:tc>
          <w:tcPr>
            <w:tcW w:w="2970" w:type="dxa"/>
          </w:tcPr>
          <w:p w14:paraId="088C54A9" w14:textId="77777777" w:rsidR="00214DC6" w:rsidRPr="000F065C" w:rsidRDefault="00AA1483" w:rsidP="00364171">
            <w:pPr>
              <w:ind w:left="90"/>
              <w:jc w:val="both"/>
              <w:rPr>
                <w:rFonts w:eastAsia="Times New Roman"/>
                <w:color w:val="000000" w:themeColor="text1"/>
                <w:u w:val="single"/>
              </w:rPr>
            </w:pPr>
            <w:r w:rsidRPr="000F065C">
              <w:rPr>
                <w:rFonts w:eastAsia="Times New Roman"/>
                <w:color w:val="000000" w:themeColor="text1"/>
                <w:u w:val="single"/>
              </w:rPr>
              <w:lastRenderedPageBreak/>
              <w:t>Bogg et al., (2012)</w:t>
            </w:r>
          </w:p>
          <w:p w14:paraId="0A988D6C" w14:textId="77777777" w:rsidR="00214DC6" w:rsidRDefault="00214DC6" w:rsidP="00364171">
            <w:pPr>
              <w:ind w:left="90"/>
              <w:jc w:val="both"/>
              <w:rPr>
                <w:rFonts w:eastAsia="Times New Roman"/>
                <w:u w:val="single"/>
              </w:rPr>
            </w:pPr>
          </w:p>
          <w:p w14:paraId="19761A4A" w14:textId="77777777" w:rsidR="00214DC6" w:rsidRPr="00CF7404" w:rsidRDefault="00AA1483" w:rsidP="00364171">
            <w:pPr>
              <w:ind w:left="90"/>
              <w:jc w:val="both"/>
              <w:rPr>
                <w:rFonts w:eastAsia="Times New Roman"/>
                <w:i/>
                <w:color w:val="70AD47" w:themeColor="accent6"/>
              </w:rPr>
            </w:pPr>
            <w:r w:rsidRPr="00CF7404">
              <w:rPr>
                <w:rFonts w:eastAsia="Times New Roman"/>
                <w:i/>
                <w:color w:val="70AD47" w:themeColor="accent6"/>
              </w:rPr>
              <w:t>Cognitive control links alcohol use, trait disinhibition, and reduced cognitive capacity: Evidence for medial prefrontal cortex dysregulation during reward-seeking behavior.</w:t>
            </w:r>
          </w:p>
          <w:p w14:paraId="62DB493F" w14:textId="77777777" w:rsidR="00214DC6" w:rsidRDefault="00214DC6" w:rsidP="00364171">
            <w:pPr>
              <w:ind w:left="90"/>
              <w:jc w:val="both"/>
              <w:rPr>
                <w:rFonts w:eastAsia="Times New Roman"/>
                <w:u w:val="single"/>
              </w:rPr>
            </w:pPr>
          </w:p>
          <w:p w14:paraId="1195D0DA" w14:textId="77777777" w:rsidR="00214DC6" w:rsidRDefault="00214DC6" w:rsidP="00364171">
            <w:pPr>
              <w:ind w:left="90"/>
              <w:jc w:val="both"/>
              <w:rPr>
                <w:rFonts w:eastAsia="Times New Roman"/>
                <w:u w:val="single"/>
              </w:rPr>
            </w:pPr>
          </w:p>
        </w:tc>
        <w:tc>
          <w:tcPr>
            <w:tcW w:w="1800" w:type="dxa"/>
          </w:tcPr>
          <w:p w14:paraId="5457FD78" w14:textId="4CE19BD2" w:rsidR="00C66751" w:rsidRDefault="00C66751" w:rsidP="00364171">
            <w:pPr>
              <w:ind w:left="90"/>
              <w:rPr>
                <w:rFonts w:eastAsia="Times New Roman"/>
              </w:rPr>
            </w:pPr>
            <w:r>
              <w:rPr>
                <w:rFonts w:eastAsia="Times New Roman"/>
              </w:rPr>
              <w:t>N=11 (5 male, 6 female) alcohol dependent</w:t>
            </w:r>
          </w:p>
          <w:p w14:paraId="7D17DF9C" w14:textId="0623A494" w:rsidR="00C66751" w:rsidRDefault="00C66751" w:rsidP="00364171">
            <w:pPr>
              <w:ind w:left="90"/>
              <w:rPr>
                <w:rFonts w:eastAsia="Times New Roman"/>
              </w:rPr>
            </w:pPr>
            <w:r>
              <w:rPr>
                <w:rFonts w:eastAsia="Times New Roman"/>
              </w:rPr>
              <w:t>N=18 (10 male, 8 female) non-alcohol dependent</w:t>
            </w:r>
          </w:p>
          <w:p w14:paraId="600B40DF" w14:textId="230973C2" w:rsidR="00214DC6" w:rsidRDefault="00AA1483" w:rsidP="00364171">
            <w:pPr>
              <w:ind w:left="90"/>
              <w:rPr>
                <w:rFonts w:eastAsia="Times New Roman"/>
              </w:rPr>
            </w:pPr>
            <w:r>
              <w:rPr>
                <w:rFonts w:eastAsia="Times New Roman"/>
              </w:rPr>
              <w:t xml:space="preserve">university students </w:t>
            </w:r>
          </w:p>
          <w:p w14:paraId="2AC49111" w14:textId="77777777" w:rsidR="00C66751" w:rsidRDefault="00C66751" w:rsidP="00364171">
            <w:pPr>
              <w:ind w:left="90"/>
              <w:rPr>
                <w:rFonts w:eastAsia="Times New Roman"/>
              </w:rPr>
            </w:pPr>
          </w:p>
          <w:p w14:paraId="3B7A024E" w14:textId="051334EA" w:rsidR="00C66751" w:rsidRDefault="00C66751" w:rsidP="00364171">
            <w:pPr>
              <w:ind w:left="90"/>
              <w:rPr>
                <w:rFonts w:eastAsia="Times New Roman"/>
              </w:rPr>
            </w:pPr>
            <w:r>
              <w:rPr>
                <w:rFonts w:eastAsia="Times New Roman"/>
              </w:rPr>
              <w:t>Mean age: 20yrs</w:t>
            </w:r>
          </w:p>
        </w:tc>
        <w:tc>
          <w:tcPr>
            <w:tcW w:w="2250" w:type="dxa"/>
          </w:tcPr>
          <w:p w14:paraId="52B72C46" w14:textId="77777777" w:rsidR="00214DC6" w:rsidRDefault="00AA1483" w:rsidP="00364171">
            <w:pPr>
              <w:ind w:left="90"/>
              <w:rPr>
                <w:rFonts w:eastAsia="Times New Roman"/>
              </w:rPr>
            </w:pPr>
            <w:r>
              <w:rPr>
                <w:rFonts w:eastAsia="Times New Roman"/>
              </w:rPr>
              <w:t>The study looked at the mPFC as a common neuro-functional marker of excessive alcohol consumption, trait disinhibition, and reduced cognitive capacity. FMRI was used to measure participants whilsts they completed the Balloon Analogue Risk Task. A weekly interview was also conducted to track alcohol consumption interview along with assessments on self-report measures of trait disinhibition and IQ, and complex span WM task.</w:t>
            </w:r>
            <w:r>
              <w:rPr>
                <w:rFonts w:eastAsia="Times New Roman"/>
              </w:rPr>
              <w:br/>
            </w:r>
          </w:p>
        </w:tc>
        <w:tc>
          <w:tcPr>
            <w:tcW w:w="2250" w:type="dxa"/>
          </w:tcPr>
          <w:p w14:paraId="582A4D46" w14:textId="77777777" w:rsidR="00214DC6" w:rsidRDefault="00AA1483" w:rsidP="00364171">
            <w:pPr>
              <w:ind w:left="90"/>
              <w:rPr>
                <w:rFonts w:eastAsia="Times New Roman"/>
              </w:rPr>
            </w:pPr>
            <w:r>
              <w:rPr>
                <w:rFonts w:eastAsia="Times New Roman"/>
              </w:rPr>
              <w:t>Greater mPFC reductions during reward-seeking behaviours (successive inflation choices) were correlated with greater typical weekly alcohol consumption, greater trait disinhibition, and lower IQ. Greater increases in mPFC during reward-seeking outcomes (successive successful inflation outcomes) with greater typical weekly alcohol consumption, greater trait disinhibition, and lower IQ. No significant results were found on measure of WM.</w:t>
            </w:r>
          </w:p>
        </w:tc>
        <w:tc>
          <w:tcPr>
            <w:tcW w:w="1980" w:type="dxa"/>
          </w:tcPr>
          <w:p w14:paraId="69E35A15" w14:textId="77777777" w:rsidR="00214DC6" w:rsidRDefault="00AA1483" w:rsidP="00364171">
            <w:pPr>
              <w:ind w:left="90"/>
              <w:rPr>
                <w:rFonts w:eastAsia="Times New Roman"/>
              </w:rPr>
            </w:pPr>
            <w:r>
              <w:rPr>
                <w:rFonts w:eastAsia="Times New Roman"/>
              </w:rPr>
              <w:t>The results reveals that mPFC activity during risk/reward appraisal and performance monitoring correlated with greater consumption of alcohol  trait disinhibition, and lower IQ.</w:t>
            </w:r>
          </w:p>
        </w:tc>
      </w:tr>
      <w:tr w:rsidR="000E65E0" w14:paraId="446DB40E" w14:textId="77777777" w:rsidTr="000E65E0">
        <w:tc>
          <w:tcPr>
            <w:tcW w:w="2970" w:type="dxa"/>
          </w:tcPr>
          <w:p w14:paraId="7614B3B9" w14:textId="4EA3CDB8" w:rsidR="00214DC6" w:rsidRPr="00957BA6" w:rsidRDefault="00AA1483" w:rsidP="00364171">
            <w:pPr>
              <w:ind w:left="90"/>
              <w:jc w:val="both"/>
              <w:rPr>
                <w:rFonts w:eastAsia="Times New Roman"/>
                <w:color w:val="FF0000"/>
                <w:u w:val="single"/>
              </w:rPr>
            </w:pPr>
            <w:r w:rsidRPr="00957BA6">
              <w:rPr>
                <w:rFonts w:eastAsia="Times New Roman"/>
                <w:color w:val="FF0000"/>
                <w:u w:val="single"/>
              </w:rPr>
              <w:t>Brevers et al., (2014)</w:t>
            </w:r>
          </w:p>
          <w:p w14:paraId="133FBF83" w14:textId="77777777" w:rsidR="00214DC6" w:rsidRDefault="00214DC6" w:rsidP="00364171">
            <w:pPr>
              <w:ind w:left="90"/>
              <w:jc w:val="both"/>
              <w:rPr>
                <w:rFonts w:eastAsia="Times New Roman"/>
                <w:u w:val="single"/>
              </w:rPr>
            </w:pPr>
          </w:p>
          <w:p w14:paraId="0FA2CF72" w14:textId="77777777" w:rsidR="00214DC6" w:rsidRDefault="00AA1483" w:rsidP="00364171">
            <w:pPr>
              <w:ind w:left="90"/>
              <w:jc w:val="both"/>
              <w:rPr>
                <w:rFonts w:eastAsia="Times New Roman"/>
                <w:i/>
              </w:rPr>
            </w:pPr>
            <w:r>
              <w:rPr>
                <w:rFonts w:eastAsia="Times New Roman"/>
                <w:i/>
              </w:rPr>
              <w:lastRenderedPageBreak/>
              <w:t>Impaired decision-making under risk in individuals with alcohol dependence.</w:t>
            </w:r>
          </w:p>
          <w:p w14:paraId="73FD0D7F" w14:textId="77777777" w:rsidR="00214DC6" w:rsidRDefault="00214DC6" w:rsidP="00364171">
            <w:pPr>
              <w:ind w:left="90"/>
              <w:jc w:val="both"/>
              <w:rPr>
                <w:rFonts w:eastAsia="Times New Roman"/>
                <w:u w:val="single"/>
              </w:rPr>
            </w:pPr>
          </w:p>
        </w:tc>
        <w:tc>
          <w:tcPr>
            <w:tcW w:w="1800" w:type="dxa"/>
          </w:tcPr>
          <w:p w14:paraId="12E4C694" w14:textId="64D957A8" w:rsidR="00214DC6" w:rsidRDefault="007A5817" w:rsidP="00364171">
            <w:pPr>
              <w:ind w:left="90"/>
              <w:rPr>
                <w:rFonts w:eastAsia="Times New Roman"/>
              </w:rPr>
            </w:pPr>
            <w:r>
              <w:rPr>
                <w:rFonts w:eastAsia="Times New Roman"/>
              </w:rPr>
              <w:lastRenderedPageBreak/>
              <w:t xml:space="preserve">N=30 </w:t>
            </w:r>
            <w:r w:rsidR="00AA1483">
              <w:rPr>
                <w:rFonts w:eastAsia="Times New Roman"/>
              </w:rPr>
              <w:t xml:space="preserve">Asymptomatic </w:t>
            </w:r>
            <w:r w:rsidR="00AA1483">
              <w:rPr>
                <w:rFonts w:eastAsia="Times New Roman"/>
              </w:rPr>
              <w:lastRenderedPageBreak/>
              <w:t>alcoh</w:t>
            </w:r>
            <w:r>
              <w:rPr>
                <w:rFonts w:eastAsia="Times New Roman"/>
              </w:rPr>
              <w:t>ol-dependent individuals</w:t>
            </w:r>
          </w:p>
          <w:p w14:paraId="6DA2CD71" w14:textId="77777777" w:rsidR="00214DC6" w:rsidRDefault="00214DC6" w:rsidP="00364171">
            <w:pPr>
              <w:ind w:left="90"/>
              <w:rPr>
                <w:rFonts w:eastAsia="Times New Roman"/>
              </w:rPr>
            </w:pPr>
          </w:p>
          <w:p w14:paraId="20E75473" w14:textId="77777777" w:rsidR="00214DC6" w:rsidRDefault="00AA1483" w:rsidP="00364171">
            <w:pPr>
              <w:ind w:left="90"/>
              <w:rPr>
                <w:rFonts w:eastAsia="Times New Roman"/>
              </w:rPr>
            </w:pPr>
            <w:r>
              <w:rPr>
                <w:rFonts w:eastAsia="Times New Roman"/>
              </w:rPr>
              <w:t>HCs: N = 30</w:t>
            </w:r>
          </w:p>
          <w:p w14:paraId="659F8ED3" w14:textId="77777777" w:rsidR="00103E4F" w:rsidRDefault="00103E4F" w:rsidP="00364171">
            <w:pPr>
              <w:ind w:left="90"/>
              <w:rPr>
                <w:rFonts w:eastAsia="Times New Roman"/>
              </w:rPr>
            </w:pPr>
          </w:p>
          <w:p w14:paraId="19B0524D" w14:textId="353726B2" w:rsidR="00103E4F" w:rsidRDefault="00103E4F" w:rsidP="00364171">
            <w:pPr>
              <w:ind w:left="90"/>
              <w:rPr>
                <w:rFonts w:eastAsia="Times New Roman"/>
              </w:rPr>
            </w:pPr>
            <w:r>
              <w:rPr>
                <w:rFonts w:eastAsia="Times New Roman"/>
              </w:rPr>
              <w:t>All &gt;18yrs</w:t>
            </w:r>
          </w:p>
        </w:tc>
        <w:tc>
          <w:tcPr>
            <w:tcW w:w="2250" w:type="dxa"/>
          </w:tcPr>
          <w:p w14:paraId="1C521D54" w14:textId="77777777" w:rsidR="00214DC6" w:rsidRDefault="00AA1483" w:rsidP="00364171">
            <w:pPr>
              <w:ind w:left="90"/>
              <w:rPr>
                <w:rFonts w:eastAsia="Times New Roman"/>
              </w:rPr>
            </w:pPr>
            <w:r>
              <w:rPr>
                <w:rFonts w:eastAsia="Times New Roman"/>
              </w:rPr>
              <w:lastRenderedPageBreak/>
              <w:t xml:space="preserve">This study investigated the </w:t>
            </w:r>
            <w:r>
              <w:rPr>
                <w:rFonts w:eastAsia="Times New Roman"/>
              </w:rPr>
              <w:lastRenderedPageBreak/>
              <w:t>decision-making capabilities of individuals with alcohol dependence in terms of known probabilities (decisions under risk).This was done by measuring decision-making under ambiguity (Iowa Gambling Task) and decision-making under risk (the Cups Task and Coin Flipping Task). WM storage (digit span forward) and dual tasking (operation span task) was also tested.</w:t>
            </w:r>
          </w:p>
        </w:tc>
        <w:tc>
          <w:tcPr>
            <w:tcW w:w="2250" w:type="dxa"/>
          </w:tcPr>
          <w:p w14:paraId="153BF2B0" w14:textId="77777777" w:rsidR="00214DC6" w:rsidRDefault="00AA1483" w:rsidP="00364171">
            <w:pPr>
              <w:ind w:left="90"/>
              <w:rPr>
                <w:rFonts w:eastAsia="Times New Roman"/>
              </w:rPr>
            </w:pPr>
            <w:r>
              <w:rPr>
                <w:rFonts w:eastAsia="Times New Roman"/>
              </w:rPr>
              <w:lastRenderedPageBreak/>
              <w:t xml:space="preserve">Alcohol-dependent participants </w:t>
            </w:r>
            <w:r>
              <w:rPr>
                <w:rFonts w:eastAsia="Times New Roman"/>
              </w:rPr>
              <w:lastRenderedPageBreak/>
              <w:t>performed poorly on the IGT compared to controls, demonstrating poor decision-making under ambiguity. The same was seen for the Cups and Coin Flipping Tasks, demonstrating poor decision-making under risk. Alcohol-dependent participants also showed some impairments in WM (measured by the dual tasking). The degree of this impairment was related with high-risk decision-making, demonstrating a relationship between WM and risky decisions.</w:t>
            </w:r>
          </w:p>
        </w:tc>
        <w:tc>
          <w:tcPr>
            <w:tcW w:w="1980" w:type="dxa"/>
          </w:tcPr>
          <w:p w14:paraId="37DA153E" w14:textId="77777777" w:rsidR="00214DC6" w:rsidRDefault="00AA1483" w:rsidP="00364171">
            <w:pPr>
              <w:ind w:left="90"/>
              <w:rPr>
                <w:rFonts w:eastAsia="Times New Roman"/>
              </w:rPr>
            </w:pPr>
            <w:r>
              <w:rPr>
                <w:rFonts w:eastAsia="Times New Roman"/>
              </w:rPr>
              <w:lastRenderedPageBreak/>
              <w:t xml:space="preserve">In times of uncertainty (both </w:t>
            </w:r>
            <w:r>
              <w:rPr>
                <w:rFonts w:eastAsia="Times New Roman"/>
              </w:rPr>
              <w:lastRenderedPageBreak/>
              <w:t>in risk and ambiguity), the study revealed that alcohol-dependent individuals are impaired in their ability to decide optimally. Furthermore, it is speculated that at least some aspects of these impairment are linked to poor WM capacities.</w:t>
            </w:r>
          </w:p>
        </w:tc>
      </w:tr>
      <w:tr w:rsidR="000E65E0" w14:paraId="1D6F1AE8" w14:textId="77777777" w:rsidTr="000E65E0">
        <w:tc>
          <w:tcPr>
            <w:tcW w:w="2970" w:type="dxa"/>
          </w:tcPr>
          <w:p w14:paraId="3FA15055" w14:textId="77777777" w:rsidR="00214DC6" w:rsidRDefault="00AA1483" w:rsidP="00364171">
            <w:pPr>
              <w:ind w:left="90"/>
              <w:jc w:val="both"/>
              <w:rPr>
                <w:rFonts w:eastAsia="Times New Roman"/>
                <w:u w:val="single"/>
              </w:rPr>
            </w:pPr>
            <w:r>
              <w:rPr>
                <w:rFonts w:eastAsia="Times New Roman"/>
                <w:u w:val="single"/>
              </w:rPr>
              <w:lastRenderedPageBreak/>
              <w:t>Brooks et al. (2016)</w:t>
            </w:r>
          </w:p>
          <w:p w14:paraId="2A939F27" w14:textId="77777777" w:rsidR="00214DC6" w:rsidRDefault="00214DC6" w:rsidP="00364171">
            <w:pPr>
              <w:ind w:left="90"/>
              <w:jc w:val="both"/>
              <w:rPr>
                <w:rFonts w:eastAsia="Times New Roman"/>
              </w:rPr>
            </w:pPr>
          </w:p>
          <w:p w14:paraId="7C4D5F93" w14:textId="77777777" w:rsidR="00214DC6" w:rsidRDefault="00AA1483" w:rsidP="00364171">
            <w:pPr>
              <w:ind w:left="90"/>
              <w:jc w:val="both"/>
              <w:rPr>
                <w:rFonts w:eastAsia="Times New Roman"/>
                <w:i/>
              </w:rPr>
            </w:pPr>
            <w:r w:rsidRPr="00CF7404">
              <w:rPr>
                <w:rFonts w:eastAsia="Times New Roman"/>
                <w:i/>
                <w:color w:val="70AD47" w:themeColor="accent6"/>
              </w:rPr>
              <w:t>Psychological intervention with WM training increases basal ganglia volume: A VBM study of inpatient treatment for methamphetamine use</w:t>
            </w:r>
          </w:p>
        </w:tc>
        <w:tc>
          <w:tcPr>
            <w:tcW w:w="1800" w:type="dxa"/>
          </w:tcPr>
          <w:p w14:paraId="60537EF3" w14:textId="5448FC43" w:rsidR="00B574CA" w:rsidRDefault="00B574CA" w:rsidP="00364171">
            <w:pPr>
              <w:ind w:left="90"/>
              <w:rPr>
                <w:rFonts w:eastAsia="Times New Roman"/>
              </w:rPr>
            </w:pPr>
            <w:r>
              <w:rPr>
                <w:rFonts w:eastAsia="Times New Roman"/>
              </w:rPr>
              <w:t>N=65 Meth use</w:t>
            </w:r>
          </w:p>
          <w:p w14:paraId="1F506945" w14:textId="1EB129CD" w:rsidR="00214DC6" w:rsidRDefault="00B574CA" w:rsidP="00364171">
            <w:pPr>
              <w:ind w:left="90"/>
              <w:rPr>
                <w:rFonts w:eastAsia="Times New Roman"/>
              </w:rPr>
            </w:pPr>
            <w:r>
              <w:rPr>
                <w:rFonts w:eastAsia="Times New Roman"/>
              </w:rPr>
              <w:t>N=41 TAU</w:t>
            </w:r>
          </w:p>
          <w:p w14:paraId="282485F6" w14:textId="3C7FCA20" w:rsidR="00214DC6" w:rsidRDefault="00B574CA" w:rsidP="00364171">
            <w:pPr>
              <w:ind w:left="90"/>
              <w:rPr>
                <w:rFonts w:eastAsia="Times New Roman"/>
              </w:rPr>
            </w:pPr>
            <w:r>
              <w:rPr>
                <w:rFonts w:eastAsia="Times New Roman"/>
              </w:rPr>
              <w:t xml:space="preserve">N=24 CT </w:t>
            </w:r>
          </w:p>
          <w:p w14:paraId="1C33FADF" w14:textId="77777777" w:rsidR="00B574CA" w:rsidRDefault="00B574CA" w:rsidP="00364171">
            <w:pPr>
              <w:ind w:left="90"/>
              <w:rPr>
                <w:rFonts w:eastAsia="Times New Roman"/>
              </w:rPr>
            </w:pPr>
            <w:r>
              <w:rPr>
                <w:rFonts w:eastAsia="Times New Roman"/>
              </w:rPr>
              <w:t>N=25 HC</w:t>
            </w:r>
          </w:p>
          <w:p w14:paraId="6AE334A3" w14:textId="0D7A121B" w:rsidR="00B574CA" w:rsidRDefault="00B574CA" w:rsidP="00364171">
            <w:pPr>
              <w:ind w:left="90"/>
              <w:rPr>
                <w:rFonts w:eastAsia="Times New Roman"/>
              </w:rPr>
            </w:pPr>
            <w:r>
              <w:rPr>
                <w:rFonts w:eastAsia="Times New Roman"/>
              </w:rPr>
              <w:t>Mean age 28yrs, all male</w:t>
            </w:r>
          </w:p>
        </w:tc>
        <w:tc>
          <w:tcPr>
            <w:tcW w:w="2250" w:type="dxa"/>
          </w:tcPr>
          <w:p w14:paraId="29673060" w14:textId="77777777" w:rsidR="00214DC6" w:rsidRDefault="00AA1483" w:rsidP="00364171">
            <w:pPr>
              <w:ind w:left="90"/>
              <w:rPr>
                <w:rFonts w:eastAsia="Times New Roman"/>
              </w:rPr>
            </w:pPr>
            <w:r>
              <w:rPr>
                <w:rFonts w:eastAsia="Times New Roman"/>
              </w:rPr>
              <w:t>4 weeks of TAU vs. CT vs.</w:t>
            </w:r>
          </w:p>
          <w:p w14:paraId="76B7A0B9" w14:textId="77777777" w:rsidR="00214DC6" w:rsidRDefault="00AA1483" w:rsidP="00364171">
            <w:pPr>
              <w:ind w:left="90"/>
              <w:rPr>
                <w:rFonts w:eastAsia="Times New Roman"/>
              </w:rPr>
            </w:pPr>
            <w:r>
              <w:rPr>
                <w:rFonts w:eastAsia="Times New Roman"/>
              </w:rPr>
              <w:t>HC baseline</w:t>
            </w:r>
          </w:p>
          <w:p w14:paraId="7D9DCED7" w14:textId="77777777" w:rsidR="00214DC6" w:rsidRDefault="00AA1483" w:rsidP="00364171">
            <w:pPr>
              <w:ind w:left="90"/>
              <w:rPr>
                <w:rFonts w:eastAsia="Times New Roman"/>
              </w:rPr>
            </w:pPr>
            <w:r>
              <w:rPr>
                <w:rFonts w:eastAsia="Times New Roman"/>
              </w:rPr>
              <w:t xml:space="preserve">CT= WM N-back task on laptop computer from 0-back to 3-back progressively difficult scaffolding for 20 daily half-hour </w:t>
            </w:r>
            <w:r>
              <w:rPr>
                <w:rFonts w:eastAsia="Times New Roman"/>
              </w:rPr>
              <w:lastRenderedPageBreak/>
              <w:t>sessions over 4 weeks. Measures: baseline &amp; follow-up MRI scan; self- report HADS, BIS, SRQ, VAS, TMT, WM accuracy</w:t>
            </w:r>
          </w:p>
        </w:tc>
        <w:tc>
          <w:tcPr>
            <w:tcW w:w="2250" w:type="dxa"/>
          </w:tcPr>
          <w:p w14:paraId="2A151534" w14:textId="77777777" w:rsidR="00214DC6" w:rsidRDefault="00AA1483" w:rsidP="00364171">
            <w:pPr>
              <w:ind w:left="90"/>
              <w:rPr>
                <w:rFonts w:eastAsia="Times New Roman"/>
              </w:rPr>
            </w:pPr>
            <w:r>
              <w:rPr>
                <w:rFonts w:eastAsia="Times New Roman"/>
              </w:rPr>
              <w:lastRenderedPageBreak/>
              <w:t>Larger bilateral</w:t>
            </w:r>
          </w:p>
          <w:p w14:paraId="05DB328D" w14:textId="77777777" w:rsidR="00214DC6" w:rsidRDefault="00AA1483" w:rsidP="00364171">
            <w:pPr>
              <w:ind w:left="90"/>
              <w:rPr>
                <w:rFonts w:eastAsia="Times New Roman"/>
              </w:rPr>
            </w:pPr>
            <w:r>
              <w:rPr>
                <w:rFonts w:eastAsia="Times New Roman"/>
              </w:rPr>
              <w:t>caudate/putamen in patients who received 4 weeks of TAU</w:t>
            </w:r>
          </w:p>
          <w:p w14:paraId="452F09B6" w14:textId="77777777" w:rsidR="00214DC6" w:rsidRDefault="00AA1483" w:rsidP="00364171">
            <w:pPr>
              <w:ind w:left="90"/>
              <w:rPr>
                <w:rFonts w:eastAsia="Times New Roman"/>
              </w:rPr>
            </w:pPr>
            <w:r>
              <w:rPr>
                <w:rFonts w:eastAsia="Times New Roman"/>
              </w:rPr>
              <w:t xml:space="preserve">More widespread volume increases in bilateral basal ganglia (including amygdala and hippocampus) after 4 weeks of CT, </w:t>
            </w:r>
            <w:r>
              <w:rPr>
                <w:rFonts w:eastAsia="Times New Roman"/>
              </w:rPr>
              <w:lastRenderedPageBreak/>
              <w:t>which was linked to improvements in</w:t>
            </w:r>
          </w:p>
        </w:tc>
        <w:tc>
          <w:tcPr>
            <w:tcW w:w="1980" w:type="dxa"/>
          </w:tcPr>
          <w:p w14:paraId="389477B0" w14:textId="77777777" w:rsidR="00214DC6" w:rsidRDefault="00AA1483" w:rsidP="00364171">
            <w:pPr>
              <w:ind w:left="90"/>
              <w:rPr>
                <w:rFonts w:eastAsia="Times New Roman"/>
              </w:rPr>
            </w:pPr>
            <w:r>
              <w:rPr>
                <w:rFonts w:eastAsia="Times New Roman"/>
              </w:rPr>
              <w:lastRenderedPageBreak/>
              <w:t>4 weeks of repetitive working</w:t>
            </w:r>
          </w:p>
          <w:p w14:paraId="32C07C58" w14:textId="77777777" w:rsidR="00214DC6" w:rsidRDefault="00AA1483" w:rsidP="00364171">
            <w:pPr>
              <w:ind w:left="90"/>
              <w:rPr>
                <w:rFonts w:eastAsia="Times New Roman"/>
              </w:rPr>
            </w:pPr>
            <w:r>
              <w:rPr>
                <w:rFonts w:eastAsia="Times New Roman"/>
              </w:rPr>
              <w:t xml:space="preserve">memory training in male patients with SUD may normalise basal ganglia circuitry structure and function. WM training may be a </w:t>
            </w:r>
            <w:r>
              <w:rPr>
                <w:rFonts w:eastAsia="Times New Roman"/>
              </w:rPr>
              <w:lastRenderedPageBreak/>
              <w:t>useful adjunct to boost standard treatment effects (e.g. increase abstinence).</w:t>
            </w:r>
          </w:p>
        </w:tc>
      </w:tr>
      <w:tr w:rsidR="000E65E0" w14:paraId="544578BF" w14:textId="77777777" w:rsidTr="000E65E0">
        <w:trPr>
          <w:trHeight w:val="1300"/>
        </w:trPr>
        <w:tc>
          <w:tcPr>
            <w:tcW w:w="2970" w:type="dxa"/>
          </w:tcPr>
          <w:p w14:paraId="4A67EF14" w14:textId="7E3A088A" w:rsidR="00214DC6" w:rsidRDefault="00AA1483" w:rsidP="00364171">
            <w:pPr>
              <w:ind w:left="90"/>
              <w:jc w:val="both"/>
              <w:rPr>
                <w:rFonts w:eastAsia="Times New Roman"/>
                <w:u w:val="single"/>
              </w:rPr>
            </w:pPr>
            <w:r>
              <w:rPr>
                <w:rFonts w:eastAsia="Times New Roman"/>
                <w:u w:val="single"/>
              </w:rPr>
              <w:lastRenderedPageBreak/>
              <w:t>Bustamante et al., (2011)</w:t>
            </w:r>
          </w:p>
          <w:p w14:paraId="104B9FF8" w14:textId="77777777" w:rsidR="00214DC6" w:rsidRDefault="00214DC6" w:rsidP="00364171">
            <w:pPr>
              <w:ind w:left="90"/>
              <w:jc w:val="both"/>
              <w:rPr>
                <w:rFonts w:eastAsia="Times New Roman"/>
                <w:u w:val="single"/>
              </w:rPr>
            </w:pPr>
          </w:p>
          <w:p w14:paraId="4044AE6E" w14:textId="77777777" w:rsidR="00214DC6" w:rsidRDefault="00AA1483" w:rsidP="00364171">
            <w:pPr>
              <w:ind w:left="90"/>
              <w:jc w:val="both"/>
              <w:rPr>
                <w:rFonts w:eastAsia="Times New Roman"/>
                <w:i/>
              </w:rPr>
            </w:pPr>
            <w:r w:rsidRPr="00CF7404">
              <w:rPr>
                <w:rFonts w:eastAsia="Times New Roman"/>
                <w:i/>
                <w:color w:val="70AD47" w:themeColor="accent6"/>
              </w:rPr>
              <w:t>Right parietal hypoactivation in a cocaine-dependent group during a verbal working memory task.</w:t>
            </w:r>
          </w:p>
        </w:tc>
        <w:tc>
          <w:tcPr>
            <w:tcW w:w="1800" w:type="dxa"/>
          </w:tcPr>
          <w:p w14:paraId="4E12EF47" w14:textId="77777777" w:rsidR="00214DC6" w:rsidRDefault="00214DC6" w:rsidP="00364171">
            <w:pPr>
              <w:ind w:left="90"/>
              <w:rPr>
                <w:rFonts w:eastAsia="Times New Roman"/>
              </w:rPr>
            </w:pPr>
          </w:p>
          <w:p w14:paraId="477263F7" w14:textId="6FAB856B" w:rsidR="00214DC6" w:rsidRDefault="00214EF7" w:rsidP="00364171">
            <w:pPr>
              <w:ind w:left="90"/>
              <w:rPr>
                <w:rFonts w:eastAsia="Times New Roman"/>
              </w:rPr>
            </w:pPr>
            <w:r>
              <w:rPr>
                <w:rFonts w:eastAsia="Times New Roman"/>
              </w:rPr>
              <w:t>N=15</w:t>
            </w:r>
            <w:r w:rsidR="00CC398C">
              <w:rPr>
                <w:rFonts w:eastAsia="Times New Roman"/>
              </w:rPr>
              <w:t xml:space="preserve"> Cocaine-dependent</w:t>
            </w:r>
            <w:r>
              <w:rPr>
                <w:rFonts w:eastAsia="Times New Roman"/>
              </w:rPr>
              <w:t xml:space="preserve"> (mean age: 32yrs)</w:t>
            </w:r>
          </w:p>
          <w:p w14:paraId="0A71C729" w14:textId="77777777" w:rsidR="00214DC6" w:rsidRDefault="00214DC6" w:rsidP="00364171">
            <w:pPr>
              <w:ind w:left="90"/>
              <w:rPr>
                <w:rFonts w:eastAsia="Times New Roman"/>
              </w:rPr>
            </w:pPr>
          </w:p>
          <w:p w14:paraId="49F22DDC" w14:textId="222A5DE6" w:rsidR="00214DC6" w:rsidRDefault="00214EF7" w:rsidP="00364171">
            <w:pPr>
              <w:ind w:left="90"/>
              <w:rPr>
                <w:rFonts w:eastAsia="Times New Roman"/>
              </w:rPr>
            </w:pPr>
            <w:r>
              <w:rPr>
                <w:rFonts w:eastAsia="Times New Roman"/>
              </w:rPr>
              <w:t>N=15</w:t>
            </w:r>
            <w:r w:rsidR="00CC398C">
              <w:rPr>
                <w:rFonts w:eastAsia="Times New Roman"/>
              </w:rPr>
              <w:t xml:space="preserve"> HC</w:t>
            </w:r>
            <w:r>
              <w:rPr>
                <w:rFonts w:eastAsia="Times New Roman"/>
              </w:rPr>
              <w:t xml:space="preserve"> (mean age 34yrs)</w:t>
            </w:r>
          </w:p>
          <w:p w14:paraId="66EF9D9A" w14:textId="77777777" w:rsidR="00214EF7" w:rsidRDefault="00214EF7" w:rsidP="00364171">
            <w:pPr>
              <w:ind w:left="90"/>
              <w:rPr>
                <w:rFonts w:eastAsia="Times New Roman"/>
              </w:rPr>
            </w:pPr>
          </w:p>
          <w:p w14:paraId="117E0C24" w14:textId="2BA489D6" w:rsidR="00214EF7" w:rsidRDefault="00214EF7" w:rsidP="00364171">
            <w:pPr>
              <w:ind w:left="90"/>
              <w:rPr>
                <w:rFonts w:eastAsia="Times New Roman"/>
              </w:rPr>
            </w:pPr>
            <w:r>
              <w:rPr>
                <w:rFonts w:eastAsia="Times New Roman"/>
              </w:rPr>
              <w:t>All males</w:t>
            </w:r>
          </w:p>
          <w:p w14:paraId="6AD63313" w14:textId="77777777" w:rsidR="00214DC6" w:rsidRDefault="00214DC6" w:rsidP="00364171">
            <w:pPr>
              <w:ind w:left="90"/>
              <w:rPr>
                <w:rFonts w:eastAsia="Times New Roman"/>
              </w:rPr>
            </w:pPr>
          </w:p>
        </w:tc>
        <w:tc>
          <w:tcPr>
            <w:tcW w:w="2250" w:type="dxa"/>
          </w:tcPr>
          <w:p w14:paraId="36725E28" w14:textId="77777777" w:rsidR="00214DC6" w:rsidRDefault="00AA1483" w:rsidP="00364171">
            <w:pPr>
              <w:ind w:left="90"/>
              <w:rPr>
                <w:rFonts w:eastAsia="Times New Roman"/>
              </w:rPr>
            </w:pPr>
            <w:r>
              <w:rPr>
                <w:rFonts w:eastAsia="Times New Roman"/>
              </w:rPr>
              <w:t>The study looked at the brain differences of  cocaine-dependent participants and healthy controls during a verbal WM task (2-back).</w:t>
            </w:r>
          </w:p>
        </w:tc>
        <w:tc>
          <w:tcPr>
            <w:tcW w:w="2250" w:type="dxa"/>
          </w:tcPr>
          <w:p w14:paraId="5C9300EB" w14:textId="4301B080" w:rsidR="00214DC6" w:rsidRDefault="00AA1483" w:rsidP="00364171">
            <w:pPr>
              <w:ind w:left="90"/>
              <w:rPr>
                <w:rFonts w:eastAsia="Times New Roman"/>
              </w:rPr>
            </w:pPr>
            <w:r>
              <w:rPr>
                <w:rFonts w:eastAsia="Times New Roman"/>
              </w:rPr>
              <w:t xml:space="preserve">The results revealed no differences </w:t>
            </w:r>
            <w:r w:rsidR="00F12BBE">
              <w:rPr>
                <w:rFonts w:eastAsia="Times New Roman"/>
              </w:rPr>
              <w:t>in performance</w:t>
            </w:r>
            <w:r>
              <w:rPr>
                <w:rFonts w:eastAsia="Times New Roman"/>
              </w:rPr>
              <w:t xml:space="preserve"> between groups. Nevertheless, the cocaine-dependent group demonstrated less activation in the dorsal region of the right inferior parietal cortex. No brain area was found to be overactive compared to controls.</w:t>
            </w:r>
          </w:p>
        </w:tc>
        <w:tc>
          <w:tcPr>
            <w:tcW w:w="1980" w:type="dxa"/>
          </w:tcPr>
          <w:p w14:paraId="0E970FCA" w14:textId="77777777" w:rsidR="00214DC6" w:rsidRDefault="00AA1483" w:rsidP="00364171">
            <w:pPr>
              <w:ind w:left="90"/>
              <w:rPr>
                <w:rFonts w:eastAsia="Times New Roman"/>
              </w:rPr>
            </w:pPr>
            <w:r>
              <w:rPr>
                <w:rFonts w:eastAsia="Times New Roman"/>
              </w:rPr>
              <w:t>The results of the study show reduced activation of attention-related brain areas in the cocaine-dependent men, suggesting chronic cocaine use may make such patients more susceptible to attentional deficits.</w:t>
            </w:r>
          </w:p>
        </w:tc>
      </w:tr>
      <w:tr w:rsidR="000E65E0" w14:paraId="64C03C08" w14:textId="77777777" w:rsidTr="000E65E0">
        <w:tc>
          <w:tcPr>
            <w:tcW w:w="2970" w:type="dxa"/>
          </w:tcPr>
          <w:p w14:paraId="0836125A" w14:textId="77777777" w:rsidR="00214DC6" w:rsidRDefault="00AA1483" w:rsidP="00364171">
            <w:pPr>
              <w:ind w:left="90"/>
              <w:jc w:val="both"/>
              <w:rPr>
                <w:rFonts w:eastAsia="Times New Roman"/>
                <w:u w:val="single"/>
              </w:rPr>
            </w:pPr>
            <w:r>
              <w:rPr>
                <w:rFonts w:eastAsia="Times New Roman"/>
                <w:u w:val="single"/>
              </w:rPr>
              <w:t>Campanella et al., (2013)</w:t>
            </w:r>
          </w:p>
          <w:p w14:paraId="1D6ACDCE" w14:textId="77777777" w:rsidR="00214DC6" w:rsidRDefault="00214DC6" w:rsidP="00364171">
            <w:pPr>
              <w:ind w:left="90"/>
              <w:jc w:val="both"/>
              <w:rPr>
                <w:rFonts w:eastAsia="Times New Roman"/>
                <w:u w:val="single"/>
              </w:rPr>
            </w:pPr>
          </w:p>
          <w:p w14:paraId="256619C6" w14:textId="77777777" w:rsidR="00214DC6" w:rsidRPr="00CF7404" w:rsidRDefault="00AA1483" w:rsidP="00364171">
            <w:pPr>
              <w:ind w:left="90"/>
              <w:jc w:val="both"/>
              <w:rPr>
                <w:rFonts w:eastAsia="Times New Roman"/>
                <w:i/>
                <w:color w:val="70AD47" w:themeColor="accent6"/>
              </w:rPr>
            </w:pPr>
            <w:r w:rsidRPr="00CF7404">
              <w:rPr>
                <w:rFonts w:eastAsia="Times New Roman"/>
                <w:i/>
                <w:color w:val="70AD47" w:themeColor="accent6"/>
              </w:rPr>
              <w:t>Increased cortical activity in binge drinkers during working memory task: a preliminary assessment through a functional magnetic resonance imaging study.</w:t>
            </w:r>
          </w:p>
          <w:p w14:paraId="58F794C6" w14:textId="77777777" w:rsidR="00214DC6" w:rsidRDefault="00214DC6" w:rsidP="00364171">
            <w:pPr>
              <w:ind w:left="90"/>
              <w:jc w:val="both"/>
              <w:rPr>
                <w:rFonts w:eastAsia="Times New Roman"/>
                <w:u w:val="single"/>
              </w:rPr>
            </w:pPr>
          </w:p>
          <w:p w14:paraId="2D135396" w14:textId="77777777" w:rsidR="00214DC6" w:rsidRDefault="00214DC6" w:rsidP="00364171">
            <w:pPr>
              <w:ind w:left="90"/>
              <w:jc w:val="both"/>
              <w:rPr>
                <w:rFonts w:eastAsia="Times New Roman"/>
                <w:u w:val="single"/>
              </w:rPr>
            </w:pPr>
          </w:p>
          <w:p w14:paraId="597A6B4C" w14:textId="77777777" w:rsidR="00214DC6" w:rsidRDefault="00214DC6" w:rsidP="00364171">
            <w:pPr>
              <w:ind w:left="90"/>
              <w:jc w:val="both"/>
              <w:rPr>
                <w:rFonts w:eastAsia="Times New Roman"/>
                <w:u w:val="single"/>
              </w:rPr>
            </w:pPr>
          </w:p>
        </w:tc>
        <w:tc>
          <w:tcPr>
            <w:tcW w:w="1800" w:type="dxa"/>
          </w:tcPr>
          <w:p w14:paraId="029B9F04" w14:textId="77777777" w:rsidR="00214DC6" w:rsidRDefault="00214DC6" w:rsidP="00364171">
            <w:pPr>
              <w:ind w:left="90"/>
              <w:rPr>
                <w:rFonts w:eastAsia="Times New Roman"/>
              </w:rPr>
            </w:pPr>
          </w:p>
          <w:p w14:paraId="273000DF" w14:textId="0798DF23" w:rsidR="00214DC6" w:rsidRDefault="00C97BA8" w:rsidP="00364171">
            <w:pPr>
              <w:ind w:left="90"/>
              <w:rPr>
                <w:rFonts w:eastAsia="Times New Roman"/>
              </w:rPr>
            </w:pPr>
            <w:r>
              <w:rPr>
                <w:rFonts w:eastAsia="Times New Roman"/>
              </w:rPr>
              <w:t>N=16 Binge drinkers</w:t>
            </w:r>
            <w:r w:rsidR="00245DED">
              <w:rPr>
                <w:rFonts w:eastAsia="Times New Roman"/>
              </w:rPr>
              <w:t xml:space="preserve"> (mean age: 21yrs)</w:t>
            </w:r>
            <w:r w:rsidR="00B835EF">
              <w:rPr>
                <w:rFonts w:eastAsia="Times New Roman"/>
              </w:rPr>
              <w:t xml:space="preserve"> 7 females, 9 males</w:t>
            </w:r>
          </w:p>
          <w:p w14:paraId="779E2920" w14:textId="77777777" w:rsidR="00214DC6" w:rsidRDefault="00214DC6" w:rsidP="00364171">
            <w:pPr>
              <w:ind w:left="90"/>
              <w:rPr>
                <w:rFonts w:eastAsia="Times New Roman"/>
              </w:rPr>
            </w:pPr>
          </w:p>
          <w:p w14:paraId="099CB7B9" w14:textId="0EB4E41C" w:rsidR="00214DC6" w:rsidRDefault="00C97BA8" w:rsidP="00364171">
            <w:pPr>
              <w:ind w:left="90"/>
              <w:rPr>
                <w:rFonts w:eastAsia="Times New Roman"/>
              </w:rPr>
            </w:pPr>
            <w:r>
              <w:rPr>
                <w:rFonts w:eastAsia="Times New Roman"/>
              </w:rPr>
              <w:t xml:space="preserve">N=16 </w:t>
            </w:r>
            <w:r w:rsidR="00AA1483">
              <w:rPr>
                <w:rFonts w:eastAsia="Times New Roman"/>
              </w:rPr>
              <w:t>HC</w:t>
            </w:r>
            <w:r w:rsidR="00245DED">
              <w:rPr>
                <w:rFonts w:eastAsia="Times New Roman"/>
              </w:rPr>
              <w:t xml:space="preserve"> (mean age: 22yrs)</w:t>
            </w:r>
            <w:r w:rsidR="00B835EF">
              <w:rPr>
                <w:rFonts w:eastAsia="Times New Roman"/>
              </w:rPr>
              <w:t xml:space="preserve"> 7 females, 9 males</w:t>
            </w:r>
          </w:p>
        </w:tc>
        <w:tc>
          <w:tcPr>
            <w:tcW w:w="2250" w:type="dxa"/>
          </w:tcPr>
          <w:p w14:paraId="5C40FADD" w14:textId="77777777" w:rsidR="00214DC6" w:rsidRDefault="00AA1483" w:rsidP="00364171">
            <w:pPr>
              <w:ind w:left="90"/>
              <w:rPr>
                <w:rFonts w:eastAsia="Times New Roman"/>
              </w:rPr>
            </w:pPr>
            <w:r>
              <w:rPr>
                <w:rFonts w:eastAsia="Times New Roman"/>
              </w:rPr>
              <w:t xml:space="preserve">Participants were scanned using FMRI whilst taking part in an n-back WM task, using 0-back (control) and a 2-back condition. </w:t>
            </w:r>
          </w:p>
        </w:tc>
        <w:tc>
          <w:tcPr>
            <w:tcW w:w="2250" w:type="dxa"/>
          </w:tcPr>
          <w:p w14:paraId="43E4D524" w14:textId="77777777" w:rsidR="00214DC6" w:rsidRDefault="00AA1483" w:rsidP="00364171">
            <w:pPr>
              <w:ind w:left="90"/>
              <w:rPr>
                <w:rFonts w:eastAsia="Times New Roman"/>
              </w:rPr>
            </w:pPr>
            <w:r>
              <w:rPr>
                <w:rFonts w:eastAsia="Times New Roman"/>
              </w:rPr>
              <w:t xml:space="preserve">Even though performance was similar, higher bilateral activity was observed in the  pre-supplementary motor area in binge drinkers compared with controls. Heightened activity was also seen for binge drinkers in the DLPFC, positively correlating with number of alcohol doses </w:t>
            </w:r>
            <w:r>
              <w:rPr>
                <w:rFonts w:eastAsia="Times New Roman"/>
              </w:rPr>
              <w:lastRenderedPageBreak/>
              <w:t>consumed per occasion as well as in the cerebellum, thalamus and insula while performing the WM 2-back task, also positively correlating with</w:t>
            </w:r>
          </w:p>
          <w:p w14:paraId="3CD18C49" w14:textId="77777777" w:rsidR="00214DC6" w:rsidRDefault="00AA1483" w:rsidP="00364171">
            <w:pPr>
              <w:ind w:left="90"/>
              <w:rPr>
                <w:rFonts w:eastAsia="Times New Roman"/>
              </w:rPr>
            </w:pPr>
            <w:r>
              <w:rPr>
                <w:rFonts w:eastAsia="Times New Roman"/>
              </w:rPr>
              <w:t xml:space="preserve">the number of drinking occasions per week.  </w:t>
            </w:r>
          </w:p>
        </w:tc>
        <w:tc>
          <w:tcPr>
            <w:tcW w:w="1980" w:type="dxa"/>
          </w:tcPr>
          <w:p w14:paraId="4DFFADED" w14:textId="77777777" w:rsidR="00214DC6" w:rsidRDefault="00AA1483" w:rsidP="00364171">
            <w:pPr>
              <w:ind w:left="90"/>
              <w:rPr>
                <w:rFonts w:eastAsia="Times New Roman"/>
              </w:rPr>
            </w:pPr>
            <w:r>
              <w:rPr>
                <w:rFonts w:eastAsia="Times New Roman"/>
              </w:rPr>
              <w:lastRenderedPageBreak/>
              <w:t xml:space="preserve">Binge drinking alcohol leads to the activation of compensatory brain regions to facilitate with normal performance. This heightened activity could indicate vulnerability towards developing substance use </w:t>
            </w:r>
            <w:r>
              <w:rPr>
                <w:rFonts w:eastAsia="Times New Roman"/>
              </w:rPr>
              <w:lastRenderedPageBreak/>
              <w:t>disorders.</w:t>
            </w:r>
          </w:p>
        </w:tc>
      </w:tr>
      <w:tr w:rsidR="000E65E0" w14:paraId="0749F832" w14:textId="77777777" w:rsidTr="000E65E0">
        <w:tc>
          <w:tcPr>
            <w:tcW w:w="2970" w:type="dxa"/>
          </w:tcPr>
          <w:p w14:paraId="3DCBDE11" w14:textId="77777777" w:rsidR="00214DC6" w:rsidRPr="006A4C64" w:rsidRDefault="00AA1483" w:rsidP="00364171">
            <w:pPr>
              <w:ind w:left="90"/>
              <w:jc w:val="both"/>
              <w:rPr>
                <w:rFonts w:eastAsia="Times New Roman"/>
                <w:color w:val="FF0000"/>
                <w:u w:val="single"/>
              </w:rPr>
            </w:pPr>
            <w:r w:rsidRPr="006A4C64">
              <w:rPr>
                <w:rFonts w:eastAsia="Times New Roman"/>
                <w:color w:val="FF0000"/>
                <w:u w:val="single"/>
              </w:rPr>
              <w:lastRenderedPageBreak/>
              <w:t>Caspers et al., (2010)</w:t>
            </w:r>
          </w:p>
          <w:p w14:paraId="5112FFE0" w14:textId="77777777" w:rsidR="00214DC6" w:rsidRDefault="00214DC6" w:rsidP="00364171">
            <w:pPr>
              <w:ind w:left="90"/>
              <w:jc w:val="both"/>
              <w:rPr>
                <w:rFonts w:eastAsia="Times New Roman"/>
                <w:u w:val="single"/>
              </w:rPr>
            </w:pPr>
          </w:p>
          <w:p w14:paraId="60EF1C13" w14:textId="77777777" w:rsidR="00214DC6" w:rsidRDefault="00AA1483" w:rsidP="00364171">
            <w:pPr>
              <w:ind w:left="90"/>
              <w:jc w:val="both"/>
              <w:rPr>
                <w:rFonts w:eastAsia="Times New Roman"/>
                <w:i/>
              </w:rPr>
            </w:pPr>
            <w:r>
              <w:rPr>
                <w:rFonts w:eastAsia="Times New Roman"/>
                <w:i/>
              </w:rPr>
              <w:t>Effects of alcohol- and cigarette-use disorders on global and specific measures of cognition in middle-age adults.</w:t>
            </w:r>
          </w:p>
          <w:p w14:paraId="5014EDBA" w14:textId="77777777" w:rsidR="00214DC6" w:rsidRDefault="00214DC6" w:rsidP="00364171">
            <w:pPr>
              <w:ind w:left="90"/>
              <w:jc w:val="both"/>
              <w:rPr>
                <w:rFonts w:eastAsia="Times New Roman"/>
                <w:u w:val="single"/>
              </w:rPr>
            </w:pPr>
          </w:p>
        </w:tc>
        <w:tc>
          <w:tcPr>
            <w:tcW w:w="1800" w:type="dxa"/>
          </w:tcPr>
          <w:p w14:paraId="4DF0D6D4" w14:textId="77777777" w:rsidR="00214DC6" w:rsidRDefault="00AA1483" w:rsidP="00364171">
            <w:pPr>
              <w:ind w:left="90"/>
              <w:rPr>
                <w:rFonts w:eastAsia="Times New Roman"/>
              </w:rPr>
            </w:pPr>
            <w:r>
              <w:rPr>
                <w:rFonts w:eastAsia="Times New Roman"/>
              </w:rPr>
              <w:t>N = 287 (118 men and 169 women; age range: 31 - 60 years; mean age: 43.59 years)</w:t>
            </w:r>
          </w:p>
        </w:tc>
        <w:tc>
          <w:tcPr>
            <w:tcW w:w="2250" w:type="dxa"/>
          </w:tcPr>
          <w:p w14:paraId="2B6E7030" w14:textId="77777777" w:rsidR="00214DC6" w:rsidRDefault="00AA1483" w:rsidP="00364171">
            <w:pPr>
              <w:ind w:left="90"/>
              <w:rPr>
                <w:rFonts w:eastAsia="Times New Roman"/>
              </w:rPr>
            </w:pPr>
            <w:r>
              <w:rPr>
                <w:rFonts w:eastAsia="Times New Roman"/>
              </w:rPr>
              <w:t xml:space="preserve">The study looked at the effects of alcohol-and tobacco-use disorders on specific and global cognitive abilities in middle age. To do this, a neurocognitive assessment consisting of  memory, executive-functioning and global cognition measures was used. The Iowa Test of Basic Skills school-achievement tests administered from third through eighth grade was used to measure baseline cognitive function. Covarying factors included: current depression symptomology, </w:t>
            </w:r>
            <w:r>
              <w:rPr>
                <w:rFonts w:eastAsia="Times New Roman"/>
              </w:rPr>
              <w:lastRenderedPageBreak/>
              <w:t>baseline cognition and medication use.</w:t>
            </w:r>
          </w:p>
        </w:tc>
        <w:tc>
          <w:tcPr>
            <w:tcW w:w="2250" w:type="dxa"/>
          </w:tcPr>
          <w:p w14:paraId="46D2ADDD" w14:textId="5B5F6737" w:rsidR="00214DC6" w:rsidRDefault="00AA1483" w:rsidP="00364171">
            <w:pPr>
              <w:ind w:left="90"/>
              <w:rPr>
                <w:rFonts w:eastAsia="Times New Roman"/>
              </w:rPr>
            </w:pPr>
            <w:r>
              <w:rPr>
                <w:rFonts w:eastAsia="Times New Roman"/>
              </w:rPr>
              <w:lastRenderedPageBreak/>
              <w:t xml:space="preserve">In men, lifetime alcohol- and tobacco-use disorders were not associated with cognition. In women, those with a diagnosis of tobacco dependence (according to the DSM-IV) had lower scores on measures of executive functioning and global cognition. Furthermore, women with a lifetime diagnosis of alcohol abuse (according to the DSM-IV) </w:t>
            </w:r>
            <w:r w:rsidR="00E45F92">
              <w:rPr>
                <w:rFonts w:eastAsia="Times New Roman"/>
              </w:rPr>
              <w:t>was associated</w:t>
            </w:r>
            <w:r>
              <w:rPr>
                <w:rFonts w:eastAsia="Times New Roman"/>
              </w:rPr>
              <w:t xml:space="preserve"> with higher WM. </w:t>
            </w:r>
          </w:p>
        </w:tc>
        <w:tc>
          <w:tcPr>
            <w:tcW w:w="1980" w:type="dxa"/>
          </w:tcPr>
          <w:p w14:paraId="1B64DB9E" w14:textId="1F9927DB" w:rsidR="00214DC6" w:rsidRDefault="00AA1483" w:rsidP="00364171">
            <w:pPr>
              <w:ind w:left="90"/>
              <w:rPr>
                <w:rFonts w:eastAsia="Times New Roman"/>
              </w:rPr>
            </w:pPr>
            <w:r>
              <w:rPr>
                <w:rFonts w:eastAsia="Times New Roman"/>
              </w:rPr>
              <w:t>In terms of mid</w:t>
            </w:r>
            <w:r w:rsidR="00957BA6">
              <w:rPr>
                <w:rFonts w:eastAsia="Times New Roman"/>
              </w:rPr>
              <w:t>life cognition, the results dem</w:t>
            </w:r>
            <w:r>
              <w:rPr>
                <w:rFonts w:eastAsia="Times New Roman"/>
              </w:rPr>
              <w:t>on</w:t>
            </w:r>
            <w:r w:rsidR="00957BA6">
              <w:rPr>
                <w:rFonts w:eastAsia="Times New Roman"/>
              </w:rPr>
              <w:t>s</w:t>
            </w:r>
            <w:r>
              <w:rPr>
                <w:rFonts w:eastAsia="Times New Roman"/>
              </w:rPr>
              <w:t xml:space="preserve">trate minor negative effects of alcohol-use disorders (especially when current consumption is small). There were more pronounced effects of cigarette-use for women who showed greater impairments in processing speed, executive function and visuospatial abilities. </w:t>
            </w:r>
          </w:p>
        </w:tc>
      </w:tr>
      <w:tr w:rsidR="000E65E0" w14:paraId="6D464CF4" w14:textId="77777777" w:rsidTr="000E65E0">
        <w:tc>
          <w:tcPr>
            <w:tcW w:w="2970" w:type="dxa"/>
          </w:tcPr>
          <w:p w14:paraId="3BC347B1" w14:textId="77777777" w:rsidR="00214DC6" w:rsidRDefault="00AA1483" w:rsidP="00364171">
            <w:pPr>
              <w:ind w:left="90"/>
              <w:jc w:val="both"/>
              <w:rPr>
                <w:rFonts w:eastAsia="Times New Roman"/>
                <w:u w:val="single"/>
              </w:rPr>
            </w:pPr>
            <w:r>
              <w:rPr>
                <w:rFonts w:eastAsia="Times New Roman"/>
                <w:u w:val="single"/>
              </w:rPr>
              <w:lastRenderedPageBreak/>
              <w:t>Chanraud et al., (2010)</w:t>
            </w:r>
          </w:p>
          <w:p w14:paraId="4DA22D9D" w14:textId="77777777" w:rsidR="00214DC6" w:rsidRDefault="00214DC6" w:rsidP="00364171">
            <w:pPr>
              <w:ind w:left="90"/>
              <w:jc w:val="both"/>
              <w:rPr>
                <w:rFonts w:eastAsia="Times New Roman"/>
                <w:u w:val="single"/>
              </w:rPr>
            </w:pPr>
          </w:p>
          <w:p w14:paraId="61BCB17B" w14:textId="77777777" w:rsidR="00214DC6" w:rsidRDefault="00AA1483" w:rsidP="00364171">
            <w:pPr>
              <w:ind w:left="90"/>
              <w:jc w:val="both"/>
              <w:rPr>
                <w:rFonts w:eastAsia="Times New Roman"/>
                <w:i/>
              </w:rPr>
            </w:pPr>
            <w:r w:rsidRPr="00CF7404">
              <w:rPr>
                <w:rFonts w:eastAsia="Times New Roman"/>
                <w:i/>
                <w:color w:val="70AD47" w:themeColor="accent6"/>
              </w:rPr>
              <w:t>Dual tasking and working memory in alcoholism: relation to frontocerebellar circuitry.</w:t>
            </w:r>
          </w:p>
        </w:tc>
        <w:tc>
          <w:tcPr>
            <w:tcW w:w="1800" w:type="dxa"/>
          </w:tcPr>
          <w:p w14:paraId="7250C643" w14:textId="193E469C" w:rsidR="00214DC6" w:rsidRDefault="00415A58" w:rsidP="00364171">
            <w:pPr>
              <w:ind w:left="90"/>
              <w:rPr>
                <w:rFonts w:eastAsia="Times New Roman"/>
              </w:rPr>
            </w:pPr>
            <w:r>
              <w:rPr>
                <w:rFonts w:eastAsia="Times New Roman"/>
              </w:rPr>
              <w:t xml:space="preserve">N=17 </w:t>
            </w:r>
            <w:r w:rsidR="00AA1483">
              <w:rPr>
                <w:rFonts w:eastAsia="Times New Roman"/>
              </w:rPr>
              <w:t>Alcoholics: (mean age = 44 years)</w:t>
            </w:r>
          </w:p>
          <w:p w14:paraId="1FD2F53F" w14:textId="77777777" w:rsidR="00214DC6" w:rsidRDefault="00214DC6" w:rsidP="00364171">
            <w:pPr>
              <w:ind w:left="90"/>
              <w:rPr>
                <w:rFonts w:eastAsia="Times New Roman"/>
              </w:rPr>
            </w:pPr>
          </w:p>
          <w:p w14:paraId="7B1743EE" w14:textId="3F734600" w:rsidR="00214DC6" w:rsidRDefault="00415A58" w:rsidP="00364171">
            <w:pPr>
              <w:ind w:left="90"/>
              <w:rPr>
                <w:rFonts w:eastAsia="Times New Roman"/>
              </w:rPr>
            </w:pPr>
            <w:r>
              <w:rPr>
                <w:rFonts w:eastAsia="Times New Roman"/>
              </w:rPr>
              <w:t>N=31 Controls</w:t>
            </w:r>
            <w:r w:rsidR="00AA1483">
              <w:rPr>
                <w:rFonts w:eastAsia="Times New Roman"/>
              </w:rPr>
              <w:t xml:space="preserve"> (mean age = 40.4 years)</w:t>
            </w:r>
          </w:p>
        </w:tc>
        <w:tc>
          <w:tcPr>
            <w:tcW w:w="2250" w:type="dxa"/>
          </w:tcPr>
          <w:p w14:paraId="4695FDB1" w14:textId="77777777" w:rsidR="00214DC6" w:rsidRDefault="00AA1483" w:rsidP="00364171">
            <w:pPr>
              <w:ind w:left="90"/>
              <w:rPr>
                <w:rFonts w:eastAsia="Times New Roman"/>
              </w:rPr>
            </w:pPr>
            <w:r>
              <w:rPr>
                <w:rFonts w:eastAsia="Times New Roman"/>
              </w:rPr>
              <w:t>Participants underwent dual WM tasks (verbal and spatial) using low (three item) or high (six item) memory loads. In addition, participants were also scanned using structural MRI to observe the amount of nodes of the frontocerebellar system.</w:t>
            </w:r>
          </w:p>
        </w:tc>
        <w:tc>
          <w:tcPr>
            <w:tcW w:w="2250" w:type="dxa"/>
          </w:tcPr>
          <w:p w14:paraId="03324F70" w14:textId="77777777" w:rsidR="00214DC6" w:rsidRDefault="00AA1483" w:rsidP="00364171">
            <w:pPr>
              <w:ind w:left="90"/>
              <w:rPr>
                <w:rFonts w:eastAsia="Times New Roman"/>
              </w:rPr>
            </w:pPr>
            <w:r>
              <w:rPr>
                <w:rFonts w:eastAsia="Times New Roman"/>
              </w:rPr>
              <w:t>Both groups performed equally on the verbal WM task. The alcoholic group was significantly more affected by the arithmetic distractor on the spatial WM task compared to controls. The left thalamus and left cerebellar Crus I volumes were indicators of spatial WM performance in alcoholics. On the other hand, volumes of the right middle frontal gyrus and right cerebellar Crus I were indicators of spatial WM performance with tracking interference for controls.</w:t>
            </w:r>
          </w:p>
        </w:tc>
        <w:tc>
          <w:tcPr>
            <w:tcW w:w="1980" w:type="dxa"/>
          </w:tcPr>
          <w:p w14:paraId="3C1E30E3" w14:textId="77777777" w:rsidR="00214DC6" w:rsidRDefault="00AA1483" w:rsidP="00364171">
            <w:pPr>
              <w:ind w:left="90"/>
              <w:rPr>
                <w:rFonts w:eastAsia="Times New Roman"/>
              </w:rPr>
            </w:pPr>
            <w:r>
              <w:rPr>
                <w:rFonts w:eastAsia="Times New Roman"/>
              </w:rPr>
              <w:t xml:space="preserve">The brain-behaviour correlates indicate that both groups rely on the integrity of particular corticocerebellar systems to perform the verbal and spatial WM tasks, with the pattern of correlates differing between groups. The results suggest that  alcoholics may make use of additional brain areas to facilitate poorer dual-task performance. </w:t>
            </w:r>
          </w:p>
        </w:tc>
      </w:tr>
      <w:tr w:rsidR="000E65E0" w14:paraId="4B7BFD48" w14:textId="77777777" w:rsidTr="000E65E0">
        <w:trPr>
          <w:trHeight w:val="1560"/>
        </w:trPr>
        <w:tc>
          <w:tcPr>
            <w:tcW w:w="2970" w:type="dxa"/>
            <w:shd w:val="clear" w:color="auto" w:fill="FFFFFF"/>
          </w:tcPr>
          <w:p w14:paraId="3D033157" w14:textId="77777777" w:rsidR="00214DC6" w:rsidRDefault="00AA1483" w:rsidP="00364171">
            <w:pPr>
              <w:ind w:left="90"/>
              <w:jc w:val="both"/>
              <w:rPr>
                <w:rFonts w:eastAsia="Times New Roman"/>
                <w:u w:val="single"/>
              </w:rPr>
            </w:pPr>
            <w:r>
              <w:rPr>
                <w:rFonts w:eastAsia="Times New Roman"/>
                <w:u w:val="single"/>
              </w:rPr>
              <w:t>Chanraud et al., (2013)</w:t>
            </w:r>
          </w:p>
          <w:p w14:paraId="3E88A475" w14:textId="77777777" w:rsidR="00214DC6" w:rsidRDefault="00214DC6" w:rsidP="00364171">
            <w:pPr>
              <w:ind w:left="90"/>
              <w:jc w:val="both"/>
              <w:rPr>
                <w:rFonts w:eastAsia="Times New Roman"/>
                <w:u w:val="single"/>
              </w:rPr>
            </w:pPr>
          </w:p>
          <w:p w14:paraId="1B19EBC8" w14:textId="77777777" w:rsidR="00214DC6" w:rsidRPr="00CF7404" w:rsidRDefault="00AA1483" w:rsidP="00364171">
            <w:pPr>
              <w:ind w:left="90"/>
              <w:jc w:val="both"/>
              <w:rPr>
                <w:rFonts w:eastAsia="Times New Roman"/>
                <w:i/>
                <w:color w:val="70AD47" w:themeColor="accent6"/>
              </w:rPr>
            </w:pPr>
            <w:r w:rsidRPr="00CF7404">
              <w:rPr>
                <w:rFonts w:eastAsia="Times New Roman"/>
                <w:i/>
                <w:color w:val="70AD47" w:themeColor="accent6"/>
              </w:rPr>
              <w:t>Remapping the brain to compensate for impairment in recovering alcoholics.</w:t>
            </w:r>
          </w:p>
          <w:p w14:paraId="4C7711E0" w14:textId="77777777" w:rsidR="00214DC6" w:rsidRDefault="00214DC6" w:rsidP="00364171">
            <w:pPr>
              <w:ind w:left="90"/>
              <w:jc w:val="both"/>
              <w:rPr>
                <w:rFonts w:eastAsia="Times New Roman"/>
                <w:u w:val="single"/>
              </w:rPr>
            </w:pPr>
          </w:p>
        </w:tc>
        <w:tc>
          <w:tcPr>
            <w:tcW w:w="1800" w:type="dxa"/>
          </w:tcPr>
          <w:p w14:paraId="0EF59D63" w14:textId="77777777" w:rsidR="00214DC6" w:rsidRDefault="00AA1483" w:rsidP="00364171">
            <w:pPr>
              <w:ind w:left="90"/>
              <w:rPr>
                <w:rFonts w:eastAsia="Times New Roman"/>
              </w:rPr>
            </w:pPr>
            <w:r>
              <w:rPr>
                <w:rFonts w:eastAsia="Times New Roman"/>
              </w:rPr>
              <w:t>N = 30 (all males)</w:t>
            </w:r>
          </w:p>
          <w:p w14:paraId="7FA39EBA" w14:textId="77777777" w:rsidR="00214DC6" w:rsidRDefault="00214DC6" w:rsidP="00364171">
            <w:pPr>
              <w:ind w:left="90"/>
              <w:rPr>
                <w:rFonts w:eastAsia="Times New Roman"/>
              </w:rPr>
            </w:pPr>
          </w:p>
          <w:p w14:paraId="430D3583" w14:textId="79DBF4AC" w:rsidR="00214DC6" w:rsidRDefault="009E547C" w:rsidP="00364171">
            <w:pPr>
              <w:ind w:left="90"/>
              <w:rPr>
                <w:rFonts w:eastAsia="Times New Roman"/>
              </w:rPr>
            </w:pPr>
            <w:r>
              <w:rPr>
                <w:rFonts w:eastAsia="Times New Roman"/>
              </w:rPr>
              <w:t>N=15 Recovering alcoholics</w:t>
            </w:r>
            <w:r w:rsidR="00AA1483">
              <w:rPr>
                <w:rFonts w:eastAsia="Times New Roman"/>
              </w:rPr>
              <w:t xml:space="preserve"> (mean age: 40.1 years)</w:t>
            </w:r>
          </w:p>
          <w:p w14:paraId="6CCACAD0" w14:textId="77777777" w:rsidR="00214DC6" w:rsidRDefault="00214DC6" w:rsidP="00364171">
            <w:pPr>
              <w:ind w:left="90"/>
              <w:rPr>
                <w:rFonts w:eastAsia="Times New Roman"/>
              </w:rPr>
            </w:pPr>
          </w:p>
          <w:p w14:paraId="3AD380CE" w14:textId="564F830F" w:rsidR="00214DC6" w:rsidRDefault="00E34F44" w:rsidP="00364171">
            <w:pPr>
              <w:ind w:left="90"/>
              <w:rPr>
                <w:rFonts w:eastAsia="Times New Roman"/>
              </w:rPr>
            </w:pPr>
            <w:r>
              <w:rPr>
                <w:rFonts w:eastAsia="Times New Roman"/>
              </w:rPr>
              <w:lastRenderedPageBreak/>
              <w:t>N=15 HC</w:t>
            </w:r>
            <w:r w:rsidR="00AA1483">
              <w:rPr>
                <w:rFonts w:eastAsia="Times New Roman"/>
              </w:rPr>
              <w:t xml:space="preserve"> (mean age: 47.7 years)</w:t>
            </w:r>
          </w:p>
        </w:tc>
        <w:tc>
          <w:tcPr>
            <w:tcW w:w="2250" w:type="dxa"/>
          </w:tcPr>
          <w:p w14:paraId="5F012066" w14:textId="77777777" w:rsidR="00214DC6" w:rsidRDefault="00AA1483" w:rsidP="00364171">
            <w:pPr>
              <w:ind w:left="90"/>
              <w:rPr>
                <w:rFonts w:eastAsia="Times New Roman"/>
              </w:rPr>
            </w:pPr>
            <w:r>
              <w:rPr>
                <w:rFonts w:eastAsia="Times New Roman"/>
              </w:rPr>
              <w:lastRenderedPageBreak/>
              <w:t xml:space="preserve">The study looked at whether imagining data acquired previously would meet the criteria defining “functional compensation”. Multivariate analysis was used to test how </w:t>
            </w:r>
            <w:r>
              <w:rPr>
                <w:rFonts w:eastAsia="Times New Roman"/>
              </w:rPr>
              <w:lastRenderedPageBreak/>
              <w:t xml:space="preserve">abnormal brain activation (compared to controls) predicted normal performance. </w:t>
            </w:r>
          </w:p>
        </w:tc>
        <w:tc>
          <w:tcPr>
            <w:tcW w:w="2250" w:type="dxa"/>
          </w:tcPr>
          <w:p w14:paraId="4944C06C" w14:textId="77777777" w:rsidR="00214DC6" w:rsidRDefault="00AA1483" w:rsidP="00364171">
            <w:pPr>
              <w:ind w:left="90"/>
              <w:rPr>
                <w:rFonts w:eastAsia="Times New Roman"/>
              </w:rPr>
            </w:pPr>
            <w:r>
              <w:rPr>
                <w:rFonts w:eastAsia="Times New Roman"/>
              </w:rPr>
              <w:lastRenderedPageBreak/>
              <w:t xml:space="preserve">Results provide evidence for compensatory “recruitment of cerebellar-based functional networks by alcoholics”. the results indicate that “higher intrinsic </w:t>
            </w:r>
            <w:r>
              <w:rPr>
                <w:rFonts w:eastAsia="Times New Roman"/>
              </w:rPr>
              <w:lastRenderedPageBreak/>
              <w:t>cerebellar activity in alcoholics was an adequate condition for triggering task-relevant activity in the frontal cortex required for normal working memory performance.”</w:t>
            </w:r>
          </w:p>
        </w:tc>
        <w:tc>
          <w:tcPr>
            <w:tcW w:w="1980" w:type="dxa"/>
          </w:tcPr>
          <w:p w14:paraId="6D96C121" w14:textId="77777777" w:rsidR="00214DC6" w:rsidRDefault="00AA1483" w:rsidP="00364171">
            <w:pPr>
              <w:ind w:left="90"/>
              <w:rPr>
                <w:rFonts w:eastAsia="Times New Roman"/>
              </w:rPr>
            </w:pPr>
            <w:r>
              <w:rPr>
                <w:rFonts w:eastAsia="Times New Roman"/>
              </w:rPr>
              <w:lastRenderedPageBreak/>
              <w:t xml:space="preserve">Alcoholics make use of brain networks to compensate for impairment in the normally recruited executive frontocerebellar loop. This </w:t>
            </w:r>
            <w:r>
              <w:rPr>
                <w:rFonts w:eastAsia="Times New Roman"/>
              </w:rPr>
              <w:lastRenderedPageBreak/>
              <w:t xml:space="preserve">abnormal brain network use meets the requirements for “compensatory”. These results can have use in therapeutic settings if compensatory responses can be brought under internal or external control in cognition. </w:t>
            </w:r>
          </w:p>
        </w:tc>
      </w:tr>
      <w:tr w:rsidR="000E65E0" w14:paraId="4513B867" w14:textId="77777777" w:rsidTr="000E65E0">
        <w:tc>
          <w:tcPr>
            <w:tcW w:w="2970" w:type="dxa"/>
          </w:tcPr>
          <w:p w14:paraId="6EB09B61" w14:textId="77777777" w:rsidR="00214DC6" w:rsidRDefault="00AA1483" w:rsidP="00364171">
            <w:pPr>
              <w:ind w:left="90"/>
              <w:jc w:val="both"/>
              <w:rPr>
                <w:rFonts w:eastAsia="Times New Roman"/>
                <w:u w:val="single"/>
              </w:rPr>
            </w:pPr>
            <w:r>
              <w:rPr>
                <w:rFonts w:eastAsia="Times New Roman"/>
                <w:u w:val="single"/>
              </w:rPr>
              <w:lastRenderedPageBreak/>
              <w:t>Charlet et al. (2014)</w:t>
            </w:r>
          </w:p>
          <w:p w14:paraId="0845CB7B" w14:textId="77777777" w:rsidR="00214DC6" w:rsidRDefault="00214DC6" w:rsidP="00364171">
            <w:pPr>
              <w:ind w:left="90"/>
              <w:jc w:val="both"/>
              <w:rPr>
                <w:rFonts w:eastAsia="Times New Roman"/>
                <w:u w:val="single"/>
              </w:rPr>
            </w:pPr>
          </w:p>
          <w:p w14:paraId="789BEF3E" w14:textId="77777777" w:rsidR="00214DC6" w:rsidRPr="00CF7404" w:rsidRDefault="00AA1483" w:rsidP="00364171">
            <w:pPr>
              <w:ind w:left="90"/>
              <w:jc w:val="both"/>
              <w:rPr>
                <w:rFonts w:eastAsia="Times New Roman"/>
                <w:i/>
                <w:color w:val="70AD47" w:themeColor="accent6"/>
              </w:rPr>
            </w:pPr>
            <w:r w:rsidRPr="00CF7404">
              <w:rPr>
                <w:rFonts w:eastAsia="Times New Roman"/>
                <w:i/>
                <w:color w:val="70AD47" w:themeColor="accent6"/>
              </w:rPr>
              <w:t>Increased neural activity during high working memory load predicts low relapse risk in alcohol dependence.</w:t>
            </w:r>
          </w:p>
          <w:p w14:paraId="11361B42" w14:textId="77777777" w:rsidR="00214DC6" w:rsidRDefault="00214DC6" w:rsidP="00364171">
            <w:pPr>
              <w:ind w:left="90"/>
              <w:jc w:val="both"/>
              <w:rPr>
                <w:rFonts w:eastAsia="Times New Roman"/>
                <w:u w:val="single"/>
              </w:rPr>
            </w:pPr>
          </w:p>
        </w:tc>
        <w:tc>
          <w:tcPr>
            <w:tcW w:w="1800" w:type="dxa"/>
          </w:tcPr>
          <w:p w14:paraId="1B799D53" w14:textId="7E597537" w:rsidR="00214DC6" w:rsidRDefault="00B73C8E" w:rsidP="00364171">
            <w:pPr>
              <w:ind w:left="90"/>
              <w:rPr>
                <w:rFonts w:eastAsia="Times New Roman"/>
              </w:rPr>
            </w:pPr>
            <w:r>
              <w:rPr>
                <w:rFonts w:eastAsia="Times New Roman"/>
              </w:rPr>
              <w:t xml:space="preserve">N=40 </w:t>
            </w:r>
            <w:r w:rsidR="00AA1483">
              <w:rPr>
                <w:rFonts w:eastAsia="Times New Roman"/>
              </w:rPr>
              <w:t>Detoxified Alcoholic-dependent patients: (men: n = 30, women: n= 10; mean age: 18-65 years).</w:t>
            </w:r>
          </w:p>
          <w:p w14:paraId="239546C8" w14:textId="77777777" w:rsidR="00214DC6" w:rsidRDefault="00214DC6" w:rsidP="00364171">
            <w:pPr>
              <w:ind w:left="90"/>
              <w:rPr>
                <w:rFonts w:eastAsia="Times New Roman"/>
              </w:rPr>
            </w:pPr>
          </w:p>
          <w:p w14:paraId="30C92107" w14:textId="0D0217D4" w:rsidR="00214DC6" w:rsidRDefault="00B73C8E" w:rsidP="00364171">
            <w:pPr>
              <w:ind w:left="90"/>
              <w:rPr>
                <w:rFonts w:eastAsia="Times New Roman"/>
              </w:rPr>
            </w:pPr>
            <w:r>
              <w:rPr>
                <w:rFonts w:eastAsia="Times New Roman"/>
              </w:rPr>
              <w:t>N=40 HC</w:t>
            </w:r>
            <w:r w:rsidR="00AA1483">
              <w:rPr>
                <w:rFonts w:eastAsia="Times New Roman"/>
              </w:rPr>
              <w:t xml:space="preserve"> (men: n= 30, women: n = 10; age = 44.1 years)</w:t>
            </w:r>
          </w:p>
        </w:tc>
        <w:tc>
          <w:tcPr>
            <w:tcW w:w="2250" w:type="dxa"/>
          </w:tcPr>
          <w:p w14:paraId="2F04D020" w14:textId="77777777" w:rsidR="00214DC6" w:rsidRDefault="00AA1483" w:rsidP="00364171">
            <w:pPr>
              <w:ind w:left="90"/>
              <w:rPr>
                <w:rFonts w:eastAsia="Times New Roman"/>
              </w:rPr>
            </w:pPr>
            <w:r>
              <w:rPr>
                <w:rFonts w:eastAsia="Times New Roman"/>
              </w:rPr>
              <w:t xml:space="preserve">Neural activation during a WM n-back tasks was combined with local grey matter volumes using Biological Parametric Mapping to determine whether relapse risk during a 7-month follow up period could be predicted. </w:t>
            </w:r>
          </w:p>
        </w:tc>
        <w:tc>
          <w:tcPr>
            <w:tcW w:w="2250" w:type="dxa"/>
          </w:tcPr>
          <w:p w14:paraId="66B13982" w14:textId="77777777" w:rsidR="00214DC6" w:rsidRDefault="00AA1483" w:rsidP="00364171">
            <w:pPr>
              <w:ind w:left="90"/>
              <w:rPr>
                <w:rFonts w:eastAsia="Times New Roman"/>
              </w:rPr>
            </w:pPr>
            <w:r>
              <w:rPr>
                <w:rFonts w:eastAsia="Times New Roman"/>
              </w:rPr>
              <w:t xml:space="preserve">Heightened activation was observed during the high WM load task (2-back) in bilateral rostral prefrontal cortex and bilateral ventrolateral prefrontal cortex in prospective abstainers compared with relapsers, and also in left/right lateral/medial premotor cortex in abstainers compared with HCs (despite equal task performance). Slight cognitive impairment was associated with increased premotor </w:t>
            </w:r>
            <w:r>
              <w:rPr>
                <w:rFonts w:eastAsia="Times New Roman"/>
              </w:rPr>
              <w:lastRenderedPageBreak/>
              <w:t xml:space="preserve">activity during performance for prospective abstainers, but not relapsers. </w:t>
            </w:r>
          </w:p>
        </w:tc>
        <w:tc>
          <w:tcPr>
            <w:tcW w:w="1980" w:type="dxa"/>
          </w:tcPr>
          <w:p w14:paraId="37F820EB" w14:textId="77777777" w:rsidR="00214DC6" w:rsidRDefault="00AA1483" w:rsidP="00364171">
            <w:pPr>
              <w:ind w:left="90"/>
              <w:rPr>
                <w:rFonts w:eastAsia="Times New Roman"/>
              </w:rPr>
            </w:pPr>
            <w:r>
              <w:rPr>
                <w:rFonts w:eastAsia="Times New Roman"/>
              </w:rPr>
              <w:lastRenderedPageBreak/>
              <w:t xml:space="preserve">In terms of prospective abstainers, the results suggest that greater use of less dysfunctional executive control brain areas may suggest a resilience associated with favourable treatment outcomes. </w:t>
            </w:r>
          </w:p>
        </w:tc>
      </w:tr>
      <w:tr w:rsidR="000E65E0" w14:paraId="68417C71" w14:textId="77777777" w:rsidTr="000E65E0">
        <w:tc>
          <w:tcPr>
            <w:tcW w:w="2970" w:type="dxa"/>
          </w:tcPr>
          <w:p w14:paraId="209629E0" w14:textId="77777777" w:rsidR="00214DC6" w:rsidRPr="0042345A" w:rsidRDefault="00AA1483" w:rsidP="00364171">
            <w:pPr>
              <w:ind w:left="90"/>
              <w:jc w:val="both"/>
              <w:rPr>
                <w:rFonts w:eastAsia="Times New Roman"/>
                <w:color w:val="FF0000"/>
                <w:u w:val="single"/>
              </w:rPr>
            </w:pPr>
            <w:r w:rsidRPr="0042345A">
              <w:rPr>
                <w:rFonts w:eastAsia="Times New Roman"/>
                <w:color w:val="FF0000"/>
                <w:u w:val="single"/>
              </w:rPr>
              <w:lastRenderedPageBreak/>
              <w:t>Claus &amp; Hendershot (2015)</w:t>
            </w:r>
          </w:p>
          <w:p w14:paraId="3BD143C7" w14:textId="77777777" w:rsidR="00214DC6" w:rsidRPr="0042345A" w:rsidRDefault="00214DC6" w:rsidP="00364171">
            <w:pPr>
              <w:ind w:left="90"/>
              <w:jc w:val="both"/>
              <w:rPr>
                <w:rFonts w:eastAsia="Times New Roman"/>
                <w:u w:val="single"/>
              </w:rPr>
            </w:pPr>
          </w:p>
          <w:p w14:paraId="6621F51E" w14:textId="77777777" w:rsidR="00214DC6" w:rsidRPr="00CF7404" w:rsidRDefault="00AA1483" w:rsidP="00364171">
            <w:pPr>
              <w:ind w:left="90"/>
              <w:jc w:val="both"/>
              <w:rPr>
                <w:rFonts w:eastAsia="Times New Roman"/>
                <w:i/>
                <w:color w:val="70AD47" w:themeColor="accent6"/>
              </w:rPr>
            </w:pPr>
            <w:r w:rsidRPr="0042345A">
              <w:rPr>
                <w:rFonts w:eastAsia="Times New Roman"/>
                <w:i/>
                <w:color w:val="70AD47" w:themeColor="accent6"/>
              </w:rPr>
              <w:t>Moderating effect of working memory capacity on acute alcohol effects on BOLD response during inhibition and error monitoring in male heavy drinkers</w:t>
            </w:r>
            <w:r w:rsidRPr="00CF7404">
              <w:rPr>
                <w:rFonts w:eastAsia="Times New Roman"/>
                <w:i/>
                <w:color w:val="70AD47" w:themeColor="accent6"/>
              </w:rPr>
              <w:t>.</w:t>
            </w:r>
          </w:p>
          <w:p w14:paraId="3FC57935" w14:textId="77777777" w:rsidR="00214DC6" w:rsidRDefault="00214DC6" w:rsidP="00364171">
            <w:pPr>
              <w:ind w:left="90"/>
              <w:jc w:val="both"/>
              <w:rPr>
                <w:rFonts w:eastAsia="Times New Roman"/>
                <w:u w:val="single"/>
              </w:rPr>
            </w:pPr>
          </w:p>
        </w:tc>
        <w:tc>
          <w:tcPr>
            <w:tcW w:w="1800" w:type="dxa"/>
          </w:tcPr>
          <w:p w14:paraId="15C7C305" w14:textId="77777777" w:rsidR="00214DC6" w:rsidRDefault="00214DC6" w:rsidP="00364171">
            <w:pPr>
              <w:ind w:left="90"/>
              <w:jc w:val="both"/>
              <w:rPr>
                <w:rFonts w:eastAsia="Times New Roman"/>
              </w:rPr>
            </w:pPr>
          </w:p>
          <w:p w14:paraId="2B914559" w14:textId="167D5146" w:rsidR="00214DC6" w:rsidRDefault="00E76E32" w:rsidP="00364171">
            <w:pPr>
              <w:ind w:left="90"/>
              <w:jc w:val="both"/>
              <w:rPr>
                <w:rFonts w:eastAsia="Times New Roman"/>
              </w:rPr>
            </w:pPr>
            <w:r>
              <w:rPr>
                <w:rFonts w:eastAsia="Times New Roman"/>
              </w:rPr>
              <w:t>N=17 Heavy drinking males (mean age: 26yrs)</w:t>
            </w:r>
          </w:p>
        </w:tc>
        <w:tc>
          <w:tcPr>
            <w:tcW w:w="2250" w:type="dxa"/>
          </w:tcPr>
          <w:p w14:paraId="7F1E3973" w14:textId="5B1E0BC4" w:rsidR="00214DC6" w:rsidRDefault="00AA1483" w:rsidP="00364171">
            <w:pPr>
              <w:ind w:left="90"/>
              <w:jc w:val="both"/>
              <w:rPr>
                <w:rFonts w:eastAsia="Times New Roman"/>
              </w:rPr>
            </w:pPr>
            <w:r>
              <w:rPr>
                <w:rFonts w:eastAsia="Times New Roman"/>
              </w:rPr>
              <w:t>Within-subjects design consisting of two sessions (“alcohol session” and a “control session”, whilst completing a go/no-go task in an fMRI.  WM ca</w:t>
            </w:r>
            <w:r w:rsidR="001B5E23">
              <w:rPr>
                <w:rFonts w:eastAsia="Times New Roman"/>
              </w:rPr>
              <w:t xml:space="preserve">pacity was then assessed using </w:t>
            </w:r>
            <w:r>
              <w:rPr>
                <w:rFonts w:eastAsia="Times New Roman"/>
              </w:rPr>
              <w:t>an operation span task.</w:t>
            </w:r>
          </w:p>
        </w:tc>
        <w:tc>
          <w:tcPr>
            <w:tcW w:w="2250" w:type="dxa"/>
          </w:tcPr>
          <w:p w14:paraId="458EF3FA" w14:textId="6905C8D9" w:rsidR="00214DC6" w:rsidRDefault="00AA1483" w:rsidP="00364171">
            <w:pPr>
              <w:ind w:left="90"/>
              <w:jc w:val="both"/>
              <w:rPr>
                <w:rFonts w:eastAsia="Times New Roman"/>
              </w:rPr>
            </w:pPr>
            <w:r>
              <w:rPr>
                <w:rFonts w:eastAsia="Times New Roman"/>
              </w:rPr>
              <w:t>WM capacity was observed during successful response inhibition within the superior temporal gyrus and during unsuccessful inhibition in the default mode network. In the alcohol session, individuals with poorer WM capacity showed a decrease in BOLD</w:t>
            </w:r>
            <w:r w:rsidR="001C04A8">
              <w:rPr>
                <w:rFonts w:eastAsia="Times New Roman"/>
              </w:rPr>
              <w:t xml:space="preserve"> DMN</w:t>
            </w:r>
            <w:r>
              <w:rPr>
                <w:rFonts w:eastAsia="Times New Roman"/>
              </w:rPr>
              <w:t xml:space="preserve"> response compared to control session, whereas individuals with higher WM capacity showed</w:t>
            </w:r>
            <w:r w:rsidR="0061318F">
              <w:rPr>
                <w:rFonts w:eastAsia="Times New Roman"/>
              </w:rPr>
              <w:t xml:space="preserve"> an increase</w:t>
            </w:r>
            <w:r>
              <w:rPr>
                <w:rFonts w:eastAsia="Times New Roman"/>
              </w:rPr>
              <w:t xml:space="preserve"> in BOLD response in the alcohol session compared to control session.</w:t>
            </w:r>
          </w:p>
        </w:tc>
        <w:tc>
          <w:tcPr>
            <w:tcW w:w="1980" w:type="dxa"/>
          </w:tcPr>
          <w:p w14:paraId="183299C3" w14:textId="77777777" w:rsidR="00214DC6" w:rsidRDefault="00AA1483" w:rsidP="00364171">
            <w:pPr>
              <w:ind w:left="90"/>
              <w:jc w:val="both"/>
              <w:rPr>
                <w:rFonts w:eastAsia="Times New Roman"/>
              </w:rPr>
            </w:pPr>
            <w:r>
              <w:rPr>
                <w:rFonts w:eastAsia="Times New Roman"/>
              </w:rPr>
              <w:t>Decreased neural response is associated with poor WM capacity when behavioral control is required. This may lead to difficulty with response inhibition and an increased rate of unfavourable consequences from alcohol intoxication.</w:t>
            </w:r>
          </w:p>
        </w:tc>
      </w:tr>
      <w:tr w:rsidR="000E65E0" w14:paraId="0C2736A7" w14:textId="77777777" w:rsidTr="000E65E0">
        <w:tc>
          <w:tcPr>
            <w:tcW w:w="2970" w:type="dxa"/>
          </w:tcPr>
          <w:p w14:paraId="334FFA81" w14:textId="0FA7F06C" w:rsidR="00214DC6" w:rsidRDefault="00AA1483" w:rsidP="00364171">
            <w:pPr>
              <w:ind w:left="90"/>
              <w:jc w:val="both"/>
              <w:rPr>
                <w:rFonts w:eastAsia="Times New Roman"/>
                <w:u w:val="single"/>
              </w:rPr>
            </w:pPr>
            <w:r>
              <w:rPr>
                <w:rFonts w:eastAsia="Times New Roman"/>
                <w:u w:val="single"/>
              </w:rPr>
              <w:t>Cousjin et al., (2014</w:t>
            </w:r>
            <w:r w:rsidR="005C655F">
              <w:rPr>
                <w:rFonts w:eastAsia="Times New Roman"/>
                <w:u w:val="single"/>
              </w:rPr>
              <w:t>a</w:t>
            </w:r>
            <w:r>
              <w:rPr>
                <w:rFonts w:eastAsia="Times New Roman"/>
                <w:u w:val="single"/>
              </w:rPr>
              <w:t>)</w:t>
            </w:r>
          </w:p>
          <w:p w14:paraId="1E49FF95" w14:textId="77777777" w:rsidR="00214DC6" w:rsidRDefault="00214DC6" w:rsidP="00364171">
            <w:pPr>
              <w:ind w:left="90"/>
              <w:jc w:val="both"/>
              <w:rPr>
                <w:rFonts w:eastAsia="Times New Roman"/>
                <w:u w:val="single"/>
              </w:rPr>
            </w:pPr>
          </w:p>
          <w:p w14:paraId="17DEAD01" w14:textId="77777777" w:rsidR="00214DC6" w:rsidRPr="00CF7404" w:rsidRDefault="00AA1483" w:rsidP="00364171">
            <w:pPr>
              <w:ind w:left="90"/>
              <w:jc w:val="both"/>
              <w:rPr>
                <w:rFonts w:eastAsia="Times New Roman"/>
                <w:i/>
                <w:color w:val="70AD47" w:themeColor="accent6"/>
              </w:rPr>
            </w:pPr>
            <w:r w:rsidRPr="00CF7404">
              <w:rPr>
                <w:rFonts w:eastAsia="Times New Roman"/>
                <w:i/>
                <w:color w:val="70AD47" w:themeColor="accent6"/>
              </w:rPr>
              <w:t xml:space="preserve">Effect of baseline cannabis use and working-memory network function on changes in cannabis use in </w:t>
            </w:r>
            <w:r w:rsidRPr="00CF7404">
              <w:rPr>
                <w:rFonts w:eastAsia="Times New Roman"/>
                <w:i/>
                <w:color w:val="70AD47" w:themeColor="accent6"/>
              </w:rPr>
              <w:lastRenderedPageBreak/>
              <w:t>heavy cannabis users: a prospective fMRI study.</w:t>
            </w:r>
          </w:p>
          <w:p w14:paraId="549FC9D7" w14:textId="77777777" w:rsidR="00214DC6" w:rsidRDefault="00214DC6" w:rsidP="00364171">
            <w:pPr>
              <w:ind w:left="90"/>
              <w:jc w:val="both"/>
              <w:rPr>
                <w:rFonts w:eastAsia="Times New Roman"/>
                <w:u w:val="single"/>
              </w:rPr>
            </w:pPr>
          </w:p>
        </w:tc>
        <w:tc>
          <w:tcPr>
            <w:tcW w:w="1800" w:type="dxa"/>
          </w:tcPr>
          <w:p w14:paraId="110F2C14" w14:textId="77777777" w:rsidR="00214DC6" w:rsidRDefault="00AA1483" w:rsidP="00364171">
            <w:pPr>
              <w:ind w:left="90"/>
              <w:jc w:val="both"/>
              <w:rPr>
                <w:rFonts w:eastAsia="Times New Roman"/>
              </w:rPr>
            </w:pPr>
            <w:r>
              <w:rPr>
                <w:rFonts w:eastAsia="Times New Roman"/>
              </w:rPr>
              <w:lastRenderedPageBreak/>
              <w:t>N = 43 (age: 18-25 years)</w:t>
            </w:r>
          </w:p>
          <w:p w14:paraId="0E1AAF1F" w14:textId="77777777" w:rsidR="00214DC6" w:rsidRDefault="00214DC6" w:rsidP="00364171">
            <w:pPr>
              <w:ind w:left="90"/>
              <w:jc w:val="both"/>
              <w:rPr>
                <w:rFonts w:eastAsia="Times New Roman"/>
              </w:rPr>
            </w:pPr>
          </w:p>
          <w:p w14:paraId="30BCE00D" w14:textId="1283ED8A" w:rsidR="00214DC6" w:rsidRDefault="00926DE0" w:rsidP="00364171">
            <w:pPr>
              <w:ind w:left="90"/>
              <w:jc w:val="both"/>
              <w:rPr>
                <w:rFonts w:eastAsia="Times New Roman"/>
              </w:rPr>
            </w:pPr>
            <w:r>
              <w:rPr>
                <w:rFonts w:eastAsia="Times New Roman"/>
              </w:rPr>
              <w:t>N=34 Heavy cannabis-users</w:t>
            </w:r>
          </w:p>
          <w:p w14:paraId="58EC1781" w14:textId="77777777" w:rsidR="00214DC6" w:rsidRDefault="00214DC6" w:rsidP="00364171">
            <w:pPr>
              <w:ind w:left="90"/>
              <w:jc w:val="both"/>
              <w:rPr>
                <w:rFonts w:eastAsia="Times New Roman"/>
              </w:rPr>
            </w:pPr>
          </w:p>
          <w:p w14:paraId="744EA652" w14:textId="723C55AC" w:rsidR="00214DC6" w:rsidRDefault="00926DE0" w:rsidP="00364171">
            <w:pPr>
              <w:ind w:left="90"/>
              <w:jc w:val="both"/>
              <w:rPr>
                <w:rFonts w:eastAsia="Times New Roman"/>
              </w:rPr>
            </w:pPr>
            <w:r>
              <w:rPr>
                <w:rFonts w:eastAsia="Times New Roman"/>
              </w:rPr>
              <w:lastRenderedPageBreak/>
              <w:t>N=41 HC (non-using)</w:t>
            </w:r>
          </w:p>
          <w:p w14:paraId="084F9EAA" w14:textId="77777777" w:rsidR="00214DC6" w:rsidRDefault="00214DC6" w:rsidP="00364171">
            <w:pPr>
              <w:ind w:left="90"/>
              <w:jc w:val="both"/>
              <w:rPr>
                <w:rFonts w:eastAsia="Times New Roman"/>
              </w:rPr>
            </w:pPr>
          </w:p>
        </w:tc>
        <w:tc>
          <w:tcPr>
            <w:tcW w:w="2250" w:type="dxa"/>
          </w:tcPr>
          <w:p w14:paraId="7186916F" w14:textId="77777777" w:rsidR="00214DC6" w:rsidRDefault="00AA1483" w:rsidP="00364171">
            <w:pPr>
              <w:ind w:left="90"/>
              <w:jc w:val="both"/>
              <w:rPr>
                <w:rFonts w:eastAsia="Times New Roman"/>
              </w:rPr>
            </w:pPr>
            <w:r>
              <w:rPr>
                <w:rFonts w:eastAsia="Times New Roman"/>
              </w:rPr>
              <w:lastRenderedPageBreak/>
              <w:t xml:space="preserve">WM function networks (during an n-back task) of controls compared with heavy-cannabis users were compared </w:t>
            </w:r>
            <w:r>
              <w:rPr>
                <w:rFonts w:eastAsia="Times New Roman"/>
              </w:rPr>
              <w:lastRenderedPageBreak/>
              <w:t>using tensor independent component analysis. WM network function was also examined in relation to cannabis use and the severity of cannabis-related problems at baseline and at 6-month follow-up</w:t>
            </w:r>
          </w:p>
        </w:tc>
        <w:tc>
          <w:tcPr>
            <w:tcW w:w="2250" w:type="dxa"/>
          </w:tcPr>
          <w:p w14:paraId="52863992" w14:textId="77777777" w:rsidR="00214DC6" w:rsidRDefault="00AA1483" w:rsidP="00364171">
            <w:pPr>
              <w:ind w:left="90"/>
              <w:jc w:val="both"/>
              <w:rPr>
                <w:rFonts w:eastAsia="Times New Roman"/>
              </w:rPr>
            </w:pPr>
            <w:r>
              <w:rPr>
                <w:rFonts w:eastAsia="Times New Roman"/>
              </w:rPr>
              <w:lastRenderedPageBreak/>
              <w:t xml:space="preserve">There was no significant difference in performance observed between both groups. However, the </w:t>
            </w:r>
            <w:r>
              <w:rPr>
                <w:rFonts w:eastAsia="Times New Roman"/>
              </w:rPr>
              <w:lastRenderedPageBreak/>
              <w:t>utilisation of brain networks was predictive: it was found that in cannabis users, a stronger network response during the WM task was associated with an increase in weekly cannabis use.</w:t>
            </w:r>
          </w:p>
        </w:tc>
        <w:tc>
          <w:tcPr>
            <w:tcW w:w="1980" w:type="dxa"/>
          </w:tcPr>
          <w:p w14:paraId="025B85C3" w14:textId="77777777" w:rsidR="00214DC6" w:rsidRDefault="00AA1483" w:rsidP="00364171">
            <w:pPr>
              <w:ind w:left="90"/>
              <w:jc w:val="both"/>
              <w:rPr>
                <w:rFonts w:eastAsia="Times New Roman"/>
              </w:rPr>
            </w:pPr>
            <w:r>
              <w:rPr>
                <w:rFonts w:eastAsia="Times New Roman"/>
              </w:rPr>
              <w:lastRenderedPageBreak/>
              <w:t>The results suggest that heavy-cannabis users who require more effort to complete the n-</w:t>
            </w:r>
            <w:r>
              <w:rPr>
                <w:rFonts w:eastAsia="Times New Roman"/>
              </w:rPr>
              <w:lastRenderedPageBreak/>
              <w:t>back WM task, have a greater likelihood of increasing their cannabis use. Thus WM network function may be a useful way to observe the potential course and treatment outcome in cannabis users.</w:t>
            </w:r>
          </w:p>
        </w:tc>
      </w:tr>
      <w:tr w:rsidR="000E65E0" w14:paraId="2D3416E5" w14:textId="77777777" w:rsidTr="000E65E0">
        <w:tc>
          <w:tcPr>
            <w:tcW w:w="2970" w:type="dxa"/>
          </w:tcPr>
          <w:p w14:paraId="5768499C" w14:textId="38BF26DE" w:rsidR="00214DC6" w:rsidRDefault="00AA1483" w:rsidP="00364171">
            <w:pPr>
              <w:ind w:left="90"/>
              <w:jc w:val="both"/>
              <w:rPr>
                <w:rFonts w:eastAsia="Times New Roman"/>
                <w:u w:val="single"/>
              </w:rPr>
            </w:pPr>
            <w:r>
              <w:rPr>
                <w:rFonts w:eastAsia="Times New Roman"/>
                <w:u w:val="single"/>
              </w:rPr>
              <w:lastRenderedPageBreak/>
              <w:t>Cousjin et al., (2014</w:t>
            </w:r>
            <w:r w:rsidR="005C655F">
              <w:rPr>
                <w:rFonts w:eastAsia="Times New Roman"/>
                <w:u w:val="single"/>
              </w:rPr>
              <w:t>b</w:t>
            </w:r>
            <w:r>
              <w:rPr>
                <w:rFonts w:eastAsia="Times New Roman"/>
                <w:u w:val="single"/>
              </w:rPr>
              <w:t>)</w:t>
            </w:r>
          </w:p>
          <w:p w14:paraId="56DCC532" w14:textId="77777777" w:rsidR="00214DC6" w:rsidRDefault="00214DC6" w:rsidP="00364171">
            <w:pPr>
              <w:ind w:left="90"/>
              <w:jc w:val="both"/>
              <w:rPr>
                <w:rFonts w:eastAsia="Times New Roman"/>
                <w:u w:val="single"/>
              </w:rPr>
            </w:pPr>
          </w:p>
          <w:p w14:paraId="6E85F06B" w14:textId="77777777" w:rsidR="00214DC6" w:rsidRPr="00CF7404" w:rsidRDefault="00AA1483" w:rsidP="00364171">
            <w:pPr>
              <w:ind w:left="90"/>
              <w:jc w:val="both"/>
              <w:rPr>
                <w:rFonts w:eastAsia="Times New Roman"/>
                <w:i/>
                <w:color w:val="70AD47" w:themeColor="accent6"/>
              </w:rPr>
            </w:pPr>
            <w:r w:rsidRPr="00CF7404">
              <w:rPr>
                <w:rFonts w:eastAsia="Times New Roman"/>
                <w:i/>
                <w:color w:val="70AD47" w:themeColor="accent6"/>
              </w:rPr>
              <w:t>Relationship between working-memory network function and substance use: a 3-year longitudinal fMRI study in heavy cannabis users and controls.</w:t>
            </w:r>
          </w:p>
          <w:p w14:paraId="2365303C" w14:textId="77777777" w:rsidR="00214DC6" w:rsidRDefault="00214DC6" w:rsidP="00364171">
            <w:pPr>
              <w:ind w:left="90"/>
              <w:jc w:val="both"/>
              <w:rPr>
                <w:rFonts w:eastAsia="Times New Roman"/>
                <w:u w:val="single"/>
              </w:rPr>
            </w:pPr>
          </w:p>
        </w:tc>
        <w:tc>
          <w:tcPr>
            <w:tcW w:w="1800" w:type="dxa"/>
          </w:tcPr>
          <w:p w14:paraId="7BF82EE8" w14:textId="77777777" w:rsidR="00214DC6" w:rsidRDefault="00AA1483" w:rsidP="00364171">
            <w:pPr>
              <w:ind w:left="90"/>
              <w:jc w:val="both"/>
              <w:rPr>
                <w:rFonts w:eastAsia="Times New Roman"/>
              </w:rPr>
            </w:pPr>
            <w:r>
              <w:rPr>
                <w:rFonts w:eastAsia="Times New Roman"/>
              </w:rPr>
              <w:t>N = 49 (age: 18-25 years at baseline)</w:t>
            </w:r>
          </w:p>
          <w:p w14:paraId="7B2C7490" w14:textId="77777777" w:rsidR="00214DC6" w:rsidRDefault="00214DC6" w:rsidP="00364171">
            <w:pPr>
              <w:ind w:left="90"/>
              <w:jc w:val="both"/>
              <w:rPr>
                <w:rFonts w:eastAsia="Times New Roman"/>
              </w:rPr>
            </w:pPr>
          </w:p>
          <w:p w14:paraId="7380A2EF" w14:textId="787C95AD" w:rsidR="00214DC6" w:rsidRDefault="001A442E" w:rsidP="00364171">
            <w:pPr>
              <w:ind w:left="90"/>
              <w:jc w:val="both"/>
              <w:rPr>
                <w:rFonts w:eastAsia="Times New Roman"/>
              </w:rPr>
            </w:pPr>
            <w:r>
              <w:rPr>
                <w:rFonts w:eastAsia="Times New Roman"/>
              </w:rPr>
              <w:t xml:space="preserve">N=22 </w:t>
            </w:r>
            <w:r w:rsidR="00AA1483">
              <w:rPr>
                <w:rFonts w:eastAsia="Times New Roman"/>
              </w:rPr>
              <w:t>Curren</w:t>
            </w:r>
            <w:r>
              <w:rPr>
                <w:rFonts w:eastAsia="Times New Roman"/>
              </w:rPr>
              <w:t>tly using heavy-cannabis users</w:t>
            </w:r>
          </w:p>
          <w:p w14:paraId="28F796F3" w14:textId="77777777" w:rsidR="00214DC6" w:rsidRDefault="00214DC6" w:rsidP="00364171">
            <w:pPr>
              <w:ind w:left="90"/>
              <w:jc w:val="both"/>
              <w:rPr>
                <w:rFonts w:eastAsia="Times New Roman"/>
              </w:rPr>
            </w:pPr>
          </w:p>
          <w:p w14:paraId="3D669FF3" w14:textId="7F638CC2" w:rsidR="00214DC6" w:rsidRDefault="001A442E" w:rsidP="00364171">
            <w:pPr>
              <w:ind w:left="90"/>
              <w:jc w:val="both"/>
              <w:rPr>
                <w:rFonts w:eastAsia="Times New Roman"/>
              </w:rPr>
            </w:pPr>
            <w:r>
              <w:rPr>
                <w:rFonts w:eastAsia="Times New Roman"/>
              </w:rPr>
              <w:t xml:space="preserve">N=4 </w:t>
            </w:r>
            <w:r w:rsidR="00AA1483">
              <w:rPr>
                <w:rFonts w:eastAsia="Times New Roman"/>
              </w:rPr>
              <w:t>Abstinent heavy-cannabis users</w:t>
            </w:r>
          </w:p>
          <w:p w14:paraId="2513058B" w14:textId="77777777" w:rsidR="00214DC6" w:rsidRDefault="00214DC6" w:rsidP="00364171">
            <w:pPr>
              <w:ind w:left="90"/>
              <w:jc w:val="both"/>
              <w:rPr>
                <w:rFonts w:eastAsia="Times New Roman"/>
              </w:rPr>
            </w:pPr>
          </w:p>
          <w:p w14:paraId="65C87E49" w14:textId="563ACC09" w:rsidR="00214DC6" w:rsidRDefault="001A442E" w:rsidP="00364171">
            <w:pPr>
              <w:ind w:left="90"/>
              <w:jc w:val="both"/>
              <w:rPr>
                <w:rFonts w:eastAsia="Times New Roman"/>
              </w:rPr>
            </w:pPr>
            <w:r>
              <w:rPr>
                <w:rFonts w:eastAsia="Times New Roman"/>
              </w:rPr>
              <w:t xml:space="preserve">N=23 </w:t>
            </w:r>
            <w:r w:rsidR="00AA1483">
              <w:rPr>
                <w:rFonts w:eastAsia="Times New Roman"/>
              </w:rPr>
              <w:t>Controls (non-users)</w:t>
            </w:r>
          </w:p>
        </w:tc>
        <w:tc>
          <w:tcPr>
            <w:tcW w:w="2250" w:type="dxa"/>
          </w:tcPr>
          <w:p w14:paraId="57A199B9" w14:textId="56B4F30E" w:rsidR="00214DC6" w:rsidRDefault="00AA1483" w:rsidP="00364171">
            <w:pPr>
              <w:ind w:left="90"/>
              <w:jc w:val="both"/>
              <w:rPr>
                <w:rFonts w:eastAsia="Times New Roman"/>
              </w:rPr>
            </w:pPr>
            <w:r>
              <w:rPr>
                <w:rFonts w:eastAsia="Times New Roman"/>
              </w:rPr>
              <w:t>3-year longitudinal neuro-imaging</w:t>
            </w:r>
            <w:r w:rsidR="00657CBB">
              <w:rPr>
                <w:rFonts w:eastAsia="Times New Roman"/>
              </w:rPr>
              <w:t xml:space="preserve"> </w:t>
            </w:r>
            <w:r>
              <w:rPr>
                <w:rFonts w:eastAsia="Times New Roman"/>
              </w:rPr>
              <w:t>(Tensor-I</w:t>
            </w:r>
            <w:r w:rsidR="00657CBB">
              <w:rPr>
                <w:rFonts w:eastAsia="Times New Roman"/>
              </w:rPr>
              <w:t xml:space="preserve">CA) </w:t>
            </w:r>
            <w:r>
              <w:rPr>
                <w:rFonts w:eastAsia="Times New Roman"/>
              </w:rPr>
              <w:t xml:space="preserve">study was conducted, looking at differences in WM network functioning over time between substance users and controls. </w:t>
            </w:r>
          </w:p>
        </w:tc>
        <w:tc>
          <w:tcPr>
            <w:tcW w:w="2250" w:type="dxa"/>
          </w:tcPr>
          <w:p w14:paraId="6D933AED" w14:textId="08F9CC98" w:rsidR="00214DC6" w:rsidRDefault="00AA1483" w:rsidP="00364171">
            <w:pPr>
              <w:ind w:left="90"/>
              <w:jc w:val="both"/>
              <w:rPr>
                <w:rFonts w:eastAsia="Times New Roman"/>
              </w:rPr>
            </w:pPr>
            <w:r>
              <w:rPr>
                <w:rFonts w:eastAsia="Times New Roman"/>
              </w:rPr>
              <w:t>Cannabis-related problems remained the same for the cannabis users (compared with other substance-related problems which inc</w:t>
            </w:r>
            <w:r w:rsidR="0069395E">
              <w:rPr>
                <w:rFonts w:eastAsia="Times New Roman"/>
              </w:rPr>
              <w:t>reased over time).  At baseline</w:t>
            </w:r>
            <w:r>
              <w:rPr>
                <w:rFonts w:eastAsia="Times New Roman"/>
              </w:rPr>
              <w:t xml:space="preserve"> measurement, groups did not differ in n-back performance and WM network functionality.  Only n-back performance accuracy improved (with WM network functionality remaining the same). WM functionality was not associated with substance-use in the cannabis-user </w:t>
            </w:r>
            <w:r>
              <w:rPr>
                <w:rFonts w:eastAsia="Times New Roman"/>
              </w:rPr>
              <w:lastRenderedPageBreak/>
              <w:t xml:space="preserve">group. </w:t>
            </w:r>
          </w:p>
        </w:tc>
        <w:tc>
          <w:tcPr>
            <w:tcW w:w="1980" w:type="dxa"/>
          </w:tcPr>
          <w:p w14:paraId="44488571" w14:textId="594A4CFA" w:rsidR="00214DC6" w:rsidRDefault="009F29C5" w:rsidP="00364171">
            <w:pPr>
              <w:ind w:left="90"/>
              <w:jc w:val="both"/>
              <w:rPr>
                <w:rFonts w:eastAsia="Times New Roman"/>
              </w:rPr>
            </w:pPr>
            <w:r>
              <w:rPr>
                <w:rFonts w:eastAsia="Times New Roman"/>
              </w:rPr>
              <w:lastRenderedPageBreak/>
              <w:t xml:space="preserve">Sustained moderate </w:t>
            </w:r>
            <w:r w:rsidR="00AA1483">
              <w:rPr>
                <w:rFonts w:eastAsia="Times New Roman"/>
              </w:rPr>
              <w:t xml:space="preserve">to heavy use of cannabis, as well as other substances (illegal psychotropic substances, nicotine and alcohol) do not alter WM network functionality. Baseline measures were also not predictors of cannabis use and related problems 3-years later. </w:t>
            </w:r>
          </w:p>
        </w:tc>
      </w:tr>
      <w:tr w:rsidR="000E65E0" w14:paraId="574A73B3" w14:textId="77777777" w:rsidTr="000E65E0">
        <w:tc>
          <w:tcPr>
            <w:tcW w:w="2970" w:type="dxa"/>
          </w:tcPr>
          <w:p w14:paraId="425F16AC" w14:textId="77777777" w:rsidR="00214DC6" w:rsidRDefault="00AA1483" w:rsidP="00364171">
            <w:pPr>
              <w:ind w:left="90"/>
              <w:jc w:val="both"/>
              <w:rPr>
                <w:rFonts w:eastAsia="Times New Roman"/>
                <w:u w:val="single"/>
              </w:rPr>
            </w:pPr>
            <w:r>
              <w:rPr>
                <w:rFonts w:eastAsia="Times New Roman"/>
                <w:u w:val="single"/>
              </w:rPr>
              <w:lastRenderedPageBreak/>
              <w:t>Crego et al., (2010)</w:t>
            </w:r>
          </w:p>
          <w:p w14:paraId="54F5A943" w14:textId="77777777" w:rsidR="00214DC6" w:rsidRDefault="00214DC6" w:rsidP="00364171">
            <w:pPr>
              <w:ind w:left="90"/>
              <w:jc w:val="both"/>
              <w:rPr>
                <w:rFonts w:eastAsia="Times New Roman"/>
                <w:u w:val="single"/>
              </w:rPr>
            </w:pPr>
          </w:p>
          <w:p w14:paraId="6F6B54F1" w14:textId="77777777" w:rsidR="00214DC6" w:rsidRDefault="00AA1483" w:rsidP="00364171">
            <w:pPr>
              <w:ind w:left="90"/>
              <w:jc w:val="both"/>
              <w:rPr>
                <w:rFonts w:eastAsia="Times New Roman"/>
                <w:i/>
              </w:rPr>
            </w:pPr>
            <w:r w:rsidRPr="00CF7404">
              <w:rPr>
                <w:rFonts w:eastAsia="Times New Roman"/>
                <w:i/>
                <w:color w:val="70AD47" w:themeColor="accent6"/>
              </w:rPr>
              <w:t>Reduced anterior prefrontal cortex activation in young binge drinkers during a visual working memory task.</w:t>
            </w:r>
          </w:p>
        </w:tc>
        <w:tc>
          <w:tcPr>
            <w:tcW w:w="1800" w:type="dxa"/>
          </w:tcPr>
          <w:p w14:paraId="03A68715" w14:textId="77CF2C7D" w:rsidR="00214DC6" w:rsidRDefault="00335787" w:rsidP="00364171">
            <w:pPr>
              <w:ind w:left="90"/>
              <w:jc w:val="both"/>
              <w:rPr>
                <w:rFonts w:eastAsia="Times New Roman"/>
              </w:rPr>
            </w:pPr>
            <w:r>
              <w:rPr>
                <w:rFonts w:eastAsia="Times New Roman"/>
              </w:rPr>
              <w:t xml:space="preserve">N=95 Students </w:t>
            </w:r>
            <w:r w:rsidR="00AA1483">
              <w:rPr>
                <w:rFonts w:eastAsia="Times New Roman"/>
              </w:rPr>
              <w:t>(age: 18-20 years)</w:t>
            </w:r>
          </w:p>
          <w:p w14:paraId="2698E8E7" w14:textId="77777777" w:rsidR="00214DC6" w:rsidRDefault="00214DC6" w:rsidP="00364171">
            <w:pPr>
              <w:ind w:left="90"/>
              <w:jc w:val="both"/>
              <w:rPr>
                <w:rFonts w:eastAsia="Times New Roman"/>
              </w:rPr>
            </w:pPr>
          </w:p>
          <w:p w14:paraId="532BA934" w14:textId="0519EDC8" w:rsidR="00214DC6" w:rsidRDefault="00335787" w:rsidP="00364171">
            <w:pPr>
              <w:ind w:left="90"/>
              <w:jc w:val="both"/>
              <w:rPr>
                <w:rFonts w:eastAsia="Times New Roman"/>
              </w:rPr>
            </w:pPr>
            <w:r>
              <w:rPr>
                <w:rFonts w:eastAsia="Times New Roman"/>
              </w:rPr>
              <w:t xml:space="preserve">N=41 </w:t>
            </w:r>
            <w:r w:rsidR="00AA1483">
              <w:rPr>
                <w:rFonts w:eastAsia="Times New Roman"/>
              </w:rPr>
              <w:t>Binge-drinkers: (21 females)</w:t>
            </w:r>
          </w:p>
          <w:p w14:paraId="4D070E13" w14:textId="77777777" w:rsidR="00214DC6" w:rsidRDefault="00214DC6" w:rsidP="00364171">
            <w:pPr>
              <w:ind w:left="90"/>
              <w:jc w:val="both"/>
              <w:rPr>
                <w:rFonts w:eastAsia="Times New Roman"/>
              </w:rPr>
            </w:pPr>
          </w:p>
          <w:p w14:paraId="22B3D51B" w14:textId="39148B9F" w:rsidR="00214DC6" w:rsidRDefault="00335787" w:rsidP="00364171">
            <w:pPr>
              <w:ind w:left="90"/>
              <w:jc w:val="both"/>
              <w:rPr>
                <w:rFonts w:eastAsia="Times New Roman"/>
              </w:rPr>
            </w:pPr>
            <w:r>
              <w:rPr>
                <w:rFonts w:eastAsia="Times New Roman"/>
              </w:rPr>
              <w:t>N=53 Controls</w:t>
            </w:r>
            <w:r w:rsidR="00AA1483">
              <w:rPr>
                <w:rFonts w:eastAsia="Times New Roman"/>
              </w:rPr>
              <w:t xml:space="preserve"> (26 females)</w:t>
            </w:r>
          </w:p>
        </w:tc>
        <w:tc>
          <w:tcPr>
            <w:tcW w:w="2250" w:type="dxa"/>
          </w:tcPr>
          <w:p w14:paraId="68033D5B" w14:textId="77777777" w:rsidR="00214DC6" w:rsidRDefault="00AA1483" w:rsidP="00364171">
            <w:pPr>
              <w:ind w:left="90"/>
              <w:jc w:val="both"/>
              <w:rPr>
                <w:rFonts w:eastAsia="Times New Roman"/>
              </w:rPr>
            </w:pPr>
            <w:r>
              <w:rPr>
                <w:rFonts w:eastAsia="Times New Roman"/>
              </w:rPr>
              <w:t xml:space="preserve">Investigation into visual WM and its neural correlates in binge drinkers. A combined event-related potential (ERP) and exact low-resolution brain electromagnetic tomography (eLORETA) study was used to assess the groups whilst they performed a pairs continuous performance task </w:t>
            </w:r>
          </w:p>
        </w:tc>
        <w:tc>
          <w:tcPr>
            <w:tcW w:w="2250" w:type="dxa"/>
          </w:tcPr>
          <w:p w14:paraId="5F55B003" w14:textId="77777777" w:rsidR="00214DC6" w:rsidRDefault="00AA1483" w:rsidP="00364171">
            <w:pPr>
              <w:ind w:left="90"/>
              <w:jc w:val="both"/>
              <w:rPr>
                <w:rFonts w:eastAsia="Times New Roman"/>
              </w:rPr>
            </w:pPr>
            <w:r>
              <w:rPr>
                <w:rFonts w:eastAsia="Times New Roman"/>
              </w:rPr>
              <w:t xml:space="preserve">In comparison with controls, binge drinkers showed a smaller late positive component (LPC) related to  hypoactivation of the right anterior prefrontal cortex for matching stimuli (despite adequate performance). </w:t>
            </w:r>
          </w:p>
        </w:tc>
        <w:tc>
          <w:tcPr>
            <w:tcW w:w="1980" w:type="dxa"/>
          </w:tcPr>
          <w:p w14:paraId="754E48C4" w14:textId="77777777" w:rsidR="00214DC6" w:rsidRDefault="00AA1483" w:rsidP="00364171">
            <w:pPr>
              <w:ind w:left="90"/>
              <w:jc w:val="both"/>
              <w:rPr>
                <w:rFonts w:eastAsia="Times New Roman"/>
              </w:rPr>
            </w:pPr>
            <w:r>
              <w:rPr>
                <w:rFonts w:eastAsia="Times New Roman"/>
              </w:rPr>
              <w:t>For binge drinkers, the results appear to illustrate alternation in recognition WM functional networks as well as indicate the  impairment of prefrontal cortex function at an early age.</w:t>
            </w:r>
          </w:p>
        </w:tc>
      </w:tr>
      <w:tr w:rsidR="000E65E0" w14:paraId="18E8D2BC" w14:textId="77777777" w:rsidTr="000E65E0">
        <w:tc>
          <w:tcPr>
            <w:tcW w:w="2970" w:type="dxa"/>
          </w:tcPr>
          <w:p w14:paraId="5E457477" w14:textId="77777777" w:rsidR="00214DC6" w:rsidRPr="003F0833" w:rsidRDefault="00AA1483" w:rsidP="00364171">
            <w:pPr>
              <w:ind w:left="90"/>
              <w:jc w:val="both"/>
              <w:rPr>
                <w:rFonts w:eastAsia="Times New Roman"/>
                <w:color w:val="FF0000"/>
                <w:u w:val="single"/>
              </w:rPr>
            </w:pPr>
            <w:r w:rsidRPr="003F0833">
              <w:rPr>
                <w:rFonts w:eastAsia="Times New Roman"/>
                <w:color w:val="FF0000"/>
                <w:u w:val="single"/>
              </w:rPr>
              <w:t>Cservenka et al., (2012)</w:t>
            </w:r>
          </w:p>
          <w:p w14:paraId="2991DC4A" w14:textId="77777777" w:rsidR="00214DC6" w:rsidRDefault="00214DC6" w:rsidP="00364171">
            <w:pPr>
              <w:ind w:left="90"/>
              <w:jc w:val="both"/>
              <w:rPr>
                <w:rFonts w:eastAsia="Times New Roman"/>
              </w:rPr>
            </w:pPr>
          </w:p>
          <w:p w14:paraId="5BBCBB4D" w14:textId="77777777" w:rsidR="00214DC6" w:rsidRDefault="00AA1483" w:rsidP="00364171">
            <w:pPr>
              <w:ind w:left="90"/>
              <w:jc w:val="both"/>
              <w:rPr>
                <w:rFonts w:eastAsia="Times New Roman"/>
                <w:i/>
              </w:rPr>
            </w:pPr>
            <w:r w:rsidRPr="00CF7404">
              <w:rPr>
                <w:rFonts w:eastAsia="Times New Roman"/>
                <w:i/>
                <w:color w:val="70AD47" w:themeColor="accent6"/>
              </w:rPr>
              <w:t>Atypical frontal lobe activity during verbal WM in youth with a family history of alcoholism.</w:t>
            </w:r>
          </w:p>
        </w:tc>
        <w:tc>
          <w:tcPr>
            <w:tcW w:w="1800" w:type="dxa"/>
          </w:tcPr>
          <w:p w14:paraId="726A708E" w14:textId="7E3F0C42" w:rsidR="00214DC6" w:rsidRDefault="00647556" w:rsidP="00364171">
            <w:pPr>
              <w:ind w:left="90"/>
              <w:jc w:val="both"/>
              <w:rPr>
                <w:rFonts w:eastAsia="Times New Roman"/>
              </w:rPr>
            </w:pPr>
            <w:r>
              <w:rPr>
                <w:rFonts w:eastAsia="Times New Roman"/>
              </w:rPr>
              <w:t>N=35 Adolescents</w:t>
            </w:r>
            <w:r w:rsidR="00AA1483">
              <w:rPr>
                <w:rFonts w:eastAsia="Times New Roman"/>
              </w:rPr>
              <w:t xml:space="preserve"> (mean age</w:t>
            </w:r>
          </w:p>
          <w:p w14:paraId="786CF3E4" w14:textId="77777777" w:rsidR="00214DC6" w:rsidRDefault="00AA1483" w:rsidP="00364171">
            <w:pPr>
              <w:ind w:left="90"/>
              <w:jc w:val="both"/>
              <w:rPr>
                <w:rFonts w:eastAsia="Times New Roman"/>
              </w:rPr>
            </w:pPr>
            <w:r>
              <w:rPr>
                <w:rFonts w:eastAsia="Times New Roman"/>
              </w:rPr>
              <w:t>14 yrs)</w:t>
            </w:r>
          </w:p>
          <w:p w14:paraId="06D558DC" w14:textId="77777777" w:rsidR="00214DC6" w:rsidRDefault="00214DC6" w:rsidP="00364171">
            <w:pPr>
              <w:ind w:left="90"/>
              <w:jc w:val="both"/>
              <w:rPr>
                <w:rFonts w:eastAsia="Times New Roman"/>
              </w:rPr>
            </w:pPr>
          </w:p>
          <w:p w14:paraId="41BE9A1B" w14:textId="2E35F55F" w:rsidR="00214DC6" w:rsidRDefault="00647556" w:rsidP="00364171">
            <w:pPr>
              <w:ind w:left="90"/>
              <w:jc w:val="both"/>
              <w:rPr>
                <w:rFonts w:eastAsia="Times New Roman"/>
              </w:rPr>
            </w:pPr>
            <w:r>
              <w:rPr>
                <w:rFonts w:eastAsia="Times New Roman"/>
              </w:rPr>
              <w:t xml:space="preserve">N=19 </w:t>
            </w:r>
            <w:r w:rsidR="00AA1483">
              <w:rPr>
                <w:rFonts w:eastAsia="Times New Roman"/>
              </w:rPr>
              <w:t>F</w:t>
            </w:r>
            <w:r>
              <w:rPr>
                <w:rFonts w:eastAsia="Times New Roman"/>
              </w:rPr>
              <w:t>amily history of alcoholism</w:t>
            </w:r>
          </w:p>
          <w:p w14:paraId="482AE1C3" w14:textId="77777777" w:rsidR="00214DC6" w:rsidRDefault="00214DC6" w:rsidP="00364171">
            <w:pPr>
              <w:ind w:left="90"/>
              <w:jc w:val="both"/>
              <w:rPr>
                <w:rFonts w:eastAsia="Times New Roman"/>
              </w:rPr>
            </w:pPr>
          </w:p>
          <w:p w14:paraId="3023DB85" w14:textId="6712F6FB" w:rsidR="00214DC6" w:rsidRDefault="00647556" w:rsidP="00364171">
            <w:pPr>
              <w:ind w:left="90"/>
              <w:jc w:val="both"/>
              <w:rPr>
                <w:rFonts w:eastAsia="Times New Roman"/>
              </w:rPr>
            </w:pPr>
            <w:r>
              <w:rPr>
                <w:rFonts w:eastAsia="Times New Roman"/>
              </w:rPr>
              <w:t>(</w:t>
            </w:r>
            <w:r w:rsidR="00AA1483">
              <w:rPr>
                <w:rFonts w:eastAsia="Times New Roman"/>
              </w:rPr>
              <w:t>Females n=6</w:t>
            </w:r>
          </w:p>
          <w:p w14:paraId="6AA94372" w14:textId="77777777" w:rsidR="00214DC6" w:rsidRDefault="00AA1483" w:rsidP="00364171">
            <w:pPr>
              <w:ind w:left="90"/>
              <w:jc w:val="both"/>
              <w:rPr>
                <w:rFonts w:eastAsia="Times New Roman"/>
              </w:rPr>
            </w:pPr>
            <w:r>
              <w:rPr>
                <w:rFonts w:eastAsia="Times New Roman"/>
              </w:rPr>
              <w:t>Males n=13</w:t>
            </w:r>
            <w:r w:rsidR="00647556">
              <w:rPr>
                <w:rFonts w:eastAsia="Times New Roman"/>
              </w:rPr>
              <w:t xml:space="preserve">) </w:t>
            </w:r>
          </w:p>
          <w:p w14:paraId="5D99E13C" w14:textId="77777777" w:rsidR="00647556" w:rsidRDefault="00647556" w:rsidP="00364171">
            <w:pPr>
              <w:ind w:left="90"/>
              <w:jc w:val="both"/>
              <w:rPr>
                <w:rFonts w:eastAsia="Times New Roman"/>
              </w:rPr>
            </w:pPr>
          </w:p>
          <w:p w14:paraId="7A8D6D36" w14:textId="2A31A8C4" w:rsidR="00214DC6" w:rsidRDefault="00647556" w:rsidP="00364171">
            <w:pPr>
              <w:ind w:left="90"/>
              <w:jc w:val="both"/>
              <w:rPr>
                <w:rFonts w:eastAsia="Times New Roman"/>
              </w:rPr>
            </w:pPr>
            <w:r>
              <w:rPr>
                <w:rFonts w:eastAsia="Times New Roman"/>
              </w:rPr>
              <w:t xml:space="preserve">N=16 </w:t>
            </w:r>
            <w:r w:rsidR="00AA1483">
              <w:rPr>
                <w:rFonts w:eastAsia="Times New Roman"/>
              </w:rPr>
              <w:t>No family history of</w:t>
            </w:r>
          </w:p>
          <w:p w14:paraId="1EA3BA0A" w14:textId="5BC9C3BE" w:rsidR="00214DC6" w:rsidRDefault="00647556" w:rsidP="00364171">
            <w:pPr>
              <w:ind w:left="90"/>
              <w:jc w:val="both"/>
              <w:rPr>
                <w:rFonts w:eastAsia="Times New Roman"/>
              </w:rPr>
            </w:pPr>
            <w:r>
              <w:rPr>
                <w:rFonts w:eastAsia="Times New Roman"/>
              </w:rPr>
              <w:t>alcoholism</w:t>
            </w:r>
          </w:p>
          <w:p w14:paraId="0A24CA35" w14:textId="77777777" w:rsidR="00214DC6" w:rsidRDefault="00214DC6" w:rsidP="00364171">
            <w:pPr>
              <w:ind w:left="90"/>
              <w:jc w:val="both"/>
              <w:rPr>
                <w:rFonts w:eastAsia="Times New Roman"/>
              </w:rPr>
            </w:pPr>
          </w:p>
          <w:p w14:paraId="406E0C0D" w14:textId="66672D4F" w:rsidR="00214DC6" w:rsidRDefault="00647556" w:rsidP="00364171">
            <w:pPr>
              <w:ind w:left="90"/>
              <w:jc w:val="both"/>
              <w:rPr>
                <w:rFonts w:eastAsia="Times New Roman"/>
              </w:rPr>
            </w:pPr>
            <w:r>
              <w:rPr>
                <w:rFonts w:eastAsia="Times New Roman"/>
              </w:rPr>
              <w:t>(</w:t>
            </w:r>
            <w:r w:rsidR="00AA1483">
              <w:rPr>
                <w:rFonts w:eastAsia="Times New Roman"/>
              </w:rPr>
              <w:t>Females n=8</w:t>
            </w:r>
          </w:p>
          <w:p w14:paraId="58D11C6C" w14:textId="1F420F03" w:rsidR="00214DC6" w:rsidRDefault="00AA1483" w:rsidP="00364171">
            <w:pPr>
              <w:ind w:left="90"/>
              <w:jc w:val="both"/>
              <w:rPr>
                <w:rFonts w:eastAsia="Times New Roman"/>
              </w:rPr>
            </w:pPr>
            <w:r>
              <w:rPr>
                <w:rFonts w:eastAsia="Times New Roman"/>
              </w:rPr>
              <w:t>Males n=8</w:t>
            </w:r>
            <w:r w:rsidR="00647556">
              <w:rPr>
                <w:rFonts w:eastAsia="Times New Roman"/>
              </w:rPr>
              <w:t>)</w:t>
            </w:r>
          </w:p>
        </w:tc>
        <w:tc>
          <w:tcPr>
            <w:tcW w:w="2250" w:type="dxa"/>
          </w:tcPr>
          <w:p w14:paraId="693C42EF" w14:textId="77777777" w:rsidR="00214DC6" w:rsidRDefault="00AA1483" w:rsidP="00364171">
            <w:pPr>
              <w:ind w:left="90"/>
              <w:jc w:val="both"/>
              <w:rPr>
                <w:rFonts w:eastAsia="Times New Roman"/>
              </w:rPr>
            </w:pPr>
            <w:r>
              <w:rPr>
                <w:rFonts w:eastAsia="Times New Roman"/>
              </w:rPr>
              <w:t>Using functional magnetic</w:t>
            </w:r>
          </w:p>
          <w:p w14:paraId="47E0B3A6" w14:textId="77777777" w:rsidR="00214DC6" w:rsidRDefault="00AA1483" w:rsidP="00364171">
            <w:pPr>
              <w:ind w:left="90"/>
              <w:jc w:val="both"/>
              <w:rPr>
                <w:rFonts w:eastAsia="Times New Roman"/>
              </w:rPr>
            </w:pPr>
            <w:r>
              <w:rPr>
                <w:rFonts w:eastAsia="Times New Roman"/>
              </w:rPr>
              <w:t>resonance imaging brain responses during a Verbal WM (VWM) 2-back task</w:t>
            </w:r>
          </w:p>
        </w:tc>
        <w:tc>
          <w:tcPr>
            <w:tcW w:w="2250" w:type="dxa"/>
          </w:tcPr>
          <w:p w14:paraId="1258C591" w14:textId="77777777" w:rsidR="00214DC6" w:rsidRDefault="00AA1483" w:rsidP="00364171">
            <w:pPr>
              <w:ind w:left="90"/>
              <w:jc w:val="both"/>
              <w:rPr>
                <w:rFonts w:eastAsia="Times New Roman"/>
              </w:rPr>
            </w:pPr>
            <w:r>
              <w:rPr>
                <w:rFonts w:eastAsia="Times New Roman"/>
              </w:rPr>
              <w:t>Adolescents with a family</w:t>
            </w:r>
          </w:p>
          <w:p w14:paraId="72A0127B" w14:textId="77777777" w:rsidR="00214DC6" w:rsidRDefault="00AA1483" w:rsidP="00364171">
            <w:pPr>
              <w:ind w:left="90"/>
              <w:jc w:val="both"/>
              <w:rPr>
                <w:rFonts w:eastAsia="Times New Roman"/>
              </w:rPr>
            </w:pPr>
            <w:r>
              <w:rPr>
                <w:rFonts w:eastAsia="Times New Roman"/>
              </w:rPr>
              <w:t>history of alcoholism had significantly slower average reaction time when making correct responses during the 2-back condition than those with no family history. In</w:t>
            </w:r>
          </w:p>
          <w:p w14:paraId="01F1EB7A" w14:textId="77777777" w:rsidR="00214DC6" w:rsidRDefault="00AA1483" w:rsidP="00364171">
            <w:pPr>
              <w:ind w:left="90"/>
              <w:jc w:val="both"/>
              <w:rPr>
                <w:rFonts w:eastAsia="Times New Roman"/>
              </w:rPr>
            </w:pPr>
            <w:r>
              <w:rPr>
                <w:rFonts w:eastAsia="Times New Roman"/>
              </w:rPr>
              <w:t>contrast to a vigilance control condition, while covarying</w:t>
            </w:r>
          </w:p>
          <w:p w14:paraId="38E36549" w14:textId="77777777" w:rsidR="00214DC6" w:rsidRDefault="00AA1483" w:rsidP="00364171">
            <w:pPr>
              <w:ind w:left="90"/>
              <w:jc w:val="both"/>
              <w:rPr>
                <w:rFonts w:eastAsia="Times New Roman"/>
              </w:rPr>
            </w:pPr>
            <w:r>
              <w:rPr>
                <w:rFonts w:eastAsia="Times New Roman"/>
              </w:rPr>
              <w:t>for reaction time, adolescents</w:t>
            </w:r>
          </w:p>
          <w:p w14:paraId="06B183AF" w14:textId="77777777" w:rsidR="00214DC6" w:rsidRDefault="00AA1483" w:rsidP="00364171">
            <w:pPr>
              <w:ind w:left="90"/>
              <w:jc w:val="both"/>
              <w:rPr>
                <w:rFonts w:eastAsia="Times New Roman"/>
              </w:rPr>
            </w:pPr>
            <w:r>
              <w:rPr>
                <w:rFonts w:eastAsia="Times New Roman"/>
              </w:rPr>
              <w:t>with a family history of</w:t>
            </w:r>
          </w:p>
          <w:p w14:paraId="631572BD" w14:textId="77777777" w:rsidR="00214DC6" w:rsidRDefault="00AA1483" w:rsidP="00364171">
            <w:pPr>
              <w:ind w:left="90"/>
              <w:jc w:val="both"/>
              <w:rPr>
                <w:rFonts w:eastAsia="Times New Roman"/>
              </w:rPr>
            </w:pPr>
            <w:r>
              <w:rPr>
                <w:rFonts w:eastAsia="Times New Roman"/>
              </w:rPr>
              <w:t xml:space="preserve">alcoholism showed </w:t>
            </w:r>
            <w:r>
              <w:rPr>
                <w:rFonts w:eastAsia="Times New Roman"/>
              </w:rPr>
              <w:lastRenderedPageBreak/>
              <w:t>less activation during VWM than</w:t>
            </w:r>
          </w:p>
          <w:p w14:paraId="48DFB645" w14:textId="77777777" w:rsidR="00214DC6" w:rsidRDefault="00AA1483" w:rsidP="00364171">
            <w:pPr>
              <w:ind w:left="90"/>
              <w:jc w:val="both"/>
              <w:rPr>
                <w:rFonts w:eastAsia="Times New Roman"/>
              </w:rPr>
            </w:pPr>
            <w:r>
              <w:rPr>
                <w:rFonts w:eastAsia="Times New Roman"/>
              </w:rPr>
              <w:t>those with no family history, in multiple areas of the</w:t>
            </w:r>
          </w:p>
          <w:p w14:paraId="49604756" w14:textId="77777777" w:rsidR="00214DC6" w:rsidRDefault="00AA1483" w:rsidP="00364171">
            <w:pPr>
              <w:ind w:left="90"/>
              <w:jc w:val="both"/>
              <w:rPr>
                <w:rFonts w:eastAsia="Times New Roman"/>
              </w:rPr>
            </w:pPr>
            <w:r>
              <w:rPr>
                <w:rFonts w:eastAsia="Times New Roman"/>
              </w:rPr>
              <w:t>prefrontal cortex (PFC), a</w:t>
            </w:r>
          </w:p>
          <w:p w14:paraId="0D9D9905" w14:textId="77777777" w:rsidR="00214DC6" w:rsidRDefault="00AA1483" w:rsidP="00364171">
            <w:pPr>
              <w:ind w:left="90"/>
              <w:jc w:val="both"/>
              <w:rPr>
                <w:rFonts w:eastAsia="Times New Roman"/>
              </w:rPr>
            </w:pPr>
            <w:r>
              <w:rPr>
                <w:rFonts w:eastAsia="Times New Roman"/>
              </w:rPr>
              <w:t>brain region crucial to intact</w:t>
            </w:r>
          </w:p>
          <w:p w14:paraId="72040212" w14:textId="77777777" w:rsidR="00214DC6" w:rsidRDefault="00AA1483" w:rsidP="00364171">
            <w:pPr>
              <w:ind w:left="90"/>
              <w:jc w:val="both"/>
              <w:rPr>
                <w:rFonts w:eastAsia="Times New Roman"/>
              </w:rPr>
            </w:pPr>
            <w:r>
              <w:rPr>
                <w:rFonts w:eastAsia="Times New Roman"/>
              </w:rPr>
              <w:t>WM skills.</w:t>
            </w:r>
          </w:p>
          <w:p w14:paraId="1ED061A8" w14:textId="77777777" w:rsidR="00214DC6" w:rsidRDefault="00214DC6" w:rsidP="00364171">
            <w:pPr>
              <w:ind w:left="90"/>
              <w:jc w:val="both"/>
              <w:rPr>
                <w:rFonts w:eastAsia="Times New Roman"/>
              </w:rPr>
            </w:pPr>
          </w:p>
        </w:tc>
        <w:tc>
          <w:tcPr>
            <w:tcW w:w="1980" w:type="dxa"/>
          </w:tcPr>
          <w:p w14:paraId="3B3F19E9" w14:textId="77777777" w:rsidR="00214DC6" w:rsidRDefault="00AA1483" w:rsidP="00364171">
            <w:pPr>
              <w:ind w:left="90"/>
              <w:jc w:val="both"/>
              <w:rPr>
                <w:rFonts w:eastAsia="Times New Roman"/>
              </w:rPr>
            </w:pPr>
            <w:r>
              <w:rPr>
                <w:rFonts w:eastAsia="Times New Roman"/>
              </w:rPr>
              <w:lastRenderedPageBreak/>
              <w:t>Even prior to heavy alcohol</w:t>
            </w:r>
          </w:p>
          <w:p w14:paraId="7ED1DC1A" w14:textId="77777777" w:rsidR="00214DC6" w:rsidRDefault="00AA1483" w:rsidP="00364171">
            <w:pPr>
              <w:ind w:left="90"/>
              <w:jc w:val="both"/>
              <w:rPr>
                <w:rFonts w:eastAsia="Times New Roman"/>
              </w:rPr>
            </w:pPr>
            <w:r>
              <w:rPr>
                <w:rFonts w:eastAsia="Times New Roman"/>
              </w:rPr>
              <w:t>use, adolescents with a family history of alcoholism show atypical executive brain functioning during VWM, and that these differences are independent of slower</w:t>
            </w:r>
          </w:p>
          <w:p w14:paraId="53F5D731" w14:textId="77777777" w:rsidR="00214DC6" w:rsidRDefault="00AA1483" w:rsidP="00364171">
            <w:pPr>
              <w:ind w:left="90"/>
              <w:jc w:val="both"/>
              <w:rPr>
                <w:rFonts w:eastAsia="Times New Roman"/>
              </w:rPr>
            </w:pPr>
            <w:r>
              <w:rPr>
                <w:rFonts w:eastAsia="Times New Roman"/>
              </w:rPr>
              <w:t>WM reaction time. These abnormalities</w:t>
            </w:r>
          </w:p>
          <w:p w14:paraId="194D557C" w14:textId="77777777" w:rsidR="00214DC6" w:rsidRDefault="00AA1483" w:rsidP="00364171">
            <w:pPr>
              <w:ind w:left="90"/>
              <w:jc w:val="both"/>
              <w:rPr>
                <w:rFonts w:eastAsia="Times New Roman"/>
              </w:rPr>
            </w:pPr>
            <w:r>
              <w:rPr>
                <w:rFonts w:eastAsia="Times New Roman"/>
              </w:rPr>
              <w:t>may contribute to</w:t>
            </w:r>
          </w:p>
          <w:p w14:paraId="46D531FD" w14:textId="77777777" w:rsidR="00214DC6" w:rsidRDefault="00AA1483" w:rsidP="00364171">
            <w:pPr>
              <w:ind w:left="90"/>
              <w:jc w:val="both"/>
              <w:rPr>
                <w:rFonts w:eastAsia="Times New Roman"/>
              </w:rPr>
            </w:pPr>
            <w:r>
              <w:rPr>
                <w:rFonts w:eastAsia="Times New Roman"/>
              </w:rPr>
              <w:t>vulnerability towards</w:t>
            </w:r>
          </w:p>
          <w:p w14:paraId="7BEB9CBC" w14:textId="77777777" w:rsidR="00214DC6" w:rsidRDefault="00AA1483" w:rsidP="00364171">
            <w:pPr>
              <w:ind w:left="90"/>
              <w:jc w:val="both"/>
              <w:rPr>
                <w:rFonts w:eastAsia="Times New Roman"/>
              </w:rPr>
            </w:pPr>
            <w:r>
              <w:rPr>
                <w:rFonts w:eastAsia="Times New Roman"/>
              </w:rPr>
              <w:lastRenderedPageBreak/>
              <w:t>developing alcohol use disorder.</w:t>
            </w:r>
          </w:p>
        </w:tc>
      </w:tr>
      <w:tr w:rsidR="000E65E0" w14:paraId="6290A4E5" w14:textId="77777777" w:rsidTr="000E65E0">
        <w:tc>
          <w:tcPr>
            <w:tcW w:w="2970" w:type="dxa"/>
          </w:tcPr>
          <w:p w14:paraId="36E92248" w14:textId="7362A3C5" w:rsidR="00214DC6" w:rsidRDefault="00AA1483" w:rsidP="00364171">
            <w:pPr>
              <w:ind w:left="90"/>
              <w:jc w:val="both"/>
              <w:rPr>
                <w:rFonts w:eastAsia="Times New Roman"/>
                <w:u w:val="single"/>
              </w:rPr>
            </w:pPr>
            <w:r>
              <w:rPr>
                <w:rFonts w:eastAsia="Times New Roman"/>
                <w:u w:val="single"/>
              </w:rPr>
              <w:lastRenderedPageBreak/>
              <w:t>Dean et al., (2011)</w:t>
            </w:r>
          </w:p>
          <w:p w14:paraId="28D4EF89" w14:textId="77777777" w:rsidR="00214DC6" w:rsidRDefault="00214DC6" w:rsidP="00364171">
            <w:pPr>
              <w:ind w:left="90"/>
              <w:jc w:val="both"/>
              <w:rPr>
                <w:rFonts w:eastAsia="Times New Roman"/>
                <w:u w:val="single"/>
              </w:rPr>
            </w:pPr>
          </w:p>
          <w:p w14:paraId="0BF62A46" w14:textId="77777777" w:rsidR="00214DC6" w:rsidRDefault="00AA1483" w:rsidP="00364171">
            <w:pPr>
              <w:ind w:left="90"/>
              <w:jc w:val="both"/>
              <w:rPr>
                <w:rFonts w:eastAsia="Times New Roman"/>
                <w:i/>
              </w:rPr>
            </w:pPr>
            <w:r>
              <w:rPr>
                <w:rFonts w:eastAsia="Times New Roman"/>
                <w:i/>
              </w:rPr>
              <w:t>Acute modafinil effects on attention and inhibitory control in methamphetamine-dependent humans.</w:t>
            </w:r>
          </w:p>
          <w:p w14:paraId="7DC06830" w14:textId="77777777" w:rsidR="00214DC6" w:rsidRDefault="00214DC6" w:rsidP="00364171">
            <w:pPr>
              <w:ind w:left="90"/>
              <w:jc w:val="both"/>
              <w:rPr>
                <w:rFonts w:eastAsia="Times New Roman"/>
                <w:i/>
              </w:rPr>
            </w:pPr>
          </w:p>
        </w:tc>
        <w:tc>
          <w:tcPr>
            <w:tcW w:w="1800" w:type="dxa"/>
          </w:tcPr>
          <w:p w14:paraId="5086E6BD" w14:textId="77777777" w:rsidR="00214DC6" w:rsidRDefault="00214DC6" w:rsidP="00364171">
            <w:pPr>
              <w:ind w:left="90"/>
              <w:jc w:val="both"/>
              <w:rPr>
                <w:rFonts w:eastAsia="Times New Roman"/>
              </w:rPr>
            </w:pPr>
          </w:p>
          <w:p w14:paraId="624ECD01" w14:textId="49D1678A" w:rsidR="00214DC6" w:rsidRDefault="006B0132" w:rsidP="00364171">
            <w:pPr>
              <w:ind w:left="90"/>
              <w:jc w:val="both"/>
              <w:rPr>
                <w:rFonts w:eastAsia="Times New Roman"/>
              </w:rPr>
            </w:pPr>
            <w:r>
              <w:rPr>
                <w:rFonts w:eastAsia="Times New Roman"/>
              </w:rPr>
              <w:t>N=17 healthy subjects:</w:t>
            </w:r>
            <w:r w:rsidR="00AA1483">
              <w:rPr>
                <w:rFonts w:eastAsia="Times New Roman"/>
              </w:rPr>
              <w:t>(mean age: 31.1 yrs)</w:t>
            </w:r>
          </w:p>
          <w:p w14:paraId="041B923B" w14:textId="77777777" w:rsidR="00214DC6" w:rsidRDefault="00214DC6" w:rsidP="00364171">
            <w:pPr>
              <w:ind w:left="90"/>
              <w:jc w:val="both"/>
              <w:rPr>
                <w:rFonts w:eastAsia="Times New Roman"/>
              </w:rPr>
            </w:pPr>
          </w:p>
          <w:p w14:paraId="30C5A65E" w14:textId="5743D31D" w:rsidR="00214DC6" w:rsidRDefault="006B0132" w:rsidP="00364171">
            <w:pPr>
              <w:ind w:left="90"/>
              <w:jc w:val="both"/>
              <w:rPr>
                <w:rFonts w:eastAsia="Times New Roman"/>
              </w:rPr>
            </w:pPr>
            <w:r>
              <w:rPr>
                <w:rFonts w:eastAsia="Times New Roman"/>
              </w:rPr>
              <w:t xml:space="preserve">N=24 </w:t>
            </w:r>
            <w:r w:rsidR="00AA1483">
              <w:rPr>
                <w:rFonts w:eastAsia="Times New Roman"/>
              </w:rPr>
              <w:t>methamphetamine-dependent subjects: (mean age: 35.5 yrs)</w:t>
            </w:r>
          </w:p>
        </w:tc>
        <w:tc>
          <w:tcPr>
            <w:tcW w:w="2250" w:type="dxa"/>
          </w:tcPr>
          <w:p w14:paraId="298C422F" w14:textId="77777777" w:rsidR="00214DC6" w:rsidRDefault="00AA1483" w:rsidP="00364171">
            <w:pPr>
              <w:ind w:left="90"/>
              <w:jc w:val="both"/>
              <w:rPr>
                <w:rFonts w:eastAsia="Times New Roman"/>
              </w:rPr>
            </w:pPr>
            <w:r>
              <w:rPr>
                <w:rFonts w:eastAsia="Times New Roman"/>
              </w:rPr>
              <w:t>Randomised, double-blind, placebo-controlled, crossover study examining the  effects of modafinil (200 mg, single oral dose) on participants’ WM, inhibitory control and processing speed/attention performance.</w:t>
            </w:r>
          </w:p>
        </w:tc>
        <w:tc>
          <w:tcPr>
            <w:tcW w:w="2250" w:type="dxa"/>
          </w:tcPr>
          <w:p w14:paraId="04D3DD58" w14:textId="77777777" w:rsidR="00214DC6" w:rsidRDefault="00AA1483" w:rsidP="00364171">
            <w:pPr>
              <w:ind w:left="90"/>
              <w:jc w:val="both"/>
              <w:rPr>
                <w:rFonts w:eastAsia="Times New Roman"/>
              </w:rPr>
            </w:pPr>
            <w:r>
              <w:rPr>
                <w:rFonts w:eastAsia="Times New Roman"/>
              </w:rPr>
              <w:t>Modafinil improved sustained attention across both groups. No other significant difference was found or other tests of cognition, However, within the methamphetamine-dependent group, modafinil had a greater effect on inhibitory control and processing speed for participants with a high baseline frequency of methamphetamine use compared with participants with a low baseline use.</w:t>
            </w:r>
          </w:p>
        </w:tc>
        <w:tc>
          <w:tcPr>
            <w:tcW w:w="1980" w:type="dxa"/>
          </w:tcPr>
          <w:p w14:paraId="4EDF2B65" w14:textId="77777777" w:rsidR="00214DC6" w:rsidRDefault="00AA1483" w:rsidP="00364171">
            <w:pPr>
              <w:ind w:left="90"/>
              <w:jc w:val="both"/>
              <w:rPr>
                <w:rFonts w:eastAsia="Times New Roman"/>
              </w:rPr>
            </w:pPr>
            <w:r>
              <w:rPr>
                <w:rFonts w:eastAsia="Times New Roman"/>
              </w:rPr>
              <w:t>The results of the study add benefit to a clinical trial that found that modafnil may be useful for methamphetamine-dependent user who use the drug frequently.</w:t>
            </w:r>
          </w:p>
        </w:tc>
      </w:tr>
      <w:tr w:rsidR="000E65E0" w14:paraId="68242193" w14:textId="77777777" w:rsidTr="000E65E0">
        <w:tc>
          <w:tcPr>
            <w:tcW w:w="2970" w:type="dxa"/>
          </w:tcPr>
          <w:p w14:paraId="6212D1E9" w14:textId="77777777" w:rsidR="00214DC6" w:rsidRPr="003F0833" w:rsidRDefault="00AA1483" w:rsidP="00364171">
            <w:pPr>
              <w:ind w:left="90"/>
              <w:jc w:val="both"/>
              <w:rPr>
                <w:rFonts w:eastAsia="Times New Roman"/>
                <w:color w:val="FF0000"/>
                <w:u w:val="single"/>
              </w:rPr>
            </w:pPr>
            <w:r w:rsidRPr="003F0833">
              <w:rPr>
                <w:rFonts w:eastAsia="Times New Roman"/>
                <w:color w:val="FF0000"/>
                <w:u w:val="single"/>
              </w:rPr>
              <w:t>Duarte et al., (2012)</w:t>
            </w:r>
          </w:p>
          <w:p w14:paraId="070BC6FE" w14:textId="77777777" w:rsidR="00214DC6" w:rsidRDefault="00214DC6" w:rsidP="00364171">
            <w:pPr>
              <w:ind w:left="90"/>
              <w:jc w:val="both"/>
              <w:rPr>
                <w:rFonts w:eastAsia="Times New Roman"/>
                <w:u w:val="single"/>
              </w:rPr>
            </w:pPr>
          </w:p>
          <w:p w14:paraId="69DDAE9A" w14:textId="77777777" w:rsidR="00214DC6" w:rsidRDefault="00AA1483" w:rsidP="00364171">
            <w:pPr>
              <w:ind w:left="90"/>
              <w:jc w:val="both"/>
              <w:rPr>
                <w:rFonts w:eastAsia="Times New Roman"/>
                <w:i/>
              </w:rPr>
            </w:pPr>
            <w:r>
              <w:rPr>
                <w:rFonts w:eastAsia="Times New Roman"/>
                <w:i/>
              </w:rPr>
              <w:t xml:space="preserve">Working memory deficits affect risky decision-making </w:t>
            </w:r>
            <w:r>
              <w:rPr>
                <w:rFonts w:eastAsia="Times New Roman"/>
                <w:i/>
              </w:rPr>
              <w:lastRenderedPageBreak/>
              <w:t>in methamphetamine users with attention-deficit/hyperactivity disorder.</w:t>
            </w:r>
          </w:p>
          <w:p w14:paraId="788029DA" w14:textId="77777777" w:rsidR="00214DC6" w:rsidRDefault="00214DC6" w:rsidP="00364171">
            <w:pPr>
              <w:ind w:left="90"/>
              <w:jc w:val="both"/>
              <w:rPr>
                <w:rFonts w:eastAsia="Times New Roman"/>
                <w:u w:val="single"/>
              </w:rPr>
            </w:pPr>
          </w:p>
        </w:tc>
        <w:tc>
          <w:tcPr>
            <w:tcW w:w="1800" w:type="dxa"/>
          </w:tcPr>
          <w:p w14:paraId="427636D2" w14:textId="76599B22" w:rsidR="00214DC6" w:rsidRDefault="00533E25" w:rsidP="00364171">
            <w:pPr>
              <w:ind w:left="90"/>
              <w:jc w:val="both"/>
              <w:rPr>
                <w:rFonts w:eastAsia="Times New Roman"/>
              </w:rPr>
            </w:pPr>
            <w:r>
              <w:rPr>
                <w:rFonts w:eastAsia="Times New Roman"/>
              </w:rPr>
              <w:lastRenderedPageBreak/>
              <w:t xml:space="preserve">N=23 </w:t>
            </w:r>
            <w:r w:rsidR="00000218">
              <w:rPr>
                <w:rFonts w:eastAsia="Times New Roman"/>
              </w:rPr>
              <w:t>participants with histo</w:t>
            </w:r>
            <w:r w:rsidR="00AA1483">
              <w:rPr>
                <w:rFonts w:eastAsia="Times New Roman"/>
              </w:rPr>
              <w:t>r</w:t>
            </w:r>
            <w:r w:rsidR="00000218">
              <w:rPr>
                <w:rFonts w:eastAsia="Times New Roman"/>
              </w:rPr>
              <w:t>i</w:t>
            </w:r>
            <w:r w:rsidR="00AA1483">
              <w:rPr>
                <w:rFonts w:eastAsia="Times New Roman"/>
              </w:rPr>
              <w:t>es of methamphet</w:t>
            </w:r>
            <w:r w:rsidR="00F9576F">
              <w:rPr>
                <w:rFonts w:eastAsia="Times New Roman"/>
              </w:rPr>
              <w:t>ami</w:t>
            </w:r>
            <w:r w:rsidR="00F9576F">
              <w:rPr>
                <w:rFonts w:eastAsia="Times New Roman"/>
              </w:rPr>
              <w:lastRenderedPageBreak/>
              <w:t xml:space="preserve">ne (MA) dependence and ADHD </w:t>
            </w:r>
            <w:r w:rsidR="00AA1483">
              <w:rPr>
                <w:rFonts w:eastAsia="Times New Roman"/>
              </w:rPr>
              <w:t>(mean age: n = 43 yrs)</w:t>
            </w:r>
          </w:p>
          <w:p w14:paraId="4C21F393" w14:textId="77777777" w:rsidR="00214DC6" w:rsidRDefault="00214DC6" w:rsidP="00364171">
            <w:pPr>
              <w:ind w:left="90"/>
              <w:jc w:val="both"/>
              <w:rPr>
                <w:rFonts w:eastAsia="Times New Roman"/>
              </w:rPr>
            </w:pPr>
          </w:p>
          <w:p w14:paraId="4D8A2DB6" w14:textId="28F4A2A6" w:rsidR="00214DC6" w:rsidRDefault="00674653" w:rsidP="00364171">
            <w:pPr>
              <w:ind w:left="90"/>
              <w:jc w:val="both"/>
              <w:rPr>
                <w:rFonts w:eastAsia="Times New Roman"/>
              </w:rPr>
            </w:pPr>
            <w:r>
              <w:rPr>
                <w:rFonts w:eastAsia="Times New Roman"/>
              </w:rPr>
              <w:t xml:space="preserve">N=25 </w:t>
            </w:r>
            <w:r w:rsidR="00AA1483">
              <w:rPr>
                <w:rFonts w:eastAsia="Times New Roman"/>
              </w:rPr>
              <w:t>Participants with MA dependence alone: (mean age: n = 40.2 yrs)</w:t>
            </w:r>
          </w:p>
          <w:p w14:paraId="49087AC1" w14:textId="77777777" w:rsidR="00214DC6" w:rsidRDefault="00214DC6" w:rsidP="00364171">
            <w:pPr>
              <w:ind w:left="90"/>
              <w:jc w:val="both"/>
              <w:rPr>
                <w:rFonts w:eastAsia="Times New Roman"/>
              </w:rPr>
            </w:pPr>
          </w:p>
          <w:p w14:paraId="655A1D92" w14:textId="41CEEB20" w:rsidR="00214DC6" w:rsidRDefault="00D86D0C" w:rsidP="00364171">
            <w:pPr>
              <w:ind w:left="90"/>
              <w:jc w:val="both"/>
              <w:rPr>
                <w:rFonts w:eastAsia="Times New Roman"/>
              </w:rPr>
            </w:pPr>
            <w:r>
              <w:rPr>
                <w:rFonts w:eastAsia="Times New Roman"/>
              </w:rPr>
              <w:t xml:space="preserve">N=22 Controls </w:t>
            </w:r>
            <w:r w:rsidR="00AA1483">
              <w:rPr>
                <w:rFonts w:eastAsia="Times New Roman"/>
              </w:rPr>
              <w:t>(mean age: n = 40 yrs)</w:t>
            </w:r>
          </w:p>
        </w:tc>
        <w:tc>
          <w:tcPr>
            <w:tcW w:w="2250" w:type="dxa"/>
          </w:tcPr>
          <w:p w14:paraId="4D2D539D" w14:textId="77777777" w:rsidR="00214DC6" w:rsidRDefault="00AA1483" w:rsidP="00364171">
            <w:pPr>
              <w:ind w:left="90"/>
              <w:jc w:val="both"/>
              <w:rPr>
                <w:rFonts w:eastAsia="Times New Roman"/>
              </w:rPr>
            </w:pPr>
            <w:r>
              <w:rPr>
                <w:rFonts w:eastAsia="Times New Roman"/>
              </w:rPr>
              <w:lastRenderedPageBreak/>
              <w:t xml:space="preserve">All groups completed the Iowa Gambling Task (IGT) as part of a larger </w:t>
            </w:r>
            <w:r>
              <w:rPr>
                <w:rFonts w:eastAsia="Times New Roman"/>
              </w:rPr>
              <w:lastRenderedPageBreak/>
              <w:t>neuropsychiatric research evaluation.</w:t>
            </w:r>
          </w:p>
        </w:tc>
        <w:tc>
          <w:tcPr>
            <w:tcW w:w="2250" w:type="dxa"/>
          </w:tcPr>
          <w:p w14:paraId="5EED8540" w14:textId="77777777" w:rsidR="00214DC6" w:rsidRDefault="00AA1483" w:rsidP="00364171">
            <w:pPr>
              <w:ind w:left="90"/>
              <w:jc w:val="both"/>
              <w:rPr>
                <w:rFonts w:eastAsia="Times New Roman"/>
              </w:rPr>
            </w:pPr>
            <w:r>
              <w:rPr>
                <w:rFonts w:eastAsia="Times New Roman"/>
              </w:rPr>
              <w:lastRenderedPageBreak/>
              <w:t xml:space="preserve">Participants with WM deficits in the MA + ADHD group showed the strongest </w:t>
            </w:r>
            <w:r>
              <w:rPr>
                <w:rFonts w:eastAsia="Times New Roman"/>
              </w:rPr>
              <w:lastRenderedPageBreak/>
              <w:t xml:space="preserve">inclination to choose disadvantageous vs advantageous cards in the IGT task, illustrating an interaction between ADHD, MA, and working memory. </w:t>
            </w:r>
          </w:p>
        </w:tc>
        <w:tc>
          <w:tcPr>
            <w:tcW w:w="1980" w:type="dxa"/>
          </w:tcPr>
          <w:p w14:paraId="591DD292" w14:textId="77777777" w:rsidR="00214DC6" w:rsidRDefault="00AA1483" w:rsidP="00364171">
            <w:pPr>
              <w:ind w:left="90"/>
              <w:jc w:val="both"/>
              <w:rPr>
                <w:rFonts w:eastAsia="Times New Roman"/>
              </w:rPr>
            </w:pPr>
            <w:r>
              <w:rPr>
                <w:rFonts w:eastAsia="Times New Roman"/>
              </w:rPr>
              <w:lastRenderedPageBreak/>
              <w:t>In MA users with ADHD, WM deficits may influence risky-</w:t>
            </w:r>
            <w:r>
              <w:rPr>
                <w:rFonts w:eastAsia="Times New Roman"/>
              </w:rPr>
              <w:lastRenderedPageBreak/>
              <w:t>decision making.</w:t>
            </w:r>
          </w:p>
        </w:tc>
      </w:tr>
      <w:tr w:rsidR="000E65E0" w14:paraId="3A2BF7E0" w14:textId="77777777" w:rsidTr="000E65E0">
        <w:tc>
          <w:tcPr>
            <w:tcW w:w="2970" w:type="dxa"/>
          </w:tcPr>
          <w:p w14:paraId="4D28EBE1" w14:textId="77777777" w:rsidR="00214DC6" w:rsidRPr="003F0833" w:rsidRDefault="00AA1483" w:rsidP="00364171">
            <w:pPr>
              <w:ind w:left="90"/>
              <w:jc w:val="both"/>
              <w:rPr>
                <w:rFonts w:eastAsia="Times New Roman"/>
                <w:color w:val="FF0000"/>
                <w:u w:val="single"/>
              </w:rPr>
            </w:pPr>
            <w:r w:rsidRPr="003F0833">
              <w:rPr>
                <w:rFonts w:eastAsia="Times New Roman"/>
                <w:color w:val="FF0000"/>
                <w:u w:val="single"/>
              </w:rPr>
              <w:lastRenderedPageBreak/>
              <w:t>Evans et al., (2011)</w:t>
            </w:r>
          </w:p>
          <w:p w14:paraId="35EDEAA9" w14:textId="77777777" w:rsidR="00214DC6" w:rsidRDefault="00214DC6" w:rsidP="00364171">
            <w:pPr>
              <w:ind w:left="90"/>
              <w:jc w:val="both"/>
              <w:rPr>
                <w:rFonts w:eastAsia="Times New Roman"/>
                <w:u w:val="single"/>
              </w:rPr>
            </w:pPr>
          </w:p>
          <w:p w14:paraId="035019A9" w14:textId="77777777" w:rsidR="00214DC6" w:rsidRDefault="00AA1483" w:rsidP="00364171">
            <w:pPr>
              <w:ind w:left="90"/>
              <w:jc w:val="both"/>
              <w:rPr>
                <w:rFonts w:eastAsia="Times New Roman"/>
                <w:i/>
              </w:rPr>
            </w:pPr>
            <w:r>
              <w:rPr>
                <w:rFonts w:eastAsia="Times New Roman"/>
                <w:i/>
              </w:rPr>
              <w:t>The smoking N-back: a measure of biased cue processing at varying levels of cognitive load.</w:t>
            </w:r>
          </w:p>
          <w:p w14:paraId="32F507B7" w14:textId="77777777" w:rsidR="00214DC6" w:rsidRDefault="00214DC6" w:rsidP="00364171">
            <w:pPr>
              <w:ind w:left="90"/>
              <w:jc w:val="both"/>
              <w:rPr>
                <w:rFonts w:eastAsia="Times New Roman"/>
                <w:u w:val="single"/>
              </w:rPr>
            </w:pPr>
          </w:p>
        </w:tc>
        <w:tc>
          <w:tcPr>
            <w:tcW w:w="1800" w:type="dxa"/>
          </w:tcPr>
          <w:p w14:paraId="7D35CE79" w14:textId="77777777" w:rsidR="00214DC6" w:rsidRDefault="00AA1483" w:rsidP="00364171">
            <w:pPr>
              <w:ind w:left="90"/>
              <w:jc w:val="both"/>
              <w:rPr>
                <w:rFonts w:eastAsia="Times New Roman"/>
              </w:rPr>
            </w:pPr>
            <w:r>
              <w:rPr>
                <w:rFonts w:eastAsia="Times New Roman"/>
              </w:rPr>
              <w:t>N = 36 (aged: 18-50 yrs)</w:t>
            </w:r>
          </w:p>
          <w:p w14:paraId="143EE462" w14:textId="77777777" w:rsidR="00214DC6" w:rsidRDefault="00214DC6" w:rsidP="00364171">
            <w:pPr>
              <w:ind w:left="90"/>
              <w:jc w:val="both"/>
              <w:rPr>
                <w:rFonts w:eastAsia="Times New Roman"/>
              </w:rPr>
            </w:pPr>
          </w:p>
          <w:p w14:paraId="4BCC30C8" w14:textId="34E09E5C" w:rsidR="00214DC6" w:rsidRDefault="005B7BB1" w:rsidP="00364171">
            <w:pPr>
              <w:ind w:left="90"/>
              <w:jc w:val="both"/>
              <w:rPr>
                <w:rFonts w:eastAsia="Times New Roman"/>
              </w:rPr>
            </w:pPr>
            <w:r>
              <w:rPr>
                <w:rFonts w:eastAsia="Times New Roman"/>
              </w:rPr>
              <w:t xml:space="preserve">N=21 </w:t>
            </w:r>
            <w:r w:rsidR="00AA1483">
              <w:rPr>
                <w:rFonts w:eastAsia="Times New Roman"/>
              </w:rPr>
              <w:t xml:space="preserve">Smokers </w:t>
            </w:r>
          </w:p>
          <w:p w14:paraId="737856CC" w14:textId="77777777" w:rsidR="00214DC6" w:rsidRDefault="00214DC6" w:rsidP="00364171">
            <w:pPr>
              <w:ind w:left="90"/>
              <w:jc w:val="both"/>
              <w:rPr>
                <w:rFonts w:eastAsia="Times New Roman"/>
              </w:rPr>
            </w:pPr>
          </w:p>
          <w:p w14:paraId="6AA6D0C2" w14:textId="20FB57E8" w:rsidR="00214DC6" w:rsidRDefault="005B7BB1" w:rsidP="00364171">
            <w:pPr>
              <w:ind w:left="90"/>
              <w:jc w:val="both"/>
              <w:rPr>
                <w:rFonts w:eastAsia="Times New Roman"/>
              </w:rPr>
            </w:pPr>
            <w:r>
              <w:rPr>
                <w:rFonts w:eastAsia="Times New Roman"/>
              </w:rPr>
              <w:t xml:space="preserve">N=15 </w:t>
            </w:r>
            <w:r w:rsidR="00AA1483">
              <w:rPr>
                <w:rFonts w:eastAsia="Times New Roman"/>
              </w:rPr>
              <w:t xml:space="preserve">Nonsmokers </w:t>
            </w:r>
          </w:p>
        </w:tc>
        <w:tc>
          <w:tcPr>
            <w:tcW w:w="2250" w:type="dxa"/>
          </w:tcPr>
          <w:p w14:paraId="1CA39E09" w14:textId="77777777" w:rsidR="00214DC6" w:rsidRDefault="00AA1483" w:rsidP="00364171">
            <w:pPr>
              <w:ind w:left="90"/>
              <w:jc w:val="both"/>
              <w:rPr>
                <w:rFonts w:eastAsia="Times New Roman"/>
              </w:rPr>
            </w:pPr>
            <w:r>
              <w:rPr>
                <w:rFonts w:eastAsia="Times New Roman"/>
              </w:rPr>
              <w:t>both groups completed 1-, 2-, and 3-back versions of the Smoking N-back task.</w:t>
            </w:r>
          </w:p>
          <w:p w14:paraId="4BF286E7" w14:textId="77777777" w:rsidR="00214DC6" w:rsidRDefault="00214DC6" w:rsidP="00364171">
            <w:pPr>
              <w:ind w:left="90"/>
              <w:jc w:val="both"/>
              <w:rPr>
                <w:rFonts w:eastAsia="Times New Roman"/>
              </w:rPr>
            </w:pPr>
          </w:p>
        </w:tc>
        <w:tc>
          <w:tcPr>
            <w:tcW w:w="2250" w:type="dxa"/>
          </w:tcPr>
          <w:p w14:paraId="322E1845" w14:textId="3900EC09" w:rsidR="00214DC6" w:rsidRDefault="00AA1483" w:rsidP="00364171">
            <w:pPr>
              <w:ind w:left="90"/>
              <w:jc w:val="both"/>
              <w:rPr>
                <w:rFonts w:eastAsia="Times New Roman"/>
              </w:rPr>
            </w:pPr>
            <w:r>
              <w:rPr>
                <w:rFonts w:eastAsia="Times New Roman"/>
              </w:rPr>
              <w:t>There was no significant differences found for 1-back between</w:t>
            </w:r>
            <w:r w:rsidR="003F0833">
              <w:rPr>
                <w:rFonts w:eastAsia="Times New Roman"/>
              </w:rPr>
              <w:t xml:space="preserve"> </w:t>
            </w:r>
            <w:r>
              <w:rPr>
                <w:rFonts w:eastAsia="Times New Roman"/>
              </w:rPr>
              <w:t>groups however, smokers had less accuracy on “matched trials relative to nonmatched trials for smoking words on the 2- and 3-back tasks” compared with  controls who only showed this effect in the 3-back condition.</w:t>
            </w:r>
          </w:p>
        </w:tc>
        <w:tc>
          <w:tcPr>
            <w:tcW w:w="1980" w:type="dxa"/>
          </w:tcPr>
          <w:p w14:paraId="2D65EC6E" w14:textId="77777777" w:rsidR="00214DC6" w:rsidRDefault="00AA1483" w:rsidP="00364171">
            <w:pPr>
              <w:ind w:left="90"/>
              <w:jc w:val="both"/>
              <w:rPr>
                <w:rFonts w:eastAsia="Times New Roman"/>
              </w:rPr>
            </w:pPr>
            <w:r>
              <w:rPr>
                <w:rFonts w:eastAsia="Times New Roman"/>
              </w:rPr>
              <w:t xml:space="preserve">Task complexity may influence cognitive bias. </w:t>
            </w:r>
          </w:p>
        </w:tc>
      </w:tr>
      <w:tr w:rsidR="000E65E0" w14:paraId="78DA316A" w14:textId="77777777" w:rsidTr="000E65E0">
        <w:tc>
          <w:tcPr>
            <w:tcW w:w="2970" w:type="dxa"/>
          </w:tcPr>
          <w:p w14:paraId="43D123E4" w14:textId="77777777" w:rsidR="00214DC6" w:rsidRPr="00EA5BA8" w:rsidRDefault="00AA1483" w:rsidP="00364171">
            <w:pPr>
              <w:ind w:left="90"/>
              <w:jc w:val="both"/>
              <w:rPr>
                <w:rFonts w:eastAsia="Times New Roman"/>
                <w:color w:val="FF0000"/>
                <w:u w:val="single"/>
              </w:rPr>
            </w:pPr>
            <w:r w:rsidRPr="00EA5BA8">
              <w:rPr>
                <w:rFonts w:eastAsia="Times New Roman"/>
                <w:color w:val="FF0000"/>
                <w:u w:val="single"/>
              </w:rPr>
              <w:t>Falcone et al., (2014)</w:t>
            </w:r>
          </w:p>
          <w:p w14:paraId="495AC1A9" w14:textId="77777777" w:rsidR="00214DC6" w:rsidRDefault="00214DC6" w:rsidP="00364171">
            <w:pPr>
              <w:ind w:left="90"/>
              <w:jc w:val="both"/>
              <w:rPr>
                <w:rFonts w:eastAsia="Times New Roman"/>
                <w:u w:val="single"/>
              </w:rPr>
            </w:pPr>
          </w:p>
          <w:p w14:paraId="39C45673" w14:textId="77777777" w:rsidR="00214DC6" w:rsidRPr="00CF7404" w:rsidRDefault="00AA1483" w:rsidP="00364171">
            <w:pPr>
              <w:ind w:left="90"/>
              <w:jc w:val="both"/>
              <w:rPr>
                <w:rFonts w:eastAsia="Times New Roman"/>
                <w:i/>
                <w:color w:val="70AD47" w:themeColor="accent6"/>
              </w:rPr>
            </w:pPr>
            <w:r w:rsidRPr="00CF7404">
              <w:rPr>
                <w:rFonts w:eastAsia="Times New Roman"/>
                <w:i/>
                <w:color w:val="70AD47" w:themeColor="accent6"/>
              </w:rPr>
              <w:t>Age-related differences in working memory deficits during nicotine withdrawal.</w:t>
            </w:r>
          </w:p>
          <w:p w14:paraId="3C353C64" w14:textId="77777777" w:rsidR="00214DC6" w:rsidRDefault="00214DC6" w:rsidP="00364171">
            <w:pPr>
              <w:ind w:left="90"/>
              <w:jc w:val="both"/>
              <w:rPr>
                <w:rFonts w:eastAsia="Times New Roman"/>
                <w:u w:val="single"/>
              </w:rPr>
            </w:pPr>
          </w:p>
        </w:tc>
        <w:tc>
          <w:tcPr>
            <w:tcW w:w="1800" w:type="dxa"/>
          </w:tcPr>
          <w:p w14:paraId="6A0C9FD2" w14:textId="77777777" w:rsidR="00214DC6" w:rsidRDefault="00214DC6" w:rsidP="00364171">
            <w:pPr>
              <w:ind w:left="90"/>
              <w:jc w:val="both"/>
              <w:rPr>
                <w:rFonts w:eastAsia="Times New Roman"/>
              </w:rPr>
            </w:pPr>
          </w:p>
          <w:p w14:paraId="015C2ED5" w14:textId="268D308C" w:rsidR="00214DC6" w:rsidRDefault="0068310F" w:rsidP="00364171">
            <w:pPr>
              <w:ind w:left="90"/>
              <w:jc w:val="both"/>
              <w:rPr>
                <w:rFonts w:eastAsia="Times New Roman"/>
              </w:rPr>
            </w:pPr>
            <w:r>
              <w:rPr>
                <w:rFonts w:eastAsia="Times New Roman"/>
              </w:rPr>
              <w:t xml:space="preserve">N=63 Smokers </w:t>
            </w:r>
            <w:r w:rsidR="00AA1483">
              <w:rPr>
                <w:rFonts w:eastAsia="Times New Roman"/>
              </w:rPr>
              <w:t>(aged: 18 = 65 yrs)</w:t>
            </w:r>
          </w:p>
        </w:tc>
        <w:tc>
          <w:tcPr>
            <w:tcW w:w="2250" w:type="dxa"/>
          </w:tcPr>
          <w:p w14:paraId="487D584D" w14:textId="77777777" w:rsidR="00214DC6" w:rsidRDefault="00AA1483" w:rsidP="00364171">
            <w:pPr>
              <w:ind w:left="90"/>
              <w:jc w:val="both"/>
              <w:rPr>
                <w:rFonts w:eastAsia="Times New Roman"/>
              </w:rPr>
            </w:pPr>
            <w:r>
              <w:rPr>
                <w:rFonts w:eastAsia="Times New Roman"/>
              </w:rPr>
              <w:t xml:space="preserve">Participants underwent  two BOLD FMRI scans while performing a visual N-back task on </w:t>
            </w:r>
            <w:r>
              <w:rPr>
                <w:rFonts w:eastAsia="Times New Roman"/>
              </w:rPr>
              <w:lastRenderedPageBreak/>
              <w:t xml:space="preserve">two separate occasions: once with smoking as usual and then after 24 hours of abstinence. </w:t>
            </w:r>
          </w:p>
        </w:tc>
        <w:tc>
          <w:tcPr>
            <w:tcW w:w="2250" w:type="dxa"/>
          </w:tcPr>
          <w:p w14:paraId="0BB16149" w14:textId="77777777" w:rsidR="00214DC6" w:rsidRDefault="00AA1483" w:rsidP="00364171">
            <w:pPr>
              <w:ind w:left="90"/>
              <w:jc w:val="both"/>
              <w:rPr>
                <w:rFonts w:eastAsia="Times New Roman"/>
              </w:rPr>
            </w:pPr>
            <w:r>
              <w:rPr>
                <w:rFonts w:eastAsia="Times New Roman"/>
              </w:rPr>
              <w:lastRenderedPageBreak/>
              <w:t xml:space="preserve">Abstinence compared with smoking resulted in less accuracy, slower correct response time </w:t>
            </w:r>
            <w:r>
              <w:rPr>
                <w:rFonts w:eastAsia="Times New Roman"/>
              </w:rPr>
              <w:lastRenderedPageBreak/>
              <w:t xml:space="preserve">and reduced brain-related BOLD signal change (in the medial frontal/cingulate gyrus and right and left dorsolateral prefrontal cortex). For smokers aged 50 years and over, abstinence effects were lessened on all measures (compared with controls). </w:t>
            </w:r>
          </w:p>
        </w:tc>
        <w:tc>
          <w:tcPr>
            <w:tcW w:w="1980" w:type="dxa"/>
          </w:tcPr>
          <w:p w14:paraId="2EEDEE42" w14:textId="77777777" w:rsidR="00214DC6" w:rsidRDefault="00AA1483" w:rsidP="00364171">
            <w:pPr>
              <w:ind w:left="90"/>
              <w:jc w:val="both"/>
              <w:rPr>
                <w:rFonts w:eastAsia="Times New Roman"/>
              </w:rPr>
            </w:pPr>
            <w:r>
              <w:rPr>
                <w:rFonts w:eastAsia="Times New Roman"/>
              </w:rPr>
              <w:lastRenderedPageBreak/>
              <w:t xml:space="preserve">Abstinence effects on cognitive function appear to be heightened for younger smokers, </w:t>
            </w:r>
            <w:r>
              <w:rPr>
                <w:rFonts w:eastAsia="Times New Roman"/>
              </w:rPr>
              <w:lastRenderedPageBreak/>
              <w:t>which may be valuable in looking at age differences in smoking cessation success.</w:t>
            </w:r>
          </w:p>
        </w:tc>
      </w:tr>
      <w:tr w:rsidR="000E65E0" w14:paraId="61F76E99" w14:textId="77777777" w:rsidTr="000E65E0">
        <w:tc>
          <w:tcPr>
            <w:tcW w:w="2970" w:type="dxa"/>
          </w:tcPr>
          <w:p w14:paraId="65A6AEBC" w14:textId="77777777" w:rsidR="00214DC6" w:rsidRPr="00FF5608" w:rsidRDefault="00AA1483" w:rsidP="00364171">
            <w:pPr>
              <w:ind w:left="90"/>
              <w:jc w:val="both"/>
              <w:rPr>
                <w:rFonts w:eastAsia="Times New Roman"/>
                <w:color w:val="FF0000"/>
                <w:u w:val="single"/>
              </w:rPr>
            </w:pPr>
            <w:r w:rsidRPr="00FF5608">
              <w:rPr>
                <w:rFonts w:eastAsia="Times New Roman"/>
                <w:color w:val="FF0000"/>
                <w:u w:val="single"/>
              </w:rPr>
              <w:lastRenderedPageBreak/>
              <w:t>Federico et al., (2017)</w:t>
            </w:r>
          </w:p>
          <w:p w14:paraId="468A4C9F" w14:textId="77777777" w:rsidR="00214DC6" w:rsidRDefault="00214DC6" w:rsidP="00364171">
            <w:pPr>
              <w:ind w:left="90"/>
              <w:jc w:val="both"/>
              <w:rPr>
                <w:rFonts w:eastAsia="Times New Roman"/>
                <w:u w:val="single"/>
              </w:rPr>
            </w:pPr>
          </w:p>
          <w:p w14:paraId="42AA3FEF" w14:textId="77777777" w:rsidR="00214DC6" w:rsidRDefault="00AA1483" w:rsidP="00364171">
            <w:pPr>
              <w:ind w:left="90"/>
              <w:jc w:val="both"/>
              <w:rPr>
                <w:rFonts w:eastAsia="Times New Roman"/>
                <w:i/>
              </w:rPr>
            </w:pPr>
            <w:r>
              <w:rPr>
                <w:rFonts w:eastAsia="Times New Roman"/>
                <w:i/>
              </w:rPr>
              <w:t>Multifocal cognitive dysfunction in high-dose benzodiazepine users: a cross-sectional study.</w:t>
            </w:r>
          </w:p>
          <w:p w14:paraId="18639B4E" w14:textId="77777777" w:rsidR="00214DC6" w:rsidRDefault="00214DC6" w:rsidP="00364171">
            <w:pPr>
              <w:ind w:left="90"/>
              <w:jc w:val="both"/>
              <w:rPr>
                <w:rFonts w:eastAsia="Times New Roman"/>
                <w:u w:val="single"/>
              </w:rPr>
            </w:pPr>
          </w:p>
        </w:tc>
        <w:tc>
          <w:tcPr>
            <w:tcW w:w="1800" w:type="dxa"/>
          </w:tcPr>
          <w:p w14:paraId="657A9173" w14:textId="77777777" w:rsidR="00214DC6" w:rsidRDefault="00214DC6" w:rsidP="00364171">
            <w:pPr>
              <w:ind w:left="90"/>
              <w:jc w:val="both"/>
              <w:rPr>
                <w:rFonts w:eastAsia="Times New Roman"/>
              </w:rPr>
            </w:pPr>
          </w:p>
          <w:p w14:paraId="2A2AD4D3" w14:textId="0C8AC958" w:rsidR="00214DC6" w:rsidRDefault="00EA4D5F" w:rsidP="00364171">
            <w:pPr>
              <w:ind w:left="90"/>
              <w:jc w:val="both"/>
              <w:rPr>
                <w:rFonts w:eastAsia="Times New Roman"/>
              </w:rPr>
            </w:pPr>
            <w:r>
              <w:rPr>
                <w:rFonts w:eastAsia="Times New Roman"/>
              </w:rPr>
              <w:t xml:space="preserve">N=25 </w:t>
            </w:r>
            <w:r w:rsidR="00AA1483">
              <w:rPr>
                <w:rFonts w:eastAsia="Times New Roman"/>
              </w:rPr>
              <w:t>Patients admitted for high dose benz</w:t>
            </w:r>
            <w:r w:rsidR="00EB1322">
              <w:rPr>
                <w:rFonts w:eastAsia="Times New Roman"/>
              </w:rPr>
              <w:t>odiazep</w:t>
            </w:r>
            <w:r>
              <w:rPr>
                <w:rFonts w:eastAsia="Times New Roman"/>
              </w:rPr>
              <w:t>ine (BZD) dependence</w:t>
            </w:r>
            <w:r w:rsidR="00AA1483">
              <w:rPr>
                <w:rFonts w:eastAsia="Times New Roman"/>
              </w:rPr>
              <w:t xml:space="preserve"> (aged: 18–70 yrs)</w:t>
            </w:r>
          </w:p>
          <w:p w14:paraId="483379A5" w14:textId="77777777" w:rsidR="00214DC6" w:rsidRDefault="00AA1483" w:rsidP="00364171">
            <w:pPr>
              <w:numPr>
                <w:ilvl w:val="0"/>
                <w:numId w:val="1"/>
              </w:numPr>
              <w:ind w:left="90"/>
              <w:contextualSpacing/>
              <w:jc w:val="both"/>
              <w:rPr>
                <w:rFonts w:eastAsia="Times New Roman"/>
              </w:rPr>
            </w:pPr>
            <w:r>
              <w:rPr>
                <w:rFonts w:eastAsia="Times New Roman"/>
              </w:rPr>
              <w:t>“no neurological or psychiatric comorbidity,  except anxiety or depression nor concurrent alcohol or psychotropic drug dependence”.</w:t>
            </w:r>
          </w:p>
          <w:p w14:paraId="79CE845B" w14:textId="77777777" w:rsidR="00214DC6" w:rsidRDefault="00214DC6" w:rsidP="00364171">
            <w:pPr>
              <w:ind w:left="90"/>
              <w:jc w:val="both"/>
              <w:rPr>
                <w:rFonts w:eastAsia="Times New Roman"/>
              </w:rPr>
            </w:pPr>
          </w:p>
          <w:p w14:paraId="02B899F6" w14:textId="6AE7680E" w:rsidR="00214DC6" w:rsidRDefault="00EA4D5F" w:rsidP="00364171">
            <w:pPr>
              <w:ind w:left="90"/>
              <w:jc w:val="both"/>
              <w:rPr>
                <w:rFonts w:eastAsia="Times New Roman"/>
              </w:rPr>
            </w:pPr>
            <w:r>
              <w:rPr>
                <w:rFonts w:eastAsia="Times New Roman"/>
              </w:rPr>
              <w:t>N=26 HC</w:t>
            </w:r>
            <w:r w:rsidR="00AA1483">
              <w:rPr>
                <w:rFonts w:eastAsia="Times New Roman"/>
              </w:rPr>
              <w:t xml:space="preserve"> (matched to patients). </w:t>
            </w:r>
          </w:p>
        </w:tc>
        <w:tc>
          <w:tcPr>
            <w:tcW w:w="2250" w:type="dxa"/>
          </w:tcPr>
          <w:p w14:paraId="7EF7326D" w14:textId="77777777" w:rsidR="00214DC6" w:rsidRDefault="00AA1483" w:rsidP="00364171">
            <w:pPr>
              <w:ind w:left="90"/>
              <w:jc w:val="both"/>
              <w:rPr>
                <w:rFonts w:eastAsia="Times New Roman"/>
              </w:rPr>
            </w:pPr>
            <w:r>
              <w:rPr>
                <w:rFonts w:eastAsia="Times New Roman"/>
              </w:rPr>
              <w:t>Both groups underwent testing to examine verbal, visuospatial memory, working memory, attention, and executive functions.</w:t>
            </w:r>
          </w:p>
        </w:tc>
        <w:tc>
          <w:tcPr>
            <w:tcW w:w="2250" w:type="dxa"/>
          </w:tcPr>
          <w:p w14:paraId="6C568B6A" w14:textId="77777777" w:rsidR="00214DC6" w:rsidRDefault="00AA1483" w:rsidP="00364171">
            <w:pPr>
              <w:ind w:left="90"/>
              <w:jc w:val="both"/>
              <w:rPr>
                <w:rFonts w:eastAsia="Times New Roman"/>
              </w:rPr>
            </w:pPr>
            <w:r>
              <w:rPr>
                <w:rFonts w:eastAsia="Times New Roman"/>
              </w:rPr>
              <w:t>Patients performed significantly worse on all measures compared with  controls.</w:t>
            </w:r>
          </w:p>
          <w:p w14:paraId="4F2F502D" w14:textId="77777777" w:rsidR="00214DC6" w:rsidRDefault="00AA1483" w:rsidP="00364171">
            <w:pPr>
              <w:ind w:left="90"/>
              <w:jc w:val="both"/>
              <w:rPr>
                <w:rFonts w:eastAsia="Times New Roman"/>
              </w:rPr>
            </w:pPr>
            <w:r>
              <w:rPr>
                <w:rFonts w:eastAsia="Times New Roman"/>
              </w:rPr>
              <w:t xml:space="preserve">Some of the patients were under the influence of  the BZD cumulative dose. </w:t>
            </w:r>
          </w:p>
          <w:p w14:paraId="6523B320" w14:textId="77777777" w:rsidR="00214DC6" w:rsidRDefault="00AA1483" w:rsidP="00364171">
            <w:pPr>
              <w:ind w:left="90"/>
              <w:jc w:val="both"/>
              <w:rPr>
                <w:rFonts w:eastAsia="Times New Roman"/>
              </w:rPr>
            </w:pPr>
            <w:r>
              <w:rPr>
                <w:rFonts w:eastAsia="Times New Roman"/>
              </w:rPr>
              <w:t xml:space="preserve">Anxiety and depression had a minimal influence on the cognitive tests. </w:t>
            </w:r>
          </w:p>
        </w:tc>
        <w:tc>
          <w:tcPr>
            <w:tcW w:w="1980" w:type="dxa"/>
          </w:tcPr>
          <w:p w14:paraId="259BB83B" w14:textId="77777777" w:rsidR="00214DC6" w:rsidRDefault="00AA1483" w:rsidP="00364171">
            <w:pPr>
              <w:ind w:left="90"/>
              <w:jc w:val="both"/>
              <w:rPr>
                <w:rFonts w:eastAsia="Times New Roman"/>
              </w:rPr>
            </w:pPr>
            <w:r>
              <w:rPr>
                <w:rFonts w:eastAsia="Times New Roman"/>
              </w:rPr>
              <w:t>The results of the study indicate that patients with high-dose BZD intake show significant changes in cognitive functioning, which should be taken into account for those who may be implicated in responsible work roles or risky situations.</w:t>
            </w:r>
          </w:p>
        </w:tc>
      </w:tr>
      <w:tr w:rsidR="000E65E0" w14:paraId="39A15509" w14:textId="77777777" w:rsidTr="000E65E0">
        <w:tc>
          <w:tcPr>
            <w:tcW w:w="2970" w:type="dxa"/>
          </w:tcPr>
          <w:p w14:paraId="6C5AC224" w14:textId="7318C0AB" w:rsidR="00214DC6" w:rsidRPr="00ED3046" w:rsidRDefault="00AA1483" w:rsidP="00364171">
            <w:pPr>
              <w:ind w:left="90"/>
              <w:jc w:val="both"/>
              <w:rPr>
                <w:rFonts w:eastAsia="Times New Roman"/>
                <w:color w:val="FF0000"/>
                <w:u w:val="single"/>
              </w:rPr>
            </w:pPr>
            <w:r w:rsidRPr="00ED3046">
              <w:rPr>
                <w:rFonts w:eastAsia="Times New Roman"/>
                <w:color w:val="FF0000"/>
                <w:u w:val="single"/>
              </w:rPr>
              <w:lastRenderedPageBreak/>
              <w:t>Fernández-Serrano et al., (2010</w:t>
            </w:r>
            <w:r w:rsidR="00340103">
              <w:rPr>
                <w:rFonts w:eastAsia="Times New Roman"/>
                <w:color w:val="FF0000"/>
                <w:u w:val="single"/>
              </w:rPr>
              <w:t>a</w:t>
            </w:r>
            <w:r w:rsidRPr="00ED3046">
              <w:rPr>
                <w:rFonts w:eastAsia="Times New Roman"/>
                <w:color w:val="FF0000"/>
                <w:u w:val="single"/>
              </w:rPr>
              <w:t>)</w:t>
            </w:r>
          </w:p>
          <w:p w14:paraId="70D6C1C2" w14:textId="77777777" w:rsidR="00214DC6" w:rsidRDefault="00214DC6" w:rsidP="00364171">
            <w:pPr>
              <w:ind w:left="90"/>
              <w:jc w:val="both"/>
              <w:rPr>
                <w:rFonts w:eastAsia="Times New Roman"/>
                <w:u w:val="single"/>
              </w:rPr>
            </w:pPr>
          </w:p>
          <w:p w14:paraId="79D411DB" w14:textId="77777777" w:rsidR="00214DC6" w:rsidRDefault="00AA1483" w:rsidP="00364171">
            <w:pPr>
              <w:ind w:left="90"/>
              <w:jc w:val="both"/>
              <w:rPr>
                <w:rFonts w:eastAsia="Times New Roman"/>
                <w:i/>
              </w:rPr>
            </w:pPr>
            <w:r>
              <w:rPr>
                <w:rFonts w:eastAsia="Times New Roman"/>
                <w:i/>
              </w:rPr>
              <w:t>Prevalence of executive dysfunction in cocaine, heroin and alcohol users enrolled in therapeutic communities.</w:t>
            </w:r>
          </w:p>
          <w:p w14:paraId="57BDEB6E" w14:textId="77777777" w:rsidR="00214DC6" w:rsidRDefault="00214DC6" w:rsidP="00364171">
            <w:pPr>
              <w:ind w:left="90"/>
              <w:jc w:val="both"/>
              <w:rPr>
                <w:rFonts w:eastAsia="Times New Roman"/>
                <w:i/>
              </w:rPr>
            </w:pPr>
          </w:p>
        </w:tc>
        <w:tc>
          <w:tcPr>
            <w:tcW w:w="1800" w:type="dxa"/>
          </w:tcPr>
          <w:p w14:paraId="360222FD" w14:textId="56E873C1" w:rsidR="00214DC6" w:rsidRDefault="000B21AE" w:rsidP="00364171">
            <w:pPr>
              <w:ind w:left="90"/>
              <w:jc w:val="both"/>
              <w:rPr>
                <w:rFonts w:eastAsia="Times New Roman"/>
              </w:rPr>
            </w:pPr>
            <w:r>
              <w:rPr>
                <w:rFonts w:eastAsia="Times New Roman"/>
              </w:rPr>
              <w:t xml:space="preserve">N=123 </w:t>
            </w:r>
            <w:r w:rsidR="00AA1483">
              <w:rPr>
                <w:rFonts w:eastAsia="Times New Roman"/>
              </w:rPr>
              <w:t>Poly-</w:t>
            </w:r>
            <w:r>
              <w:rPr>
                <w:rFonts w:eastAsia="Times New Roman"/>
              </w:rPr>
              <w:t>substance-dependent individuals</w:t>
            </w:r>
            <w:r w:rsidR="00AA1483">
              <w:rPr>
                <w:rFonts w:eastAsia="Times New Roman"/>
              </w:rPr>
              <w:t xml:space="preserve"> (women: n = 13;  aged 18–58 years)</w:t>
            </w:r>
          </w:p>
          <w:p w14:paraId="0B0503E7" w14:textId="77777777" w:rsidR="00214DC6" w:rsidRDefault="00214DC6" w:rsidP="00364171">
            <w:pPr>
              <w:ind w:left="90"/>
              <w:jc w:val="both"/>
              <w:rPr>
                <w:rFonts w:eastAsia="Times New Roman"/>
              </w:rPr>
            </w:pPr>
          </w:p>
          <w:p w14:paraId="5A736D0A" w14:textId="76F850BE" w:rsidR="00214DC6" w:rsidRDefault="000B21AE" w:rsidP="00364171">
            <w:pPr>
              <w:ind w:left="90"/>
              <w:jc w:val="both"/>
              <w:rPr>
                <w:rFonts w:eastAsia="Times New Roman"/>
              </w:rPr>
            </w:pPr>
            <w:r>
              <w:rPr>
                <w:rFonts w:eastAsia="Times New Roman"/>
              </w:rPr>
              <w:t>N=67 HC</w:t>
            </w:r>
            <w:r w:rsidR="00AA1483">
              <w:rPr>
                <w:rFonts w:eastAsia="Times New Roman"/>
              </w:rPr>
              <w:t xml:space="preserve"> (women: n = 8; aged 18–50 years)</w:t>
            </w:r>
          </w:p>
        </w:tc>
        <w:tc>
          <w:tcPr>
            <w:tcW w:w="2250" w:type="dxa"/>
          </w:tcPr>
          <w:p w14:paraId="192AF459" w14:textId="77777777" w:rsidR="00214DC6" w:rsidRDefault="00AA1483" w:rsidP="00364171">
            <w:pPr>
              <w:ind w:left="90"/>
              <w:jc w:val="both"/>
              <w:rPr>
                <w:rFonts w:eastAsia="Times New Roman"/>
              </w:rPr>
            </w:pPr>
            <w:r>
              <w:rPr>
                <w:rFonts w:eastAsia="Times New Roman"/>
              </w:rPr>
              <w:t xml:space="preserve">The prevalence of neuropsychological impairment in  executive functions of polysubstance users was looked at in the study. </w:t>
            </w:r>
          </w:p>
        </w:tc>
        <w:tc>
          <w:tcPr>
            <w:tcW w:w="2250" w:type="dxa"/>
          </w:tcPr>
          <w:p w14:paraId="1FECBA66" w14:textId="77777777" w:rsidR="00214DC6" w:rsidRDefault="00AA1483" w:rsidP="00364171">
            <w:pPr>
              <w:ind w:left="90"/>
              <w:jc w:val="both"/>
              <w:rPr>
                <w:rFonts w:eastAsia="Times New Roman"/>
              </w:rPr>
            </w:pPr>
            <w:r>
              <w:rPr>
                <w:rFonts w:eastAsia="Times New Roman"/>
              </w:rPr>
              <w:t>Results revealed a substantial prevalence of impairment in executive functioning in polysubstance users, particularly in WM, followed by fluency, shifting, planning, multi-tasking and interference. Arithmetic (Wechsler Adult Intelligence Scale, WAIS-III) showed the largest discrepancy between users and controls.</w:t>
            </w:r>
          </w:p>
        </w:tc>
        <w:tc>
          <w:tcPr>
            <w:tcW w:w="1980" w:type="dxa"/>
          </w:tcPr>
          <w:p w14:paraId="57B79A25" w14:textId="77777777" w:rsidR="00214DC6" w:rsidRDefault="00AA1483" w:rsidP="00364171">
            <w:pPr>
              <w:ind w:left="90"/>
              <w:jc w:val="both"/>
              <w:rPr>
                <w:rFonts w:eastAsia="Times New Roman"/>
              </w:rPr>
            </w:pPr>
            <w:r>
              <w:rPr>
                <w:rFonts w:eastAsia="Times New Roman"/>
              </w:rPr>
              <w:t xml:space="preserve">The results indicate the need for policies and treatments to direct their attention toward addressing executive deficits of the patients, which should in turn have a positive effect on treatment compliance and rehabilitation. </w:t>
            </w:r>
          </w:p>
        </w:tc>
      </w:tr>
      <w:tr w:rsidR="000E65E0" w14:paraId="040B3EC1" w14:textId="77777777" w:rsidTr="000E65E0">
        <w:tc>
          <w:tcPr>
            <w:tcW w:w="2970" w:type="dxa"/>
          </w:tcPr>
          <w:p w14:paraId="7D47FAB4" w14:textId="17A44FFE" w:rsidR="00214DC6" w:rsidRPr="006B53BE" w:rsidRDefault="00AA1483" w:rsidP="00364171">
            <w:pPr>
              <w:ind w:left="90"/>
              <w:jc w:val="both"/>
              <w:rPr>
                <w:rFonts w:eastAsia="Times New Roman"/>
                <w:color w:val="FF0000"/>
                <w:u w:val="single"/>
              </w:rPr>
            </w:pPr>
            <w:r w:rsidRPr="006B53BE">
              <w:rPr>
                <w:rFonts w:eastAsia="Times New Roman"/>
                <w:color w:val="FF0000"/>
                <w:u w:val="single"/>
              </w:rPr>
              <w:t>Fernández-Serrano et al., (2010</w:t>
            </w:r>
            <w:r w:rsidR="00340103">
              <w:rPr>
                <w:rFonts w:eastAsia="Times New Roman"/>
                <w:color w:val="FF0000"/>
                <w:u w:val="single"/>
              </w:rPr>
              <w:t>b</w:t>
            </w:r>
            <w:bookmarkStart w:id="0" w:name="_GoBack"/>
            <w:bookmarkEnd w:id="0"/>
            <w:r w:rsidRPr="006B53BE">
              <w:rPr>
                <w:rFonts w:eastAsia="Times New Roman"/>
                <w:color w:val="FF0000"/>
                <w:u w:val="single"/>
              </w:rPr>
              <w:t>)</w:t>
            </w:r>
          </w:p>
          <w:p w14:paraId="4D69D3AF" w14:textId="77777777" w:rsidR="00214DC6" w:rsidRPr="006B53BE" w:rsidRDefault="00214DC6" w:rsidP="00364171">
            <w:pPr>
              <w:ind w:left="90"/>
              <w:jc w:val="both"/>
              <w:rPr>
                <w:rFonts w:eastAsia="Times New Roman"/>
                <w:color w:val="FF0000"/>
                <w:u w:val="single"/>
              </w:rPr>
            </w:pPr>
          </w:p>
          <w:p w14:paraId="6FEAC9FF" w14:textId="77777777" w:rsidR="00214DC6" w:rsidRPr="00400C56" w:rsidRDefault="00AA1483" w:rsidP="00364171">
            <w:pPr>
              <w:ind w:left="90"/>
              <w:jc w:val="both"/>
              <w:rPr>
                <w:rFonts w:eastAsia="Times New Roman"/>
                <w:i/>
                <w:color w:val="000000" w:themeColor="text1"/>
              </w:rPr>
            </w:pPr>
            <w:r w:rsidRPr="00400C56">
              <w:rPr>
                <w:rFonts w:eastAsia="Times New Roman"/>
                <w:i/>
                <w:color w:val="000000" w:themeColor="text1"/>
              </w:rPr>
              <w:t>Neuropsychological consequences of alcohol and drug abuse on different components of executive functions.</w:t>
            </w:r>
          </w:p>
          <w:p w14:paraId="1D542B48" w14:textId="77777777" w:rsidR="00214DC6" w:rsidRPr="006B53BE" w:rsidRDefault="00214DC6" w:rsidP="00364171">
            <w:pPr>
              <w:ind w:left="90"/>
              <w:jc w:val="both"/>
              <w:rPr>
                <w:rFonts w:eastAsia="Times New Roman"/>
                <w:color w:val="FF0000"/>
                <w:u w:val="single"/>
              </w:rPr>
            </w:pPr>
          </w:p>
        </w:tc>
        <w:tc>
          <w:tcPr>
            <w:tcW w:w="1800" w:type="dxa"/>
          </w:tcPr>
          <w:p w14:paraId="2172F5C6" w14:textId="6B7049FC" w:rsidR="00214DC6" w:rsidRDefault="003F321E" w:rsidP="00364171">
            <w:pPr>
              <w:ind w:left="90"/>
              <w:jc w:val="both"/>
              <w:rPr>
                <w:rFonts w:eastAsia="Times New Roman"/>
              </w:rPr>
            </w:pPr>
            <w:r>
              <w:rPr>
                <w:rFonts w:eastAsia="Times New Roman"/>
              </w:rPr>
              <w:t xml:space="preserve">N=60 </w:t>
            </w:r>
            <w:r w:rsidR="00AA1483">
              <w:rPr>
                <w:rFonts w:eastAsia="Times New Roman"/>
              </w:rPr>
              <w:t>Substance-dependent individuals (SDIs): (8 female;, aged 21–49 years)</w:t>
            </w:r>
          </w:p>
          <w:p w14:paraId="524B5E15" w14:textId="77777777" w:rsidR="00214DC6" w:rsidRDefault="00214DC6" w:rsidP="00364171">
            <w:pPr>
              <w:ind w:left="90"/>
              <w:jc w:val="both"/>
              <w:rPr>
                <w:rFonts w:eastAsia="Times New Roman"/>
              </w:rPr>
            </w:pPr>
          </w:p>
          <w:p w14:paraId="30652B77" w14:textId="4A02C636" w:rsidR="00214DC6" w:rsidRDefault="003F321E" w:rsidP="00364171">
            <w:pPr>
              <w:ind w:left="90"/>
              <w:jc w:val="both"/>
              <w:rPr>
                <w:rFonts w:eastAsia="Times New Roman"/>
              </w:rPr>
            </w:pPr>
            <w:r>
              <w:rPr>
                <w:rFonts w:eastAsia="Times New Roman"/>
              </w:rPr>
              <w:t>N=30 HC</w:t>
            </w:r>
            <w:r w:rsidR="00AA1483">
              <w:rPr>
                <w:rFonts w:eastAsia="Times New Roman"/>
              </w:rPr>
              <w:t xml:space="preserve">  (6 female; aged 18–49 years)</w:t>
            </w:r>
          </w:p>
        </w:tc>
        <w:tc>
          <w:tcPr>
            <w:tcW w:w="2250" w:type="dxa"/>
          </w:tcPr>
          <w:p w14:paraId="344133EC" w14:textId="77777777" w:rsidR="00214DC6" w:rsidRDefault="00AA1483" w:rsidP="00364171">
            <w:pPr>
              <w:ind w:left="90"/>
              <w:jc w:val="both"/>
              <w:rPr>
                <w:rFonts w:eastAsia="Times New Roman"/>
              </w:rPr>
            </w:pPr>
            <w:r>
              <w:rPr>
                <w:rFonts w:eastAsia="Times New Roman"/>
              </w:rPr>
              <w:t xml:space="preserve">The study looked at the effects of alcohol, cocaine, heroin and cannabis effects on executive functioning in a sample of polysubstance users seeking treatment. Severity of the drug use was also considered  (quantity and duration patterns). To test this, tests of WM, fluency, cognitive flexibility, decision-making, self-regulation, analogical reasoning, </w:t>
            </w:r>
            <w:r>
              <w:rPr>
                <w:rFonts w:eastAsia="Times New Roman"/>
              </w:rPr>
              <w:lastRenderedPageBreak/>
              <w:t>and inference were given to both groups</w:t>
            </w:r>
          </w:p>
        </w:tc>
        <w:tc>
          <w:tcPr>
            <w:tcW w:w="2250" w:type="dxa"/>
          </w:tcPr>
          <w:p w14:paraId="4471A758" w14:textId="77777777" w:rsidR="00214DC6" w:rsidRDefault="00AA1483" w:rsidP="00364171">
            <w:pPr>
              <w:ind w:left="90"/>
              <w:jc w:val="both"/>
              <w:rPr>
                <w:rFonts w:eastAsia="Times New Roman"/>
              </w:rPr>
            </w:pPr>
            <w:r>
              <w:rPr>
                <w:rFonts w:eastAsia="Times New Roman"/>
              </w:rPr>
              <w:lastRenderedPageBreak/>
              <w:t xml:space="preserve">Across all tests, SDIs had significantly worse performance compared to HCs. </w:t>
            </w:r>
          </w:p>
          <w:p w14:paraId="572DC72A" w14:textId="77777777" w:rsidR="00214DC6" w:rsidRDefault="00AA1483" w:rsidP="00364171">
            <w:pPr>
              <w:ind w:left="90"/>
              <w:jc w:val="both"/>
              <w:rPr>
                <w:rFonts w:eastAsia="Times New Roman"/>
              </w:rPr>
            </w:pPr>
            <w:r>
              <w:rPr>
                <w:rFonts w:eastAsia="Times New Roman"/>
              </w:rPr>
              <w:t xml:space="preserve">Results showed effects of: </w:t>
            </w:r>
          </w:p>
          <w:p w14:paraId="123E7B30" w14:textId="77777777" w:rsidR="00214DC6" w:rsidRPr="00ED3046" w:rsidRDefault="00AA1483" w:rsidP="00364171">
            <w:pPr>
              <w:ind w:left="90"/>
              <w:jc w:val="both"/>
              <w:rPr>
                <w:rFonts w:eastAsia="Times New Roman"/>
              </w:rPr>
            </w:pPr>
            <w:r w:rsidRPr="00ED3046">
              <w:rPr>
                <w:rFonts w:eastAsia="Times New Roman"/>
              </w:rPr>
              <w:t xml:space="preserve">- alcohol, cannabis and cocaine on verbal fluency and decision-making; </w:t>
            </w:r>
          </w:p>
          <w:p w14:paraId="0208AD9E" w14:textId="77777777" w:rsidR="00214DC6" w:rsidRPr="00ED3046" w:rsidRDefault="00AA1483" w:rsidP="00364171">
            <w:pPr>
              <w:ind w:left="90"/>
              <w:jc w:val="both"/>
              <w:rPr>
                <w:rFonts w:eastAsia="Times New Roman"/>
              </w:rPr>
            </w:pPr>
            <w:r w:rsidRPr="00ED3046">
              <w:rPr>
                <w:rFonts w:eastAsia="Times New Roman"/>
              </w:rPr>
              <w:t>- cannabis and cocaine use on verbal WM and analogical reasoning</w:t>
            </w:r>
          </w:p>
          <w:p w14:paraId="21F93D53" w14:textId="77777777" w:rsidR="00214DC6" w:rsidRPr="00ED3046" w:rsidRDefault="00AA1483" w:rsidP="00364171">
            <w:pPr>
              <w:ind w:left="90"/>
              <w:jc w:val="both"/>
              <w:rPr>
                <w:rFonts w:eastAsia="Times New Roman"/>
              </w:rPr>
            </w:pPr>
            <w:r w:rsidRPr="00ED3046">
              <w:rPr>
                <w:rFonts w:eastAsia="Times New Roman"/>
              </w:rPr>
              <w:t>- duration of cocaine and heroin use on shifting</w:t>
            </w:r>
          </w:p>
          <w:p w14:paraId="71B25219" w14:textId="77777777" w:rsidR="00214DC6" w:rsidRDefault="00AA1483" w:rsidP="00364171">
            <w:pPr>
              <w:ind w:left="90"/>
              <w:jc w:val="both"/>
              <w:rPr>
                <w:rFonts w:eastAsia="Times New Roman"/>
                <w:b/>
              </w:rPr>
            </w:pPr>
            <w:r w:rsidRPr="00ED3046">
              <w:rPr>
                <w:rFonts w:eastAsia="Times New Roman"/>
              </w:rPr>
              <w:t xml:space="preserve">-specific effects of </w:t>
            </w:r>
            <w:r w:rsidRPr="00ED3046">
              <w:rPr>
                <w:rFonts w:eastAsia="Times New Roman"/>
              </w:rPr>
              <w:lastRenderedPageBreak/>
              <w:t>duration of cocaine use on inhibition measures.</w:t>
            </w:r>
          </w:p>
        </w:tc>
        <w:tc>
          <w:tcPr>
            <w:tcW w:w="1980" w:type="dxa"/>
          </w:tcPr>
          <w:p w14:paraId="61047BB8" w14:textId="77777777" w:rsidR="00214DC6" w:rsidRDefault="00AA1483" w:rsidP="00364171">
            <w:pPr>
              <w:ind w:left="90"/>
              <w:jc w:val="both"/>
              <w:rPr>
                <w:rFonts w:eastAsia="Times New Roman"/>
              </w:rPr>
            </w:pPr>
            <w:r>
              <w:rPr>
                <w:rFonts w:eastAsia="Times New Roman"/>
              </w:rPr>
              <w:lastRenderedPageBreak/>
              <w:t>The results show a negative effect of alcohol abuse on fluency and decision-making. The other drugs looked at have both specific and generalized negative effects on different executive functioning areas.</w:t>
            </w:r>
          </w:p>
        </w:tc>
      </w:tr>
      <w:tr w:rsidR="000E65E0" w14:paraId="4C03CF32" w14:textId="77777777" w:rsidTr="000E65E0">
        <w:tc>
          <w:tcPr>
            <w:tcW w:w="2970" w:type="dxa"/>
          </w:tcPr>
          <w:p w14:paraId="433F797D" w14:textId="77777777" w:rsidR="00214DC6" w:rsidRPr="006B53BE" w:rsidRDefault="00AA1483" w:rsidP="00364171">
            <w:pPr>
              <w:ind w:left="90"/>
              <w:jc w:val="both"/>
              <w:rPr>
                <w:rFonts w:eastAsia="Times New Roman"/>
                <w:color w:val="FF0000"/>
                <w:u w:val="single"/>
              </w:rPr>
            </w:pPr>
            <w:r w:rsidRPr="006B53BE">
              <w:rPr>
                <w:rFonts w:eastAsia="Times New Roman"/>
                <w:color w:val="FF0000"/>
                <w:u w:val="single"/>
              </w:rPr>
              <w:lastRenderedPageBreak/>
              <w:t>Fisk et al., (2011)</w:t>
            </w:r>
          </w:p>
          <w:p w14:paraId="7524891F" w14:textId="77777777" w:rsidR="00214DC6" w:rsidRPr="006B53BE" w:rsidRDefault="00214DC6" w:rsidP="00364171">
            <w:pPr>
              <w:ind w:left="90"/>
              <w:jc w:val="both"/>
              <w:rPr>
                <w:rFonts w:eastAsia="Times New Roman"/>
                <w:color w:val="FF0000"/>
                <w:u w:val="single"/>
              </w:rPr>
            </w:pPr>
          </w:p>
          <w:p w14:paraId="15AD6CDD" w14:textId="77777777" w:rsidR="00214DC6" w:rsidRPr="009743B4" w:rsidRDefault="00AA1483" w:rsidP="00364171">
            <w:pPr>
              <w:ind w:left="90"/>
              <w:jc w:val="both"/>
              <w:rPr>
                <w:rFonts w:eastAsia="Times New Roman"/>
                <w:i/>
                <w:color w:val="000000" w:themeColor="text1"/>
              </w:rPr>
            </w:pPr>
            <w:r w:rsidRPr="009743B4">
              <w:rPr>
                <w:rFonts w:eastAsia="Times New Roman"/>
                <w:i/>
                <w:color w:val="000000" w:themeColor="text1"/>
              </w:rPr>
              <w:t>Visuospatial working memory impairment in current and previous ecstasy/polydrug users.</w:t>
            </w:r>
          </w:p>
          <w:p w14:paraId="393624D7" w14:textId="77777777" w:rsidR="00214DC6" w:rsidRPr="006B53BE" w:rsidRDefault="00214DC6" w:rsidP="00364171">
            <w:pPr>
              <w:ind w:left="90"/>
              <w:jc w:val="both"/>
              <w:rPr>
                <w:rFonts w:eastAsia="Times New Roman"/>
                <w:color w:val="FF0000"/>
                <w:u w:val="single"/>
              </w:rPr>
            </w:pPr>
          </w:p>
        </w:tc>
        <w:tc>
          <w:tcPr>
            <w:tcW w:w="1800" w:type="dxa"/>
          </w:tcPr>
          <w:p w14:paraId="69A2B84D" w14:textId="77777777" w:rsidR="00214DC6" w:rsidRDefault="00214DC6" w:rsidP="00364171">
            <w:pPr>
              <w:ind w:left="90"/>
              <w:jc w:val="both"/>
              <w:rPr>
                <w:rFonts w:eastAsia="Times New Roman"/>
              </w:rPr>
            </w:pPr>
          </w:p>
          <w:p w14:paraId="228556F0" w14:textId="1168CA04" w:rsidR="00214DC6" w:rsidRDefault="008646CC" w:rsidP="00364171">
            <w:pPr>
              <w:ind w:left="90"/>
              <w:jc w:val="both"/>
              <w:rPr>
                <w:rFonts w:eastAsia="Times New Roman"/>
              </w:rPr>
            </w:pPr>
            <w:r>
              <w:rPr>
                <w:rFonts w:eastAsia="Times New Roman"/>
              </w:rPr>
              <w:t>N=38 Ecstasy/polydrug users</w:t>
            </w:r>
            <w:r w:rsidR="00AA1483">
              <w:rPr>
                <w:rFonts w:eastAsia="Times New Roman"/>
              </w:rPr>
              <w:t xml:space="preserve"> (men: n = 19)</w:t>
            </w:r>
          </w:p>
          <w:p w14:paraId="63F0D8EE" w14:textId="77777777" w:rsidR="00CA0D5A" w:rsidRDefault="00CA0D5A" w:rsidP="00364171">
            <w:pPr>
              <w:ind w:left="90"/>
              <w:jc w:val="both"/>
              <w:rPr>
                <w:rFonts w:eastAsia="Times New Roman"/>
              </w:rPr>
            </w:pPr>
          </w:p>
          <w:p w14:paraId="6D5ACF9B" w14:textId="5022263F" w:rsidR="00214DC6" w:rsidRDefault="00CA0D5A" w:rsidP="00364171">
            <w:pPr>
              <w:ind w:left="90"/>
              <w:jc w:val="both"/>
              <w:rPr>
                <w:rFonts w:eastAsia="Times New Roman"/>
              </w:rPr>
            </w:pPr>
            <w:r>
              <w:rPr>
                <w:rFonts w:eastAsia="Times New Roman"/>
              </w:rPr>
              <w:t xml:space="preserve">N=16 </w:t>
            </w:r>
            <w:r w:rsidR="00AA1483">
              <w:rPr>
                <w:rFonts w:eastAsia="Times New Roman"/>
              </w:rPr>
              <w:t>pr</w:t>
            </w:r>
            <w:r>
              <w:rPr>
                <w:rFonts w:eastAsia="Times New Roman"/>
              </w:rPr>
              <w:t xml:space="preserve">evious ecstasy/polydrug users </w:t>
            </w:r>
            <w:r w:rsidR="00AA1483">
              <w:rPr>
                <w:rFonts w:eastAsia="Times New Roman"/>
              </w:rPr>
              <w:t>(men: n = 1)</w:t>
            </w:r>
          </w:p>
          <w:p w14:paraId="4FDB5023" w14:textId="77777777" w:rsidR="00214DC6" w:rsidRDefault="00214DC6" w:rsidP="00364171">
            <w:pPr>
              <w:ind w:left="90"/>
              <w:jc w:val="both"/>
              <w:rPr>
                <w:rFonts w:eastAsia="Times New Roman"/>
              </w:rPr>
            </w:pPr>
          </w:p>
          <w:p w14:paraId="2B9E3F09" w14:textId="4F1D306F" w:rsidR="00214DC6" w:rsidRDefault="00CA0D5A" w:rsidP="00364171">
            <w:pPr>
              <w:ind w:left="90"/>
              <w:jc w:val="both"/>
              <w:rPr>
                <w:rFonts w:eastAsia="Times New Roman"/>
              </w:rPr>
            </w:pPr>
            <w:r>
              <w:rPr>
                <w:rFonts w:eastAsia="Times New Roman"/>
              </w:rPr>
              <w:t>N=52 non ecstasy users</w:t>
            </w:r>
            <w:r w:rsidR="00AA1483">
              <w:rPr>
                <w:rFonts w:eastAsia="Times New Roman"/>
              </w:rPr>
              <w:t>(men: n = 8)</w:t>
            </w:r>
          </w:p>
        </w:tc>
        <w:tc>
          <w:tcPr>
            <w:tcW w:w="2250" w:type="dxa"/>
          </w:tcPr>
          <w:p w14:paraId="70E4FA75" w14:textId="77777777" w:rsidR="00214DC6" w:rsidRDefault="00AA1483" w:rsidP="00364171">
            <w:pPr>
              <w:ind w:left="90"/>
              <w:jc w:val="both"/>
              <w:rPr>
                <w:rFonts w:eastAsia="Times New Roman"/>
              </w:rPr>
            </w:pPr>
            <w:r>
              <w:rPr>
                <w:rFonts w:eastAsia="Times New Roman"/>
              </w:rPr>
              <w:t>All groups completed serial simple spatial recall and visuospatial WM tasks.</w:t>
            </w:r>
          </w:p>
        </w:tc>
        <w:tc>
          <w:tcPr>
            <w:tcW w:w="2250" w:type="dxa"/>
          </w:tcPr>
          <w:p w14:paraId="1B695191" w14:textId="77777777" w:rsidR="00214DC6" w:rsidRDefault="00AA1483" w:rsidP="00364171">
            <w:pPr>
              <w:ind w:left="90"/>
              <w:jc w:val="both"/>
              <w:rPr>
                <w:rFonts w:eastAsia="Times New Roman"/>
              </w:rPr>
            </w:pPr>
            <w:r>
              <w:rPr>
                <w:rFonts w:eastAsia="Times New Roman"/>
              </w:rPr>
              <w:t>Visuospatial WM tasks impairment was observed in both current and previous ecstasy-users. However, the overall group-effect fell to just below statistical significance once confounding drug use (cannabis and cocaine) of controls was taken into account. Nevertheless, the difference between ecstasy-users and non-users demonstrated statistically significant ecstasy-related visuospatial WM deficits.</w:t>
            </w:r>
          </w:p>
        </w:tc>
        <w:tc>
          <w:tcPr>
            <w:tcW w:w="1980" w:type="dxa"/>
          </w:tcPr>
          <w:p w14:paraId="326AF348" w14:textId="4087EA96" w:rsidR="00214DC6" w:rsidRDefault="00351A7E" w:rsidP="00364171">
            <w:pPr>
              <w:ind w:left="90"/>
              <w:jc w:val="both"/>
              <w:rPr>
                <w:rFonts w:eastAsia="Times New Roman"/>
              </w:rPr>
            </w:pPr>
            <w:r>
              <w:rPr>
                <w:rFonts w:eastAsia="Times New Roman"/>
              </w:rPr>
              <w:t>Results reveal</w:t>
            </w:r>
            <w:r w:rsidR="00AA1483">
              <w:rPr>
                <w:rFonts w:eastAsia="Times New Roman"/>
              </w:rPr>
              <w:t xml:space="preserve">  visuospatial WM deficits for ecstasy users, particularly under conditions of high processing demand. These results are consistent with impairment arising either in posterior parietal and occipital regions or the DLPFC which come into play to assist in higher demand situations. </w:t>
            </w:r>
          </w:p>
        </w:tc>
      </w:tr>
      <w:tr w:rsidR="000E65E0" w14:paraId="35417550" w14:textId="77777777" w:rsidTr="000E65E0">
        <w:tc>
          <w:tcPr>
            <w:tcW w:w="2970" w:type="dxa"/>
          </w:tcPr>
          <w:p w14:paraId="49309A4A" w14:textId="77777777" w:rsidR="00214DC6" w:rsidRPr="006B53BE" w:rsidRDefault="00AA1483" w:rsidP="00364171">
            <w:pPr>
              <w:ind w:left="90"/>
              <w:jc w:val="both"/>
              <w:rPr>
                <w:rFonts w:eastAsia="Times New Roman"/>
                <w:color w:val="FF0000"/>
                <w:u w:val="single"/>
              </w:rPr>
            </w:pPr>
            <w:r w:rsidRPr="006B53BE">
              <w:rPr>
                <w:rFonts w:eastAsia="Times New Roman"/>
                <w:color w:val="FF0000"/>
                <w:u w:val="single"/>
              </w:rPr>
              <w:t>Fitzpatrick &amp; Crowe, (2013)</w:t>
            </w:r>
          </w:p>
          <w:p w14:paraId="689BDCA7" w14:textId="77777777" w:rsidR="00214DC6" w:rsidRDefault="00214DC6" w:rsidP="00364171">
            <w:pPr>
              <w:ind w:left="90"/>
              <w:jc w:val="both"/>
              <w:rPr>
                <w:rFonts w:eastAsia="Times New Roman"/>
                <w:u w:val="single"/>
              </w:rPr>
            </w:pPr>
          </w:p>
          <w:p w14:paraId="3E6CCF5B" w14:textId="77777777" w:rsidR="00214DC6" w:rsidRPr="00410EBE" w:rsidRDefault="00AA1483" w:rsidP="00364171">
            <w:pPr>
              <w:ind w:left="90"/>
              <w:jc w:val="both"/>
              <w:rPr>
                <w:rFonts w:eastAsia="Times New Roman"/>
                <w:i/>
                <w:color w:val="70AD47" w:themeColor="accent6"/>
              </w:rPr>
            </w:pPr>
            <w:r w:rsidRPr="00410EBE">
              <w:rPr>
                <w:rFonts w:eastAsia="Times New Roman"/>
                <w:i/>
                <w:color w:val="70AD47" w:themeColor="accent6"/>
              </w:rPr>
              <w:t>Cognitive and emotional deficits in chronic alcoholics: a role for the cerebellum?</w:t>
            </w:r>
          </w:p>
          <w:p w14:paraId="6F5BA3FB" w14:textId="77777777" w:rsidR="00214DC6" w:rsidRDefault="00214DC6" w:rsidP="00364171">
            <w:pPr>
              <w:ind w:left="90"/>
              <w:jc w:val="both"/>
              <w:rPr>
                <w:rFonts w:eastAsia="Times New Roman"/>
                <w:u w:val="single"/>
              </w:rPr>
            </w:pPr>
          </w:p>
        </w:tc>
        <w:tc>
          <w:tcPr>
            <w:tcW w:w="1800" w:type="dxa"/>
          </w:tcPr>
          <w:p w14:paraId="5A926AB9" w14:textId="45065F92" w:rsidR="00214DC6" w:rsidRDefault="00025592" w:rsidP="00364171">
            <w:pPr>
              <w:ind w:left="90"/>
              <w:jc w:val="both"/>
              <w:rPr>
                <w:rFonts w:eastAsia="Times New Roman"/>
              </w:rPr>
            </w:pPr>
            <w:r>
              <w:rPr>
                <w:rFonts w:eastAsia="Times New Roman"/>
              </w:rPr>
              <w:t>N=49 chronic alcoholics</w:t>
            </w:r>
            <w:r w:rsidR="00AA1483">
              <w:rPr>
                <w:rFonts w:eastAsia="Times New Roman"/>
              </w:rPr>
              <w:t xml:space="preserve"> (males: n = 35; mean age: 53.41 yrs)</w:t>
            </w:r>
          </w:p>
          <w:p w14:paraId="3E1519B1" w14:textId="77777777" w:rsidR="00214DC6" w:rsidRDefault="00214DC6" w:rsidP="00364171">
            <w:pPr>
              <w:ind w:left="90"/>
              <w:jc w:val="both"/>
              <w:rPr>
                <w:rFonts w:eastAsia="Times New Roman"/>
              </w:rPr>
            </w:pPr>
          </w:p>
          <w:p w14:paraId="4A877703" w14:textId="162C6978" w:rsidR="00214DC6" w:rsidRDefault="00025592" w:rsidP="00364171">
            <w:pPr>
              <w:ind w:left="90"/>
              <w:jc w:val="both"/>
              <w:rPr>
                <w:rFonts w:eastAsia="Times New Roman"/>
              </w:rPr>
            </w:pPr>
            <w:r>
              <w:rPr>
                <w:rFonts w:eastAsia="Times New Roman"/>
              </w:rPr>
              <w:t xml:space="preserve">N=29 Controls </w:t>
            </w:r>
            <w:r w:rsidR="00AA1483">
              <w:rPr>
                <w:rFonts w:eastAsia="Times New Roman"/>
              </w:rPr>
              <w:t>(males: 16; mean age: 54.93 yrs)</w:t>
            </w:r>
          </w:p>
        </w:tc>
        <w:tc>
          <w:tcPr>
            <w:tcW w:w="2250" w:type="dxa"/>
          </w:tcPr>
          <w:p w14:paraId="49ED9484" w14:textId="77777777" w:rsidR="00214DC6" w:rsidRDefault="00AA1483" w:rsidP="00364171">
            <w:pPr>
              <w:ind w:left="90"/>
              <w:jc w:val="both"/>
              <w:rPr>
                <w:rFonts w:eastAsia="Times New Roman"/>
              </w:rPr>
            </w:pPr>
            <w:r>
              <w:rPr>
                <w:rFonts w:eastAsia="Times New Roman"/>
              </w:rPr>
              <w:t xml:space="preserve">Both groups underwent testing of cognitive and affective functioning, along with measurements of cerebellar ataxia (International Cooperative Ataxia Rating Scale). </w:t>
            </w:r>
          </w:p>
        </w:tc>
        <w:tc>
          <w:tcPr>
            <w:tcW w:w="2250" w:type="dxa"/>
          </w:tcPr>
          <w:p w14:paraId="3A677168" w14:textId="77777777" w:rsidR="00214DC6" w:rsidRDefault="00AA1483" w:rsidP="00364171">
            <w:pPr>
              <w:ind w:left="90"/>
              <w:jc w:val="both"/>
              <w:rPr>
                <w:rFonts w:eastAsia="Times New Roman"/>
              </w:rPr>
            </w:pPr>
            <w:r>
              <w:rPr>
                <w:rFonts w:eastAsia="Times New Roman"/>
              </w:rPr>
              <w:t xml:space="preserve">Significantly worse performance was observed for the alcoholic group compared to the controls in: visuospatial and language skills, psychomotor speed, new learning and </w:t>
            </w:r>
            <w:r>
              <w:rPr>
                <w:rFonts w:eastAsia="Times New Roman"/>
              </w:rPr>
              <w:lastRenderedPageBreak/>
              <w:t xml:space="preserve">memory, executive functioning, and emotional regulation and affect processing. No differences were found between groups for immediate attention and WM capabilities. In the alcoholic group, severity of alcohol use (total number of years of heavy drinking and total amount of abstinence) were the best predictors of cognitive and emotional functioning. A relationship was found between the degree of signs of alcoholic cerebellar degeneration (ACD) and language, executive functioning, processing speed and affect processing, even after alcohol chronicity was taken into account. </w:t>
            </w:r>
          </w:p>
        </w:tc>
        <w:tc>
          <w:tcPr>
            <w:tcW w:w="1980" w:type="dxa"/>
          </w:tcPr>
          <w:p w14:paraId="2D767A60" w14:textId="77777777" w:rsidR="00214DC6" w:rsidRDefault="00AA1483" w:rsidP="00364171">
            <w:pPr>
              <w:ind w:left="90"/>
              <w:jc w:val="both"/>
              <w:rPr>
                <w:rFonts w:eastAsia="Times New Roman"/>
              </w:rPr>
            </w:pPr>
            <w:r>
              <w:rPr>
                <w:rFonts w:eastAsia="Times New Roman"/>
              </w:rPr>
              <w:lastRenderedPageBreak/>
              <w:t xml:space="preserve">Cerebellar dysfunction mediated some of the cognitive and affective deficits found in chronic alcoholics. This supports the theory of  bidirectional </w:t>
            </w:r>
            <w:r>
              <w:rPr>
                <w:rFonts w:eastAsia="Times New Roman"/>
              </w:rPr>
              <w:lastRenderedPageBreak/>
              <w:t>cerebro-cerebellar circuitry underlying cognitive and affective impairments in chronic alcoholics.</w:t>
            </w:r>
          </w:p>
        </w:tc>
      </w:tr>
      <w:tr w:rsidR="000E65E0" w14:paraId="388EAF23" w14:textId="77777777" w:rsidTr="000E65E0">
        <w:tc>
          <w:tcPr>
            <w:tcW w:w="2970" w:type="dxa"/>
          </w:tcPr>
          <w:p w14:paraId="2B3E5FFF" w14:textId="77777777" w:rsidR="00214DC6" w:rsidRPr="00023BD5" w:rsidRDefault="00AA1483" w:rsidP="00364171">
            <w:pPr>
              <w:ind w:left="90"/>
              <w:jc w:val="both"/>
              <w:rPr>
                <w:rFonts w:eastAsia="Times New Roman"/>
                <w:color w:val="FF0000"/>
                <w:u w:val="single"/>
              </w:rPr>
            </w:pPr>
            <w:r w:rsidRPr="00023BD5">
              <w:rPr>
                <w:rFonts w:eastAsia="Times New Roman"/>
                <w:color w:val="FF0000"/>
                <w:u w:val="single"/>
              </w:rPr>
              <w:lastRenderedPageBreak/>
              <w:t>Fridberg et al., (2013)</w:t>
            </w:r>
          </w:p>
          <w:p w14:paraId="12F57CA0" w14:textId="77777777" w:rsidR="00214DC6" w:rsidRDefault="00214DC6" w:rsidP="00364171">
            <w:pPr>
              <w:ind w:left="90"/>
              <w:jc w:val="both"/>
              <w:rPr>
                <w:rFonts w:eastAsia="Times New Roman"/>
                <w:u w:val="single"/>
              </w:rPr>
            </w:pPr>
          </w:p>
          <w:p w14:paraId="6EBAC86F" w14:textId="77777777" w:rsidR="00214DC6" w:rsidRDefault="00AA1483" w:rsidP="00364171">
            <w:pPr>
              <w:ind w:left="90"/>
              <w:jc w:val="both"/>
              <w:rPr>
                <w:rFonts w:eastAsia="Times New Roman"/>
                <w:i/>
              </w:rPr>
            </w:pPr>
            <w:r>
              <w:rPr>
                <w:rFonts w:eastAsia="Times New Roman"/>
                <w:i/>
              </w:rPr>
              <w:t xml:space="preserve">Effects of working </w:t>
            </w:r>
            <w:r>
              <w:rPr>
                <w:rFonts w:eastAsia="Times New Roman"/>
                <w:i/>
              </w:rPr>
              <w:lastRenderedPageBreak/>
              <w:t>memory load, a history of conduct disorder, and sex on decision making in substance dependent individuals.</w:t>
            </w:r>
          </w:p>
          <w:p w14:paraId="0EA84104" w14:textId="77777777" w:rsidR="00214DC6" w:rsidRDefault="00214DC6" w:rsidP="00364171">
            <w:pPr>
              <w:ind w:left="90"/>
              <w:jc w:val="both"/>
              <w:rPr>
                <w:rFonts w:eastAsia="Times New Roman"/>
                <w:u w:val="single"/>
              </w:rPr>
            </w:pPr>
          </w:p>
        </w:tc>
        <w:tc>
          <w:tcPr>
            <w:tcW w:w="1800" w:type="dxa"/>
          </w:tcPr>
          <w:p w14:paraId="404AA00D" w14:textId="2596188E" w:rsidR="00214DC6" w:rsidRDefault="00FA347E" w:rsidP="00364171">
            <w:pPr>
              <w:ind w:left="90"/>
              <w:jc w:val="both"/>
              <w:rPr>
                <w:rFonts w:eastAsia="Times New Roman"/>
              </w:rPr>
            </w:pPr>
            <w:r>
              <w:rPr>
                <w:rFonts w:eastAsia="Times New Roman"/>
              </w:rPr>
              <w:lastRenderedPageBreak/>
              <w:t>N=158 Substance dependence</w:t>
            </w:r>
            <w:r w:rsidR="00AA1483">
              <w:rPr>
                <w:rFonts w:eastAsia="Times New Roman"/>
              </w:rPr>
              <w:t xml:space="preserve"> (71 </w:t>
            </w:r>
            <w:r w:rsidR="00AA1483">
              <w:rPr>
                <w:rFonts w:eastAsia="Times New Roman"/>
              </w:rPr>
              <w:lastRenderedPageBreak/>
              <w:t xml:space="preserve">female), </w:t>
            </w:r>
          </w:p>
          <w:p w14:paraId="09EAE6DF" w14:textId="77777777" w:rsidR="00214DC6" w:rsidRDefault="00214DC6" w:rsidP="00364171">
            <w:pPr>
              <w:ind w:left="90"/>
              <w:jc w:val="both"/>
              <w:rPr>
                <w:rFonts w:eastAsia="Times New Roman"/>
              </w:rPr>
            </w:pPr>
          </w:p>
          <w:p w14:paraId="13A7ABD1" w14:textId="187CCCE8" w:rsidR="00214DC6" w:rsidRDefault="007411E4" w:rsidP="00364171">
            <w:pPr>
              <w:ind w:left="90"/>
              <w:jc w:val="both"/>
              <w:rPr>
                <w:rFonts w:eastAsia="Times New Roman"/>
              </w:rPr>
            </w:pPr>
            <w:r>
              <w:rPr>
                <w:rFonts w:eastAsia="Times New Roman"/>
              </w:rPr>
              <w:t xml:space="preserve">N=72 </w:t>
            </w:r>
            <w:r w:rsidR="00AA1483">
              <w:rPr>
                <w:rFonts w:eastAsia="Times New Roman"/>
              </w:rPr>
              <w:t xml:space="preserve">Substance dependence and history of childhood conduct </w:t>
            </w:r>
            <w:r>
              <w:rPr>
                <w:rFonts w:eastAsia="Times New Roman"/>
              </w:rPr>
              <w:t xml:space="preserve">disorder (HCCD) </w:t>
            </w:r>
            <w:r w:rsidR="00AA1483">
              <w:rPr>
                <w:rFonts w:eastAsia="Times New Roman"/>
              </w:rPr>
              <w:t>(24 female)</w:t>
            </w:r>
          </w:p>
          <w:p w14:paraId="22772A40" w14:textId="77777777" w:rsidR="00214DC6" w:rsidRDefault="00214DC6" w:rsidP="00364171">
            <w:pPr>
              <w:ind w:left="90"/>
              <w:jc w:val="both"/>
              <w:rPr>
                <w:rFonts w:eastAsia="Times New Roman"/>
              </w:rPr>
            </w:pPr>
          </w:p>
          <w:p w14:paraId="216F25A6" w14:textId="13E54FA7" w:rsidR="00214DC6" w:rsidRDefault="00633F6A" w:rsidP="00364171">
            <w:pPr>
              <w:ind w:left="90"/>
              <w:jc w:val="both"/>
              <w:rPr>
                <w:rFonts w:eastAsia="Times New Roman"/>
              </w:rPr>
            </w:pPr>
            <w:r>
              <w:rPr>
                <w:rFonts w:eastAsia="Times New Roman"/>
              </w:rPr>
              <w:t>N=152 Controls</w:t>
            </w:r>
            <w:r w:rsidR="00AA1483">
              <w:rPr>
                <w:rFonts w:eastAsia="Times New Roman"/>
              </w:rPr>
              <w:t xml:space="preserve"> (84 female)</w:t>
            </w:r>
          </w:p>
          <w:p w14:paraId="400419FC" w14:textId="77777777" w:rsidR="00FA347E" w:rsidRDefault="00FA347E" w:rsidP="00364171">
            <w:pPr>
              <w:ind w:left="90"/>
              <w:jc w:val="both"/>
              <w:rPr>
                <w:rFonts w:eastAsia="Times New Roman"/>
              </w:rPr>
            </w:pPr>
          </w:p>
          <w:p w14:paraId="7865B9BA" w14:textId="07A1F156" w:rsidR="00FA347E" w:rsidRDefault="00752A03" w:rsidP="00364171">
            <w:pPr>
              <w:ind w:left="90"/>
              <w:jc w:val="both"/>
              <w:rPr>
                <w:rFonts w:eastAsia="Times New Roman"/>
              </w:rPr>
            </w:pPr>
            <w:r>
              <w:rPr>
                <w:rFonts w:eastAsia="Times New Roman"/>
              </w:rPr>
              <w:t>All y</w:t>
            </w:r>
            <w:r w:rsidR="00FA347E">
              <w:rPr>
                <w:rFonts w:eastAsia="Times New Roman"/>
              </w:rPr>
              <w:t xml:space="preserve">oung adults: </w:t>
            </w:r>
          </w:p>
          <w:p w14:paraId="719304F6" w14:textId="77777777" w:rsidR="00FA347E" w:rsidRDefault="00FA347E" w:rsidP="00364171">
            <w:pPr>
              <w:ind w:left="90"/>
              <w:jc w:val="both"/>
              <w:rPr>
                <w:rFonts w:eastAsia="Times New Roman"/>
              </w:rPr>
            </w:pPr>
            <w:r>
              <w:rPr>
                <w:rFonts w:eastAsia="Times New Roman"/>
              </w:rPr>
              <w:t>(age: 18-30 yrs)</w:t>
            </w:r>
          </w:p>
          <w:p w14:paraId="509C8B00" w14:textId="77777777" w:rsidR="00FA347E" w:rsidRDefault="00FA347E" w:rsidP="00364171">
            <w:pPr>
              <w:ind w:left="90"/>
              <w:jc w:val="both"/>
              <w:rPr>
                <w:rFonts w:eastAsia="Times New Roman"/>
              </w:rPr>
            </w:pPr>
          </w:p>
        </w:tc>
        <w:tc>
          <w:tcPr>
            <w:tcW w:w="2250" w:type="dxa"/>
          </w:tcPr>
          <w:p w14:paraId="208D7038" w14:textId="77777777" w:rsidR="00214DC6" w:rsidRDefault="00AA1483" w:rsidP="00364171">
            <w:pPr>
              <w:ind w:left="90"/>
              <w:jc w:val="both"/>
              <w:rPr>
                <w:rFonts w:eastAsia="Times New Roman"/>
              </w:rPr>
            </w:pPr>
            <w:r>
              <w:rPr>
                <w:rFonts w:eastAsia="Times New Roman"/>
              </w:rPr>
              <w:lastRenderedPageBreak/>
              <w:t xml:space="preserve">Groups underwent decision making tests (the Iowa Gambling </w:t>
            </w:r>
            <w:r>
              <w:rPr>
                <w:rFonts w:eastAsia="Times New Roman"/>
              </w:rPr>
              <w:lastRenderedPageBreak/>
              <w:t>Task) with or without a WM load aimed to strain WM capacity. Outcomes were measured according to net advantageous decisions on the IGT, and preferences for infrequent- versus frequent-punishment decks.</w:t>
            </w:r>
          </w:p>
        </w:tc>
        <w:tc>
          <w:tcPr>
            <w:tcW w:w="2250" w:type="dxa"/>
          </w:tcPr>
          <w:p w14:paraId="6D16D96D" w14:textId="77777777" w:rsidR="00214DC6" w:rsidRDefault="00AA1483" w:rsidP="00364171">
            <w:pPr>
              <w:ind w:left="90"/>
              <w:jc w:val="both"/>
              <w:rPr>
                <w:rFonts w:eastAsia="Times New Roman"/>
              </w:rPr>
            </w:pPr>
            <w:r>
              <w:rPr>
                <w:rFonts w:eastAsia="Times New Roman"/>
              </w:rPr>
              <w:lastRenderedPageBreak/>
              <w:t xml:space="preserve">The substance dependence and history of childhood </w:t>
            </w:r>
            <w:r>
              <w:rPr>
                <w:rFonts w:eastAsia="Times New Roman"/>
              </w:rPr>
              <w:lastRenderedPageBreak/>
              <w:t xml:space="preserve">conduct disorder men made fewer advantageous decisions on the IGT than control men without a load. For women in the substance dependence and history of childhood conduct disorder group and control men, fewer advantageous decisions was observed with the load added. </w:t>
            </w:r>
          </w:p>
        </w:tc>
        <w:tc>
          <w:tcPr>
            <w:tcW w:w="1980" w:type="dxa"/>
          </w:tcPr>
          <w:p w14:paraId="20A01692" w14:textId="0186EE34" w:rsidR="00214DC6" w:rsidRDefault="00AA1483" w:rsidP="00364171">
            <w:pPr>
              <w:ind w:left="90"/>
              <w:jc w:val="both"/>
              <w:rPr>
                <w:rFonts w:eastAsia="Times New Roman"/>
              </w:rPr>
            </w:pPr>
            <w:r>
              <w:rPr>
                <w:rFonts w:eastAsia="Times New Roman"/>
              </w:rPr>
              <w:lastRenderedPageBreak/>
              <w:t xml:space="preserve">Gender differences in the effects of </w:t>
            </w:r>
            <w:r w:rsidR="006337A0">
              <w:rPr>
                <w:rFonts w:eastAsia="Times New Roman"/>
              </w:rPr>
              <w:t xml:space="preserve">HCCD, </w:t>
            </w:r>
            <w:r w:rsidR="006337A0">
              <w:rPr>
                <w:rFonts w:eastAsia="Times New Roman"/>
              </w:rPr>
              <w:lastRenderedPageBreak/>
              <w:t xml:space="preserve">substance dependence and </w:t>
            </w:r>
            <w:r>
              <w:rPr>
                <w:rFonts w:eastAsia="Times New Roman"/>
              </w:rPr>
              <w:t xml:space="preserve">WM load were observed on decision making on the IGT. Substance dependence and HCCD women and control men were most strained by the WM load. As the load increases,  participants are inclined toward less-frequent punishments. </w:t>
            </w:r>
          </w:p>
        </w:tc>
      </w:tr>
      <w:tr w:rsidR="000E65E0" w14:paraId="50202287" w14:textId="77777777" w:rsidTr="000E65E0">
        <w:trPr>
          <w:trHeight w:val="5084"/>
        </w:trPr>
        <w:tc>
          <w:tcPr>
            <w:tcW w:w="2970" w:type="dxa"/>
          </w:tcPr>
          <w:p w14:paraId="54E1B239" w14:textId="77777777" w:rsidR="00214DC6" w:rsidRPr="008818D0" w:rsidRDefault="00AA1483" w:rsidP="00364171">
            <w:pPr>
              <w:ind w:left="90"/>
              <w:jc w:val="both"/>
              <w:rPr>
                <w:rFonts w:eastAsia="Times New Roman"/>
                <w:color w:val="FF0000"/>
                <w:u w:val="single"/>
              </w:rPr>
            </w:pPr>
            <w:r w:rsidRPr="008818D0">
              <w:rPr>
                <w:rFonts w:eastAsia="Times New Roman"/>
                <w:color w:val="FF0000"/>
                <w:u w:val="single"/>
              </w:rPr>
              <w:lastRenderedPageBreak/>
              <w:t>Greenstein et al., (2010)</w:t>
            </w:r>
          </w:p>
          <w:p w14:paraId="717F0CBF" w14:textId="77777777" w:rsidR="00214DC6" w:rsidRDefault="00214DC6" w:rsidP="00364171">
            <w:pPr>
              <w:ind w:left="90"/>
              <w:jc w:val="both"/>
              <w:rPr>
                <w:rFonts w:eastAsia="Times New Roman"/>
                <w:u w:val="single"/>
              </w:rPr>
            </w:pPr>
          </w:p>
          <w:p w14:paraId="3218E5A3" w14:textId="77777777" w:rsidR="00214DC6" w:rsidRDefault="00AA1483" w:rsidP="00364171">
            <w:pPr>
              <w:ind w:left="90"/>
              <w:jc w:val="both"/>
              <w:rPr>
                <w:rFonts w:eastAsia="Times New Roman"/>
                <w:i/>
              </w:rPr>
            </w:pPr>
            <w:r>
              <w:rPr>
                <w:rFonts w:eastAsia="Times New Roman"/>
                <w:i/>
              </w:rPr>
              <w:t>The separate and combined effects of nicotine and alcohol on working memory capacity in nonabstinent smokers.</w:t>
            </w:r>
          </w:p>
          <w:p w14:paraId="002E6793" w14:textId="77777777" w:rsidR="00214DC6" w:rsidRDefault="00214DC6" w:rsidP="00364171">
            <w:pPr>
              <w:ind w:left="90"/>
              <w:jc w:val="both"/>
              <w:rPr>
                <w:rFonts w:eastAsia="Times New Roman"/>
                <w:u w:val="single"/>
              </w:rPr>
            </w:pPr>
          </w:p>
        </w:tc>
        <w:tc>
          <w:tcPr>
            <w:tcW w:w="1800" w:type="dxa"/>
          </w:tcPr>
          <w:p w14:paraId="6AD5A5A1" w14:textId="5991D394" w:rsidR="00214DC6" w:rsidRDefault="007F6AF9" w:rsidP="00364171">
            <w:pPr>
              <w:ind w:left="90"/>
              <w:jc w:val="both"/>
              <w:rPr>
                <w:rFonts w:eastAsia="Times New Roman"/>
              </w:rPr>
            </w:pPr>
            <w:r>
              <w:rPr>
                <w:rFonts w:eastAsia="Times New Roman"/>
              </w:rPr>
              <w:t xml:space="preserve">N=127 </w:t>
            </w:r>
            <w:r w:rsidR="00AA1483">
              <w:rPr>
                <w:rFonts w:eastAsia="Times New Roman"/>
              </w:rPr>
              <w:t>Non</w:t>
            </w:r>
            <w:r>
              <w:rPr>
                <w:rFonts w:eastAsia="Times New Roman"/>
              </w:rPr>
              <w:t>abstinent daily smokers</w:t>
            </w:r>
            <w:r w:rsidR="00AA1483">
              <w:rPr>
                <w:rFonts w:eastAsia="Times New Roman"/>
              </w:rPr>
              <w:t xml:space="preserve"> (aged: 21-52) </w:t>
            </w:r>
          </w:p>
        </w:tc>
        <w:tc>
          <w:tcPr>
            <w:tcW w:w="2250" w:type="dxa"/>
          </w:tcPr>
          <w:p w14:paraId="21400E2C" w14:textId="77777777" w:rsidR="00214DC6" w:rsidRDefault="00AA1483" w:rsidP="00364171">
            <w:pPr>
              <w:ind w:left="90"/>
              <w:jc w:val="both"/>
              <w:rPr>
                <w:rFonts w:eastAsia="Times New Roman"/>
              </w:rPr>
            </w:pPr>
            <w:r>
              <w:rPr>
                <w:rFonts w:eastAsia="Times New Roman"/>
              </w:rPr>
              <w:t>Study looked at the separate and combined acute effects of alcohol and nicotine on WM</w:t>
            </w:r>
            <w:r>
              <w:rPr>
                <w:rFonts w:eastAsia="Times New Roman"/>
              </w:rPr>
              <w:br/>
              <w:t>capacity. Participants performed the counting span task (CSPAN)</w:t>
            </w:r>
            <w:r>
              <w:rPr>
                <w:rFonts w:eastAsia="Times New Roman"/>
              </w:rPr>
              <w:br/>
              <w:t>after consuming either an alcohol or placebo beverage and</w:t>
            </w:r>
            <w:r>
              <w:rPr>
                <w:rFonts w:eastAsia="Times New Roman"/>
              </w:rPr>
              <w:br/>
              <w:t>smoking either nicotinised or denicotinised cigarettes</w:t>
            </w:r>
          </w:p>
        </w:tc>
        <w:tc>
          <w:tcPr>
            <w:tcW w:w="2250" w:type="dxa"/>
          </w:tcPr>
          <w:p w14:paraId="316C6B0D" w14:textId="77777777" w:rsidR="00214DC6" w:rsidRDefault="00AA1483" w:rsidP="00364171">
            <w:pPr>
              <w:ind w:left="90"/>
              <w:jc w:val="both"/>
              <w:rPr>
                <w:rFonts w:eastAsia="Times New Roman"/>
              </w:rPr>
            </w:pPr>
            <w:r>
              <w:rPr>
                <w:rFonts w:eastAsia="Times New Roman"/>
              </w:rPr>
              <w:t>Smokers who smoked the nicotinised</w:t>
            </w:r>
            <w:r>
              <w:rPr>
                <w:rFonts w:eastAsia="Times New Roman"/>
              </w:rPr>
              <w:br/>
              <w:t>cigarettes had significantly worse results on the CSPAN task than those who smoked the</w:t>
            </w:r>
            <w:r>
              <w:rPr>
                <w:rFonts w:eastAsia="Times New Roman"/>
              </w:rPr>
              <w:br/>
              <w:t>denicotinized cigarettes. Women performed better than men after consuming the alcohol beverage whereas men performed better than women after the placebo beverage  (even though no main effect of alcohol on WM performance was observed). The results also found no interaction between the two substances on WM performance.</w:t>
            </w:r>
          </w:p>
        </w:tc>
        <w:tc>
          <w:tcPr>
            <w:tcW w:w="1980" w:type="dxa"/>
          </w:tcPr>
          <w:p w14:paraId="2753ACFD" w14:textId="77777777" w:rsidR="00214DC6" w:rsidRDefault="00AA1483" w:rsidP="00364171">
            <w:pPr>
              <w:ind w:left="90"/>
              <w:jc w:val="both"/>
              <w:rPr>
                <w:rFonts w:eastAsia="Times New Roman"/>
              </w:rPr>
            </w:pPr>
            <w:r>
              <w:rPr>
                <w:rFonts w:eastAsia="Times New Roman"/>
              </w:rPr>
              <w:t xml:space="preserve">Results show that nicotine causes WM impairments in nonabstinent smokers and that gender influences the role of alcohol on WM. The results do not support the idea that nicotine compensates for deterioration in WM capacity after alcohol imbibement.  </w:t>
            </w:r>
          </w:p>
        </w:tc>
      </w:tr>
      <w:tr w:rsidR="000E65E0" w14:paraId="1B32B42C" w14:textId="77777777" w:rsidTr="000E65E0">
        <w:tc>
          <w:tcPr>
            <w:tcW w:w="2970" w:type="dxa"/>
          </w:tcPr>
          <w:p w14:paraId="7BD96CDB" w14:textId="77777777" w:rsidR="00214DC6" w:rsidRPr="000F5B86" w:rsidRDefault="00AA1483" w:rsidP="00364171">
            <w:pPr>
              <w:ind w:left="90"/>
              <w:jc w:val="both"/>
              <w:rPr>
                <w:rFonts w:eastAsia="Times New Roman"/>
                <w:color w:val="FF0000"/>
                <w:u w:val="single"/>
              </w:rPr>
            </w:pPr>
            <w:r w:rsidRPr="000F5B86">
              <w:rPr>
                <w:rFonts w:eastAsia="Times New Roman"/>
                <w:color w:val="FF0000"/>
                <w:u w:val="single"/>
              </w:rPr>
              <w:t>Gunn &amp; Finn (2013)</w:t>
            </w:r>
          </w:p>
          <w:p w14:paraId="5F320943" w14:textId="77777777" w:rsidR="00214DC6" w:rsidRDefault="00214DC6" w:rsidP="00364171">
            <w:pPr>
              <w:ind w:left="90"/>
              <w:jc w:val="both"/>
              <w:rPr>
                <w:rFonts w:eastAsia="Times New Roman"/>
                <w:u w:val="single"/>
              </w:rPr>
            </w:pPr>
          </w:p>
          <w:p w14:paraId="1D9A4B59" w14:textId="77777777" w:rsidR="00214DC6" w:rsidRDefault="00AA1483" w:rsidP="00364171">
            <w:pPr>
              <w:ind w:left="90"/>
              <w:jc w:val="both"/>
              <w:rPr>
                <w:rFonts w:eastAsia="Times New Roman"/>
                <w:i/>
              </w:rPr>
            </w:pPr>
            <w:r>
              <w:rPr>
                <w:rFonts w:eastAsia="Times New Roman"/>
                <w:i/>
              </w:rPr>
              <w:t>Impulsivity partially mediates the association between reduced working memory capacity and alcohol problems.</w:t>
            </w:r>
          </w:p>
          <w:p w14:paraId="43496069" w14:textId="77777777" w:rsidR="00214DC6" w:rsidRDefault="00214DC6" w:rsidP="00364171">
            <w:pPr>
              <w:ind w:left="90"/>
              <w:jc w:val="both"/>
              <w:rPr>
                <w:rFonts w:eastAsia="Times New Roman"/>
                <w:u w:val="single"/>
              </w:rPr>
            </w:pPr>
          </w:p>
        </w:tc>
        <w:tc>
          <w:tcPr>
            <w:tcW w:w="1800" w:type="dxa"/>
          </w:tcPr>
          <w:p w14:paraId="1954EEE1" w14:textId="77777777" w:rsidR="00214DC6" w:rsidRDefault="00AA1483" w:rsidP="00364171">
            <w:pPr>
              <w:ind w:left="90"/>
              <w:jc w:val="both"/>
              <w:rPr>
                <w:rFonts w:eastAsia="Times New Roman"/>
              </w:rPr>
            </w:pPr>
            <w:r>
              <w:rPr>
                <w:rFonts w:eastAsia="Times New Roman"/>
              </w:rPr>
              <w:t>N = 474 (varied widely in severity of alcohol problems, 57% had alcohol dependence)</w:t>
            </w:r>
          </w:p>
          <w:p w14:paraId="6A5CEF73" w14:textId="77777777" w:rsidR="007F6AF9" w:rsidRDefault="007F6AF9" w:rsidP="00364171">
            <w:pPr>
              <w:ind w:left="90"/>
              <w:jc w:val="both"/>
              <w:rPr>
                <w:rFonts w:eastAsia="Times New Roman"/>
              </w:rPr>
            </w:pPr>
            <w:r>
              <w:rPr>
                <w:rFonts w:eastAsia="Times New Roman"/>
              </w:rPr>
              <w:t xml:space="preserve">Young adults: </w:t>
            </w:r>
          </w:p>
          <w:p w14:paraId="71047621" w14:textId="142FF658" w:rsidR="007F6AF9" w:rsidRDefault="007F6AF9" w:rsidP="00364171">
            <w:pPr>
              <w:ind w:left="90"/>
              <w:jc w:val="both"/>
              <w:rPr>
                <w:rFonts w:eastAsia="Times New Roman"/>
              </w:rPr>
            </w:pPr>
          </w:p>
        </w:tc>
        <w:tc>
          <w:tcPr>
            <w:tcW w:w="2250" w:type="dxa"/>
          </w:tcPr>
          <w:p w14:paraId="5334D5F6" w14:textId="77777777" w:rsidR="00214DC6" w:rsidRDefault="00AA1483" w:rsidP="00364171">
            <w:pPr>
              <w:ind w:left="90"/>
              <w:jc w:val="both"/>
              <w:rPr>
                <w:rFonts w:eastAsia="Times New Roman"/>
              </w:rPr>
            </w:pPr>
            <w:r>
              <w:rPr>
                <w:rFonts w:eastAsia="Times New Roman"/>
              </w:rPr>
              <w:t xml:space="preserve">Participants underwent measures of impulsive personality, WM capacity, and alcohol problems </w:t>
            </w:r>
          </w:p>
        </w:tc>
        <w:tc>
          <w:tcPr>
            <w:tcW w:w="2250" w:type="dxa"/>
          </w:tcPr>
          <w:p w14:paraId="2D010F84" w14:textId="77777777" w:rsidR="00214DC6" w:rsidRDefault="00AA1483" w:rsidP="00364171">
            <w:pPr>
              <w:ind w:left="90"/>
              <w:jc w:val="both"/>
              <w:rPr>
                <w:rFonts w:eastAsia="Times New Roman"/>
              </w:rPr>
            </w:pPr>
            <w:r>
              <w:rPr>
                <w:rFonts w:eastAsia="Times New Roman"/>
              </w:rPr>
              <w:t xml:space="preserve">Results revealed that impulsivity, WM capacity and alcohol problems were all significantly related. Through structural equation models (SEMs), impulsivity was observed to partially influence the relationship between WM capacity and </w:t>
            </w:r>
            <w:r>
              <w:rPr>
                <w:rFonts w:eastAsia="Times New Roman"/>
              </w:rPr>
              <w:lastRenderedPageBreak/>
              <w:t>alcohol problems.</w:t>
            </w:r>
          </w:p>
        </w:tc>
        <w:tc>
          <w:tcPr>
            <w:tcW w:w="1980" w:type="dxa"/>
          </w:tcPr>
          <w:p w14:paraId="1CBD09EE" w14:textId="77777777" w:rsidR="00214DC6" w:rsidRDefault="00AA1483" w:rsidP="00364171">
            <w:pPr>
              <w:ind w:left="90"/>
              <w:jc w:val="both"/>
              <w:rPr>
                <w:rFonts w:eastAsia="Times New Roman"/>
              </w:rPr>
            </w:pPr>
            <w:r>
              <w:rPr>
                <w:rFonts w:eastAsia="Times New Roman"/>
              </w:rPr>
              <w:lastRenderedPageBreak/>
              <w:t xml:space="preserve">The results reveal correlations between impaired WM capacity and impulsivity, which may predispose individuals to alcohol problems, although the direction of this relationship is indeterminate at </w:t>
            </w:r>
            <w:r>
              <w:rPr>
                <w:rFonts w:eastAsia="Times New Roman"/>
              </w:rPr>
              <w:lastRenderedPageBreak/>
              <w:t xml:space="preserve">this point. </w:t>
            </w:r>
          </w:p>
        </w:tc>
      </w:tr>
      <w:tr w:rsidR="000E65E0" w14:paraId="2DF13186" w14:textId="77777777" w:rsidTr="000E65E0">
        <w:tc>
          <w:tcPr>
            <w:tcW w:w="2970" w:type="dxa"/>
          </w:tcPr>
          <w:p w14:paraId="0336C51E" w14:textId="77777777" w:rsidR="00214DC6" w:rsidRPr="00AB6CA0" w:rsidRDefault="00AA1483" w:rsidP="00364171">
            <w:pPr>
              <w:ind w:left="90"/>
              <w:jc w:val="both"/>
              <w:rPr>
                <w:rFonts w:eastAsia="Times New Roman"/>
                <w:color w:val="FF0000"/>
                <w:u w:val="single"/>
              </w:rPr>
            </w:pPr>
            <w:r w:rsidRPr="00AB6CA0">
              <w:rPr>
                <w:rFonts w:eastAsia="Times New Roman"/>
                <w:color w:val="FF0000"/>
                <w:u w:val="single"/>
              </w:rPr>
              <w:lastRenderedPageBreak/>
              <w:t>Hanson &amp; Luciana (2010)</w:t>
            </w:r>
          </w:p>
          <w:p w14:paraId="6734CE29" w14:textId="77777777" w:rsidR="00214DC6" w:rsidRDefault="00214DC6" w:rsidP="00364171">
            <w:pPr>
              <w:ind w:left="90"/>
              <w:jc w:val="both"/>
              <w:rPr>
                <w:rFonts w:eastAsia="Times New Roman"/>
                <w:u w:val="single"/>
              </w:rPr>
            </w:pPr>
          </w:p>
          <w:p w14:paraId="6FD5F8EC" w14:textId="77777777" w:rsidR="00214DC6" w:rsidRDefault="00AA1483" w:rsidP="00364171">
            <w:pPr>
              <w:ind w:left="90"/>
              <w:jc w:val="both"/>
              <w:rPr>
                <w:rFonts w:eastAsia="Times New Roman"/>
                <w:i/>
              </w:rPr>
            </w:pPr>
            <w:r>
              <w:rPr>
                <w:rFonts w:eastAsia="Times New Roman"/>
                <w:i/>
              </w:rPr>
              <w:t>Neurocognitive impairments in MDMA and other drug users: MDMA alone may not be a cognitive risk factor.</w:t>
            </w:r>
          </w:p>
        </w:tc>
        <w:tc>
          <w:tcPr>
            <w:tcW w:w="1800" w:type="dxa"/>
          </w:tcPr>
          <w:p w14:paraId="31ED91B8" w14:textId="34DB53F7" w:rsidR="00214DC6" w:rsidRDefault="00E82A84" w:rsidP="00364171">
            <w:pPr>
              <w:ind w:left="90"/>
              <w:jc w:val="both"/>
              <w:rPr>
                <w:rFonts w:eastAsia="Times New Roman"/>
              </w:rPr>
            </w:pPr>
            <w:r>
              <w:rPr>
                <w:rFonts w:eastAsia="Times New Roman"/>
              </w:rPr>
              <w:t xml:space="preserve">N=52 </w:t>
            </w:r>
            <w:r w:rsidR="00AA1483">
              <w:rPr>
                <w:rFonts w:eastAsia="Times New Roman"/>
              </w:rPr>
              <w:t xml:space="preserve">Abstinent polydrug users </w:t>
            </w:r>
          </w:p>
          <w:p w14:paraId="01FC059B" w14:textId="77777777" w:rsidR="00214DC6" w:rsidRDefault="00214DC6" w:rsidP="00364171">
            <w:pPr>
              <w:ind w:left="90"/>
              <w:jc w:val="both"/>
              <w:rPr>
                <w:rFonts w:eastAsia="Times New Roman"/>
              </w:rPr>
            </w:pPr>
          </w:p>
          <w:p w14:paraId="35EFB6DC" w14:textId="37D43F2A" w:rsidR="00214DC6" w:rsidRDefault="00E82A84" w:rsidP="00364171">
            <w:pPr>
              <w:ind w:left="90"/>
              <w:jc w:val="both"/>
              <w:rPr>
                <w:rFonts w:eastAsia="Times New Roman"/>
              </w:rPr>
            </w:pPr>
            <w:r>
              <w:rPr>
                <w:rFonts w:eastAsia="Times New Roman"/>
              </w:rPr>
              <w:t xml:space="preserve">N=29 </w:t>
            </w:r>
            <w:r w:rsidR="00AA1483">
              <w:rPr>
                <w:rFonts w:eastAsia="Times New Roman"/>
              </w:rPr>
              <w:t>Non-user contro</w:t>
            </w:r>
            <w:r>
              <w:rPr>
                <w:rFonts w:eastAsia="Times New Roman"/>
              </w:rPr>
              <w:t>ls</w:t>
            </w:r>
          </w:p>
          <w:p w14:paraId="3C6FC2E8" w14:textId="4846EE90" w:rsidR="00E82A84" w:rsidRDefault="00E82A84" w:rsidP="00364171">
            <w:pPr>
              <w:ind w:left="90"/>
              <w:jc w:val="both"/>
              <w:rPr>
                <w:rFonts w:eastAsia="Times New Roman"/>
              </w:rPr>
            </w:pPr>
            <w:r>
              <w:rPr>
                <w:rFonts w:eastAsia="Times New Roman"/>
              </w:rPr>
              <w:t>(ages 18–35 years)</w:t>
            </w:r>
          </w:p>
        </w:tc>
        <w:tc>
          <w:tcPr>
            <w:tcW w:w="2250" w:type="dxa"/>
          </w:tcPr>
          <w:p w14:paraId="26950F95" w14:textId="77777777" w:rsidR="00214DC6" w:rsidRDefault="00AA1483" w:rsidP="00364171">
            <w:pPr>
              <w:ind w:left="90"/>
              <w:jc w:val="both"/>
              <w:rPr>
                <w:rFonts w:eastAsia="Times New Roman"/>
              </w:rPr>
            </w:pPr>
            <w:r>
              <w:rPr>
                <w:rFonts w:eastAsia="Times New Roman"/>
              </w:rPr>
              <w:t>Neurocognitive functioning was assessed using a comprehensive neuropsychological battery and self-report measures of drug use</w:t>
            </w:r>
          </w:p>
        </w:tc>
        <w:tc>
          <w:tcPr>
            <w:tcW w:w="2250" w:type="dxa"/>
          </w:tcPr>
          <w:p w14:paraId="3F8394AE" w14:textId="77777777" w:rsidR="00214DC6" w:rsidRDefault="00AA1483" w:rsidP="00364171">
            <w:pPr>
              <w:ind w:left="90"/>
              <w:jc w:val="both"/>
              <w:rPr>
                <w:rFonts w:eastAsia="Times New Roman"/>
              </w:rPr>
            </w:pPr>
            <w:r>
              <w:rPr>
                <w:rFonts w:eastAsia="Times New Roman"/>
              </w:rPr>
              <w:t xml:space="preserve">Polydrug users had poorer spatial span and spatial WM scores compared to controls. MDMA use amongst users was not predictive of cognitive impairment, whereas lifetime marijuana use was a significant predictor of verbal learning and memory performance. </w:t>
            </w:r>
          </w:p>
        </w:tc>
        <w:tc>
          <w:tcPr>
            <w:tcW w:w="1980" w:type="dxa"/>
          </w:tcPr>
          <w:p w14:paraId="35EBB0FA" w14:textId="77777777" w:rsidR="00214DC6" w:rsidRDefault="00AA1483" w:rsidP="00364171">
            <w:pPr>
              <w:ind w:left="90"/>
              <w:jc w:val="both"/>
              <w:rPr>
                <w:rFonts w:eastAsia="Times New Roman"/>
              </w:rPr>
            </w:pPr>
            <w:r>
              <w:rPr>
                <w:rFonts w:eastAsia="Times New Roman"/>
              </w:rPr>
              <w:t>Even though cause-effect relationships are indeterminate, the results indicate that beyond that associated with heavy drug use, moderate MDMA use does not lead to persistent dysfunction. Polydrug use may result in temporal and frontoparietal dysfunction related to dose. Marijuana use is observed to be specially responsible for certain deficits.</w:t>
            </w:r>
          </w:p>
        </w:tc>
      </w:tr>
      <w:tr w:rsidR="000E65E0" w14:paraId="55672D10" w14:textId="77777777" w:rsidTr="000E65E0">
        <w:tc>
          <w:tcPr>
            <w:tcW w:w="2970" w:type="dxa"/>
          </w:tcPr>
          <w:p w14:paraId="1905BF31" w14:textId="77777777" w:rsidR="00214DC6" w:rsidRPr="00AB6CA0" w:rsidRDefault="00AA1483" w:rsidP="00364171">
            <w:pPr>
              <w:ind w:left="90"/>
              <w:jc w:val="both"/>
              <w:rPr>
                <w:rFonts w:eastAsia="Times New Roman"/>
                <w:color w:val="FF0000"/>
                <w:u w:val="single"/>
              </w:rPr>
            </w:pPr>
            <w:r w:rsidRPr="00AB6CA0">
              <w:rPr>
                <w:rFonts w:eastAsia="Times New Roman"/>
                <w:color w:val="FF0000"/>
                <w:u w:val="single"/>
              </w:rPr>
              <w:t>Hanson et al., (2010)</w:t>
            </w:r>
          </w:p>
          <w:p w14:paraId="0C8488A8" w14:textId="77777777" w:rsidR="00214DC6" w:rsidRDefault="00214DC6" w:rsidP="00364171">
            <w:pPr>
              <w:ind w:left="90"/>
              <w:jc w:val="both"/>
              <w:rPr>
                <w:rFonts w:eastAsia="Times New Roman"/>
                <w:u w:val="single"/>
              </w:rPr>
            </w:pPr>
          </w:p>
          <w:p w14:paraId="537B3DF1" w14:textId="77777777" w:rsidR="00214DC6" w:rsidRDefault="00AA1483" w:rsidP="00364171">
            <w:pPr>
              <w:ind w:left="90"/>
              <w:jc w:val="both"/>
              <w:rPr>
                <w:rFonts w:eastAsia="Times New Roman"/>
                <w:i/>
              </w:rPr>
            </w:pPr>
            <w:r>
              <w:rPr>
                <w:rFonts w:eastAsia="Times New Roman"/>
                <w:i/>
              </w:rPr>
              <w:t>Longitudinal study of cognition among adolescent marijuana users over three weeks of abstinence.</w:t>
            </w:r>
          </w:p>
        </w:tc>
        <w:tc>
          <w:tcPr>
            <w:tcW w:w="1800" w:type="dxa"/>
          </w:tcPr>
          <w:p w14:paraId="5259098C" w14:textId="5C0A7C24" w:rsidR="00214DC6" w:rsidRDefault="00911744" w:rsidP="00364171">
            <w:pPr>
              <w:ind w:left="90"/>
              <w:jc w:val="both"/>
              <w:rPr>
                <w:rFonts w:eastAsia="Times New Roman"/>
              </w:rPr>
            </w:pPr>
            <w:r>
              <w:rPr>
                <w:rFonts w:eastAsia="Times New Roman"/>
              </w:rPr>
              <w:t xml:space="preserve">N=19 </w:t>
            </w:r>
            <w:r w:rsidR="00AA1483">
              <w:rPr>
                <w:rFonts w:eastAsia="Times New Roman"/>
              </w:rPr>
              <w:t>Marijuana-users (with limit</w:t>
            </w:r>
            <w:r>
              <w:rPr>
                <w:rFonts w:eastAsia="Times New Roman"/>
              </w:rPr>
              <w:t>ed alcohol and other drug use)</w:t>
            </w:r>
          </w:p>
          <w:p w14:paraId="3CD02FCE" w14:textId="77777777" w:rsidR="00214DC6" w:rsidRDefault="00214DC6" w:rsidP="00364171">
            <w:pPr>
              <w:ind w:left="90"/>
              <w:jc w:val="both"/>
              <w:rPr>
                <w:rFonts w:eastAsia="Times New Roman"/>
              </w:rPr>
            </w:pPr>
          </w:p>
          <w:p w14:paraId="6047AE75" w14:textId="46C0A300" w:rsidR="00214DC6" w:rsidRDefault="00911744" w:rsidP="00364171">
            <w:pPr>
              <w:ind w:left="90"/>
              <w:jc w:val="both"/>
              <w:rPr>
                <w:rFonts w:eastAsia="Times New Roman"/>
              </w:rPr>
            </w:pPr>
            <w:r>
              <w:rPr>
                <w:rFonts w:eastAsia="Times New Roman"/>
              </w:rPr>
              <w:t>N=21 Non-using controls</w:t>
            </w:r>
          </w:p>
          <w:p w14:paraId="38FCA1A3" w14:textId="77777777" w:rsidR="00911744" w:rsidRDefault="00911744" w:rsidP="00364171">
            <w:pPr>
              <w:ind w:left="90"/>
              <w:jc w:val="both"/>
              <w:rPr>
                <w:rFonts w:eastAsia="Times New Roman"/>
              </w:rPr>
            </w:pPr>
          </w:p>
          <w:p w14:paraId="4ED1A99B" w14:textId="5C646C69" w:rsidR="00911744" w:rsidRDefault="00911744" w:rsidP="00364171">
            <w:pPr>
              <w:ind w:left="90"/>
              <w:jc w:val="both"/>
              <w:rPr>
                <w:rFonts w:eastAsia="Times New Roman"/>
              </w:rPr>
            </w:pPr>
            <w:r>
              <w:rPr>
                <w:rFonts w:eastAsia="Times New Roman"/>
              </w:rPr>
              <w:t>(ages 15–19 yrs).</w:t>
            </w:r>
          </w:p>
          <w:p w14:paraId="19C6B38D" w14:textId="77777777" w:rsidR="00911744" w:rsidRDefault="00911744" w:rsidP="00364171">
            <w:pPr>
              <w:ind w:left="90"/>
              <w:jc w:val="both"/>
              <w:rPr>
                <w:rFonts w:eastAsia="Times New Roman"/>
              </w:rPr>
            </w:pPr>
          </w:p>
        </w:tc>
        <w:tc>
          <w:tcPr>
            <w:tcW w:w="2250" w:type="dxa"/>
          </w:tcPr>
          <w:p w14:paraId="76E2E729" w14:textId="77777777" w:rsidR="00214DC6" w:rsidRDefault="00AA1483" w:rsidP="00364171">
            <w:pPr>
              <w:ind w:left="90"/>
              <w:jc w:val="both"/>
              <w:rPr>
                <w:rFonts w:eastAsia="Times New Roman"/>
              </w:rPr>
            </w:pPr>
            <w:r>
              <w:rPr>
                <w:rFonts w:eastAsia="Times New Roman"/>
              </w:rPr>
              <w:t xml:space="preserve">Measures of verbal learning, verbal WM, attention and vigilance, and time estimation were assessed on 3 occasions: after 3 days, 2 weeks, and 3 weeks of substance cessation. </w:t>
            </w:r>
          </w:p>
        </w:tc>
        <w:tc>
          <w:tcPr>
            <w:tcW w:w="2250" w:type="dxa"/>
          </w:tcPr>
          <w:p w14:paraId="79CAFFE9" w14:textId="77777777" w:rsidR="00214DC6" w:rsidRDefault="00AA1483" w:rsidP="00364171">
            <w:pPr>
              <w:ind w:left="90"/>
              <w:jc w:val="both"/>
              <w:rPr>
                <w:rFonts w:eastAsia="Times New Roman"/>
              </w:rPr>
            </w:pPr>
            <w:r>
              <w:rPr>
                <w:rFonts w:eastAsia="Times New Roman"/>
              </w:rPr>
              <w:t xml:space="preserve">Compared to controls, marijuana-users were observed to have worse: verbal learning, verbal WM and attention accuracy compared to controls. After two weeks of abstinence, there were improvements in word list learning after three weeks, on </w:t>
            </w:r>
            <w:r>
              <w:rPr>
                <w:rFonts w:eastAsia="Times New Roman"/>
              </w:rPr>
              <w:lastRenderedPageBreak/>
              <w:t>verbal WM. Attention accuracy remained deficient in substance-abstinence users compared to controls throughout the three weeks, however,  attention processing speed remained similar between groups over the period.</w:t>
            </w:r>
          </w:p>
        </w:tc>
        <w:tc>
          <w:tcPr>
            <w:tcW w:w="1980" w:type="dxa"/>
          </w:tcPr>
          <w:p w14:paraId="7BC87CC3" w14:textId="77777777" w:rsidR="00214DC6" w:rsidRDefault="00AA1483" w:rsidP="00364171">
            <w:pPr>
              <w:ind w:left="90"/>
              <w:jc w:val="both"/>
              <w:rPr>
                <w:rFonts w:eastAsia="Times New Roman"/>
              </w:rPr>
            </w:pPr>
            <w:r>
              <w:rPr>
                <w:rFonts w:eastAsia="Times New Roman"/>
              </w:rPr>
              <w:lastRenderedPageBreak/>
              <w:t xml:space="preserve">Adolescent marijuana-users were found to have worse verbal learning and verbal WM that improved during the 3 week abstinence period. Attention deficits however remained the same. Possible hippocampal, </w:t>
            </w:r>
            <w:r>
              <w:rPr>
                <w:rFonts w:eastAsia="Times New Roman"/>
              </w:rPr>
              <w:lastRenderedPageBreak/>
              <w:t>subcortical, and prefrontal cortex abnormalities may be implicated in these results.</w:t>
            </w:r>
          </w:p>
        </w:tc>
      </w:tr>
      <w:tr w:rsidR="000E65E0" w14:paraId="7B23235D" w14:textId="77777777" w:rsidTr="000E65E0">
        <w:tc>
          <w:tcPr>
            <w:tcW w:w="2970" w:type="dxa"/>
          </w:tcPr>
          <w:p w14:paraId="7238B220" w14:textId="77777777" w:rsidR="00214DC6" w:rsidRPr="00AB6CA0" w:rsidRDefault="00AA1483" w:rsidP="00364171">
            <w:pPr>
              <w:ind w:left="90"/>
              <w:jc w:val="both"/>
              <w:rPr>
                <w:rFonts w:eastAsia="Times New Roman"/>
                <w:color w:val="FF0000"/>
                <w:u w:val="single"/>
              </w:rPr>
            </w:pPr>
            <w:r w:rsidRPr="00AB6CA0">
              <w:rPr>
                <w:rFonts w:eastAsia="Times New Roman"/>
                <w:color w:val="FF0000"/>
                <w:u w:val="single"/>
              </w:rPr>
              <w:lastRenderedPageBreak/>
              <w:t>Hanson et al., (2011)</w:t>
            </w:r>
          </w:p>
          <w:p w14:paraId="0416645F" w14:textId="77777777" w:rsidR="00214DC6" w:rsidRDefault="00214DC6" w:rsidP="00364171">
            <w:pPr>
              <w:ind w:left="90"/>
              <w:jc w:val="both"/>
              <w:rPr>
                <w:rFonts w:eastAsia="Times New Roman"/>
                <w:u w:val="single"/>
              </w:rPr>
            </w:pPr>
          </w:p>
          <w:p w14:paraId="6A1555F8" w14:textId="77777777" w:rsidR="00214DC6" w:rsidRDefault="00AA1483" w:rsidP="00364171">
            <w:pPr>
              <w:ind w:left="90"/>
              <w:jc w:val="both"/>
              <w:rPr>
                <w:rFonts w:eastAsia="Times New Roman"/>
                <w:i/>
              </w:rPr>
            </w:pPr>
            <w:r>
              <w:rPr>
                <w:rFonts w:eastAsia="Times New Roman"/>
                <w:i/>
              </w:rPr>
              <w:t>Changes in neuropsychological functioning over 10 years following adolescent substance abuse treatment.</w:t>
            </w:r>
          </w:p>
          <w:p w14:paraId="4F8FF38B" w14:textId="77777777" w:rsidR="00214DC6" w:rsidRDefault="00214DC6" w:rsidP="00364171">
            <w:pPr>
              <w:ind w:left="90"/>
              <w:jc w:val="both"/>
              <w:rPr>
                <w:rFonts w:eastAsia="Times New Roman"/>
                <w:u w:val="single"/>
              </w:rPr>
            </w:pPr>
          </w:p>
        </w:tc>
        <w:tc>
          <w:tcPr>
            <w:tcW w:w="1800" w:type="dxa"/>
          </w:tcPr>
          <w:p w14:paraId="02C76836" w14:textId="77777777" w:rsidR="00214DC6" w:rsidRDefault="00214DC6" w:rsidP="00364171">
            <w:pPr>
              <w:ind w:left="90"/>
              <w:jc w:val="both"/>
              <w:rPr>
                <w:rFonts w:eastAsia="Times New Roman"/>
              </w:rPr>
            </w:pPr>
          </w:p>
          <w:p w14:paraId="36F583CF" w14:textId="41130356" w:rsidR="00214DC6" w:rsidRDefault="00401F3C" w:rsidP="00364171">
            <w:pPr>
              <w:ind w:left="90"/>
              <w:jc w:val="both"/>
              <w:rPr>
                <w:rFonts w:eastAsia="Times New Roman"/>
              </w:rPr>
            </w:pPr>
            <w:r>
              <w:rPr>
                <w:rFonts w:eastAsia="Times New Roman"/>
              </w:rPr>
              <w:t xml:space="preserve">N=151 </w:t>
            </w:r>
            <w:r w:rsidR="00AA1483">
              <w:rPr>
                <w:rFonts w:eastAsia="Times New Roman"/>
              </w:rPr>
              <w:t>alcohol and other substance</w:t>
            </w:r>
            <w:r w:rsidR="00AA1483">
              <w:rPr>
                <w:rFonts w:eastAsia="Times New Roman"/>
              </w:rPr>
              <w:br/>
              <w:t>us</w:t>
            </w:r>
            <w:r>
              <w:rPr>
                <w:rFonts w:eastAsia="Times New Roman"/>
              </w:rPr>
              <w:t>e disorders (A/SUD)</w:t>
            </w:r>
            <w:r>
              <w:rPr>
                <w:rFonts w:eastAsia="Times New Roman"/>
              </w:rPr>
              <w:br/>
              <w:t>adolescents</w:t>
            </w:r>
            <w:r w:rsidR="00AA1483">
              <w:rPr>
                <w:rFonts w:eastAsia="Times New Roman"/>
              </w:rPr>
              <w:t xml:space="preserve"> </w:t>
            </w:r>
          </w:p>
          <w:p w14:paraId="03CE6BC8" w14:textId="77777777" w:rsidR="00214DC6" w:rsidRDefault="00214DC6" w:rsidP="00364171">
            <w:pPr>
              <w:ind w:left="90"/>
              <w:jc w:val="both"/>
              <w:rPr>
                <w:rFonts w:eastAsia="Times New Roman"/>
              </w:rPr>
            </w:pPr>
          </w:p>
          <w:p w14:paraId="7F6B7971" w14:textId="77777777" w:rsidR="00214DC6" w:rsidRDefault="00401F3C" w:rsidP="00364171">
            <w:pPr>
              <w:ind w:left="90"/>
              <w:jc w:val="both"/>
              <w:rPr>
                <w:rFonts w:eastAsia="Times New Roman"/>
              </w:rPr>
            </w:pPr>
            <w:r>
              <w:rPr>
                <w:rFonts w:eastAsia="Times New Roman"/>
              </w:rPr>
              <w:t xml:space="preserve">N=62 </w:t>
            </w:r>
            <w:r w:rsidR="00AA1483">
              <w:rPr>
                <w:rFonts w:eastAsia="Times New Roman"/>
              </w:rPr>
              <w:t>Controls (without A/SUD)</w:t>
            </w:r>
          </w:p>
          <w:p w14:paraId="591EE8F9" w14:textId="77777777" w:rsidR="00401F3C" w:rsidRDefault="00401F3C" w:rsidP="00364171">
            <w:pPr>
              <w:ind w:left="90"/>
              <w:jc w:val="both"/>
              <w:rPr>
                <w:rFonts w:eastAsia="Times New Roman"/>
              </w:rPr>
            </w:pPr>
          </w:p>
          <w:p w14:paraId="11DC7B4A" w14:textId="2F4872E8" w:rsidR="00401F3C" w:rsidRDefault="00401F3C" w:rsidP="00364171">
            <w:pPr>
              <w:ind w:left="90"/>
              <w:jc w:val="both"/>
              <w:rPr>
                <w:rFonts w:eastAsia="Times New Roman"/>
              </w:rPr>
            </w:pPr>
            <w:r>
              <w:rPr>
                <w:rFonts w:eastAsia="Times New Roman"/>
              </w:rPr>
              <w:t>Adolescents</w:t>
            </w:r>
            <w:r w:rsidR="0018202E">
              <w:rPr>
                <w:rFonts w:eastAsia="Times New Roman"/>
              </w:rPr>
              <w:t xml:space="preserve"> </w:t>
            </w:r>
            <w:r>
              <w:rPr>
                <w:rFonts w:eastAsia="Times New Roman"/>
              </w:rPr>
              <w:t>(aged: 13–18 years, Mean age:  15.7; females at baseline: 46%)</w:t>
            </w:r>
          </w:p>
          <w:p w14:paraId="21097807" w14:textId="62AF7013" w:rsidR="00401F3C" w:rsidRDefault="00401F3C" w:rsidP="00364171">
            <w:pPr>
              <w:ind w:left="90"/>
              <w:jc w:val="both"/>
              <w:rPr>
                <w:rFonts w:eastAsia="Times New Roman"/>
              </w:rPr>
            </w:pPr>
          </w:p>
        </w:tc>
        <w:tc>
          <w:tcPr>
            <w:tcW w:w="2250" w:type="dxa"/>
          </w:tcPr>
          <w:p w14:paraId="034E6A01" w14:textId="77777777" w:rsidR="00214DC6" w:rsidRDefault="00AA1483" w:rsidP="00364171">
            <w:pPr>
              <w:ind w:left="90"/>
              <w:jc w:val="both"/>
              <w:rPr>
                <w:rFonts w:eastAsia="Times New Roman"/>
              </w:rPr>
            </w:pPr>
            <w:r>
              <w:rPr>
                <w:rFonts w:eastAsia="Times New Roman"/>
              </w:rPr>
              <w:t>A longitudinal study examined participants with and without A/SUD with neuropsychological measures across 10 years (with assessments taking place at baseline and up</w:t>
            </w:r>
            <w:r>
              <w:rPr>
                <w:rFonts w:eastAsia="Times New Roman"/>
              </w:rPr>
              <w:br/>
              <w:t xml:space="preserve">to 7 times after that - semi-annually). </w:t>
            </w:r>
          </w:p>
        </w:tc>
        <w:tc>
          <w:tcPr>
            <w:tcW w:w="2250" w:type="dxa"/>
          </w:tcPr>
          <w:p w14:paraId="72456A73" w14:textId="77777777" w:rsidR="00214DC6" w:rsidRDefault="00AA1483" w:rsidP="00364171">
            <w:pPr>
              <w:ind w:left="90"/>
              <w:jc w:val="both"/>
              <w:rPr>
                <w:rFonts w:eastAsia="Times New Roman"/>
              </w:rPr>
            </w:pPr>
            <w:r>
              <w:rPr>
                <w:rFonts w:eastAsia="Times New Roman"/>
              </w:rPr>
              <w:t>Substance-use was related to verbal</w:t>
            </w:r>
            <w:r>
              <w:rPr>
                <w:rFonts w:eastAsia="Times New Roman"/>
              </w:rPr>
              <w:br/>
              <w:t>learning and memory, visuospatial memory and verbal WM, with heavier use related to poorer cognition. Heavy alcohol-use was independently related to worse measures of verbal memory over time. Substance withdrawal was related to worse verbal learning</w:t>
            </w:r>
            <w:r>
              <w:rPr>
                <w:rFonts w:eastAsia="Times New Roman"/>
              </w:rPr>
              <w:br/>
              <w:t>and memory scores however, substance abuse/dependence was not associated with neuropsychological performance levels.</w:t>
            </w:r>
          </w:p>
        </w:tc>
        <w:tc>
          <w:tcPr>
            <w:tcW w:w="1980" w:type="dxa"/>
          </w:tcPr>
          <w:p w14:paraId="6C119F8F" w14:textId="77777777" w:rsidR="00214DC6" w:rsidRDefault="00AA1483" w:rsidP="00364171">
            <w:pPr>
              <w:ind w:left="90"/>
              <w:jc w:val="both"/>
              <w:rPr>
                <w:rFonts w:eastAsia="Times New Roman"/>
              </w:rPr>
            </w:pPr>
            <w:r>
              <w:rPr>
                <w:rFonts w:eastAsia="Times New Roman"/>
              </w:rPr>
              <w:t>These results indicate that substance use during adolescence may impact areas in the brain that mature later. Withdrawal symptoms from higher amounts of substance use may result in greater</w:t>
            </w:r>
            <w:r>
              <w:rPr>
                <w:rFonts w:eastAsia="Times New Roman"/>
              </w:rPr>
              <w:br/>
              <w:t xml:space="preserve">neuropsychological impairment, which reflect the potential neurotoxic effects of the substances. </w:t>
            </w:r>
          </w:p>
        </w:tc>
      </w:tr>
      <w:tr w:rsidR="000E65E0" w14:paraId="311AABFA" w14:textId="77777777" w:rsidTr="000E65E0">
        <w:tc>
          <w:tcPr>
            <w:tcW w:w="2970" w:type="dxa"/>
            <w:shd w:val="clear" w:color="auto" w:fill="FFFFFF"/>
          </w:tcPr>
          <w:p w14:paraId="0E108EB7" w14:textId="77777777" w:rsidR="00214DC6" w:rsidRPr="0032570E" w:rsidRDefault="00AA1483" w:rsidP="00364171">
            <w:pPr>
              <w:ind w:left="90"/>
              <w:jc w:val="both"/>
              <w:rPr>
                <w:rFonts w:eastAsia="Times New Roman"/>
                <w:color w:val="FF0000"/>
                <w:u w:val="single"/>
              </w:rPr>
            </w:pPr>
            <w:r w:rsidRPr="0032570E">
              <w:rPr>
                <w:rFonts w:eastAsia="Times New Roman"/>
                <w:color w:val="FF0000"/>
                <w:u w:val="single"/>
              </w:rPr>
              <w:t>Havranek et al., (2015)</w:t>
            </w:r>
          </w:p>
          <w:p w14:paraId="2C3FB38F" w14:textId="77777777" w:rsidR="00214DC6" w:rsidRDefault="00214DC6" w:rsidP="00364171">
            <w:pPr>
              <w:ind w:left="90"/>
              <w:jc w:val="both"/>
              <w:rPr>
                <w:rFonts w:eastAsia="Times New Roman"/>
                <w:u w:val="single"/>
              </w:rPr>
            </w:pPr>
          </w:p>
          <w:p w14:paraId="22D84DD1" w14:textId="05857D8F" w:rsidR="00214DC6" w:rsidRDefault="00AA1483" w:rsidP="00364171">
            <w:pPr>
              <w:ind w:left="90"/>
              <w:jc w:val="both"/>
              <w:rPr>
                <w:rFonts w:eastAsia="Times New Roman"/>
                <w:i/>
              </w:rPr>
            </w:pPr>
            <w:r>
              <w:rPr>
                <w:rFonts w:eastAsia="Times New Roman"/>
                <w:i/>
              </w:rPr>
              <w:lastRenderedPageBreak/>
              <w:t>Serotonin Transporter and Tryptophan Hydroxylase Gene Variations Mediate Working Memory</w:t>
            </w:r>
            <w:r w:rsidR="002C0146">
              <w:rPr>
                <w:rFonts w:eastAsia="Times New Roman"/>
                <w:i/>
              </w:rPr>
              <w:t xml:space="preserve"> </w:t>
            </w:r>
            <w:r>
              <w:rPr>
                <w:rFonts w:eastAsia="Times New Roman"/>
                <w:i/>
              </w:rPr>
              <w:t>Deficits of Cocaine Users.</w:t>
            </w:r>
          </w:p>
          <w:p w14:paraId="5F2E0EBC" w14:textId="77777777" w:rsidR="00214DC6" w:rsidRDefault="00214DC6" w:rsidP="00364171">
            <w:pPr>
              <w:ind w:left="90"/>
              <w:jc w:val="both"/>
              <w:rPr>
                <w:rFonts w:eastAsia="Times New Roman"/>
                <w:u w:val="single"/>
              </w:rPr>
            </w:pPr>
          </w:p>
        </w:tc>
        <w:tc>
          <w:tcPr>
            <w:tcW w:w="1800" w:type="dxa"/>
          </w:tcPr>
          <w:p w14:paraId="3F9282E9" w14:textId="77777777" w:rsidR="00214DC6" w:rsidRDefault="00214DC6" w:rsidP="00364171">
            <w:pPr>
              <w:ind w:left="90"/>
              <w:jc w:val="both"/>
              <w:rPr>
                <w:rFonts w:eastAsia="Times New Roman"/>
              </w:rPr>
            </w:pPr>
          </w:p>
          <w:p w14:paraId="72B4F7D0" w14:textId="295FF6D7" w:rsidR="00214DC6" w:rsidRDefault="002F122F" w:rsidP="00364171">
            <w:pPr>
              <w:ind w:left="90"/>
              <w:jc w:val="both"/>
              <w:rPr>
                <w:rFonts w:eastAsia="Times New Roman"/>
              </w:rPr>
            </w:pPr>
            <w:r>
              <w:rPr>
                <w:rFonts w:eastAsia="Times New Roman"/>
              </w:rPr>
              <w:t>N=126 Cocaine-</w:t>
            </w:r>
            <w:r>
              <w:rPr>
                <w:rFonts w:eastAsia="Times New Roman"/>
              </w:rPr>
              <w:lastRenderedPageBreak/>
              <w:t>users</w:t>
            </w:r>
            <w:r w:rsidR="001223F9">
              <w:rPr>
                <w:rFonts w:eastAsia="Times New Roman"/>
              </w:rPr>
              <w:t xml:space="preserve"> (male: 91, female: 35)</w:t>
            </w:r>
          </w:p>
          <w:p w14:paraId="2393D83B" w14:textId="77777777" w:rsidR="00214DC6" w:rsidRDefault="00214DC6" w:rsidP="00364171">
            <w:pPr>
              <w:ind w:left="90"/>
              <w:jc w:val="both"/>
              <w:rPr>
                <w:rFonts w:eastAsia="Times New Roman"/>
              </w:rPr>
            </w:pPr>
          </w:p>
          <w:p w14:paraId="4F6104D5" w14:textId="0546BF8E" w:rsidR="00214DC6" w:rsidRDefault="002F122F" w:rsidP="00364171">
            <w:pPr>
              <w:ind w:left="90"/>
              <w:jc w:val="both"/>
              <w:rPr>
                <w:rFonts w:eastAsia="Times New Roman"/>
              </w:rPr>
            </w:pPr>
            <w:r>
              <w:rPr>
                <w:rFonts w:eastAsia="Times New Roman"/>
              </w:rPr>
              <w:t xml:space="preserve">N=94 </w:t>
            </w:r>
            <w:r w:rsidR="00AA1483">
              <w:rPr>
                <w:rFonts w:eastAsia="Times New Roman"/>
              </w:rPr>
              <w:t>Controls</w:t>
            </w:r>
            <w:r w:rsidR="001223F9">
              <w:rPr>
                <w:rFonts w:eastAsia="Times New Roman"/>
              </w:rPr>
              <w:t xml:space="preserve"> (male: 68, female: 26)</w:t>
            </w:r>
          </w:p>
          <w:p w14:paraId="58033240" w14:textId="77777777" w:rsidR="001223F9" w:rsidRDefault="001223F9" w:rsidP="00364171">
            <w:pPr>
              <w:ind w:left="90"/>
              <w:jc w:val="both"/>
              <w:rPr>
                <w:rFonts w:eastAsia="Times New Roman"/>
              </w:rPr>
            </w:pPr>
          </w:p>
          <w:p w14:paraId="79DB1809" w14:textId="0DAB970C" w:rsidR="001223F9" w:rsidRDefault="001223F9" w:rsidP="00364171">
            <w:pPr>
              <w:ind w:left="90"/>
              <w:jc w:val="both"/>
              <w:rPr>
                <w:rFonts w:eastAsia="Times New Roman"/>
              </w:rPr>
            </w:pPr>
            <w:r>
              <w:rPr>
                <w:rFonts w:eastAsia="Times New Roman"/>
              </w:rPr>
              <w:t>Mean age: 30 yrs</w:t>
            </w:r>
          </w:p>
        </w:tc>
        <w:tc>
          <w:tcPr>
            <w:tcW w:w="2250" w:type="dxa"/>
          </w:tcPr>
          <w:p w14:paraId="653611D8" w14:textId="77777777" w:rsidR="00214DC6" w:rsidRDefault="00AA1483" w:rsidP="00364171">
            <w:pPr>
              <w:ind w:left="90"/>
              <w:jc w:val="both"/>
              <w:rPr>
                <w:rFonts w:eastAsia="Times New Roman"/>
              </w:rPr>
            </w:pPr>
            <w:r>
              <w:rPr>
                <w:rFonts w:eastAsia="Times New Roman"/>
              </w:rPr>
              <w:lastRenderedPageBreak/>
              <w:t xml:space="preserve">Participants underwent tests </w:t>
            </w:r>
            <w:r>
              <w:rPr>
                <w:rFonts w:eastAsia="Times New Roman"/>
              </w:rPr>
              <w:lastRenderedPageBreak/>
              <w:t xml:space="preserve">measuring visuospatial, spatial, and verbal WM tasks, </w:t>
            </w:r>
            <w:r w:rsidRPr="00AB6CA0">
              <w:rPr>
                <w:rFonts w:eastAsia="Times New Roman"/>
              </w:rPr>
              <w:t>genotyped for the length polymorphism in the promoter region of the 5-HTT (5-HTTLPR), the variable number of tandem repeats in the second intron of the 5-HTT (VNTR In2), two single-nucleotide polymorphisms (rs4570625 and rs1386497) in the tryptophan hydroxylase-2 (TPH2) gene and quantified for peripheral 5-HTT mRNA expression in whole-blood samples.</w:t>
            </w:r>
          </w:p>
        </w:tc>
        <w:tc>
          <w:tcPr>
            <w:tcW w:w="2250" w:type="dxa"/>
          </w:tcPr>
          <w:p w14:paraId="66577FFB" w14:textId="77777777" w:rsidR="00214DC6" w:rsidRDefault="00AA1483" w:rsidP="00364171">
            <w:pPr>
              <w:ind w:left="90"/>
              <w:jc w:val="both"/>
              <w:rPr>
                <w:rFonts w:eastAsia="Times New Roman"/>
              </w:rPr>
            </w:pPr>
            <w:r>
              <w:rPr>
                <w:rFonts w:eastAsia="Times New Roman"/>
              </w:rPr>
              <w:lastRenderedPageBreak/>
              <w:t xml:space="preserve">In terms of WM, results revealed </w:t>
            </w:r>
            <w:r>
              <w:rPr>
                <w:rFonts w:eastAsia="Times New Roman"/>
              </w:rPr>
              <w:lastRenderedPageBreak/>
              <w:t>significant gene × environment relationships between 5-HT genotypes and cocaine use: the long/long (5-HTTLPR), 9+10/9+10 (VNTR In2) and C/C (TPH2 rs1386497) genotypes were risk alleles for WM dysfunction in cocaine-users. In controls, the opposite was the case in that these polymorphisms were related to  improved WM performance. Furthermore, worse executive functioning in cocaine-users was related to high 5-HTT mRNA levels whereas in controls, high levels were related to increased performance.</w:t>
            </w:r>
          </w:p>
        </w:tc>
        <w:tc>
          <w:tcPr>
            <w:tcW w:w="1980" w:type="dxa"/>
          </w:tcPr>
          <w:p w14:paraId="45D5AB55" w14:textId="77777777" w:rsidR="00214DC6" w:rsidRDefault="00AA1483" w:rsidP="00364171">
            <w:pPr>
              <w:ind w:left="90"/>
              <w:jc w:val="both"/>
              <w:rPr>
                <w:rFonts w:eastAsia="Times New Roman"/>
              </w:rPr>
            </w:pPr>
            <w:r>
              <w:rPr>
                <w:rFonts w:eastAsia="Times New Roman"/>
              </w:rPr>
              <w:lastRenderedPageBreak/>
              <w:t xml:space="preserve">The 5-HT system has plays a </w:t>
            </w:r>
            <w:r>
              <w:rPr>
                <w:rFonts w:eastAsia="Times New Roman"/>
              </w:rPr>
              <w:lastRenderedPageBreak/>
              <w:t>significant  role in cognitive deficit progression in chronic cocaine users. Compounds which target 5-HT transmission may therefore prove effective in treating  cognitive deficits resulting from chronic cocaine-use</w:t>
            </w:r>
          </w:p>
        </w:tc>
      </w:tr>
      <w:tr w:rsidR="000E65E0" w14:paraId="76DD97E3" w14:textId="77777777" w:rsidTr="000E65E0">
        <w:tc>
          <w:tcPr>
            <w:tcW w:w="2970" w:type="dxa"/>
          </w:tcPr>
          <w:p w14:paraId="67447653" w14:textId="77777777" w:rsidR="00214DC6" w:rsidRPr="00BC6A63" w:rsidRDefault="00AA1483" w:rsidP="00364171">
            <w:pPr>
              <w:ind w:left="90"/>
              <w:jc w:val="both"/>
              <w:rPr>
                <w:rFonts w:eastAsia="Times New Roman"/>
                <w:color w:val="FF0000"/>
                <w:u w:val="single"/>
              </w:rPr>
            </w:pPr>
            <w:r w:rsidRPr="00BC6A63">
              <w:rPr>
                <w:rFonts w:eastAsia="Times New Roman"/>
                <w:color w:val="FF0000"/>
                <w:u w:val="single"/>
              </w:rPr>
              <w:lastRenderedPageBreak/>
              <w:t>Henry et al., (2012)</w:t>
            </w:r>
          </w:p>
          <w:p w14:paraId="487C4C8E" w14:textId="77777777" w:rsidR="00214DC6" w:rsidRDefault="00214DC6" w:rsidP="00364171">
            <w:pPr>
              <w:ind w:left="90"/>
              <w:jc w:val="both"/>
              <w:rPr>
                <w:rFonts w:eastAsia="Times New Roman"/>
                <w:u w:val="single"/>
              </w:rPr>
            </w:pPr>
          </w:p>
          <w:p w14:paraId="6391CDD5" w14:textId="77777777" w:rsidR="00214DC6" w:rsidRDefault="00AA1483" w:rsidP="00364171">
            <w:pPr>
              <w:ind w:left="90"/>
              <w:jc w:val="both"/>
              <w:rPr>
                <w:rFonts w:eastAsia="Times New Roman"/>
                <w:i/>
              </w:rPr>
            </w:pPr>
            <w:r>
              <w:rPr>
                <w:rFonts w:eastAsia="Times New Roman"/>
                <w:i/>
              </w:rPr>
              <w:t>Comparison of cognitive performance in methadone maintenance patients with and without current cocaine dependence.</w:t>
            </w:r>
          </w:p>
          <w:p w14:paraId="6B9253F2" w14:textId="77777777" w:rsidR="00214DC6" w:rsidRDefault="00214DC6" w:rsidP="00364171">
            <w:pPr>
              <w:ind w:left="90"/>
              <w:jc w:val="both"/>
              <w:rPr>
                <w:rFonts w:eastAsia="Times New Roman"/>
                <w:u w:val="single"/>
              </w:rPr>
            </w:pPr>
          </w:p>
        </w:tc>
        <w:tc>
          <w:tcPr>
            <w:tcW w:w="1800" w:type="dxa"/>
          </w:tcPr>
          <w:p w14:paraId="67AB5682" w14:textId="7FFD0AE0" w:rsidR="00214DC6" w:rsidRDefault="00106238" w:rsidP="00364171">
            <w:pPr>
              <w:ind w:left="90"/>
              <w:jc w:val="both"/>
              <w:rPr>
                <w:rFonts w:eastAsia="Times New Roman"/>
              </w:rPr>
            </w:pPr>
            <w:r>
              <w:rPr>
                <w:rFonts w:eastAsia="Times New Roman"/>
              </w:rPr>
              <w:lastRenderedPageBreak/>
              <w:t xml:space="preserve">N=53 </w:t>
            </w:r>
            <w:r w:rsidR="00AA1483">
              <w:rPr>
                <w:rFonts w:eastAsia="Times New Roman"/>
              </w:rPr>
              <w:t>Methadone maintenance patients (MMP</w:t>
            </w:r>
            <w:r>
              <w:rPr>
                <w:rFonts w:eastAsia="Times New Roman"/>
              </w:rPr>
              <w:t>) with cocaine dependence (CD)</w:t>
            </w:r>
            <w:r w:rsidR="00A33150">
              <w:rPr>
                <w:rFonts w:eastAsia="Times New Roman"/>
              </w:rPr>
              <w:t xml:space="preserve"> (mean age: </w:t>
            </w:r>
            <w:r w:rsidR="00A33150">
              <w:rPr>
                <w:rFonts w:eastAsia="Times New Roman"/>
              </w:rPr>
              <w:lastRenderedPageBreak/>
              <w:t>42 yrs</w:t>
            </w:r>
            <w:r w:rsidR="00F91843">
              <w:rPr>
                <w:rFonts w:eastAsia="Times New Roman"/>
              </w:rPr>
              <w:t>, 57</w:t>
            </w:r>
            <w:r w:rsidR="00425652">
              <w:rPr>
                <w:rFonts w:eastAsia="Times New Roman"/>
              </w:rPr>
              <w:t>% female</w:t>
            </w:r>
            <w:r w:rsidR="00A33150">
              <w:rPr>
                <w:rFonts w:eastAsia="Times New Roman"/>
              </w:rPr>
              <w:t>)</w:t>
            </w:r>
          </w:p>
          <w:p w14:paraId="3322B323" w14:textId="77777777" w:rsidR="00214DC6" w:rsidRDefault="00214DC6" w:rsidP="00364171">
            <w:pPr>
              <w:ind w:left="90"/>
              <w:jc w:val="both"/>
              <w:rPr>
                <w:rFonts w:eastAsia="Times New Roman"/>
              </w:rPr>
            </w:pPr>
          </w:p>
          <w:p w14:paraId="553F0D7F" w14:textId="34CA756D" w:rsidR="00214DC6" w:rsidRDefault="00106238" w:rsidP="00364171">
            <w:pPr>
              <w:ind w:left="90"/>
              <w:jc w:val="both"/>
              <w:rPr>
                <w:rFonts w:eastAsia="Times New Roman"/>
              </w:rPr>
            </w:pPr>
            <w:r>
              <w:rPr>
                <w:rFonts w:eastAsia="Times New Roman"/>
              </w:rPr>
              <w:t>N=24 MMP without CD</w:t>
            </w:r>
            <w:r w:rsidR="00A33150">
              <w:rPr>
                <w:rFonts w:eastAsia="Times New Roman"/>
              </w:rPr>
              <w:t xml:space="preserve"> (mean age: 47 yrs</w:t>
            </w:r>
            <w:r w:rsidR="00F91843">
              <w:rPr>
                <w:rFonts w:eastAsia="Times New Roman"/>
              </w:rPr>
              <w:t>, 63</w:t>
            </w:r>
            <w:r w:rsidR="00425652">
              <w:rPr>
                <w:rFonts w:eastAsia="Times New Roman"/>
              </w:rPr>
              <w:t>% female</w:t>
            </w:r>
            <w:r w:rsidR="00A33150">
              <w:rPr>
                <w:rFonts w:eastAsia="Times New Roman"/>
              </w:rPr>
              <w:t>)</w:t>
            </w:r>
          </w:p>
          <w:p w14:paraId="6EF59B6C" w14:textId="77777777" w:rsidR="00214DC6" w:rsidRDefault="00214DC6" w:rsidP="00364171">
            <w:pPr>
              <w:ind w:left="90"/>
              <w:jc w:val="both"/>
              <w:rPr>
                <w:rFonts w:eastAsia="Times New Roman"/>
              </w:rPr>
            </w:pPr>
          </w:p>
          <w:p w14:paraId="5F5879B7" w14:textId="77777777" w:rsidR="00214DC6" w:rsidRDefault="00214DC6" w:rsidP="00364171">
            <w:pPr>
              <w:ind w:left="90"/>
              <w:jc w:val="both"/>
              <w:rPr>
                <w:rFonts w:eastAsia="Times New Roman"/>
              </w:rPr>
            </w:pPr>
          </w:p>
        </w:tc>
        <w:tc>
          <w:tcPr>
            <w:tcW w:w="2250" w:type="dxa"/>
          </w:tcPr>
          <w:p w14:paraId="60424881" w14:textId="77777777" w:rsidR="00214DC6" w:rsidRDefault="00AA1483" w:rsidP="00364171">
            <w:pPr>
              <w:ind w:left="90"/>
              <w:jc w:val="both"/>
              <w:rPr>
                <w:rFonts w:eastAsia="Times New Roman"/>
              </w:rPr>
            </w:pPr>
            <w:r>
              <w:rPr>
                <w:rFonts w:eastAsia="Times New Roman"/>
              </w:rPr>
              <w:lastRenderedPageBreak/>
              <w:t xml:space="preserve">Participants underwent standard battery testing on executive functioning, psychomotor performance, </w:t>
            </w:r>
            <w:r>
              <w:rPr>
                <w:rFonts w:eastAsia="Times New Roman"/>
              </w:rPr>
              <w:lastRenderedPageBreak/>
              <w:t>attention, episodic memory and WM</w:t>
            </w:r>
          </w:p>
        </w:tc>
        <w:tc>
          <w:tcPr>
            <w:tcW w:w="2250" w:type="dxa"/>
          </w:tcPr>
          <w:p w14:paraId="69E473B3" w14:textId="77777777" w:rsidR="00214DC6" w:rsidRDefault="00AA1483" w:rsidP="00364171">
            <w:pPr>
              <w:ind w:left="90"/>
              <w:jc w:val="both"/>
              <w:rPr>
                <w:rFonts w:eastAsia="Times New Roman"/>
              </w:rPr>
            </w:pPr>
            <w:r>
              <w:rPr>
                <w:rFonts w:eastAsia="Times New Roman"/>
              </w:rPr>
              <w:lastRenderedPageBreak/>
              <w:t xml:space="preserve">No significant differences were found for scores on divided attention, balance, psychomotor coordination, WM, most measures of </w:t>
            </w:r>
            <w:r>
              <w:rPr>
                <w:rFonts w:eastAsia="Times New Roman"/>
              </w:rPr>
              <w:lastRenderedPageBreak/>
              <w:t xml:space="preserve">episodic memory, or executive function. However, MMP with CD demonstrated poorer performance on psychomotor performance/attention (simple reaction time and trail-making test A) and episodic memory (higher false alarm rates on recognition memory) compared to MMP without CD. </w:t>
            </w:r>
          </w:p>
        </w:tc>
        <w:tc>
          <w:tcPr>
            <w:tcW w:w="1980" w:type="dxa"/>
          </w:tcPr>
          <w:p w14:paraId="7C377703" w14:textId="77777777" w:rsidR="00214DC6" w:rsidRDefault="00AA1483" w:rsidP="00364171">
            <w:pPr>
              <w:ind w:left="90"/>
              <w:jc w:val="both"/>
              <w:rPr>
                <w:rFonts w:eastAsia="Times New Roman"/>
              </w:rPr>
            </w:pPr>
            <w:r>
              <w:rPr>
                <w:rFonts w:eastAsia="Times New Roman"/>
              </w:rPr>
              <w:lastRenderedPageBreak/>
              <w:t xml:space="preserve">Due to there being small between group differences between MMP with or without CD, concurrent CD (in the </w:t>
            </w:r>
            <w:r>
              <w:rPr>
                <w:rFonts w:eastAsia="Times New Roman"/>
              </w:rPr>
              <w:lastRenderedPageBreak/>
              <w:t>absence of cocaine intoxication) is unlikely to be associated with clinically significant decreases in performance in MMP.</w:t>
            </w:r>
          </w:p>
        </w:tc>
      </w:tr>
      <w:tr w:rsidR="000E65E0" w14:paraId="3DF18D9F" w14:textId="77777777" w:rsidTr="000E65E0">
        <w:tc>
          <w:tcPr>
            <w:tcW w:w="2970" w:type="dxa"/>
          </w:tcPr>
          <w:p w14:paraId="2E18CB96" w14:textId="77777777" w:rsidR="00214DC6" w:rsidRPr="00BC6A63" w:rsidRDefault="00AA1483" w:rsidP="00364171">
            <w:pPr>
              <w:ind w:left="90"/>
              <w:jc w:val="both"/>
              <w:rPr>
                <w:rFonts w:eastAsia="Times New Roman"/>
                <w:color w:val="FF0000"/>
                <w:u w:val="single"/>
              </w:rPr>
            </w:pPr>
            <w:r w:rsidRPr="00BC6A63">
              <w:rPr>
                <w:rFonts w:eastAsia="Times New Roman"/>
                <w:color w:val="FF0000"/>
                <w:u w:val="single"/>
              </w:rPr>
              <w:lastRenderedPageBreak/>
              <w:t>Hoffmann &amp; al’Absi (2013)</w:t>
            </w:r>
          </w:p>
          <w:p w14:paraId="08471788" w14:textId="77777777" w:rsidR="00214DC6" w:rsidRDefault="00214DC6" w:rsidP="00364171">
            <w:pPr>
              <w:ind w:left="90"/>
              <w:jc w:val="both"/>
              <w:rPr>
                <w:rFonts w:eastAsia="Times New Roman"/>
                <w:u w:val="single"/>
              </w:rPr>
            </w:pPr>
          </w:p>
          <w:p w14:paraId="2A5E6E4F" w14:textId="77777777" w:rsidR="00214DC6" w:rsidRDefault="00AA1483" w:rsidP="00364171">
            <w:pPr>
              <w:ind w:left="90"/>
              <w:jc w:val="both"/>
              <w:rPr>
                <w:rFonts w:eastAsia="Times New Roman"/>
                <w:i/>
              </w:rPr>
            </w:pPr>
            <w:r>
              <w:rPr>
                <w:rFonts w:eastAsia="Times New Roman"/>
                <w:i/>
              </w:rPr>
              <w:t>Working memory and speed of information processing in chronic khat users: preliminary findings.</w:t>
            </w:r>
          </w:p>
          <w:p w14:paraId="03BAA57E" w14:textId="77777777" w:rsidR="00214DC6" w:rsidRDefault="00214DC6" w:rsidP="00364171">
            <w:pPr>
              <w:ind w:left="90"/>
              <w:jc w:val="both"/>
              <w:rPr>
                <w:rFonts w:eastAsia="Times New Roman"/>
                <w:u w:val="single"/>
              </w:rPr>
            </w:pPr>
          </w:p>
        </w:tc>
        <w:tc>
          <w:tcPr>
            <w:tcW w:w="1800" w:type="dxa"/>
          </w:tcPr>
          <w:p w14:paraId="7B7166C1" w14:textId="77777777" w:rsidR="00214DC6" w:rsidRDefault="00214DC6" w:rsidP="00364171">
            <w:pPr>
              <w:ind w:left="90"/>
              <w:jc w:val="both"/>
              <w:rPr>
                <w:rFonts w:eastAsia="Times New Roman"/>
              </w:rPr>
            </w:pPr>
          </w:p>
          <w:p w14:paraId="487FE975" w14:textId="7FEA5EF5" w:rsidR="00214DC6" w:rsidRDefault="001750D9" w:rsidP="00364171">
            <w:pPr>
              <w:ind w:left="90"/>
              <w:jc w:val="both"/>
              <w:rPr>
                <w:rFonts w:eastAsia="Times New Roman"/>
              </w:rPr>
            </w:pPr>
            <w:r>
              <w:rPr>
                <w:rFonts w:eastAsia="Times New Roman"/>
              </w:rPr>
              <w:t>N=32 Chronic khat-users (male</w:t>
            </w:r>
            <w:r w:rsidR="00065BF0">
              <w:rPr>
                <w:rFonts w:eastAsia="Times New Roman"/>
              </w:rPr>
              <w:t>: n =26</w:t>
            </w:r>
            <w:r w:rsidR="00AA1483">
              <w:rPr>
                <w:rFonts w:eastAsia="Times New Roman"/>
              </w:rPr>
              <w:t xml:space="preserve">; mean age: 24.3 years). </w:t>
            </w:r>
          </w:p>
          <w:p w14:paraId="6E2C0458" w14:textId="77777777" w:rsidR="00214DC6" w:rsidRDefault="00214DC6" w:rsidP="00364171">
            <w:pPr>
              <w:ind w:left="90"/>
              <w:jc w:val="both"/>
              <w:rPr>
                <w:rFonts w:eastAsia="Times New Roman"/>
              </w:rPr>
            </w:pPr>
          </w:p>
          <w:p w14:paraId="29AF91D1" w14:textId="6E2AD869" w:rsidR="00214DC6" w:rsidRDefault="001750D9" w:rsidP="00364171">
            <w:pPr>
              <w:ind w:left="90"/>
              <w:jc w:val="both"/>
              <w:rPr>
                <w:rFonts w:eastAsia="Times New Roman"/>
              </w:rPr>
            </w:pPr>
            <w:r>
              <w:rPr>
                <w:rFonts w:eastAsia="Times New Roman"/>
              </w:rPr>
              <w:t xml:space="preserve">N=26 </w:t>
            </w:r>
            <w:r w:rsidR="00065BF0">
              <w:rPr>
                <w:rFonts w:eastAsia="Times New Roman"/>
              </w:rPr>
              <w:t>Controls (non-users) (male</w:t>
            </w:r>
            <w:r w:rsidR="00AA1483">
              <w:rPr>
                <w:rFonts w:eastAsia="Times New Roman"/>
              </w:rPr>
              <w:t>: n = 13; mean age: 22.9 years)</w:t>
            </w:r>
            <w:r w:rsidR="00AA1483">
              <w:rPr>
                <w:rFonts w:eastAsia="Times New Roman"/>
              </w:rPr>
              <w:br/>
            </w:r>
          </w:p>
        </w:tc>
        <w:tc>
          <w:tcPr>
            <w:tcW w:w="2250" w:type="dxa"/>
          </w:tcPr>
          <w:p w14:paraId="4F79BD7E" w14:textId="77777777" w:rsidR="00214DC6" w:rsidRDefault="00AA1483" w:rsidP="00364171">
            <w:pPr>
              <w:ind w:left="90"/>
              <w:jc w:val="both"/>
              <w:rPr>
                <w:rFonts w:eastAsia="Times New Roman"/>
              </w:rPr>
            </w:pPr>
            <w:r>
              <w:rPr>
                <w:rFonts w:eastAsia="Times New Roman"/>
              </w:rPr>
              <w:t>To test whether khat users have  impairments in WM and speed of</w:t>
            </w:r>
            <w:r>
              <w:rPr>
                <w:rFonts w:eastAsia="Times New Roman"/>
              </w:rPr>
              <w:br/>
              <w:t>information processing , these two aspects were tested against controls with forward and backward</w:t>
            </w:r>
            <w:r>
              <w:rPr>
                <w:rFonts w:eastAsia="Times New Roman"/>
              </w:rPr>
              <w:br/>
              <w:t>digit span test (WM) and Digit Symbol Substitution Test (speed of processing).</w:t>
            </w:r>
          </w:p>
        </w:tc>
        <w:tc>
          <w:tcPr>
            <w:tcW w:w="2250" w:type="dxa"/>
          </w:tcPr>
          <w:p w14:paraId="0C6757F4" w14:textId="77777777" w:rsidR="00214DC6" w:rsidRDefault="00AA1483" w:rsidP="00364171">
            <w:pPr>
              <w:ind w:left="90"/>
              <w:jc w:val="both"/>
              <w:rPr>
                <w:rFonts w:eastAsia="Times New Roman"/>
              </w:rPr>
            </w:pPr>
            <w:r>
              <w:rPr>
                <w:rFonts w:eastAsia="Times New Roman"/>
              </w:rPr>
              <w:t>Results suggest that long-term khat use may lead to impairments in WM (specifically</w:t>
            </w:r>
            <w:r>
              <w:rPr>
                <w:rFonts w:eastAsia="Times New Roman"/>
              </w:rPr>
              <w:br/>
              <w:t>on digit backwards measures of short-term/working</w:t>
            </w:r>
            <w:r>
              <w:rPr>
                <w:rFonts w:eastAsia="Times New Roman"/>
              </w:rPr>
              <w:br/>
              <w:t>memory)</w:t>
            </w:r>
          </w:p>
        </w:tc>
        <w:tc>
          <w:tcPr>
            <w:tcW w:w="1980" w:type="dxa"/>
          </w:tcPr>
          <w:p w14:paraId="73A5E28F" w14:textId="6CDCA00E" w:rsidR="00214DC6" w:rsidRDefault="00AA1483" w:rsidP="00364171">
            <w:pPr>
              <w:ind w:left="90"/>
              <w:jc w:val="both"/>
              <w:rPr>
                <w:rFonts w:eastAsia="Times New Roman"/>
              </w:rPr>
            </w:pPr>
            <w:r>
              <w:rPr>
                <w:rFonts w:eastAsia="Times New Roman"/>
              </w:rPr>
              <w:t xml:space="preserve">These results support other research into the effects of </w:t>
            </w:r>
            <w:r w:rsidR="00410EBE">
              <w:rPr>
                <w:rFonts w:eastAsia="Times New Roman"/>
              </w:rPr>
              <w:t>SUD</w:t>
            </w:r>
            <w:r>
              <w:rPr>
                <w:rFonts w:eastAsia="Times New Roman"/>
              </w:rPr>
              <w:t xml:space="preserve"> on users.</w:t>
            </w:r>
          </w:p>
        </w:tc>
      </w:tr>
      <w:tr w:rsidR="000E65E0" w14:paraId="290231BF" w14:textId="77777777" w:rsidTr="000E65E0">
        <w:tc>
          <w:tcPr>
            <w:tcW w:w="2970" w:type="dxa"/>
          </w:tcPr>
          <w:p w14:paraId="76D2E865" w14:textId="77777777" w:rsidR="00214DC6" w:rsidRPr="00BC6A63" w:rsidRDefault="00AA1483" w:rsidP="00364171">
            <w:pPr>
              <w:ind w:left="90"/>
              <w:jc w:val="both"/>
              <w:rPr>
                <w:rFonts w:eastAsia="Times New Roman"/>
                <w:color w:val="FF0000"/>
                <w:u w:val="single"/>
              </w:rPr>
            </w:pPr>
            <w:r w:rsidRPr="00BC6A63">
              <w:rPr>
                <w:rFonts w:eastAsia="Times New Roman"/>
                <w:color w:val="FF0000"/>
                <w:u w:val="single"/>
              </w:rPr>
              <w:t>Hoffmann et al., (2015)</w:t>
            </w:r>
          </w:p>
          <w:p w14:paraId="142A7084" w14:textId="77777777" w:rsidR="00214DC6" w:rsidRDefault="00214DC6" w:rsidP="00364171">
            <w:pPr>
              <w:ind w:left="90"/>
              <w:jc w:val="both"/>
              <w:rPr>
                <w:rFonts w:eastAsia="Times New Roman"/>
                <w:u w:val="single"/>
              </w:rPr>
            </w:pPr>
          </w:p>
          <w:p w14:paraId="3B2B3B50" w14:textId="77777777" w:rsidR="00214DC6" w:rsidRDefault="00AA1483" w:rsidP="00364171">
            <w:pPr>
              <w:ind w:left="90"/>
              <w:jc w:val="both"/>
              <w:rPr>
                <w:rFonts w:eastAsia="Times New Roman"/>
                <w:i/>
              </w:rPr>
            </w:pPr>
            <w:r>
              <w:rPr>
                <w:rFonts w:eastAsia="Times New Roman"/>
                <w:i/>
              </w:rPr>
              <w:t>The effects of acute alcohol on psychomotor, set-shifting, and working memory performance in older men and women.</w:t>
            </w:r>
          </w:p>
          <w:p w14:paraId="048F5138" w14:textId="77777777" w:rsidR="00214DC6" w:rsidRDefault="00214DC6" w:rsidP="00364171">
            <w:pPr>
              <w:ind w:left="90"/>
              <w:jc w:val="both"/>
              <w:rPr>
                <w:rFonts w:eastAsia="Times New Roman"/>
                <w:u w:val="single"/>
              </w:rPr>
            </w:pPr>
          </w:p>
        </w:tc>
        <w:tc>
          <w:tcPr>
            <w:tcW w:w="1800" w:type="dxa"/>
          </w:tcPr>
          <w:p w14:paraId="092B8D11" w14:textId="466466AC" w:rsidR="00214DC6" w:rsidRDefault="00552655" w:rsidP="00364171">
            <w:pPr>
              <w:ind w:left="90"/>
              <w:jc w:val="both"/>
              <w:rPr>
                <w:rFonts w:eastAsia="Times New Roman"/>
              </w:rPr>
            </w:pPr>
            <w:r>
              <w:rPr>
                <w:rFonts w:eastAsia="Times New Roman"/>
              </w:rPr>
              <w:lastRenderedPageBreak/>
              <w:t xml:space="preserve">N=26 </w:t>
            </w:r>
            <w:r w:rsidR="00AA1483">
              <w:rPr>
                <w:rFonts w:eastAsia="Times New Roman"/>
              </w:rPr>
              <w:t xml:space="preserve">light to moderate drinkers </w:t>
            </w:r>
          </w:p>
          <w:p w14:paraId="66CF6FBC" w14:textId="77777777" w:rsidR="00214DC6" w:rsidRDefault="00214DC6" w:rsidP="00364171">
            <w:pPr>
              <w:ind w:left="90"/>
              <w:jc w:val="both"/>
              <w:rPr>
                <w:rFonts w:eastAsia="Times New Roman"/>
              </w:rPr>
            </w:pPr>
          </w:p>
          <w:p w14:paraId="3EFE5FBB" w14:textId="4C5CEE6D" w:rsidR="00214DC6" w:rsidRDefault="00552655" w:rsidP="00364171">
            <w:pPr>
              <w:ind w:left="90"/>
              <w:jc w:val="both"/>
              <w:rPr>
                <w:rFonts w:eastAsia="Times New Roman"/>
              </w:rPr>
            </w:pPr>
            <w:r>
              <w:rPr>
                <w:rFonts w:eastAsia="Times New Roman"/>
              </w:rPr>
              <w:t>All adult male (55-70 yrs)</w:t>
            </w:r>
          </w:p>
        </w:tc>
        <w:tc>
          <w:tcPr>
            <w:tcW w:w="2250" w:type="dxa"/>
          </w:tcPr>
          <w:p w14:paraId="3FAB5A02" w14:textId="77777777" w:rsidR="00214DC6" w:rsidRDefault="00AA1483" w:rsidP="00364171">
            <w:pPr>
              <w:ind w:left="90"/>
              <w:jc w:val="both"/>
              <w:rPr>
                <w:rFonts w:eastAsia="Times New Roman"/>
              </w:rPr>
            </w:pPr>
            <w:r>
              <w:rPr>
                <w:rFonts w:eastAsia="Times New Roman"/>
              </w:rPr>
              <w:t xml:space="preserve">The current  behavioral effects of acute low- and moderate-dose alcohol (and placebo) on participants were examined by looking </w:t>
            </w:r>
            <w:r>
              <w:rPr>
                <w:rFonts w:eastAsia="Times New Roman"/>
              </w:rPr>
              <w:lastRenderedPageBreak/>
              <w:t>at psychomotor, set-shifting, and WM performance.</w:t>
            </w:r>
          </w:p>
        </w:tc>
        <w:tc>
          <w:tcPr>
            <w:tcW w:w="2250" w:type="dxa"/>
          </w:tcPr>
          <w:p w14:paraId="2BA8C6BC" w14:textId="77777777" w:rsidR="00214DC6" w:rsidRDefault="00AA1483" w:rsidP="00364171">
            <w:pPr>
              <w:ind w:left="90"/>
              <w:jc w:val="both"/>
              <w:rPr>
                <w:rFonts w:eastAsia="Times New Roman"/>
              </w:rPr>
            </w:pPr>
            <w:r>
              <w:rPr>
                <w:rFonts w:eastAsia="Times New Roman"/>
              </w:rPr>
              <w:lastRenderedPageBreak/>
              <w:t xml:space="preserve">Regardless of dose, women performed better on set-shifting tasks whilst men performed better on WM tasks. Furthermore, the </w:t>
            </w:r>
            <w:r>
              <w:rPr>
                <w:rFonts w:eastAsia="Times New Roman"/>
              </w:rPr>
              <w:lastRenderedPageBreak/>
              <w:t>moderate-dose group and placebo group did not differ significantly on any test.  Yet the low-dose group were observed to perform better than the moderate-dose group on  set shifting and WM assessments. the placebo group also performed better in the WM task, particularly for faces. There were no sex by dose interactions.</w:t>
            </w:r>
          </w:p>
        </w:tc>
        <w:tc>
          <w:tcPr>
            <w:tcW w:w="1980" w:type="dxa"/>
          </w:tcPr>
          <w:p w14:paraId="04DCE322" w14:textId="77777777" w:rsidR="00214DC6" w:rsidRDefault="00AA1483" w:rsidP="00364171">
            <w:pPr>
              <w:ind w:left="90"/>
              <w:jc w:val="both"/>
              <w:rPr>
                <w:rFonts w:eastAsia="Times New Roman"/>
              </w:rPr>
            </w:pPr>
            <w:r>
              <w:rPr>
                <w:rFonts w:eastAsia="Times New Roman"/>
              </w:rPr>
              <w:lastRenderedPageBreak/>
              <w:t xml:space="preserve">Psychomotor, set-shifting and WM performance was not significantly altered by the low and moderate alcohol </w:t>
            </w:r>
            <w:r>
              <w:rPr>
                <w:rFonts w:eastAsia="Times New Roman"/>
              </w:rPr>
              <w:lastRenderedPageBreak/>
              <w:t xml:space="preserve">conditions. Rather,  the low-dose condition had a positive effect on cognitive performance.  Alcohol doses did not differentially affect women and men. </w:t>
            </w:r>
          </w:p>
        </w:tc>
      </w:tr>
      <w:tr w:rsidR="000E65E0" w14:paraId="54E1912A" w14:textId="77777777" w:rsidTr="000E65E0">
        <w:tc>
          <w:tcPr>
            <w:tcW w:w="2970" w:type="dxa"/>
          </w:tcPr>
          <w:p w14:paraId="543B2E2C" w14:textId="77777777" w:rsidR="00214DC6" w:rsidRPr="00BC6A63" w:rsidRDefault="00AA1483" w:rsidP="00364171">
            <w:pPr>
              <w:ind w:left="90"/>
              <w:jc w:val="both"/>
              <w:rPr>
                <w:rFonts w:eastAsia="Times New Roman"/>
                <w:color w:val="FF0000"/>
                <w:u w:val="single"/>
              </w:rPr>
            </w:pPr>
            <w:r w:rsidRPr="00BC6A63">
              <w:rPr>
                <w:rFonts w:eastAsia="Times New Roman"/>
                <w:color w:val="FF0000"/>
                <w:u w:val="single"/>
              </w:rPr>
              <w:lastRenderedPageBreak/>
              <w:t>Houben et al., (2011)</w:t>
            </w:r>
          </w:p>
          <w:p w14:paraId="7D673A41" w14:textId="77777777" w:rsidR="00214DC6" w:rsidRDefault="00214DC6" w:rsidP="00364171">
            <w:pPr>
              <w:ind w:left="90"/>
              <w:jc w:val="both"/>
              <w:rPr>
                <w:rFonts w:eastAsia="Times New Roman"/>
                <w:u w:val="single"/>
              </w:rPr>
            </w:pPr>
          </w:p>
          <w:p w14:paraId="7C32BB82" w14:textId="77777777" w:rsidR="00214DC6" w:rsidRDefault="00AA1483" w:rsidP="00364171">
            <w:pPr>
              <w:ind w:left="90"/>
              <w:jc w:val="both"/>
              <w:rPr>
                <w:rFonts w:eastAsia="Times New Roman"/>
                <w:i/>
              </w:rPr>
            </w:pPr>
            <w:r>
              <w:rPr>
                <w:rFonts w:eastAsia="Times New Roman"/>
                <w:i/>
              </w:rPr>
              <w:t>Getting a grip on drinking behavior: training working memory to reduce alcohol abuse.</w:t>
            </w:r>
          </w:p>
          <w:p w14:paraId="415059A5" w14:textId="77777777" w:rsidR="00214DC6" w:rsidRDefault="00214DC6" w:rsidP="00364171">
            <w:pPr>
              <w:ind w:left="90"/>
              <w:jc w:val="both"/>
              <w:rPr>
                <w:rFonts w:eastAsia="Times New Roman"/>
                <w:u w:val="single"/>
              </w:rPr>
            </w:pPr>
          </w:p>
        </w:tc>
        <w:tc>
          <w:tcPr>
            <w:tcW w:w="1800" w:type="dxa"/>
          </w:tcPr>
          <w:p w14:paraId="428BECAD" w14:textId="0B430663" w:rsidR="00214DC6" w:rsidRDefault="006E73CD" w:rsidP="00364171">
            <w:pPr>
              <w:ind w:left="90"/>
              <w:jc w:val="both"/>
              <w:rPr>
                <w:rFonts w:eastAsia="Times New Roman"/>
              </w:rPr>
            </w:pPr>
            <w:r>
              <w:rPr>
                <w:rFonts w:eastAsia="Times New Roman"/>
              </w:rPr>
              <w:t>N=48 Heavy drinkers (25 female</w:t>
            </w:r>
            <w:r w:rsidR="00AA1483">
              <w:rPr>
                <w:rFonts w:eastAsia="Times New Roman"/>
              </w:rPr>
              <w:t>; mean age = 44.33 years)</w:t>
            </w:r>
          </w:p>
        </w:tc>
        <w:tc>
          <w:tcPr>
            <w:tcW w:w="2250" w:type="dxa"/>
          </w:tcPr>
          <w:p w14:paraId="0D038B9B" w14:textId="77777777" w:rsidR="00214DC6" w:rsidRDefault="00AA1483" w:rsidP="00364171">
            <w:pPr>
              <w:ind w:left="90"/>
              <w:jc w:val="both"/>
              <w:rPr>
                <w:rFonts w:eastAsia="Times New Roman"/>
              </w:rPr>
            </w:pPr>
            <w:r>
              <w:rPr>
                <w:rFonts w:eastAsia="Times New Roman"/>
              </w:rPr>
              <w:t>Participants underwent WM training or control tasks for 25 sessions over at leaat 25 days. WM and drinking behavior was assessed before and after training.</w:t>
            </w:r>
          </w:p>
        </w:tc>
        <w:tc>
          <w:tcPr>
            <w:tcW w:w="2250" w:type="dxa"/>
          </w:tcPr>
          <w:p w14:paraId="5C0F7C38" w14:textId="77777777" w:rsidR="00214DC6" w:rsidRDefault="00AA1483" w:rsidP="00364171">
            <w:pPr>
              <w:ind w:left="90"/>
              <w:jc w:val="both"/>
              <w:rPr>
                <w:rFonts w:eastAsia="Times New Roman"/>
              </w:rPr>
            </w:pPr>
            <w:r>
              <w:rPr>
                <w:rFonts w:eastAsia="Times New Roman"/>
              </w:rPr>
              <w:t xml:space="preserve">WM ability improved after the training condition and also resulted in reducing alcohol consumption for more than 1 month following the training. This was especially the case for participants with strong automatic preferences for alcohol and thus WM training may have had indirect effects on moderating impulse control. </w:t>
            </w:r>
          </w:p>
        </w:tc>
        <w:tc>
          <w:tcPr>
            <w:tcW w:w="1980" w:type="dxa"/>
          </w:tcPr>
          <w:p w14:paraId="591D520D" w14:textId="77777777" w:rsidR="00214DC6" w:rsidRDefault="00AA1483" w:rsidP="00364171">
            <w:pPr>
              <w:ind w:left="90"/>
              <w:jc w:val="both"/>
              <w:rPr>
                <w:rFonts w:eastAsia="Times New Roman"/>
              </w:rPr>
            </w:pPr>
            <w:r>
              <w:rPr>
                <w:rFonts w:eastAsia="Times New Roman"/>
              </w:rPr>
              <w:t xml:space="preserve">WM may be valuable in reducing alcohol use through improving impulse control. </w:t>
            </w:r>
          </w:p>
        </w:tc>
      </w:tr>
      <w:tr w:rsidR="000E65E0" w14:paraId="6FD437BF" w14:textId="77777777" w:rsidTr="000E65E0">
        <w:tc>
          <w:tcPr>
            <w:tcW w:w="2970" w:type="dxa"/>
            <w:shd w:val="clear" w:color="auto" w:fill="FFFFFF"/>
          </w:tcPr>
          <w:p w14:paraId="6C8AED4B" w14:textId="77777777" w:rsidR="00214DC6" w:rsidRPr="00CA01B2" w:rsidRDefault="00AA1483" w:rsidP="00364171">
            <w:pPr>
              <w:ind w:left="90"/>
              <w:jc w:val="both"/>
              <w:rPr>
                <w:rFonts w:eastAsia="Times New Roman"/>
                <w:color w:val="FF0000"/>
                <w:u w:val="single"/>
              </w:rPr>
            </w:pPr>
            <w:r w:rsidRPr="00CA01B2">
              <w:rPr>
                <w:rFonts w:eastAsia="Times New Roman"/>
                <w:color w:val="FF0000"/>
                <w:u w:val="single"/>
              </w:rPr>
              <w:t>Houston et al., (2014)</w:t>
            </w:r>
          </w:p>
          <w:p w14:paraId="28BE4BCF" w14:textId="77777777" w:rsidR="00214DC6" w:rsidRDefault="00214DC6" w:rsidP="00364171">
            <w:pPr>
              <w:ind w:left="90"/>
              <w:jc w:val="both"/>
              <w:rPr>
                <w:rFonts w:eastAsia="Times New Roman"/>
                <w:u w:val="single"/>
              </w:rPr>
            </w:pPr>
          </w:p>
          <w:p w14:paraId="276F1DE4" w14:textId="77777777" w:rsidR="00214DC6" w:rsidRDefault="00AA1483" w:rsidP="00364171">
            <w:pPr>
              <w:ind w:left="90"/>
              <w:jc w:val="both"/>
              <w:rPr>
                <w:rFonts w:eastAsia="Times New Roman"/>
                <w:i/>
              </w:rPr>
            </w:pPr>
            <w:r>
              <w:rPr>
                <w:rFonts w:eastAsia="Times New Roman"/>
                <w:i/>
              </w:rPr>
              <w:lastRenderedPageBreak/>
              <w:t>Effects of heavy drinking on executive cognitive functioning in a community sample.</w:t>
            </w:r>
          </w:p>
          <w:p w14:paraId="6CDA7790" w14:textId="77777777" w:rsidR="00214DC6" w:rsidRDefault="00214DC6" w:rsidP="00364171">
            <w:pPr>
              <w:ind w:left="90"/>
              <w:jc w:val="both"/>
              <w:rPr>
                <w:rFonts w:eastAsia="Times New Roman"/>
                <w:u w:val="single"/>
              </w:rPr>
            </w:pPr>
          </w:p>
          <w:p w14:paraId="1429B0F2" w14:textId="77777777" w:rsidR="00214DC6" w:rsidRDefault="00214DC6" w:rsidP="00364171">
            <w:pPr>
              <w:ind w:left="90"/>
              <w:jc w:val="both"/>
              <w:rPr>
                <w:rFonts w:eastAsia="Times New Roman"/>
                <w:u w:val="single"/>
              </w:rPr>
            </w:pPr>
          </w:p>
        </w:tc>
        <w:tc>
          <w:tcPr>
            <w:tcW w:w="1800" w:type="dxa"/>
          </w:tcPr>
          <w:p w14:paraId="1E760178" w14:textId="05E36500" w:rsidR="00214DC6" w:rsidRDefault="00AA1483" w:rsidP="00364171">
            <w:pPr>
              <w:ind w:left="90"/>
              <w:jc w:val="both"/>
              <w:rPr>
                <w:rFonts w:eastAsia="Times New Roman"/>
              </w:rPr>
            </w:pPr>
            <w:r>
              <w:rPr>
                <w:rFonts w:eastAsia="Times New Roman"/>
              </w:rPr>
              <w:lastRenderedPageBreak/>
              <w:t xml:space="preserve">N = 560 </w:t>
            </w:r>
            <w:r w:rsidR="00E406BB">
              <w:rPr>
                <w:rFonts w:eastAsia="Times New Roman"/>
              </w:rPr>
              <w:t xml:space="preserve">community </w:t>
            </w:r>
            <w:r w:rsidR="00E406BB">
              <w:rPr>
                <w:rFonts w:eastAsia="Times New Roman"/>
              </w:rPr>
              <w:lastRenderedPageBreak/>
              <w:t xml:space="preserve">sample </w:t>
            </w:r>
            <w:r>
              <w:rPr>
                <w:rFonts w:eastAsia="Times New Roman"/>
              </w:rPr>
              <w:t>(280 men; mean age = 36.9 years, and 280 women; mean age = 35.4 years).</w:t>
            </w:r>
          </w:p>
        </w:tc>
        <w:tc>
          <w:tcPr>
            <w:tcW w:w="2250" w:type="dxa"/>
          </w:tcPr>
          <w:p w14:paraId="30230BFF" w14:textId="77777777" w:rsidR="00214DC6" w:rsidRDefault="00AA1483" w:rsidP="00364171">
            <w:pPr>
              <w:ind w:left="90"/>
              <w:jc w:val="both"/>
              <w:rPr>
                <w:rFonts w:eastAsia="Times New Roman"/>
              </w:rPr>
            </w:pPr>
            <w:r>
              <w:rPr>
                <w:rFonts w:eastAsia="Times New Roman"/>
              </w:rPr>
              <w:lastRenderedPageBreak/>
              <w:t xml:space="preserve">The participants underwent brief </w:t>
            </w:r>
            <w:r>
              <w:rPr>
                <w:rFonts w:eastAsia="Times New Roman"/>
              </w:rPr>
              <w:lastRenderedPageBreak/>
              <w:t xml:space="preserve">executive functioning testing on attentional control, cognitive flexibility, WM and response inhibition as well as quantity/frequency of alcohol and illicit drug use in the past year. </w:t>
            </w:r>
          </w:p>
        </w:tc>
        <w:tc>
          <w:tcPr>
            <w:tcW w:w="2250" w:type="dxa"/>
          </w:tcPr>
          <w:p w14:paraId="4B900057" w14:textId="1964E5A0" w:rsidR="00214DC6" w:rsidRDefault="00AA1483" w:rsidP="00364171">
            <w:pPr>
              <w:ind w:left="90"/>
              <w:jc w:val="both"/>
              <w:rPr>
                <w:rFonts w:eastAsia="Times New Roman"/>
              </w:rPr>
            </w:pPr>
            <w:r>
              <w:rPr>
                <w:rFonts w:eastAsia="Times New Roman"/>
              </w:rPr>
              <w:lastRenderedPageBreak/>
              <w:t xml:space="preserve">Participants with greater alcohol </w:t>
            </w:r>
            <w:r>
              <w:rPr>
                <w:rFonts w:eastAsia="Times New Roman"/>
              </w:rPr>
              <w:lastRenderedPageBreak/>
              <w:t>consumption levels showed poorer performance on executive functioning measures, including those measuring cognitive flexibility and response inhibition. This was the case even after consideration was made to other illicit drug use as well as demographic factors such as age, gender and education.</w:t>
            </w:r>
          </w:p>
        </w:tc>
        <w:tc>
          <w:tcPr>
            <w:tcW w:w="1980" w:type="dxa"/>
          </w:tcPr>
          <w:p w14:paraId="6E69E71D" w14:textId="77777777" w:rsidR="00214DC6" w:rsidRDefault="00AA1483" w:rsidP="00364171">
            <w:pPr>
              <w:ind w:left="90"/>
              <w:jc w:val="both"/>
              <w:rPr>
                <w:rFonts w:eastAsia="Times New Roman"/>
              </w:rPr>
            </w:pPr>
            <w:r>
              <w:rPr>
                <w:rFonts w:eastAsia="Times New Roman"/>
              </w:rPr>
              <w:lastRenderedPageBreak/>
              <w:t xml:space="preserve">The results support previous </w:t>
            </w:r>
            <w:r>
              <w:rPr>
                <w:rFonts w:eastAsia="Times New Roman"/>
              </w:rPr>
              <w:lastRenderedPageBreak/>
              <w:t xml:space="preserve">findings on the harmful effects of alcohol consumption on executive functioning, particularly in this case on response inhibition, cognitive flexibility, and psychomotor speed. </w:t>
            </w:r>
          </w:p>
        </w:tc>
      </w:tr>
      <w:tr w:rsidR="000E65E0" w14:paraId="219EB3D7" w14:textId="77777777" w:rsidTr="000E65E0">
        <w:tc>
          <w:tcPr>
            <w:tcW w:w="2970" w:type="dxa"/>
          </w:tcPr>
          <w:p w14:paraId="3B6B901A" w14:textId="77777777" w:rsidR="00214DC6" w:rsidRDefault="00AA1483" w:rsidP="00364171">
            <w:pPr>
              <w:ind w:left="90"/>
              <w:jc w:val="both"/>
              <w:rPr>
                <w:rFonts w:eastAsia="Times New Roman"/>
                <w:u w:val="single"/>
              </w:rPr>
            </w:pPr>
            <w:r>
              <w:rPr>
                <w:rFonts w:eastAsia="Times New Roman"/>
                <w:u w:val="single"/>
              </w:rPr>
              <w:lastRenderedPageBreak/>
              <w:t>Jager et al., (2010)</w:t>
            </w:r>
          </w:p>
          <w:p w14:paraId="2883F6B6" w14:textId="77777777" w:rsidR="00214DC6" w:rsidRDefault="00214DC6" w:rsidP="00364171">
            <w:pPr>
              <w:ind w:left="90"/>
              <w:jc w:val="both"/>
              <w:rPr>
                <w:rFonts w:eastAsia="Times New Roman"/>
                <w:u w:val="single"/>
              </w:rPr>
            </w:pPr>
          </w:p>
          <w:p w14:paraId="699C5F9C" w14:textId="77777777" w:rsidR="00214DC6" w:rsidRPr="00462D23" w:rsidRDefault="00AA1483" w:rsidP="00364171">
            <w:pPr>
              <w:ind w:left="90"/>
              <w:jc w:val="both"/>
              <w:rPr>
                <w:rFonts w:eastAsia="Times New Roman"/>
                <w:i/>
                <w:color w:val="70AD47" w:themeColor="accent6"/>
              </w:rPr>
            </w:pPr>
            <w:r w:rsidRPr="00462D23">
              <w:rPr>
                <w:rFonts w:eastAsia="Times New Roman"/>
                <w:i/>
                <w:color w:val="70AD47" w:themeColor="accent6"/>
              </w:rPr>
              <w:t>Cannabis use and memory brain function in adolescent boys: a cross-sectional multicenter functional magnetic resonance imaging study.</w:t>
            </w:r>
          </w:p>
          <w:p w14:paraId="2F0CC60E" w14:textId="77777777" w:rsidR="00214DC6" w:rsidRDefault="00214DC6" w:rsidP="00364171">
            <w:pPr>
              <w:ind w:left="90"/>
              <w:jc w:val="both"/>
              <w:rPr>
                <w:rFonts w:eastAsia="Times New Roman"/>
                <w:u w:val="single"/>
              </w:rPr>
            </w:pPr>
          </w:p>
        </w:tc>
        <w:tc>
          <w:tcPr>
            <w:tcW w:w="1800" w:type="dxa"/>
          </w:tcPr>
          <w:p w14:paraId="3DD73744" w14:textId="77777777" w:rsidR="00214DC6" w:rsidRDefault="00214DC6" w:rsidP="00364171">
            <w:pPr>
              <w:ind w:left="90"/>
              <w:jc w:val="both"/>
              <w:rPr>
                <w:rFonts w:eastAsia="Times New Roman"/>
              </w:rPr>
            </w:pPr>
          </w:p>
          <w:p w14:paraId="046FFE47" w14:textId="6E4CE766" w:rsidR="00214DC6" w:rsidRDefault="00012F31" w:rsidP="00364171">
            <w:pPr>
              <w:ind w:left="90"/>
              <w:jc w:val="both"/>
              <w:rPr>
                <w:rFonts w:eastAsia="Times New Roman"/>
              </w:rPr>
            </w:pPr>
            <w:r>
              <w:rPr>
                <w:rFonts w:eastAsia="Times New Roman"/>
              </w:rPr>
              <w:t xml:space="preserve">N-21 </w:t>
            </w:r>
            <w:r w:rsidR="00AA1483">
              <w:rPr>
                <w:rFonts w:eastAsia="Times New Roman"/>
              </w:rPr>
              <w:t>Abstin</w:t>
            </w:r>
            <w:r>
              <w:rPr>
                <w:rFonts w:eastAsia="Times New Roman"/>
              </w:rPr>
              <w:t>ent but frequent cannabis–users</w:t>
            </w:r>
            <w:r w:rsidR="00AA1483">
              <w:rPr>
                <w:rFonts w:eastAsia="Times New Roman"/>
              </w:rPr>
              <w:t xml:space="preserve"> </w:t>
            </w:r>
          </w:p>
          <w:p w14:paraId="577AA3B6" w14:textId="77777777" w:rsidR="00214DC6" w:rsidRDefault="00214DC6" w:rsidP="00364171">
            <w:pPr>
              <w:ind w:left="90"/>
              <w:jc w:val="both"/>
              <w:rPr>
                <w:rFonts w:eastAsia="Times New Roman"/>
              </w:rPr>
            </w:pPr>
          </w:p>
          <w:p w14:paraId="60E93AC1" w14:textId="77777777" w:rsidR="00214DC6" w:rsidRDefault="00012F31" w:rsidP="00364171">
            <w:pPr>
              <w:ind w:left="90"/>
              <w:jc w:val="both"/>
              <w:rPr>
                <w:rFonts w:eastAsia="Times New Roman"/>
              </w:rPr>
            </w:pPr>
            <w:r>
              <w:rPr>
                <w:rFonts w:eastAsia="Times New Roman"/>
              </w:rPr>
              <w:t>N=24 Non-using peers</w:t>
            </w:r>
          </w:p>
          <w:p w14:paraId="6E7FE849" w14:textId="77777777" w:rsidR="00260E86" w:rsidRDefault="00260E86" w:rsidP="00364171">
            <w:pPr>
              <w:ind w:left="90"/>
              <w:jc w:val="both"/>
              <w:rPr>
                <w:rFonts w:eastAsia="Times New Roman"/>
              </w:rPr>
            </w:pPr>
          </w:p>
          <w:p w14:paraId="3BFF211F" w14:textId="77777777" w:rsidR="00260E86" w:rsidRDefault="00260E86" w:rsidP="00364171">
            <w:pPr>
              <w:ind w:left="90"/>
              <w:jc w:val="both"/>
              <w:rPr>
                <w:rFonts w:eastAsia="Times New Roman"/>
              </w:rPr>
            </w:pPr>
            <w:r>
              <w:rPr>
                <w:rFonts w:eastAsia="Times New Roman"/>
              </w:rPr>
              <w:t>Pooled data from the US and Netherlands (all male, age 13-19 yrs):</w:t>
            </w:r>
          </w:p>
          <w:p w14:paraId="16E7669E" w14:textId="51266FD9" w:rsidR="00260E86" w:rsidRDefault="00260E86" w:rsidP="00364171">
            <w:pPr>
              <w:ind w:left="90"/>
              <w:jc w:val="both"/>
              <w:rPr>
                <w:rFonts w:eastAsia="Times New Roman"/>
              </w:rPr>
            </w:pPr>
          </w:p>
        </w:tc>
        <w:tc>
          <w:tcPr>
            <w:tcW w:w="2250" w:type="dxa"/>
          </w:tcPr>
          <w:p w14:paraId="46588BA6" w14:textId="77777777" w:rsidR="00214DC6" w:rsidRDefault="00AA1483" w:rsidP="00364171">
            <w:pPr>
              <w:ind w:left="90"/>
              <w:jc w:val="both"/>
              <w:rPr>
                <w:rFonts w:eastAsia="Times New Roman"/>
              </w:rPr>
            </w:pPr>
            <w:r>
              <w:rPr>
                <w:rFonts w:eastAsia="Times New Roman"/>
              </w:rPr>
              <w:t>FMRI with a cross-sectional study was conducted looking at the effects of cannabis on adolescents’ WM and associative memory (AM) ability. WM brain activity was measured before and after rule-based learning (automatization) and  AM was assessed using a pictorial hippocampal-dependent memory task.</w:t>
            </w:r>
          </w:p>
        </w:tc>
        <w:tc>
          <w:tcPr>
            <w:tcW w:w="2250" w:type="dxa"/>
          </w:tcPr>
          <w:p w14:paraId="4DF22763" w14:textId="77777777" w:rsidR="00214DC6" w:rsidRDefault="00AA1483" w:rsidP="00364171">
            <w:pPr>
              <w:ind w:left="90"/>
              <w:jc w:val="both"/>
              <w:rPr>
                <w:rFonts w:eastAsia="Times New Roman"/>
              </w:rPr>
            </w:pPr>
            <w:r>
              <w:rPr>
                <w:rFonts w:eastAsia="Times New Roman"/>
              </w:rPr>
              <w:t>Normal performance on both tasks was observed for cannabis users however there was heightened activity in  prefrontal regions when the task was novel, with  automatisation of the task reducing activity to the same level as observed in controls. There were no cannabis use related effects on AM brain regions</w:t>
            </w:r>
            <w:r>
              <w:rPr>
                <w:rFonts w:eastAsia="Times New Roman"/>
              </w:rPr>
              <w:br/>
            </w:r>
          </w:p>
        </w:tc>
        <w:tc>
          <w:tcPr>
            <w:tcW w:w="1980" w:type="dxa"/>
          </w:tcPr>
          <w:p w14:paraId="5DDDD0C3" w14:textId="77777777" w:rsidR="00214DC6" w:rsidRDefault="00AA1483" w:rsidP="00364171">
            <w:pPr>
              <w:ind w:left="90"/>
              <w:jc w:val="both"/>
              <w:rPr>
                <w:rFonts w:eastAsia="Times New Roman"/>
              </w:rPr>
            </w:pPr>
            <w:r>
              <w:rPr>
                <w:rFonts w:eastAsia="Times New Roman"/>
              </w:rPr>
              <w:t xml:space="preserve">During novel tasks, the prefrontal cortex is overactive in cannabis-using adolescents, which may suggest a compensatory mechanism at play.   Inefficient WM utilisation became apparent when continuously changing information needed to be processed and was not related to a failure in automatisation. </w:t>
            </w:r>
            <w:r>
              <w:rPr>
                <w:rFonts w:eastAsia="Times New Roman"/>
              </w:rPr>
              <w:lastRenderedPageBreak/>
              <w:t>This lends support to notions that confirm the  vulnerability of the still developing frontal lobes, which is especially concerning for early substance users, such as cannabis-using adolescents.</w:t>
            </w:r>
          </w:p>
        </w:tc>
      </w:tr>
      <w:tr w:rsidR="000E65E0" w14:paraId="1C7C389F" w14:textId="77777777" w:rsidTr="000E65E0">
        <w:tc>
          <w:tcPr>
            <w:tcW w:w="2970" w:type="dxa"/>
          </w:tcPr>
          <w:p w14:paraId="60660144" w14:textId="77777777" w:rsidR="00214DC6" w:rsidRPr="00B46E59" w:rsidRDefault="00AA1483" w:rsidP="00364171">
            <w:pPr>
              <w:ind w:left="90"/>
              <w:jc w:val="both"/>
              <w:rPr>
                <w:rFonts w:eastAsia="Times New Roman"/>
                <w:color w:val="FF0000"/>
                <w:u w:val="single"/>
              </w:rPr>
            </w:pPr>
            <w:r w:rsidRPr="00B46E59">
              <w:rPr>
                <w:rFonts w:eastAsia="Times New Roman"/>
                <w:color w:val="FF0000"/>
                <w:u w:val="single"/>
              </w:rPr>
              <w:lastRenderedPageBreak/>
              <w:t>Joos et al., (2013)</w:t>
            </w:r>
          </w:p>
          <w:p w14:paraId="444B7674" w14:textId="77777777" w:rsidR="00214DC6" w:rsidRDefault="00214DC6" w:rsidP="00364171">
            <w:pPr>
              <w:ind w:left="90"/>
              <w:jc w:val="both"/>
              <w:rPr>
                <w:rFonts w:eastAsia="Times New Roman"/>
                <w:u w:val="single"/>
              </w:rPr>
            </w:pPr>
          </w:p>
          <w:p w14:paraId="1E0C176F" w14:textId="77777777" w:rsidR="00214DC6" w:rsidRDefault="00AA1483" w:rsidP="00364171">
            <w:pPr>
              <w:ind w:left="90"/>
              <w:jc w:val="both"/>
              <w:rPr>
                <w:rFonts w:eastAsia="Times New Roman"/>
                <w:i/>
              </w:rPr>
            </w:pPr>
            <w:r>
              <w:rPr>
                <w:rFonts w:eastAsia="Times New Roman"/>
                <w:i/>
              </w:rPr>
              <w:t>Effect of modafinil on cognitive functions in alcohol dependent patients: a randomized, placebo-controlled trial.</w:t>
            </w:r>
          </w:p>
          <w:p w14:paraId="50EBC840" w14:textId="77777777" w:rsidR="00214DC6" w:rsidRDefault="00214DC6" w:rsidP="00364171">
            <w:pPr>
              <w:ind w:left="90"/>
              <w:jc w:val="both"/>
              <w:rPr>
                <w:rFonts w:eastAsia="Times New Roman"/>
                <w:u w:val="single"/>
              </w:rPr>
            </w:pPr>
          </w:p>
        </w:tc>
        <w:tc>
          <w:tcPr>
            <w:tcW w:w="1800" w:type="dxa"/>
          </w:tcPr>
          <w:p w14:paraId="006E31AB" w14:textId="39AF185A" w:rsidR="00214DC6" w:rsidRDefault="00341B9B" w:rsidP="00364171">
            <w:pPr>
              <w:ind w:left="90"/>
              <w:jc w:val="both"/>
              <w:rPr>
                <w:rFonts w:eastAsia="Times New Roman"/>
              </w:rPr>
            </w:pPr>
            <w:r>
              <w:rPr>
                <w:rFonts w:eastAsia="Times New Roman"/>
              </w:rPr>
              <w:t xml:space="preserve">N=83 </w:t>
            </w:r>
            <w:r w:rsidR="00AA1483">
              <w:rPr>
                <w:rFonts w:eastAsia="Times New Roman"/>
              </w:rPr>
              <w:t>Alcohol dependent patients: seeking treatment: (aged: 18–60 years)</w:t>
            </w:r>
          </w:p>
        </w:tc>
        <w:tc>
          <w:tcPr>
            <w:tcW w:w="2250" w:type="dxa"/>
          </w:tcPr>
          <w:p w14:paraId="1E742E9C" w14:textId="77777777" w:rsidR="00214DC6" w:rsidRDefault="00AA1483" w:rsidP="00364171">
            <w:pPr>
              <w:ind w:left="90"/>
              <w:jc w:val="both"/>
              <w:rPr>
                <w:rFonts w:eastAsia="Times New Roman"/>
              </w:rPr>
            </w:pPr>
            <w:r>
              <w:rPr>
                <w:rFonts w:eastAsia="Times New Roman"/>
              </w:rPr>
              <w:t xml:space="preserve">A randomised double-blind placebo-controlled trial was performed with the use of modafinil (300 mg/d) or placebo over 10 weeks. At baseline, during and after treatment, cognitive functions (digit span task, Tower of London task, Stroop task) were assessed. </w:t>
            </w:r>
          </w:p>
        </w:tc>
        <w:tc>
          <w:tcPr>
            <w:tcW w:w="2250" w:type="dxa"/>
          </w:tcPr>
          <w:p w14:paraId="6A2CE712" w14:textId="77777777" w:rsidR="00214DC6" w:rsidRDefault="00AA1483" w:rsidP="00364171">
            <w:pPr>
              <w:ind w:left="90"/>
              <w:jc w:val="both"/>
              <w:rPr>
                <w:rFonts w:eastAsia="Times New Roman"/>
              </w:rPr>
            </w:pPr>
            <w:r>
              <w:rPr>
                <w:rFonts w:eastAsia="Times New Roman"/>
              </w:rPr>
              <w:t>Modafinil was observed to improve verbal short-term memory (number of forward digit spans) but decreases WM scores (digit span task) compared with controls. Subgroup analyses indicated that Modafinil improved WM and verbal short-term memory for patients with low WM ability at baseline There was no effect found for modafinil on the tests of planning (Tower of London task) and selective attention (Stroop task).</w:t>
            </w:r>
          </w:p>
        </w:tc>
        <w:tc>
          <w:tcPr>
            <w:tcW w:w="1980" w:type="dxa"/>
          </w:tcPr>
          <w:p w14:paraId="57A97F0F" w14:textId="77777777" w:rsidR="00214DC6" w:rsidRDefault="00AA1483" w:rsidP="00364171">
            <w:pPr>
              <w:ind w:left="90"/>
              <w:jc w:val="both"/>
              <w:rPr>
                <w:rFonts w:eastAsia="Times New Roman"/>
              </w:rPr>
            </w:pPr>
            <w:r>
              <w:rPr>
                <w:rFonts w:eastAsia="Times New Roman"/>
              </w:rPr>
              <w:t xml:space="preserve">The results highlight the value of Modafinil for cognitive functioning enhancement in alcohol-dependent patients but also illustrate how different subgroups within the same population may be more or less benefited.   There is a further need to understand the “relationship between cognitive remediation and treatment outcome in order to design targeted </w:t>
            </w:r>
            <w:r>
              <w:rPr>
                <w:rFonts w:eastAsia="Times New Roman"/>
              </w:rPr>
              <w:lastRenderedPageBreak/>
              <w:t>treatments”.</w:t>
            </w:r>
          </w:p>
        </w:tc>
      </w:tr>
      <w:tr w:rsidR="000E65E0" w14:paraId="53714040" w14:textId="77777777" w:rsidTr="000E65E0">
        <w:tc>
          <w:tcPr>
            <w:tcW w:w="2970" w:type="dxa"/>
          </w:tcPr>
          <w:p w14:paraId="6494DAE4" w14:textId="77777777" w:rsidR="00214DC6" w:rsidRPr="00DA0613" w:rsidRDefault="00AA1483" w:rsidP="00364171">
            <w:pPr>
              <w:ind w:left="90"/>
              <w:jc w:val="both"/>
              <w:rPr>
                <w:rFonts w:eastAsia="Times New Roman"/>
                <w:color w:val="FF0000"/>
                <w:u w:val="single"/>
              </w:rPr>
            </w:pPr>
            <w:r w:rsidRPr="00DA0613">
              <w:rPr>
                <w:rFonts w:eastAsia="Times New Roman"/>
                <w:color w:val="FF0000"/>
                <w:u w:val="single"/>
              </w:rPr>
              <w:lastRenderedPageBreak/>
              <w:t>Kalechstein et al., (2010)</w:t>
            </w:r>
          </w:p>
          <w:p w14:paraId="3D9E4055" w14:textId="77777777" w:rsidR="00214DC6" w:rsidRDefault="00214DC6" w:rsidP="00364171">
            <w:pPr>
              <w:ind w:left="90"/>
              <w:jc w:val="both"/>
              <w:rPr>
                <w:rFonts w:eastAsia="Times New Roman"/>
                <w:u w:val="single"/>
              </w:rPr>
            </w:pPr>
          </w:p>
          <w:p w14:paraId="7B16DF1B" w14:textId="77777777" w:rsidR="00214DC6" w:rsidRDefault="00AA1483" w:rsidP="00364171">
            <w:pPr>
              <w:ind w:left="90"/>
              <w:jc w:val="both"/>
              <w:rPr>
                <w:rFonts w:eastAsia="Times New Roman"/>
                <w:i/>
              </w:rPr>
            </w:pPr>
            <w:r>
              <w:rPr>
                <w:rFonts w:eastAsia="Times New Roman"/>
                <w:i/>
              </w:rPr>
              <w:t>Modafinil administration improves working memory in methamphetamine-dependent individuals who demonstrate baseline impairment.</w:t>
            </w:r>
          </w:p>
          <w:p w14:paraId="377A1408" w14:textId="77777777" w:rsidR="00214DC6" w:rsidRDefault="00214DC6" w:rsidP="00364171">
            <w:pPr>
              <w:ind w:left="90"/>
              <w:jc w:val="both"/>
              <w:rPr>
                <w:rFonts w:eastAsia="Times New Roman"/>
                <w:u w:val="single"/>
              </w:rPr>
            </w:pPr>
          </w:p>
        </w:tc>
        <w:tc>
          <w:tcPr>
            <w:tcW w:w="1800" w:type="dxa"/>
          </w:tcPr>
          <w:p w14:paraId="615F4F3F" w14:textId="24D0B6F0" w:rsidR="00214DC6" w:rsidRDefault="0072536D" w:rsidP="00364171">
            <w:pPr>
              <w:ind w:left="90"/>
              <w:jc w:val="both"/>
              <w:rPr>
                <w:rFonts w:eastAsia="Times New Roman"/>
              </w:rPr>
            </w:pPr>
            <w:r>
              <w:rPr>
                <w:rFonts w:eastAsia="Times New Roman"/>
              </w:rPr>
              <w:t xml:space="preserve">N=11 </w:t>
            </w:r>
            <w:r w:rsidR="00AA1483">
              <w:rPr>
                <w:rFonts w:eastAsia="Times New Roman"/>
              </w:rPr>
              <w:t>Methamphetamine addicted, non</w:t>
            </w:r>
            <w:r>
              <w:rPr>
                <w:rFonts w:eastAsia="Times New Roman"/>
              </w:rPr>
              <w:t xml:space="preserve">treatment-seeking participants </w:t>
            </w:r>
            <w:r w:rsidR="00AA1483">
              <w:rPr>
                <w:rFonts w:eastAsia="Times New Roman"/>
              </w:rPr>
              <w:t>(men: n = 7; aged: 18 and 45 years)</w:t>
            </w:r>
          </w:p>
        </w:tc>
        <w:tc>
          <w:tcPr>
            <w:tcW w:w="2250" w:type="dxa"/>
          </w:tcPr>
          <w:p w14:paraId="207003A6" w14:textId="77777777" w:rsidR="00214DC6" w:rsidRDefault="00AA1483" w:rsidP="00364171">
            <w:pPr>
              <w:ind w:left="90"/>
              <w:jc w:val="both"/>
              <w:rPr>
                <w:rFonts w:eastAsia="Times New Roman"/>
              </w:rPr>
            </w:pPr>
            <w:r>
              <w:rPr>
                <w:rFonts w:eastAsia="Times New Roman"/>
              </w:rPr>
              <w:t xml:space="preserve">A double-blind, placebo-controlled study measured whether a daily dose of Modafinil (400 mg) over 3 consecutive days, would better WM ability compared to baseline. </w:t>
            </w:r>
          </w:p>
        </w:tc>
        <w:tc>
          <w:tcPr>
            <w:tcW w:w="2250" w:type="dxa"/>
          </w:tcPr>
          <w:p w14:paraId="0448B008" w14:textId="77777777" w:rsidR="00214DC6" w:rsidRDefault="00AA1483" w:rsidP="00364171">
            <w:pPr>
              <w:ind w:left="90"/>
              <w:jc w:val="both"/>
              <w:rPr>
                <w:rFonts w:eastAsia="Times New Roman"/>
              </w:rPr>
            </w:pPr>
            <w:r>
              <w:rPr>
                <w:rFonts w:eastAsia="Times New Roman"/>
              </w:rPr>
              <w:t>For those participants demonstrating low WM performance at baseline, significant improvement on WM  measures but not on measures of episodic memory or information processing speed were observed. For those participants demonstrating high WM performance at baseline, Modafinil did not significantly affect their ability in any domain.</w:t>
            </w:r>
          </w:p>
        </w:tc>
        <w:tc>
          <w:tcPr>
            <w:tcW w:w="1980" w:type="dxa"/>
          </w:tcPr>
          <w:p w14:paraId="7395C346" w14:textId="77777777" w:rsidR="00214DC6" w:rsidRDefault="00AA1483" w:rsidP="00364171">
            <w:pPr>
              <w:ind w:left="90"/>
              <w:jc w:val="both"/>
              <w:rPr>
                <w:rFonts w:eastAsia="Times New Roman"/>
              </w:rPr>
            </w:pPr>
            <w:r>
              <w:rPr>
                <w:rFonts w:eastAsia="Times New Roman"/>
              </w:rPr>
              <w:t xml:space="preserve">Results suggest that Modafinil may improve and even reverse methamphetamine-related WM impairments, especially for those with low WM performance. </w:t>
            </w:r>
          </w:p>
        </w:tc>
      </w:tr>
      <w:tr w:rsidR="000E65E0" w14:paraId="54C5840A" w14:textId="77777777" w:rsidTr="000E65E0">
        <w:tc>
          <w:tcPr>
            <w:tcW w:w="2970" w:type="dxa"/>
            <w:shd w:val="clear" w:color="auto" w:fill="auto"/>
          </w:tcPr>
          <w:p w14:paraId="3ABABFC7" w14:textId="77777777" w:rsidR="00214DC6" w:rsidRPr="00A01879" w:rsidRDefault="00AA1483" w:rsidP="00364171">
            <w:pPr>
              <w:ind w:left="90"/>
              <w:jc w:val="both"/>
              <w:rPr>
                <w:rFonts w:eastAsia="Times New Roman"/>
                <w:color w:val="FF0000"/>
                <w:u w:val="single"/>
              </w:rPr>
            </w:pPr>
            <w:r w:rsidRPr="00A01879">
              <w:rPr>
                <w:rFonts w:eastAsia="Times New Roman"/>
                <w:color w:val="FF0000"/>
                <w:u w:val="single"/>
              </w:rPr>
              <w:t xml:space="preserve">Kalechstein et al., (2012)  </w:t>
            </w:r>
          </w:p>
          <w:p w14:paraId="295BF7AE" w14:textId="77777777" w:rsidR="00214DC6" w:rsidRPr="004E0DD2" w:rsidRDefault="00AA1483" w:rsidP="00364171">
            <w:pPr>
              <w:ind w:left="90"/>
              <w:jc w:val="both"/>
              <w:rPr>
                <w:rFonts w:eastAsia="Times New Roman"/>
                <w:i/>
              </w:rPr>
            </w:pPr>
            <w:r w:rsidRPr="004E0DD2">
              <w:rPr>
                <w:rFonts w:eastAsia="Times New Roman"/>
                <w:i/>
              </w:rPr>
              <w:t>Modafinil, but not escitalopram, improves working memory and sustained attention in long-term, high-dose cocaine users.</w:t>
            </w:r>
          </w:p>
          <w:p w14:paraId="4839A581" w14:textId="77777777" w:rsidR="00214DC6" w:rsidRPr="004E0DD2" w:rsidRDefault="00214DC6" w:rsidP="00364171">
            <w:pPr>
              <w:ind w:left="90"/>
              <w:jc w:val="both"/>
              <w:rPr>
                <w:rFonts w:eastAsia="Times New Roman"/>
                <w:u w:val="single"/>
              </w:rPr>
            </w:pPr>
          </w:p>
          <w:p w14:paraId="668F10CA" w14:textId="77777777" w:rsidR="00214DC6" w:rsidRPr="004E0DD2" w:rsidRDefault="00214DC6" w:rsidP="00364171">
            <w:pPr>
              <w:ind w:left="90"/>
              <w:jc w:val="both"/>
              <w:rPr>
                <w:rFonts w:eastAsia="Times New Roman"/>
                <w:u w:val="single"/>
              </w:rPr>
            </w:pPr>
          </w:p>
        </w:tc>
        <w:tc>
          <w:tcPr>
            <w:tcW w:w="1800" w:type="dxa"/>
          </w:tcPr>
          <w:p w14:paraId="198407CD" w14:textId="5CEAABE8" w:rsidR="00214DC6" w:rsidRPr="004E0DD2" w:rsidRDefault="00BA0F9F" w:rsidP="00364171">
            <w:pPr>
              <w:ind w:left="90"/>
              <w:jc w:val="both"/>
              <w:rPr>
                <w:rFonts w:eastAsia="Times New Roman"/>
              </w:rPr>
            </w:pPr>
            <w:r>
              <w:rPr>
                <w:rFonts w:eastAsia="Times New Roman"/>
              </w:rPr>
              <w:t xml:space="preserve">N=61 Cocaine-dependent individuals </w:t>
            </w:r>
            <w:r w:rsidR="00AA1483" w:rsidRPr="004E0DD2">
              <w:rPr>
                <w:rFonts w:eastAsia="Times New Roman"/>
              </w:rPr>
              <w:t>(aged: 18 and 55 years)</w:t>
            </w:r>
          </w:p>
          <w:p w14:paraId="792C04F5" w14:textId="77777777" w:rsidR="00214DC6" w:rsidRPr="004E0DD2" w:rsidRDefault="00214DC6" w:rsidP="00364171">
            <w:pPr>
              <w:ind w:left="90"/>
              <w:jc w:val="both"/>
              <w:rPr>
                <w:rFonts w:eastAsia="Times New Roman"/>
              </w:rPr>
            </w:pPr>
          </w:p>
          <w:p w14:paraId="28C721C4" w14:textId="063E2751" w:rsidR="00214DC6" w:rsidRPr="004E0DD2" w:rsidRDefault="00846E49" w:rsidP="00364171">
            <w:pPr>
              <w:ind w:left="90"/>
              <w:jc w:val="both"/>
              <w:rPr>
                <w:rFonts w:eastAsia="Times New Roman"/>
              </w:rPr>
            </w:pPr>
            <w:r>
              <w:rPr>
                <w:rFonts w:eastAsia="Times New Roman"/>
              </w:rPr>
              <w:t>N=14 Placebo group</w:t>
            </w:r>
          </w:p>
          <w:p w14:paraId="7A67324B" w14:textId="77777777" w:rsidR="00214DC6" w:rsidRPr="004E0DD2" w:rsidRDefault="00214DC6" w:rsidP="00364171">
            <w:pPr>
              <w:ind w:left="90"/>
              <w:jc w:val="both"/>
              <w:rPr>
                <w:rFonts w:eastAsia="Times New Roman"/>
              </w:rPr>
            </w:pPr>
          </w:p>
          <w:p w14:paraId="64015C22" w14:textId="09D9320D" w:rsidR="00214DC6" w:rsidRPr="004E0DD2" w:rsidRDefault="00D01612" w:rsidP="00364171">
            <w:pPr>
              <w:ind w:left="90"/>
              <w:jc w:val="both"/>
              <w:rPr>
                <w:rFonts w:eastAsia="Times New Roman"/>
              </w:rPr>
            </w:pPr>
            <w:r>
              <w:rPr>
                <w:rFonts w:eastAsia="Times New Roman"/>
              </w:rPr>
              <w:t xml:space="preserve">N=16 </w:t>
            </w:r>
            <w:r w:rsidR="00AA1483" w:rsidRPr="004E0DD2">
              <w:rPr>
                <w:rFonts w:eastAsia="Times New Roman"/>
              </w:rPr>
              <w:t>Moda</w:t>
            </w:r>
            <w:r>
              <w:rPr>
                <w:rFonts w:eastAsia="Times New Roman"/>
              </w:rPr>
              <w:t>finil 200 mg, once daily group</w:t>
            </w:r>
          </w:p>
          <w:p w14:paraId="23386BFB" w14:textId="77777777" w:rsidR="00214DC6" w:rsidRPr="004E0DD2" w:rsidRDefault="00214DC6" w:rsidP="00364171">
            <w:pPr>
              <w:ind w:left="90"/>
              <w:jc w:val="both"/>
              <w:rPr>
                <w:rFonts w:eastAsia="Times New Roman"/>
              </w:rPr>
            </w:pPr>
          </w:p>
          <w:p w14:paraId="469337AD" w14:textId="4B9768A2" w:rsidR="00214DC6" w:rsidRPr="004E0DD2" w:rsidRDefault="00C805CC" w:rsidP="00364171">
            <w:pPr>
              <w:ind w:left="90"/>
              <w:jc w:val="both"/>
              <w:rPr>
                <w:rFonts w:eastAsia="Times New Roman"/>
              </w:rPr>
            </w:pPr>
            <w:r>
              <w:rPr>
                <w:rFonts w:eastAsia="Times New Roman"/>
              </w:rPr>
              <w:t xml:space="preserve">N=16 </w:t>
            </w:r>
            <w:r w:rsidR="00AA1483" w:rsidRPr="004E0DD2">
              <w:rPr>
                <w:rFonts w:eastAsia="Times New Roman"/>
              </w:rPr>
              <w:t>Escitalopram,</w:t>
            </w:r>
            <w:r w:rsidR="00C406C7">
              <w:rPr>
                <w:rFonts w:eastAsia="Times New Roman"/>
              </w:rPr>
              <w:t xml:space="preserve"> 20 mg, once daily group</w:t>
            </w:r>
          </w:p>
          <w:p w14:paraId="18CBCA3B" w14:textId="77777777" w:rsidR="00214DC6" w:rsidRPr="004E0DD2" w:rsidRDefault="00214DC6" w:rsidP="00364171">
            <w:pPr>
              <w:ind w:left="90"/>
              <w:jc w:val="both"/>
              <w:rPr>
                <w:rFonts w:eastAsia="Times New Roman"/>
              </w:rPr>
            </w:pPr>
          </w:p>
          <w:p w14:paraId="5D19FFDD" w14:textId="5A4231B3" w:rsidR="00214DC6" w:rsidRPr="004E0DD2" w:rsidRDefault="00FD218D" w:rsidP="00364171">
            <w:pPr>
              <w:ind w:left="90"/>
              <w:jc w:val="both"/>
              <w:rPr>
                <w:rFonts w:eastAsia="Times New Roman"/>
              </w:rPr>
            </w:pPr>
            <w:r>
              <w:rPr>
                <w:rFonts w:eastAsia="Times New Roman"/>
              </w:rPr>
              <w:t xml:space="preserve">N=15 </w:t>
            </w:r>
            <w:r w:rsidR="00AA1483" w:rsidRPr="004E0DD2">
              <w:rPr>
                <w:rFonts w:eastAsia="Times New Roman"/>
              </w:rPr>
              <w:t>Modafini</w:t>
            </w:r>
            <w:r>
              <w:rPr>
                <w:rFonts w:eastAsia="Times New Roman"/>
              </w:rPr>
              <w:t>l and Escitalopram, once daily</w:t>
            </w:r>
          </w:p>
          <w:p w14:paraId="4979B799" w14:textId="77777777" w:rsidR="00214DC6" w:rsidRPr="004E0DD2" w:rsidRDefault="00214DC6" w:rsidP="00364171">
            <w:pPr>
              <w:ind w:left="90"/>
              <w:jc w:val="both"/>
              <w:rPr>
                <w:rFonts w:eastAsia="Times New Roman"/>
              </w:rPr>
            </w:pPr>
          </w:p>
        </w:tc>
        <w:tc>
          <w:tcPr>
            <w:tcW w:w="2250" w:type="dxa"/>
          </w:tcPr>
          <w:p w14:paraId="5D853B27" w14:textId="77777777" w:rsidR="00214DC6" w:rsidRPr="004E0DD2" w:rsidRDefault="00AA1483" w:rsidP="00364171">
            <w:pPr>
              <w:ind w:left="90"/>
              <w:jc w:val="both"/>
              <w:rPr>
                <w:rFonts w:eastAsia="Times New Roman"/>
              </w:rPr>
            </w:pPr>
            <w:r w:rsidRPr="004E0DD2">
              <w:rPr>
                <w:rFonts w:eastAsia="Times New Roman"/>
              </w:rPr>
              <w:lastRenderedPageBreak/>
              <w:t xml:space="preserve">Participants underwent baseline assessments on WM,  attention/information processing and episodic memory before undergoing the trial and then being reassessed on the same measures after 5 days of inpatient care.  </w:t>
            </w:r>
          </w:p>
        </w:tc>
        <w:tc>
          <w:tcPr>
            <w:tcW w:w="2250" w:type="dxa"/>
          </w:tcPr>
          <w:p w14:paraId="5B3B2773" w14:textId="77777777" w:rsidR="00214DC6" w:rsidRDefault="00AA1483" w:rsidP="00364171">
            <w:pPr>
              <w:ind w:left="90"/>
              <w:jc w:val="both"/>
              <w:rPr>
                <w:rFonts w:eastAsia="Times New Roman"/>
              </w:rPr>
            </w:pPr>
            <w:r>
              <w:rPr>
                <w:rFonts w:eastAsia="Times New Roman"/>
              </w:rPr>
              <w:t xml:space="preserve">Modafinil was observed to significantly improve WM ability (mean n-back span, maximum n-back span) and there was also a trend toward significant improvement in visual WM (visual accuracy) and sustained attention, consistency of response time (Variability) and reduced impulsivity (Perseveration). </w:t>
            </w:r>
            <w:r>
              <w:rPr>
                <w:rFonts w:eastAsia="Times New Roman"/>
              </w:rPr>
              <w:lastRenderedPageBreak/>
              <w:t>Escitalopram was not observed to influence any measures, independently or in conjunction with Modafinil.</w:t>
            </w:r>
          </w:p>
        </w:tc>
        <w:tc>
          <w:tcPr>
            <w:tcW w:w="1980" w:type="dxa"/>
          </w:tcPr>
          <w:p w14:paraId="07655048" w14:textId="77777777" w:rsidR="00214DC6" w:rsidRDefault="00AA1483" w:rsidP="00364171">
            <w:pPr>
              <w:ind w:left="90"/>
              <w:jc w:val="both"/>
              <w:rPr>
                <w:rFonts w:eastAsia="Times New Roman"/>
              </w:rPr>
            </w:pPr>
            <w:r>
              <w:rPr>
                <w:rFonts w:eastAsia="Times New Roman"/>
              </w:rPr>
              <w:lastRenderedPageBreak/>
              <w:t>Modafinil improves performance on WM measures for long-term, high-dose cocaine users. This is important for the treatment of cocaine dependence as it is likely improved WM is implicated in favourable treatment outcomes.</w:t>
            </w:r>
          </w:p>
        </w:tc>
      </w:tr>
      <w:tr w:rsidR="000E65E0" w14:paraId="59199D9E" w14:textId="77777777" w:rsidTr="000E65E0">
        <w:tc>
          <w:tcPr>
            <w:tcW w:w="2970" w:type="dxa"/>
          </w:tcPr>
          <w:p w14:paraId="5AD54552" w14:textId="77777777" w:rsidR="00CC25AD" w:rsidRPr="0087124F" w:rsidRDefault="00CC25AD" w:rsidP="00364171">
            <w:pPr>
              <w:ind w:left="90"/>
              <w:rPr>
                <w:color w:val="FF0000"/>
                <w:u w:val="single"/>
              </w:rPr>
            </w:pPr>
            <w:r w:rsidRPr="0087124F">
              <w:rPr>
                <w:color w:val="FF0000"/>
                <w:u w:val="single"/>
              </w:rPr>
              <w:lastRenderedPageBreak/>
              <w:t>Khurana et al., (2017)</w:t>
            </w:r>
          </w:p>
          <w:p w14:paraId="42D13C32" w14:textId="77777777" w:rsidR="00CC25AD" w:rsidRPr="003B4ACE" w:rsidRDefault="00CC25AD" w:rsidP="00364171">
            <w:pPr>
              <w:ind w:left="90"/>
              <w:rPr>
                <w:u w:val="single"/>
              </w:rPr>
            </w:pPr>
          </w:p>
          <w:p w14:paraId="030D75D0" w14:textId="6FFF2918" w:rsidR="00CC25AD" w:rsidRDefault="00CC25AD" w:rsidP="00364171">
            <w:pPr>
              <w:ind w:left="90"/>
              <w:jc w:val="both"/>
              <w:rPr>
                <w:rFonts w:eastAsia="Times New Roman"/>
                <w:i/>
              </w:rPr>
            </w:pPr>
            <w:r w:rsidRPr="003B4ACE">
              <w:rPr>
                <w:i/>
              </w:rPr>
              <w:t>Working memory ability and early drug use progression as predictors of adolescent substance use disorders.</w:t>
            </w:r>
          </w:p>
        </w:tc>
        <w:tc>
          <w:tcPr>
            <w:tcW w:w="1800" w:type="dxa"/>
          </w:tcPr>
          <w:p w14:paraId="4F2FAF60" w14:textId="77777777" w:rsidR="00CC25AD" w:rsidRPr="00A01879" w:rsidRDefault="00CC25AD" w:rsidP="00364171">
            <w:pPr>
              <w:ind w:left="90"/>
            </w:pPr>
          </w:p>
          <w:p w14:paraId="7367C525" w14:textId="29E818AA" w:rsidR="00CC25AD" w:rsidRPr="00A01879" w:rsidRDefault="00045BCF" w:rsidP="00364171">
            <w:pPr>
              <w:ind w:left="90"/>
            </w:pPr>
            <w:r>
              <w:t>N</w:t>
            </w:r>
            <w:r w:rsidR="00CC25AD" w:rsidRPr="00A01879">
              <w:t xml:space="preserve">=387 </w:t>
            </w:r>
          </w:p>
          <w:p w14:paraId="1150B7D0" w14:textId="77777777" w:rsidR="00CC25AD" w:rsidRDefault="00CC25AD" w:rsidP="00364171">
            <w:pPr>
              <w:ind w:left="90"/>
              <w:jc w:val="both"/>
            </w:pPr>
            <w:r w:rsidRPr="00A01879">
              <w:t>community adolescents (ages 11-13) recruited in Philadelphia, USA area.</w:t>
            </w:r>
          </w:p>
          <w:p w14:paraId="60A86906" w14:textId="77777777" w:rsidR="00045BCF" w:rsidRDefault="00045BCF" w:rsidP="00364171">
            <w:pPr>
              <w:ind w:left="90"/>
              <w:jc w:val="both"/>
            </w:pPr>
          </w:p>
          <w:p w14:paraId="37D1E971" w14:textId="77777777" w:rsidR="00045BCF" w:rsidRPr="00A01879" w:rsidRDefault="00045BCF" w:rsidP="00364171">
            <w:pPr>
              <w:ind w:left="90"/>
            </w:pPr>
            <w:r w:rsidRPr="00A01879">
              <w:t>Longitudinal data from 5 waves (2005-2010) was collected with a final follow up in 2012</w:t>
            </w:r>
          </w:p>
          <w:p w14:paraId="366D6EBA" w14:textId="6F032362" w:rsidR="00045BCF" w:rsidRDefault="00045BCF" w:rsidP="00364171">
            <w:pPr>
              <w:ind w:left="90"/>
              <w:jc w:val="both"/>
              <w:rPr>
                <w:rFonts w:eastAsia="Times New Roman"/>
              </w:rPr>
            </w:pPr>
          </w:p>
        </w:tc>
        <w:tc>
          <w:tcPr>
            <w:tcW w:w="2250" w:type="dxa"/>
          </w:tcPr>
          <w:p w14:paraId="66716C0C" w14:textId="77777777" w:rsidR="00CC25AD" w:rsidRDefault="00CC25AD" w:rsidP="00364171">
            <w:pPr>
              <w:ind w:left="90"/>
            </w:pPr>
            <w:r>
              <w:t xml:space="preserve">Testing a neuropsychological dual circuitry model (the automatic and reflective system) of adolescent SUD </w:t>
            </w:r>
          </w:p>
          <w:p w14:paraId="284AF588" w14:textId="77777777" w:rsidR="00CC25AD" w:rsidRDefault="00CC25AD" w:rsidP="00364171">
            <w:pPr>
              <w:ind w:left="90"/>
            </w:pPr>
          </w:p>
          <w:p w14:paraId="5EBA2ED5" w14:textId="77777777" w:rsidR="00CC25AD" w:rsidRDefault="00CC25AD" w:rsidP="00364171">
            <w:pPr>
              <w:ind w:left="90"/>
            </w:pPr>
            <w:r>
              <w:t>Tested was if early working memory weaknesses was associated with acting without thinking (AWT) and Delay Discounting (DD) predict SUD</w:t>
            </w:r>
          </w:p>
          <w:p w14:paraId="27A385B6" w14:textId="77777777" w:rsidR="00CC25AD" w:rsidRDefault="00CC25AD" w:rsidP="00364171">
            <w:pPr>
              <w:ind w:left="90"/>
            </w:pPr>
          </w:p>
          <w:p w14:paraId="474D52E9" w14:textId="77777777" w:rsidR="00CC25AD" w:rsidRDefault="00CC25AD" w:rsidP="00364171">
            <w:pPr>
              <w:ind w:left="90"/>
            </w:pPr>
            <w:r>
              <w:t>Tested if early drug use progression mediates this relation</w:t>
            </w:r>
          </w:p>
          <w:p w14:paraId="7C728C88" w14:textId="77777777" w:rsidR="00CC25AD" w:rsidRDefault="00CC25AD" w:rsidP="00364171">
            <w:pPr>
              <w:ind w:left="90"/>
            </w:pPr>
          </w:p>
          <w:p w14:paraId="51864015" w14:textId="77777777" w:rsidR="00CC25AD" w:rsidRDefault="00CC25AD" w:rsidP="00364171">
            <w:pPr>
              <w:ind w:left="90"/>
            </w:pPr>
            <w:r>
              <w:t>Working memory and DD and AWT were assessed at baseline</w:t>
            </w:r>
          </w:p>
          <w:p w14:paraId="26553714" w14:textId="77777777" w:rsidR="00CC25AD" w:rsidRDefault="00CC25AD" w:rsidP="00364171">
            <w:pPr>
              <w:ind w:left="90"/>
            </w:pPr>
            <w:r>
              <w:t xml:space="preserve">Early drug use was modelled using yearly self-report measures </w:t>
            </w:r>
          </w:p>
          <w:p w14:paraId="2E2EBEC0" w14:textId="77777777" w:rsidR="00CC25AD" w:rsidRDefault="00CC25AD" w:rsidP="00364171">
            <w:pPr>
              <w:ind w:left="90"/>
            </w:pPr>
          </w:p>
          <w:p w14:paraId="1F3D97F6" w14:textId="5258A656" w:rsidR="00CC25AD" w:rsidRDefault="00CC25AD" w:rsidP="00364171">
            <w:pPr>
              <w:ind w:left="90"/>
              <w:jc w:val="both"/>
              <w:rPr>
                <w:rFonts w:eastAsia="Times New Roman"/>
              </w:rPr>
            </w:pPr>
            <w:r>
              <w:t xml:space="preserve">SUD was established at last wave, using </w:t>
            </w:r>
            <w:r>
              <w:lastRenderedPageBreak/>
              <w:t xml:space="preserve">the DSM-5 criteria for three commonly used substances: Tabacco Alcohol, Marijuana </w:t>
            </w:r>
          </w:p>
        </w:tc>
        <w:tc>
          <w:tcPr>
            <w:tcW w:w="2250" w:type="dxa"/>
          </w:tcPr>
          <w:p w14:paraId="2DF2223C" w14:textId="77777777" w:rsidR="00CC25AD" w:rsidRDefault="00CC25AD" w:rsidP="00364171">
            <w:pPr>
              <w:ind w:left="90"/>
            </w:pPr>
            <w:r>
              <w:lastRenderedPageBreak/>
              <w:t xml:space="preserve">Weakness in WM, associated with AWT and DD which was predictive of SUD. </w:t>
            </w:r>
          </w:p>
          <w:p w14:paraId="3D182E57" w14:textId="77777777" w:rsidR="00CC25AD" w:rsidRDefault="00CC25AD" w:rsidP="00364171">
            <w:pPr>
              <w:ind w:left="90"/>
            </w:pPr>
          </w:p>
          <w:p w14:paraId="18FB804D" w14:textId="63B69193" w:rsidR="00CC25AD" w:rsidRDefault="00CC25AD" w:rsidP="00364171">
            <w:pPr>
              <w:ind w:left="90"/>
              <w:jc w:val="both"/>
              <w:rPr>
                <w:rFonts w:eastAsia="Times New Roman"/>
              </w:rPr>
            </w:pPr>
            <w:r>
              <w:t>WM was predictive of SUD independently of early drug use and was mediated by early drug use progression.</w:t>
            </w:r>
          </w:p>
        </w:tc>
        <w:tc>
          <w:tcPr>
            <w:tcW w:w="1980" w:type="dxa"/>
          </w:tcPr>
          <w:p w14:paraId="0375CBD7" w14:textId="6DFBA9AA" w:rsidR="00CC25AD" w:rsidRDefault="00CC25AD" w:rsidP="00364171">
            <w:pPr>
              <w:ind w:left="90"/>
              <w:jc w:val="both"/>
              <w:rPr>
                <w:rFonts w:eastAsia="Times New Roman"/>
              </w:rPr>
            </w:pPr>
            <w:r>
              <w:t>Weak working memory in adolescents leads to reduced self-control over impulses which in turn places these individuals at risk of developing SUD. Some of this effect is mediated by early drug use progression.</w:t>
            </w:r>
          </w:p>
        </w:tc>
      </w:tr>
      <w:tr w:rsidR="000E65E0" w14:paraId="2FCE97EC" w14:textId="77777777" w:rsidTr="000E65E0">
        <w:tc>
          <w:tcPr>
            <w:tcW w:w="2970" w:type="dxa"/>
          </w:tcPr>
          <w:p w14:paraId="6AA8C2DC" w14:textId="77777777" w:rsidR="00CC25AD" w:rsidRPr="00E35748" w:rsidRDefault="00CC25AD" w:rsidP="00364171">
            <w:pPr>
              <w:ind w:left="90"/>
              <w:rPr>
                <w:color w:val="FF0000"/>
                <w:u w:val="single"/>
              </w:rPr>
            </w:pPr>
            <w:r w:rsidRPr="00E35748">
              <w:rPr>
                <w:color w:val="FF0000"/>
                <w:u w:val="single"/>
              </w:rPr>
              <w:lastRenderedPageBreak/>
              <w:t>Kopera et al., (2012)</w:t>
            </w:r>
          </w:p>
          <w:p w14:paraId="67486589" w14:textId="77777777" w:rsidR="00CC25AD" w:rsidRPr="003B4ACE" w:rsidRDefault="00CC25AD" w:rsidP="00364171">
            <w:pPr>
              <w:ind w:left="90"/>
              <w:rPr>
                <w:u w:val="single"/>
              </w:rPr>
            </w:pPr>
          </w:p>
          <w:p w14:paraId="5F6C1D06" w14:textId="77777777" w:rsidR="00CC25AD" w:rsidRPr="003B4ACE" w:rsidRDefault="00CC25AD" w:rsidP="00364171">
            <w:pPr>
              <w:ind w:left="90"/>
              <w:rPr>
                <w:bCs/>
                <w:i/>
              </w:rPr>
            </w:pPr>
            <w:r w:rsidRPr="003B4ACE">
              <w:rPr>
                <w:bCs/>
                <w:i/>
              </w:rPr>
              <w:t>Cognitive functions in abstinent alcohol-dependent patients</w:t>
            </w:r>
          </w:p>
          <w:p w14:paraId="4C58FA81" w14:textId="77777777" w:rsidR="00CC25AD" w:rsidRDefault="00CC25AD" w:rsidP="00364171">
            <w:pPr>
              <w:ind w:left="90"/>
              <w:jc w:val="both"/>
              <w:rPr>
                <w:rFonts w:eastAsia="Times New Roman"/>
                <w:u w:val="single"/>
              </w:rPr>
            </w:pPr>
          </w:p>
        </w:tc>
        <w:tc>
          <w:tcPr>
            <w:tcW w:w="1800" w:type="dxa"/>
          </w:tcPr>
          <w:p w14:paraId="51A24A5E" w14:textId="66856472" w:rsidR="00CC25AD" w:rsidRPr="003A0E62" w:rsidRDefault="00CC25AD" w:rsidP="00364171">
            <w:pPr>
              <w:ind w:left="90"/>
            </w:pPr>
            <w:r w:rsidRPr="003A0E62">
              <w:t>N=42 male abstinent Alcohol dependent (AD) patients</w:t>
            </w:r>
            <w:r w:rsidR="005E11C7">
              <w:t xml:space="preserve"> (mean age: 44yrs)</w:t>
            </w:r>
          </w:p>
          <w:p w14:paraId="3D5EEB5C" w14:textId="77777777" w:rsidR="003A0E62" w:rsidRPr="003A0E62" w:rsidRDefault="003A0E62" w:rsidP="00364171">
            <w:pPr>
              <w:ind w:left="90"/>
            </w:pPr>
          </w:p>
          <w:p w14:paraId="7D77EE1A" w14:textId="266B480D" w:rsidR="003A0E62" w:rsidRPr="003A0E62" w:rsidRDefault="003A0E62" w:rsidP="00364171">
            <w:pPr>
              <w:ind w:left="90"/>
            </w:pPr>
            <w:r w:rsidRPr="003A0E62">
              <w:t>N=</w:t>
            </w:r>
            <w:r w:rsidR="005E11C7">
              <w:t>32 male healthy controls (mean age: 40 yrs)</w:t>
            </w:r>
          </w:p>
          <w:p w14:paraId="5A0BD429" w14:textId="77777777" w:rsidR="00CC25AD" w:rsidRPr="00973772" w:rsidRDefault="00CC25AD" w:rsidP="00364171">
            <w:pPr>
              <w:ind w:left="90"/>
              <w:rPr>
                <w:highlight w:val="yellow"/>
              </w:rPr>
            </w:pPr>
          </w:p>
          <w:p w14:paraId="0C8F1649" w14:textId="3C58FFED" w:rsidR="00CC25AD" w:rsidRDefault="00CC25AD" w:rsidP="00364171">
            <w:pPr>
              <w:ind w:left="90"/>
              <w:jc w:val="both"/>
              <w:rPr>
                <w:rFonts w:eastAsia="Times New Roman"/>
              </w:rPr>
            </w:pPr>
          </w:p>
        </w:tc>
        <w:tc>
          <w:tcPr>
            <w:tcW w:w="2250" w:type="dxa"/>
          </w:tcPr>
          <w:p w14:paraId="6856A5D1" w14:textId="5DE13459" w:rsidR="00CC25AD" w:rsidRDefault="00CC25AD" w:rsidP="00364171">
            <w:pPr>
              <w:ind w:left="90"/>
              <w:jc w:val="both"/>
              <w:rPr>
                <w:rFonts w:eastAsia="Times New Roman"/>
              </w:rPr>
            </w:pPr>
            <w:r>
              <w:t>Cognitive functioning was assessed examine the effects of prolonged abstinence on performances.</w:t>
            </w:r>
          </w:p>
        </w:tc>
        <w:tc>
          <w:tcPr>
            <w:tcW w:w="2250" w:type="dxa"/>
          </w:tcPr>
          <w:p w14:paraId="5F241EB6" w14:textId="23A2136C" w:rsidR="00CC25AD" w:rsidRDefault="00CC25AD" w:rsidP="00364171">
            <w:pPr>
              <w:ind w:left="90"/>
              <w:jc w:val="both"/>
              <w:rPr>
                <w:rFonts w:eastAsia="Times New Roman"/>
              </w:rPr>
            </w:pPr>
            <w:r>
              <w:t xml:space="preserve">Patients that were abstinent less than a year performed poorer on attentional set shifting and working memory tests compared to HC and patients with longer abstinence periods. </w:t>
            </w:r>
          </w:p>
        </w:tc>
        <w:tc>
          <w:tcPr>
            <w:tcW w:w="1980" w:type="dxa"/>
          </w:tcPr>
          <w:p w14:paraId="07BB1984" w14:textId="1BCFEEF4" w:rsidR="00CC25AD" w:rsidRDefault="00CC25AD" w:rsidP="00364171">
            <w:pPr>
              <w:ind w:left="90"/>
              <w:jc w:val="both"/>
              <w:rPr>
                <w:rFonts w:eastAsia="Times New Roman"/>
              </w:rPr>
            </w:pPr>
            <w:r>
              <w:t xml:space="preserve">Multiple domains were found impaired in AD patients suggesting impairments in extensive brain networks connection brain structures. Attentional control and spatial working memory was improved in those abstinent for longer than 1 year. </w:t>
            </w:r>
          </w:p>
        </w:tc>
      </w:tr>
      <w:tr w:rsidR="000E65E0" w14:paraId="39706A13" w14:textId="77777777" w:rsidTr="000E65E0">
        <w:tc>
          <w:tcPr>
            <w:tcW w:w="2970" w:type="dxa"/>
          </w:tcPr>
          <w:p w14:paraId="130EBC84" w14:textId="77777777" w:rsidR="00CC25AD" w:rsidRPr="009E7E02" w:rsidRDefault="00CC25AD" w:rsidP="00364171">
            <w:pPr>
              <w:ind w:left="90"/>
              <w:rPr>
                <w:color w:val="FF0000"/>
                <w:u w:val="single"/>
              </w:rPr>
            </w:pPr>
            <w:r w:rsidRPr="009E7E02">
              <w:rPr>
                <w:color w:val="FF0000"/>
                <w:u w:val="single"/>
              </w:rPr>
              <w:t>Liang et al., (2016)</w:t>
            </w:r>
          </w:p>
          <w:p w14:paraId="3762DE6F" w14:textId="77777777" w:rsidR="00CC25AD" w:rsidRPr="003B4ACE" w:rsidRDefault="00CC25AD" w:rsidP="00364171">
            <w:pPr>
              <w:ind w:left="90"/>
              <w:rPr>
                <w:u w:val="single"/>
              </w:rPr>
            </w:pPr>
          </w:p>
          <w:p w14:paraId="66FC10ED" w14:textId="77777777" w:rsidR="00CC25AD" w:rsidRPr="003F7F8B" w:rsidRDefault="00CC25AD" w:rsidP="00364171">
            <w:pPr>
              <w:ind w:left="90"/>
              <w:rPr>
                <w:bCs/>
                <w:i/>
                <w:color w:val="70AD47" w:themeColor="accent6"/>
              </w:rPr>
            </w:pPr>
            <w:r w:rsidRPr="003F7F8B">
              <w:rPr>
                <w:bCs/>
                <w:i/>
                <w:color w:val="70AD47" w:themeColor="accent6"/>
              </w:rPr>
              <w:t>Reduced striatal dopamine transporter density associated with working memory deficits in opioid-dependent male subjects: a SPECT study.</w:t>
            </w:r>
          </w:p>
          <w:p w14:paraId="6FA89B66" w14:textId="77777777" w:rsidR="00CC25AD" w:rsidRDefault="00CC25AD" w:rsidP="00364171">
            <w:pPr>
              <w:ind w:left="90"/>
              <w:jc w:val="both"/>
              <w:rPr>
                <w:rFonts w:eastAsia="Times New Roman"/>
                <w:u w:val="single"/>
              </w:rPr>
            </w:pPr>
          </w:p>
        </w:tc>
        <w:tc>
          <w:tcPr>
            <w:tcW w:w="1800" w:type="dxa"/>
          </w:tcPr>
          <w:p w14:paraId="6F2254AC" w14:textId="15A9B603" w:rsidR="00CC25AD" w:rsidRDefault="00CC25AD" w:rsidP="00364171">
            <w:pPr>
              <w:ind w:left="90"/>
            </w:pPr>
            <w:r w:rsidRPr="00A62572">
              <w:t>N=20 opioid dependent (OD) individuals</w:t>
            </w:r>
            <w:r w:rsidR="00766ECD">
              <w:t xml:space="preserve"> who </w:t>
            </w:r>
            <w:r w:rsidR="00766ECD" w:rsidRPr="00A62572">
              <w:t>were methamphetamine and methadone naïve</w:t>
            </w:r>
            <w:r w:rsidR="001D48E0">
              <w:t xml:space="preserve"> (mean age: 42yrs)</w:t>
            </w:r>
          </w:p>
          <w:p w14:paraId="73121815" w14:textId="77777777" w:rsidR="00766ECD" w:rsidRPr="00A62572" w:rsidRDefault="00766ECD" w:rsidP="00364171">
            <w:pPr>
              <w:ind w:left="90"/>
            </w:pPr>
          </w:p>
          <w:p w14:paraId="13173F00" w14:textId="1976DD15" w:rsidR="00CC25AD" w:rsidRPr="00A62572" w:rsidRDefault="00CC25AD" w:rsidP="00364171">
            <w:pPr>
              <w:ind w:left="90"/>
            </w:pPr>
            <w:r w:rsidRPr="00A62572">
              <w:t>N= 20 healthy controls (</w:t>
            </w:r>
            <w:r w:rsidR="006439C0" w:rsidRPr="00A62572">
              <w:t xml:space="preserve">HC) </w:t>
            </w:r>
            <w:r w:rsidR="006439C0">
              <w:t>(</w:t>
            </w:r>
            <w:r w:rsidR="001D48E0">
              <w:t>mean age: 41yrs)</w:t>
            </w:r>
          </w:p>
          <w:p w14:paraId="7DD8A7DB" w14:textId="77777777" w:rsidR="00CC25AD" w:rsidRPr="00A62572" w:rsidRDefault="00CC25AD" w:rsidP="00364171">
            <w:pPr>
              <w:ind w:left="90"/>
            </w:pPr>
          </w:p>
          <w:p w14:paraId="325E957C" w14:textId="6E8CB321" w:rsidR="00CC25AD" w:rsidRDefault="00CC25AD" w:rsidP="00364171">
            <w:pPr>
              <w:ind w:left="90"/>
              <w:jc w:val="both"/>
              <w:rPr>
                <w:rFonts w:eastAsia="Times New Roman"/>
              </w:rPr>
            </w:pPr>
          </w:p>
        </w:tc>
        <w:tc>
          <w:tcPr>
            <w:tcW w:w="2250" w:type="dxa"/>
          </w:tcPr>
          <w:p w14:paraId="22D0BB73" w14:textId="3B619DC6" w:rsidR="00CC25AD" w:rsidRDefault="00CC25AD" w:rsidP="00364171">
            <w:pPr>
              <w:ind w:left="90"/>
            </w:pPr>
            <w:r>
              <w:lastRenderedPageBreak/>
              <w:t>Striatal D</w:t>
            </w:r>
            <w:r w:rsidR="00E35748">
              <w:t>o</w:t>
            </w:r>
            <w:r>
              <w:t>pamine transporters (DATs) levels were measured using Single-photon emission computed tomography (SPECT).</w:t>
            </w:r>
          </w:p>
          <w:p w14:paraId="3CB3EAD7" w14:textId="77777777" w:rsidR="00CC25AD" w:rsidRDefault="00CC25AD" w:rsidP="00364171">
            <w:pPr>
              <w:ind w:left="90"/>
            </w:pPr>
            <w:r>
              <w:t xml:space="preserve">Wisconsin Cars Sorting Task (WCST) was used to assess cognitive functioning. </w:t>
            </w:r>
          </w:p>
          <w:p w14:paraId="5D451F8F" w14:textId="77777777" w:rsidR="00CC25AD" w:rsidRDefault="00CC25AD" w:rsidP="00364171">
            <w:pPr>
              <w:ind w:left="90"/>
            </w:pPr>
          </w:p>
          <w:p w14:paraId="3FD8888A" w14:textId="77777777" w:rsidR="00CC25AD" w:rsidRDefault="00CC25AD" w:rsidP="00364171">
            <w:pPr>
              <w:ind w:left="90"/>
            </w:pPr>
          </w:p>
          <w:p w14:paraId="70FAFCEF" w14:textId="77777777" w:rsidR="00CC25AD" w:rsidRDefault="00CC25AD" w:rsidP="00364171">
            <w:pPr>
              <w:ind w:left="90"/>
            </w:pPr>
          </w:p>
          <w:p w14:paraId="71999295" w14:textId="67C63EC1" w:rsidR="00CC25AD" w:rsidRDefault="00CC25AD" w:rsidP="00364171">
            <w:pPr>
              <w:ind w:left="90"/>
              <w:jc w:val="both"/>
              <w:rPr>
                <w:rFonts w:eastAsia="Times New Roman"/>
              </w:rPr>
            </w:pPr>
            <w:r>
              <w:t xml:space="preserve"> </w:t>
            </w:r>
          </w:p>
        </w:tc>
        <w:tc>
          <w:tcPr>
            <w:tcW w:w="2250" w:type="dxa"/>
          </w:tcPr>
          <w:p w14:paraId="2B99447C" w14:textId="3B625B8A" w:rsidR="00CC25AD" w:rsidRDefault="00CC25AD" w:rsidP="00364171">
            <w:pPr>
              <w:ind w:left="90"/>
              <w:jc w:val="both"/>
              <w:rPr>
                <w:rFonts w:eastAsia="Times New Roman"/>
              </w:rPr>
            </w:pPr>
            <w:r>
              <w:t>A significant reduction of striatal DATs was found in OD participants Striatal DATs correlated with non- perseverative errors in both groups</w:t>
            </w:r>
          </w:p>
        </w:tc>
        <w:tc>
          <w:tcPr>
            <w:tcW w:w="1980" w:type="dxa"/>
          </w:tcPr>
          <w:p w14:paraId="31E50152" w14:textId="475E866A" w:rsidR="00CC25AD" w:rsidRDefault="00CC25AD" w:rsidP="00364171">
            <w:pPr>
              <w:ind w:left="90"/>
              <w:jc w:val="both"/>
              <w:rPr>
                <w:rFonts w:eastAsia="Times New Roman"/>
              </w:rPr>
            </w:pPr>
            <w:r>
              <w:t xml:space="preserve">Repeated human opioid exposure leads to a reduction in striatal DATs, which is associated with increased non- perseverative errors. non- perseverative errors on the WCST are a sensitive measure to identify </w:t>
            </w:r>
            <w:r>
              <w:lastRenderedPageBreak/>
              <w:t>working memory deficits in relation to striatal DAT reductions</w:t>
            </w:r>
          </w:p>
        </w:tc>
      </w:tr>
      <w:tr w:rsidR="000E65E0" w14:paraId="04A73382" w14:textId="77777777" w:rsidTr="000E65E0">
        <w:tc>
          <w:tcPr>
            <w:tcW w:w="2970" w:type="dxa"/>
          </w:tcPr>
          <w:p w14:paraId="10575CB7" w14:textId="77777777" w:rsidR="00CC25AD" w:rsidRPr="003B4ACE" w:rsidRDefault="00CC25AD" w:rsidP="00364171">
            <w:pPr>
              <w:ind w:left="90"/>
              <w:rPr>
                <w:u w:val="single"/>
              </w:rPr>
            </w:pPr>
            <w:r w:rsidRPr="003B4ACE">
              <w:rPr>
                <w:u w:val="single"/>
              </w:rPr>
              <w:lastRenderedPageBreak/>
              <w:t>Loughead et al., (2015)</w:t>
            </w:r>
          </w:p>
          <w:p w14:paraId="028C818C" w14:textId="77777777" w:rsidR="00CC25AD" w:rsidRPr="003B4ACE" w:rsidRDefault="00CC25AD" w:rsidP="00364171">
            <w:pPr>
              <w:ind w:left="90"/>
              <w:rPr>
                <w:u w:val="single"/>
              </w:rPr>
            </w:pPr>
          </w:p>
          <w:p w14:paraId="635279A6" w14:textId="77777777" w:rsidR="00CC25AD" w:rsidRPr="00421AAA" w:rsidRDefault="00CC25AD" w:rsidP="00364171">
            <w:pPr>
              <w:ind w:left="90"/>
              <w:rPr>
                <w:b/>
                <w:bCs/>
                <w:color w:val="70AD47" w:themeColor="accent6"/>
                <w:u w:val="single"/>
              </w:rPr>
            </w:pPr>
            <w:r w:rsidRPr="00421AAA">
              <w:rPr>
                <w:bCs/>
                <w:i/>
                <w:color w:val="70AD47" w:themeColor="accent6"/>
              </w:rPr>
              <w:t>Working memory-related neural activity predicts future smoking relapse</w:t>
            </w:r>
          </w:p>
          <w:p w14:paraId="7A70DF25" w14:textId="77777777" w:rsidR="00CC25AD" w:rsidRDefault="00CC25AD" w:rsidP="00364171">
            <w:pPr>
              <w:ind w:left="90"/>
              <w:jc w:val="both"/>
              <w:rPr>
                <w:rFonts w:eastAsia="Times New Roman"/>
                <w:u w:val="single"/>
              </w:rPr>
            </w:pPr>
          </w:p>
        </w:tc>
        <w:tc>
          <w:tcPr>
            <w:tcW w:w="1800" w:type="dxa"/>
          </w:tcPr>
          <w:p w14:paraId="572D7B16" w14:textId="43E75263" w:rsidR="00CC25AD" w:rsidRDefault="00CC25AD" w:rsidP="00364171">
            <w:pPr>
              <w:ind w:left="90"/>
              <w:jc w:val="both"/>
              <w:rPr>
                <w:rFonts w:eastAsia="Times New Roman"/>
              </w:rPr>
            </w:pPr>
            <w:r w:rsidRPr="00E43E69">
              <w:t xml:space="preserve">N=80 treatment seeking smokers </w:t>
            </w:r>
            <w:r w:rsidR="00DD1DA0" w:rsidRPr="00E43E69">
              <w:t>(age: 18-65yrs)</w:t>
            </w:r>
          </w:p>
        </w:tc>
        <w:tc>
          <w:tcPr>
            <w:tcW w:w="2250" w:type="dxa"/>
          </w:tcPr>
          <w:p w14:paraId="3CC2EA34" w14:textId="77777777" w:rsidR="00CC25AD" w:rsidRDefault="00CC25AD" w:rsidP="00364171">
            <w:pPr>
              <w:ind w:left="90"/>
            </w:pPr>
            <w:r>
              <w:t>This study examines if WM abilities predict relapse above and beyond other behavioural and cognitive measures.</w:t>
            </w:r>
          </w:p>
          <w:p w14:paraId="1C9FACBA" w14:textId="77777777" w:rsidR="00CC25AD" w:rsidRDefault="00CC25AD" w:rsidP="00364171">
            <w:pPr>
              <w:ind w:left="90"/>
            </w:pPr>
          </w:p>
          <w:p w14:paraId="34B21B43" w14:textId="77777777" w:rsidR="00CC25AD" w:rsidRDefault="00CC25AD" w:rsidP="00364171">
            <w:pPr>
              <w:ind w:left="90"/>
            </w:pPr>
            <w:r>
              <w:t>2 fMRI sessions were conducted whilst completing a working memory task (N-back)</w:t>
            </w:r>
          </w:p>
          <w:p w14:paraId="2FCC9BF4" w14:textId="77777777" w:rsidR="00CC25AD" w:rsidRDefault="00CC25AD" w:rsidP="00364171">
            <w:pPr>
              <w:ind w:left="90"/>
            </w:pPr>
          </w:p>
          <w:p w14:paraId="5787A579" w14:textId="77777777" w:rsidR="00CC25AD" w:rsidRDefault="00CC25AD" w:rsidP="00364171">
            <w:pPr>
              <w:ind w:left="90"/>
            </w:pPr>
            <w:r>
              <w:t xml:space="preserve">Brief counselling session and a short term quit attempt followed. </w:t>
            </w:r>
          </w:p>
          <w:p w14:paraId="09E3F7E4" w14:textId="77777777" w:rsidR="00CC25AD" w:rsidRDefault="00CC25AD" w:rsidP="00364171">
            <w:pPr>
              <w:ind w:left="90"/>
            </w:pPr>
          </w:p>
          <w:p w14:paraId="09A98CA5" w14:textId="77777777" w:rsidR="00CC25AD" w:rsidRDefault="00CC25AD" w:rsidP="00364171">
            <w:pPr>
              <w:ind w:left="90"/>
            </w:pPr>
            <w:r>
              <w:t xml:space="preserve">Relapse during 7 days following assessment was biochemically confirmed. </w:t>
            </w:r>
          </w:p>
          <w:p w14:paraId="48854CDD" w14:textId="77777777" w:rsidR="00CC25AD" w:rsidRDefault="00CC25AD" w:rsidP="00364171">
            <w:pPr>
              <w:ind w:left="90"/>
            </w:pPr>
          </w:p>
          <w:p w14:paraId="06D7E385" w14:textId="5B9A6953" w:rsidR="00CC25AD" w:rsidRDefault="00CC25AD" w:rsidP="00364171">
            <w:pPr>
              <w:ind w:left="90"/>
              <w:jc w:val="both"/>
              <w:rPr>
                <w:rFonts w:eastAsia="Times New Roman"/>
              </w:rPr>
            </w:pPr>
            <w:r>
              <w:t xml:space="preserve">Signal from a priori established brain regions in combination with behavioural </w:t>
            </w:r>
            <w:r w:rsidR="008F4D25">
              <w:t xml:space="preserve">measures were used to model </w:t>
            </w:r>
            <w:r>
              <w:t xml:space="preserve">outcome status, which was validated </w:t>
            </w:r>
            <w:r>
              <w:lastRenderedPageBreak/>
              <w:t>by resampling techniques</w:t>
            </w:r>
          </w:p>
        </w:tc>
        <w:tc>
          <w:tcPr>
            <w:tcW w:w="2250" w:type="dxa"/>
          </w:tcPr>
          <w:p w14:paraId="234027B4" w14:textId="5C2B37DB" w:rsidR="00CC25AD" w:rsidRDefault="00CC25AD" w:rsidP="00364171">
            <w:pPr>
              <w:ind w:left="90"/>
              <w:jc w:val="both"/>
              <w:rPr>
                <w:rFonts w:eastAsia="Times New Roman"/>
              </w:rPr>
            </w:pPr>
            <w:r>
              <w:lastRenderedPageBreak/>
              <w:t xml:space="preserve">Relapse was predicted by increased craving, left DLPFC and increased PCC BOLD percent change. </w:t>
            </w:r>
          </w:p>
        </w:tc>
        <w:tc>
          <w:tcPr>
            <w:tcW w:w="1980" w:type="dxa"/>
          </w:tcPr>
          <w:p w14:paraId="6F3FFBAE" w14:textId="010AAC05" w:rsidR="00CC25AD" w:rsidRDefault="00CC25AD" w:rsidP="00364171">
            <w:pPr>
              <w:ind w:left="90"/>
              <w:jc w:val="both"/>
              <w:rPr>
                <w:rFonts w:eastAsia="Times New Roman"/>
              </w:rPr>
            </w:pPr>
            <w:r>
              <w:t>The combination of reduced repression of PCC and abstinence-induced decreases in left DLPFC activation may be prognostic of poor outcome of abstinence in smokers</w:t>
            </w:r>
          </w:p>
        </w:tc>
      </w:tr>
      <w:tr w:rsidR="000E65E0" w14:paraId="454DF62A" w14:textId="77777777" w:rsidTr="000E65E0">
        <w:tc>
          <w:tcPr>
            <w:tcW w:w="2970" w:type="dxa"/>
          </w:tcPr>
          <w:p w14:paraId="1175FF08" w14:textId="77777777" w:rsidR="00CC25AD" w:rsidRPr="00C47FF0" w:rsidRDefault="00CC25AD" w:rsidP="00364171">
            <w:pPr>
              <w:ind w:left="90"/>
              <w:rPr>
                <w:color w:val="FF0000"/>
                <w:u w:val="single"/>
              </w:rPr>
            </w:pPr>
            <w:r w:rsidRPr="00C47FF0">
              <w:rPr>
                <w:color w:val="FF0000"/>
                <w:u w:val="single"/>
              </w:rPr>
              <w:lastRenderedPageBreak/>
              <w:t>Lopes et al., (2017)</w:t>
            </w:r>
          </w:p>
          <w:p w14:paraId="76C586C2" w14:textId="77777777" w:rsidR="00CC25AD" w:rsidRPr="003B4ACE" w:rsidRDefault="00CC25AD" w:rsidP="00364171">
            <w:pPr>
              <w:ind w:left="90"/>
              <w:rPr>
                <w:u w:val="single"/>
              </w:rPr>
            </w:pPr>
          </w:p>
          <w:p w14:paraId="12CFB64E" w14:textId="77777777" w:rsidR="00CC25AD" w:rsidRPr="003B4ACE" w:rsidRDefault="00CC25AD" w:rsidP="00364171">
            <w:pPr>
              <w:ind w:left="90"/>
              <w:rPr>
                <w:i/>
              </w:rPr>
            </w:pPr>
            <w:r w:rsidRPr="003B4ACE">
              <w:rPr>
                <w:i/>
              </w:rPr>
              <w:t>Distinct cognitive performance and patterns of drug use among early and late onset cocaine users.</w:t>
            </w:r>
          </w:p>
          <w:p w14:paraId="459186E8" w14:textId="77777777" w:rsidR="00CC25AD" w:rsidRPr="003B4ACE" w:rsidRDefault="00CC25AD" w:rsidP="00364171">
            <w:pPr>
              <w:ind w:left="90"/>
              <w:rPr>
                <w:i/>
              </w:rPr>
            </w:pPr>
          </w:p>
          <w:p w14:paraId="478846C1" w14:textId="77777777" w:rsidR="00CC25AD" w:rsidRDefault="00CC25AD" w:rsidP="00364171">
            <w:pPr>
              <w:ind w:left="90"/>
              <w:jc w:val="both"/>
              <w:rPr>
                <w:rFonts w:eastAsia="Times New Roman"/>
                <w:i/>
              </w:rPr>
            </w:pPr>
          </w:p>
        </w:tc>
        <w:tc>
          <w:tcPr>
            <w:tcW w:w="1800" w:type="dxa"/>
          </w:tcPr>
          <w:p w14:paraId="7AF15170" w14:textId="77777777" w:rsidR="00CC25AD" w:rsidRPr="006168ED" w:rsidRDefault="00CC25AD" w:rsidP="00364171">
            <w:pPr>
              <w:ind w:left="90"/>
            </w:pPr>
            <w:r w:rsidRPr="006168ED">
              <w:t xml:space="preserve">N= 103 cocaine dependent individuals (CD) inpatients divided into 2 groups </w:t>
            </w:r>
          </w:p>
          <w:p w14:paraId="16CE29C1" w14:textId="77777777" w:rsidR="00CC25AD" w:rsidRPr="006168ED" w:rsidRDefault="00CC25AD" w:rsidP="00364171">
            <w:pPr>
              <w:ind w:left="90"/>
            </w:pPr>
          </w:p>
          <w:p w14:paraId="2A2D76BB" w14:textId="244D972F" w:rsidR="006168ED" w:rsidRPr="006168ED" w:rsidRDefault="006168ED" w:rsidP="00364171">
            <w:pPr>
              <w:ind w:left="90"/>
              <w:jc w:val="both"/>
            </w:pPr>
            <w:r w:rsidRPr="006168ED">
              <w:t>N=52 Early onset users (EOG)</w:t>
            </w:r>
            <w:r w:rsidR="00AE3F06">
              <w:t xml:space="preserve"> (mean age 29yrs, male n=45)</w:t>
            </w:r>
          </w:p>
          <w:p w14:paraId="3ED0EA6D" w14:textId="77777777" w:rsidR="006168ED" w:rsidRPr="006168ED" w:rsidRDefault="006168ED" w:rsidP="00364171">
            <w:pPr>
              <w:ind w:left="90"/>
              <w:jc w:val="both"/>
            </w:pPr>
          </w:p>
          <w:p w14:paraId="5079CF8F" w14:textId="4FADADEE" w:rsidR="006168ED" w:rsidRPr="006168ED" w:rsidRDefault="006168ED" w:rsidP="00364171">
            <w:pPr>
              <w:ind w:left="90"/>
              <w:jc w:val="both"/>
            </w:pPr>
            <w:r w:rsidRPr="006168ED">
              <w:t>N=51 later onset users (LOG)</w:t>
            </w:r>
            <w:r w:rsidR="00AE3F06">
              <w:t xml:space="preserve"> (mean age 33yrs, male n=47)</w:t>
            </w:r>
          </w:p>
          <w:p w14:paraId="1B156F44" w14:textId="77777777" w:rsidR="006168ED" w:rsidRPr="006168ED" w:rsidRDefault="006168ED" w:rsidP="00364171">
            <w:pPr>
              <w:ind w:left="90"/>
              <w:jc w:val="both"/>
            </w:pPr>
          </w:p>
          <w:p w14:paraId="32144A90" w14:textId="77777777" w:rsidR="00CC25AD" w:rsidRDefault="006168ED" w:rsidP="00364171">
            <w:pPr>
              <w:ind w:left="90"/>
              <w:jc w:val="both"/>
            </w:pPr>
            <w:r w:rsidRPr="006168ED">
              <w:t xml:space="preserve"> N</w:t>
            </w:r>
            <w:r w:rsidR="00CC25AD" w:rsidRPr="006168ED">
              <w:t>=63 healthy controls (HC)</w:t>
            </w:r>
            <w:r w:rsidR="00AE3F06">
              <w:t xml:space="preserve"> (mean age: 26yrs, males n=54)</w:t>
            </w:r>
          </w:p>
          <w:p w14:paraId="520F45DC" w14:textId="3C700FA0" w:rsidR="00AE3F06" w:rsidRDefault="00AE3F06" w:rsidP="00364171">
            <w:pPr>
              <w:ind w:left="90"/>
              <w:jc w:val="both"/>
              <w:rPr>
                <w:rFonts w:eastAsia="Times New Roman"/>
              </w:rPr>
            </w:pPr>
          </w:p>
        </w:tc>
        <w:tc>
          <w:tcPr>
            <w:tcW w:w="2250" w:type="dxa"/>
          </w:tcPr>
          <w:p w14:paraId="2EF7EA68" w14:textId="5C160E79" w:rsidR="00CC25AD" w:rsidRDefault="00CC25AD" w:rsidP="00364171">
            <w:pPr>
              <w:ind w:left="90"/>
              <w:jc w:val="both"/>
              <w:rPr>
                <w:rFonts w:eastAsia="Times New Roman"/>
              </w:rPr>
            </w:pPr>
            <w:r>
              <w:t xml:space="preserve">Neuropsychological functioning was assessed using a large battery of tasks assessing for working memory, declarative memory, attention span, and general executive functioning, divided attention. </w:t>
            </w:r>
          </w:p>
        </w:tc>
        <w:tc>
          <w:tcPr>
            <w:tcW w:w="2250" w:type="dxa"/>
          </w:tcPr>
          <w:p w14:paraId="55361218" w14:textId="77777777" w:rsidR="00CC25AD" w:rsidRDefault="00CC25AD" w:rsidP="00364171">
            <w:pPr>
              <w:ind w:left="90"/>
            </w:pPr>
            <w:r>
              <w:t>The EOG performed poorer on working memory, declarative memory, attention span, and general executive functioning compared to the HC.</w:t>
            </w:r>
          </w:p>
          <w:p w14:paraId="16611044" w14:textId="77777777" w:rsidR="00CC25AD" w:rsidRDefault="00CC25AD" w:rsidP="00364171">
            <w:pPr>
              <w:ind w:left="90"/>
            </w:pPr>
          </w:p>
          <w:p w14:paraId="24B9C99C" w14:textId="77777777" w:rsidR="00CC25AD" w:rsidRDefault="00CC25AD" w:rsidP="00364171">
            <w:pPr>
              <w:ind w:left="90"/>
            </w:pPr>
            <w:r>
              <w:t xml:space="preserve">The LOG had poorer divided attention and general executive functioning compared to the HC. </w:t>
            </w:r>
          </w:p>
          <w:p w14:paraId="06783566" w14:textId="77777777" w:rsidR="00CC25AD" w:rsidRDefault="00CC25AD" w:rsidP="00364171">
            <w:pPr>
              <w:ind w:left="90"/>
            </w:pPr>
          </w:p>
          <w:p w14:paraId="77E85751" w14:textId="77777777" w:rsidR="00CC25AD" w:rsidRDefault="00CC25AD" w:rsidP="00364171">
            <w:pPr>
              <w:ind w:left="90"/>
              <w:jc w:val="both"/>
              <w:rPr>
                <w:rFonts w:eastAsia="Times New Roman"/>
              </w:rPr>
            </w:pPr>
          </w:p>
        </w:tc>
        <w:tc>
          <w:tcPr>
            <w:tcW w:w="1980" w:type="dxa"/>
          </w:tcPr>
          <w:p w14:paraId="276ABFD4" w14:textId="4CA547B8" w:rsidR="00CC25AD" w:rsidRDefault="00CC25AD" w:rsidP="00364171">
            <w:pPr>
              <w:ind w:left="90"/>
              <w:jc w:val="both"/>
              <w:rPr>
                <w:rFonts w:eastAsia="Times New Roman"/>
              </w:rPr>
            </w:pPr>
            <w:r>
              <w:t xml:space="preserve">The deficits observed in early onset cocaine use may reflect interference of substance use with early stages of neurodevelopment. </w:t>
            </w:r>
          </w:p>
        </w:tc>
      </w:tr>
      <w:tr w:rsidR="000E65E0" w14:paraId="3EA881D1" w14:textId="77777777" w:rsidTr="000E65E0">
        <w:tc>
          <w:tcPr>
            <w:tcW w:w="2970" w:type="dxa"/>
          </w:tcPr>
          <w:p w14:paraId="7BBD4A7D" w14:textId="4F7D3D32" w:rsidR="00CC25AD" w:rsidRPr="003B4ACE" w:rsidRDefault="00CC25AD" w:rsidP="00364171">
            <w:pPr>
              <w:ind w:left="90"/>
              <w:rPr>
                <w:u w:val="single"/>
              </w:rPr>
            </w:pPr>
            <w:r w:rsidRPr="003B4ACE">
              <w:rPr>
                <w:u w:val="single"/>
              </w:rPr>
              <w:t>Ma et al., (2014)</w:t>
            </w:r>
          </w:p>
          <w:p w14:paraId="27DF85C9" w14:textId="77777777" w:rsidR="00CC25AD" w:rsidRPr="003B4ACE" w:rsidRDefault="00CC25AD" w:rsidP="00364171">
            <w:pPr>
              <w:ind w:left="90"/>
              <w:rPr>
                <w:u w:val="single"/>
              </w:rPr>
            </w:pPr>
          </w:p>
          <w:p w14:paraId="451C4AE8" w14:textId="77777777" w:rsidR="00CC25AD" w:rsidRPr="00421AAA" w:rsidRDefault="00CC25AD" w:rsidP="00364171">
            <w:pPr>
              <w:ind w:left="90"/>
              <w:rPr>
                <w:bCs/>
                <w:i/>
                <w:color w:val="70AD47" w:themeColor="accent6"/>
              </w:rPr>
            </w:pPr>
            <w:r w:rsidRPr="00421AAA">
              <w:rPr>
                <w:bCs/>
                <w:i/>
                <w:color w:val="70AD47" w:themeColor="accent6"/>
              </w:rPr>
              <w:t>Stochastic dynamic causal modeling of working memory connections in cocaine dependence.</w:t>
            </w:r>
          </w:p>
          <w:p w14:paraId="3E9FB1EE" w14:textId="77777777" w:rsidR="00CC25AD" w:rsidRDefault="00CC25AD" w:rsidP="00364171">
            <w:pPr>
              <w:ind w:left="90"/>
              <w:jc w:val="both"/>
              <w:rPr>
                <w:rFonts w:eastAsia="Times New Roman"/>
                <w:u w:val="single"/>
              </w:rPr>
            </w:pPr>
          </w:p>
        </w:tc>
        <w:tc>
          <w:tcPr>
            <w:tcW w:w="1800" w:type="dxa"/>
          </w:tcPr>
          <w:p w14:paraId="69728CC8" w14:textId="68D6C106" w:rsidR="00CC25AD" w:rsidRPr="00D340DA" w:rsidRDefault="00D340DA" w:rsidP="00364171">
            <w:pPr>
              <w:ind w:left="90"/>
            </w:pPr>
            <w:r w:rsidRPr="00D340DA">
              <w:t>N</w:t>
            </w:r>
            <w:r w:rsidR="00CC25AD" w:rsidRPr="00D340DA">
              <w:t>=19 cocaine dependent individuals (CD)</w:t>
            </w:r>
          </w:p>
          <w:p w14:paraId="11B8040F" w14:textId="77777777" w:rsidR="00D340DA" w:rsidRPr="00D340DA" w:rsidRDefault="00D340DA" w:rsidP="00364171">
            <w:pPr>
              <w:ind w:left="90"/>
            </w:pPr>
          </w:p>
          <w:p w14:paraId="0F79BB6D" w14:textId="6A6647D5" w:rsidR="00CC25AD" w:rsidRDefault="00D340DA" w:rsidP="00364171">
            <w:pPr>
              <w:ind w:left="90"/>
              <w:jc w:val="both"/>
              <w:rPr>
                <w:rFonts w:eastAsia="Times New Roman"/>
              </w:rPr>
            </w:pPr>
            <w:r w:rsidRPr="00D340DA">
              <w:t>N</w:t>
            </w:r>
            <w:r w:rsidR="00CC25AD" w:rsidRPr="00D340DA">
              <w:t>=14 Healthy Controls (HC)</w:t>
            </w:r>
          </w:p>
        </w:tc>
        <w:tc>
          <w:tcPr>
            <w:tcW w:w="2250" w:type="dxa"/>
          </w:tcPr>
          <w:p w14:paraId="4C17EE68" w14:textId="27EEEFBD" w:rsidR="00CC25AD" w:rsidRDefault="00CC25AD" w:rsidP="00364171">
            <w:pPr>
              <w:ind w:left="90"/>
              <w:jc w:val="both"/>
              <w:rPr>
                <w:rFonts w:eastAsia="Times New Roman"/>
              </w:rPr>
            </w:pPr>
            <w:r>
              <w:t>Stochastic dynamic causal model (DCM) analysis to study effective connectivity of 7 brain regions associated to working memory pathways using fMRI</w:t>
            </w:r>
          </w:p>
        </w:tc>
        <w:tc>
          <w:tcPr>
            <w:tcW w:w="2250" w:type="dxa"/>
          </w:tcPr>
          <w:p w14:paraId="4D21F342" w14:textId="146FE67A" w:rsidR="00CC25AD" w:rsidRDefault="00CC25AD" w:rsidP="00364171">
            <w:pPr>
              <w:ind w:left="90"/>
              <w:jc w:val="both"/>
              <w:rPr>
                <w:rFonts w:eastAsia="Times New Roman"/>
              </w:rPr>
            </w:pPr>
            <w:r>
              <w:t>Prefrontal modality strength was largely different in CD participants compared to HC</w:t>
            </w:r>
          </w:p>
        </w:tc>
        <w:tc>
          <w:tcPr>
            <w:tcW w:w="1980" w:type="dxa"/>
          </w:tcPr>
          <w:p w14:paraId="2A7DFEE6" w14:textId="23E98E5E" w:rsidR="00CC25AD" w:rsidRDefault="00CC25AD" w:rsidP="00364171">
            <w:pPr>
              <w:ind w:left="90"/>
              <w:jc w:val="both"/>
              <w:rPr>
                <w:rFonts w:eastAsia="Times New Roman"/>
              </w:rPr>
            </w:pPr>
            <w:r>
              <w:t>Findings are consistent with altered cortical striatal networks related to reduced dopamine functioning</w:t>
            </w:r>
          </w:p>
        </w:tc>
      </w:tr>
      <w:tr w:rsidR="000E65E0" w14:paraId="0A69AD2C" w14:textId="77777777" w:rsidTr="000E65E0">
        <w:tc>
          <w:tcPr>
            <w:tcW w:w="2970" w:type="dxa"/>
          </w:tcPr>
          <w:p w14:paraId="520780E4" w14:textId="77777777" w:rsidR="00CC25AD" w:rsidRPr="001B22FE" w:rsidRDefault="00CC25AD" w:rsidP="00364171">
            <w:pPr>
              <w:ind w:left="90"/>
              <w:rPr>
                <w:color w:val="FF0000"/>
                <w:u w:val="single"/>
              </w:rPr>
            </w:pPr>
            <w:r w:rsidRPr="001B22FE">
              <w:rPr>
                <w:color w:val="FF0000"/>
                <w:u w:val="single"/>
              </w:rPr>
              <w:t>Mahoney et al., (2011)</w:t>
            </w:r>
          </w:p>
          <w:p w14:paraId="04E89561" w14:textId="4BA4F7EC" w:rsidR="00CC25AD" w:rsidRPr="003B4ACE" w:rsidRDefault="00CC25AD" w:rsidP="00364171">
            <w:pPr>
              <w:ind w:left="90"/>
              <w:rPr>
                <w:i/>
              </w:rPr>
            </w:pPr>
            <w:r w:rsidRPr="003B4ACE">
              <w:rPr>
                <w:i/>
              </w:rPr>
              <w:lastRenderedPageBreak/>
              <w:t>Acute,</w:t>
            </w:r>
            <w:r w:rsidR="00694DF1">
              <w:rPr>
                <w:i/>
              </w:rPr>
              <w:t xml:space="preserve"> </w:t>
            </w:r>
            <w:r w:rsidRPr="003B4ACE">
              <w:rPr>
                <w:i/>
              </w:rPr>
              <w:t>low-dose methamphetamine administration improves attention/information processing speed and working memory in methamphetamine-dependent individuals displaying poorer cognitive performance at baseline.</w:t>
            </w:r>
          </w:p>
          <w:p w14:paraId="1423DE2E" w14:textId="77777777" w:rsidR="00CC25AD" w:rsidRDefault="00CC25AD" w:rsidP="00364171">
            <w:pPr>
              <w:ind w:left="90"/>
              <w:jc w:val="both"/>
              <w:rPr>
                <w:rFonts w:eastAsia="Times New Roman"/>
                <w:u w:val="single"/>
              </w:rPr>
            </w:pPr>
          </w:p>
        </w:tc>
        <w:tc>
          <w:tcPr>
            <w:tcW w:w="1800" w:type="dxa"/>
          </w:tcPr>
          <w:p w14:paraId="69B768F3" w14:textId="77777777" w:rsidR="00CC25AD" w:rsidRPr="00A62B6C" w:rsidRDefault="00CC25AD" w:rsidP="00364171">
            <w:pPr>
              <w:ind w:left="90"/>
              <w:rPr>
                <w:highlight w:val="yellow"/>
              </w:rPr>
            </w:pPr>
          </w:p>
          <w:p w14:paraId="3C4233C1" w14:textId="77777777" w:rsidR="00CC25AD" w:rsidRPr="0067172F" w:rsidRDefault="00CC25AD" w:rsidP="00364171">
            <w:pPr>
              <w:ind w:left="90"/>
            </w:pPr>
            <w:r w:rsidRPr="0067172F">
              <w:lastRenderedPageBreak/>
              <w:t>N= 19 non treatment seeking methamphetamine (MA) dependent individuals (MD)</w:t>
            </w:r>
          </w:p>
          <w:p w14:paraId="52C84828" w14:textId="77777777" w:rsidR="00CC25AD" w:rsidRPr="0067172F" w:rsidRDefault="00CC25AD" w:rsidP="00364171">
            <w:pPr>
              <w:ind w:left="90"/>
            </w:pPr>
          </w:p>
          <w:p w14:paraId="68850696" w14:textId="77777777" w:rsidR="00CC25AD" w:rsidRPr="0067172F" w:rsidRDefault="00CC25AD" w:rsidP="00364171">
            <w:pPr>
              <w:ind w:left="90"/>
            </w:pPr>
            <w:r w:rsidRPr="0067172F">
              <w:t>89% male</w:t>
            </w:r>
          </w:p>
          <w:p w14:paraId="7A3D4F63" w14:textId="77777777" w:rsidR="00CC25AD" w:rsidRPr="00A62B6C" w:rsidRDefault="00CC25AD" w:rsidP="00364171">
            <w:pPr>
              <w:ind w:left="90"/>
              <w:rPr>
                <w:highlight w:val="yellow"/>
              </w:rPr>
            </w:pPr>
          </w:p>
          <w:p w14:paraId="1D1B764A" w14:textId="77777777" w:rsidR="00CC25AD" w:rsidRPr="00A62B6C" w:rsidRDefault="00CC25AD" w:rsidP="00364171">
            <w:pPr>
              <w:ind w:left="90"/>
              <w:rPr>
                <w:highlight w:val="yellow"/>
              </w:rPr>
            </w:pPr>
          </w:p>
          <w:p w14:paraId="4195A8F5" w14:textId="77777777" w:rsidR="00CC25AD" w:rsidRPr="00A62B6C" w:rsidRDefault="00CC25AD" w:rsidP="00364171">
            <w:pPr>
              <w:ind w:left="90"/>
              <w:rPr>
                <w:highlight w:val="yellow"/>
              </w:rPr>
            </w:pPr>
          </w:p>
          <w:p w14:paraId="257FA210" w14:textId="77777777" w:rsidR="00CC25AD" w:rsidRPr="00A62B6C" w:rsidRDefault="00CC25AD" w:rsidP="00364171">
            <w:pPr>
              <w:ind w:left="90"/>
              <w:rPr>
                <w:highlight w:val="yellow"/>
              </w:rPr>
            </w:pPr>
          </w:p>
          <w:p w14:paraId="2C78F83C" w14:textId="77777777" w:rsidR="00CC25AD" w:rsidRPr="00A62B6C" w:rsidRDefault="00CC25AD" w:rsidP="00364171">
            <w:pPr>
              <w:ind w:left="90"/>
              <w:rPr>
                <w:highlight w:val="yellow"/>
              </w:rPr>
            </w:pPr>
          </w:p>
          <w:p w14:paraId="37D7E705" w14:textId="77777777" w:rsidR="00CC25AD" w:rsidRPr="00A62B6C" w:rsidRDefault="00CC25AD" w:rsidP="00364171">
            <w:pPr>
              <w:ind w:left="90"/>
              <w:rPr>
                <w:highlight w:val="yellow"/>
              </w:rPr>
            </w:pPr>
          </w:p>
          <w:p w14:paraId="70C680C2" w14:textId="77777777" w:rsidR="00CC25AD" w:rsidRPr="00A62B6C" w:rsidRDefault="00CC25AD" w:rsidP="00364171">
            <w:pPr>
              <w:ind w:left="90"/>
              <w:rPr>
                <w:highlight w:val="yellow"/>
              </w:rPr>
            </w:pPr>
          </w:p>
          <w:p w14:paraId="3F0F40E2" w14:textId="77777777" w:rsidR="00CC25AD" w:rsidRDefault="00CC25AD" w:rsidP="00364171">
            <w:pPr>
              <w:ind w:left="90"/>
              <w:jc w:val="both"/>
              <w:rPr>
                <w:rFonts w:eastAsia="Times New Roman"/>
              </w:rPr>
            </w:pPr>
          </w:p>
        </w:tc>
        <w:tc>
          <w:tcPr>
            <w:tcW w:w="2250" w:type="dxa"/>
          </w:tcPr>
          <w:p w14:paraId="0A46796F" w14:textId="77777777" w:rsidR="00CC25AD" w:rsidRDefault="00CC25AD" w:rsidP="00364171">
            <w:pPr>
              <w:ind w:left="90"/>
            </w:pPr>
            <w:r>
              <w:lastRenderedPageBreak/>
              <w:t xml:space="preserve">Assessing the effect </w:t>
            </w:r>
            <w:r>
              <w:lastRenderedPageBreak/>
              <w:t>of low dose MA on working memory, attention, verbal learning and memory in a MD sample</w:t>
            </w:r>
          </w:p>
          <w:p w14:paraId="4CAD3A9D" w14:textId="77777777" w:rsidR="00CC25AD" w:rsidRDefault="00CC25AD" w:rsidP="00364171">
            <w:pPr>
              <w:ind w:left="90"/>
            </w:pPr>
          </w:p>
          <w:p w14:paraId="47390474" w14:textId="2CAE8815" w:rsidR="00CC25AD" w:rsidRDefault="00CC25AD" w:rsidP="00364171">
            <w:pPr>
              <w:ind w:left="90"/>
              <w:jc w:val="both"/>
              <w:rPr>
                <w:rFonts w:eastAsia="Times New Roman"/>
              </w:rPr>
            </w:pPr>
            <w:r>
              <w:t>Assessments were conducted after 4 days of controlled abstinence. Assessments were conducted twice on two occasions; 1, before and after administering a dose of intravenous saline solution, followed, by 2, before and after a dose of MA (30 mg) on the following day</w:t>
            </w:r>
          </w:p>
        </w:tc>
        <w:tc>
          <w:tcPr>
            <w:tcW w:w="2250" w:type="dxa"/>
          </w:tcPr>
          <w:p w14:paraId="3EA74873" w14:textId="77777777" w:rsidR="00CC25AD" w:rsidRDefault="00CC25AD" w:rsidP="00364171">
            <w:pPr>
              <w:ind w:left="90"/>
            </w:pPr>
            <w:r>
              <w:lastRenderedPageBreak/>
              <w:t xml:space="preserve">Overall MA exposure </w:t>
            </w:r>
            <w:r>
              <w:lastRenderedPageBreak/>
              <w:t>did not affect neurocognitive test performances</w:t>
            </w:r>
          </w:p>
          <w:p w14:paraId="32932DCF" w14:textId="77777777" w:rsidR="00CC25AD" w:rsidRDefault="00CC25AD" w:rsidP="00364171">
            <w:pPr>
              <w:ind w:left="90"/>
            </w:pPr>
          </w:p>
          <w:p w14:paraId="5351235B" w14:textId="77777777" w:rsidR="00CC25AD" w:rsidRDefault="00CC25AD" w:rsidP="00364171">
            <w:pPr>
              <w:ind w:left="90"/>
            </w:pPr>
            <w:r>
              <w:t xml:space="preserve">Individuals who performed relatively poor at baseline improved significantly on attention/information processing speed and working memory. </w:t>
            </w:r>
          </w:p>
          <w:p w14:paraId="6AC64CFF" w14:textId="77777777" w:rsidR="00CC25AD" w:rsidRDefault="00CC25AD" w:rsidP="00364171">
            <w:pPr>
              <w:ind w:left="90"/>
            </w:pPr>
          </w:p>
          <w:p w14:paraId="716CB49F" w14:textId="5484C4E7" w:rsidR="00CC25AD" w:rsidRDefault="00CC25AD" w:rsidP="00364171">
            <w:pPr>
              <w:ind w:left="90"/>
              <w:jc w:val="both"/>
              <w:rPr>
                <w:rFonts w:eastAsia="Times New Roman"/>
              </w:rPr>
            </w:pPr>
            <w:r>
              <w:t>Those who performed relatively well at baseline showed decreased performances after MA administration.</w:t>
            </w:r>
          </w:p>
        </w:tc>
        <w:tc>
          <w:tcPr>
            <w:tcW w:w="1980" w:type="dxa"/>
          </w:tcPr>
          <w:p w14:paraId="725A39D6" w14:textId="0482ABE9" w:rsidR="00CC25AD" w:rsidRDefault="00CC25AD" w:rsidP="00364171">
            <w:pPr>
              <w:ind w:left="90"/>
              <w:jc w:val="both"/>
              <w:rPr>
                <w:rFonts w:eastAsia="Times New Roman"/>
              </w:rPr>
            </w:pPr>
            <w:r>
              <w:lastRenderedPageBreak/>
              <w:t xml:space="preserve">MA </w:t>
            </w:r>
            <w:r>
              <w:lastRenderedPageBreak/>
              <w:t xml:space="preserve">administration may temporality improve neurocognitive functioning in poor performing MD. The use of stimulants during treatment may elevate these deficits and improve functioning. </w:t>
            </w:r>
          </w:p>
        </w:tc>
      </w:tr>
      <w:tr w:rsidR="000E65E0" w14:paraId="1ECC4B19" w14:textId="77777777" w:rsidTr="000E65E0">
        <w:tc>
          <w:tcPr>
            <w:tcW w:w="2970" w:type="dxa"/>
          </w:tcPr>
          <w:p w14:paraId="2409C2E4" w14:textId="77777777" w:rsidR="00CC25AD" w:rsidRPr="00D17EF4" w:rsidRDefault="00CC25AD" w:rsidP="00364171">
            <w:pPr>
              <w:ind w:left="90"/>
              <w:rPr>
                <w:color w:val="FF0000"/>
                <w:u w:val="single"/>
              </w:rPr>
            </w:pPr>
            <w:r w:rsidRPr="00D17EF4">
              <w:rPr>
                <w:color w:val="FF0000"/>
                <w:u w:val="single"/>
              </w:rPr>
              <w:lastRenderedPageBreak/>
              <w:t>Mahoney et al., (2014)</w:t>
            </w:r>
          </w:p>
          <w:p w14:paraId="258675FA" w14:textId="77777777" w:rsidR="00CC25AD" w:rsidRPr="003B4ACE" w:rsidRDefault="00CC25AD" w:rsidP="00364171">
            <w:pPr>
              <w:ind w:left="90"/>
              <w:rPr>
                <w:u w:val="single"/>
              </w:rPr>
            </w:pPr>
          </w:p>
          <w:p w14:paraId="3268C6CC" w14:textId="77777777" w:rsidR="00CC25AD" w:rsidRPr="003B4ACE" w:rsidRDefault="00CC25AD" w:rsidP="00364171">
            <w:pPr>
              <w:ind w:left="90"/>
              <w:rPr>
                <w:bCs/>
                <w:i/>
              </w:rPr>
            </w:pPr>
            <w:r w:rsidRPr="003B4ACE">
              <w:rPr>
                <w:bCs/>
                <w:i/>
              </w:rPr>
              <w:t>Preliminary findings of the effects of rivastigmine, an acetylcholinesterase inhibitor, on working memory in cocaine-dependent volunteers.</w:t>
            </w:r>
          </w:p>
          <w:p w14:paraId="52260189" w14:textId="77777777" w:rsidR="00CC25AD" w:rsidRDefault="00CC25AD" w:rsidP="00364171">
            <w:pPr>
              <w:ind w:left="90"/>
              <w:jc w:val="both"/>
              <w:rPr>
                <w:rFonts w:eastAsia="Times New Roman"/>
                <w:u w:val="single"/>
              </w:rPr>
            </w:pPr>
          </w:p>
        </w:tc>
        <w:tc>
          <w:tcPr>
            <w:tcW w:w="1800" w:type="dxa"/>
          </w:tcPr>
          <w:p w14:paraId="789F44D1" w14:textId="77777777" w:rsidR="00CC25AD" w:rsidRPr="00A62B6C" w:rsidRDefault="00CC25AD" w:rsidP="00364171">
            <w:pPr>
              <w:ind w:left="90"/>
              <w:rPr>
                <w:highlight w:val="yellow"/>
              </w:rPr>
            </w:pPr>
          </w:p>
          <w:p w14:paraId="111FF56C" w14:textId="0D6BFE1D" w:rsidR="00CC25AD" w:rsidRPr="0027567C" w:rsidRDefault="00DE7355" w:rsidP="00364171">
            <w:pPr>
              <w:ind w:left="90"/>
            </w:pPr>
            <w:r>
              <w:t xml:space="preserve">N=31 </w:t>
            </w:r>
            <w:r w:rsidR="00CC25AD" w:rsidRPr="0027567C">
              <w:t xml:space="preserve">Non treatment seeking Cocaine Dependent individuals (CD) </w:t>
            </w:r>
          </w:p>
          <w:p w14:paraId="1216EE81" w14:textId="77777777" w:rsidR="00CC25AD" w:rsidRPr="0027567C" w:rsidRDefault="00CC25AD" w:rsidP="00364171">
            <w:pPr>
              <w:ind w:left="90"/>
            </w:pPr>
            <w:r w:rsidRPr="0027567C">
              <w:t>Were assigned to three groups in a pharmacological trail</w:t>
            </w:r>
          </w:p>
          <w:p w14:paraId="14C87C2B" w14:textId="77777777" w:rsidR="00CC25AD" w:rsidRPr="0027567C" w:rsidRDefault="00CC25AD" w:rsidP="00364171">
            <w:pPr>
              <w:ind w:left="90"/>
            </w:pPr>
          </w:p>
          <w:p w14:paraId="6A504507" w14:textId="4BAFFED2" w:rsidR="00CC25AD" w:rsidRPr="0027567C" w:rsidRDefault="00DE7355" w:rsidP="00364171">
            <w:pPr>
              <w:ind w:left="90"/>
            </w:pPr>
            <w:r>
              <w:t xml:space="preserve">N=16 </w:t>
            </w:r>
            <w:r w:rsidR="00CC25AD" w:rsidRPr="0027567C">
              <w:t xml:space="preserve">CD placebo group </w:t>
            </w:r>
            <w:r w:rsidR="00A65B2B">
              <w:t>(mean age: 40yrs</w:t>
            </w:r>
            <w:r w:rsidR="00E464A8">
              <w:t xml:space="preserve">, 13% </w:t>
            </w:r>
            <w:r w:rsidR="00E464A8">
              <w:lastRenderedPageBreak/>
              <w:t>female</w:t>
            </w:r>
            <w:r w:rsidR="00A65B2B">
              <w:t>)</w:t>
            </w:r>
          </w:p>
          <w:p w14:paraId="2474FB5B" w14:textId="441CE36A" w:rsidR="00CC25AD" w:rsidRDefault="00DE7355" w:rsidP="00364171">
            <w:pPr>
              <w:ind w:left="90"/>
              <w:rPr>
                <w:lang w:val="nl-NL"/>
              </w:rPr>
            </w:pPr>
            <w:r>
              <w:rPr>
                <w:lang w:val="nl-NL"/>
              </w:rPr>
              <w:t xml:space="preserve">N=13 </w:t>
            </w:r>
            <w:r w:rsidR="00CC25AD" w:rsidRPr="0027567C">
              <w:rPr>
                <w:lang w:val="nl-NL"/>
              </w:rPr>
              <w:t xml:space="preserve">CD ravastigmine 3 mg </w:t>
            </w:r>
            <w:r w:rsidR="00A65B2B">
              <w:rPr>
                <w:lang w:val="nl-NL"/>
              </w:rPr>
              <w:t>(mean age: 44yrs</w:t>
            </w:r>
            <w:r w:rsidR="00E464A8">
              <w:rPr>
                <w:lang w:val="nl-NL"/>
              </w:rPr>
              <w:t xml:space="preserve">, </w:t>
            </w:r>
            <w:r w:rsidR="00505D97">
              <w:rPr>
                <w:lang w:val="nl-NL"/>
              </w:rPr>
              <w:t>23% female</w:t>
            </w:r>
            <w:r w:rsidR="00A65B2B">
              <w:rPr>
                <w:lang w:val="nl-NL"/>
              </w:rPr>
              <w:t>)</w:t>
            </w:r>
          </w:p>
          <w:p w14:paraId="381AD009" w14:textId="77777777" w:rsidR="00A65B2B" w:rsidRPr="0027567C" w:rsidRDefault="00A65B2B" w:rsidP="00364171">
            <w:pPr>
              <w:ind w:left="90"/>
              <w:rPr>
                <w:lang w:val="nl-NL"/>
              </w:rPr>
            </w:pPr>
          </w:p>
          <w:p w14:paraId="36DB956C" w14:textId="234D39B8" w:rsidR="00CC25AD" w:rsidRPr="0027567C" w:rsidRDefault="00DE7355" w:rsidP="00364171">
            <w:pPr>
              <w:ind w:left="90"/>
              <w:rPr>
                <w:lang w:val="nl-NL"/>
              </w:rPr>
            </w:pPr>
            <w:r>
              <w:rPr>
                <w:lang w:val="nl-NL"/>
              </w:rPr>
              <w:t xml:space="preserve">N=12 </w:t>
            </w:r>
            <w:r w:rsidR="00CC25AD" w:rsidRPr="0027567C">
              <w:rPr>
                <w:lang w:val="nl-NL"/>
              </w:rPr>
              <w:t xml:space="preserve">CD rivastigmine 6 mg </w:t>
            </w:r>
            <w:r w:rsidR="00A65B2B">
              <w:rPr>
                <w:lang w:val="nl-NL"/>
              </w:rPr>
              <w:t>(mean age: 44yrs</w:t>
            </w:r>
            <w:r w:rsidR="00505D97">
              <w:rPr>
                <w:lang w:val="nl-NL"/>
              </w:rPr>
              <w:t>: 17% female</w:t>
            </w:r>
            <w:r w:rsidR="00A65B2B">
              <w:rPr>
                <w:lang w:val="nl-NL"/>
              </w:rPr>
              <w:t>)</w:t>
            </w:r>
          </w:p>
          <w:p w14:paraId="21000F07" w14:textId="77777777" w:rsidR="00CC25AD" w:rsidRPr="00A62B6C" w:rsidRDefault="00CC25AD" w:rsidP="00364171">
            <w:pPr>
              <w:ind w:left="90"/>
              <w:rPr>
                <w:highlight w:val="yellow"/>
                <w:lang w:val="nl-NL"/>
              </w:rPr>
            </w:pPr>
          </w:p>
          <w:p w14:paraId="1A4D3B43" w14:textId="77777777" w:rsidR="00CC25AD" w:rsidRPr="00A62B6C" w:rsidRDefault="00CC25AD" w:rsidP="00364171">
            <w:pPr>
              <w:ind w:left="90"/>
              <w:rPr>
                <w:highlight w:val="yellow"/>
                <w:lang w:val="nl-NL"/>
              </w:rPr>
            </w:pPr>
          </w:p>
          <w:p w14:paraId="1FE74A44" w14:textId="77777777" w:rsidR="00CC25AD" w:rsidRPr="00A62B6C" w:rsidRDefault="00CC25AD" w:rsidP="00364171">
            <w:pPr>
              <w:ind w:left="90"/>
              <w:rPr>
                <w:highlight w:val="yellow"/>
                <w:lang w:val="nl-NL"/>
              </w:rPr>
            </w:pPr>
          </w:p>
          <w:p w14:paraId="0718CCC7" w14:textId="77777777" w:rsidR="00CC25AD" w:rsidRPr="00A62B6C" w:rsidRDefault="00CC25AD" w:rsidP="00364171">
            <w:pPr>
              <w:ind w:left="90"/>
              <w:rPr>
                <w:highlight w:val="yellow"/>
                <w:lang w:val="nl-NL"/>
              </w:rPr>
            </w:pPr>
          </w:p>
          <w:p w14:paraId="5D749900" w14:textId="77777777" w:rsidR="00CC25AD" w:rsidRPr="00A62B6C" w:rsidRDefault="00CC25AD" w:rsidP="00364171">
            <w:pPr>
              <w:ind w:left="90"/>
              <w:rPr>
                <w:highlight w:val="yellow"/>
                <w:lang w:val="nl-NL"/>
              </w:rPr>
            </w:pPr>
          </w:p>
          <w:p w14:paraId="1715CA9A" w14:textId="77777777" w:rsidR="00CC25AD" w:rsidRDefault="00CC25AD" w:rsidP="00364171">
            <w:pPr>
              <w:ind w:left="90"/>
              <w:jc w:val="both"/>
              <w:rPr>
                <w:rFonts w:eastAsia="Times New Roman"/>
              </w:rPr>
            </w:pPr>
          </w:p>
        </w:tc>
        <w:tc>
          <w:tcPr>
            <w:tcW w:w="2250" w:type="dxa"/>
          </w:tcPr>
          <w:p w14:paraId="3A0A23A7" w14:textId="5D1E835E" w:rsidR="00CC25AD" w:rsidRDefault="00CC25AD" w:rsidP="00364171">
            <w:pPr>
              <w:ind w:left="90"/>
              <w:jc w:val="both"/>
              <w:rPr>
                <w:rFonts w:eastAsia="Times New Roman"/>
              </w:rPr>
            </w:pPr>
            <w:r>
              <w:rPr>
                <w:lang w:val="en-ZA"/>
              </w:rPr>
              <w:lastRenderedPageBreak/>
              <w:t xml:space="preserve">Attention/information processing, </w:t>
            </w:r>
            <w:r w:rsidRPr="00255A2D">
              <w:rPr>
                <w:lang w:val="en-ZA"/>
              </w:rPr>
              <w:t xml:space="preserve">was assessed at baseline </w:t>
            </w:r>
            <w:r>
              <w:rPr>
                <w:lang w:val="en-ZA"/>
              </w:rPr>
              <w:t xml:space="preserve">(day 0) </w:t>
            </w:r>
            <w:r w:rsidRPr="00255A2D">
              <w:rPr>
                <w:lang w:val="en-ZA"/>
              </w:rPr>
              <w:t xml:space="preserve">and at </w:t>
            </w:r>
            <w:r>
              <w:rPr>
                <w:lang w:val="en-ZA"/>
              </w:rPr>
              <w:t xml:space="preserve">follow up (day 8) after participants had received rivastigmine or placebo for 7 days (day 2-8). </w:t>
            </w:r>
          </w:p>
        </w:tc>
        <w:tc>
          <w:tcPr>
            <w:tcW w:w="2250" w:type="dxa"/>
          </w:tcPr>
          <w:p w14:paraId="32068FDE" w14:textId="0DE79533" w:rsidR="00CC25AD" w:rsidRDefault="00CC25AD" w:rsidP="00364171">
            <w:pPr>
              <w:ind w:left="90"/>
              <w:jc w:val="both"/>
              <w:rPr>
                <w:rFonts w:eastAsia="Times New Roman"/>
              </w:rPr>
            </w:pPr>
            <w:r>
              <w:rPr>
                <w:lang w:val="en-ZA"/>
              </w:rPr>
              <w:t>Rivastigmine had significant effec</w:t>
            </w:r>
            <w:r w:rsidR="001B22FE">
              <w:rPr>
                <w:lang w:val="en-ZA"/>
              </w:rPr>
              <w:t>t on working memory performance</w:t>
            </w:r>
            <w:r>
              <w:rPr>
                <w:lang w:val="en-ZA"/>
              </w:rPr>
              <w:t xml:space="preserve">  </w:t>
            </w:r>
          </w:p>
        </w:tc>
        <w:tc>
          <w:tcPr>
            <w:tcW w:w="1980" w:type="dxa"/>
          </w:tcPr>
          <w:p w14:paraId="40C9F517" w14:textId="5754A4B9" w:rsidR="00CC25AD" w:rsidRDefault="00CC25AD" w:rsidP="00364171">
            <w:pPr>
              <w:ind w:left="90"/>
              <w:jc w:val="both"/>
              <w:rPr>
                <w:rFonts w:eastAsia="Times New Roman"/>
              </w:rPr>
            </w:pPr>
            <w:r>
              <w:rPr>
                <w:lang w:val="en-ZA"/>
              </w:rPr>
              <w:t>This study shows that CD associated working memory deficits can be improved.</w:t>
            </w:r>
          </w:p>
        </w:tc>
      </w:tr>
      <w:tr w:rsidR="000E65E0" w14:paraId="725158C7" w14:textId="77777777" w:rsidTr="000E65E0">
        <w:tc>
          <w:tcPr>
            <w:tcW w:w="2970" w:type="dxa"/>
          </w:tcPr>
          <w:p w14:paraId="6540356E" w14:textId="77ABAE47" w:rsidR="00CC25AD" w:rsidRPr="003E0222" w:rsidRDefault="00CC25AD" w:rsidP="00364171">
            <w:pPr>
              <w:ind w:left="90"/>
              <w:rPr>
                <w:color w:val="FF0000"/>
                <w:u w:val="single"/>
              </w:rPr>
            </w:pPr>
            <w:r w:rsidRPr="003E0222">
              <w:rPr>
                <w:color w:val="FF0000"/>
                <w:u w:val="single"/>
              </w:rPr>
              <w:lastRenderedPageBreak/>
              <w:t>Mahoney et al., (2017)</w:t>
            </w:r>
          </w:p>
          <w:p w14:paraId="6B4EB033" w14:textId="77777777" w:rsidR="00CC25AD" w:rsidRPr="003B4ACE" w:rsidRDefault="00CC25AD" w:rsidP="00364171">
            <w:pPr>
              <w:ind w:left="90"/>
              <w:rPr>
                <w:u w:val="single"/>
              </w:rPr>
            </w:pPr>
          </w:p>
          <w:p w14:paraId="44CA7C4E" w14:textId="77777777" w:rsidR="00CC25AD" w:rsidRPr="003B4ACE" w:rsidRDefault="00CC25AD" w:rsidP="00364171">
            <w:pPr>
              <w:ind w:left="90"/>
              <w:rPr>
                <w:bCs/>
                <w:i/>
              </w:rPr>
            </w:pPr>
            <w:r w:rsidRPr="003B4ACE">
              <w:rPr>
                <w:bCs/>
                <w:i/>
              </w:rPr>
              <w:t>The relationship between premorbid IQ and neurocognitive functioning in individuals with cocaine use disorders.</w:t>
            </w:r>
          </w:p>
          <w:p w14:paraId="2DD6E430" w14:textId="77777777" w:rsidR="00CC25AD" w:rsidRDefault="00CC25AD" w:rsidP="00364171">
            <w:pPr>
              <w:ind w:left="90"/>
              <w:jc w:val="both"/>
              <w:rPr>
                <w:rFonts w:eastAsia="Times New Roman"/>
                <w:u w:val="single"/>
              </w:rPr>
            </w:pPr>
          </w:p>
        </w:tc>
        <w:tc>
          <w:tcPr>
            <w:tcW w:w="1800" w:type="dxa"/>
          </w:tcPr>
          <w:p w14:paraId="270F85D8" w14:textId="7CB47436" w:rsidR="00CC25AD" w:rsidRPr="0027567C" w:rsidRDefault="007D250B" w:rsidP="00364171">
            <w:pPr>
              <w:ind w:left="90"/>
            </w:pPr>
            <w:r>
              <w:t xml:space="preserve">N=113 Abstinent Cocaine users (CU) </w:t>
            </w:r>
            <w:r w:rsidR="00CC25AD" w:rsidRPr="0027567C">
              <w:t>divided into 3 groups based on premorbid IQ</w:t>
            </w:r>
          </w:p>
          <w:p w14:paraId="198E6A37" w14:textId="77777777" w:rsidR="00CC25AD" w:rsidRPr="0027567C" w:rsidRDefault="00CC25AD" w:rsidP="00364171">
            <w:pPr>
              <w:ind w:left="90"/>
            </w:pPr>
          </w:p>
          <w:p w14:paraId="078D830C" w14:textId="77777777" w:rsidR="00CC25AD" w:rsidRPr="0027567C" w:rsidRDefault="00CC25AD" w:rsidP="00364171">
            <w:pPr>
              <w:ind w:left="90"/>
            </w:pPr>
            <w:r w:rsidRPr="0027567C">
              <w:t>Above average group &lt;110</w:t>
            </w:r>
          </w:p>
          <w:p w14:paraId="5AE90646" w14:textId="77777777" w:rsidR="00CC25AD" w:rsidRPr="0027567C" w:rsidRDefault="00CC25AD" w:rsidP="00364171">
            <w:pPr>
              <w:ind w:left="90"/>
            </w:pPr>
            <w:r w:rsidRPr="0027567C">
              <w:t>Average=90-109</w:t>
            </w:r>
          </w:p>
          <w:p w14:paraId="27FCD2EA" w14:textId="38A29DFF" w:rsidR="00CC25AD" w:rsidRDefault="00CC25AD" w:rsidP="00364171">
            <w:pPr>
              <w:ind w:left="90"/>
              <w:jc w:val="both"/>
              <w:rPr>
                <w:rFonts w:eastAsia="Times New Roman"/>
              </w:rPr>
            </w:pPr>
            <w:r w:rsidRPr="0027567C">
              <w:t>Below average  group&gt;90</w:t>
            </w:r>
          </w:p>
        </w:tc>
        <w:tc>
          <w:tcPr>
            <w:tcW w:w="2250" w:type="dxa"/>
          </w:tcPr>
          <w:p w14:paraId="29342DCE" w14:textId="51940F0F" w:rsidR="00CC25AD" w:rsidRDefault="00CC25AD" w:rsidP="00364171">
            <w:pPr>
              <w:ind w:left="90"/>
              <w:jc w:val="both"/>
              <w:rPr>
                <w:rFonts w:eastAsia="Times New Roman"/>
              </w:rPr>
            </w:pPr>
            <w:r>
              <w:t>Verbal episodic memory, and working memory abilities were assessed on one occasion only</w:t>
            </w:r>
          </w:p>
        </w:tc>
        <w:tc>
          <w:tcPr>
            <w:tcW w:w="2250" w:type="dxa"/>
          </w:tcPr>
          <w:p w14:paraId="51CE06A9" w14:textId="3812A0F8" w:rsidR="00CC25AD" w:rsidRDefault="00CC25AD" w:rsidP="00364171">
            <w:pPr>
              <w:ind w:left="90"/>
              <w:jc w:val="both"/>
              <w:rPr>
                <w:rFonts w:eastAsia="Times New Roman"/>
              </w:rPr>
            </w:pPr>
            <w:r>
              <w:t>Signiticant group differences were observed between the above average and average groups with the strongest magnitude between the average and below average groups</w:t>
            </w:r>
          </w:p>
        </w:tc>
        <w:tc>
          <w:tcPr>
            <w:tcW w:w="1980" w:type="dxa"/>
          </w:tcPr>
          <w:p w14:paraId="67E25E87" w14:textId="34650A86" w:rsidR="00CC25AD" w:rsidRDefault="00CC25AD" w:rsidP="00364171">
            <w:pPr>
              <w:ind w:left="90"/>
              <w:jc w:val="both"/>
              <w:rPr>
                <w:rFonts w:eastAsia="Times New Roman"/>
              </w:rPr>
            </w:pPr>
            <w:r>
              <w:t>Levels of</w:t>
            </w:r>
            <w:r w:rsidR="0027567C">
              <w:t xml:space="preserve"> intelligence in treatment seek</w:t>
            </w:r>
            <w:r>
              <w:t>ing CU patients should be considered at treatment admission since neurocognitive deficits are associated with treatment outcomes and below average IQ is associated wi</w:t>
            </w:r>
            <w:r w:rsidR="003E0222">
              <w:t>th poorer cognitive performance</w:t>
            </w:r>
            <w:r>
              <w:t>.</w:t>
            </w:r>
          </w:p>
        </w:tc>
      </w:tr>
      <w:tr w:rsidR="000E65E0" w14:paraId="6C97A3A3" w14:textId="77777777" w:rsidTr="000E65E0">
        <w:tc>
          <w:tcPr>
            <w:tcW w:w="2970" w:type="dxa"/>
          </w:tcPr>
          <w:p w14:paraId="0F177ECD" w14:textId="77777777" w:rsidR="00CC25AD" w:rsidRPr="004716E6" w:rsidRDefault="00CC25AD" w:rsidP="00364171">
            <w:pPr>
              <w:ind w:left="90"/>
              <w:rPr>
                <w:color w:val="FF0000"/>
                <w:u w:val="single"/>
              </w:rPr>
            </w:pPr>
            <w:r w:rsidRPr="004716E6">
              <w:rPr>
                <w:color w:val="FF0000"/>
                <w:u w:val="single"/>
              </w:rPr>
              <w:t>Manning et al., (2016)</w:t>
            </w:r>
          </w:p>
          <w:p w14:paraId="13684103" w14:textId="77777777" w:rsidR="00CC25AD" w:rsidRPr="003B4ACE" w:rsidRDefault="00CC25AD" w:rsidP="00364171">
            <w:pPr>
              <w:ind w:left="90"/>
              <w:rPr>
                <w:u w:val="single"/>
              </w:rPr>
            </w:pPr>
          </w:p>
          <w:p w14:paraId="2192CEF5" w14:textId="77777777" w:rsidR="00CC25AD" w:rsidRPr="003B4ACE" w:rsidRDefault="00CC25AD" w:rsidP="00364171">
            <w:pPr>
              <w:ind w:left="90"/>
              <w:rPr>
                <w:bCs/>
                <w:i/>
              </w:rPr>
            </w:pPr>
            <w:r w:rsidRPr="003B4ACE">
              <w:rPr>
                <w:bCs/>
                <w:i/>
              </w:rPr>
              <w:t>Neurocognitive Functioning and Treatment Outcome Following Detoxification Among Asian Alcohol-Dependent Inpatients.</w:t>
            </w:r>
          </w:p>
          <w:p w14:paraId="638C6553" w14:textId="77777777" w:rsidR="00CC25AD" w:rsidRDefault="00CC25AD" w:rsidP="00364171">
            <w:pPr>
              <w:ind w:left="90"/>
              <w:jc w:val="both"/>
              <w:rPr>
                <w:rFonts w:eastAsia="Times New Roman"/>
                <w:u w:val="single"/>
              </w:rPr>
            </w:pPr>
          </w:p>
        </w:tc>
        <w:tc>
          <w:tcPr>
            <w:tcW w:w="1800" w:type="dxa"/>
          </w:tcPr>
          <w:p w14:paraId="181A4FB1" w14:textId="20704FDE" w:rsidR="00CC25AD" w:rsidRPr="00075CD8" w:rsidRDefault="00FA6ECA" w:rsidP="00364171">
            <w:pPr>
              <w:ind w:left="90"/>
            </w:pPr>
            <w:r>
              <w:lastRenderedPageBreak/>
              <w:t xml:space="preserve">N=30 </w:t>
            </w:r>
            <w:r w:rsidR="00CC25AD" w:rsidRPr="00075CD8">
              <w:lastRenderedPageBreak/>
              <w:t>Detoxified Alcohol Dependent (AD) patients</w:t>
            </w:r>
          </w:p>
          <w:p w14:paraId="0FB4A85B" w14:textId="77777777" w:rsidR="00FA6ECA" w:rsidRDefault="00FA6ECA" w:rsidP="00364171">
            <w:pPr>
              <w:ind w:left="90"/>
            </w:pPr>
          </w:p>
          <w:p w14:paraId="18A6F441" w14:textId="69B83B0B" w:rsidR="00CC25AD" w:rsidRDefault="00FA6ECA" w:rsidP="00364171">
            <w:pPr>
              <w:ind w:left="90"/>
            </w:pPr>
            <w:r>
              <w:t>N</w:t>
            </w:r>
            <w:r w:rsidR="00CC25AD" w:rsidRPr="00075CD8">
              <w:t>=30 healthy controls (HC)</w:t>
            </w:r>
          </w:p>
          <w:p w14:paraId="1C18081B" w14:textId="77777777" w:rsidR="00CC25AD" w:rsidRDefault="00CC25AD" w:rsidP="00364171">
            <w:pPr>
              <w:ind w:left="90"/>
              <w:jc w:val="both"/>
              <w:rPr>
                <w:rFonts w:eastAsia="Times New Roman"/>
              </w:rPr>
            </w:pPr>
          </w:p>
        </w:tc>
        <w:tc>
          <w:tcPr>
            <w:tcW w:w="2250" w:type="dxa"/>
          </w:tcPr>
          <w:p w14:paraId="57F52F2A" w14:textId="77777777" w:rsidR="00CC25AD" w:rsidRDefault="00CC25AD" w:rsidP="00364171">
            <w:pPr>
              <w:ind w:left="90"/>
            </w:pPr>
            <w:r>
              <w:lastRenderedPageBreak/>
              <w:t xml:space="preserve">Cognitive functioning </w:t>
            </w:r>
            <w:r>
              <w:lastRenderedPageBreak/>
              <w:t>was assessed in recently detoxified AD in relation to treatment outcomes.</w:t>
            </w:r>
          </w:p>
          <w:p w14:paraId="741F3805" w14:textId="77777777" w:rsidR="00CC25AD" w:rsidRDefault="00CC25AD" w:rsidP="00364171">
            <w:pPr>
              <w:ind w:left="90"/>
            </w:pPr>
            <w:r>
              <w:t xml:space="preserve"> </w:t>
            </w:r>
          </w:p>
          <w:p w14:paraId="6CB508E1" w14:textId="0FFCD546" w:rsidR="00CC25AD" w:rsidRDefault="00CC25AD" w:rsidP="00364171">
            <w:pPr>
              <w:ind w:left="90"/>
            </w:pPr>
            <w:r>
              <w:t>At baseline self-reported measures of every day cognitive difficulties and dys</w:t>
            </w:r>
            <w:r w:rsidR="00075CD8">
              <w:t>-</w:t>
            </w:r>
            <w:r>
              <w:t>executive symptoms were used, in combination with, working memory</w:t>
            </w:r>
          </w:p>
          <w:p w14:paraId="7822A3AF" w14:textId="77777777" w:rsidR="00CC25AD" w:rsidRDefault="00CC25AD" w:rsidP="00364171">
            <w:pPr>
              <w:ind w:left="90"/>
            </w:pPr>
            <w:r>
              <w:t xml:space="preserve">Visuospatial memory, set shifting, reflection and planning impulsivity tests using </w:t>
            </w:r>
            <w:r w:rsidRPr="00A809EA">
              <w:t>CANTAB</w:t>
            </w:r>
            <w:r>
              <w:t xml:space="preserve">®. </w:t>
            </w:r>
          </w:p>
          <w:p w14:paraId="63EE6BD4" w14:textId="77777777" w:rsidR="00CC25AD" w:rsidRDefault="00CC25AD" w:rsidP="00364171">
            <w:pPr>
              <w:ind w:left="90"/>
            </w:pPr>
          </w:p>
          <w:p w14:paraId="4CAB9C93" w14:textId="77777777" w:rsidR="00CC25AD" w:rsidRDefault="00CC25AD" w:rsidP="00364171">
            <w:pPr>
              <w:ind w:left="90"/>
            </w:pPr>
            <w:r>
              <w:t xml:space="preserve">At 3 months post discharge self-reported cognitive functioning and alcohol use was reassessed.  </w:t>
            </w:r>
          </w:p>
          <w:p w14:paraId="6EA29734" w14:textId="77777777" w:rsidR="00CC25AD" w:rsidRDefault="00CC25AD" w:rsidP="00364171">
            <w:pPr>
              <w:ind w:left="90"/>
            </w:pPr>
          </w:p>
          <w:p w14:paraId="60FBBD50" w14:textId="77777777" w:rsidR="00CC25AD" w:rsidRDefault="00CC25AD" w:rsidP="00364171">
            <w:pPr>
              <w:ind w:left="90"/>
              <w:jc w:val="both"/>
              <w:rPr>
                <w:rFonts w:eastAsia="Times New Roman"/>
              </w:rPr>
            </w:pPr>
          </w:p>
        </w:tc>
        <w:tc>
          <w:tcPr>
            <w:tcW w:w="2250" w:type="dxa"/>
          </w:tcPr>
          <w:p w14:paraId="6E8FA3FE" w14:textId="77777777" w:rsidR="00CC25AD" w:rsidRDefault="00CC25AD" w:rsidP="00364171">
            <w:pPr>
              <w:ind w:left="90"/>
            </w:pPr>
            <w:r>
              <w:lastRenderedPageBreak/>
              <w:t xml:space="preserve">Poorer fluid </w:t>
            </w:r>
            <w:r>
              <w:lastRenderedPageBreak/>
              <w:t>intelligence working memory, set-shifting flexibility and visuospatial memory and planning/organisation was found in the AD group compared to the HC group. But not reflection impulsivity.</w:t>
            </w:r>
          </w:p>
          <w:p w14:paraId="17933C17" w14:textId="77777777" w:rsidR="00CC25AD" w:rsidRDefault="00CC25AD" w:rsidP="00364171">
            <w:pPr>
              <w:ind w:left="90"/>
            </w:pPr>
          </w:p>
          <w:p w14:paraId="0674F8BA" w14:textId="77777777" w:rsidR="00CC25AD" w:rsidRDefault="00CC25AD" w:rsidP="00364171">
            <w:pPr>
              <w:ind w:left="90"/>
            </w:pPr>
            <w:r>
              <w:t xml:space="preserve">¾ of the AD population was found impaired </w:t>
            </w:r>
          </w:p>
          <w:p w14:paraId="5076BE27" w14:textId="77777777" w:rsidR="00CC25AD" w:rsidRDefault="00CC25AD" w:rsidP="00364171">
            <w:pPr>
              <w:ind w:left="90"/>
            </w:pPr>
          </w:p>
          <w:p w14:paraId="7669BC0D" w14:textId="77777777" w:rsidR="00CC25AD" w:rsidRDefault="00CC25AD" w:rsidP="00364171">
            <w:pPr>
              <w:ind w:left="90"/>
            </w:pPr>
            <w:r>
              <w:t xml:space="preserve">Significant reductions in alcohol use related variables was found, however improved cognitive functioning was found only in abstainers. </w:t>
            </w:r>
          </w:p>
          <w:p w14:paraId="51602F6A" w14:textId="77777777" w:rsidR="00CC25AD" w:rsidRDefault="00CC25AD" w:rsidP="00364171">
            <w:pPr>
              <w:ind w:left="90"/>
            </w:pPr>
          </w:p>
          <w:p w14:paraId="7207D68A" w14:textId="77777777" w:rsidR="00CC25AD" w:rsidRDefault="00CC25AD" w:rsidP="00364171">
            <w:pPr>
              <w:ind w:left="90"/>
            </w:pPr>
            <w:r>
              <w:t>No prognostic value was found on neuropsychological measures with regard to relapse at follow up</w:t>
            </w:r>
          </w:p>
          <w:p w14:paraId="31BE4E97" w14:textId="77777777" w:rsidR="00CC25AD" w:rsidRDefault="00CC25AD" w:rsidP="00364171">
            <w:pPr>
              <w:ind w:left="90"/>
            </w:pPr>
          </w:p>
          <w:p w14:paraId="349A872C" w14:textId="77777777" w:rsidR="00CC25AD" w:rsidRDefault="00CC25AD" w:rsidP="00364171">
            <w:pPr>
              <w:ind w:left="90"/>
              <w:jc w:val="both"/>
              <w:rPr>
                <w:rFonts w:eastAsia="Times New Roman"/>
              </w:rPr>
            </w:pPr>
          </w:p>
        </w:tc>
        <w:tc>
          <w:tcPr>
            <w:tcW w:w="1980" w:type="dxa"/>
          </w:tcPr>
          <w:p w14:paraId="2740660C" w14:textId="6CD9C467" w:rsidR="00CC25AD" w:rsidRDefault="00CC25AD" w:rsidP="00364171">
            <w:pPr>
              <w:ind w:left="90"/>
              <w:jc w:val="both"/>
              <w:rPr>
                <w:rFonts w:eastAsia="Times New Roman"/>
              </w:rPr>
            </w:pPr>
            <w:r>
              <w:lastRenderedPageBreak/>
              <w:t xml:space="preserve">Due to the high </w:t>
            </w:r>
            <w:r>
              <w:lastRenderedPageBreak/>
              <w:t>levels of cognitive deficits found in AD inpatient populations. Cognitively demanding intervention in early abstinence may have limited impact.</w:t>
            </w:r>
          </w:p>
        </w:tc>
      </w:tr>
      <w:tr w:rsidR="000E65E0" w14:paraId="638961D7" w14:textId="77777777" w:rsidTr="000E65E0">
        <w:tc>
          <w:tcPr>
            <w:tcW w:w="2970" w:type="dxa"/>
          </w:tcPr>
          <w:p w14:paraId="7950A38B" w14:textId="77777777" w:rsidR="00CC25AD" w:rsidRPr="00B6568C" w:rsidRDefault="00CC25AD" w:rsidP="00364171">
            <w:pPr>
              <w:ind w:left="90"/>
              <w:rPr>
                <w:color w:val="FF0000"/>
                <w:u w:val="single"/>
              </w:rPr>
            </w:pPr>
            <w:r w:rsidRPr="00B6568C">
              <w:rPr>
                <w:color w:val="FF0000"/>
                <w:u w:val="single"/>
              </w:rPr>
              <w:lastRenderedPageBreak/>
              <w:t>Marvel et al., (2012)</w:t>
            </w:r>
          </w:p>
          <w:p w14:paraId="259EFCB7" w14:textId="77777777" w:rsidR="00CC25AD" w:rsidRPr="003B4ACE" w:rsidRDefault="00CC25AD" w:rsidP="00364171">
            <w:pPr>
              <w:ind w:left="90"/>
              <w:rPr>
                <w:u w:val="single"/>
              </w:rPr>
            </w:pPr>
          </w:p>
          <w:p w14:paraId="5F51BDA3" w14:textId="77777777" w:rsidR="00CC25AD" w:rsidRPr="00F7364A" w:rsidRDefault="00CC25AD" w:rsidP="00364171">
            <w:pPr>
              <w:ind w:left="90"/>
              <w:rPr>
                <w:i/>
                <w:color w:val="70AD47" w:themeColor="accent6"/>
              </w:rPr>
            </w:pPr>
            <w:r w:rsidRPr="00F7364A">
              <w:rPr>
                <w:i/>
                <w:color w:val="70AD47" w:themeColor="accent6"/>
              </w:rPr>
              <w:t xml:space="preserve">An fMRI investigation of cerebellar function during </w:t>
            </w:r>
            <w:r w:rsidRPr="00F7364A">
              <w:rPr>
                <w:i/>
                <w:color w:val="70AD47" w:themeColor="accent6"/>
              </w:rPr>
              <w:lastRenderedPageBreak/>
              <w:t>verbal working memory in methadone maintenance patients.</w:t>
            </w:r>
          </w:p>
          <w:p w14:paraId="6EFB6EAD" w14:textId="77777777" w:rsidR="00CC25AD" w:rsidRDefault="00CC25AD" w:rsidP="00364171">
            <w:pPr>
              <w:ind w:left="90"/>
              <w:jc w:val="both"/>
              <w:rPr>
                <w:rFonts w:eastAsia="Times New Roman"/>
                <w:u w:val="single"/>
              </w:rPr>
            </w:pPr>
          </w:p>
        </w:tc>
        <w:tc>
          <w:tcPr>
            <w:tcW w:w="1800" w:type="dxa"/>
          </w:tcPr>
          <w:p w14:paraId="4265EF3D" w14:textId="16D345B5" w:rsidR="00CC25AD" w:rsidRDefault="00646B15" w:rsidP="00364171">
            <w:pPr>
              <w:ind w:left="90"/>
            </w:pPr>
            <w:r>
              <w:lastRenderedPageBreak/>
              <w:t>N</w:t>
            </w:r>
            <w:r w:rsidR="00CC25AD" w:rsidRPr="00F7364A">
              <w:t xml:space="preserve">=5 opioid dependent </w:t>
            </w:r>
            <w:r w:rsidR="00940F1A">
              <w:t>(2 males</w:t>
            </w:r>
            <w:r w:rsidR="00880F5D">
              <w:t>, mean age: 47yrs</w:t>
            </w:r>
            <w:r w:rsidR="00940F1A">
              <w:t>)</w:t>
            </w:r>
            <w:r w:rsidR="00CC25AD" w:rsidRPr="00F7364A">
              <w:t xml:space="preserve"> </w:t>
            </w:r>
            <w:r w:rsidR="00CC25AD" w:rsidRPr="00F7364A">
              <w:lastRenderedPageBreak/>
              <w:t>methadone-maintained</w:t>
            </w:r>
          </w:p>
          <w:p w14:paraId="63E6A2BE" w14:textId="77777777" w:rsidR="006242D4" w:rsidRPr="00F7364A" w:rsidRDefault="006242D4" w:rsidP="00364171">
            <w:pPr>
              <w:ind w:left="90"/>
            </w:pPr>
          </w:p>
          <w:p w14:paraId="3ED1CA19" w14:textId="4225F371" w:rsidR="00CC25AD" w:rsidRDefault="00646B15" w:rsidP="00364171">
            <w:pPr>
              <w:ind w:left="90"/>
              <w:jc w:val="both"/>
              <w:rPr>
                <w:rFonts w:eastAsia="Times New Roman"/>
              </w:rPr>
            </w:pPr>
            <w:r>
              <w:t>N=</w:t>
            </w:r>
            <w:r w:rsidR="00CC25AD" w:rsidRPr="00F7364A">
              <w:t xml:space="preserve"> 5 matched healthy controls</w:t>
            </w:r>
            <w:r w:rsidR="006242D4">
              <w:t xml:space="preserve"> (2 males</w:t>
            </w:r>
            <w:r w:rsidR="00880F5D">
              <w:t>, mean age 45yrs</w:t>
            </w:r>
            <w:r w:rsidR="006242D4">
              <w:t>)</w:t>
            </w:r>
          </w:p>
        </w:tc>
        <w:tc>
          <w:tcPr>
            <w:tcW w:w="2250" w:type="dxa"/>
          </w:tcPr>
          <w:p w14:paraId="6A0BC0BD" w14:textId="77777777" w:rsidR="00CC25AD" w:rsidRDefault="00CC25AD" w:rsidP="00364171">
            <w:pPr>
              <w:ind w:left="90"/>
            </w:pPr>
            <w:r>
              <w:lastRenderedPageBreak/>
              <w:t xml:space="preserve">Working memory task (item recognition task) was administered under </w:t>
            </w:r>
            <w:r>
              <w:lastRenderedPageBreak/>
              <w:t xml:space="preserve">two conditions </w:t>
            </w:r>
          </w:p>
          <w:p w14:paraId="5FEE079F" w14:textId="77777777" w:rsidR="00CC25AD" w:rsidRDefault="00CC25AD" w:rsidP="00364171">
            <w:pPr>
              <w:pStyle w:val="ListParagraph"/>
              <w:numPr>
                <w:ilvl w:val="0"/>
                <w:numId w:val="2"/>
              </w:numPr>
              <w:ind w:left="90"/>
              <w:rPr>
                <w:rFonts w:ascii="Times New Roman" w:hAnsi="Times New Roman" w:cs="Times New Roman"/>
              </w:rPr>
            </w:pPr>
            <w:r>
              <w:rPr>
                <w:rFonts w:ascii="Times New Roman" w:hAnsi="Times New Roman" w:cs="Times New Roman"/>
              </w:rPr>
              <w:t xml:space="preserve">A low working memory load matching condition </w:t>
            </w:r>
          </w:p>
          <w:p w14:paraId="49A74D5B" w14:textId="77777777" w:rsidR="00CC25AD" w:rsidRDefault="00CC25AD" w:rsidP="00364171">
            <w:pPr>
              <w:pStyle w:val="ListParagraph"/>
              <w:numPr>
                <w:ilvl w:val="0"/>
                <w:numId w:val="2"/>
              </w:numPr>
              <w:ind w:left="90"/>
              <w:rPr>
                <w:rFonts w:ascii="Times New Roman" w:hAnsi="Times New Roman" w:cs="Times New Roman"/>
              </w:rPr>
            </w:pPr>
            <w:r>
              <w:rPr>
                <w:rFonts w:ascii="Times New Roman" w:hAnsi="Times New Roman" w:cs="Times New Roman"/>
              </w:rPr>
              <w:t>A high working memory load ‘manipulation’ condition</w:t>
            </w:r>
          </w:p>
          <w:p w14:paraId="324F79CC" w14:textId="77777777" w:rsidR="00CC25AD" w:rsidRDefault="00CC25AD" w:rsidP="00364171">
            <w:pPr>
              <w:pStyle w:val="ListParagraph"/>
              <w:ind w:left="90"/>
              <w:rPr>
                <w:rFonts w:ascii="Times New Roman" w:hAnsi="Times New Roman" w:cs="Times New Roman"/>
              </w:rPr>
            </w:pPr>
          </w:p>
          <w:p w14:paraId="1143069D" w14:textId="2E004381" w:rsidR="00CC25AD" w:rsidRDefault="00CC25AD" w:rsidP="00364171">
            <w:pPr>
              <w:ind w:left="90"/>
              <w:jc w:val="both"/>
              <w:rPr>
                <w:rFonts w:eastAsia="Times New Roman"/>
              </w:rPr>
            </w:pPr>
            <w:r>
              <w:t>Accuracy and response times were measured during fMRI</w:t>
            </w:r>
          </w:p>
        </w:tc>
        <w:tc>
          <w:tcPr>
            <w:tcW w:w="2250" w:type="dxa"/>
          </w:tcPr>
          <w:p w14:paraId="5B2A6EC6" w14:textId="77777777" w:rsidR="00CC25AD" w:rsidRDefault="00CC25AD" w:rsidP="00364171">
            <w:pPr>
              <w:ind w:left="90"/>
            </w:pPr>
            <w:r>
              <w:lastRenderedPageBreak/>
              <w:t xml:space="preserve">Hyperactivity was found in Substance using groups the inferior and superior </w:t>
            </w:r>
            <w:r>
              <w:lastRenderedPageBreak/>
              <w:t>cerebellum and amygdala compared to controls</w:t>
            </w:r>
          </w:p>
          <w:p w14:paraId="05E883A4" w14:textId="77777777" w:rsidR="00CC25AD" w:rsidRDefault="00CC25AD" w:rsidP="00364171">
            <w:pPr>
              <w:ind w:left="90"/>
            </w:pPr>
          </w:p>
          <w:p w14:paraId="440ED8A9" w14:textId="77777777" w:rsidR="00CC25AD" w:rsidRDefault="00CC25AD" w:rsidP="00364171">
            <w:pPr>
              <w:ind w:left="90"/>
            </w:pPr>
            <w:r>
              <w:t>Hypo activity was found in the medial and left pre frontal and pre SMA regions at a more liberal statistical threshold</w:t>
            </w:r>
          </w:p>
          <w:p w14:paraId="089A9A13" w14:textId="77777777" w:rsidR="00CC25AD" w:rsidRDefault="00CC25AD" w:rsidP="00364171">
            <w:pPr>
              <w:ind w:left="90"/>
            </w:pPr>
          </w:p>
          <w:p w14:paraId="53616D3B" w14:textId="77777777" w:rsidR="00CC25AD" w:rsidRDefault="00CC25AD" w:rsidP="00364171">
            <w:pPr>
              <w:ind w:left="90"/>
              <w:jc w:val="both"/>
              <w:rPr>
                <w:rFonts w:eastAsia="Times New Roman"/>
              </w:rPr>
            </w:pPr>
          </w:p>
        </w:tc>
        <w:tc>
          <w:tcPr>
            <w:tcW w:w="1980" w:type="dxa"/>
          </w:tcPr>
          <w:p w14:paraId="5BA8531D" w14:textId="2E1573BD" w:rsidR="00CC25AD" w:rsidRDefault="00CC25AD" w:rsidP="00364171">
            <w:pPr>
              <w:ind w:left="90"/>
              <w:jc w:val="both"/>
              <w:rPr>
                <w:rFonts w:eastAsia="Times New Roman"/>
              </w:rPr>
            </w:pPr>
            <w:r>
              <w:lastRenderedPageBreak/>
              <w:t xml:space="preserve">Results shed light on the working memory impairments found </w:t>
            </w:r>
            <w:r>
              <w:lastRenderedPageBreak/>
              <w:t xml:space="preserve">in these populations though an association that opioid dependence is associated with disruptions in the cerebro- cerebral circuit </w:t>
            </w:r>
          </w:p>
        </w:tc>
      </w:tr>
      <w:tr w:rsidR="000E65E0" w14:paraId="2FF5C0F9" w14:textId="77777777" w:rsidTr="000E65E0">
        <w:tc>
          <w:tcPr>
            <w:tcW w:w="2970" w:type="dxa"/>
          </w:tcPr>
          <w:p w14:paraId="2BB3DDAA" w14:textId="77777777" w:rsidR="00CC25AD" w:rsidRPr="000D5836" w:rsidRDefault="00CC25AD" w:rsidP="00364171">
            <w:pPr>
              <w:ind w:left="90"/>
              <w:rPr>
                <w:color w:val="FF0000"/>
                <w:u w:val="single"/>
              </w:rPr>
            </w:pPr>
            <w:r w:rsidRPr="000D5836">
              <w:rPr>
                <w:color w:val="FF0000"/>
                <w:u w:val="single"/>
              </w:rPr>
              <w:lastRenderedPageBreak/>
              <w:t>Moeller et al., (2010)</w:t>
            </w:r>
          </w:p>
          <w:p w14:paraId="2E4B7D34" w14:textId="77777777" w:rsidR="00CC25AD" w:rsidRPr="003B4ACE" w:rsidRDefault="00CC25AD" w:rsidP="00364171">
            <w:pPr>
              <w:ind w:left="90"/>
              <w:rPr>
                <w:u w:val="single"/>
              </w:rPr>
            </w:pPr>
          </w:p>
          <w:p w14:paraId="210F0172" w14:textId="77777777" w:rsidR="00CC25AD" w:rsidRPr="00F7364A" w:rsidRDefault="00CC25AD" w:rsidP="00364171">
            <w:pPr>
              <w:ind w:left="90"/>
              <w:rPr>
                <w:i/>
                <w:color w:val="70AD47" w:themeColor="accent6"/>
              </w:rPr>
            </w:pPr>
            <w:r w:rsidRPr="00F7364A">
              <w:rPr>
                <w:i/>
                <w:color w:val="70AD47" w:themeColor="accent6"/>
              </w:rPr>
              <w:t>Working memory fMRI activation in cocaine-dependent subjects: association with treatment response.</w:t>
            </w:r>
          </w:p>
          <w:p w14:paraId="2FF778CD" w14:textId="77777777" w:rsidR="00CC25AD" w:rsidRDefault="00CC25AD" w:rsidP="00364171">
            <w:pPr>
              <w:ind w:left="90"/>
              <w:jc w:val="both"/>
              <w:rPr>
                <w:rFonts w:eastAsia="Times New Roman"/>
                <w:u w:val="single"/>
              </w:rPr>
            </w:pPr>
          </w:p>
        </w:tc>
        <w:tc>
          <w:tcPr>
            <w:tcW w:w="1800" w:type="dxa"/>
          </w:tcPr>
          <w:p w14:paraId="43E22C56" w14:textId="36703700" w:rsidR="00CC25AD" w:rsidRDefault="00CC25AD" w:rsidP="00364171">
            <w:pPr>
              <w:ind w:left="90"/>
              <w:jc w:val="both"/>
              <w:rPr>
                <w:rFonts w:eastAsia="Times New Roman"/>
              </w:rPr>
            </w:pPr>
            <w:r w:rsidRPr="005C4E81">
              <w:t>N=19 Cocaine Dependent (CD) patients during early abstinence (treatment admission) and at discharge</w:t>
            </w:r>
            <w:r>
              <w:t xml:space="preserve"> </w:t>
            </w:r>
          </w:p>
        </w:tc>
        <w:tc>
          <w:tcPr>
            <w:tcW w:w="2250" w:type="dxa"/>
          </w:tcPr>
          <w:p w14:paraId="56CBAD3E" w14:textId="09FAC8DB" w:rsidR="00CC25AD" w:rsidRDefault="00CC25AD" w:rsidP="00364171">
            <w:pPr>
              <w:ind w:left="90"/>
              <w:jc w:val="both"/>
              <w:rPr>
                <w:rFonts w:eastAsia="Times New Roman"/>
              </w:rPr>
            </w:pPr>
            <w:r>
              <w:t>Working memory task at 3 levels of difficulty were completed during fMRI assessments</w:t>
            </w:r>
          </w:p>
        </w:tc>
        <w:tc>
          <w:tcPr>
            <w:tcW w:w="2250" w:type="dxa"/>
          </w:tcPr>
          <w:p w14:paraId="74F82277" w14:textId="77777777" w:rsidR="00CC25AD" w:rsidRDefault="00CC25AD" w:rsidP="00364171">
            <w:pPr>
              <w:ind w:left="90"/>
            </w:pPr>
            <w:r>
              <w:t>Lower brain activation in putamen, cingulate gyrus, middle and superior frontal gyri, inferior frontal gyrus pars triangularis and pars opercularis, precentral gyrus, middle and superior frontal gyrus, thalamus and caudate compared to non-drug using controls</w:t>
            </w:r>
          </w:p>
          <w:p w14:paraId="6E4F362C" w14:textId="77777777" w:rsidR="00CC25AD" w:rsidRDefault="00CC25AD" w:rsidP="00364171">
            <w:pPr>
              <w:ind w:left="90"/>
            </w:pPr>
          </w:p>
          <w:p w14:paraId="5EC200BC" w14:textId="097B7F26" w:rsidR="00CC25AD" w:rsidRDefault="00CC25AD" w:rsidP="00364171">
            <w:pPr>
              <w:ind w:left="90"/>
              <w:jc w:val="both"/>
              <w:rPr>
                <w:rFonts w:eastAsia="Times New Roman"/>
              </w:rPr>
            </w:pPr>
            <w:r>
              <w:t xml:space="preserve">Thalamic activation was associated with treatment </w:t>
            </w:r>
            <w:r w:rsidR="0087490D">
              <w:t>response</w:t>
            </w:r>
          </w:p>
        </w:tc>
        <w:tc>
          <w:tcPr>
            <w:tcW w:w="1980" w:type="dxa"/>
          </w:tcPr>
          <w:p w14:paraId="3B9AD822" w14:textId="77777777" w:rsidR="00CC25AD" w:rsidRDefault="00CC25AD" w:rsidP="00364171">
            <w:pPr>
              <w:ind w:left="90"/>
            </w:pPr>
            <w:r>
              <w:t xml:space="preserve">CD patients in early remission have altered frontal, striatal and thalamic activation. Specifically, thalamic activation is linked to mesocortical and mesolimbic dopamine projections, and associated with lower treatment response. </w:t>
            </w:r>
          </w:p>
          <w:p w14:paraId="3E625CDB" w14:textId="77777777" w:rsidR="00CC25AD" w:rsidRDefault="00CC25AD" w:rsidP="00364171">
            <w:pPr>
              <w:ind w:left="90"/>
            </w:pPr>
          </w:p>
          <w:p w14:paraId="53A304A3" w14:textId="77777777" w:rsidR="00CC25AD" w:rsidRDefault="00CC25AD" w:rsidP="00364171">
            <w:pPr>
              <w:ind w:left="90"/>
              <w:jc w:val="both"/>
              <w:rPr>
                <w:rFonts w:eastAsia="Times New Roman"/>
              </w:rPr>
            </w:pPr>
          </w:p>
        </w:tc>
      </w:tr>
      <w:tr w:rsidR="000E65E0" w14:paraId="0A2AE89C" w14:textId="77777777" w:rsidTr="000E65E0">
        <w:tc>
          <w:tcPr>
            <w:tcW w:w="2970" w:type="dxa"/>
          </w:tcPr>
          <w:p w14:paraId="7C1979CE" w14:textId="77777777" w:rsidR="00CC25AD" w:rsidRPr="003B4ACE" w:rsidRDefault="00CC25AD" w:rsidP="00364171">
            <w:pPr>
              <w:ind w:left="90"/>
              <w:rPr>
                <w:u w:val="single"/>
              </w:rPr>
            </w:pPr>
            <w:r w:rsidRPr="003B4ACE">
              <w:rPr>
                <w:u w:val="single"/>
              </w:rPr>
              <w:t>Moffitt et al., (2011)</w:t>
            </w:r>
          </w:p>
          <w:p w14:paraId="7862D276" w14:textId="77777777" w:rsidR="00CC25AD" w:rsidRPr="003B4ACE" w:rsidRDefault="00CC25AD" w:rsidP="00364171">
            <w:pPr>
              <w:ind w:left="90"/>
            </w:pPr>
          </w:p>
          <w:p w14:paraId="193392E6" w14:textId="0230F82D" w:rsidR="00CC25AD" w:rsidRDefault="00CC25AD" w:rsidP="00364171">
            <w:pPr>
              <w:ind w:left="90"/>
              <w:rPr>
                <w:rFonts w:eastAsia="Times New Roman"/>
                <w:i/>
              </w:rPr>
            </w:pPr>
            <w:r w:rsidRPr="003B4ACE">
              <w:rPr>
                <w:i/>
              </w:rPr>
              <w:t xml:space="preserve">A gradient of childhood self- </w:t>
            </w:r>
            <w:r w:rsidRPr="003B4ACE">
              <w:rPr>
                <w:i/>
              </w:rPr>
              <w:lastRenderedPageBreak/>
              <w:t>control predicts health, wealth, and public safety</w:t>
            </w:r>
          </w:p>
        </w:tc>
        <w:tc>
          <w:tcPr>
            <w:tcW w:w="1800" w:type="dxa"/>
          </w:tcPr>
          <w:p w14:paraId="394E4F31" w14:textId="3C7D44D6" w:rsidR="00CC25AD" w:rsidRPr="00F7364A" w:rsidRDefault="0098118B" w:rsidP="00364171">
            <w:pPr>
              <w:ind w:left="90"/>
            </w:pPr>
            <w:r>
              <w:lastRenderedPageBreak/>
              <w:t xml:space="preserve">N=1037 </w:t>
            </w:r>
            <w:r w:rsidR="00CC25AD" w:rsidRPr="00F7364A">
              <w:t>Dunedin Multidisciplinar</w:t>
            </w:r>
            <w:r w:rsidR="00CC25AD" w:rsidRPr="00F7364A">
              <w:lastRenderedPageBreak/>
              <w:t>y</w:t>
            </w:r>
          </w:p>
          <w:p w14:paraId="0C40E76A" w14:textId="646CAA27" w:rsidR="00CC25AD" w:rsidRPr="00F7364A" w:rsidRDefault="00CC25AD" w:rsidP="00364171">
            <w:pPr>
              <w:ind w:left="90"/>
            </w:pPr>
            <w:r w:rsidRPr="00F7364A">
              <w:t xml:space="preserve">Health and Development Study, a longitudinal study of a complete birth cohort </w:t>
            </w:r>
            <w:r w:rsidR="0098118B">
              <w:t>of</w:t>
            </w:r>
            <w:r w:rsidRPr="00F7364A">
              <w:t xml:space="preserve"> children born in one</w:t>
            </w:r>
            <w:r w:rsidR="00F7364A" w:rsidRPr="00F7364A">
              <w:t xml:space="preserve"> city in a single year, whom were</w:t>
            </w:r>
            <w:r w:rsidRPr="00F7364A">
              <w:t xml:space="preserve"> followed from birth to the age of 32 y with 96%</w:t>
            </w:r>
          </w:p>
          <w:p w14:paraId="12EBF540" w14:textId="30FA9477" w:rsidR="00CC25AD" w:rsidRDefault="00CC25AD" w:rsidP="00364171">
            <w:pPr>
              <w:ind w:left="90"/>
              <w:rPr>
                <w:rFonts w:eastAsia="Times New Roman"/>
              </w:rPr>
            </w:pPr>
            <w:r w:rsidRPr="00F7364A">
              <w:t>retention</w:t>
            </w:r>
          </w:p>
        </w:tc>
        <w:tc>
          <w:tcPr>
            <w:tcW w:w="2250" w:type="dxa"/>
          </w:tcPr>
          <w:p w14:paraId="63456A4E" w14:textId="77777777" w:rsidR="00CC25AD" w:rsidRPr="003B4ACE" w:rsidRDefault="00CC25AD" w:rsidP="00364171">
            <w:pPr>
              <w:ind w:left="90"/>
            </w:pPr>
            <w:r w:rsidRPr="003B4ACE">
              <w:lastRenderedPageBreak/>
              <w:t>Measures of delay of</w:t>
            </w:r>
          </w:p>
          <w:p w14:paraId="790C153D" w14:textId="77777777" w:rsidR="00CC25AD" w:rsidRPr="003B4ACE" w:rsidRDefault="00CC25AD" w:rsidP="00364171">
            <w:pPr>
              <w:ind w:left="90"/>
            </w:pPr>
            <w:r w:rsidRPr="003B4ACE">
              <w:t xml:space="preserve">gratification, discounting, </w:t>
            </w:r>
            <w:r w:rsidRPr="003B4ACE">
              <w:lastRenderedPageBreak/>
              <w:t>intertemporal choice tasks. Also adult health outcomes, such as substance dependence, inflammation, and metabolic abnormalities</w:t>
            </w:r>
          </w:p>
          <w:p w14:paraId="5F97BC5F" w14:textId="77777777" w:rsidR="00CC25AD" w:rsidRPr="003B4ACE" w:rsidRDefault="00CC25AD" w:rsidP="00364171">
            <w:pPr>
              <w:ind w:left="90"/>
            </w:pPr>
            <w:r w:rsidRPr="003B4ACE">
              <w:t>(e.g., overweight,</w:t>
            </w:r>
          </w:p>
          <w:p w14:paraId="5B22620D" w14:textId="77777777" w:rsidR="00CC25AD" w:rsidRPr="003B4ACE" w:rsidRDefault="00CC25AD" w:rsidP="00364171">
            <w:pPr>
              <w:ind w:left="90"/>
            </w:pPr>
            <w:r w:rsidRPr="003B4ACE">
              <w:t>hypertension, cholesterol),</w:t>
            </w:r>
          </w:p>
          <w:p w14:paraId="511868E2" w14:textId="77777777" w:rsidR="00CC25AD" w:rsidRPr="003B4ACE" w:rsidRDefault="00CC25AD" w:rsidP="00364171">
            <w:pPr>
              <w:ind w:left="90"/>
            </w:pPr>
            <w:r w:rsidRPr="003B4ACE">
              <w:t>because these are known</w:t>
            </w:r>
          </w:p>
          <w:p w14:paraId="307C8FFA" w14:textId="77777777" w:rsidR="00CC25AD" w:rsidRPr="003B4ACE" w:rsidRDefault="00CC25AD" w:rsidP="00364171">
            <w:pPr>
              <w:ind w:left="90"/>
            </w:pPr>
            <w:r w:rsidRPr="003B4ACE">
              <w:t>early-warning signs for costly age-related diseases and premature mortality. The study examined wealth outcomes, such as low income, single- parent child rearing, credit problems, and poor saving</w:t>
            </w:r>
          </w:p>
          <w:p w14:paraId="619748E5" w14:textId="35AC368C" w:rsidR="00CC25AD" w:rsidRDefault="00CC25AD" w:rsidP="00364171">
            <w:pPr>
              <w:ind w:left="90"/>
              <w:rPr>
                <w:rFonts w:eastAsia="Times New Roman"/>
              </w:rPr>
            </w:pPr>
            <w:r w:rsidRPr="003B4ACE">
              <w:t>habits and criminal convictions</w:t>
            </w:r>
          </w:p>
        </w:tc>
        <w:tc>
          <w:tcPr>
            <w:tcW w:w="2250" w:type="dxa"/>
          </w:tcPr>
          <w:p w14:paraId="0DFE0EB4" w14:textId="77777777" w:rsidR="00CC25AD" w:rsidRPr="003B4ACE" w:rsidRDefault="00CC25AD" w:rsidP="00364171">
            <w:pPr>
              <w:ind w:left="90"/>
            </w:pPr>
            <w:r w:rsidRPr="003B4ACE">
              <w:lastRenderedPageBreak/>
              <w:t>In a cohort of 1000,</w:t>
            </w:r>
          </w:p>
          <w:p w14:paraId="6686C26A" w14:textId="77777777" w:rsidR="00CC25AD" w:rsidRPr="003B4ACE" w:rsidRDefault="00CC25AD" w:rsidP="00364171">
            <w:pPr>
              <w:ind w:left="90"/>
            </w:pPr>
            <w:r w:rsidRPr="003B4ACE">
              <w:t xml:space="preserve">childhood self-control predicts </w:t>
            </w:r>
            <w:r w:rsidRPr="003B4ACE">
              <w:lastRenderedPageBreak/>
              <w:t>physical health, substance dependence, personal finances, and</w:t>
            </w:r>
          </w:p>
          <w:p w14:paraId="5ADD5118" w14:textId="77777777" w:rsidR="00CC25AD" w:rsidRPr="003B4ACE" w:rsidRDefault="00CC25AD" w:rsidP="00364171">
            <w:pPr>
              <w:ind w:left="90"/>
            </w:pPr>
            <w:r w:rsidRPr="003B4ACE">
              <w:t>criminal offending outcomes, following a gradient of self- control. Effects of children's</w:t>
            </w:r>
          </w:p>
          <w:p w14:paraId="777CF7D5" w14:textId="77777777" w:rsidR="00CC25AD" w:rsidRPr="003B4ACE" w:rsidRDefault="00CC25AD" w:rsidP="00364171">
            <w:pPr>
              <w:ind w:left="90"/>
            </w:pPr>
            <w:r w:rsidRPr="003B4ACE">
              <w:t>self-control could be</w:t>
            </w:r>
          </w:p>
          <w:p w14:paraId="5209D810" w14:textId="103C98B9" w:rsidR="00CC25AD" w:rsidRDefault="00CC25AD" w:rsidP="00364171">
            <w:pPr>
              <w:ind w:left="90"/>
              <w:rPr>
                <w:rFonts w:eastAsia="Times New Roman"/>
              </w:rPr>
            </w:pPr>
            <w:r w:rsidRPr="003B4ACE">
              <w:t>disentangled from their intelligence and social class as well as from mistakes they made as adolescents. In another cohort of 500 sibling- pairs, the sibling with lower self-control had poorer outcomes, despite shared family background</w:t>
            </w:r>
          </w:p>
        </w:tc>
        <w:tc>
          <w:tcPr>
            <w:tcW w:w="1980" w:type="dxa"/>
          </w:tcPr>
          <w:p w14:paraId="5EB2BDDE" w14:textId="5DBD92D4" w:rsidR="00CC25AD" w:rsidRDefault="00CC25AD" w:rsidP="00364171">
            <w:pPr>
              <w:ind w:left="90"/>
              <w:rPr>
                <w:rFonts w:eastAsia="Times New Roman"/>
              </w:rPr>
            </w:pPr>
            <w:r w:rsidRPr="003B4ACE">
              <w:lastRenderedPageBreak/>
              <w:t xml:space="preserve">Interventions addressing self- control might </w:t>
            </w:r>
            <w:r w:rsidRPr="003B4ACE">
              <w:lastRenderedPageBreak/>
              <w:t>reduce a panoply of societal costs, save taxpayers money, and promote prosperity.</w:t>
            </w:r>
          </w:p>
        </w:tc>
      </w:tr>
      <w:tr w:rsidR="000E65E0" w14:paraId="03FF266B" w14:textId="77777777" w:rsidTr="000E65E0">
        <w:tc>
          <w:tcPr>
            <w:tcW w:w="2970" w:type="dxa"/>
          </w:tcPr>
          <w:p w14:paraId="4CB6C2EE" w14:textId="77777777" w:rsidR="00CC25AD" w:rsidRPr="00751BA9" w:rsidRDefault="00CC25AD" w:rsidP="00364171">
            <w:pPr>
              <w:ind w:left="90"/>
              <w:rPr>
                <w:color w:val="FF0000"/>
                <w:u w:val="single"/>
              </w:rPr>
            </w:pPr>
            <w:r w:rsidRPr="00751BA9">
              <w:rPr>
                <w:color w:val="FF0000"/>
                <w:u w:val="single"/>
              </w:rPr>
              <w:lastRenderedPageBreak/>
              <w:t>Morgan et al., (2010)</w:t>
            </w:r>
          </w:p>
          <w:p w14:paraId="1A60FE3A" w14:textId="77777777" w:rsidR="00CC25AD" w:rsidRPr="003B4ACE" w:rsidRDefault="00CC25AD" w:rsidP="00364171">
            <w:pPr>
              <w:ind w:left="90"/>
              <w:rPr>
                <w:u w:val="single"/>
              </w:rPr>
            </w:pPr>
          </w:p>
          <w:p w14:paraId="1605C1C7" w14:textId="77777777" w:rsidR="00CC25AD" w:rsidRPr="003B4ACE" w:rsidRDefault="00CC25AD" w:rsidP="00364171">
            <w:pPr>
              <w:ind w:left="90"/>
              <w:rPr>
                <w:i/>
              </w:rPr>
            </w:pPr>
            <w:r w:rsidRPr="003B4ACE">
              <w:rPr>
                <w:i/>
              </w:rPr>
              <w:t>Consequences of chronic ketamine self-administration upon neurocognitive function and psychological wellbeing: a 1-year longitudinal study.</w:t>
            </w:r>
          </w:p>
          <w:p w14:paraId="7B584FD7" w14:textId="77777777" w:rsidR="00CC25AD" w:rsidRDefault="00CC25AD" w:rsidP="00364171">
            <w:pPr>
              <w:ind w:left="90"/>
              <w:rPr>
                <w:rFonts w:eastAsia="Times New Roman"/>
                <w:u w:val="single"/>
              </w:rPr>
            </w:pPr>
          </w:p>
        </w:tc>
        <w:tc>
          <w:tcPr>
            <w:tcW w:w="1800" w:type="dxa"/>
          </w:tcPr>
          <w:p w14:paraId="75E7A670" w14:textId="77777777" w:rsidR="00CC25AD" w:rsidRPr="006433C5" w:rsidRDefault="00CC25AD" w:rsidP="00364171">
            <w:pPr>
              <w:ind w:left="90"/>
            </w:pPr>
            <w:r w:rsidRPr="006433C5">
              <w:t xml:space="preserve">N=150 recreational users of </w:t>
            </w:r>
          </w:p>
          <w:p w14:paraId="52E90AE7" w14:textId="77777777" w:rsidR="00CC25AD" w:rsidRPr="006433C5" w:rsidRDefault="00CC25AD" w:rsidP="00364171">
            <w:pPr>
              <w:ind w:left="90"/>
            </w:pPr>
            <w:r w:rsidRPr="006433C5">
              <w:t xml:space="preserve">N-Methyl D-aspartate (NMDA or </w:t>
            </w:r>
            <w:r w:rsidRPr="006433C5">
              <w:rPr>
                <w:i/>
              </w:rPr>
              <w:t>Ketamine</w:t>
            </w:r>
            <w:r w:rsidRPr="006433C5">
              <w:t>)</w:t>
            </w:r>
          </w:p>
          <w:p w14:paraId="51540F44" w14:textId="77777777" w:rsidR="00CC25AD" w:rsidRPr="006433C5" w:rsidRDefault="00CC25AD" w:rsidP="00364171">
            <w:pPr>
              <w:ind w:left="90"/>
            </w:pPr>
          </w:p>
          <w:p w14:paraId="20DA8B42" w14:textId="44B6066E" w:rsidR="00CC25AD" w:rsidRPr="006433C5" w:rsidRDefault="0005708C" w:rsidP="00364171">
            <w:pPr>
              <w:ind w:left="90"/>
            </w:pPr>
            <w:r>
              <w:t>N</w:t>
            </w:r>
            <w:r w:rsidR="00CC25AD" w:rsidRPr="006433C5">
              <w:t>=30 in 5 groups</w:t>
            </w:r>
          </w:p>
          <w:p w14:paraId="7B1D177F" w14:textId="77777777" w:rsidR="00CC25AD" w:rsidRPr="006433C5" w:rsidRDefault="00CC25AD" w:rsidP="00364171">
            <w:pPr>
              <w:ind w:left="90"/>
            </w:pPr>
            <w:r w:rsidRPr="006433C5">
              <w:lastRenderedPageBreak/>
              <w:t>1.Frequent users</w:t>
            </w:r>
          </w:p>
          <w:p w14:paraId="261B7001" w14:textId="77777777" w:rsidR="00CC25AD" w:rsidRPr="006433C5" w:rsidRDefault="00CC25AD" w:rsidP="00364171">
            <w:pPr>
              <w:ind w:left="90"/>
            </w:pPr>
            <w:r w:rsidRPr="006433C5">
              <w:t>2.Infrequent users</w:t>
            </w:r>
          </w:p>
          <w:p w14:paraId="05A49C6D" w14:textId="77777777" w:rsidR="00CC25AD" w:rsidRPr="006433C5" w:rsidRDefault="00CC25AD" w:rsidP="00364171">
            <w:pPr>
              <w:ind w:left="90"/>
            </w:pPr>
            <w:r w:rsidRPr="006433C5">
              <w:t>3.Abstinent users</w:t>
            </w:r>
          </w:p>
          <w:p w14:paraId="1711AEB5" w14:textId="77777777" w:rsidR="00CC25AD" w:rsidRPr="006433C5" w:rsidRDefault="00CC25AD" w:rsidP="00364171">
            <w:pPr>
              <w:ind w:left="90"/>
            </w:pPr>
            <w:r w:rsidRPr="006433C5">
              <w:t>4.Polydrug controls</w:t>
            </w:r>
          </w:p>
          <w:p w14:paraId="05FBF474" w14:textId="1C681692" w:rsidR="00CC25AD" w:rsidRDefault="00CC25AD" w:rsidP="00364171">
            <w:pPr>
              <w:ind w:left="90"/>
              <w:rPr>
                <w:rFonts w:eastAsia="Times New Roman"/>
              </w:rPr>
            </w:pPr>
            <w:r w:rsidRPr="006433C5">
              <w:t>5.Non substance users</w:t>
            </w:r>
          </w:p>
        </w:tc>
        <w:tc>
          <w:tcPr>
            <w:tcW w:w="2250" w:type="dxa"/>
          </w:tcPr>
          <w:p w14:paraId="60369715" w14:textId="77777777" w:rsidR="00CC25AD" w:rsidRDefault="00CC25AD" w:rsidP="00364171">
            <w:pPr>
              <w:ind w:left="90"/>
            </w:pPr>
            <w:r>
              <w:lastRenderedPageBreak/>
              <w:t xml:space="preserve">To evaluate the long term effects of Ketamine use on neuropsychological functioning </w:t>
            </w:r>
          </w:p>
          <w:p w14:paraId="294EFBBD" w14:textId="77777777" w:rsidR="00CC25AD" w:rsidRDefault="00CC25AD" w:rsidP="00364171">
            <w:pPr>
              <w:ind w:left="90"/>
            </w:pPr>
          </w:p>
          <w:p w14:paraId="561C45D8" w14:textId="77777777" w:rsidR="00CC25AD" w:rsidRDefault="00CC25AD" w:rsidP="00364171">
            <w:pPr>
              <w:ind w:left="90"/>
            </w:pPr>
            <w:r>
              <w:t xml:space="preserve">Participants were tested at baseline and at 12 month follow up </w:t>
            </w:r>
          </w:p>
          <w:p w14:paraId="2DDDB7AB" w14:textId="77777777" w:rsidR="00CC25AD" w:rsidRDefault="00CC25AD" w:rsidP="00364171">
            <w:pPr>
              <w:ind w:left="90"/>
              <w:rPr>
                <w:rFonts w:eastAsia="Times New Roman"/>
              </w:rPr>
            </w:pPr>
          </w:p>
        </w:tc>
        <w:tc>
          <w:tcPr>
            <w:tcW w:w="2250" w:type="dxa"/>
          </w:tcPr>
          <w:p w14:paraId="15B0548D" w14:textId="388FA91F" w:rsidR="00CC25AD" w:rsidRDefault="00CC25AD" w:rsidP="00364171">
            <w:pPr>
              <w:ind w:left="90"/>
            </w:pPr>
            <w:r>
              <w:lastRenderedPageBreak/>
              <w:t>There was a</w:t>
            </w:r>
            <w:r w:rsidR="007C1819">
              <w:t>n</w:t>
            </w:r>
            <w:r>
              <w:t xml:space="preserve"> 80% response rate at follow up</w:t>
            </w:r>
          </w:p>
          <w:p w14:paraId="28A859F9" w14:textId="77777777" w:rsidR="00CC25AD" w:rsidRDefault="00CC25AD" w:rsidP="00364171">
            <w:pPr>
              <w:ind w:left="90"/>
            </w:pPr>
          </w:p>
          <w:p w14:paraId="5D907A80" w14:textId="77777777" w:rsidR="00CC25AD" w:rsidRDefault="00CC25AD" w:rsidP="00364171">
            <w:pPr>
              <w:ind w:left="90"/>
            </w:pPr>
            <w:r>
              <w:t xml:space="preserve">Neurocognitive deficits were mainly found in frequent users </w:t>
            </w:r>
          </w:p>
          <w:p w14:paraId="0AB86090" w14:textId="77777777" w:rsidR="00CC25AD" w:rsidRDefault="00CC25AD" w:rsidP="00364171">
            <w:pPr>
              <w:ind w:left="90"/>
            </w:pPr>
          </w:p>
          <w:p w14:paraId="5E5D228B" w14:textId="77777777" w:rsidR="00CC25AD" w:rsidRDefault="00CC25AD" w:rsidP="00364171">
            <w:pPr>
              <w:ind w:left="90"/>
            </w:pPr>
            <w:r>
              <w:t xml:space="preserve">Spatial working </w:t>
            </w:r>
            <w:r>
              <w:lastRenderedPageBreak/>
              <w:t>memory and pattern recognition abilities correlated negatively.</w:t>
            </w:r>
          </w:p>
          <w:p w14:paraId="36030B1C" w14:textId="77777777" w:rsidR="00CC25AD" w:rsidRDefault="00CC25AD" w:rsidP="00364171">
            <w:pPr>
              <w:ind w:left="90"/>
            </w:pPr>
          </w:p>
          <w:p w14:paraId="2DCDF821" w14:textId="77777777" w:rsidR="00CC25AD" w:rsidRDefault="00CC25AD" w:rsidP="00364171">
            <w:pPr>
              <w:ind w:left="90"/>
            </w:pPr>
            <w:r>
              <w:t xml:space="preserve">Psychological wellbeing was less in frequent users </w:t>
            </w:r>
          </w:p>
          <w:p w14:paraId="51B4E45A" w14:textId="77777777" w:rsidR="00CC25AD" w:rsidRDefault="00CC25AD" w:rsidP="00364171">
            <w:pPr>
              <w:ind w:left="90"/>
            </w:pPr>
          </w:p>
          <w:p w14:paraId="2DDBF76F" w14:textId="23A92CC9" w:rsidR="00CC25AD" w:rsidRDefault="00CC25AD" w:rsidP="00364171">
            <w:pPr>
              <w:ind w:left="90"/>
              <w:rPr>
                <w:rFonts w:eastAsia="Times New Roman"/>
              </w:rPr>
            </w:pPr>
            <w:r>
              <w:t>Symptoms of depression were more severe in frequent and abstinent user groups at 12 month follow up</w:t>
            </w:r>
          </w:p>
        </w:tc>
        <w:tc>
          <w:tcPr>
            <w:tcW w:w="1980" w:type="dxa"/>
          </w:tcPr>
          <w:p w14:paraId="6AB02EC5" w14:textId="2C27D790" w:rsidR="00CC25AD" w:rsidRDefault="00CC25AD" w:rsidP="00364171">
            <w:pPr>
              <w:ind w:left="90"/>
              <w:rPr>
                <w:rFonts w:eastAsia="Times New Roman"/>
              </w:rPr>
            </w:pPr>
            <w:r>
              <w:lastRenderedPageBreak/>
              <w:t xml:space="preserve">Frequent Ketamine use is degenerative to neurocognitive functioning and psychological wellbeing- indicating the need for more awareness </w:t>
            </w:r>
            <w:r>
              <w:lastRenderedPageBreak/>
              <w:t>amongst young people of the dangers of its use.</w:t>
            </w:r>
          </w:p>
        </w:tc>
      </w:tr>
      <w:tr w:rsidR="000E65E0" w14:paraId="03C2B840" w14:textId="77777777" w:rsidTr="000E65E0">
        <w:trPr>
          <w:trHeight w:val="1800"/>
        </w:trPr>
        <w:tc>
          <w:tcPr>
            <w:tcW w:w="2970" w:type="dxa"/>
          </w:tcPr>
          <w:p w14:paraId="0F85802A" w14:textId="77777777" w:rsidR="00CC25AD" w:rsidRPr="00751BA9" w:rsidRDefault="00CC25AD" w:rsidP="00364171">
            <w:pPr>
              <w:ind w:left="90"/>
              <w:rPr>
                <w:color w:val="FF0000"/>
                <w:u w:val="single"/>
              </w:rPr>
            </w:pPr>
            <w:r w:rsidRPr="00751BA9">
              <w:rPr>
                <w:color w:val="FF0000"/>
                <w:u w:val="single"/>
              </w:rPr>
              <w:lastRenderedPageBreak/>
              <w:t>Mota et al., (2013)</w:t>
            </w:r>
          </w:p>
          <w:p w14:paraId="0F927E5D" w14:textId="77777777" w:rsidR="00CC25AD" w:rsidRPr="003B4ACE" w:rsidRDefault="00CC25AD" w:rsidP="00364171">
            <w:pPr>
              <w:ind w:left="90"/>
              <w:rPr>
                <w:u w:val="single"/>
              </w:rPr>
            </w:pPr>
          </w:p>
          <w:p w14:paraId="0206649F" w14:textId="77777777" w:rsidR="00CC25AD" w:rsidRPr="003B4ACE" w:rsidRDefault="00CC25AD" w:rsidP="00364171">
            <w:pPr>
              <w:ind w:left="90"/>
              <w:rPr>
                <w:bCs/>
                <w:i/>
              </w:rPr>
            </w:pPr>
            <w:r w:rsidRPr="003B4ACE">
              <w:rPr>
                <w:bCs/>
                <w:i/>
              </w:rPr>
              <w:t>Binge drinking trajectory and neuropsychological functioning among university students: a longitudinal study.</w:t>
            </w:r>
          </w:p>
          <w:p w14:paraId="06D0995F" w14:textId="77777777" w:rsidR="00CC25AD" w:rsidRDefault="00CC25AD" w:rsidP="00364171">
            <w:pPr>
              <w:ind w:left="90"/>
              <w:rPr>
                <w:rFonts w:eastAsia="Times New Roman"/>
                <w:u w:val="single"/>
              </w:rPr>
            </w:pPr>
          </w:p>
        </w:tc>
        <w:tc>
          <w:tcPr>
            <w:tcW w:w="1800" w:type="dxa"/>
          </w:tcPr>
          <w:p w14:paraId="29846E89" w14:textId="77777777" w:rsidR="007D5FC4" w:rsidRDefault="00CC25AD" w:rsidP="00364171">
            <w:pPr>
              <w:ind w:left="90"/>
            </w:pPr>
            <w:r w:rsidRPr="008B3DA4">
              <w:t xml:space="preserve">Cohort study, 2 year follow up examining Binge Drinking (BD) </w:t>
            </w:r>
          </w:p>
          <w:p w14:paraId="56ECBA9B" w14:textId="77777777" w:rsidR="007D5FC4" w:rsidRDefault="007D5FC4" w:rsidP="00364171">
            <w:pPr>
              <w:ind w:left="90"/>
            </w:pPr>
          </w:p>
          <w:p w14:paraId="4A4EC908" w14:textId="58913D62" w:rsidR="00CC25AD" w:rsidRPr="008B3DA4" w:rsidRDefault="00CC25AD" w:rsidP="00364171">
            <w:pPr>
              <w:ind w:left="90"/>
            </w:pPr>
            <w:r w:rsidRPr="008B3DA4">
              <w:t>N=89 university students at University of Santiago di Compostela</w:t>
            </w:r>
          </w:p>
          <w:p w14:paraId="4B830443" w14:textId="77777777" w:rsidR="00CC25AD" w:rsidRPr="008B3DA4" w:rsidRDefault="00CC25AD" w:rsidP="00364171">
            <w:pPr>
              <w:ind w:left="90"/>
            </w:pPr>
          </w:p>
          <w:p w14:paraId="7C474C56" w14:textId="05BF7115" w:rsidR="00CC25AD" w:rsidRDefault="007D5FC4" w:rsidP="00364171">
            <w:pPr>
              <w:ind w:left="90"/>
            </w:pPr>
            <w:r>
              <w:t>N</w:t>
            </w:r>
            <w:r w:rsidR="00CC25AD" w:rsidRPr="008B3DA4">
              <w:t>=40 (non BD) students</w:t>
            </w:r>
            <w:r w:rsidR="00F242FE">
              <w:t xml:space="preserve"> who do not engage in BD at all (19 male)</w:t>
            </w:r>
          </w:p>
          <w:p w14:paraId="3AD625E9" w14:textId="77777777" w:rsidR="007D5FC4" w:rsidRPr="008B3DA4" w:rsidRDefault="007D5FC4" w:rsidP="00364171">
            <w:pPr>
              <w:ind w:left="90"/>
            </w:pPr>
          </w:p>
          <w:p w14:paraId="564882D1" w14:textId="1C61E91B" w:rsidR="00CC25AD" w:rsidRDefault="007D5FC4" w:rsidP="00364171">
            <w:pPr>
              <w:ind w:left="90"/>
            </w:pPr>
            <w:r>
              <w:t>N</w:t>
            </w:r>
            <w:r w:rsidR="00CC25AD" w:rsidRPr="008B3DA4">
              <w:t>= 16 initial BD, but not at follow up (EX-BD)</w:t>
            </w:r>
            <w:r w:rsidR="00F242FE">
              <w:t xml:space="preserve"> (4 male)</w:t>
            </w:r>
          </w:p>
          <w:p w14:paraId="2277161E" w14:textId="77777777" w:rsidR="007D5FC4" w:rsidRPr="008B3DA4" w:rsidRDefault="007D5FC4" w:rsidP="00364171">
            <w:pPr>
              <w:ind w:left="90"/>
            </w:pPr>
          </w:p>
          <w:p w14:paraId="2439E505" w14:textId="7338664E" w:rsidR="00CC25AD" w:rsidRDefault="007D5FC4" w:rsidP="00364171">
            <w:pPr>
              <w:ind w:left="90"/>
            </w:pPr>
            <w:r>
              <w:t>N</w:t>
            </w:r>
            <w:r w:rsidR="00CC25AD" w:rsidRPr="008B3DA4">
              <w:t>=33 BD, both at baseline and follow up (BD)</w:t>
            </w:r>
            <w:r w:rsidR="00F242FE">
              <w:t xml:space="preserve"> (18 male)</w:t>
            </w:r>
          </w:p>
          <w:p w14:paraId="5C13AD48" w14:textId="77777777" w:rsidR="00F242FE" w:rsidRDefault="00F242FE" w:rsidP="00364171">
            <w:pPr>
              <w:ind w:left="90"/>
            </w:pPr>
          </w:p>
          <w:p w14:paraId="0B987A0D" w14:textId="5D828DA3" w:rsidR="00F242FE" w:rsidRDefault="00F242FE" w:rsidP="00364171">
            <w:pPr>
              <w:ind w:left="90"/>
              <w:rPr>
                <w:rFonts w:eastAsia="Times New Roman"/>
              </w:rPr>
            </w:pPr>
            <w:r>
              <w:t>(Mean age: 19yrs)</w:t>
            </w:r>
          </w:p>
        </w:tc>
        <w:tc>
          <w:tcPr>
            <w:tcW w:w="2250" w:type="dxa"/>
          </w:tcPr>
          <w:p w14:paraId="738F0276" w14:textId="4D466476" w:rsidR="00CC25AD" w:rsidRDefault="00CC25AD" w:rsidP="00364171">
            <w:pPr>
              <w:ind w:left="90"/>
              <w:rPr>
                <w:rFonts w:eastAsia="Times New Roman"/>
              </w:rPr>
            </w:pPr>
            <w:r>
              <w:lastRenderedPageBreak/>
              <w:t>Executive abilities, episodic memory and working memory was assessed at two occasions (1</w:t>
            </w:r>
            <w:r w:rsidRPr="001E0454">
              <w:rPr>
                <w:vertAlign w:val="superscript"/>
              </w:rPr>
              <w:t>st</w:t>
            </w:r>
            <w:r>
              <w:t xml:space="preserve"> and 3</w:t>
            </w:r>
            <w:r w:rsidRPr="001E0454">
              <w:rPr>
                <w:vertAlign w:val="superscript"/>
              </w:rPr>
              <w:t>rd</w:t>
            </w:r>
            <w:r>
              <w:t xml:space="preserve"> year)</w:t>
            </w:r>
          </w:p>
        </w:tc>
        <w:tc>
          <w:tcPr>
            <w:tcW w:w="2250" w:type="dxa"/>
          </w:tcPr>
          <w:p w14:paraId="505E5C7B" w14:textId="2088E1F4" w:rsidR="00CC25AD" w:rsidRDefault="00CC25AD" w:rsidP="00364171">
            <w:pPr>
              <w:ind w:left="90"/>
              <w:rPr>
                <w:rFonts w:eastAsia="Times New Roman"/>
              </w:rPr>
            </w:pPr>
            <w:r>
              <w:t xml:space="preserve">Verbal memory and monitoring difficulties were associated with BD but bot Ex-BD or healthy control students. </w:t>
            </w:r>
          </w:p>
        </w:tc>
        <w:tc>
          <w:tcPr>
            <w:tcW w:w="1980" w:type="dxa"/>
          </w:tcPr>
          <w:p w14:paraId="4F0EBF03" w14:textId="3E511460" w:rsidR="00CC25AD" w:rsidRDefault="00CC25AD" w:rsidP="00364171">
            <w:pPr>
              <w:ind w:left="90"/>
              <w:rPr>
                <w:rFonts w:eastAsia="Times New Roman"/>
              </w:rPr>
            </w:pPr>
            <w:r>
              <w:t>In line with the literature BD is associated with cognitive functions associated with the temporomesial and dorsolateral prefrontal cortex</w:t>
            </w:r>
          </w:p>
        </w:tc>
      </w:tr>
      <w:tr w:rsidR="000E65E0" w14:paraId="3E3C0CF7" w14:textId="77777777" w:rsidTr="000E65E0">
        <w:tc>
          <w:tcPr>
            <w:tcW w:w="2970" w:type="dxa"/>
          </w:tcPr>
          <w:p w14:paraId="47876C55" w14:textId="77777777" w:rsidR="00CC25AD" w:rsidRPr="00125B7A" w:rsidRDefault="00340103" w:rsidP="00364171">
            <w:pPr>
              <w:ind w:left="90"/>
              <w:rPr>
                <w:color w:val="FF0000"/>
                <w:u w:val="single"/>
              </w:rPr>
            </w:pPr>
            <w:hyperlink r:id="rId5" w:history="1">
              <w:r w:rsidR="00CC25AD" w:rsidRPr="00125B7A">
                <w:rPr>
                  <w:rStyle w:val="Hyperlink"/>
                  <w:color w:val="FF0000"/>
                </w:rPr>
                <w:t>Nguyen-Louie</w:t>
              </w:r>
            </w:hyperlink>
            <w:r w:rsidR="00CC25AD" w:rsidRPr="00125B7A">
              <w:rPr>
                <w:color w:val="FF0000"/>
                <w:u w:val="single"/>
              </w:rPr>
              <w:t xml:space="preserve"> et al., (2015)</w:t>
            </w:r>
          </w:p>
          <w:p w14:paraId="3153E155" w14:textId="77777777" w:rsidR="00CC25AD" w:rsidRPr="003B4ACE" w:rsidRDefault="00CC25AD" w:rsidP="00364171">
            <w:pPr>
              <w:ind w:left="90"/>
              <w:rPr>
                <w:color w:val="000000" w:themeColor="text1"/>
                <w:u w:val="single"/>
              </w:rPr>
            </w:pPr>
          </w:p>
          <w:p w14:paraId="79F8354B" w14:textId="77777777" w:rsidR="00CC25AD" w:rsidRPr="003B4ACE" w:rsidRDefault="00CC25AD" w:rsidP="00364171">
            <w:pPr>
              <w:ind w:left="90"/>
              <w:rPr>
                <w:bCs/>
                <w:i/>
                <w:color w:val="000000" w:themeColor="text1"/>
              </w:rPr>
            </w:pPr>
            <w:r w:rsidRPr="003B4ACE">
              <w:rPr>
                <w:bCs/>
                <w:i/>
                <w:color w:val="000000" w:themeColor="text1"/>
              </w:rPr>
              <w:t>Effects of Emerging Alcohol and Marijuana Use Behaviors on Adolescents' Neuropsychological Functioning Over Four Years.</w:t>
            </w:r>
          </w:p>
          <w:p w14:paraId="42218006" w14:textId="77777777" w:rsidR="00CC25AD" w:rsidRPr="003B4ACE" w:rsidRDefault="00CC25AD" w:rsidP="00364171">
            <w:pPr>
              <w:ind w:left="90"/>
              <w:rPr>
                <w:color w:val="000000" w:themeColor="text1"/>
              </w:rPr>
            </w:pPr>
          </w:p>
          <w:p w14:paraId="1A3930BC" w14:textId="77777777" w:rsidR="00CC25AD" w:rsidRPr="003B4ACE" w:rsidRDefault="00CC25AD" w:rsidP="00364171">
            <w:pPr>
              <w:ind w:left="90"/>
              <w:rPr>
                <w:color w:val="000000" w:themeColor="text1"/>
              </w:rPr>
            </w:pPr>
          </w:p>
          <w:p w14:paraId="256CE7A2" w14:textId="77777777" w:rsidR="00CC25AD" w:rsidRDefault="00CC25AD" w:rsidP="00364171">
            <w:pPr>
              <w:ind w:left="90"/>
              <w:rPr>
                <w:rFonts w:eastAsia="Times New Roman"/>
                <w:u w:val="single"/>
              </w:rPr>
            </w:pPr>
          </w:p>
        </w:tc>
        <w:tc>
          <w:tcPr>
            <w:tcW w:w="1800" w:type="dxa"/>
          </w:tcPr>
          <w:p w14:paraId="5DFF0864" w14:textId="1F5D6F63" w:rsidR="00CC25AD" w:rsidRDefault="00DA0894" w:rsidP="00364171">
            <w:pPr>
              <w:ind w:left="90"/>
              <w:rPr>
                <w:rFonts w:eastAsia="Times New Roman"/>
              </w:rPr>
            </w:pPr>
            <w:r>
              <w:t xml:space="preserve">N=234 </w:t>
            </w:r>
            <w:r w:rsidR="00CC25AD" w:rsidRPr="00845DE3">
              <w:t>Longitudinal study of substance use in adolescents (12-14 y</w:t>
            </w:r>
            <w:r>
              <w:t>rs)</w:t>
            </w:r>
          </w:p>
        </w:tc>
        <w:tc>
          <w:tcPr>
            <w:tcW w:w="2250" w:type="dxa"/>
          </w:tcPr>
          <w:p w14:paraId="2DAA201B" w14:textId="77777777" w:rsidR="00CC25AD" w:rsidRDefault="00CC25AD" w:rsidP="00364171">
            <w:pPr>
              <w:ind w:left="90"/>
            </w:pPr>
            <w:r>
              <w:t>Visuospatial abilities, psychomotor speed, processing speed, verbal memory and working memory was assessed in adolescents before substance use onset and a follow up visit (years between visits M=4, SD=2)</w:t>
            </w:r>
          </w:p>
          <w:p w14:paraId="729E7A55" w14:textId="77777777" w:rsidR="00CC25AD" w:rsidRDefault="00CC25AD" w:rsidP="00364171">
            <w:pPr>
              <w:ind w:left="90"/>
            </w:pPr>
          </w:p>
          <w:p w14:paraId="44C7F681" w14:textId="77777777" w:rsidR="00CC25AD" w:rsidRDefault="00CC25AD" w:rsidP="00364171">
            <w:pPr>
              <w:ind w:left="90"/>
            </w:pPr>
            <w:r>
              <w:t xml:space="preserve">Substances use related predictors of neuropsychological functioning was examined using regression analyses </w:t>
            </w:r>
          </w:p>
          <w:p w14:paraId="1BF1DCAA" w14:textId="77777777" w:rsidR="00CC25AD" w:rsidRDefault="00CC25AD" w:rsidP="00364171">
            <w:pPr>
              <w:ind w:left="90"/>
              <w:rPr>
                <w:rFonts w:eastAsia="Times New Roman"/>
              </w:rPr>
            </w:pPr>
          </w:p>
        </w:tc>
        <w:tc>
          <w:tcPr>
            <w:tcW w:w="2250" w:type="dxa"/>
          </w:tcPr>
          <w:p w14:paraId="464894CB" w14:textId="77777777" w:rsidR="00CC25AD" w:rsidRDefault="00CC25AD" w:rsidP="00364171">
            <w:pPr>
              <w:ind w:left="90"/>
            </w:pPr>
            <w:r>
              <w:t>Alcohol use days predicted poorer visual spatial ability, verbal memory outcomes</w:t>
            </w:r>
          </w:p>
          <w:p w14:paraId="69811918" w14:textId="77777777" w:rsidR="00CC25AD" w:rsidRDefault="00CC25AD" w:rsidP="00364171">
            <w:pPr>
              <w:ind w:left="90"/>
            </w:pPr>
          </w:p>
          <w:p w14:paraId="18AC9665" w14:textId="77777777" w:rsidR="00CC25AD" w:rsidRDefault="00CC25AD" w:rsidP="00364171">
            <w:pPr>
              <w:ind w:left="90"/>
            </w:pPr>
            <w:r>
              <w:t>greater drug use was associated with poorer psychomotor speed.</w:t>
            </w:r>
          </w:p>
          <w:p w14:paraId="30127104" w14:textId="77777777" w:rsidR="00CC25AD" w:rsidRDefault="00CC25AD" w:rsidP="00364171">
            <w:pPr>
              <w:ind w:left="90"/>
            </w:pPr>
          </w:p>
          <w:p w14:paraId="4E867580" w14:textId="77777777" w:rsidR="00CC25AD" w:rsidRDefault="00CC25AD" w:rsidP="00364171">
            <w:pPr>
              <w:ind w:left="90"/>
            </w:pPr>
            <w:r>
              <w:t xml:space="preserve">Substance involvement did not predict processing speed and working memory performances were predicted by more alcohol use- which was an unexpected result. </w:t>
            </w:r>
          </w:p>
          <w:p w14:paraId="1756A18B" w14:textId="77777777" w:rsidR="00CC25AD" w:rsidRDefault="00CC25AD" w:rsidP="00364171">
            <w:pPr>
              <w:ind w:left="90"/>
            </w:pPr>
          </w:p>
          <w:p w14:paraId="28AB34A9" w14:textId="77777777" w:rsidR="00CC25AD" w:rsidRDefault="00CC25AD" w:rsidP="00364171">
            <w:pPr>
              <w:ind w:left="90"/>
              <w:rPr>
                <w:rFonts w:eastAsia="Times New Roman"/>
              </w:rPr>
            </w:pPr>
          </w:p>
        </w:tc>
        <w:tc>
          <w:tcPr>
            <w:tcW w:w="1980" w:type="dxa"/>
          </w:tcPr>
          <w:p w14:paraId="4B0FF523" w14:textId="71801681" w:rsidR="00CC25AD" w:rsidRDefault="00CC25AD" w:rsidP="00364171">
            <w:pPr>
              <w:ind w:left="90"/>
              <w:rPr>
                <w:rFonts w:eastAsia="Times New Roman"/>
              </w:rPr>
            </w:pPr>
            <w:r>
              <w:t>Quantity and frequency of alcohol use in adolescents may have a greater association with   neuropsychological deficits than previously thought.</w:t>
            </w:r>
          </w:p>
        </w:tc>
      </w:tr>
      <w:tr w:rsidR="000E65E0" w14:paraId="19FEEF25" w14:textId="77777777" w:rsidTr="000E65E0">
        <w:tc>
          <w:tcPr>
            <w:tcW w:w="2970" w:type="dxa"/>
          </w:tcPr>
          <w:p w14:paraId="59EC37DE" w14:textId="77777777" w:rsidR="00CC25AD" w:rsidRPr="00125B7A" w:rsidRDefault="00CC25AD" w:rsidP="00364171">
            <w:pPr>
              <w:ind w:left="90"/>
              <w:rPr>
                <w:color w:val="FF0000"/>
                <w:u w:val="single"/>
              </w:rPr>
            </w:pPr>
            <w:r w:rsidRPr="00125B7A">
              <w:rPr>
                <w:color w:val="FF0000"/>
                <w:u w:val="single"/>
              </w:rPr>
              <w:t>Noël et al., (2011)</w:t>
            </w:r>
          </w:p>
          <w:p w14:paraId="562813CB" w14:textId="77777777" w:rsidR="00CC25AD" w:rsidRPr="003B4ACE" w:rsidRDefault="00CC25AD" w:rsidP="00364171">
            <w:pPr>
              <w:ind w:left="90"/>
              <w:rPr>
                <w:u w:val="single"/>
              </w:rPr>
            </w:pPr>
          </w:p>
          <w:p w14:paraId="5A8C2BE9" w14:textId="77777777" w:rsidR="00CC25AD" w:rsidRPr="003B4ACE" w:rsidRDefault="00CC25AD" w:rsidP="00364171">
            <w:pPr>
              <w:ind w:left="90"/>
              <w:rPr>
                <w:i/>
              </w:rPr>
            </w:pPr>
            <w:r w:rsidRPr="003B4ACE">
              <w:rPr>
                <w:i/>
              </w:rPr>
              <w:t xml:space="preserve">Neurocognitive determinants of novelty and sensation-seeking in individuals with </w:t>
            </w:r>
            <w:r w:rsidRPr="003B4ACE">
              <w:rPr>
                <w:i/>
              </w:rPr>
              <w:lastRenderedPageBreak/>
              <w:t>alcoholism.</w:t>
            </w:r>
          </w:p>
          <w:p w14:paraId="0CDFF7A4" w14:textId="77777777" w:rsidR="00CC25AD" w:rsidRDefault="00CC25AD" w:rsidP="00364171">
            <w:pPr>
              <w:ind w:left="90"/>
              <w:rPr>
                <w:rFonts w:eastAsia="Times New Roman"/>
                <w:i/>
              </w:rPr>
            </w:pPr>
          </w:p>
        </w:tc>
        <w:tc>
          <w:tcPr>
            <w:tcW w:w="1800" w:type="dxa"/>
          </w:tcPr>
          <w:p w14:paraId="4E7D6954" w14:textId="614957CA" w:rsidR="00CC25AD" w:rsidRDefault="00FB323F" w:rsidP="00364171">
            <w:pPr>
              <w:ind w:left="90"/>
            </w:pPr>
            <w:r>
              <w:lastRenderedPageBreak/>
              <w:t>N</w:t>
            </w:r>
            <w:r w:rsidR="00CC25AD">
              <w:t xml:space="preserve">= 30 alcohol dependent detoxified individuals (mean age 45.8, </w:t>
            </w:r>
            <w:r w:rsidR="00CC25AD">
              <w:lastRenderedPageBreak/>
              <w:t>SD 9.5)</w:t>
            </w:r>
          </w:p>
          <w:p w14:paraId="55B9C96E" w14:textId="77777777" w:rsidR="00FB323F" w:rsidRDefault="00FB323F" w:rsidP="00364171">
            <w:pPr>
              <w:ind w:left="90"/>
            </w:pPr>
          </w:p>
          <w:p w14:paraId="3C3E93A2" w14:textId="4280D06F" w:rsidR="00CC25AD" w:rsidRDefault="00FB323F" w:rsidP="00364171">
            <w:pPr>
              <w:ind w:left="90"/>
            </w:pPr>
            <w:r>
              <w:t>N</w:t>
            </w:r>
            <w:r w:rsidR="00CC25AD">
              <w:t>=30 healthy controls (mean age 44.1, SD 8.9)</w:t>
            </w:r>
          </w:p>
          <w:p w14:paraId="47B278B4" w14:textId="77777777" w:rsidR="00CC25AD" w:rsidRDefault="00CC25AD" w:rsidP="00364171">
            <w:pPr>
              <w:ind w:left="90"/>
            </w:pPr>
          </w:p>
          <w:p w14:paraId="072BFD30" w14:textId="540D0E23" w:rsidR="00CC25AD" w:rsidRDefault="00FB323F" w:rsidP="00364171">
            <w:pPr>
              <w:ind w:left="90"/>
              <w:rPr>
                <w:rFonts w:eastAsia="Times New Roman"/>
              </w:rPr>
            </w:pPr>
            <w:r>
              <w:t xml:space="preserve">All </w:t>
            </w:r>
            <w:r w:rsidR="00CC25AD">
              <w:t>males</w:t>
            </w:r>
          </w:p>
        </w:tc>
        <w:tc>
          <w:tcPr>
            <w:tcW w:w="2250" w:type="dxa"/>
          </w:tcPr>
          <w:p w14:paraId="3D9CCD2A" w14:textId="7A3B09B6" w:rsidR="00CC25AD" w:rsidRDefault="00CC25AD" w:rsidP="00364171">
            <w:pPr>
              <w:ind w:left="90"/>
              <w:rPr>
                <w:rFonts w:eastAsia="Times New Roman"/>
              </w:rPr>
            </w:pPr>
            <w:r>
              <w:lastRenderedPageBreak/>
              <w:t xml:space="preserve">The relationship between personality traits and cognitive functioning was examined comparing </w:t>
            </w:r>
            <w:r>
              <w:lastRenderedPageBreak/>
              <w:t xml:space="preserve">detoxified alcoholics (2-3 weeks detoxified) and healthy controls in a hospital setting. </w:t>
            </w:r>
          </w:p>
        </w:tc>
        <w:tc>
          <w:tcPr>
            <w:tcW w:w="2250" w:type="dxa"/>
          </w:tcPr>
          <w:p w14:paraId="45F08181" w14:textId="77777777" w:rsidR="00CC25AD" w:rsidRDefault="00CC25AD" w:rsidP="00364171">
            <w:pPr>
              <w:ind w:left="90"/>
            </w:pPr>
            <w:r>
              <w:lastRenderedPageBreak/>
              <w:t xml:space="preserve">Alcohol dependent participants performed poorer on gambling task and poorer on working </w:t>
            </w:r>
            <w:r>
              <w:lastRenderedPageBreak/>
              <w:t>memory abilities and response inhibition</w:t>
            </w:r>
          </w:p>
          <w:p w14:paraId="36A50B67" w14:textId="77777777" w:rsidR="00CC25AD" w:rsidRDefault="00CC25AD" w:rsidP="00364171">
            <w:pPr>
              <w:ind w:left="90"/>
            </w:pPr>
          </w:p>
          <w:p w14:paraId="74B34A94" w14:textId="77777777" w:rsidR="00CC25AD" w:rsidRDefault="00CC25AD" w:rsidP="00364171">
            <w:pPr>
              <w:ind w:left="90"/>
            </w:pPr>
            <w:r>
              <w:t>Poor response inhibition was associated with decision making</w:t>
            </w:r>
          </w:p>
          <w:p w14:paraId="1D40F9A4" w14:textId="77777777" w:rsidR="00CC25AD" w:rsidRDefault="00CC25AD" w:rsidP="00364171">
            <w:pPr>
              <w:ind w:left="90"/>
            </w:pPr>
          </w:p>
          <w:p w14:paraId="43779CF9" w14:textId="60B5D561" w:rsidR="00CC25AD" w:rsidRDefault="00CC25AD" w:rsidP="00364171">
            <w:pPr>
              <w:ind w:left="90"/>
              <w:rPr>
                <w:rFonts w:eastAsia="Times New Roman"/>
              </w:rPr>
            </w:pPr>
            <w:r>
              <w:t xml:space="preserve">Alcoholics showed higher levels of sensation seeking and novelty seeking compared to healthy controls  </w:t>
            </w:r>
          </w:p>
        </w:tc>
        <w:tc>
          <w:tcPr>
            <w:tcW w:w="1980" w:type="dxa"/>
          </w:tcPr>
          <w:p w14:paraId="5ECDD8B1" w14:textId="3AC7CB0C" w:rsidR="00CC25AD" w:rsidRDefault="00CC25AD" w:rsidP="00364171">
            <w:pPr>
              <w:ind w:left="90"/>
              <w:rPr>
                <w:rFonts w:eastAsia="Times New Roman"/>
              </w:rPr>
            </w:pPr>
            <w:r>
              <w:lastRenderedPageBreak/>
              <w:t xml:space="preserve">The relationship between personality traits (novelty and sensation seeking) </w:t>
            </w:r>
            <w:r>
              <w:lastRenderedPageBreak/>
              <w:t xml:space="preserve">can predict poor decision making through deficits in response inhibition. Deficits in WM are found to relate to sensation seeking. </w:t>
            </w:r>
          </w:p>
        </w:tc>
      </w:tr>
      <w:tr w:rsidR="000E65E0" w14:paraId="1905745C" w14:textId="77777777" w:rsidTr="000E65E0">
        <w:tc>
          <w:tcPr>
            <w:tcW w:w="2970" w:type="dxa"/>
          </w:tcPr>
          <w:p w14:paraId="1DC558EA" w14:textId="77777777" w:rsidR="00CC25AD" w:rsidRPr="00125B7A" w:rsidRDefault="00CC25AD" w:rsidP="00364171">
            <w:pPr>
              <w:ind w:left="90"/>
              <w:rPr>
                <w:color w:val="FF0000"/>
                <w:u w:val="single"/>
              </w:rPr>
            </w:pPr>
            <w:r w:rsidRPr="00125B7A">
              <w:rPr>
                <w:color w:val="FF0000"/>
                <w:u w:val="single"/>
              </w:rPr>
              <w:lastRenderedPageBreak/>
              <w:t>Nulsen et al., (2011)</w:t>
            </w:r>
          </w:p>
          <w:p w14:paraId="36F0BC69" w14:textId="77777777" w:rsidR="00CC25AD" w:rsidRPr="003B4ACE" w:rsidRDefault="00CC25AD" w:rsidP="00364171">
            <w:pPr>
              <w:ind w:left="90"/>
              <w:rPr>
                <w:u w:val="single"/>
              </w:rPr>
            </w:pPr>
          </w:p>
          <w:p w14:paraId="4C78D2D9" w14:textId="77777777" w:rsidR="00CC25AD" w:rsidRPr="00845DE3" w:rsidRDefault="00CC25AD" w:rsidP="00364171">
            <w:pPr>
              <w:ind w:left="90"/>
              <w:rPr>
                <w:i/>
                <w:color w:val="70AD47" w:themeColor="accent6"/>
              </w:rPr>
            </w:pPr>
            <w:r w:rsidRPr="00845DE3">
              <w:rPr>
                <w:i/>
                <w:color w:val="70AD47" w:themeColor="accent6"/>
              </w:rPr>
              <w:t>Electrophysiological indices of altered working memory processes in long-term ecstasy users.</w:t>
            </w:r>
          </w:p>
          <w:p w14:paraId="4BBB865F" w14:textId="77777777" w:rsidR="00CC25AD" w:rsidRDefault="00CC25AD" w:rsidP="00364171">
            <w:pPr>
              <w:ind w:left="90"/>
              <w:rPr>
                <w:rFonts w:eastAsia="Times New Roman"/>
                <w:u w:val="single"/>
              </w:rPr>
            </w:pPr>
          </w:p>
        </w:tc>
        <w:tc>
          <w:tcPr>
            <w:tcW w:w="1800" w:type="dxa"/>
          </w:tcPr>
          <w:p w14:paraId="3D933C90" w14:textId="5388DA98" w:rsidR="00CC25AD" w:rsidRDefault="00910374" w:rsidP="00364171">
            <w:pPr>
              <w:ind w:left="90"/>
            </w:pPr>
            <w:r>
              <w:t>N=11 Light long term Ecstasy (</w:t>
            </w:r>
            <w:r w:rsidRPr="008045FF">
              <w:t>MDMA</w:t>
            </w:r>
            <w:r>
              <w:t>,</w:t>
            </w:r>
            <w:r w:rsidRPr="008045FF">
              <w:rPr>
                <w:i/>
                <w:iCs/>
              </w:rPr>
              <w:t xml:space="preserve"> 3,4-methylenedioxy-methamphetamine</w:t>
            </w:r>
            <w:r>
              <w:t>) users (</w:t>
            </w:r>
            <w:r w:rsidR="00CC25AD">
              <w:t xml:space="preserve">4 males, </w:t>
            </w:r>
          </w:p>
          <w:p w14:paraId="548740E5" w14:textId="1BCE6977" w:rsidR="00CC25AD" w:rsidRDefault="00910374" w:rsidP="00364171">
            <w:pPr>
              <w:ind w:left="90"/>
            </w:pPr>
            <w:r>
              <w:t>Mean age 23yrs)</w:t>
            </w:r>
          </w:p>
          <w:p w14:paraId="63D17033" w14:textId="77777777" w:rsidR="00CC25AD" w:rsidRDefault="00CC25AD" w:rsidP="00364171">
            <w:pPr>
              <w:ind w:left="90"/>
            </w:pPr>
          </w:p>
          <w:p w14:paraId="3862C7BD" w14:textId="4DAC1446" w:rsidR="00CC25AD" w:rsidRDefault="00910374" w:rsidP="00364171">
            <w:pPr>
              <w:ind w:left="90"/>
            </w:pPr>
            <w:r>
              <w:t xml:space="preserve">N=13 </w:t>
            </w:r>
            <w:r w:rsidR="00CC25AD">
              <w:t xml:space="preserve">Polydrug users </w:t>
            </w:r>
            <w:r>
              <w:t>(</w:t>
            </w:r>
            <w:r w:rsidR="00CC25AD">
              <w:t xml:space="preserve">4 males, </w:t>
            </w:r>
            <w:r>
              <w:t>mean age 23yrs)</w:t>
            </w:r>
          </w:p>
          <w:p w14:paraId="5D929AF8" w14:textId="77777777" w:rsidR="00910374" w:rsidRDefault="00910374" w:rsidP="00364171">
            <w:pPr>
              <w:ind w:left="90"/>
            </w:pPr>
          </w:p>
          <w:p w14:paraId="40956717" w14:textId="02F3BF7E" w:rsidR="00CC25AD" w:rsidRDefault="00910374" w:rsidP="00364171">
            <w:pPr>
              <w:ind w:left="90"/>
            </w:pPr>
            <w:r>
              <w:t xml:space="preserve">N=13 </w:t>
            </w:r>
            <w:r w:rsidR="00CC25AD">
              <w:t xml:space="preserve">Non-users </w:t>
            </w:r>
          </w:p>
          <w:p w14:paraId="741EBA9B" w14:textId="57E33D79" w:rsidR="00CC25AD" w:rsidRPr="00910374" w:rsidRDefault="00910374" w:rsidP="00364171">
            <w:pPr>
              <w:ind w:left="90"/>
            </w:pPr>
            <w:r>
              <w:t>n=13 (</w:t>
            </w:r>
            <w:r w:rsidR="00CC25AD">
              <w:t xml:space="preserve">4 males, </w:t>
            </w:r>
            <w:r>
              <w:t>mean age 23 yrs)</w:t>
            </w:r>
          </w:p>
        </w:tc>
        <w:tc>
          <w:tcPr>
            <w:tcW w:w="2250" w:type="dxa"/>
          </w:tcPr>
          <w:p w14:paraId="59E9D32E" w14:textId="01D72064" w:rsidR="00CC25AD" w:rsidRDefault="00CC25AD" w:rsidP="00364171">
            <w:pPr>
              <w:ind w:left="90"/>
              <w:rPr>
                <w:rFonts w:eastAsia="Times New Roman"/>
              </w:rPr>
            </w:pPr>
            <w:r>
              <w:t xml:space="preserve">Electroencephalogram (EEG) recordings were conducted which participants completed verbal short term memory and working memory tasks (digit- forward and backward span task respectively) comparing the three groups </w:t>
            </w:r>
          </w:p>
        </w:tc>
        <w:tc>
          <w:tcPr>
            <w:tcW w:w="2250" w:type="dxa"/>
          </w:tcPr>
          <w:p w14:paraId="350259FF" w14:textId="77777777" w:rsidR="00CC25AD" w:rsidRDefault="00CC25AD" w:rsidP="00364171">
            <w:pPr>
              <w:ind w:left="90"/>
            </w:pPr>
            <w:r>
              <w:t xml:space="preserve">All groups had lower working memory capacity compared to short term memory capacity. </w:t>
            </w:r>
          </w:p>
          <w:p w14:paraId="364351EC" w14:textId="217C7EC6" w:rsidR="00CC25AD" w:rsidRDefault="00CC25AD" w:rsidP="00364171">
            <w:pPr>
              <w:ind w:left="90"/>
            </w:pPr>
            <w:r>
              <w:t>The biggest difference was found in the Ecstasy group who’s performance was more sup</w:t>
            </w:r>
            <w:r w:rsidR="00125B7A">
              <w:t>p</w:t>
            </w:r>
            <w:r>
              <w:t xml:space="preserve">ressed by processing demands compared to the other two groups </w:t>
            </w:r>
          </w:p>
          <w:p w14:paraId="4FAAA3C0" w14:textId="77777777" w:rsidR="00CC25AD" w:rsidRDefault="00CC25AD" w:rsidP="00364171">
            <w:pPr>
              <w:ind w:left="90"/>
            </w:pPr>
          </w:p>
          <w:p w14:paraId="7A5763C0" w14:textId="77777777" w:rsidR="00CC25AD" w:rsidRDefault="00CC25AD" w:rsidP="00364171">
            <w:pPr>
              <w:ind w:left="90"/>
              <w:rPr>
                <w:rFonts w:eastAsia="Times New Roman"/>
              </w:rPr>
            </w:pPr>
          </w:p>
        </w:tc>
        <w:tc>
          <w:tcPr>
            <w:tcW w:w="1980" w:type="dxa"/>
          </w:tcPr>
          <w:p w14:paraId="059AA701" w14:textId="6058CE7F" w:rsidR="00CC25AD" w:rsidRDefault="00CC25AD" w:rsidP="00364171">
            <w:pPr>
              <w:ind w:left="90"/>
              <w:rPr>
                <w:rFonts w:eastAsia="Times New Roman"/>
              </w:rPr>
            </w:pPr>
            <w:r>
              <w:t xml:space="preserve">Ecstasy users show reductions in allocated cognitive resources allocated to working memory  </w:t>
            </w:r>
          </w:p>
        </w:tc>
      </w:tr>
      <w:tr w:rsidR="000E65E0" w14:paraId="2EAAB7D5" w14:textId="77777777" w:rsidTr="000E65E0">
        <w:tc>
          <w:tcPr>
            <w:tcW w:w="2970" w:type="dxa"/>
          </w:tcPr>
          <w:p w14:paraId="49F6BE7F" w14:textId="5C4FF841" w:rsidR="00CC25AD" w:rsidRPr="00987EA0" w:rsidRDefault="00CC25AD" w:rsidP="00364171">
            <w:pPr>
              <w:ind w:left="90"/>
              <w:rPr>
                <w:color w:val="FF0000"/>
                <w:u w:val="single"/>
              </w:rPr>
            </w:pPr>
            <w:r w:rsidRPr="00987EA0">
              <w:rPr>
                <w:color w:val="FF0000"/>
                <w:u w:val="single"/>
              </w:rPr>
              <w:t>Ozsoy et al., (2013)</w:t>
            </w:r>
          </w:p>
          <w:p w14:paraId="19F6D83E" w14:textId="77777777" w:rsidR="00CC25AD" w:rsidRPr="003B4ACE" w:rsidRDefault="00CC25AD" w:rsidP="00364171">
            <w:pPr>
              <w:ind w:left="90"/>
              <w:rPr>
                <w:i/>
              </w:rPr>
            </w:pPr>
          </w:p>
          <w:p w14:paraId="2DD28EA7" w14:textId="77777777" w:rsidR="00CC25AD" w:rsidRPr="00845DE3" w:rsidRDefault="00CC25AD" w:rsidP="00364171">
            <w:pPr>
              <w:ind w:left="90"/>
              <w:rPr>
                <w:bCs/>
                <w:i/>
                <w:color w:val="70AD47" w:themeColor="accent6"/>
              </w:rPr>
            </w:pPr>
            <w:r w:rsidRPr="00845DE3">
              <w:rPr>
                <w:bCs/>
                <w:i/>
                <w:color w:val="70AD47" w:themeColor="accent6"/>
              </w:rPr>
              <w:t xml:space="preserve">Hippocampal volumes and cognitive functions in adult alcoholic patients with </w:t>
            </w:r>
            <w:r w:rsidRPr="00845DE3">
              <w:rPr>
                <w:bCs/>
                <w:i/>
                <w:color w:val="70AD47" w:themeColor="accent6"/>
              </w:rPr>
              <w:lastRenderedPageBreak/>
              <w:t>adolescent-onset.</w:t>
            </w:r>
          </w:p>
          <w:p w14:paraId="01B76521" w14:textId="77777777" w:rsidR="00CC25AD" w:rsidRPr="003B4ACE" w:rsidRDefault="00CC25AD" w:rsidP="00364171">
            <w:pPr>
              <w:ind w:left="90"/>
              <w:rPr>
                <w:u w:val="single"/>
              </w:rPr>
            </w:pPr>
          </w:p>
          <w:p w14:paraId="3FFF90D1" w14:textId="77777777" w:rsidR="00CC25AD" w:rsidRDefault="00CC25AD" w:rsidP="00364171">
            <w:pPr>
              <w:ind w:left="90"/>
              <w:rPr>
                <w:rFonts w:eastAsia="Times New Roman"/>
                <w:u w:val="single"/>
              </w:rPr>
            </w:pPr>
          </w:p>
        </w:tc>
        <w:tc>
          <w:tcPr>
            <w:tcW w:w="1800" w:type="dxa"/>
          </w:tcPr>
          <w:p w14:paraId="4B4F6209" w14:textId="77777777" w:rsidR="00DF5C03" w:rsidRDefault="00DF5C03" w:rsidP="00364171">
            <w:pPr>
              <w:ind w:left="90"/>
            </w:pPr>
            <w:r>
              <w:lastRenderedPageBreak/>
              <w:t xml:space="preserve">N=21 </w:t>
            </w:r>
            <w:r w:rsidR="00CC25AD" w:rsidRPr="00987EA0">
              <w:t>Inpatients with A</w:t>
            </w:r>
            <w:r>
              <w:t>lcohol Use Disorder (AUD)</w:t>
            </w:r>
            <w:r w:rsidR="00CC25AD" w:rsidRPr="00987EA0">
              <w:t xml:space="preserve"> subdivided- </w:t>
            </w:r>
            <w:r w:rsidR="00CC25AD" w:rsidRPr="00987EA0">
              <w:lastRenderedPageBreak/>
              <w:t xml:space="preserve">depending on AUD onset- in to two subgroups, </w:t>
            </w:r>
          </w:p>
          <w:p w14:paraId="654B7EE9" w14:textId="77777777" w:rsidR="00DF5C03" w:rsidRDefault="00DF5C03" w:rsidP="00364171">
            <w:pPr>
              <w:ind w:left="90"/>
            </w:pPr>
          </w:p>
          <w:p w14:paraId="61F8371A" w14:textId="5F311D86" w:rsidR="002A04EB" w:rsidRDefault="002A04EB" w:rsidP="00364171">
            <w:pPr>
              <w:ind w:left="90"/>
            </w:pPr>
            <w:r>
              <w:t xml:space="preserve">N=13 </w:t>
            </w:r>
            <w:r w:rsidR="00CC25AD" w:rsidRPr="00987EA0">
              <w:t xml:space="preserve">adolescent </w:t>
            </w:r>
            <w:r>
              <w:t>onset (mean age 43 yrs)</w:t>
            </w:r>
          </w:p>
          <w:p w14:paraId="15D1672F" w14:textId="77777777" w:rsidR="002A04EB" w:rsidRDefault="002A04EB" w:rsidP="00364171">
            <w:pPr>
              <w:ind w:left="90"/>
            </w:pPr>
          </w:p>
          <w:p w14:paraId="73AF48E6" w14:textId="18E3333B" w:rsidR="00CC25AD" w:rsidRPr="00987EA0" w:rsidRDefault="002A04EB" w:rsidP="00364171">
            <w:pPr>
              <w:ind w:left="90"/>
            </w:pPr>
            <w:r>
              <w:t>N=8 late onset (mean age 44yrs)</w:t>
            </w:r>
          </w:p>
          <w:p w14:paraId="268C9C51" w14:textId="77777777" w:rsidR="00CC25AD" w:rsidRPr="00987EA0" w:rsidRDefault="00CC25AD" w:rsidP="00364171">
            <w:pPr>
              <w:ind w:left="90"/>
            </w:pPr>
          </w:p>
          <w:p w14:paraId="7B558419" w14:textId="7A467545" w:rsidR="00CC25AD" w:rsidRPr="00987EA0" w:rsidRDefault="00646E0D" w:rsidP="00364171">
            <w:pPr>
              <w:ind w:left="90"/>
            </w:pPr>
            <w:r>
              <w:t>N=</w:t>
            </w:r>
            <w:r w:rsidR="00CC25AD" w:rsidRPr="00987EA0">
              <w:t>13 Healthy Controls (HC)</w:t>
            </w:r>
            <w:r w:rsidR="002A04EB">
              <w:t xml:space="preserve"> (mean age 38yrs)</w:t>
            </w:r>
          </w:p>
          <w:p w14:paraId="1AB9A786" w14:textId="77777777" w:rsidR="00CC25AD" w:rsidRPr="00987EA0" w:rsidRDefault="00CC25AD" w:rsidP="00364171">
            <w:pPr>
              <w:ind w:left="90"/>
            </w:pPr>
          </w:p>
          <w:p w14:paraId="5F5C7DA5" w14:textId="77777777" w:rsidR="00CC25AD" w:rsidRDefault="00CC25AD" w:rsidP="00364171">
            <w:pPr>
              <w:ind w:left="90"/>
            </w:pPr>
            <w:r w:rsidRPr="00987EA0">
              <w:t>All male sample</w:t>
            </w:r>
          </w:p>
          <w:p w14:paraId="4A637D6A" w14:textId="77777777" w:rsidR="00CC25AD" w:rsidRDefault="00CC25AD" w:rsidP="00364171">
            <w:pPr>
              <w:ind w:left="90"/>
              <w:rPr>
                <w:rFonts w:eastAsia="Times New Roman"/>
              </w:rPr>
            </w:pPr>
          </w:p>
        </w:tc>
        <w:tc>
          <w:tcPr>
            <w:tcW w:w="2250" w:type="dxa"/>
          </w:tcPr>
          <w:p w14:paraId="65CF1D07" w14:textId="5FB8DFC2" w:rsidR="00CC25AD" w:rsidRDefault="00CC25AD" w:rsidP="00364171">
            <w:pPr>
              <w:ind w:left="90"/>
              <w:rPr>
                <w:rFonts w:eastAsia="Times New Roman"/>
              </w:rPr>
            </w:pPr>
            <w:r>
              <w:lastRenderedPageBreak/>
              <w:t xml:space="preserve">Magnetic Resonance measuring Hippocampal volumes and a neuropsychological </w:t>
            </w:r>
            <w:r>
              <w:lastRenderedPageBreak/>
              <w:t>assessment battery were conducted 4 weeks of abstinence</w:t>
            </w:r>
          </w:p>
        </w:tc>
        <w:tc>
          <w:tcPr>
            <w:tcW w:w="2250" w:type="dxa"/>
          </w:tcPr>
          <w:p w14:paraId="77C967F8" w14:textId="77777777" w:rsidR="00CC25AD" w:rsidRDefault="00CC25AD" w:rsidP="00364171">
            <w:pPr>
              <w:ind w:left="90"/>
            </w:pPr>
            <w:r>
              <w:lastRenderedPageBreak/>
              <w:t xml:space="preserve">AUD had overall smaller hippocampal volumes compared to HC </w:t>
            </w:r>
          </w:p>
          <w:p w14:paraId="04A697D9" w14:textId="77777777" w:rsidR="00CC25AD" w:rsidRDefault="00CC25AD" w:rsidP="00364171">
            <w:pPr>
              <w:ind w:left="90"/>
            </w:pPr>
          </w:p>
          <w:p w14:paraId="061C11F7" w14:textId="77777777" w:rsidR="00CC25AD" w:rsidRDefault="00CC25AD" w:rsidP="00364171">
            <w:pPr>
              <w:ind w:left="90"/>
            </w:pPr>
            <w:r>
              <w:lastRenderedPageBreak/>
              <w:t>AUD performed less well on working memory, acquisition, attention and immediate memory tasks</w:t>
            </w:r>
          </w:p>
          <w:p w14:paraId="7DE9D1B2" w14:textId="77777777" w:rsidR="00CC25AD" w:rsidRDefault="00CC25AD" w:rsidP="00364171">
            <w:pPr>
              <w:ind w:left="90"/>
            </w:pPr>
          </w:p>
          <w:p w14:paraId="0E1E96DF" w14:textId="77777777" w:rsidR="00CC25AD" w:rsidRDefault="00CC25AD" w:rsidP="00364171">
            <w:pPr>
              <w:ind w:left="90"/>
            </w:pPr>
            <w:r>
              <w:t xml:space="preserve">Of the AUD individuals the adolescent onset group had smaller hippocampal volumes compared to the late onset group. </w:t>
            </w:r>
          </w:p>
          <w:p w14:paraId="468EB091" w14:textId="77777777" w:rsidR="00CC25AD" w:rsidRDefault="00CC25AD" w:rsidP="00364171">
            <w:pPr>
              <w:ind w:left="90"/>
            </w:pPr>
          </w:p>
          <w:p w14:paraId="5599875C" w14:textId="6B18966C" w:rsidR="00CC25AD" w:rsidRDefault="00CC25AD" w:rsidP="00364171">
            <w:pPr>
              <w:ind w:left="90"/>
              <w:rPr>
                <w:rFonts w:eastAsia="Times New Roman"/>
              </w:rPr>
            </w:pPr>
            <w:r>
              <w:t xml:space="preserve">No correlations between hippocampal volumes and neuropsychological test performances were found. </w:t>
            </w:r>
          </w:p>
        </w:tc>
        <w:tc>
          <w:tcPr>
            <w:tcW w:w="1980" w:type="dxa"/>
          </w:tcPr>
          <w:p w14:paraId="7DEAAAE3" w14:textId="294F8EB8" w:rsidR="00CC25AD" w:rsidRDefault="00CC25AD" w:rsidP="00364171">
            <w:pPr>
              <w:ind w:left="90"/>
              <w:rPr>
                <w:rFonts w:eastAsia="Times New Roman"/>
              </w:rPr>
            </w:pPr>
            <w:r>
              <w:lastRenderedPageBreak/>
              <w:t xml:space="preserve">Findings suggest that that hippocampal volume loss may be characteristic of </w:t>
            </w:r>
            <w:r>
              <w:lastRenderedPageBreak/>
              <w:t>adolescent onset Alcoholism rather than late onset alcoholism.</w:t>
            </w:r>
          </w:p>
        </w:tc>
      </w:tr>
      <w:tr w:rsidR="000E65E0" w14:paraId="566C9DD6" w14:textId="77777777" w:rsidTr="000E65E0">
        <w:tc>
          <w:tcPr>
            <w:tcW w:w="2970" w:type="dxa"/>
          </w:tcPr>
          <w:p w14:paraId="6C22E875" w14:textId="0A66C800" w:rsidR="00CC25AD" w:rsidRPr="003B4ACE" w:rsidRDefault="00CC25AD" w:rsidP="00364171">
            <w:pPr>
              <w:ind w:left="90"/>
              <w:rPr>
                <w:u w:val="single"/>
              </w:rPr>
            </w:pPr>
            <w:r w:rsidRPr="003B4ACE">
              <w:rPr>
                <w:u w:val="single"/>
              </w:rPr>
              <w:lastRenderedPageBreak/>
              <w:t>Park et al., (2011)</w:t>
            </w:r>
          </w:p>
          <w:p w14:paraId="123CB283" w14:textId="77777777" w:rsidR="00CC25AD" w:rsidRPr="003B4ACE" w:rsidRDefault="00CC25AD" w:rsidP="00364171">
            <w:pPr>
              <w:ind w:left="90"/>
              <w:rPr>
                <w:u w:val="single"/>
              </w:rPr>
            </w:pPr>
          </w:p>
          <w:p w14:paraId="3D99158B" w14:textId="77777777" w:rsidR="00CC25AD" w:rsidRPr="00845DE3" w:rsidRDefault="00CC25AD" w:rsidP="00364171">
            <w:pPr>
              <w:ind w:left="90"/>
              <w:rPr>
                <w:i/>
                <w:color w:val="70AD47" w:themeColor="accent6"/>
              </w:rPr>
            </w:pPr>
            <w:r w:rsidRPr="00845DE3">
              <w:rPr>
                <w:i/>
                <w:color w:val="70AD47" w:themeColor="accent6"/>
              </w:rPr>
              <w:t>Brain functions associated with verbal working memory tasks among young males with alcohol use disorders.</w:t>
            </w:r>
          </w:p>
          <w:p w14:paraId="05750A73" w14:textId="77777777" w:rsidR="00CC25AD" w:rsidRDefault="00CC25AD" w:rsidP="00364171">
            <w:pPr>
              <w:ind w:left="90"/>
              <w:rPr>
                <w:rFonts w:eastAsia="Times New Roman"/>
                <w:i/>
              </w:rPr>
            </w:pPr>
          </w:p>
        </w:tc>
        <w:tc>
          <w:tcPr>
            <w:tcW w:w="1800" w:type="dxa"/>
          </w:tcPr>
          <w:p w14:paraId="08C78FCE" w14:textId="77777777" w:rsidR="009A323B" w:rsidRDefault="009A323B" w:rsidP="00364171">
            <w:pPr>
              <w:ind w:left="90"/>
            </w:pPr>
            <w:r>
              <w:t xml:space="preserve">N=11 </w:t>
            </w:r>
            <w:r w:rsidR="00CC25AD" w:rsidRPr="00987EA0">
              <w:t>Individuals diagnosed with Alcohol Use Disorder (AUD)</w:t>
            </w:r>
          </w:p>
          <w:p w14:paraId="5EF47C0A" w14:textId="77777777" w:rsidR="009A323B" w:rsidRDefault="009A323B" w:rsidP="00364171">
            <w:pPr>
              <w:ind w:left="90"/>
            </w:pPr>
          </w:p>
          <w:p w14:paraId="34DC5A0D" w14:textId="644772A8" w:rsidR="00CC25AD" w:rsidRPr="00987EA0" w:rsidRDefault="00CC25AD" w:rsidP="00364171">
            <w:pPr>
              <w:ind w:left="90"/>
            </w:pPr>
          </w:p>
          <w:p w14:paraId="7FBC6E5C" w14:textId="77777777" w:rsidR="00CC25AD" w:rsidRDefault="009A323B" w:rsidP="00364171">
            <w:pPr>
              <w:ind w:left="90"/>
            </w:pPr>
            <w:r>
              <w:t xml:space="preserve">N=10 </w:t>
            </w:r>
            <w:r w:rsidR="00CC25AD" w:rsidRPr="00987EA0">
              <w:t xml:space="preserve">Healthy social drinkers </w:t>
            </w:r>
          </w:p>
          <w:p w14:paraId="7AE2C6D0" w14:textId="77777777" w:rsidR="00627071" w:rsidRDefault="00627071" w:rsidP="00364171">
            <w:pPr>
              <w:ind w:left="90"/>
            </w:pPr>
          </w:p>
          <w:p w14:paraId="761E8D34" w14:textId="68F22274" w:rsidR="00627071" w:rsidRDefault="00627071" w:rsidP="00364171">
            <w:pPr>
              <w:ind w:left="90"/>
              <w:rPr>
                <w:rFonts w:eastAsia="Times New Roman"/>
              </w:rPr>
            </w:pPr>
            <w:r>
              <w:t>All males, mean age: 24yrs</w:t>
            </w:r>
          </w:p>
        </w:tc>
        <w:tc>
          <w:tcPr>
            <w:tcW w:w="2250" w:type="dxa"/>
          </w:tcPr>
          <w:p w14:paraId="0D1C0346" w14:textId="75E07BC2" w:rsidR="00CC25AD" w:rsidRDefault="00CC25AD" w:rsidP="00364171">
            <w:pPr>
              <w:ind w:left="90"/>
              <w:rPr>
                <w:rFonts w:eastAsia="Times New Roman"/>
              </w:rPr>
            </w:pPr>
            <w:r>
              <w:t>Brain activity during working memory task performances (n-back task) was examined during a neuroimaging task</w:t>
            </w:r>
          </w:p>
        </w:tc>
        <w:tc>
          <w:tcPr>
            <w:tcW w:w="2250" w:type="dxa"/>
          </w:tcPr>
          <w:p w14:paraId="3FF8C547" w14:textId="77777777" w:rsidR="00CC25AD" w:rsidRDefault="00CC25AD" w:rsidP="00364171">
            <w:pPr>
              <w:ind w:left="90"/>
            </w:pPr>
            <w:r>
              <w:t>The social drinkers showed less activation in the right uncus compared to the AUD group</w:t>
            </w:r>
          </w:p>
          <w:p w14:paraId="45B4FBC0" w14:textId="77777777" w:rsidR="00CC25AD" w:rsidRDefault="00CC25AD" w:rsidP="00364171">
            <w:pPr>
              <w:ind w:left="90"/>
            </w:pPr>
          </w:p>
          <w:p w14:paraId="06B63FD1" w14:textId="4B2ACF1D" w:rsidR="00CC25AD" w:rsidRDefault="00CC25AD" w:rsidP="00364171">
            <w:pPr>
              <w:ind w:left="90"/>
              <w:rPr>
                <w:rFonts w:eastAsia="Times New Roman"/>
              </w:rPr>
            </w:pPr>
            <w:r>
              <w:t xml:space="preserve">The AUD group had less activation in the precentral, left superior parietal, left superior temporal, and left cerebellar cortex during 2- back task performances compared to 0-back </w:t>
            </w:r>
            <w:r>
              <w:lastRenderedPageBreak/>
              <w:t>task performance</w:t>
            </w:r>
          </w:p>
        </w:tc>
        <w:tc>
          <w:tcPr>
            <w:tcW w:w="1980" w:type="dxa"/>
          </w:tcPr>
          <w:p w14:paraId="7715B0F6" w14:textId="77777777" w:rsidR="004426BF" w:rsidRDefault="00CC25AD" w:rsidP="00364171">
            <w:pPr>
              <w:ind w:left="90"/>
            </w:pPr>
            <w:r>
              <w:lastRenderedPageBreak/>
              <w:t>Individuals diagnosed with AUD show abnormal brain activity during working memory task performances</w:t>
            </w:r>
            <w:r w:rsidR="004426BF">
              <w:t xml:space="preserve">. </w:t>
            </w:r>
          </w:p>
          <w:p w14:paraId="32FA2EC2" w14:textId="77777777" w:rsidR="004426BF" w:rsidRDefault="004426BF" w:rsidP="00364171">
            <w:pPr>
              <w:ind w:left="90"/>
            </w:pPr>
          </w:p>
          <w:p w14:paraId="18BAEEEC" w14:textId="1CDBFA1C" w:rsidR="00CC25AD" w:rsidRDefault="004426BF" w:rsidP="00364171">
            <w:pPr>
              <w:ind w:left="90"/>
              <w:rPr>
                <w:rFonts w:eastAsia="Times New Roman"/>
              </w:rPr>
            </w:pPr>
            <w:r>
              <w:t>Unfortunately</w:t>
            </w:r>
            <w:r w:rsidR="00B10EF2">
              <w:t>,</w:t>
            </w:r>
            <w:r>
              <w:t xml:space="preserve"> the WM accuracy was not recorded due to faulty button box in scanner.</w:t>
            </w:r>
          </w:p>
        </w:tc>
      </w:tr>
      <w:tr w:rsidR="000E65E0" w14:paraId="742201D6" w14:textId="77777777" w:rsidTr="000E65E0">
        <w:tc>
          <w:tcPr>
            <w:tcW w:w="2970" w:type="dxa"/>
          </w:tcPr>
          <w:p w14:paraId="0E8C21AC" w14:textId="77777777" w:rsidR="00CC25AD" w:rsidRPr="00987EA0" w:rsidRDefault="00CC25AD" w:rsidP="00364171">
            <w:pPr>
              <w:ind w:left="90"/>
              <w:rPr>
                <w:color w:val="FF0000"/>
                <w:u w:val="single"/>
              </w:rPr>
            </w:pPr>
            <w:r w:rsidRPr="00987EA0">
              <w:rPr>
                <w:color w:val="FF0000"/>
                <w:u w:val="single"/>
              </w:rPr>
              <w:lastRenderedPageBreak/>
              <w:t>Peeters et al., (2015)</w:t>
            </w:r>
          </w:p>
          <w:p w14:paraId="30F46DF8" w14:textId="77777777" w:rsidR="00CC25AD" w:rsidRPr="003B4ACE" w:rsidRDefault="00CC25AD" w:rsidP="00364171">
            <w:pPr>
              <w:ind w:left="90"/>
              <w:rPr>
                <w:u w:val="single"/>
              </w:rPr>
            </w:pPr>
          </w:p>
          <w:p w14:paraId="2C2B9C8F" w14:textId="77777777" w:rsidR="00CC25AD" w:rsidRPr="003B4ACE" w:rsidRDefault="00CC25AD" w:rsidP="00364171">
            <w:pPr>
              <w:ind w:left="90"/>
              <w:rPr>
                <w:bCs/>
                <w:i/>
              </w:rPr>
            </w:pPr>
            <w:r w:rsidRPr="003B4ACE">
              <w:rPr>
                <w:bCs/>
                <w:i/>
              </w:rPr>
              <w:t>Weaknesses in executive functioning predict the initiating of adolescents' alcohol use.</w:t>
            </w:r>
          </w:p>
          <w:p w14:paraId="2021EF25" w14:textId="77777777" w:rsidR="00CC25AD" w:rsidRPr="003B4ACE" w:rsidRDefault="00CC25AD" w:rsidP="00364171">
            <w:pPr>
              <w:ind w:left="90"/>
              <w:rPr>
                <w:u w:val="single"/>
              </w:rPr>
            </w:pPr>
          </w:p>
          <w:p w14:paraId="1877B7BF" w14:textId="77777777" w:rsidR="00CC25AD" w:rsidRDefault="00CC25AD" w:rsidP="00364171">
            <w:pPr>
              <w:ind w:left="90"/>
              <w:rPr>
                <w:rFonts w:eastAsia="Times New Roman"/>
                <w:u w:val="single"/>
              </w:rPr>
            </w:pPr>
          </w:p>
        </w:tc>
        <w:tc>
          <w:tcPr>
            <w:tcW w:w="1800" w:type="dxa"/>
          </w:tcPr>
          <w:p w14:paraId="50E02612" w14:textId="77777777" w:rsidR="00CC25AD" w:rsidRPr="00987EA0" w:rsidRDefault="00CC25AD" w:rsidP="00364171">
            <w:pPr>
              <w:ind w:left="90"/>
            </w:pPr>
            <w:r w:rsidRPr="00987EA0">
              <w:t>N= 534 adolescents between 12-14 years’ old</w:t>
            </w:r>
          </w:p>
          <w:p w14:paraId="42217341" w14:textId="77777777" w:rsidR="00CC25AD" w:rsidRPr="00987EA0" w:rsidRDefault="00CC25AD" w:rsidP="00364171">
            <w:pPr>
              <w:ind w:left="90"/>
            </w:pPr>
            <w:r w:rsidRPr="00987EA0">
              <w:t>recruited from Dutch primary schools (both mainstream and special education)</w:t>
            </w:r>
          </w:p>
          <w:p w14:paraId="184F61FA" w14:textId="77777777" w:rsidR="00CC25AD" w:rsidRPr="00987EA0" w:rsidRDefault="00CC25AD" w:rsidP="00364171">
            <w:pPr>
              <w:ind w:left="90"/>
            </w:pPr>
          </w:p>
          <w:p w14:paraId="43D0CB2A" w14:textId="386E73BC" w:rsidR="00CC25AD" w:rsidRDefault="00CC25AD" w:rsidP="00364171">
            <w:pPr>
              <w:ind w:left="90"/>
              <w:rPr>
                <w:rFonts w:eastAsia="Times New Roman"/>
              </w:rPr>
            </w:pPr>
            <w:r w:rsidRPr="00987EA0">
              <w:t>69% boys</w:t>
            </w:r>
          </w:p>
        </w:tc>
        <w:tc>
          <w:tcPr>
            <w:tcW w:w="2250" w:type="dxa"/>
          </w:tcPr>
          <w:p w14:paraId="005ACAD1" w14:textId="77777777" w:rsidR="00CC25AD" w:rsidRDefault="00CC25AD" w:rsidP="00364171">
            <w:pPr>
              <w:ind w:left="90"/>
            </w:pPr>
            <w:r>
              <w:t>Executive functioning was examined</w:t>
            </w:r>
          </w:p>
          <w:p w14:paraId="36236D66" w14:textId="77777777" w:rsidR="00CC25AD" w:rsidRDefault="00CC25AD" w:rsidP="00364171">
            <w:pPr>
              <w:ind w:left="90"/>
            </w:pPr>
            <w:r>
              <w:t>Alcohol use was examined</w:t>
            </w:r>
          </w:p>
          <w:p w14:paraId="0828A1C0" w14:textId="77777777" w:rsidR="00CC25AD" w:rsidRDefault="00CC25AD" w:rsidP="00364171">
            <w:pPr>
              <w:ind w:left="90"/>
            </w:pPr>
            <w:r>
              <w:t>At four separate occasions over a two-year period.</w:t>
            </w:r>
          </w:p>
          <w:p w14:paraId="3C0EED9D" w14:textId="77777777" w:rsidR="00CC25AD" w:rsidRDefault="00CC25AD" w:rsidP="00364171">
            <w:pPr>
              <w:ind w:left="90"/>
              <w:rPr>
                <w:rFonts w:eastAsia="Times New Roman"/>
              </w:rPr>
            </w:pPr>
          </w:p>
        </w:tc>
        <w:tc>
          <w:tcPr>
            <w:tcW w:w="2250" w:type="dxa"/>
          </w:tcPr>
          <w:p w14:paraId="19D1ED63" w14:textId="77777777" w:rsidR="00CC25AD" w:rsidRDefault="00CC25AD" w:rsidP="00364171">
            <w:pPr>
              <w:ind w:left="90"/>
            </w:pPr>
            <w:r>
              <w:t>WM predicted both drinking and binge drinking onset</w:t>
            </w:r>
          </w:p>
          <w:p w14:paraId="258CB001" w14:textId="77777777" w:rsidR="00CC25AD" w:rsidRDefault="00CC25AD" w:rsidP="00364171">
            <w:pPr>
              <w:ind w:left="90"/>
            </w:pPr>
          </w:p>
          <w:p w14:paraId="23BE7455" w14:textId="2148E351" w:rsidR="00CC25AD" w:rsidRDefault="00CC25AD" w:rsidP="00364171">
            <w:pPr>
              <w:ind w:left="90"/>
              <w:rPr>
                <w:rFonts w:eastAsia="Times New Roman"/>
              </w:rPr>
            </w:pPr>
            <w:r>
              <w:t>Response inhibition only predicted onset of first drink.</w:t>
            </w:r>
          </w:p>
        </w:tc>
        <w:tc>
          <w:tcPr>
            <w:tcW w:w="1980" w:type="dxa"/>
          </w:tcPr>
          <w:p w14:paraId="044562CF" w14:textId="77777777" w:rsidR="00CC25AD" w:rsidRDefault="00CC25AD" w:rsidP="00364171">
            <w:pPr>
              <w:ind w:left="90"/>
            </w:pPr>
            <w:r>
              <w:t>The association found between executive functioning deficits in alcohol naïve individuals suggests that a weakness in executive functioning, rather than alcohol consumption, predict initiation of binge drinking.</w:t>
            </w:r>
          </w:p>
          <w:p w14:paraId="74EC6481" w14:textId="77777777" w:rsidR="00CC25AD" w:rsidRDefault="00CC25AD" w:rsidP="00364171">
            <w:pPr>
              <w:ind w:left="90"/>
            </w:pPr>
          </w:p>
          <w:p w14:paraId="2BD8A9BE" w14:textId="77777777" w:rsidR="00CC25AD" w:rsidRDefault="00CC25AD" w:rsidP="00364171">
            <w:pPr>
              <w:ind w:left="90"/>
            </w:pPr>
            <w:r>
              <w:t>Weakness in executive functioning precedes drinking behaviour of adolescents</w:t>
            </w:r>
          </w:p>
          <w:p w14:paraId="31F4A1AF" w14:textId="77777777" w:rsidR="00CC25AD" w:rsidRDefault="00CC25AD" w:rsidP="00364171">
            <w:pPr>
              <w:ind w:left="90"/>
            </w:pPr>
          </w:p>
          <w:p w14:paraId="5C81A19E" w14:textId="10EB913E" w:rsidR="00CC25AD" w:rsidRDefault="00CC25AD" w:rsidP="00364171">
            <w:pPr>
              <w:ind w:left="90"/>
              <w:rPr>
                <w:rFonts w:eastAsia="Times New Roman"/>
              </w:rPr>
            </w:pPr>
            <w:r>
              <w:t>Response inhibition predicts the initiation of drinking but not binge drinking</w:t>
            </w:r>
          </w:p>
        </w:tc>
      </w:tr>
      <w:tr w:rsidR="000E65E0" w14:paraId="2143692C" w14:textId="77777777" w:rsidTr="000E65E0">
        <w:tc>
          <w:tcPr>
            <w:tcW w:w="2970" w:type="dxa"/>
          </w:tcPr>
          <w:p w14:paraId="382FA2C2" w14:textId="77777777" w:rsidR="00CC25AD" w:rsidRPr="003B4ACE" w:rsidRDefault="00CC25AD" w:rsidP="00364171">
            <w:pPr>
              <w:ind w:left="90"/>
              <w:rPr>
                <w:u w:val="single"/>
              </w:rPr>
            </w:pPr>
            <w:r w:rsidRPr="003B4ACE">
              <w:rPr>
                <w:u w:val="single"/>
              </w:rPr>
              <w:t>Pirona &amp; Morgan (2010)</w:t>
            </w:r>
          </w:p>
          <w:p w14:paraId="1683BEE7" w14:textId="77777777" w:rsidR="00CC25AD" w:rsidRPr="003B4ACE" w:rsidRDefault="00CC25AD" w:rsidP="00364171">
            <w:pPr>
              <w:ind w:left="90"/>
              <w:rPr>
                <w:u w:val="single"/>
              </w:rPr>
            </w:pPr>
          </w:p>
          <w:p w14:paraId="573F4FE6" w14:textId="77777777" w:rsidR="00CC25AD" w:rsidRPr="003B4ACE" w:rsidRDefault="00CC25AD" w:rsidP="00364171">
            <w:pPr>
              <w:ind w:left="90"/>
              <w:rPr>
                <w:i/>
              </w:rPr>
            </w:pPr>
            <w:r w:rsidRPr="003B4ACE">
              <w:rPr>
                <w:i/>
              </w:rPr>
              <w:t>An investigation of the subacute effects of ecstasy on neuropsychological performance, sleep and mood in regular ecstasy users.</w:t>
            </w:r>
          </w:p>
          <w:p w14:paraId="0660377A" w14:textId="77777777" w:rsidR="00CC25AD" w:rsidRDefault="00CC25AD" w:rsidP="00364171">
            <w:pPr>
              <w:ind w:left="90"/>
              <w:rPr>
                <w:rFonts w:eastAsia="Times New Roman"/>
              </w:rPr>
            </w:pPr>
          </w:p>
        </w:tc>
        <w:tc>
          <w:tcPr>
            <w:tcW w:w="1800" w:type="dxa"/>
          </w:tcPr>
          <w:p w14:paraId="40F9DD67" w14:textId="2BB49FEC" w:rsidR="006E3506" w:rsidRDefault="006E3506" w:rsidP="00364171">
            <w:pPr>
              <w:ind w:left="90"/>
            </w:pPr>
            <w:r>
              <w:t>N=32 Recreational ecstasy users</w:t>
            </w:r>
            <w:r w:rsidR="00CC25AD" w:rsidRPr="00987EA0">
              <w:t xml:space="preserve"> w</w:t>
            </w:r>
            <w:r w:rsidR="00772E26">
              <w:t>ere subdivided into two groups (19 males, 13 females)</w:t>
            </w:r>
          </w:p>
          <w:p w14:paraId="044BD984" w14:textId="77777777" w:rsidR="006E3506" w:rsidRDefault="006E3506" w:rsidP="00364171">
            <w:pPr>
              <w:ind w:left="90"/>
            </w:pPr>
          </w:p>
          <w:p w14:paraId="613A7233" w14:textId="5DD5C428" w:rsidR="006E3506" w:rsidRDefault="006E3506" w:rsidP="00364171">
            <w:pPr>
              <w:ind w:left="90"/>
            </w:pPr>
            <w:r>
              <w:lastRenderedPageBreak/>
              <w:t>N=16</w:t>
            </w:r>
            <w:r w:rsidR="00CC25AD" w:rsidRPr="00987EA0">
              <w:t xml:space="preserve"> opted to u</w:t>
            </w:r>
            <w:r>
              <w:t>se Ecstasy (experimental group: E</w:t>
            </w:r>
            <w:r w:rsidR="00772E26">
              <w:t>; 10 males, mean age: 23yrs)</w:t>
            </w:r>
          </w:p>
          <w:p w14:paraId="074E2FD3" w14:textId="77777777" w:rsidR="006E3506" w:rsidRDefault="006E3506" w:rsidP="00364171">
            <w:pPr>
              <w:ind w:left="90"/>
            </w:pPr>
          </w:p>
          <w:p w14:paraId="32E91C4C" w14:textId="6CD314E9" w:rsidR="00CC25AD" w:rsidRPr="00987EA0" w:rsidRDefault="006E3506" w:rsidP="00364171">
            <w:pPr>
              <w:ind w:left="90"/>
            </w:pPr>
            <w:r>
              <w:t xml:space="preserve">N=16 </w:t>
            </w:r>
            <w:r w:rsidR="00CC25AD" w:rsidRPr="00987EA0">
              <w:t xml:space="preserve"> recreational ecstasy using group who opted not t</w:t>
            </w:r>
            <w:r>
              <w:t>o use ecstasy (Controls</w:t>
            </w:r>
            <w:r w:rsidR="00772E26">
              <w:t>, 9 males, mean age: 23yrs)</w:t>
            </w:r>
          </w:p>
          <w:p w14:paraId="33EF5F1C" w14:textId="77777777" w:rsidR="00CC25AD" w:rsidRPr="00A62B6C" w:rsidRDefault="00CC25AD" w:rsidP="00364171">
            <w:pPr>
              <w:ind w:left="90"/>
              <w:rPr>
                <w:highlight w:val="yellow"/>
              </w:rPr>
            </w:pPr>
          </w:p>
          <w:p w14:paraId="0120844D" w14:textId="77777777" w:rsidR="00CC25AD" w:rsidRPr="00A62B6C" w:rsidRDefault="00CC25AD" w:rsidP="00364171">
            <w:pPr>
              <w:ind w:left="90"/>
              <w:rPr>
                <w:highlight w:val="yellow"/>
              </w:rPr>
            </w:pPr>
          </w:p>
          <w:p w14:paraId="343CF0E1" w14:textId="06BA8A81" w:rsidR="00CC25AD" w:rsidRDefault="00CC25AD" w:rsidP="00364171">
            <w:pPr>
              <w:ind w:left="90"/>
              <w:rPr>
                <w:rFonts w:eastAsia="Times New Roman"/>
              </w:rPr>
            </w:pPr>
          </w:p>
        </w:tc>
        <w:tc>
          <w:tcPr>
            <w:tcW w:w="2250" w:type="dxa"/>
          </w:tcPr>
          <w:p w14:paraId="20F1AC00" w14:textId="6AE1E6DD" w:rsidR="00CC25AD" w:rsidRDefault="00CC25AD" w:rsidP="00364171">
            <w:pPr>
              <w:ind w:left="90"/>
              <w:rPr>
                <w:rFonts w:eastAsia="Times New Roman"/>
              </w:rPr>
            </w:pPr>
            <w:r>
              <w:lastRenderedPageBreak/>
              <w:t xml:space="preserve">Groups were assessed on psychometric measures and neuropsychological measures on the day before and 1,2,3 days after ecstasy use. </w:t>
            </w:r>
          </w:p>
        </w:tc>
        <w:tc>
          <w:tcPr>
            <w:tcW w:w="2250" w:type="dxa"/>
          </w:tcPr>
          <w:p w14:paraId="77629D20" w14:textId="77777777" w:rsidR="00CC25AD" w:rsidRDefault="00CC25AD" w:rsidP="00364171">
            <w:pPr>
              <w:ind w:left="90"/>
            </w:pPr>
            <w:r>
              <w:t>The group that consumed ecstasy (E) did not differ from those who did not (C) on demographic variables and ecstasy use.</w:t>
            </w:r>
          </w:p>
          <w:p w14:paraId="1D32C3BF" w14:textId="77777777" w:rsidR="00CC25AD" w:rsidRDefault="00CC25AD" w:rsidP="00364171">
            <w:pPr>
              <w:ind w:left="90"/>
            </w:pPr>
          </w:p>
          <w:p w14:paraId="3F8C3840" w14:textId="77777777" w:rsidR="00CC25AD" w:rsidRDefault="00CC25AD" w:rsidP="00364171">
            <w:pPr>
              <w:ind w:left="90"/>
            </w:pPr>
            <w:r>
              <w:lastRenderedPageBreak/>
              <w:t>In the E group mood returned to baseline within 3 days and no differences were found on day 1-3 on mood measures between groups.</w:t>
            </w:r>
          </w:p>
          <w:p w14:paraId="0156BC21" w14:textId="77777777" w:rsidR="00CC25AD" w:rsidRDefault="00CC25AD" w:rsidP="00364171">
            <w:pPr>
              <w:ind w:left="90"/>
            </w:pPr>
          </w:p>
          <w:p w14:paraId="777BFF66" w14:textId="77777777" w:rsidR="00CC25AD" w:rsidRDefault="00CC25AD" w:rsidP="00364171">
            <w:pPr>
              <w:ind w:left="90"/>
            </w:pPr>
            <w:r>
              <w:t>No effect were found on story recall, working memory, decision making and impulsivity</w:t>
            </w:r>
          </w:p>
          <w:p w14:paraId="6B01DBD9" w14:textId="77777777" w:rsidR="00CC25AD" w:rsidRDefault="00CC25AD" w:rsidP="00364171">
            <w:pPr>
              <w:ind w:left="90"/>
            </w:pPr>
          </w:p>
          <w:p w14:paraId="415BF983" w14:textId="77777777" w:rsidR="00CC25AD" w:rsidRDefault="00CC25AD" w:rsidP="00364171">
            <w:pPr>
              <w:ind w:left="90"/>
            </w:pPr>
            <w:r>
              <w:t>Measurements of the somatic marker sensitivity test at baseline and the day after ecstasy was consumed by the E group showed poorer decisions, and E group felt less sensitive to punishment</w:t>
            </w:r>
          </w:p>
          <w:p w14:paraId="007FDCCD" w14:textId="77777777" w:rsidR="00CC25AD" w:rsidRDefault="00CC25AD" w:rsidP="00364171">
            <w:pPr>
              <w:ind w:left="90"/>
            </w:pPr>
          </w:p>
          <w:p w14:paraId="44465F84" w14:textId="77777777" w:rsidR="00CC25AD" w:rsidRDefault="00CC25AD" w:rsidP="00364171">
            <w:pPr>
              <w:ind w:left="90"/>
            </w:pPr>
          </w:p>
          <w:p w14:paraId="726041AE" w14:textId="77777777" w:rsidR="00CC25AD" w:rsidRDefault="00CC25AD" w:rsidP="00364171">
            <w:pPr>
              <w:ind w:left="90"/>
              <w:rPr>
                <w:rFonts w:eastAsia="Times New Roman"/>
              </w:rPr>
            </w:pPr>
          </w:p>
        </w:tc>
        <w:tc>
          <w:tcPr>
            <w:tcW w:w="1980" w:type="dxa"/>
          </w:tcPr>
          <w:p w14:paraId="71C4AD90" w14:textId="5ACB29E3" w:rsidR="00CC25AD" w:rsidRDefault="00CC25AD" w:rsidP="00364171">
            <w:pPr>
              <w:ind w:left="90"/>
              <w:rPr>
                <w:rFonts w:eastAsia="Times New Roman"/>
              </w:rPr>
            </w:pPr>
            <w:r>
              <w:lastRenderedPageBreak/>
              <w:t xml:space="preserve">Findings suggest that previous reports of marked subacute effects of ecstasy use may have been confounded by chronic poly drug </w:t>
            </w:r>
            <w:r>
              <w:lastRenderedPageBreak/>
              <w:t>use and co-substance use</w:t>
            </w:r>
          </w:p>
        </w:tc>
      </w:tr>
      <w:tr w:rsidR="000E65E0" w14:paraId="294DC05B" w14:textId="77777777" w:rsidTr="000E65E0">
        <w:trPr>
          <w:trHeight w:val="280"/>
        </w:trPr>
        <w:tc>
          <w:tcPr>
            <w:tcW w:w="2970" w:type="dxa"/>
          </w:tcPr>
          <w:p w14:paraId="3F12D417" w14:textId="1A3BE85E" w:rsidR="00CC25AD" w:rsidRPr="009D7EEB" w:rsidRDefault="00CC25AD" w:rsidP="00364171">
            <w:pPr>
              <w:ind w:left="90"/>
              <w:rPr>
                <w:color w:val="FF0000"/>
                <w:u w:val="single"/>
              </w:rPr>
            </w:pPr>
            <w:r w:rsidRPr="009D7EEB">
              <w:rPr>
                <w:color w:val="FF0000"/>
                <w:u w:val="single"/>
              </w:rPr>
              <w:lastRenderedPageBreak/>
              <w:t>Potter et al., (2013)</w:t>
            </w:r>
          </w:p>
          <w:p w14:paraId="505F3C0A" w14:textId="77777777" w:rsidR="00CC25AD" w:rsidRPr="003B4ACE" w:rsidRDefault="00CC25AD" w:rsidP="00364171">
            <w:pPr>
              <w:ind w:left="90"/>
              <w:rPr>
                <w:u w:val="single"/>
              </w:rPr>
            </w:pPr>
          </w:p>
          <w:p w14:paraId="708F229F" w14:textId="45761C25" w:rsidR="00CC25AD" w:rsidRPr="003B4ACE" w:rsidRDefault="00CC25AD" w:rsidP="00364171">
            <w:pPr>
              <w:ind w:left="90"/>
              <w:rPr>
                <w:bCs/>
                <w:i/>
              </w:rPr>
            </w:pPr>
            <w:r w:rsidRPr="003B4ACE">
              <w:rPr>
                <w:bCs/>
                <w:i/>
              </w:rPr>
              <w:t xml:space="preserve">Cognitive function in ecstasy naive abstinent drug </w:t>
            </w:r>
            <w:r w:rsidR="00845DE3" w:rsidRPr="003B4ACE">
              <w:rPr>
                <w:bCs/>
                <w:i/>
              </w:rPr>
              <w:t>dependents</w:t>
            </w:r>
            <w:r w:rsidRPr="003B4ACE">
              <w:rPr>
                <w:bCs/>
                <w:i/>
              </w:rPr>
              <w:t xml:space="preserve"> and MDMA users.</w:t>
            </w:r>
          </w:p>
          <w:p w14:paraId="3ECC5844" w14:textId="77777777" w:rsidR="00CC25AD" w:rsidRDefault="00CC25AD" w:rsidP="00364171">
            <w:pPr>
              <w:ind w:left="90"/>
              <w:rPr>
                <w:rFonts w:eastAsia="Times New Roman"/>
                <w:u w:val="single"/>
              </w:rPr>
            </w:pPr>
          </w:p>
        </w:tc>
        <w:tc>
          <w:tcPr>
            <w:tcW w:w="1800" w:type="dxa"/>
          </w:tcPr>
          <w:p w14:paraId="36FE7A60" w14:textId="55E05653" w:rsidR="00D732E8" w:rsidRDefault="003E799D" w:rsidP="00364171">
            <w:pPr>
              <w:ind w:left="90"/>
              <w:rPr>
                <w:iCs/>
              </w:rPr>
            </w:pPr>
            <w:r>
              <w:rPr>
                <w:iCs/>
              </w:rPr>
              <w:t xml:space="preserve">N=8 </w:t>
            </w:r>
            <w:r w:rsidR="001A14DF">
              <w:rPr>
                <w:iCs/>
              </w:rPr>
              <w:t xml:space="preserve">Clinical </w:t>
            </w:r>
            <w:r w:rsidR="00D732E8">
              <w:rPr>
                <w:iCs/>
              </w:rPr>
              <w:t xml:space="preserve">Group 1: </w:t>
            </w:r>
            <w:r w:rsidR="004318B7">
              <w:rPr>
                <w:iCs/>
              </w:rPr>
              <w:t>Polydrug users (excl. MDMA)</w:t>
            </w:r>
            <w:r w:rsidR="00D732E8">
              <w:rPr>
                <w:iCs/>
              </w:rPr>
              <w:t xml:space="preserve"> </w:t>
            </w:r>
            <w:r w:rsidR="00D732E8" w:rsidRPr="00D732E8">
              <w:rPr>
                <w:iCs/>
              </w:rPr>
              <w:t xml:space="preserve">6 male, 2 female: </w:t>
            </w:r>
            <w:r>
              <w:rPr>
                <w:iCs/>
              </w:rPr>
              <w:t>mean age 41yrs</w:t>
            </w:r>
            <w:r w:rsidR="00D732E8">
              <w:rPr>
                <w:iCs/>
              </w:rPr>
              <w:t xml:space="preserve"> drug free for at least 6 </w:t>
            </w:r>
            <w:r w:rsidR="00D732E8">
              <w:rPr>
                <w:iCs/>
              </w:rPr>
              <w:lastRenderedPageBreak/>
              <w:t>months prior to testing</w:t>
            </w:r>
          </w:p>
          <w:p w14:paraId="3EEC4511" w14:textId="77777777" w:rsidR="001A14DF" w:rsidRDefault="001A14DF" w:rsidP="00364171">
            <w:pPr>
              <w:ind w:left="90"/>
              <w:rPr>
                <w:iCs/>
              </w:rPr>
            </w:pPr>
          </w:p>
          <w:p w14:paraId="18A471F1" w14:textId="42C4052B" w:rsidR="00F40A65" w:rsidRDefault="003E799D" w:rsidP="00364171">
            <w:pPr>
              <w:ind w:left="90"/>
              <w:rPr>
                <w:iCs/>
              </w:rPr>
            </w:pPr>
            <w:r>
              <w:rPr>
                <w:iCs/>
              </w:rPr>
              <w:t xml:space="preserve">N=17 </w:t>
            </w:r>
            <w:r w:rsidR="00F40A65">
              <w:rPr>
                <w:iCs/>
              </w:rPr>
              <w:t xml:space="preserve">MDMA Group 2: </w:t>
            </w:r>
            <w:r w:rsidR="00F40A65" w:rsidRPr="00F40A65">
              <w:rPr>
                <w:iCs/>
              </w:rPr>
              <w:t xml:space="preserve">(13 male, 4 female: </w:t>
            </w:r>
            <w:r>
              <w:rPr>
                <w:iCs/>
              </w:rPr>
              <w:t>mean age 34yrs)</w:t>
            </w:r>
          </w:p>
          <w:p w14:paraId="4CCF07E4" w14:textId="77777777" w:rsidR="00F40A65" w:rsidRDefault="00F40A65" w:rsidP="00364171">
            <w:pPr>
              <w:ind w:left="90"/>
              <w:rPr>
                <w:iCs/>
              </w:rPr>
            </w:pPr>
          </w:p>
          <w:p w14:paraId="073439EF" w14:textId="2CDDBA2A" w:rsidR="00F40A65" w:rsidRPr="00F40A65" w:rsidRDefault="003E799D" w:rsidP="00364171">
            <w:pPr>
              <w:ind w:left="90"/>
              <w:rPr>
                <w:iCs/>
              </w:rPr>
            </w:pPr>
            <w:r>
              <w:rPr>
                <w:iCs/>
              </w:rPr>
              <w:t xml:space="preserve">N=10 </w:t>
            </w:r>
            <w:r w:rsidR="00F40A65">
              <w:rPr>
                <w:iCs/>
              </w:rPr>
              <w:t xml:space="preserve">Control Group 3: </w:t>
            </w:r>
            <w:r w:rsidR="00F40A65" w:rsidRPr="00F40A65">
              <w:rPr>
                <w:iCs/>
              </w:rPr>
              <w:t xml:space="preserve">(3 male, 7 female: </w:t>
            </w:r>
            <w:r>
              <w:rPr>
                <w:iCs/>
              </w:rPr>
              <w:t>mean age 37yrs</w:t>
            </w:r>
            <w:r w:rsidR="00F40A65" w:rsidRPr="00F40A65">
              <w:rPr>
                <w:iCs/>
              </w:rPr>
              <w:t xml:space="preserve">), </w:t>
            </w:r>
            <w:r w:rsidR="00F40A65">
              <w:rPr>
                <w:iCs/>
              </w:rPr>
              <w:t>no previous history of exposure to drugs</w:t>
            </w:r>
          </w:p>
          <w:p w14:paraId="3D6EA180" w14:textId="58368603" w:rsidR="00F40A65" w:rsidRPr="00F40A65" w:rsidRDefault="00F40A65" w:rsidP="00364171">
            <w:pPr>
              <w:ind w:left="90"/>
              <w:rPr>
                <w:iCs/>
              </w:rPr>
            </w:pPr>
          </w:p>
          <w:p w14:paraId="09227DC3" w14:textId="7E569949" w:rsidR="001A14DF" w:rsidRDefault="001A14DF" w:rsidP="00364171">
            <w:pPr>
              <w:ind w:left="90"/>
              <w:rPr>
                <w:iCs/>
              </w:rPr>
            </w:pPr>
          </w:p>
          <w:p w14:paraId="13255089" w14:textId="77777777" w:rsidR="00D732E8" w:rsidRDefault="00D732E8" w:rsidP="00364171">
            <w:pPr>
              <w:ind w:left="90"/>
              <w:rPr>
                <w:iCs/>
              </w:rPr>
            </w:pPr>
          </w:p>
          <w:p w14:paraId="2929C2DB" w14:textId="77777777" w:rsidR="00D732E8" w:rsidRPr="00D732E8" w:rsidRDefault="00D732E8" w:rsidP="00364171">
            <w:pPr>
              <w:ind w:left="90"/>
              <w:rPr>
                <w:iCs/>
              </w:rPr>
            </w:pPr>
          </w:p>
          <w:p w14:paraId="4062F701" w14:textId="3D968354" w:rsidR="00CC25AD" w:rsidRDefault="00CC25AD" w:rsidP="00364171">
            <w:pPr>
              <w:ind w:left="90"/>
              <w:rPr>
                <w:rFonts w:eastAsia="Times New Roman"/>
              </w:rPr>
            </w:pPr>
          </w:p>
        </w:tc>
        <w:tc>
          <w:tcPr>
            <w:tcW w:w="2250" w:type="dxa"/>
          </w:tcPr>
          <w:p w14:paraId="2FAAB416" w14:textId="45ED7284" w:rsidR="00CC25AD" w:rsidRDefault="00CC25AD" w:rsidP="00364171">
            <w:pPr>
              <w:ind w:left="90"/>
              <w:rPr>
                <w:rFonts w:eastAsia="Times New Roman"/>
              </w:rPr>
            </w:pPr>
            <w:r>
              <w:lastRenderedPageBreak/>
              <w:t xml:space="preserve">All participants were assessed using the </w:t>
            </w:r>
            <w:r w:rsidRPr="006156F4">
              <w:rPr>
                <w:i/>
              </w:rPr>
              <w:t>Cognitive Drug Research Computerised cognitive assessment system</w:t>
            </w:r>
            <w:r>
              <w:t xml:space="preserve"> </w:t>
            </w:r>
            <w:r w:rsidR="00F40A65">
              <w:t xml:space="preserve">that included a WM component </w:t>
            </w:r>
            <w:r>
              <w:t xml:space="preserve">and </w:t>
            </w:r>
            <w:r>
              <w:lastRenderedPageBreak/>
              <w:t>self-reported Mood and Depression assessments (Mood States, Beck Depression Inventory)</w:t>
            </w:r>
          </w:p>
        </w:tc>
        <w:tc>
          <w:tcPr>
            <w:tcW w:w="2250" w:type="dxa"/>
          </w:tcPr>
          <w:p w14:paraId="42CB77D9" w14:textId="237693A8" w:rsidR="00CC25AD" w:rsidRDefault="00CC25AD" w:rsidP="00364171">
            <w:pPr>
              <w:ind w:left="90"/>
              <w:rPr>
                <w:rFonts w:eastAsia="Times New Roman"/>
              </w:rPr>
            </w:pPr>
            <w:r>
              <w:lastRenderedPageBreak/>
              <w:t xml:space="preserve">Depression, Tension/anxiety scores, and the ‘Quality of Working Memory’ factor score was higher in the in the clinical group compared to the </w:t>
            </w:r>
            <w:r>
              <w:lastRenderedPageBreak/>
              <w:t xml:space="preserve">MDMA and HC groups. The MDMA group did not differ from the HC on mood and/or cognition measures </w:t>
            </w:r>
          </w:p>
        </w:tc>
        <w:tc>
          <w:tcPr>
            <w:tcW w:w="1980" w:type="dxa"/>
          </w:tcPr>
          <w:p w14:paraId="71CBD57A" w14:textId="1CF3D21C" w:rsidR="00EB5FF6" w:rsidRPr="00EB5FF6" w:rsidRDefault="00EB5FF6" w:rsidP="00364171">
            <w:pPr>
              <w:ind w:left="90"/>
            </w:pPr>
            <w:r>
              <w:lastRenderedPageBreak/>
              <w:t>The authors conclude that although the participants had</w:t>
            </w:r>
            <w:r w:rsidRPr="00EB5FF6">
              <w:t xml:space="preserve"> a 6-month abstinence the cognitive deficits </w:t>
            </w:r>
            <w:r w:rsidR="009D7EEB">
              <w:t>related to</w:t>
            </w:r>
            <w:r w:rsidRPr="00EB5FF6">
              <w:t xml:space="preserve"> ‘heavy’ </w:t>
            </w:r>
            <w:r w:rsidRPr="00EB5FF6">
              <w:lastRenderedPageBreak/>
              <w:t xml:space="preserve">usage or the dependence on or abuse of illicit drugs are not reversed by abstinence. </w:t>
            </w:r>
          </w:p>
          <w:p w14:paraId="12C1A118" w14:textId="02BEEE62" w:rsidR="00CC25AD" w:rsidRDefault="00CC25AD" w:rsidP="00364171">
            <w:pPr>
              <w:ind w:left="90"/>
              <w:rPr>
                <w:rFonts w:eastAsia="Times New Roman"/>
              </w:rPr>
            </w:pPr>
          </w:p>
        </w:tc>
      </w:tr>
      <w:tr w:rsidR="000E65E0" w14:paraId="3EB187CE" w14:textId="77777777" w:rsidTr="000E65E0">
        <w:tc>
          <w:tcPr>
            <w:tcW w:w="2970" w:type="dxa"/>
          </w:tcPr>
          <w:p w14:paraId="29B15625" w14:textId="198F4A80" w:rsidR="00CC25AD" w:rsidRPr="003B4ACE" w:rsidRDefault="00CC25AD" w:rsidP="00364171">
            <w:pPr>
              <w:ind w:left="90"/>
              <w:rPr>
                <w:u w:val="single"/>
              </w:rPr>
            </w:pPr>
            <w:r w:rsidRPr="003B4ACE">
              <w:rPr>
                <w:u w:val="single"/>
              </w:rPr>
              <w:lastRenderedPageBreak/>
              <w:t>Rapeli et al., (2012)</w:t>
            </w:r>
          </w:p>
          <w:p w14:paraId="1342A169" w14:textId="77777777" w:rsidR="00CC25AD" w:rsidRPr="003B4ACE" w:rsidRDefault="00CC25AD" w:rsidP="00364171">
            <w:pPr>
              <w:ind w:left="90"/>
              <w:rPr>
                <w:bCs/>
                <w:i/>
              </w:rPr>
            </w:pPr>
            <w:r w:rsidRPr="003B4ACE">
              <w:rPr>
                <w:bCs/>
                <w:i/>
              </w:rPr>
              <w:t>Do drug treatment variables predict cognitive performance in multidrug-treated opioid-dependent patients? A regression analysis study.</w:t>
            </w:r>
          </w:p>
          <w:p w14:paraId="7E36F60F" w14:textId="77777777" w:rsidR="00CC25AD" w:rsidRPr="003B4ACE" w:rsidRDefault="00CC25AD" w:rsidP="00364171">
            <w:pPr>
              <w:ind w:left="90"/>
              <w:rPr>
                <w:u w:val="single"/>
              </w:rPr>
            </w:pPr>
          </w:p>
          <w:p w14:paraId="05E56921" w14:textId="77777777" w:rsidR="00CC25AD" w:rsidRDefault="00CC25AD" w:rsidP="00364171">
            <w:pPr>
              <w:ind w:left="90"/>
              <w:rPr>
                <w:rFonts w:eastAsia="Times New Roman"/>
                <w:u w:val="single"/>
              </w:rPr>
            </w:pPr>
          </w:p>
        </w:tc>
        <w:tc>
          <w:tcPr>
            <w:tcW w:w="1800" w:type="dxa"/>
          </w:tcPr>
          <w:p w14:paraId="2DD969C4" w14:textId="77777777" w:rsidR="00557AFC" w:rsidRDefault="00CC25AD" w:rsidP="00364171">
            <w:pPr>
              <w:ind w:left="90"/>
            </w:pPr>
            <w:r>
              <w:t xml:space="preserve">N= 104 opioid dependent patients </w:t>
            </w:r>
          </w:p>
          <w:p w14:paraId="12B2901C" w14:textId="77777777" w:rsidR="00557AFC" w:rsidRDefault="00557AFC" w:rsidP="00364171">
            <w:pPr>
              <w:ind w:left="90"/>
            </w:pPr>
          </w:p>
          <w:p w14:paraId="76922BAC" w14:textId="49B11AF7" w:rsidR="00557AFC" w:rsidRDefault="00557AFC" w:rsidP="00364171">
            <w:pPr>
              <w:ind w:left="90"/>
            </w:pPr>
            <w:r>
              <w:t xml:space="preserve">N=52 </w:t>
            </w:r>
            <w:r w:rsidR="00CC25AD">
              <w:t>treated with bupreno</w:t>
            </w:r>
            <w:r>
              <w:t>rphine (mean age= 31</w:t>
            </w:r>
            <w:r w:rsidR="00F45832">
              <w:t>yrs</w:t>
            </w:r>
            <w:r>
              <w:t>)</w:t>
            </w:r>
          </w:p>
          <w:p w14:paraId="51F2D95F" w14:textId="77777777" w:rsidR="00557AFC" w:rsidRDefault="00557AFC" w:rsidP="00364171">
            <w:pPr>
              <w:ind w:left="90"/>
            </w:pPr>
          </w:p>
          <w:p w14:paraId="4CFED913" w14:textId="625C8A8A" w:rsidR="00CC25AD" w:rsidRDefault="00AC619A" w:rsidP="00364171">
            <w:pPr>
              <w:ind w:left="90"/>
              <w:rPr>
                <w:rFonts w:eastAsia="Times New Roman"/>
              </w:rPr>
            </w:pPr>
            <w:r>
              <w:t>N=52 treated with methadone (</w:t>
            </w:r>
            <w:r w:rsidR="00557AFC">
              <w:t>mean age=35</w:t>
            </w:r>
            <w:r w:rsidR="00F45832">
              <w:t>yrs</w:t>
            </w:r>
            <w:r w:rsidR="00CC25AD">
              <w:t xml:space="preserve">) </w:t>
            </w:r>
          </w:p>
        </w:tc>
        <w:tc>
          <w:tcPr>
            <w:tcW w:w="2250" w:type="dxa"/>
          </w:tcPr>
          <w:p w14:paraId="67DA8FAF" w14:textId="67EED6EF" w:rsidR="00CC25AD" w:rsidRDefault="00CC25AD" w:rsidP="00364171">
            <w:pPr>
              <w:ind w:left="90"/>
              <w:rPr>
                <w:rFonts w:eastAsia="Times New Roman"/>
              </w:rPr>
            </w:pPr>
            <w:r>
              <w:t>Attention, WM, visual van verbal memory tests after 6 months of treatment.</w:t>
            </w:r>
          </w:p>
        </w:tc>
        <w:tc>
          <w:tcPr>
            <w:tcW w:w="2250" w:type="dxa"/>
          </w:tcPr>
          <w:p w14:paraId="50B88C41" w14:textId="77777777" w:rsidR="00CC25AD" w:rsidRDefault="00CC25AD" w:rsidP="00364171">
            <w:pPr>
              <w:ind w:left="90"/>
            </w:pPr>
            <w:r>
              <w:t>No significant difference in neuropsychological performances were found between groups, except, the simple reaction time task. Here the Buprenorphine treated patients performed better than the methadone group</w:t>
            </w:r>
          </w:p>
          <w:p w14:paraId="52E97600" w14:textId="77777777" w:rsidR="00CC25AD" w:rsidRDefault="00CC25AD" w:rsidP="00364171">
            <w:pPr>
              <w:ind w:left="90"/>
            </w:pPr>
          </w:p>
          <w:p w14:paraId="6160B66A" w14:textId="77777777" w:rsidR="00CC25AD" w:rsidRDefault="00CC25AD" w:rsidP="00364171">
            <w:pPr>
              <w:ind w:left="90"/>
            </w:pPr>
            <w:r>
              <w:t xml:space="preserve">10% of the variability in attention </w:t>
            </w:r>
            <w:r>
              <w:lastRenderedPageBreak/>
              <w:t>performances was associated with medication related variables</w:t>
            </w:r>
          </w:p>
          <w:p w14:paraId="5642E73C" w14:textId="77777777" w:rsidR="00CC25AD" w:rsidRDefault="00CC25AD" w:rsidP="00364171">
            <w:pPr>
              <w:ind w:left="90"/>
            </w:pPr>
          </w:p>
          <w:p w14:paraId="5FADC3C2" w14:textId="77777777" w:rsidR="00CC25AD" w:rsidRDefault="00CC25AD" w:rsidP="00364171">
            <w:pPr>
              <w:ind w:left="90"/>
            </w:pPr>
            <w:r>
              <w:t>20% variance was explained in verbal memory performances by frequent substance use during the past month and treatment with more than one psychoactive drug (other than Benzodiazepine or prescription opioids)</w:t>
            </w:r>
          </w:p>
          <w:p w14:paraId="283BD6F3" w14:textId="77777777" w:rsidR="00CC25AD" w:rsidRDefault="00CC25AD" w:rsidP="00364171">
            <w:pPr>
              <w:ind w:left="90"/>
            </w:pPr>
          </w:p>
          <w:p w14:paraId="46C707FD" w14:textId="77777777" w:rsidR="00CC25AD" w:rsidRDefault="00CC25AD" w:rsidP="00364171">
            <w:pPr>
              <w:ind w:left="90"/>
              <w:rPr>
                <w:rFonts w:eastAsia="Times New Roman"/>
              </w:rPr>
            </w:pPr>
          </w:p>
        </w:tc>
        <w:tc>
          <w:tcPr>
            <w:tcW w:w="1980" w:type="dxa"/>
          </w:tcPr>
          <w:p w14:paraId="5C8A3F76" w14:textId="5A02FE75" w:rsidR="00CC25AD" w:rsidRDefault="00CC25AD" w:rsidP="00364171">
            <w:pPr>
              <w:ind w:left="90"/>
              <w:rPr>
                <w:rFonts w:eastAsia="Times New Roman"/>
              </w:rPr>
            </w:pPr>
            <w:r>
              <w:lastRenderedPageBreak/>
              <w:t>There is an indicatio</w:t>
            </w:r>
            <w:r w:rsidR="00E72DDD">
              <w:t>n that multiple prescription dru</w:t>
            </w:r>
            <w:r>
              <w:t xml:space="preserve">g use may lead to poorer cognitive outcomes in Opioid dependent inpatient populations. These results are of relevance to rehabilitation of these individuals, treatment other </w:t>
            </w:r>
            <w:r>
              <w:lastRenderedPageBreak/>
              <w:t>than the use of benzodiazepines</w:t>
            </w:r>
          </w:p>
        </w:tc>
      </w:tr>
      <w:tr w:rsidR="000E65E0" w14:paraId="27992D3E" w14:textId="77777777" w:rsidTr="000E65E0">
        <w:tc>
          <w:tcPr>
            <w:tcW w:w="2970" w:type="dxa"/>
          </w:tcPr>
          <w:p w14:paraId="367313D3" w14:textId="60A26B14" w:rsidR="00CC25AD" w:rsidRPr="00F72B43" w:rsidRDefault="00CC25AD" w:rsidP="00364171">
            <w:pPr>
              <w:ind w:left="90"/>
              <w:rPr>
                <w:color w:val="FF0000"/>
                <w:u w:val="single"/>
              </w:rPr>
            </w:pPr>
            <w:r w:rsidRPr="00F72B43">
              <w:rPr>
                <w:color w:val="FF0000"/>
                <w:u w:val="single"/>
              </w:rPr>
              <w:lastRenderedPageBreak/>
              <w:t>Rass et al., (2015)</w:t>
            </w:r>
          </w:p>
          <w:p w14:paraId="77CC694E" w14:textId="77777777" w:rsidR="00CC25AD" w:rsidRPr="003B4ACE" w:rsidRDefault="00CC25AD" w:rsidP="00364171">
            <w:pPr>
              <w:ind w:left="90"/>
              <w:rPr>
                <w:u w:val="single"/>
              </w:rPr>
            </w:pPr>
          </w:p>
          <w:p w14:paraId="77F0C580" w14:textId="77777777" w:rsidR="00CC25AD" w:rsidRPr="003B4ACE" w:rsidRDefault="00CC25AD" w:rsidP="00364171">
            <w:pPr>
              <w:ind w:left="90"/>
              <w:rPr>
                <w:bCs/>
                <w:i/>
              </w:rPr>
            </w:pPr>
            <w:r w:rsidRPr="003B4ACE">
              <w:rPr>
                <w:bCs/>
                <w:i/>
              </w:rPr>
              <w:t>A randomized controlled trial of the effects of working memory training in methadone maintenance patients</w:t>
            </w:r>
          </w:p>
          <w:p w14:paraId="303E8BEB" w14:textId="77777777" w:rsidR="00CC25AD" w:rsidRDefault="00CC25AD" w:rsidP="00364171">
            <w:pPr>
              <w:ind w:left="90"/>
              <w:rPr>
                <w:rFonts w:eastAsia="Times New Roman"/>
                <w:u w:val="single"/>
              </w:rPr>
            </w:pPr>
          </w:p>
        </w:tc>
        <w:tc>
          <w:tcPr>
            <w:tcW w:w="1800" w:type="dxa"/>
          </w:tcPr>
          <w:p w14:paraId="6AD5BC8E" w14:textId="77777777" w:rsidR="00CC25AD" w:rsidRPr="000F3961" w:rsidRDefault="00CC25AD" w:rsidP="00364171">
            <w:pPr>
              <w:ind w:left="90"/>
            </w:pPr>
            <w:r w:rsidRPr="000F3961">
              <w:t>Methadone maintenance patients n=56</w:t>
            </w:r>
          </w:p>
          <w:p w14:paraId="24AF7392" w14:textId="77777777" w:rsidR="00CC25AD" w:rsidRPr="000F3961" w:rsidRDefault="00CC25AD" w:rsidP="00364171">
            <w:pPr>
              <w:ind w:left="90"/>
            </w:pPr>
          </w:p>
          <w:p w14:paraId="79F175BD" w14:textId="7872B7B9" w:rsidR="00CC25AD" w:rsidRPr="000F3961" w:rsidRDefault="001C2895" w:rsidP="00364171">
            <w:pPr>
              <w:ind w:left="90"/>
            </w:pPr>
            <w:r>
              <w:t>N=28</w:t>
            </w:r>
            <w:r w:rsidR="00875DB4">
              <w:t xml:space="preserve"> </w:t>
            </w:r>
            <w:r w:rsidR="00CC25AD" w:rsidRPr="000F3961">
              <w:t>Working memory training group (WMT)</w:t>
            </w:r>
            <w:r>
              <w:t xml:space="preserve"> (mean age: 43yrs,</w:t>
            </w:r>
            <w:r w:rsidR="00213E03">
              <w:t xml:space="preserve"> 16 females)</w:t>
            </w:r>
            <w:r w:rsidR="00CC25AD" w:rsidRPr="000F3961">
              <w:t xml:space="preserve"> </w:t>
            </w:r>
          </w:p>
          <w:p w14:paraId="3F3EBB5C" w14:textId="77777777" w:rsidR="00CC25AD" w:rsidRPr="000F3961" w:rsidRDefault="00CC25AD" w:rsidP="00364171">
            <w:pPr>
              <w:ind w:left="90"/>
            </w:pPr>
          </w:p>
          <w:p w14:paraId="6A8A795B" w14:textId="63FF1B3B" w:rsidR="00CC25AD" w:rsidRDefault="001C2895" w:rsidP="00364171">
            <w:pPr>
              <w:ind w:left="90"/>
              <w:rPr>
                <w:rFonts w:eastAsia="Times New Roman"/>
              </w:rPr>
            </w:pPr>
            <w:r>
              <w:t>N=28</w:t>
            </w:r>
            <w:r w:rsidR="00875DB4">
              <w:t xml:space="preserve"> </w:t>
            </w:r>
            <w:r w:rsidR="00CC25AD" w:rsidRPr="000F3961">
              <w:t>Active control group (CG)</w:t>
            </w:r>
            <w:r>
              <w:t xml:space="preserve"> (mean age: 44yrs, </w:t>
            </w:r>
            <w:r w:rsidR="00CC25AD" w:rsidRPr="000F3961">
              <w:t xml:space="preserve"> </w:t>
            </w:r>
            <w:r w:rsidR="00213E03">
              <w:t>14 females)</w:t>
            </w:r>
          </w:p>
        </w:tc>
        <w:tc>
          <w:tcPr>
            <w:tcW w:w="2250" w:type="dxa"/>
          </w:tcPr>
          <w:p w14:paraId="6784CC25" w14:textId="77777777" w:rsidR="00CC25AD" w:rsidRDefault="00CC25AD" w:rsidP="00364171">
            <w:pPr>
              <w:ind w:left="90"/>
            </w:pPr>
            <w:r>
              <w:t xml:space="preserve">25 computerised working memory training sessions run in parallel with the active control group. </w:t>
            </w:r>
          </w:p>
          <w:p w14:paraId="5D5E80BB" w14:textId="6C98949C" w:rsidR="00CC25AD" w:rsidRDefault="00CC25AD" w:rsidP="00364171">
            <w:pPr>
              <w:ind w:left="90"/>
              <w:rPr>
                <w:rFonts w:eastAsia="Times New Roman"/>
              </w:rPr>
            </w:pPr>
            <w:r>
              <w:t xml:space="preserve">Drug use and cognitive outcomes were assessed before and after training. </w:t>
            </w:r>
          </w:p>
        </w:tc>
        <w:tc>
          <w:tcPr>
            <w:tcW w:w="2250" w:type="dxa"/>
          </w:tcPr>
          <w:p w14:paraId="348A1777" w14:textId="77777777" w:rsidR="00CC25AD" w:rsidRDefault="00CC25AD" w:rsidP="00364171">
            <w:pPr>
              <w:ind w:left="90"/>
            </w:pPr>
            <w:r>
              <w:t xml:space="preserve">The WMT group showed improved working memory performances on 2 of 4 tasks. </w:t>
            </w:r>
          </w:p>
          <w:p w14:paraId="30B2EE33" w14:textId="77777777" w:rsidR="00CC25AD" w:rsidRDefault="00CC25AD" w:rsidP="00364171">
            <w:pPr>
              <w:ind w:left="90"/>
            </w:pPr>
          </w:p>
          <w:p w14:paraId="5B68D652" w14:textId="77777777" w:rsidR="00CC25AD" w:rsidRDefault="00CC25AD" w:rsidP="00364171">
            <w:pPr>
              <w:ind w:left="90"/>
            </w:pPr>
            <w:r>
              <w:t xml:space="preserve">Both groups improved on 1 of 4 WM tasks. </w:t>
            </w:r>
          </w:p>
          <w:p w14:paraId="5FF2DFAE" w14:textId="77777777" w:rsidR="00CC25AD" w:rsidRDefault="00CC25AD" w:rsidP="00364171">
            <w:pPr>
              <w:ind w:left="90"/>
            </w:pPr>
          </w:p>
          <w:p w14:paraId="0D7D7CA0" w14:textId="037BF287" w:rsidR="00CC25AD" w:rsidRDefault="00CC25AD" w:rsidP="00364171">
            <w:pPr>
              <w:ind w:left="90"/>
              <w:rPr>
                <w:rFonts w:eastAsia="Times New Roman"/>
              </w:rPr>
            </w:pPr>
            <w:r>
              <w:t xml:space="preserve">Drug use decreased in the WMT group however no improvements on delay discounting or tasks similar to the working memory </w:t>
            </w:r>
            <w:r>
              <w:lastRenderedPageBreak/>
              <w:t>training tasks were found.</w:t>
            </w:r>
          </w:p>
        </w:tc>
        <w:tc>
          <w:tcPr>
            <w:tcW w:w="1980" w:type="dxa"/>
          </w:tcPr>
          <w:p w14:paraId="2222AED0" w14:textId="4513D020" w:rsidR="00CC25AD" w:rsidRDefault="00CC25AD" w:rsidP="00364171">
            <w:pPr>
              <w:ind w:left="90"/>
              <w:rPr>
                <w:rFonts w:eastAsia="Times New Roman"/>
              </w:rPr>
            </w:pPr>
            <w:r>
              <w:lastRenderedPageBreak/>
              <w:t xml:space="preserve">Due to the lack of working memory training effect on delayed discounting and working memory tasks similar to the training tasks this research suggests that another mechanism- such as increased distress tolerance) may be responsible for the improved drug use outcomes.  </w:t>
            </w:r>
          </w:p>
        </w:tc>
      </w:tr>
      <w:tr w:rsidR="000E65E0" w14:paraId="5E9B6B6D" w14:textId="77777777" w:rsidTr="000E65E0">
        <w:tc>
          <w:tcPr>
            <w:tcW w:w="2970" w:type="dxa"/>
          </w:tcPr>
          <w:p w14:paraId="2424467A" w14:textId="77777777" w:rsidR="00CC25AD" w:rsidRPr="003B4ACE" w:rsidRDefault="00CC25AD" w:rsidP="00364171">
            <w:pPr>
              <w:ind w:left="90"/>
              <w:rPr>
                <w:u w:val="single"/>
              </w:rPr>
            </w:pPr>
            <w:r w:rsidRPr="003B4ACE">
              <w:rPr>
                <w:u w:val="single"/>
              </w:rPr>
              <w:lastRenderedPageBreak/>
              <w:t>Rhodes &amp; Hawk (2016)</w:t>
            </w:r>
          </w:p>
          <w:p w14:paraId="1EB06A8C" w14:textId="77777777" w:rsidR="00CC25AD" w:rsidRPr="003B4ACE" w:rsidRDefault="00CC25AD" w:rsidP="00364171">
            <w:pPr>
              <w:ind w:left="90"/>
              <w:rPr>
                <w:u w:val="single"/>
              </w:rPr>
            </w:pPr>
          </w:p>
          <w:p w14:paraId="70F4477C" w14:textId="77777777" w:rsidR="00CC25AD" w:rsidRPr="003B4ACE" w:rsidRDefault="00CC25AD" w:rsidP="00364171">
            <w:pPr>
              <w:ind w:left="90"/>
              <w:rPr>
                <w:bCs/>
                <w:i/>
              </w:rPr>
            </w:pPr>
            <w:r w:rsidRPr="003B4ACE">
              <w:rPr>
                <w:bCs/>
                <w:i/>
              </w:rPr>
              <w:t>Smoke and mirrors: The overnight abstinence paradigm as an index of disrupted cognitive function.</w:t>
            </w:r>
          </w:p>
          <w:p w14:paraId="7EF53E1E" w14:textId="77777777" w:rsidR="00CC25AD" w:rsidRDefault="00CC25AD" w:rsidP="00364171">
            <w:pPr>
              <w:ind w:left="90"/>
              <w:rPr>
                <w:rFonts w:eastAsia="Times New Roman"/>
                <w:u w:val="single"/>
              </w:rPr>
            </w:pPr>
          </w:p>
        </w:tc>
        <w:tc>
          <w:tcPr>
            <w:tcW w:w="1800" w:type="dxa"/>
          </w:tcPr>
          <w:p w14:paraId="215D11EA" w14:textId="66675CF3" w:rsidR="00CC25AD" w:rsidRDefault="00CC25AD" w:rsidP="00364171">
            <w:pPr>
              <w:ind w:left="90"/>
              <w:rPr>
                <w:rFonts w:eastAsia="Times New Roman"/>
              </w:rPr>
            </w:pPr>
            <w:r w:rsidRPr="00F72B43">
              <w:t xml:space="preserve">N=30 smokers attending an overnight abstinence paradigm on two separate occasions </w:t>
            </w:r>
          </w:p>
        </w:tc>
        <w:tc>
          <w:tcPr>
            <w:tcW w:w="2250" w:type="dxa"/>
          </w:tcPr>
          <w:p w14:paraId="2665CEB0" w14:textId="77777777" w:rsidR="00CC25AD" w:rsidRDefault="00CC25AD" w:rsidP="00364171">
            <w:pPr>
              <w:ind w:left="90"/>
            </w:pPr>
            <w:r>
              <w:t>Two assessments were conducted; a smoking visit and a non-smoking visit</w:t>
            </w:r>
          </w:p>
          <w:p w14:paraId="2AB70BCF" w14:textId="77777777" w:rsidR="00CC25AD" w:rsidRDefault="00CC25AD" w:rsidP="00364171">
            <w:pPr>
              <w:ind w:left="90"/>
            </w:pPr>
          </w:p>
          <w:p w14:paraId="4B4CBDD2" w14:textId="77777777" w:rsidR="00CC25AD" w:rsidRDefault="00CC25AD" w:rsidP="00364171">
            <w:pPr>
              <w:ind w:left="90"/>
            </w:pPr>
            <w:r>
              <w:t>Working memory, inhibition and attention were assessed each visit</w:t>
            </w:r>
          </w:p>
          <w:p w14:paraId="5A1AEEEA" w14:textId="77777777" w:rsidR="00CC25AD" w:rsidRDefault="00CC25AD" w:rsidP="00364171">
            <w:pPr>
              <w:ind w:left="90"/>
            </w:pPr>
          </w:p>
          <w:p w14:paraId="564C67BD" w14:textId="77777777" w:rsidR="00CC25AD" w:rsidRDefault="00CC25AD" w:rsidP="00364171">
            <w:pPr>
              <w:ind w:left="90"/>
            </w:pPr>
            <w:r>
              <w:t>Test retest of effect of smoking versus abstinence on cognitive functioning was examined</w:t>
            </w:r>
          </w:p>
          <w:p w14:paraId="4C34AA9B" w14:textId="77777777" w:rsidR="00CC25AD" w:rsidRDefault="00CC25AD" w:rsidP="00364171">
            <w:pPr>
              <w:ind w:left="90"/>
            </w:pPr>
          </w:p>
          <w:p w14:paraId="0A851228" w14:textId="77777777" w:rsidR="00CC25AD" w:rsidRDefault="00CC25AD" w:rsidP="00364171">
            <w:pPr>
              <w:ind w:left="90"/>
              <w:rPr>
                <w:rFonts w:eastAsia="Times New Roman"/>
              </w:rPr>
            </w:pPr>
          </w:p>
        </w:tc>
        <w:tc>
          <w:tcPr>
            <w:tcW w:w="2250" w:type="dxa"/>
          </w:tcPr>
          <w:p w14:paraId="1B81DA32" w14:textId="77777777" w:rsidR="00CC25AD" w:rsidRDefault="00CC25AD" w:rsidP="00364171">
            <w:pPr>
              <w:ind w:left="90"/>
            </w:pPr>
            <w:r>
              <w:t>Small to medium effect sizes were found for smoking abstinence on cognitive measures</w:t>
            </w:r>
          </w:p>
          <w:p w14:paraId="5F9C7A7E" w14:textId="77777777" w:rsidR="00CC25AD" w:rsidRDefault="00CC25AD" w:rsidP="00364171">
            <w:pPr>
              <w:ind w:left="90"/>
            </w:pPr>
          </w:p>
          <w:p w14:paraId="2E163B56" w14:textId="111414CF" w:rsidR="00CC25AD" w:rsidRDefault="00CC25AD" w:rsidP="00364171">
            <w:pPr>
              <w:ind w:left="90"/>
              <w:rPr>
                <w:rFonts w:eastAsia="Times New Roman"/>
              </w:rPr>
            </w:pPr>
            <w:r>
              <w:t xml:space="preserve"> Test retest was aggregated over multiple visits (across and between pair visits), however, the test-retest effects for abstinence effects (smoking versus abstinent) on cognition were weak.</w:t>
            </w:r>
          </w:p>
        </w:tc>
        <w:tc>
          <w:tcPr>
            <w:tcW w:w="1980" w:type="dxa"/>
          </w:tcPr>
          <w:p w14:paraId="25EF0B90" w14:textId="4A6F054B" w:rsidR="00CC25AD" w:rsidRDefault="00CC25AD" w:rsidP="00364171">
            <w:pPr>
              <w:ind w:left="90"/>
              <w:rPr>
                <w:rFonts w:eastAsia="Times New Roman"/>
              </w:rPr>
            </w:pPr>
            <w:r>
              <w:t>The study concludes that aggregating across multiple study visits and/or multiple measures of cognition. The patterns of poor test retest reliability for abstinence effects however suggests that the use of trait-like markers of cognitive outcomes should be applied with caution</w:t>
            </w:r>
          </w:p>
        </w:tc>
      </w:tr>
      <w:tr w:rsidR="000E65E0" w14:paraId="4BD07F95" w14:textId="77777777" w:rsidTr="000E65E0">
        <w:tc>
          <w:tcPr>
            <w:tcW w:w="2970" w:type="dxa"/>
          </w:tcPr>
          <w:p w14:paraId="202ADBA6" w14:textId="77777777" w:rsidR="00CC25AD" w:rsidRPr="00F72B43" w:rsidRDefault="00340103" w:rsidP="00364171">
            <w:pPr>
              <w:ind w:left="90"/>
              <w:rPr>
                <w:color w:val="FF0000"/>
                <w:u w:val="single"/>
              </w:rPr>
            </w:pPr>
            <w:hyperlink r:id="rId6" w:history="1">
              <w:r w:rsidR="00CC25AD" w:rsidRPr="00F72B43">
                <w:rPr>
                  <w:rStyle w:val="Hyperlink"/>
                  <w:color w:val="FF0000"/>
                </w:rPr>
                <w:t>Sanvicente-Vieira</w:t>
              </w:r>
            </w:hyperlink>
            <w:r w:rsidR="00CC25AD" w:rsidRPr="00F72B43">
              <w:rPr>
                <w:color w:val="FF0000"/>
                <w:u w:val="single"/>
              </w:rPr>
              <w:t xml:space="preserve"> et al., (2016)</w:t>
            </w:r>
          </w:p>
          <w:p w14:paraId="27393B22" w14:textId="77777777" w:rsidR="00CC25AD" w:rsidRPr="003B4ACE" w:rsidRDefault="00CC25AD" w:rsidP="00364171">
            <w:pPr>
              <w:ind w:left="90"/>
              <w:rPr>
                <w:color w:val="000000" w:themeColor="text1"/>
                <w:u w:val="single"/>
              </w:rPr>
            </w:pPr>
          </w:p>
          <w:p w14:paraId="599E5A4C" w14:textId="77777777" w:rsidR="00CC25AD" w:rsidRPr="003B4ACE" w:rsidRDefault="00CC25AD" w:rsidP="00364171">
            <w:pPr>
              <w:ind w:left="90"/>
              <w:rPr>
                <w:bCs/>
                <w:i/>
                <w:color w:val="000000" w:themeColor="text1"/>
              </w:rPr>
            </w:pPr>
            <w:r w:rsidRPr="003B4ACE">
              <w:rPr>
                <w:bCs/>
                <w:i/>
                <w:color w:val="000000" w:themeColor="text1"/>
              </w:rPr>
              <w:t>Crack-cocaine dependence and aging: effects on working memory.</w:t>
            </w:r>
          </w:p>
          <w:p w14:paraId="2AFAF25F" w14:textId="77777777" w:rsidR="00CC25AD" w:rsidRPr="003B4ACE" w:rsidRDefault="00CC25AD" w:rsidP="00364171">
            <w:pPr>
              <w:ind w:left="90"/>
              <w:rPr>
                <w:color w:val="000000" w:themeColor="text1"/>
                <w:u w:val="single"/>
              </w:rPr>
            </w:pPr>
          </w:p>
          <w:p w14:paraId="2DBAA343" w14:textId="77777777" w:rsidR="00CC25AD" w:rsidRDefault="00CC25AD" w:rsidP="00364171">
            <w:pPr>
              <w:ind w:left="90"/>
              <w:rPr>
                <w:rFonts w:eastAsia="Times New Roman"/>
                <w:u w:val="single"/>
              </w:rPr>
            </w:pPr>
          </w:p>
        </w:tc>
        <w:tc>
          <w:tcPr>
            <w:tcW w:w="1800" w:type="dxa"/>
          </w:tcPr>
          <w:p w14:paraId="0A2996E8" w14:textId="77777777" w:rsidR="00CC25AD" w:rsidRPr="00F72B43" w:rsidRDefault="00CC25AD" w:rsidP="00364171">
            <w:pPr>
              <w:ind w:left="90"/>
            </w:pPr>
          </w:p>
          <w:p w14:paraId="1FE9DFFA" w14:textId="77777777" w:rsidR="00CC25AD" w:rsidRPr="00F72B43" w:rsidRDefault="00CC25AD" w:rsidP="00364171">
            <w:pPr>
              <w:ind w:left="90"/>
            </w:pPr>
          </w:p>
          <w:p w14:paraId="6A4247F8" w14:textId="6DD921F6" w:rsidR="00CC25AD" w:rsidRDefault="00C25B95" w:rsidP="00364171">
            <w:pPr>
              <w:ind w:left="90"/>
            </w:pPr>
            <w:r>
              <w:t>N</w:t>
            </w:r>
            <w:r w:rsidR="00CC25AD" w:rsidRPr="00F72B43">
              <w:t>=26 crack cocaine dependent (CRK)</w:t>
            </w:r>
          </w:p>
          <w:p w14:paraId="0AC13496" w14:textId="77777777" w:rsidR="00C25B95" w:rsidRPr="00F72B43" w:rsidRDefault="00C25B95" w:rsidP="00364171">
            <w:pPr>
              <w:ind w:left="90"/>
            </w:pPr>
          </w:p>
          <w:p w14:paraId="5058C46E" w14:textId="77777777" w:rsidR="00C25B95" w:rsidRDefault="00C25B95" w:rsidP="00364171">
            <w:pPr>
              <w:ind w:left="90"/>
            </w:pPr>
            <w:r>
              <w:t>N</w:t>
            </w:r>
            <w:r w:rsidR="00CC25AD" w:rsidRPr="00F72B43">
              <w:t>=1</w:t>
            </w:r>
            <w:r>
              <w:t xml:space="preserve">9 healthy older adults (HO) </w:t>
            </w:r>
          </w:p>
          <w:p w14:paraId="2A5E6911" w14:textId="77777777" w:rsidR="00C25B95" w:rsidRDefault="00C25B95" w:rsidP="00364171">
            <w:pPr>
              <w:ind w:left="90"/>
            </w:pPr>
          </w:p>
          <w:p w14:paraId="0BCFE03F" w14:textId="0718AE02" w:rsidR="00CC25AD" w:rsidRDefault="00C25B95" w:rsidP="00364171">
            <w:pPr>
              <w:ind w:left="90"/>
            </w:pPr>
            <w:r>
              <w:t>N</w:t>
            </w:r>
            <w:r w:rsidR="00CC25AD" w:rsidRPr="00F72B43">
              <w:t>=32 healthy young adults (HC)</w:t>
            </w:r>
          </w:p>
          <w:p w14:paraId="7FAD9021" w14:textId="77777777" w:rsidR="00C25B95" w:rsidRDefault="00C25B95" w:rsidP="00364171">
            <w:pPr>
              <w:ind w:left="90"/>
            </w:pPr>
          </w:p>
          <w:p w14:paraId="6F65892A" w14:textId="3DF8BEEC" w:rsidR="00C25B95" w:rsidRPr="00F72B43" w:rsidRDefault="00C25B95" w:rsidP="00364171">
            <w:pPr>
              <w:ind w:left="90"/>
            </w:pPr>
            <w:r w:rsidRPr="00F72B43">
              <w:t xml:space="preserve">Young adult </w:t>
            </w:r>
            <w:r w:rsidRPr="00F72B43">
              <w:lastRenderedPageBreak/>
              <w:t xml:space="preserve">crack cocaine dependent users </w:t>
            </w:r>
            <w:r>
              <w:t>all female</w:t>
            </w:r>
          </w:p>
          <w:p w14:paraId="407F517A" w14:textId="77777777" w:rsidR="00C25B95" w:rsidRPr="00F72B43" w:rsidRDefault="00C25B95" w:rsidP="00364171">
            <w:pPr>
              <w:ind w:left="90"/>
            </w:pPr>
          </w:p>
          <w:p w14:paraId="6C161D80" w14:textId="77777777" w:rsidR="00CC25AD" w:rsidRDefault="00CC25AD" w:rsidP="00364171">
            <w:pPr>
              <w:ind w:left="90"/>
              <w:rPr>
                <w:rFonts w:eastAsia="Times New Roman"/>
              </w:rPr>
            </w:pPr>
          </w:p>
        </w:tc>
        <w:tc>
          <w:tcPr>
            <w:tcW w:w="2250" w:type="dxa"/>
          </w:tcPr>
          <w:p w14:paraId="2776A160" w14:textId="40DA7A9F" w:rsidR="00CC25AD" w:rsidRDefault="00CC25AD" w:rsidP="00364171">
            <w:pPr>
              <w:ind w:left="90"/>
              <w:rPr>
                <w:rFonts w:eastAsia="Times New Roman"/>
              </w:rPr>
            </w:pPr>
            <w:r>
              <w:lastRenderedPageBreak/>
              <w:t xml:space="preserve">Working memory performances were compared between three groups whilst controlling for age effects. </w:t>
            </w:r>
          </w:p>
        </w:tc>
        <w:tc>
          <w:tcPr>
            <w:tcW w:w="2250" w:type="dxa"/>
          </w:tcPr>
          <w:p w14:paraId="189F0646" w14:textId="77777777" w:rsidR="00CC25AD" w:rsidRDefault="00CC25AD" w:rsidP="00364171">
            <w:pPr>
              <w:ind w:left="90"/>
            </w:pPr>
            <w:r>
              <w:t xml:space="preserve">Significant poorer performances were found between the CRK and HO groups compared to the HC group. </w:t>
            </w:r>
          </w:p>
          <w:p w14:paraId="27C05D1C" w14:textId="77777777" w:rsidR="00CC25AD" w:rsidRDefault="00CC25AD" w:rsidP="00364171">
            <w:pPr>
              <w:ind w:left="90"/>
            </w:pPr>
          </w:p>
          <w:p w14:paraId="0D19ACAE" w14:textId="19C0BF0F" w:rsidR="00CC25AD" w:rsidRDefault="00CC25AD" w:rsidP="00364171">
            <w:pPr>
              <w:ind w:left="90"/>
              <w:rPr>
                <w:rFonts w:eastAsia="Times New Roman"/>
              </w:rPr>
            </w:pPr>
            <w:r>
              <w:t xml:space="preserve">No difference was found between the HO and CRK group on WM performances. </w:t>
            </w:r>
          </w:p>
        </w:tc>
        <w:tc>
          <w:tcPr>
            <w:tcW w:w="1980" w:type="dxa"/>
          </w:tcPr>
          <w:p w14:paraId="2D0249A8" w14:textId="126E6BA8" w:rsidR="00CC25AD" w:rsidRDefault="00CC25AD" w:rsidP="00364171">
            <w:pPr>
              <w:ind w:left="90"/>
              <w:rPr>
                <w:rFonts w:eastAsia="Times New Roman"/>
              </w:rPr>
            </w:pPr>
            <w:r>
              <w:t xml:space="preserve">HC and CRK participants performed similar despite controlling for age. These finding suggest that aging and crack cocaine exposure may share similar cognitive indices of cognitive decline. </w:t>
            </w:r>
          </w:p>
        </w:tc>
      </w:tr>
      <w:tr w:rsidR="000E65E0" w14:paraId="5591CE75" w14:textId="77777777" w:rsidTr="000E65E0">
        <w:tc>
          <w:tcPr>
            <w:tcW w:w="2970" w:type="dxa"/>
          </w:tcPr>
          <w:p w14:paraId="3124D144" w14:textId="78748D52" w:rsidR="00CC25AD" w:rsidRPr="003B4ACE" w:rsidRDefault="00CC25AD" w:rsidP="00364171">
            <w:pPr>
              <w:ind w:left="90"/>
              <w:rPr>
                <w:u w:val="single"/>
              </w:rPr>
            </w:pPr>
            <w:r w:rsidRPr="003B4ACE">
              <w:rPr>
                <w:u w:val="single"/>
              </w:rPr>
              <w:lastRenderedPageBreak/>
              <w:t>Schweinsburg et al., (2010)</w:t>
            </w:r>
          </w:p>
          <w:p w14:paraId="6C7CF13F" w14:textId="77777777" w:rsidR="00CC25AD" w:rsidRPr="003B4ACE" w:rsidRDefault="00CC25AD" w:rsidP="00364171">
            <w:pPr>
              <w:ind w:left="90"/>
              <w:rPr>
                <w:u w:val="single"/>
              </w:rPr>
            </w:pPr>
          </w:p>
          <w:p w14:paraId="103FEC09" w14:textId="77777777" w:rsidR="00CC25AD" w:rsidRPr="000432C2" w:rsidRDefault="00CC25AD" w:rsidP="00364171">
            <w:pPr>
              <w:ind w:left="90"/>
              <w:rPr>
                <w:i/>
                <w:color w:val="70AD47" w:themeColor="accent6"/>
              </w:rPr>
            </w:pPr>
            <w:r w:rsidRPr="000432C2">
              <w:rPr>
                <w:i/>
                <w:color w:val="70AD47" w:themeColor="accent6"/>
              </w:rPr>
              <w:t>The influence of recency of use on fMRI response during spatial working memory in adolescent marijuana users.</w:t>
            </w:r>
          </w:p>
          <w:p w14:paraId="0233403F" w14:textId="77777777" w:rsidR="00CC25AD" w:rsidRDefault="00CC25AD" w:rsidP="00364171">
            <w:pPr>
              <w:ind w:left="90"/>
              <w:rPr>
                <w:rFonts w:eastAsia="Times New Roman"/>
                <w:u w:val="single"/>
              </w:rPr>
            </w:pPr>
          </w:p>
        </w:tc>
        <w:tc>
          <w:tcPr>
            <w:tcW w:w="1800" w:type="dxa"/>
          </w:tcPr>
          <w:p w14:paraId="7F4EC957" w14:textId="1CA21A54" w:rsidR="00CC25AD" w:rsidRDefault="008D2E73" w:rsidP="00364171">
            <w:pPr>
              <w:ind w:left="90"/>
            </w:pPr>
            <w:r>
              <w:t>N</w:t>
            </w:r>
            <w:r w:rsidR="00CC25AD" w:rsidRPr="00F72B43">
              <w:t>=13 Recent Marijuana users (2-7 days abstinent)</w:t>
            </w:r>
          </w:p>
          <w:p w14:paraId="11D8C729" w14:textId="77777777" w:rsidR="008D2E73" w:rsidRPr="00F72B43" w:rsidRDefault="008D2E73" w:rsidP="00364171">
            <w:pPr>
              <w:ind w:left="90"/>
            </w:pPr>
          </w:p>
          <w:p w14:paraId="0C8F1807" w14:textId="445D1DAD" w:rsidR="00CC25AD" w:rsidRDefault="008D2E73" w:rsidP="00364171">
            <w:pPr>
              <w:ind w:left="90"/>
            </w:pPr>
            <w:r>
              <w:t>N=</w:t>
            </w:r>
            <w:r w:rsidR="00CC25AD" w:rsidRPr="00F72B43">
              <w:t>13 abstinent users (27-60 days abstinent)</w:t>
            </w:r>
          </w:p>
          <w:p w14:paraId="43484F03" w14:textId="77777777" w:rsidR="008D2E73" w:rsidRPr="00F72B43" w:rsidRDefault="008D2E73" w:rsidP="00364171">
            <w:pPr>
              <w:ind w:left="90"/>
            </w:pPr>
          </w:p>
          <w:p w14:paraId="68997D1D" w14:textId="1046550C" w:rsidR="00CC25AD" w:rsidRDefault="008D2E73" w:rsidP="00364171">
            <w:pPr>
              <w:ind w:left="90"/>
            </w:pPr>
            <w:r>
              <w:t>N</w:t>
            </w:r>
            <w:r w:rsidR="00CC25AD" w:rsidRPr="00F72B43">
              <w:t>=18 non using controls</w:t>
            </w:r>
          </w:p>
          <w:p w14:paraId="75397836" w14:textId="77777777" w:rsidR="008D2E73" w:rsidRPr="00F72B43" w:rsidRDefault="008D2E73" w:rsidP="00364171">
            <w:pPr>
              <w:ind w:left="90"/>
            </w:pPr>
          </w:p>
          <w:p w14:paraId="6361A0B1" w14:textId="77777777" w:rsidR="00CC25AD" w:rsidRPr="00F72B43" w:rsidRDefault="00CC25AD" w:rsidP="00364171">
            <w:pPr>
              <w:ind w:left="90"/>
            </w:pPr>
            <w:r w:rsidRPr="00F72B43">
              <w:t>Ages ranged from 15-18</w:t>
            </w:r>
          </w:p>
          <w:p w14:paraId="033459CD" w14:textId="77777777" w:rsidR="00CC25AD" w:rsidRDefault="00CC25AD" w:rsidP="00364171">
            <w:pPr>
              <w:ind w:left="90"/>
              <w:rPr>
                <w:rFonts w:eastAsia="Times New Roman"/>
              </w:rPr>
            </w:pPr>
          </w:p>
        </w:tc>
        <w:tc>
          <w:tcPr>
            <w:tcW w:w="2250" w:type="dxa"/>
          </w:tcPr>
          <w:p w14:paraId="0A65C7B3" w14:textId="335E9A5E" w:rsidR="00CC25AD" w:rsidRDefault="00CC25AD" w:rsidP="00364171">
            <w:pPr>
              <w:ind w:left="90"/>
              <w:rPr>
                <w:rFonts w:eastAsia="Times New Roman"/>
              </w:rPr>
            </w:pPr>
            <w:r>
              <w:t xml:space="preserve">Adolescents performed a n-back WM paradigm </w:t>
            </w:r>
          </w:p>
        </w:tc>
        <w:tc>
          <w:tcPr>
            <w:tcW w:w="2250" w:type="dxa"/>
          </w:tcPr>
          <w:p w14:paraId="7DAAC74E" w14:textId="4F54C97C" w:rsidR="00CC25AD" w:rsidRDefault="00CC25AD" w:rsidP="00364171">
            <w:pPr>
              <w:ind w:left="90"/>
              <w:rPr>
                <w:rFonts w:eastAsia="Times New Roman"/>
              </w:rPr>
            </w:pPr>
            <w:r>
              <w:t>Marijuana users showed increased activation in the bilateral insula as well as the left and medial superior prefrontal cortices, and greater activation in the right precentral gyrus was found in abstinent users whilst all participants performed similar on the task.</w:t>
            </w:r>
          </w:p>
        </w:tc>
        <w:tc>
          <w:tcPr>
            <w:tcW w:w="1980" w:type="dxa"/>
          </w:tcPr>
          <w:p w14:paraId="1BACF724" w14:textId="02C282E0" w:rsidR="00CC25AD" w:rsidRDefault="00CC25AD" w:rsidP="00364171">
            <w:pPr>
              <w:ind w:left="90"/>
              <w:rPr>
                <w:rFonts w:eastAsia="Times New Roman"/>
              </w:rPr>
            </w:pPr>
            <w:r>
              <w:t xml:space="preserve">Recent Marijuana use disrupts results in compensatory brain activation in response to disrupted WM  related neural connections, however prolonged abstinence may be associated with improvements in WM response </w:t>
            </w:r>
          </w:p>
        </w:tc>
      </w:tr>
      <w:tr w:rsidR="000E65E0" w14:paraId="0056E28D" w14:textId="77777777" w:rsidTr="000E65E0">
        <w:tc>
          <w:tcPr>
            <w:tcW w:w="2970" w:type="dxa"/>
          </w:tcPr>
          <w:p w14:paraId="1C6FDB3E" w14:textId="77777777" w:rsidR="00CC25AD" w:rsidRPr="00F72B43" w:rsidRDefault="00CC25AD" w:rsidP="00364171">
            <w:pPr>
              <w:ind w:left="90"/>
              <w:rPr>
                <w:color w:val="FF0000"/>
                <w:u w:val="single"/>
              </w:rPr>
            </w:pPr>
            <w:r w:rsidRPr="00F72B43">
              <w:rPr>
                <w:color w:val="FF0000"/>
                <w:u w:val="single"/>
              </w:rPr>
              <w:t>Smith et al., (2010)</w:t>
            </w:r>
          </w:p>
          <w:p w14:paraId="0A3A9698" w14:textId="77777777" w:rsidR="00CC25AD" w:rsidRPr="003B4ACE" w:rsidRDefault="00CC25AD" w:rsidP="00364171">
            <w:pPr>
              <w:ind w:left="90"/>
              <w:rPr>
                <w:u w:val="single"/>
              </w:rPr>
            </w:pPr>
          </w:p>
          <w:p w14:paraId="1511FF97" w14:textId="04AFFA1F" w:rsidR="00CC25AD" w:rsidRDefault="00CC25AD" w:rsidP="00364171">
            <w:pPr>
              <w:ind w:left="90"/>
              <w:rPr>
                <w:rFonts w:eastAsia="Times New Roman"/>
                <w:i/>
              </w:rPr>
            </w:pPr>
            <w:r w:rsidRPr="000432C2">
              <w:rPr>
                <w:i/>
                <w:color w:val="70AD47" w:themeColor="accent6"/>
              </w:rPr>
              <w:t>Effects of marijuana on visuospatial working memory: an fMRI study in young adults.</w:t>
            </w:r>
          </w:p>
        </w:tc>
        <w:tc>
          <w:tcPr>
            <w:tcW w:w="1800" w:type="dxa"/>
          </w:tcPr>
          <w:p w14:paraId="24A2168E" w14:textId="77777777" w:rsidR="00CC25AD" w:rsidRPr="000432C2" w:rsidRDefault="00CC25AD" w:rsidP="00364171">
            <w:pPr>
              <w:ind w:left="90"/>
            </w:pPr>
          </w:p>
          <w:p w14:paraId="22D53C13" w14:textId="2395C396" w:rsidR="005C7074" w:rsidRDefault="005C7074" w:rsidP="00364171">
            <w:pPr>
              <w:ind w:left="90"/>
            </w:pPr>
            <w:r>
              <w:t>N=10 Marijuana</w:t>
            </w:r>
            <w:r w:rsidR="008E2E21">
              <w:t xml:space="preserve"> (6 males, mean age: 20yrs)</w:t>
            </w:r>
          </w:p>
          <w:p w14:paraId="4C9FAC1D" w14:textId="77777777" w:rsidR="005C7074" w:rsidRDefault="005C7074" w:rsidP="00364171">
            <w:pPr>
              <w:ind w:left="90"/>
            </w:pPr>
          </w:p>
          <w:p w14:paraId="79481AED" w14:textId="30849520" w:rsidR="00CC25AD" w:rsidRPr="000432C2" w:rsidRDefault="005C7074" w:rsidP="00364171">
            <w:pPr>
              <w:ind w:left="90"/>
            </w:pPr>
            <w:r>
              <w:t>N=</w:t>
            </w:r>
            <w:r w:rsidR="00CC25AD" w:rsidRPr="000432C2">
              <w:t>14 non</w:t>
            </w:r>
            <w:r>
              <w:t>-using</w:t>
            </w:r>
            <w:r w:rsidR="00CC25AD" w:rsidRPr="000432C2">
              <w:t xml:space="preserve"> youth </w:t>
            </w:r>
            <w:r w:rsidR="008E2E21">
              <w:t>(9 males, mean age: 20yrs)</w:t>
            </w:r>
          </w:p>
          <w:p w14:paraId="5E3DF207" w14:textId="77777777" w:rsidR="00CC25AD" w:rsidRPr="00D5308A" w:rsidRDefault="00CC25AD" w:rsidP="00364171">
            <w:pPr>
              <w:ind w:left="90"/>
              <w:rPr>
                <w:highlight w:val="yellow"/>
              </w:rPr>
            </w:pPr>
          </w:p>
          <w:p w14:paraId="5C987CC6" w14:textId="77777777" w:rsidR="005C7074" w:rsidRPr="000432C2" w:rsidRDefault="005C7074" w:rsidP="00364171">
            <w:pPr>
              <w:ind w:left="90"/>
            </w:pPr>
            <w:r w:rsidRPr="000432C2">
              <w:t xml:space="preserve">Part of the longitudinal Ottawa Prenatal Study collecting information from individuals </w:t>
            </w:r>
            <w:r w:rsidRPr="000432C2">
              <w:lastRenderedPageBreak/>
              <w:t>from birth to young adulthood</w:t>
            </w:r>
          </w:p>
          <w:p w14:paraId="6E86F289" w14:textId="77777777" w:rsidR="00CC25AD" w:rsidRDefault="00CC25AD" w:rsidP="00364171">
            <w:pPr>
              <w:ind w:left="90"/>
              <w:rPr>
                <w:rFonts w:eastAsia="Times New Roman"/>
              </w:rPr>
            </w:pPr>
          </w:p>
        </w:tc>
        <w:tc>
          <w:tcPr>
            <w:tcW w:w="2250" w:type="dxa"/>
          </w:tcPr>
          <w:p w14:paraId="097AE12B" w14:textId="77777777" w:rsidR="00CC25AD" w:rsidRDefault="00CC25AD" w:rsidP="00364171">
            <w:pPr>
              <w:ind w:left="90"/>
            </w:pPr>
            <w:r>
              <w:lastRenderedPageBreak/>
              <w:t xml:space="preserve">To allow for potential confounding drug exposure related variables, Prenatal drug use, current and past drug use, detailed cognitive/ behavioural performances were collected. </w:t>
            </w:r>
          </w:p>
          <w:p w14:paraId="4A1CF44E" w14:textId="77777777" w:rsidR="00CC25AD" w:rsidRDefault="00CC25AD" w:rsidP="00364171">
            <w:pPr>
              <w:ind w:left="90"/>
            </w:pPr>
          </w:p>
          <w:p w14:paraId="53D52B54" w14:textId="77777777" w:rsidR="00CC25AD" w:rsidRDefault="00CC25AD" w:rsidP="00364171">
            <w:pPr>
              <w:ind w:left="90"/>
            </w:pPr>
            <w:r>
              <w:t>These variables included; parental OR infant nicotine, marijuana, caffeine and alcohol exposure.</w:t>
            </w:r>
          </w:p>
          <w:p w14:paraId="33EC0AEF" w14:textId="77777777" w:rsidR="00CC25AD" w:rsidRDefault="00CC25AD" w:rsidP="00364171">
            <w:pPr>
              <w:ind w:left="90"/>
            </w:pPr>
          </w:p>
          <w:p w14:paraId="016C4F5D" w14:textId="77777777" w:rsidR="00CC25AD" w:rsidRDefault="00CC25AD" w:rsidP="00364171">
            <w:pPr>
              <w:ind w:left="90"/>
            </w:pPr>
            <w:r>
              <w:t xml:space="preserve">Two groups were compared during a neuroimaging 2-back working memory task measuring blood oxygen levels in task several brain regions was examined.   </w:t>
            </w:r>
          </w:p>
          <w:p w14:paraId="4A135D54" w14:textId="77777777" w:rsidR="00CC25AD" w:rsidRDefault="00CC25AD" w:rsidP="00364171">
            <w:pPr>
              <w:ind w:left="90"/>
              <w:rPr>
                <w:rFonts w:eastAsia="Times New Roman"/>
              </w:rPr>
            </w:pPr>
          </w:p>
        </w:tc>
        <w:tc>
          <w:tcPr>
            <w:tcW w:w="2250" w:type="dxa"/>
          </w:tcPr>
          <w:p w14:paraId="332D62C6" w14:textId="77777777" w:rsidR="00CC25AD" w:rsidRDefault="00CC25AD" w:rsidP="00364171">
            <w:pPr>
              <w:ind w:left="90"/>
            </w:pPr>
            <w:r>
              <w:lastRenderedPageBreak/>
              <w:t xml:space="preserve">In the Marijuana group the middle and frontal gyri were associated with greater activation compared to non-using controls. </w:t>
            </w:r>
          </w:p>
          <w:p w14:paraId="6F33246A" w14:textId="77777777" w:rsidR="00CC25AD" w:rsidRDefault="00CC25AD" w:rsidP="00364171">
            <w:pPr>
              <w:ind w:left="90"/>
            </w:pPr>
          </w:p>
          <w:p w14:paraId="1808DDB9" w14:textId="4AC98F71" w:rsidR="00CC25AD" w:rsidRDefault="00CC25AD" w:rsidP="00364171">
            <w:pPr>
              <w:ind w:left="90"/>
            </w:pPr>
            <w:r>
              <w:t>The right superior temporal gyrus - normally not activated during WM tasks- was activated during task performance in the Marijuana group</w:t>
            </w:r>
          </w:p>
          <w:p w14:paraId="272ED0F5" w14:textId="77777777" w:rsidR="00CC25AD" w:rsidRDefault="00CC25AD" w:rsidP="00364171">
            <w:pPr>
              <w:ind w:left="90"/>
            </w:pPr>
          </w:p>
          <w:p w14:paraId="63F042CB" w14:textId="4A131D2C" w:rsidR="00CC25AD" w:rsidRDefault="00CC25AD" w:rsidP="00364171">
            <w:pPr>
              <w:ind w:left="90"/>
              <w:rPr>
                <w:rFonts w:eastAsia="Times New Roman"/>
              </w:rPr>
            </w:pPr>
            <w:r>
              <w:t xml:space="preserve">After controlling for possible parental/infancy drug related confounders this study found alterations in brain activity during WM tasks in Marijuana users through recruitment of extra blood to additional brain regions. </w:t>
            </w:r>
          </w:p>
        </w:tc>
        <w:tc>
          <w:tcPr>
            <w:tcW w:w="1980" w:type="dxa"/>
          </w:tcPr>
          <w:p w14:paraId="5A52F67A" w14:textId="77777777" w:rsidR="00CC25AD" w:rsidRDefault="00CC25AD" w:rsidP="00364171">
            <w:pPr>
              <w:ind w:left="90"/>
            </w:pPr>
            <w:r>
              <w:lastRenderedPageBreak/>
              <w:t xml:space="preserve">The observed compensation for cognitive deficits through increased blood flow to additional brain regions may not be sufficient in more real life situations. This may be when deficits are observed </w:t>
            </w:r>
          </w:p>
          <w:p w14:paraId="3BC689D3" w14:textId="77777777" w:rsidR="00CC25AD" w:rsidRDefault="00CC25AD" w:rsidP="00364171">
            <w:pPr>
              <w:ind w:left="90"/>
            </w:pPr>
          </w:p>
          <w:p w14:paraId="133F5970" w14:textId="4AA245E2" w:rsidR="00CC25AD" w:rsidRDefault="00CC25AD" w:rsidP="00364171">
            <w:pPr>
              <w:ind w:left="90"/>
              <w:rPr>
                <w:rFonts w:eastAsia="Times New Roman"/>
              </w:rPr>
            </w:pPr>
            <w:r>
              <w:t xml:space="preserve">These neural physiological </w:t>
            </w:r>
            <w:r>
              <w:lastRenderedPageBreak/>
              <w:t>effects of Marijuana using youth is critical.</w:t>
            </w:r>
          </w:p>
        </w:tc>
      </w:tr>
      <w:tr w:rsidR="000E65E0" w14:paraId="0999CABC" w14:textId="77777777" w:rsidTr="000E65E0">
        <w:tc>
          <w:tcPr>
            <w:tcW w:w="2970" w:type="dxa"/>
          </w:tcPr>
          <w:p w14:paraId="4E5FCDF6" w14:textId="77777777" w:rsidR="00CC25AD" w:rsidRPr="00AC5AB5" w:rsidRDefault="00CC25AD" w:rsidP="00364171">
            <w:pPr>
              <w:ind w:left="90"/>
              <w:rPr>
                <w:u w:val="single"/>
              </w:rPr>
            </w:pPr>
            <w:r w:rsidRPr="00AC5AB5">
              <w:rPr>
                <w:u w:val="single"/>
              </w:rPr>
              <w:lastRenderedPageBreak/>
              <w:t>Sutherland et al., (2011)</w:t>
            </w:r>
          </w:p>
          <w:p w14:paraId="4C6D2E8F" w14:textId="77777777" w:rsidR="00CC25AD" w:rsidRPr="00AC5AB5" w:rsidRDefault="00CC25AD" w:rsidP="00364171">
            <w:pPr>
              <w:ind w:left="90"/>
              <w:rPr>
                <w:u w:val="single"/>
              </w:rPr>
            </w:pPr>
          </w:p>
          <w:p w14:paraId="139FF5C6" w14:textId="21B249C8" w:rsidR="00CC25AD" w:rsidRPr="00AC5AB5" w:rsidRDefault="00CC25AD" w:rsidP="00364171">
            <w:pPr>
              <w:ind w:left="90"/>
              <w:rPr>
                <w:i/>
              </w:rPr>
            </w:pPr>
            <w:r w:rsidRPr="00987C46">
              <w:rPr>
                <w:i/>
                <w:color w:val="70AD47" w:themeColor="accent6"/>
              </w:rPr>
              <w:t>Chronic smoking, but not acute nicotine administration, modulates neural correlates of working memory.</w:t>
            </w:r>
          </w:p>
          <w:p w14:paraId="03880CC5" w14:textId="77777777" w:rsidR="00CC25AD" w:rsidRDefault="00CC25AD" w:rsidP="00364171">
            <w:pPr>
              <w:ind w:left="90"/>
              <w:rPr>
                <w:rFonts w:eastAsia="Times New Roman"/>
                <w:i/>
              </w:rPr>
            </w:pPr>
          </w:p>
        </w:tc>
        <w:tc>
          <w:tcPr>
            <w:tcW w:w="1800" w:type="dxa"/>
          </w:tcPr>
          <w:p w14:paraId="5709E698" w14:textId="2B0F9E5B" w:rsidR="008E2E21" w:rsidRDefault="00CC25AD" w:rsidP="00364171">
            <w:pPr>
              <w:ind w:left="90"/>
            </w:pPr>
            <w:r w:rsidRPr="00F72B43">
              <w:t xml:space="preserve">N=30 Nicotine dependent participants </w:t>
            </w:r>
            <w:r w:rsidR="00D24299">
              <w:t>(16 female)</w:t>
            </w:r>
          </w:p>
          <w:p w14:paraId="00A5422F" w14:textId="77777777" w:rsidR="008E2E21" w:rsidRDefault="008E2E21" w:rsidP="00364171">
            <w:pPr>
              <w:ind w:left="90"/>
            </w:pPr>
          </w:p>
          <w:p w14:paraId="096FEF2D" w14:textId="77777777" w:rsidR="00CC25AD" w:rsidRDefault="008E2E21" w:rsidP="00364171">
            <w:pPr>
              <w:ind w:left="90"/>
            </w:pPr>
            <w:r>
              <w:t>N</w:t>
            </w:r>
            <w:r w:rsidR="00CC25AD" w:rsidRPr="00F72B43">
              <w:t>=27 non- smokers</w:t>
            </w:r>
            <w:r w:rsidR="00D24299">
              <w:t xml:space="preserve"> (16 female)</w:t>
            </w:r>
          </w:p>
          <w:p w14:paraId="31B9DFEE" w14:textId="77777777" w:rsidR="00D24299" w:rsidRDefault="00D24299" w:rsidP="00364171">
            <w:pPr>
              <w:ind w:left="90"/>
            </w:pPr>
          </w:p>
          <w:p w14:paraId="155E9530" w14:textId="42D06DD3" w:rsidR="00D24299" w:rsidRDefault="00D24299" w:rsidP="00364171">
            <w:pPr>
              <w:ind w:left="90"/>
              <w:rPr>
                <w:rFonts w:eastAsia="Times New Roman"/>
              </w:rPr>
            </w:pPr>
            <w:r>
              <w:t>Mean age: 33yrs</w:t>
            </w:r>
          </w:p>
        </w:tc>
        <w:tc>
          <w:tcPr>
            <w:tcW w:w="2250" w:type="dxa"/>
          </w:tcPr>
          <w:p w14:paraId="1118B02D" w14:textId="77777777" w:rsidR="00CC25AD" w:rsidRDefault="00CC25AD" w:rsidP="00364171">
            <w:pPr>
              <w:ind w:left="90"/>
            </w:pPr>
            <w:r>
              <w:t xml:space="preserve">Smokers and non-smokers were scanned on two occasions whilst conducting a working memory counting paradigm. </w:t>
            </w:r>
          </w:p>
          <w:p w14:paraId="7B2B7AFF" w14:textId="77777777" w:rsidR="00CC25AD" w:rsidRDefault="00CC25AD" w:rsidP="00364171">
            <w:pPr>
              <w:ind w:left="90"/>
            </w:pPr>
          </w:p>
          <w:p w14:paraId="4E1A81DF" w14:textId="77777777" w:rsidR="00CC25AD" w:rsidRDefault="00CC25AD" w:rsidP="00364171">
            <w:pPr>
              <w:ind w:left="90"/>
            </w:pPr>
            <w:r>
              <w:t xml:space="preserve">Smokers were scanned once with a nicotine patch and once without </w:t>
            </w:r>
          </w:p>
          <w:p w14:paraId="69F51DF4" w14:textId="77777777" w:rsidR="00CC25AD" w:rsidRDefault="00CC25AD" w:rsidP="00364171">
            <w:pPr>
              <w:ind w:left="90"/>
            </w:pPr>
          </w:p>
          <w:p w14:paraId="688DFC6C" w14:textId="7B8B0097" w:rsidR="00CC25AD" w:rsidRDefault="00CC25AD" w:rsidP="00364171">
            <w:pPr>
              <w:ind w:left="90"/>
              <w:rPr>
                <w:rFonts w:eastAsia="Times New Roman"/>
              </w:rPr>
            </w:pPr>
            <w:r>
              <w:t>Non-smokers were scanned without nicotine administration on both occasions.</w:t>
            </w:r>
          </w:p>
        </w:tc>
        <w:tc>
          <w:tcPr>
            <w:tcW w:w="2250" w:type="dxa"/>
          </w:tcPr>
          <w:p w14:paraId="1EA290BA" w14:textId="77777777" w:rsidR="00CC25AD" w:rsidRDefault="00CC25AD" w:rsidP="00364171">
            <w:pPr>
              <w:ind w:left="90"/>
            </w:pPr>
            <w:r>
              <w:t>Across the groups the task was associated with bilateral activation in the Pre Frontal Cortex (Both lateral and medial), parietal regions, and anterior insula. Switching of attention was marked by activation in same regions but predominantly left – laterised networks.</w:t>
            </w:r>
          </w:p>
          <w:p w14:paraId="5D96EA63" w14:textId="77777777" w:rsidR="00CC25AD" w:rsidRDefault="00CC25AD" w:rsidP="00364171">
            <w:pPr>
              <w:ind w:left="90"/>
            </w:pPr>
          </w:p>
          <w:p w14:paraId="01AAC85D" w14:textId="77777777" w:rsidR="00CC25AD" w:rsidRDefault="00CC25AD" w:rsidP="00364171">
            <w:pPr>
              <w:ind w:left="90"/>
            </w:pPr>
            <w:r>
              <w:t xml:space="preserve">No acute drug induced state differences were found brain activity for either task or switching effects. </w:t>
            </w:r>
          </w:p>
          <w:p w14:paraId="0FD53695" w14:textId="77777777" w:rsidR="00CC25AD" w:rsidRDefault="00CC25AD" w:rsidP="00364171">
            <w:pPr>
              <w:ind w:left="90"/>
            </w:pPr>
          </w:p>
          <w:p w14:paraId="2A19B811" w14:textId="019BBEB6" w:rsidR="00CC25AD" w:rsidRDefault="00CC25AD" w:rsidP="00364171">
            <w:pPr>
              <w:ind w:left="90"/>
              <w:rPr>
                <w:rFonts w:eastAsia="Times New Roman"/>
              </w:rPr>
            </w:pPr>
            <w:r>
              <w:t xml:space="preserve">Smokers did however </w:t>
            </w:r>
            <w:r>
              <w:lastRenderedPageBreak/>
              <w:t xml:space="preserve">exhibit greater tonic activation in the right anterior insula, the superior frontal cortex and the bilateral anterior pre frontal cortex though out the task. </w:t>
            </w:r>
          </w:p>
        </w:tc>
        <w:tc>
          <w:tcPr>
            <w:tcW w:w="1980" w:type="dxa"/>
          </w:tcPr>
          <w:p w14:paraId="37B72F2E" w14:textId="4EF008A9" w:rsidR="00CC25AD" w:rsidRDefault="00CC25AD" w:rsidP="00364171">
            <w:pPr>
              <w:ind w:left="90"/>
              <w:rPr>
                <w:rFonts w:eastAsia="Times New Roman"/>
              </w:rPr>
            </w:pPr>
            <w:r>
              <w:lastRenderedPageBreak/>
              <w:t>These data suggest that nicotine dependent individuals recruit additional supervisory control operations and  WM related brain activity resources during WM tasks compared to non- smokers.</w:t>
            </w:r>
          </w:p>
        </w:tc>
      </w:tr>
      <w:tr w:rsidR="000E65E0" w14:paraId="797C2F91" w14:textId="77777777" w:rsidTr="000E65E0">
        <w:trPr>
          <w:trHeight w:val="1040"/>
        </w:trPr>
        <w:tc>
          <w:tcPr>
            <w:tcW w:w="2970" w:type="dxa"/>
          </w:tcPr>
          <w:p w14:paraId="69890C3E" w14:textId="2637475F" w:rsidR="00CC25AD" w:rsidRPr="00AC5AB5" w:rsidRDefault="00CC25AD" w:rsidP="00364171">
            <w:pPr>
              <w:ind w:left="90"/>
              <w:rPr>
                <w:u w:val="single"/>
              </w:rPr>
            </w:pPr>
            <w:r w:rsidRPr="00AC5AB5">
              <w:rPr>
                <w:u w:val="single"/>
              </w:rPr>
              <w:lastRenderedPageBreak/>
              <w:t>Sweet et al., (2010)</w:t>
            </w:r>
          </w:p>
          <w:p w14:paraId="49A78B74" w14:textId="77777777" w:rsidR="00CC25AD" w:rsidRPr="00AC5AB5" w:rsidRDefault="00CC25AD" w:rsidP="00364171">
            <w:pPr>
              <w:ind w:left="90"/>
              <w:rPr>
                <w:u w:val="single"/>
              </w:rPr>
            </w:pPr>
          </w:p>
          <w:p w14:paraId="3B9DAE51" w14:textId="77777777" w:rsidR="00CC25AD" w:rsidRPr="00987C46" w:rsidRDefault="00CC25AD" w:rsidP="00364171">
            <w:pPr>
              <w:ind w:left="90"/>
              <w:rPr>
                <w:i/>
                <w:color w:val="70AD47" w:themeColor="accent6"/>
              </w:rPr>
            </w:pPr>
            <w:r w:rsidRPr="00987C46">
              <w:rPr>
                <w:i/>
                <w:color w:val="70AD47" w:themeColor="accent6"/>
              </w:rPr>
              <w:t>Effects of nicotine withdrawal on verbal working memory and associated brain response.</w:t>
            </w:r>
          </w:p>
          <w:p w14:paraId="2F314EFA" w14:textId="77777777" w:rsidR="00CC25AD" w:rsidRDefault="00CC25AD" w:rsidP="00364171">
            <w:pPr>
              <w:ind w:left="90"/>
              <w:rPr>
                <w:rFonts w:eastAsia="Times New Roman"/>
                <w:i/>
              </w:rPr>
            </w:pPr>
          </w:p>
        </w:tc>
        <w:tc>
          <w:tcPr>
            <w:tcW w:w="1800" w:type="dxa"/>
          </w:tcPr>
          <w:p w14:paraId="11AF8BD7" w14:textId="20E62769" w:rsidR="00CC25AD" w:rsidRDefault="000F0D84" w:rsidP="00364171">
            <w:pPr>
              <w:ind w:left="90"/>
              <w:rPr>
                <w:rFonts w:eastAsia="Times New Roman"/>
              </w:rPr>
            </w:pPr>
            <w:r>
              <w:t>N=</w:t>
            </w:r>
            <w:r w:rsidR="00CC25AD" w:rsidRPr="00987C46">
              <w:t>12 Nicotine dependent participants</w:t>
            </w:r>
            <w:r w:rsidR="00EC0370">
              <w:t xml:space="preserve"> (7 females, mean age: 39yrs)</w:t>
            </w:r>
          </w:p>
        </w:tc>
        <w:tc>
          <w:tcPr>
            <w:tcW w:w="2250" w:type="dxa"/>
          </w:tcPr>
          <w:p w14:paraId="3380C36D" w14:textId="77777777" w:rsidR="00CC25AD" w:rsidRDefault="00CC25AD" w:rsidP="00364171">
            <w:pPr>
              <w:ind w:left="90"/>
            </w:pPr>
            <w:r>
              <w:t>2- Back Working memory (WM) challenge administered during two Funtional Neuroimaging sessions focussing on the activity of the default network network (medial frontal and anterior temporal clusters).</w:t>
            </w:r>
          </w:p>
          <w:p w14:paraId="6DD6083C" w14:textId="77777777" w:rsidR="00CC25AD" w:rsidRDefault="00CC25AD" w:rsidP="00364171">
            <w:pPr>
              <w:ind w:left="90"/>
            </w:pPr>
          </w:p>
          <w:p w14:paraId="1694615E" w14:textId="4706C541" w:rsidR="00CC25AD" w:rsidRDefault="00CC25AD" w:rsidP="00364171">
            <w:pPr>
              <w:ind w:left="90"/>
              <w:rPr>
                <w:rFonts w:eastAsia="Times New Roman"/>
              </w:rPr>
            </w:pPr>
            <w:r>
              <w:t xml:space="preserve">Participants abstained from smoking prior to session and given either a nicotine patch before session or a placebo. </w:t>
            </w:r>
          </w:p>
        </w:tc>
        <w:tc>
          <w:tcPr>
            <w:tcW w:w="2250" w:type="dxa"/>
          </w:tcPr>
          <w:p w14:paraId="69CA3856" w14:textId="77777777" w:rsidR="00CC25AD" w:rsidRDefault="00CC25AD" w:rsidP="00364171">
            <w:pPr>
              <w:ind w:left="90"/>
            </w:pPr>
            <w:r>
              <w:t xml:space="preserve">Amongst regions that exhibited activation during the 2-back WM task. Greater deactivation was observed in both temporal poles, and left medial gyrus. </w:t>
            </w:r>
          </w:p>
          <w:p w14:paraId="0DE02066" w14:textId="77777777" w:rsidR="00CC25AD" w:rsidRDefault="00CC25AD" w:rsidP="00364171">
            <w:pPr>
              <w:ind w:left="90"/>
            </w:pPr>
          </w:p>
          <w:p w14:paraId="6A47A4C5" w14:textId="77777777" w:rsidR="00CC25AD" w:rsidRDefault="00CC25AD" w:rsidP="00364171">
            <w:pPr>
              <w:ind w:left="90"/>
            </w:pPr>
            <w:r>
              <w:t>An inverse relationship was found in the placebo condition between craving and activation in a majority of regions.</w:t>
            </w:r>
          </w:p>
          <w:p w14:paraId="598910DA" w14:textId="77777777" w:rsidR="00CC25AD" w:rsidRDefault="00CC25AD" w:rsidP="00364171">
            <w:pPr>
              <w:ind w:left="90"/>
            </w:pPr>
          </w:p>
          <w:p w14:paraId="556817B5" w14:textId="7A585BA0" w:rsidR="00CC25AD" w:rsidRDefault="00CC25AD" w:rsidP="00364171">
            <w:pPr>
              <w:ind w:left="90"/>
              <w:rPr>
                <w:rFonts w:eastAsia="Times New Roman"/>
              </w:rPr>
            </w:pPr>
            <w:r>
              <w:t xml:space="preserve">More response variability was found in activated regions in the placebo condition.  </w:t>
            </w:r>
          </w:p>
        </w:tc>
        <w:tc>
          <w:tcPr>
            <w:tcW w:w="1980" w:type="dxa"/>
          </w:tcPr>
          <w:p w14:paraId="15625C50" w14:textId="2AC00090" w:rsidR="00CC25AD" w:rsidRDefault="00CC25AD" w:rsidP="00364171">
            <w:pPr>
              <w:ind w:left="90"/>
              <w:rPr>
                <w:rFonts w:eastAsia="Times New Roman"/>
              </w:rPr>
            </w:pPr>
            <w:r>
              <w:t>The results suggest that greater variability in neuronal responses in brain regions activated during the 2- back WM challenge are associated with craving, possibly indicating inefficient neural processing during withdrawal from nicotine in WM associated neural networks.</w:t>
            </w:r>
          </w:p>
        </w:tc>
      </w:tr>
      <w:tr w:rsidR="000E65E0" w14:paraId="6333CE7F" w14:textId="77777777" w:rsidTr="000E65E0">
        <w:tc>
          <w:tcPr>
            <w:tcW w:w="2970" w:type="dxa"/>
          </w:tcPr>
          <w:p w14:paraId="1A790E8D" w14:textId="77777777" w:rsidR="00CC25AD" w:rsidRPr="00483907" w:rsidRDefault="00CC25AD" w:rsidP="00364171">
            <w:pPr>
              <w:ind w:left="90"/>
              <w:rPr>
                <w:color w:val="FF0000"/>
                <w:u w:val="single"/>
              </w:rPr>
            </w:pPr>
            <w:r w:rsidRPr="00483907">
              <w:rPr>
                <w:color w:val="FF0000"/>
                <w:u w:val="single"/>
              </w:rPr>
              <w:t>Thames et al., (2014)</w:t>
            </w:r>
          </w:p>
          <w:p w14:paraId="312FFA6F" w14:textId="77777777" w:rsidR="00CC25AD" w:rsidRPr="003B4ACE" w:rsidRDefault="00CC25AD" w:rsidP="00364171">
            <w:pPr>
              <w:ind w:left="90"/>
              <w:rPr>
                <w:color w:val="000000" w:themeColor="text1"/>
                <w:u w:val="single"/>
              </w:rPr>
            </w:pPr>
          </w:p>
          <w:p w14:paraId="18A74B8B" w14:textId="77777777" w:rsidR="00CC25AD" w:rsidRPr="003B4ACE" w:rsidRDefault="00CC25AD" w:rsidP="00364171">
            <w:pPr>
              <w:ind w:left="90"/>
              <w:rPr>
                <w:bCs/>
                <w:i/>
                <w:color w:val="000000" w:themeColor="text1"/>
              </w:rPr>
            </w:pPr>
            <w:r w:rsidRPr="003B4ACE">
              <w:rPr>
                <w:bCs/>
                <w:i/>
                <w:color w:val="000000" w:themeColor="text1"/>
              </w:rPr>
              <w:t>Cannabis use and neurocognitive functioning in a non-clinical sample of users.</w:t>
            </w:r>
          </w:p>
          <w:p w14:paraId="6C469AB7" w14:textId="77777777" w:rsidR="00CC25AD" w:rsidRDefault="00CC25AD" w:rsidP="00364171">
            <w:pPr>
              <w:ind w:left="90"/>
              <w:rPr>
                <w:rFonts w:eastAsia="Times New Roman"/>
                <w:u w:val="single"/>
              </w:rPr>
            </w:pPr>
          </w:p>
        </w:tc>
        <w:tc>
          <w:tcPr>
            <w:tcW w:w="1800" w:type="dxa"/>
          </w:tcPr>
          <w:p w14:paraId="6FE263D8" w14:textId="33861124" w:rsidR="00AD0448" w:rsidRDefault="00AD0448" w:rsidP="00364171">
            <w:pPr>
              <w:ind w:left="90"/>
            </w:pPr>
            <w:r>
              <w:lastRenderedPageBreak/>
              <w:t xml:space="preserve">N=68 Recent cannabis users </w:t>
            </w:r>
            <w:r w:rsidR="006F7AEF">
              <w:t>(mean age: 36yrs, 57% male)</w:t>
            </w:r>
          </w:p>
          <w:p w14:paraId="0F3E7B4E" w14:textId="77777777" w:rsidR="00AD0448" w:rsidRDefault="00AD0448" w:rsidP="00364171">
            <w:pPr>
              <w:ind w:left="90"/>
            </w:pPr>
          </w:p>
          <w:p w14:paraId="7F0BB03C" w14:textId="43C0C8F3" w:rsidR="00AD0448" w:rsidRDefault="00AD0448" w:rsidP="00364171">
            <w:pPr>
              <w:ind w:left="90"/>
            </w:pPr>
            <w:r>
              <w:lastRenderedPageBreak/>
              <w:t xml:space="preserve">N=41 past users </w:t>
            </w:r>
            <w:r w:rsidR="006F7AEF">
              <w:t>(mean age: 51yrs, 23% male)</w:t>
            </w:r>
          </w:p>
          <w:p w14:paraId="67C13D66" w14:textId="77777777" w:rsidR="00AD0448" w:rsidRDefault="00AD0448" w:rsidP="00364171">
            <w:pPr>
              <w:ind w:left="90"/>
            </w:pPr>
          </w:p>
          <w:p w14:paraId="6BAA5CA8" w14:textId="55E9E226" w:rsidR="00CC25AD" w:rsidRPr="00483907" w:rsidRDefault="00AD0448" w:rsidP="00364171">
            <w:pPr>
              <w:ind w:left="90"/>
              <w:rPr>
                <w:rFonts w:eastAsia="Times New Roman"/>
              </w:rPr>
            </w:pPr>
            <w:r>
              <w:t xml:space="preserve">N=49 non-users </w:t>
            </w:r>
            <w:r w:rsidR="00CC25AD" w:rsidRPr="00483907">
              <w:t xml:space="preserve"> </w:t>
            </w:r>
            <w:r w:rsidR="006F7AEF">
              <w:t>(mean age: 35yrs, 19% male)</w:t>
            </w:r>
          </w:p>
        </w:tc>
        <w:tc>
          <w:tcPr>
            <w:tcW w:w="2250" w:type="dxa"/>
          </w:tcPr>
          <w:p w14:paraId="73A09312" w14:textId="77777777" w:rsidR="00CC25AD" w:rsidRDefault="00CC25AD" w:rsidP="00364171">
            <w:pPr>
              <w:ind w:left="90"/>
            </w:pPr>
            <w:r>
              <w:lastRenderedPageBreak/>
              <w:t xml:space="preserve">The effects of Cannabis use on Neurocogntive functioning was assessed </w:t>
            </w:r>
          </w:p>
          <w:p w14:paraId="72370429" w14:textId="77777777" w:rsidR="00CC25AD" w:rsidRDefault="00CC25AD" w:rsidP="00364171">
            <w:pPr>
              <w:ind w:left="90"/>
            </w:pPr>
          </w:p>
          <w:p w14:paraId="01B194BE" w14:textId="43A78504" w:rsidR="00CC25AD" w:rsidRDefault="00CC25AD" w:rsidP="00364171">
            <w:pPr>
              <w:ind w:left="90"/>
              <w:rPr>
                <w:rFonts w:eastAsia="Times New Roman"/>
              </w:rPr>
            </w:pPr>
            <w:r>
              <w:lastRenderedPageBreak/>
              <w:t xml:space="preserve">Self- reported drug use and urine drug toxicology screening,   psychopathology- and neurocognitive assessments were conducted </w:t>
            </w:r>
          </w:p>
        </w:tc>
        <w:tc>
          <w:tcPr>
            <w:tcW w:w="2250" w:type="dxa"/>
          </w:tcPr>
          <w:p w14:paraId="0CA6C87E" w14:textId="77777777" w:rsidR="00CC25AD" w:rsidRDefault="00CC25AD" w:rsidP="00364171">
            <w:pPr>
              <w:ind w:left="90"/>
            </w:pPr>
            <w:r>
              <w:lastRenderedPageBreak/>
              <w:t xml:space="preserve">Recent users had the poorest performances on attention/ working memory, information processing speed, and executive functioning </w:t>
            </w:r>
            <w:r>
              <w:lastRenderedPageBreak/>
              <w:t>compared to past and non- users.</w:t>
            </w:r>
          </w:p>
          <w:p w14:paraId="75663BAC" w14:textId="77777777" w:rsidR="00CC25AD" w:rsidRDefault="00CC25AD" w:rsidP="00364171">
            <w:pPr>
              <w:ind w:left="90"/>
            </w:pPr>
            <w:r>
              <w:t xml:space="preserve"> </w:t>
            </w:r>
          </w:p>
          <w:p w14:paraId="6E0C34A3" w14:textId="77777777" w:rsidR="00CC25AD" w:rsidRDefault="00CC25AD" w:rsidP="00364171">
            <w:pPr>
              <w:ind w:left="90"/>
            </w:pPr>
            <w:r>
              <w:t xml:space="preserve">No differences were found between recent and past users </w:t>
            </w:r>
          </w:p>
          <w:p w14:paraId="654C347E" w14:textId="77777777" w:rsidR="00CC25AD" w:rsidRDefault="00CC25AD" w:rsidP="00364171">
            <w:pPr>
              <w:ind w:left="90"/>
            </w:pPr>
          </w:p>
          <w:p w14:paraId="3786B98A" w14:textId="77777777" w:rsidR="00CC25AD" w:rsidRDefault="00CC25AD" w:rsidP="00364171">
            <w:pPr>
              <w:ind w:left="90"/>
            </w:pPr>
          </w:p>
          <w:p w14:paraId="4688AEF6" w14:textId="77777777" w:rsidR="00CC25AD" w:rsidRDefault="00CC25AD" w:rsidP="00364171">
            <w:pPr>
              <w:ind w:left="90"/>
            </w:pPr>
            <w:r>
              <w:t xml:space="preserve">Cannabis use frequency (last 4 weeks) was associated with lower global cognitive performance and all individual domains. </w:t>
            </w:r>
          </w:p>
          <w:p w14:paraId="04ACE651" w14:textId="77777777" w:rsidR="00CC25AD" w:rsidRDefault="00CC25AD" w:rsidP="00364171">
            <w:pPr>
              <w:ind w:left="90"/>
            </w:pPr>
          </w:p>
          <w:p w14:paraId="14A3EC4E" w14:textId="77777777" w:rsidR="00CC25AD" w:rsidRDefault="00CC25AD" w:rsidP="00364171">
            <w:pPr>
              <w:ind w:left="90"/>
              <w:rPr>
                <w:rFonts w:eastAsia="Times New Roman"/>
              </w:rPr>
            </w:pPr>
          </w:p>
        </w:tc>
        <w:tc>
          <w:tcPr>
            <w:tcW w:w="1980" w:type="dxa"/>
          </w:tcPr>
          <w:p w14:paraId="6FAD376A" w14:textId="780C67D2" w:rsidR="00CC25AD" w:rsidRDefault="00CC25AD" w:rsidP="00364171">
            <w:pPr>
              <w:ind w:left="90"/>
              <w:rPr>
                <w:rFonts w:eastAsia="Times New Roman"/>
              </w:rPr>
            </w:pPr>
            <w:r>
              <w:lastRenderedPageBreak/>
              <w:t xml:space="preserve">Even though some recovery is observed through abstinence from Cannabis use, past users still </w:t>
            </w:r>
            <w:r>
              <w:lastRenderedPageBreak/>
              <w:t xml:space="preserve">performed poorer than non-users highlighting the   aversive effects of cannabis use on cognitive functioning. </w:t>
            </w:r>
          </w:p>
        </w:tc>
      </w:tr>
      <w:tr w:rsidR="000E65E0" w14:paraId="501C8209" w14:textId="77777777" w:rsidTr="000E65E0">
        <w:tc>
          <w:tcPr>
            <w:tcW w:w="2970" w:type="dxa"/>
          </w:tcPr>
          <w:p w14:paraId="0EF7DE8D" w14:textId="7E74F3FD" w:rsidR="00CC25AD" w:rsidRPr="00483907" w:rsidRDefault="00CC25AD" w:rsidP="00364171">
            <w:pPr>
              <w:ind w:left="90"/>
              <w:rPr>
                <w:color w:val="FF0000"/>
                <w:u w:val="single"/>
              </w:rPr>
            </w:pPr>
            <w:r w:rsidRPr="00483907">
              <w:rPr>
                <w:color w:val="FF0000"/>
                <w:u w:val="single"/>
              </w:rPr>
              <w:lastRenderedPageBreak/>
              <w:t>Van Deursen et al., (2015)</w:t>
            </w:r>
          </w:p>
          <w:p w14:paraId="5621730E" w14:textId="77777777" w:rsidR="00CC25AD" w:rsidRPr="003B4ACE" w:rsidRDefault="00CC25AD" w:rsidP="00364171">
            <w:pPr>
              <w:ind w:left="90"/>
              <w:rPr>
                <w:color w:val="000000" w:themeColor="text1"/>
                <w:u w:val="single"/>
              </w:rPr>
            </w:pPr>
          </w:p>
          <w:p w14:paraId="5C47C3E4" w14:textId="77777777" w:rsidR="00CC25AD" w:rsidRPr="003B4ACE" w:rsidRDefault="00CC25AD" w:rsidP="00364171">
            <w:pPr>
              <w:ind w:left="90"/>
              <w:rPr>
                <w:bCs/>
                <w:i/>
                <w:color w:val="000000" w:themeColor="text1"/>
              </w:rPr>
            </w:pPr>
            <w:r w:rsidRPr="003B4ACE">
              <w:rPr>
                <w:bCs/>
                <w:i/>
                <w:color w:val="000000" w:themeColor="text1"/>
              </w:rPr>
              <w:t>Executive Functions and Motivation as Moderators of the Relationship Between Automatic Associations and Alcohol Use in Problem Drinkers Seeking Online Help.</w:t>
            </w:r>
          </w:p>
          <w:p w14:paraId="5C15C260" w14:textId="77777777" w:rsidR="00CC25AD" w:rsidRDefault="00CC25AD" w:rsidP="00364171">
            <w:pPr>
              <w:ind w:left="90"/>
              <w:rPr>
                <w:rFonts w:eastAsia="Times New Roman"/>
                <w:u w:val="single"/>
              </w:rPr>
            </w:pPr>
          </w:p>
        </w:tc>
        <w:tc>
          <w:tcPr>
            <w:tcW w:w="1800" w:type="dxa"/>
          </w:tcPr>
          <w:p w14:paraId="4832D992" w14:textId="77777777" w:rsidR="00CC25AD" w:rsidRPr="00483907" w:rsidRDefault="00CC25AD" w:rsidP="00364171">
            <w:pPr>
              <w:ind w:left="90"/>
            </w:pPr>
            <w:r w:rsidRPr="00483907">
              <w:t xml:space="preserve">N=302 problem drinkers </w:t>
            </w:r>
          </w:p>
          <w:p w14:paraId="61D1846A" w14:textId="2F980C86" w:rsidR="00CC25AD" w:rsidRPr="00483907" w:rsidRDefault="004A537D" w:rsidP="00364171">
            <w:pPr>
              <w:ind w:left="90"/>
            </w:pPr>
            <w:r>
              <w:t>Mean age 52 yrs</w:t>
            </w:r>
            <w:r w:rsidR="00CC25AD" w:rsidRPr="00483907">
              <w:t xml:space="preserve"> participated as of a baseline assessment before an internet intervention</w:t>
            </w:r>
          </w:p>
          <w:p w14:paraId="3DD1B033" w14:textId="77777777" w:rsidR="00CC25AD" w:rsidRPr="00D5308A" w:rsidRDefault="00CC25AD" w:rsidP="00364171">
            <w:pPr>
              <w:ind w:left="90"/>
              <w:rPr>
                <w:highlight w:val="yellow"/>
              </w:rPr>
            </w:pPr>
          </w:p>
          <w:p w14:paraId="30615844" w14:textId="77777777" w:rsidR="00CC25AD" w:rsidRPr="00D5308A" w:rsidRDefault="00CC25AD" w:rsidP="00364171">
            <w:pPr>
              <w:ind w:left="90"/>
              <w:rPr>
                <w:highlight w:val="yellow"/>
              </w:rPr>
            </w:pPr>
          </w:p>
          <w:p w14:paraId="2183E3F9" w14:textId="77777777" w:rsidR="00CC25AD" w:rsidRPr="00D5308A" w:rsidRDefault="00CC25AD" w:rsidP="00364171">
            <w:pPr>
              <w:ind w:left="90"/>
              <w:rPr>
                <w:highlight w:val="yellow"/>
              </w:rPr>
            </w:pPr>
          </w:p>
          <w:p w14:paraId="5BCD94EE" w14:textId="77777777" w:rsidR="00CC25AD" w:rsidRPr="00D5308A" w:rsidRDefault="00CC25AD" w:rsidP="00364171">
            <w:pPr>
              <w:ind w:left="90"/>
              <w:rPr>
                <w:highlight w:val="yellow"/>
              </w:rPr>
            </w:pPr>
          </w:p>
          <w:p w14:paraId="78D7679E" w14:textId="77777777" w:rsidR="00CC25AD" w:rsidRPr="00D5308A" w:rsidRDefault="00CC25AD" w:rsidP="00364171">
            <w:pPr>
              <w:ind w:left="90"/>
              <w:rPr>
                <w:highlight w:val="yellow"/>
              </w:rPr>
            </w:pPr>
          </w:p>
          <w:p w14:paraId="7AAF0D95" w14:textId="77777777" w:rsidR="00CC25AD" w:rsidRPr="00D5308A" w:rsidRDefault="00CC25AD" w:rsidP="00364171">
            <w:pPr>
              <w:ind w:left="90"/>
              <w:rPr>
                <w:highlight w:val="yellow"/>
              </w:rPr>
            </w:pPr>
          </w:p>
          <w:p w14:paraId="28A910A1" w14:textId="77777777" w:rsidR="00CC25AD" w:rsidRPr="00D5308A" w:rsidRDefault="00CC25AD" w:rsidP="00364171">
            <w:pPr>
              <w:ind w:left="90"/>
              <w:rPr>
                <w:highlight w:val="yellow"/>
              </w:rPr>
            </w:pPr>
          </w:p>
          <w:p w14:paraId="78EFC1EF" w14:textId="77777777" w:rsidR="00CC25AD" w:rsidRPr="00D5308A" w:rsidRDefault="00CC25AD" w:rsidP="00364171">
            <w:pPr>
              <w:ind w:left="90"/>
              <w:rPr>
                <w:highlight w:val="yellow"/>
              </w:rPr>
            </w:pPr>
          </w:p>
          <w:p w14:paraId="49CED07D" w14:textId="77777777" w:rsidR="00CC25AD" w:rsidRDefault="00CC25AD" w:rsidP="00364171">
            <w:pPr>
              <w:ind w:left="90"/>
              <w:rPr>
                <w:rFonts w:eastAsia="Times New Roman"/>
              </w:rPr>
            </w:pPr>
          </w:p>
        </w:tc>
        <w:tc>
          <w:tcPr>
            <w:tcW w:w="2250" w:type="dxa"/>
          </w:tcPr>
          <w:p w14:paraId="20EFD8AD" w14:textId="77777777" w:rsidR="00CC25AD" w:rsidRDefault="00CC25AD" w:rsidP="00364171">
            <w:pPr>
              <w:ind w:left="90"/>
            </w:pPr>
            <w:r>
              <w:t>Participants completed behavioural tasks assessing for valence and approach associations, working memory, response inhibition. They also completed questionnaires assessing for motivation to change and alcohol use</w:t>
            </w:r>
          </w:p>
          <w:p w14:paraId="2C581939" w14:textId="77777777" w:rsidR="00CC25AD" w:rsidRDefault="00CC25AD" w:rsidP="00364171">
            <w:pPr>
              <w:ind w:left="90"/>
            </w:pPr>
          </w:p>
          <w:p w14:paraId="1E212FAB" w14:textId="77777777" w:rsidR="00CC25AD" w:rsidRDefault="00CC25AD" w:rsidP="00364171">
            <w:pPr>
              <w:ind w:left="90"/>
              <w:rPr>
                <w:rFonts w:eastAsia="Times New Roman"/>
              </w:rPr>
            </w:pPr>
          </w:p>
        </w:tc>
        <w:tc>
          <w:tcPr>
            <w:tcW w:w="2250" w:type="dxa"/>
          </w:tcPr>
          <w:p w14:paraId="7A2E67F1" w14:textId="4AD7A8D8" w:rsidR="00CC25AD" w:rsidRDefault="00CC25AD" w:rsidP="00364171">
            <w:pPr>
              <w:ind w:left="90"/>
              <w:rPr>
                <w:rFonts w:eastAsia="Times New Roman"/>
              </w:rPr>
            </w:pPr>
            <w:r>
              <w:t xml:space="preserve">An interaction between working memory and valence associations was found </w:t>
            </w:r>
            <w:r w:rsidR="00483907">
              <w:t>for alcohol use, but only in tho</w:t>
            </w:r>
            <w:r>
              <w:t xml:space="preserve">se with strong motivation to change. This was not found for response inhibition or approach associations. </w:t>
            </w:r>
          </w:p>
        </w:tc>
        <w:tc>
          <w:tcPr>
            <w:tcW w:w="1980" w:type="dxa"/>
          </w:tcPr>
          <w:p w14:paraId="212EE3BB" w14:textId="77777777" w:rsidR="00CC25AD" w:rsidRDefault="00CC25AD" w:rsidP="00364171">
            <w:pPr>
              <w:ind w:left="90"/>
            </w:pPr>
            <w:r>
              <w:t xml:space="preserve">The results provide evidence for the intermediate role of motivation between executive and automatic processes. </w:t>
            </w:r>
          </w:p>
          <w:p w14:paraId="1EE34FA8" w14:textId="77777777" w:rsidR="00CC25AD" w:rsidRDefault="00CC25AD" w:rsidP="00364171">
            <w:pPr>
              <w:ind w:left="90"/>
            </w:pPr>
          </w:p>
          <w:p w14:paraId="61568AED" w14:textId="1173A7E4" w:rsidR="00CC25AD" w:rsidRDefault="00CC25AD" w:rsidP="00364171">
            <w:pPr>
              <w:ind w:left="90"/>
              <w:rPr>
                <w:rFonts w:eastAsia="Times New Roman"/>
              </w:rPr>
            </w:pPr>
            <w:r>
              <w:t xml:space="preserve">More research with full range of alcohol use and motivation if recommended. </w:t>
            </w:r>
          </w:p>
        </w:tc>
      </w:tr>
      <w:tr w:rsidR="000E65E0" w14:paraId="5F65CD83" w14:textId="77777777" w:rsidTr="000E65E0">
        <w:tc>
          <w:tcPr>
            <w:tcW w:w="2970" w:type="dxa"/>
          </w:tcPr>
          <w:p w14:paraId="2048DA35" w14:textId="77777777" w:rsidR="00CC25AD" w:rsidRPr="00483907" w:rsidRDefault="00CC25AD" w:rsidP="00364171">
            <w:pPr>
              <w:ind w:left="90"/>
              <w:rPr>
                <w:color w:val="FF0000"/>
                <w:u w:val="single"/>
              </w:rPr>
            </w:pPr>
            <w:r w:rsidRPr="00483907">
              <w:rPr>
                <w:color w:val="FF0000"/>
                <w:u w:val="single"/>
              </w:rPr>
              <w:t>Verdejo-García et al., (2010)</w:t>
            </w:r>
          </w:p>
          <w:p w14:paraId="7A6CC53F" w14:textId="25E7E44B" w:rsidR="00CC25AD" w:rsidRDefault="00CC25AD" w:rsidP="00364171">
            <w:pPr>
              <w:ind w:left="90"/>
              <w:rPr>
                <w:rFonts w:eastAsia="Times New Roman"/>
                <w:i/>
              </w:rPr>
            </w:pPr>
            <w:r w:rsidRPr="003B4ACE">
              <w:rPr>
                <w:i/>
              </w:rPr>
              <w:lastRenderedPageBreak/>
              <w:t>Impulsivity and executive functions in polysubstance-using rave attenders.</w:t>
            </w:r>
          </w:p>
        </w:tc>
        <w:tc>
          <w:tcPr>
            <w:tcW w:w="1800" w:type="dxa"/>
          </w:tcPr>
          <w:p w14:paraId="7442C440" w14:textId="26E027B7" w:rsidR="008765EF" w:rsidRDefault="008765EF" w:rsidP="00364171">
            <w:pPr>
              <w:ind w:left="90"/>
            </w:pPr>
            <w:r>
              <w:lastRenderedPageBreak/>
              <w:t xml:space="preserve">N=25 </w:t>
            </w:r>
            <w:r>
              <w:lastRenderedPageBreak/>
              <w:t>polysubstance using Rave attenders (RvA)</w:t>
            </w:r>
            <w:r w:rsidR="00DB5142">
              <w:t xml:space="preserve"> (60% male, mean age: 25yrs)</w:t>
            </w:r>
          </w:p>
          <w:p w14:paraId="19398849" w14:textId="77777777" w:rsidR="008765EF" w:rsidRDefault="008765EF" w:rsidP="00364171">
            <w:pPr>
              <w:ind w:left="90"/>
            </w:pPr>
          </w:p>
          <w:p w14:paraId="4C2DDE32" w14:textId="16F4B78A" w:rsidR="00CC25AD" w:rsidRPr="0017607C" w:rsidRDefault="008765EF" w:rsidP="00364171">
            <w:pPr>
              <w:ind w:left="90"/>
            </w:pPr>
            <w:r>
              <w:t>N=</w:t>
            </w:r>
            <w:r w:rsidR="00CC25AD" w:rsidRPr="0017607C">
              <w:t xml:space="preserve"> 27 drug free healthy comparisons</w:t>
            </w:r>
            <w:r w:rsidR="004C1E77">
              <w:t xml:space="preserve"> (44% male</w:t>
            </w:r>
            <w:r w:rsidR="00DB5142">
              <w:t>, mean age 25yrs)</w:t>
            </w:r>
          </w:p>
          <w:p w14:paraId="16B212E9" w14:textId="77777777" w:rsidR="00CC25AD" w:rsidRPr="0017607C" w:rsidRDefault="00CC25AD" w:rsidP="00364171">
            <w:pPr>
              <w:ind w:left="90"/>
            </w:pPr>
          </w:p>
          <w:p w14:paraId="488C39F4" w14:textId="77777777" w:rsidR="00CC25AD" w:rsidRPr="0017607C" w:rsidRDefault="00CC25AD" w:rsidP="00364171">
            <w:pPr>
              <w:ind w:left="90"/>
            </w:pPr>
            <w:r w:rsidRPr="0017607C">
              <w:t>The RvA were regular users of Cannabis, Cocaine, Methamphetamine, Hallucinogens and alcohol</w:t>
            </w:r>
          </w:p>
          <w:p w14:paraId="39D8010A" w14:textId="77777777" w:rsidR="00CC25AD" w:rsidRDefault="00CC25AD" w:rsidP="00364171">
            <w:pPr>
              <w:ind w:left="90"/>
              <w:rPr>
                <w:rFonts w:eastAsia="Times New Roman"/>
              </w:rPr>
            </w:pPr>
          </w:p>
        </w:tc>
        <w:tc>
          <w:tcPr>
            <w:tcW w:w="2250" w:type="dxa"/>
          </w:tcPr>
          <w:p w14:paraId="46982027" w14:textId="77777777" w:rsidR="00CC25AD" w:rsidRDefault="00CC25AD" w:rsidP="00364171">
            <w:pPr>
              <w:ind w:left="90"/>
            </w:pPr>
            <w:r>
              <w:lastRenderedPageBreak/>
              <w:t xml:space="preserve">Drug taking interview </w:t>
            </w:r>
            <w:r>
              <w:lastRenderedPageBreak/>
              <w:t>was conducted</w:t>
            </w:r>
          </w:p>
          <w:p w14:paraId="55166231" w14:textId="77777777" w:rsidR="00CC25AD" w:rsidRDefault="00CC25AD" w:rsidP="00364171">
            <w:pPr>
              <w:ind w:left="90"/>
            </w:pPr>
          </w:p>
          <w:p w14:paraId="2EACBFEA" w14:textId="56C1CC77" w:rsidR="00CC25AD" w:rsidRDefault="00CC25AD" w:rsidP="00364171">
            <w:pPr>
              <w:ind w:left="90"/>
              <w:rPr>
                <w:rFonts w:eastAsia="Times New Roman"/>
              </w:rPr>
            </w:pPr>
            <w:r>
              <w:t>Impulsive behaviour Scale, delay discounting questionnaire and executive functioning (working memory, response speed, reasoning, switching, response inhibition, self-regulation decision making and emotional perception</w:t>
            </w:r>
          </w:p>
        </w:tc>
        <w:tc>
          <w:tcPr>
            <w:tcW w:w="2250" w:type="dxa"/>
          </w:tcPr>
          <w:p w14:paraId="63CDC2D3" w14:textId="77777777" w:rsidR="00CC25AD" w:rsidRDefault="00CC25AD" w:rsidP="00364171">
            <w:pPr>
              <w:ind w:left="90"/>
            </w:pPr>
            <w:r>
              <w:lastRenderedPageBreak/>
              <w:t xml:space="preserve">RvA were had higher </w:t>
            </w:r>
            <w:r>
              <w:lastRenderedPageBreak/>
              <w:t>scores on impulsive measures and a greater lack of perseverance and lack of negative or positive urgency. The RvA group did not differ from the healthy control group on sensation seeking and premeditation</w:t>
            </w:r>
          </w:p>
          <w:p w14:paraId="67B8116F" w14:textId="77777777" w:rsidR="00CC25AD" w:rsidRDefault="00CC25AD" w:rsidP="00364171">
            <w:pPr>
              <w:ind w:left="90"/>
            </w:pPr>
          </w:p>
          <w:p w14:paraId="1B81C809" w14:textId="77777777" w:rsidR="00CC25AD" w:rsidRDefault="00CC25AD" w:rsidP="00364171">
            <w:pPr>
              <w:ind w:left="90"/>
            </w:pPr>
            <w:r>
              <w:t xml:space="preserve">The RvA group had poorer inhibition/switching errors, analogical reasoning, processing speed, working memory, and decision making performances. </w:t>
            </w:r>
          </w:p>
          <w:p w14:paraId="5CE3CCA5" w14:textId="77777777" w:rsidR="00CC25AD" w:rsidRDefault="00CC25AD" w:rsidP="00364171">
            <w:pPr>
              <w:ind w:left="90"/>
            </w:pPr>
          </w:p>
          <w:p w14:paraId="2A2ECBCE" w14:textId="77777777" w:rsidR="00CC25AD" w:rsidRDefault="00CC25AD" w:rsidP="00364171">
            <w:pPr>
              <w:ind w:left="90"/>
            </w:pPr>
            <w:r>
              <w:t xml:space="preserve">The RvA group performed similar to control on indices of self-regulation, reversal learning and emotion processing. </w:t>
            </w:r>
          </w:p>
          <w:p w14:paraId="604D6CF5" w14:textId="77777777" w:rsidR="00CC25AD" w:rsidRDefault="00CC25AD" w:rsidP="00364171">
            <w:pPr>
              <w:ind w:left="90"/>
            </w:pPr>
          </w:p>
          <w:p w14:paraId="344B4156" w14:textId="1559EC04" w:rsidR="00CC25AD" w:rsidRDefault="00CC25AD" w:rsidP="00364171">
            <w:pPr>
              <w:ind w:left="90"/>
              <w:rPr>
                <w:rFonts w:eastAsia="Times New Roman"/>
              </w:rPr>
            </w:pPr>
            <w:r>
              <w:t xml:space="preserve">Alcohol and drug use frequency and quantity were negatively correlated with performance of executive indices and positively correlated </w:t>
            </w:r>
            <w:r>
              <w:lastRenderedPageBreak/>
              <w:t>with positive urgency.</w:t>
            </w:r>
          </w:p>
        </w:tc>
        <w:tc>
          <w:tcPr>
            <w:tcW w:w="1980" w:type="dxa"/>
          </w:tcPr>
          <w:p w14:paraId="4616451A" w14:textId="35C01658" w:rsidR="00CC25AD" w:rsidRDefault="00CC25AD" w:rsidP="00364171">
            <w:pPr>
              <w:ind w:left="90"/>
              <w:rPr>
                <w:rFonts w:eastAsia="Times New Roman"/>
              </w:rPr>
            </w:pPr>
            <w:r>
              <w:lastRenderedPageBreak/>
              <w:t xml:space="preserve">Deficits in </w:t>
            </w:r>
            <w:r>
              <w:lastRenderedPageBreak/>
              <w:t>executive functioning and a more impulsive personality compared to non-drug taking healthy controls. These neuropsychological findings can be used to distinguish between recreational poly substance use and poly substance dependence</w:t>
            </w:r>
          </w:p>
        </w:tc>
      </w:tr>
      <w:tr w:rsidR="000E65E0" w14:paraId="729ED2BA" w14:textId="77777777" w:rsidTr="000E65E0">
        <w:tc>
          <w:tcPr>
            <w:tcW w:w="2970" w:type="dxa"/>
          </w:tcPr>
          <w:p w14:paraId="2525ECFC" w14:textId="406FB9D9" w:rsidR="00CC25AD" w:rsidRPr="004373A1" w:rsidRDefault="00CC25AD" w:rsidP="00364171">
            <w:pPr>
              <w:ind w:left="90"/>
              <w:rPr>
                <w:color w:val="FF0000"/>
                <w:u w:val="single"/>
              </w:rPr>
            </w:pPr>
            <w:r w:rsidRPr="004373A1">
              <w:rPr>
                <w:color w:val="FF0000"/>
                <w:u w:val="single"/>
              </w:rPr>
              <w:lastRenderedPageBreak/>
              <w:t>Verdejo-García et al., (2012)</w:t>
            </w:r>
          </w:p>
          <w:p w14:paraId="3B01502C" w14:textId="77777777" w:rsidR="00CC25AD" w:rsidRPr="003B4ACE" w:rsidRDefault="00CC25AD" w:rsidP="00364171">
            <w:pPr>
              <w:ind w:left="90"/>
              <w:rPr>
                <w:u w:val="single"/>
              </w:rPr>
            </w:pPr>
          </w:p>
          <w:p w14:paraId="3C6D6C8B" w14:textId="77777777" w:rsidR="00CC25AD" w:rsidRPr="003B4ACE" w:rsidRDefault="00CC25AD" w:rsidP="00364171">
            <w:pPr>
              <w:ind w:left="90"/>
              <w:rPr>
                <w:i/>
              </w:rPr>
            </w:pPr>
            <w:r w:rsidRPr="003B4ACE">
              <w:rPr>
                <w:i/>
              </w:rPr>
              <w:t>Self-regulation and treatment retention in cocaine dependent individuals: a longitudinal study.</w:t>
            </w:r>
          </w:p>
          <w:p w14:paraId="09A198A5" w14:textId="77777777" w:rsidR="00CC25AD" w:rsidRDefault="00CC25AD" w:rsidP="00364171">
            <w:pPr>
              <w:ind w:left="90"/>
              <w:rPr>
                <w:rFonts w:eastAsia="Times New Roman"/>
                <w:u w:val="single"/>
              </w:rPr>
            </w:pPr>
          </w:p>
        </w:tc>
        <w:tc>
          <w:tcPr>
            <w:tcW w:w="1800" w:type="dxa"/>
          </w:tcPr>
          <w:p w14:paraId="1769B90D" w14:textId="43F1B96E" w:rsidR="00CC25AD" w:rsidRDefault="00CC25AD" w:rsidP="00364171">
            <w:pPr>
              <w:ind w:left="90"/>
              <w:rPr>
                <w:rFonts w:eastAsia="Times New Roman"/>
              </w:rPr>
            </w:pPr>
            <w:r w:rsidRPr="00781730">
              <w:t xml:space="preserve">N=131 Spanish (Andalusia) participants with Cocaine dependence admitted to Therapeutic </w:t>
            </w:r>
            <w:r w:rsidR="00781730" w:rsidRPr="00781730">
              <w:t>Communities spread</w:t>
            </w:r>
            <w:r w:rsidRPr="00781730">
              <w:t xml:space="preserve"> over 6 districts</w:t>
            </w:r>
            <w:r w:rsidR="003E1677">
              <w:t xml:space="preserve"> (mean age: 34yrs, 92% male)</w:t>
            </w:r>
          </w:p>
        </w:tc>
        <w:tc>
          <w:tcPr>
            <w:tcW w:w="2250" w:type="dxa"/>
          </w:tcPr>
          <w:p w14:paraId="45F7C998" w14:textId="77777777" w:rsidR="00CC25AD" w:rsidRDefault="00CC25AD" w:rsidP="00364171">
            <w:pPr>
              <w:ind w:left="90"/>
            </w:pPr>
            <w:r>
              <w:t>Working Memory, Reasoning, inhibition/switching, strategy application/multitasking and decision making was assessed within the first 30 days of treatment in (TCs)</w:t>
            </w:r>
          </w:p>
          <w:p w14:paraId="4DFDA323" w14:textId="77777777" w:rsidR="00CC25AD" w:rsidRDefault="00CC25AD" w:rsidP="00364171">
            <w:pPr>
              <w:ind w:left="90"/>
            </w:pPr>
          </w:p>
          <w:p w14:paraId="4DECE9A9" w14:textId="1668442B" w:rsidR="00CC25AD" w:rsidRDefault="00CC25AD" w:rsidP="00364171">
            <w:pPr>
              <w:ind w:left="90"/>
              <w:rPr>
                <w:rFonts w:eastAsia="Times New Roman"/>
              </w:rPr>
            </w:pPr>
            <w:r>
              <w:t xml:space="preserve">Treatment Retention was used as the outcome measure which was calculated as period to drop out/treatment completion </w:t>
            </w:r>
          </w:p>
        </w:tc>
        <w:tc>
          <w:tcPr>
            <w:tcW w:w="2250" w:type="dxa"/>
          </w:tcPr>
          <w:p w14:paraId="390BDFEB" w14:textId="77777777" w:rsidR="00CC25AD" w:rsidRDefault="00CC25AD" w:rsidP="00364171">
            <w:pPr>
              <w:ind w:left="90"/>
            </w:pPr>
            <w:r>
              <w:t xml:space="preserve">Poorer executive functioning predicted treatment retention </w:t>
            </w:r>
          </w:p>
          <w:p w14:paraId="1799F9FD" w14:textId="77777777" w:rsidR="00CC25AD" w:rsidRDefault="00CC25AD" w:rsidP="00364171">
            <w:pPr>
              <w:ind w:left="90"/>
            </w:pPr>
          </w:p>
          <w:p w14:paraId="09181A8F" w14:textId="77777777" w:rsidR="00CC25AD" w:rsidRDefault="00CC25AD" w:rsidP="00364171">
            <w:pPr>
              <w:ind w:left="90"/>
            </w:pPr>
            <w:r>
              <w:t>Application and multitasking was the strongest predictor</w:t>
            </w:r>
          </w:p>
          <w:p w14:paraId="14CCCC3E" w14:textId="4560A898" w:rsidR="00CC25AD" w:rsidRDefault="00CC25AD" w:rsidP="00364171">
            <w:pPr>
              <w:ind w:left="90"/>
              <w:rPr>
                <w:rFonts w:eastAsia="Times New Roman"/>
              </w:rPr>
            </w:pPr>
            <w:r>
              <w:br/>
            </w:r>
          </w:p>
        </w:tc>
        <w:tc>
          <w:tcPr>
            <w:tcW w:w="1980" w:type="dxa"/>
          </w:tcPr>
          <w:p w14:paraId="0FC423D1" w14:textId="28309C8C" w:rsidR="00CC25AD" w:rsidRDefault="004373A1" w:rsidP="00364171">
            <w:pPr>
              <w:ind w:left="90"/>
              <w:rPr>
                <w:rFonts w:eastAsia="Times New Roman"/>
              </w:rPr>
            </w:pPr>
            <w:r>
              <w:t>The capacity to remain in treatment was predicted by self-regulation amongst Cocaine dependent patients.</w:t>
            </w:r>
          </w:p>
        </w:tc>
      </w:tr>
      <w:tr w:rsidR="000E65E0" w14:paraId="08D30675" w14:textId="77777777" w:rsidTr="000E65E0">
        <w:tc>
          <w:tcPr>
            <w:tcW w:w="2970" w:type="dxa"/>
          </w:tcPr>
          <w:p w14:paraId="5A2629AF" w14:textId="77777777" w:rsidR="00CC25AD" w:rsidRPr="004373A1" w:rsidRDefault="00CC25AD" w:rsidP="00364171">
            <w:pPr>
              <w:ind w:left="90"/>
              <w:rPr>
                <w:color w:val="FF0000"/>
                <w:u w:val="single"/>
              </w:rPr>
            </w:pPr>
            <w:r w:rsidRPr="004373A1">
              <w:rPr>
                <w:color w:val="FF0000"/>
                <w:u w:val="single"/>
              </w:rPr>
              <w:t>Vo et al., (2014)</w:t>
            </w:r>
          </w:p>
          <w:p w14:paraId="051A15CA" w14:textId="77777777" w:rsidR="00CC25AD" w:rsidRPr="003B4ACE" w:rsidRDefault="00CC25AD" w:rsidP="00364171">
            <w:pPr>
              <w:ind w:left="90"/>
              <w:rPr>
                <w:u w:val="single"/>
              </w:rPr>
            </w:pPr>
          </w:p>
          <w:p w14:paraId="54C2997C" w14:textId="77777777" w:rsidR="00CC25AD" w:rsidRPr="003B4ACE" w:rsidRDefault="00CC25AD" w:rsidP="00364171">
            <w:pPr>
              <w:ind w:left="90"/>
              <w:rPr>
                <w:bCs/>
                <w:i/>
              </w:rPr>
            </w:pPr>
            <w:r w:rsidRPr="003B4ACE">
              <w:rPr>
                <w:bCs/>
                <w:i/>
              </w:rPr>
              <w:t>Working memory impairment in cannabis- and opioid-dependent adolescents.</w:t>
            </w:r>
          </w:p>
          <w:p w14:paraId="315443E6" w14:textId="77777777" w:rsidR="00CC25AD" w:rsidRDefault="00CC25AD" w:rsidP="00364171">
            <w:pPr>
              <w:ind w:left="90"/>
              <w:rPr>
                <w:rFonts w:eastAsia="Times New Roman"/>
                <w:u w:val="single"/>
              </w:rPr>
            </w:pPr>
          </w:p>
        </w:tc>
        <w:tc>
          <w:tcPr>
            <w:tcW w:w="1800" w:type="dxa"/>
          </w:tcPr>
          <w:p w14:paraId="4886FF3D" w14:textId="4697D603" w:rsidR="00CC25AD" w:rsidRPr="004373A1" w:rsidRDefault="009B10E8" w:rsidP="00364171">
            <w:pPr>
              <w:ind w:left="90"/>
            </w:pPr>
            <w:r>
              <w:t>N=</w:t>
            </w:r>
            <w:r w:rsidR="00CC25AD" w:rsidRPr="004373A1">
              <w:t xml:space="preserve">42 youth </w:t>
            </w:r>
          </w:p>
          <w:p w14:paraId="7DFAB527" w14:textId="1A792781" w:rsidR="00CC25AD" w:rsidRPr="004373A1" w:rsidRDefault="009B10E8" w:rsidP="00364171">
            <w:pPr>
              <w:ind w:left="90"/>
            </w:pPr>
            <w:r>
              <w:t xml:space="preserve">mean age= 18 </w:t>
            </w:r>
            <w:r w:rsidR="00CC25AD" w:rsidRPr="004373A1">
              <w:t>yrs</w:t>
            </w:r>
          </w:p>
          <w:p w14:paraId="440D8704" w14:textId="77777777" w:rsidR="00CC25AD" w:rsidRPr="004373A1" w:rsidRDefault="00CC25AD" w:rsidP="00364171">
            <w:pPr>
              <w:ind w:left="90"/>
            </w:pPr>
            <w:r w:rsidRPr="004373A1">
              <w:t>30% female</w:t>
            </w:r>
          </w:p>
          <w:p w14:paraId="560177D9" w14:textId="77777777" w:rsidR="00CC25AD" w:rsidRPr="004373A1" w:rsidRDefault="00CC25AD" w:rsidP="00364171">
            <w:pPr>
              <w:ind w:left="90"/>
            </w:pPr>
          </w:p>
          <w:p w14:paraId="115FA00B" w14:textId="34ED3A9C" w:rsidR="00CC25AD" w:rsidRDefault="009B10E8" w:rsidP="00364171">
            <w:pPr>
              <w:ind w:left="90"/>
            </w:pPr>
            <w:r>
              <w:t>N=</w:t>
            </w:r>
            <w:r w:rsidR="00CC25AD" w:rsidRPr="004373A1">
              <w:t>19 cannabis dependent</w:t>
            </w:r>
          </w:p>
          <w:p w14:paraId="0BEE35BC" w14:textId="77777777" w:rsidR="009B10E8" w:rsidRPr="004373A1" w:rsidRDefault="009B10E8" w:rsidP="00364171">
            <w:pPr>
              <w:ind w:left="90"/>
            </w:pPr>
          </w:p>
          <w:p w14:paraId="08BDA639" w14:textId="643E5C33" w:rsidR="00CC25AD" w:rsidRDefault="009B10E8" w:rsidP="00364171">
            <w:pPr>
              <w:ind w:left="90"/>
              <w:rPr>
                <w:rFonts w:eastAsia="Times New Roman"/>
              </w:rPr>
            </w:pPr>
            <w:r>
              <w:t>N=</w:t>
            </w:r>
            <w:r w:rsidR="00CC25AD" w:rsidRPr="004373A1">
              <w:t>23 opioid dependen</w:t>
            </w:r>
            <w:r w:rsidR="008833C3">
              <w:t>t</w:t>
            </w:r>
          </w:p>
        </w:tc>
        <w:tc>
          <w:tcPr>
            <w:tcW w:w="2250" w:type="dxa"/>
          </w:tcPr>
          <w:p w14:paraId="6E9EA01C" w14:textId="2F0D59A1" w:rsidR="00CC25AD" w:rsidRDefault="00CC25AD" w:rsidP="00364171">
            <w:pPr>
              <w:ind w:left="90"/>
              <w:rPr>
                <w:rFonts w:eastAsia="Times New Roman"/>
              </w:rPr>
            </w:pPr>
            <w:r>
              <w:t>Working memory was assessed with either Wechsler Intelligence Scale for Children-IV or Adult Intelligence Scale-IV 1-2 weeks after admission to residential treatment with supervised abstinence</w:t>
            </w:r>
          </w:p>
        </w:tc>
        <w:tc>
          <w:tcPr>
            <w:tcW w:w="2250" w:type="dxa"/>
          </w:tcPr>
          <w:p w14:paraId="56715658" w14:textId="2E343D32" w:rsidR="00CC25AD" w:rsidRDefault="00CC25AD" w:rsidP="00364171">
            <w:pPr>
              <w:ind w:left="90"/>
              <w:rPr>
                <w:rFonts w:eastAsia="Times New Roman"/>
              </w:rPr>
            </w:pPr>
            <w:r>
              <w:t>Significant differences in working memory performances were found between the opioid group and the cannabis group, with the opioid group performing better than the cannabis dependent patients</w:t>
            </w:r>
          </w:p>
        </w:tc>
        <w:tc>
          <w:tcPr>
            <w:tcW w:w="1980" w:type="dxa"/>
          </w:tcPr>
          <w:p w14:paraId="251C7A7C" w14:textId="77777777" w:rsidR="00CC25AD" w:rsidRDefault="00CC25AD" w:rsidP="00364171">
            <w:pPr>
              <w:ind w:left="90"/>
            </w:pPr>
            <w:r>
              <w:t xml:space="preserve">The finding highlight under recognized cognitive impairment in youth with Substance Use Disorders </w:t>
            </w:r>
          </w:p>
          <w:p w14:paraId="5093C049" w14:textId="77777777" w:rsidR="00CC25AD" w:rsidRDefault="00CC25AD" w:rsidP="00364171">
            <w:pPr>
              <w:ind w:left="90"/>
            </w:pPr>
          </w:p>
          <w:p w14:paraId="550A57B1" w14:textId="4F44972C" w:rsidR="00CC25AD" w:rsidRDefault="00CC25AD" w:rsidP="00364171">
            <w:pPr>
              <w:ind w:left="90"/>
              <w:rPr>
                <w:rFonts w:eastAsia="Times New Roman"/>
              </w:rPr>
            </w:pPr>
            <w:r>
              <w:t>Modification of treatment accounting for cognitive capacity are indicated to improve treatment outcomes.</w:t>
            </w:r>
          </w:p>
        </w:tc>
      </w:tr>
      <w:tr w:rsidR="000E65E0" w14:paraId="22FFEFFC" w14:textId="77777777" w:rsidTr="000E65E0">
        <w:tc>
          <w:tcPr>
            <w:tcW w:w="2970" w:type="dxa"/>
          </w:tcPr>
          <w:p w14:paraId="156846FB" w14:textId="77777777" w:rsidR="00CC25AD" w:rsidRPr="001C55D9" w:rsidRDefault="00CC25AD" w:rsidP="00364171">
            <w:pPr>
              <w:ind w:left="90"/>
              <w:rPr>
                <w:u w:val="single"/>
              </w:rPr>
            </w:pPr>
            <w:r w:rsidRPr="001C55D9">
              <w:rPr>
                <w:u w:val="single"/>
              </w:rPr>
              <w:lastRenderedPageBreak/>
              <w:t>Vollstädt-Klein et al., (2010)</w:t>
            </w:r>
          </w:p>
          <w:p w14:paraId="5C77D669" w14:textId="77777777" w:rsidR="00CC25AD" w:rsidRPr="001C55D9" w:rsidRDefault="00CC25AD" w:rsidP="00364171">
            <w:pPr>
              <w:ind w:left="90"/>
              <w:rPr>
                <w:u w:val="single"/>
              </w:rPr>
            </w:pPr>
          </w:p>
          <w:p w14:paraId="7C696211" w14:textId="77777777" w:rsidR="00CC25AD" w:rsidRPr="00987C46" w:rsidRDefault="00CC25AD" w:rsidP="00364171">
            <w:pPr>
              <w:ind w:left="90"/>
              <w:rPr>
                <w:i/>
                <w:color w:val="70AD47" w:themeColor="accent6"/>
              </w:rPr>
            </w:pPr>
            <w:r w:rsidRPr="00987C46">
              <w:rPr>
                <w:i/>
                <w:color w:val="70AD47" w:themeColor="accent6"/>
              </w:rPr>
              <w:t>Increased activation of the ACC during a spatial working memory task in alcohol-dependence versus heavy social drinking.</w:t>
            </w:r>
          </w:p>
          <w:p w14:paraId="76FDDBCE" w14:textId="77777777" w:rsidR="00CC25AD" w:rsidRDefault="00CC25AD" w:rsidP="00364171">
            <w:pPr>
              <w:ind w:left="90"/>
              <w:rPr>
                <w:rFonts w:eastAsia="Times New Roman"/>
                <w:u w:val="single"/>
              </w:rPr>
            </w:pPr>
          </w:p>
        </w:tc>
        <w:tc>
          <w:tcPr>
            <w:tcW w:w="1800" w:type="dxa"/>
          </w:tcPr>
          <w:p w14:paraId="71E423E7" w14:textId="2CD1C985" w:rsidR="00CC25AD" w:rsidRDefault="008833C3" w:rsidP="00364171">
            <w:pPr>
              <w:ind w:left="90"/>
            </w:pPr>
            <w:r>
              <w:t>N=</w:t>
            </w:r>
            <w:r w:rsidR="00CC25AD" w:rsidRPr="004373A1">
              <w:t>12 light social drinkers</w:t>
            </w:r>
            <w:r w:rsidR="008F78B9">
              <w:t xml:space="preserve"> (5 women, 7 men, mean age: 44 yrs)</w:t>
            </w:r>
          </w:p>
          <w:p w14:paraId="63A0B617" w14:textId="77777777" w:rsidR="008833C3" w:rsidRPr="004373A1" w:rsidRDefault="008833C3" w:rsidP="00364171">
            <w:pPr>
              <w:ind w:left="90"/>
            </w:pPr>
          </w:p>
          <w:p w14:paraId="58424D54" w14:textId="591E335D" w:rsidR="00CC25AD" w:rsidRDefault="008833C3" w:rsidP="00364171">
            <w:pPr>
              <w:ind w:left="90"/>
            </w:pPr>
            <w:r>
              <w:t>N=</w:t>
            </w:r>
            <w:r w:rsidR="00CC25AD" w:rsidRPr="004373A1">
              <w:t>7 heavy social drinkers</w:t>
            </w:r>
            <w:r w:rsidR="008F78B9">
              <w:t xml:space="preserve"> (4 women, 3 men, mean age: 52 yrs)</w:t>
            </w:r>
          </w:p>
          <w:p w14:paraId="04F1908C" w14:textId="77777777" w:rsidR="008833C3" w:rsidRPr="004373A1" w:rsidRDefault="008833C3" w:rsidP="00364171">
            <w:pPr>
              <w:ind w:left="90"/>
            </w:pPr>
          </w:p>
          <w:p w14:paraId="03E65C5C" w14:textId="04038512" w:rsidR="00CC25AD" w:rsidRDefault="008833C3" w:rsidP="00364171">
            <w:pPr>
              <w:ind w:left="90"/>
              <w:rPr>
                <w:rFonts w:eastAsia="Times New Roman"/>
              </w:rPr>
            </w:pPr>
            <w:r>
              <w:t>N=</w:t>
            </w:r>
            <w:r w:rsidR="00CC25AD" w:rsidRPr="004373A1">
              <w:t>11 non abstinent alcohol dependent individuals</w:t>
            </w:r>
            <w:r w:rsidR="00B37A41">
              <w:t xml:space="preserve"> (5 women, 6 men, mean age: 47yrs)</w:t>
            </w:r>
          </w:p>
        </w:tc>
        <w:tc>
          <w:tcPr>
            <w:tcW w:w="2250" w:type="dxa"/>
          </w:tcPr>
          <w:p w14:paraId="6B4A2074" w14:textId="77777777" w:rsidR="00CC25AD" w:rsidRPr="001C55D9" w:rsidRDefault="00CC25AD" w:rsidP="00364171">
            <w:pPr>
              <w:ind w:left="90"/>
            </w:pPr>
            <w:r w:rsidRPr="001C55D9">
              <w:t xml:space="preserve">All participants completed a spatial working memory task and completed self-report automatic alcohol related thoughts and behaviour (obsessive compulsive drinking scale- OCDS), alcohol use in the last 90 days, and general intelligence </w:t>
            </w:r>
          </w:p>
          <w:p w14:paraId="15CBF204" w14:textId="77777777" w:rsidR="00CC25AD" w:rsidRPr="001C55D9" w:rsidRDefault="00CC25AD" w:rsidP="00364171">
            <w:pPr>
              <w:ind w:left="90"/>
            </w:pPr>
          </w:p>
          <w:p w14:paraId="3771E5E7" w14:textId="77777777" w:rsidR="00CC25AD" w:rsidRDefault="00CC25AD" w:rsidP="00364171">
            <w:pPr>
              <w:ind w:left="90"/>
              <w:rPr>
                <w:rFonts w:eastAsia="Times New Roman"/>
              </w:rPr>
            </w:pPr>
          </w:p>
        </w:tc>
        <w:tc>
          <w:tcPr>
            <w:tcW w:w="2250" w:type="dxa"/>
          </w:tcPr>
          <w:p w14:paraId="4C102ED6" w14:textId="77777777" w:rsidR="00CC25AD" w:rsidRPr="001C55D9" w:rsidRDefault="00CC25AD" w:rsidP="00364171">
            <w:pPr>
              <w:ind w:left="90"/>
            </w:pPr>
            <w:r w:rsidRPr="001C55D9">
              <w:t>Behavioural performances on spatial working memory did not differ between the groups.</w:t>
            </w:r>
          </w:p>
          <w:p w14:paraId="23E1A81A" w14:textId="77777777" w:rsidR="00CC25AD" w:rsidRPr="001C55D9" w:rsidRDefault="00CC25AD" w:rsidP="00364171">
            <w:pPr>
              <w:ind w:left="90"/>
            </w:pPr>
          </w:p>
          <w:p w14:paraId="22FAB78D" w14:textId="77777777" w:rsidR="00CC25AD" w:rsidRPr="001C55D9" w:rsidRDefault="00CC25AD" w:rsidP="00364171">
            <w:pPr>
              <w:ind w:left="90"/>
            </w:pPr>
            <w:r w:rsidRPr="001C55D9">
              <w:t xml:space="preserve">Alcohol dependent participants showed higher activation in the dorsal ACC (dACC) in comparison to light and heavy drinkers when controlling for general intelligence. </w:t>
            </w:r>
          </w:p>
          <w:p w14:paraId="0760685B" w14:textId="77777777" w:rsidR="00CC25AD" w:rsidRPr="001C55D9" w:rsidRDefault="00CC25AD" w:rsidP="00364171">
            <w:pPr>
              <w:ind w:left="90"/>
            </w:pPr>
          </w:p>
          <w:p w14:paraId="278D9667" w14:textId="18900D27" w:rsidR="00CC25AD" w:rsidRDefault="00CC25AD" w:rsidP="00364171">
            <w:pPr>
              <w:ind w:left="90"/>
              <w:rPr>
                <w:rFonts w:eastAsia="Times New Roman"/>
              </w:rPr>
            </w:pPr>
            <w:r w:rsidRPr="001C55D9">
              <w:t xml:space="preserve">A positive correlation was found between the left hippocampus and the right thalamus in all participants on the OCDS. </w:t>
            </w:r>
          </w:p>
        </w:tc>
        <w:tc>
          <w:tcPr>
            <w:tcW w:w="1980" w:type="dxa"/>
          </w:tcPr>
          <w:p w14:paraId="69555D71" w14:textId="77777777" w:rsidR="00CC25AD" w:rsidRPr="001C55D9" w:rsidRDefault="00CC25AD" w:rsidP="00364171">
            <w:pPr>
              <w:ind w:left="90"/>
            </w:pPr>
            <w:r w:rsidRPr="001C55D9">
              <w:t xml:space="preserve">Increased dACC activation during working memory tasks is associated with alcohol dependence. The absence of behavioural performance differences as well as the association between dACC activation and working memory indicate working memory deficits in Alcohol dependent individuals. </w:t>
            </w:r>
          </w:p>
          <w:p w14:paraId="0AEEB4CF" w14:textId="77777777" w:rsidR="00CC25AD" w:rsidRPr="001C55D9" w:rsidRDefault="00CC25AD" w:rsidP="00364171">
            <w:pPr>
              <w:ind w:left="90"/>
            </w:pPr>
          </w:p>
          <w:p w14:paraId="7DCFABD4" w14:textId="029B2D3D" w:rsidR="00CC25AD" w:rsidRDefault="00CC25AD" w:rsidP="00364171">
            <w:pPr>
              <w:ind w:left="90"/>
              <w:rPr>
                <w:rFonts w:eastAsia="Times New Roman"/>
              </w:rPr>
            </w:pPr>
            <w:r w:rsidRPr="001C55D9">
              <w:t xml:space="preserve">Low working memory capacity is linked to less self-regulated and more automatic behaviour. Additional neural activation in the left hippocampus and right thalamus in participants with higher OCDS scores may be a consequence of decreased working memory abilities due to distracting </w:t>
            </w:r>
            <w:r w:rsidRPr="001C55D9">
              <w:lastRenderedPageBreak/>
              <w:t>alcohol-related thoughts.</w:t>
            </w:r>
          </w:p>
        </w:tc>
      </w:tr>
      <w:tr w:rsidR="000E65E0" w14:paraId="7F533E70" w14:textId="77777777" w:rsidTr="000E65E0">
        <w:tc>
          <w:tcPr>
            <w:tcW w:w="2970" w:type="dxa"/>
          </w:tcPr>
          <w:p w14:paraId="16232DF1" w14:textId="77777777" w:rsidR="00CC25AD" w:rsidRPr="00A106B3" w:rsidRDefault="00CC25AD" w:rsidP="00364171">
            <w:pPr>
              <w:ind w:left="90"/>
              <w:rPr>
                <w:color w:val="FF0000"/>
                <w:u w:val="single"/>
              </w:rPr>
            </w:pPr>
            <w:r w:rsidRPr="00A106B3">
              <w:rPr>
                <w:color w:val="FF0000"/>
                <w:u w:val="single"/>
              </w:rPr>
              <w:lastRenderedPageBreak/>
              <w:t>Vonmoos et al., (2013)</w:t>
            </w:r>
          </w:p>
          <w:p w14:paraId="5EA6338B" w14:textId="77777777" w:rsidR="00CC25AD" w:rsidRPr="001C55D9" w:rsidRDefault="00CC25AD" w:rsidP="00364171">
            <w:pPr>
              <w:ind w:left="90"/>
              <w:rPr>
                <w:u w:val="single"/>
              </w:rPr>
            </w:pPr>
          </w:p>
          <w:p w14:paraId="291446CC" w14:textId="77777777" w:rsidR="00CC25AD" w:rsidRPr="001C55D9" w:rsidRDefault="00CC25AD" w:rsidP="00364171">
            <w:pPr>
              <w:ind w:left="90"/>
              <w:rPr>
                <w:bCs/>
                <w:i/>
              </w:rPr>
            </w:pPr>
            <w:r w:rsidRPr="001C55D9">
              <w:rPr>
                <w:bCs/>
                <w:i/>
              </w:rPr>
              <w:t>Cognitive dysfunctions in recreational and dependent cocaine users: role of attention-deficit hyperactivity disorder, craving and early age at onset.</w:t>
            </w:r>
          </w:p>
          <w:p w14:paraId="1BB43D5A" w14:textId="77777777" w:rsidR="00CC25AD" w:rsidRDefault="00CC25AD" w:rsidP="00364171">
            <w:pPr>
              <w:ind w:left="90"/>
              <w:rPr>
                <w:rFonts w:eastAsia="Times New Roman"/>
                <w:u w:val="single"/>
              </w:rPr>
            </w:pPr>
          </w:p>
        </w:tc>
        <w:tc>
          <w:tcPr>
            <w:tcW w:w="1800" w:type="dxa"/>
          </w:tcPr>
          <w:p w14:paraId="702E9739" w14:textId="29498E62" w:rsidR="00A04F7B" w:rsidRDefault="00A04F7B" w:rsidP="00364171">
            <w:pPr>
              <w:ind w:left="90"/>
            </w:pPr>
            <w:r>
              <w:t xml:space="preserve">N=68 </w:t>
            </w:r>
            <w:r w:rsidR="00CC25AD" w:rsidRPr="00C8428C">
              <w:t>Recreational Cocaine users (</w:t>
            </w:r>
            <w:r w:rsidR="009D582C">
              <w:t>mean age 30yrs, 21 females)</w:t>
            </w:r>
          </w:p>
          <w:p w14:paraId="474690B3" w14:textId="77777777" w:rsidR="00A04F7B" w:rsidRDefault="00A04F7B" w:rsidP="00364171">
            <w:pPr>
              <w:ind w:left="90"/>
            </w:pPr>
          </w:p>
          <w:p w14:paraId="2657D92E" w14:textId="2CBB6ADD" w:rsidR="00A04F7B" w:rsidRDefault="00A04F7B" w:rsidP="00364171">
            <w:pPr>
              <w:ind w:left="90"/>
            </w:pPr>
            <w:r>
              <w:t xml:space="preserve">N=30 </w:t>
            </w:r>
            <w:r w:rsidR="00CC25AD" w:rsidRPr="00C8428C">
              <w:t xml:space="preserve">dependent cocaine users </w:t>
            </w:r>
            <w:r w:rsidR="009D582C">
              <w:t>(mean age 29yrs, 18 females)</w:t>
            </w:r>
          </w:p>
          <w:p w14:paraId="374F77D8" w14:textId="77777777" w:rsidR="00A04F7B" w:rsidRDefault="00A04F7B" w:rsidP="00364171">
            <w:pPr>
              <w:ind w:left="90"/>
            </w:pPr>
          </w:p>
          <w:p w14:paraId="6CA26528" w14:textId="5E002630" w:rsidR="00CC25AD" w:rsidRDefault="00A04F7B" w:rsidP="00364171">
            <w:pPr>
              <w:ind w:left="90"/>
              <w:rPr>
                <w:rFonts w:eastAsia="Times New Roman"/>
              </w:rPr>
            </w:pPr>
            <w:r>
              <w:t xml:space="preserve">N=68 </w:t>
            </w:r>
            <w:r w:rsidR="00CC25AD" w:rsidRPr="00C8428C">
              <w:t>stimulant naïve controls</w:t>
            </w:r>
            <w:r w:rsidR="009D582C">
              <w:t xml:space="preserve"> (mean age 33years, 8 females)</w:t>
            </w:r>
            <w:r w:rsidR="00CC25AD" w:rsidRPr="00C8428C">
              <w:t xml:space="preserve"> </w:t>
            </w:r>
          </w:p>
        </w:tc>
        <w:tc>
          <w:tcPr>
            <w:tcW w:w="2250" w:type="dxa"/>
          </w:tcPr>
          <w:p w14:paraId="2D0FA9F7" w14:textId="59534BEC" w:rsidR="00CC25AD" w:rsidRDefault="00CC25AD" w:rsidP="00364171">
            <w:pPr>
              <w:ind w:left="90"/>
              <w:rPr>
                <w:rFonts w:eastAsia="Times New Roman"/>
              </w:rPr>
            </w:pPr>
            <w:r w:rsidRPr="001C55D9">
              <w:t>Attention, working memory, declarative memory and executive functions were examined through an extensive neuropsychological test battery</w:t>
            </w:r>
          </w:p>
        </w:tc>
        <w:tc>
          <w:tcPr>
            <w:tcW w:w="2250" w:type="dxa"/>
          </w:tcPr>
          <w:p w14:paraId="6B947586" w14:textId="031C6F22" w:rsidR="00CC25AD" w:rsidRPr="001C55D9" w:rsidRDefault="00CC25AD" w:rsidP="00364171">
            <w:pPr>
              <w:ind w:left="90"/>
            </w:pPr>
            <w:r w:rsidRPr="001C55D9">
              <w:t xml:space="preserve">The performances of dependent cocaine users </w:t>
            </w:r>
            <w:r w:rsidR="00A106B3" w:rsidRPr="001C55D9">
              <w:t>were</w:t>
            </w:r>
            <w:r w:rsidRPr="001C55D9">
              <w:t xml:space="preserve"> significantly impaired on all 4 domains. </w:t>
            </w:r>
          </w:p>
          <w:p w14:paraId="396D78E3" w14:textId="77777777" w:rsidR="00CC25AD" w:rsidRPr="001C55D9" w:rsidRDefault="00CC25AD" w:rsidP="00364171">
            <w:pPr>
              <w:ind w:left="90"/>
            </w:pPr>
          </w:p>
          <w:p w14:paraId="37C362D3" w14:textId="77777777" w:rsidR="00CC25AD" w:rsidRPr="001C55D9" w:rsidRDefault="00CC25AD" w:rsidP="00364171">
            <w:pPr>
              <w:ind w:left="90"/>
            </w:pPr>
            <w:r w:rsidRPr="001C55D9">
              <w:t>The performance of recreational users was intermediate to that of stimulant naïve participants and dependent participants, only showing significant deficits in working memory and attention</w:t>
            </w:r>
          </w:p>
          <w:p w14:paraId="5DB301A2" w14:textId="77777777" w:rsidR="00CC25AD" w:rsidRPr="001C55D9" w:rsidRDefault="00CC25AD" w:rsidP="00364171">
            <w:pPr>
              <w:ind w:left="90"/>
            </w:pPr>
          </w:p>
          <w:p w14:paraId="4CF83B14" w14:textId="37527A8B" w:rsidR="00CC25AD" w:rsidRDefault="00CC25AD" w:rsidP="00364171">
            <w:pPr>
              <w:ind w:left="90"/>
              <w:rPr>
                <w:rFonts w:eastAsia="Times New Roman"/>
              </w:rPr>
            </w:pPr>
            <w:r w:rsidRPr="001C55D9">
              <w:t>Craving, ADHD and age of onset were modulators of cognitive functioning</w:t>
            </w:r>
          </w:p>
        </w:tc>
        <w:tc>
          <w:tcPr>
            <w:tcW w:w="1980" w:type="dxa"/>
          </w:tcPr>
          <w:p w14:paraId="69FF39A4" w14:textId="72340667" w:rsidR="00CC25AD" w:rsidRDefault="00CC25AD" w:rsidP="00364171">
            <w:pPr>
              <w:ind w:left="90"/>
              <w:rPr>
                <w:rFonts w:eastAsia="Times New Roman"/>
              </w:rPr>
            </w:pPr>
            <w:r w:rsidRPr="001C55D9">
              <w:t xml:space="preserve">Cognitive deficits are found in recreational and dependent cocaine users </w:t>
            </w:r>
          </w:p>
        </w:tc>
      </w:tr>
      <w:tr w:rsidR="000E65E0" w14:paraId="3DBC3C18" w14:textId="77777777" w:rsidTr="000E65E0">
        <w:tc>
          <w:tcPr>
            <w:tcW w:w="2970" w:type="dxa"/>
          </w:tcPr>
          <w:p w14:paraId="50E68A70" w14:textId="77777777" w:rsidR="00CC25AD" w:rsidRPr="00A106B3" w:rsidRDefault="00CC25AD" w:rsidP="00364171">
            <w:pPr>
              <w:ind w:left="90"/>
              <w:rPr>
                <w:color w:val="FF0000"/>
                <w:u w:val="single"/>
              </w:rPr>
            </w:pPr>
            <w:r w:rsidRPr="00A106B3">
              <w:rPr>
                <w:color w:val="FF0000"/>
                <w:u w:val="single"/>
              </w:rPr>
              <w:t>Vonmoos et al., (2014)</w:t>
            </w:r>
          </w:p>
          <w:p w14:paraId="3759CF9E" w14:textId="77777777" w:rsidR="00CC25AD" w:rsidRPr="001C55D9" w:rsidRDefault="00CC25AD" w:rsidP="00364171">
            <w:pPr>
              <w:ind w:left="90"/>
              <w:rPr>
                <w:u w:val="single"/>
              </w:rPr>
            </w:pPr>
          </w:p>
          <w:p w14:paraId="0B7EAD94" w14:textId="77777777" w:rsidR="00CC25AD" w:rsidRPr="001C55D9" w:rsidRDefault="00CC25AD" w:rsidP="00364171">
            <w:pPr>
              <w:ind w:left="90"/>
              <w:rPr>
                <w:bCs/>
                <w:i/>
              </w:rPr>
            </w:pPr>
            <w:r w:rsidRPr="001C55D9">
              <w:rPr>
                <w:bCs/>
                <w:i/>
              </w:rPr>
              <w:t>Cognitive impairment in cocaine users is drug-induced but partially reversible: evidence from a longitudinal study.</w:t>
            </w:r>
          </w:p>
          <w:p w14:paraId="3FE7190F" w14:textId="77777777" w:rsidR="00CC25AD" w:rsidRDefault="00CC25AD" w:rsidP="00364171">
            <w:pPr>
              <w:ind w:left="90"/>
              <w:rPr>
                <w:rFonts w:eastAsia="Times New Roman"/>
                <w:u w:val="single"/>
              </w:rPr>
            </w:pPr>
          </w:p>
        </w:tc>
        <w:tc>
          <w:tcPr>
            <w:tcW w:w="1800" w:type="dxa"/>
          </w:tcPr>
          <w:p w14:paraId="0F41F1E7" w14:textId="2D2EC772" w:rsidR="00D4369A" w:rsidRDefault="00D4369A" w:rsidP="00364171">
            <w:pPr>
              <w:ind w:left="90"/>
            </w:pPr>
            <w:r>
              <w:t>N=</w:t>
            </w:r>
            <w:r w:rsidR="00014CFF">
              <w:t>11</w:t>
            </w:r>
            <w:r w:rsidR="00CC25AD" w:rsidRPr="00A106B3">
              <w:t xml:space="preserve"> with </w:t>
            </w:r>
            <w:r w:rsidR="00014CFF">
              <w:t>low increased cocaine use (mean age 30yrs, 3 females)</w:t>
            </w:r>
          </w:p>
          <w:p w14:paraId="76A6306F" w14:textId="77777777" w:rsidR="00014CFF" w:rsidRDefault="00014CFF" w:rsidP="00364171">
            <w:pPr>
              <w:ind w:left="90"/>
            </w:pPr>
          </w:p>
          <w:p w14:paraId="04D11750" w14:textId="6C2B0BBA" w:rsidR="00014CFF" w:rsidRDefault="00014CFF" w:rsidP="00364171">
            <w:pPr>
              <w:ind w:left="90"/>
            </w:pPr>
            <w:r>
              <w:t>N=8 with high increased cocaine use (mean age 34yrs, females)</w:t>
            </w:r>
          </w:p>
          <w:p w14:paraId="792B2430" w14:textId="77777777" w:rsidR="00D4369A" w:rsidRDefault="00D4369A" w:rsidP="00364171">
            <w:pPr>
              <w:ind w:left="90"/>
            </w:pPr>
          </w:p>
          <w:p w14:paraId="72AD45C3" w14:textId="26514E4A" w:rsidR="00D4369A" w:rsidRDefault="00014CFF" w:rsidP="00364171">
            <w:pPr>
              <w:ind w:left="90"/>
            </w:pPr>
            <w:r>
              <w:lastRenderedPageBreak/>
              <w:t>N=11</w:t>
            </w:r>
            <w:r w:rsidR="00D4369A">
              <w:t xml:space="preserve"> with </w:t>
            </w:r>
            <w:r>
              <w:t xml:space="preserve">ongoing </w:t>
            </w:r>
            <w:r w:rsidR="00D4369A">
              <w:t>decreased cocaine use</w:t>
            </w:r>
            <w:r>
              <w:t xml:space="preserve"> (mean age 34yrs, 3 females)</w:t>
            </w:r>
          </w:p>
          <w:p w14:paraId="2B39C363" w14:textId="77777777" w:rsidR="00D4369A" w:rsidRDefault="00D4369A" w:rsidP="00364171">
            <w:pPr>
              <w:ind w:left="90"/>
            </w:pPr>
          </w:p>
          <w:p w14:paraId="400C9486" w14:textId="2FA00059" w:rsidR="00CC25AD" w:rsidRDefault="00D4369A" w:rsidP="00364171">
            <w:pPr>
              <w:ind w:left="90"/>
            </w:pPr>
            <w:r>
              <w:t>N=</w:t>
            </w:r>
            <w:r w:rsidR="00014CFF">
              <w:t>8</w:t>
            </w:r>
            <w:r w:rsidR="00CC25AD" w:rsidRPr="00A106B3">
              <w:t xml:space="preserve"> </w:t>
            </w:r>
            <w:r w:rsidR="00014CFF">
              <w:t>cocaine decreasers no more use (mean age 29yrs, 2 females)</w:t>
            </w:r>
          </w:p>
          <w:p w14:paraId="096566DA" w14:textId="77777777" w:rsidR="00D4369A" w:rsidRDefault="00D4369A" w:rsidP="00364171">
            <w:pPr>
              <w:ind w:left="90"/>
            </w:pPr>
          </w:p>
          <w:p w14:paraId="0B674C58" w14:textId="09ABE431" w:rsidR="00D4369A" w:rsidRDefault="00D4369A" w:rsidP="00364171">
            <w:pPr>
              <w:ind w:left="90"/>
            </w:pPr>
            <w:r>
              <w:t>N=</w:t>
            </w:r>
            <w:r w:rsidRPr="00A106B3">
              <w:t>48 cocaine naïve participants</w:t>
            </w:r>
            <w:r w:rsidR="00186770">
              <w:t xml:space="preserve"> (mean age: 30yrs, </w:t>
            </w:r>
            <w:r w:rsidR="00014CFF">
              <w:t>16 females)</w:t>
            </w:r>
          </w:p>
          <w:p w14:paraId="12275EAA" w14:textId="77777777" w:rsidR="00D4369A" w:rsidRDefault="00D4369A" w:rsidP="00364171">
            <w:pPr>
              <w:ind w:left="90"/>
            </w:pPr>
          </w:p>
          <w:p w14:paraId="03CA7607" w14:textId="77777777" w:rsidR="00D4369A" w:rsidRDefault="00D4369A" w:rsidP="00364171">
            <w:pPr>
              <w:ind w:left="90"/>
            </w:pPr>
          </w:p>
          <w:p w14:paraId="7730B105" w14:textId="77777777" w:rsidR="00D4369A" w:rsidRDefault="00D4369A" w:rsidP="00364171">
            <w:pPr>
              <w:ind w:left="90"/>
            </w:pPr>
            <w:r w:rsidRPr="00A106B3">
              <w:t xml:space="preserve">Longitudinal Zurich Cocaine Cognition Study (ZUCO(2)St) </w:t>
            </w:r>
          </w:p>
          <w:p w14:paraId="091EA1C5" w14:textId="77777777" w:rsidR="00D4369A" w:rsidRPr="00A106B3" w:rsidRDefault="00D4369A" w:rsidP="00364171">
            <w:pPr>
              <w:ind w:left="90"/>
            </w:pPr>
          </w:p>
          <w:p w14:paraId="1FB92526" w14:textId="77777777" w:rsidR="00CC25AD" w:rsidRDefault="00CC25AD" w:rsidP="00364171">
            <w:pPr>
              <w:ind w:left="90"/>
              <w:rPr>
                <w:rFonts w:eastAsia="Times New Roman"/>
              </w:rPr>
            </w:pPr>
          </w:p>
        </w:tc>
        <w:tc>
          <w:tcPr>
            <w:tcW w:w="2250" w:type="dxa"/>
          </w:tcPr>
          <w:p w14:paraId="3DAAB824" w14:textId="77777777" w:rsidR="00CC25AD" w:rsidRPr="001C55D9" w:rsidRDefault="00CC25AD" w:rsidP="00364171">
            <w:pPr>
              <w:ind w:left="90"/>
            </w:pPr>
            <w:r w:rsidRPr="001C55D9">
              <w:lastRenderedPageBreak/>
              <w:t>The study examined the changing relationship between intensity of cocaine use and cognitive functioning over a one-year period</w:t>
            </w:r>
          </w:p>
          <w:p w14:paraId="5967004A" w14:textId="77777777" w:rsidR="00CC25AD" w:rsidRPr="001C55D9" w:rsidRDefault="00CC25AD" w:rsidP="00364171">
            <w:pPr>
              <w:ind w:left="90"/>
            </w:pPr>
          </w:p>
          <w:p w14:paraId="5F82EE19" w14:textId="77777777" w:rsidR="00CC25AD" w:rsidRPr="001C55D9" w:rsidRDefault="00CC25AD" w:rsidP="00364171">
            <w:pPr>
              <w:ind w:left="90"/>
            </w:pPr>
            <w:r w:rsidRPr="001C55D9">
              <w:t>Cognitive performance was measures at base line and 1 year follow up</w:t>
            </w:r>
          </w:p>
          <w:p w14:paraId="3CF51F68" w14:textId="77777777" w:rsidR="00CC25AD" w:rsidRPr="001C55D9" w:rsidRDefault="00CC25AD" w:rsidP="00364171">
            <w:pPr>
              <w:ind w:left="90"/>
            </w:pPr>
          </w:p>
          <w:p w14:paraId="22C2A8F5" w14:textId="77777777" w:rsidR="00CC25AD" w:rsidRPr="001C55D9" w:rsidRDefault="00CC25AD" w:rsidP="00364171">
            <w:pPr>
              <w:ind w:left="90"/>
            </w:pPr>
            <w:r w:rsidRPr="001C55D9">
              <w:lastRenderedPageBreak/>
              <w:t>Global cognitive index and the domains of attention, working memory, declarative memory and executive functioning were assessed (calculated from 13 parameters of a broad neuropsychological test battery</w:t>
            </w:r>
          </w:p>
          <w:p w14:paraId="20D8801E" w14:textId="77777777" w:rsidR="00CC25AD" w:rsidRPr="001C55D9" w:rsidRDefault="00CC25AD" w:rsidP="00364171">
            <w:pPr>
              <w:ind w:left="90"/>
            </w:pPr>
          </w:p>
          <w:p w14:paraId="1CD2EE56" w14:textId="2CB7D2D2" w:rsidR="00CC25AD" w:rsidRDefault="00CC25AD" w:rsidP="00364171">
            <w:pPr>
              <w:ind w:left="90"/>
              <w:rPr>
                <w:rFonts w:eastAsia="Times New Roman"/>
              </w:rPr>
            </w:pPr>
            <w:r w:rsidRPr="001C55D9">
              <w:t xml:space="preserve">Cocaine use was determined from 6 month hair sample toxicology at both assessment times </w:t>
            </w:r>
          </w:p>
        </w:tc>
        <w:tc>
          <w:tcPr>
            <w:tcW w:w="2250" w:type="dxa"/>
          </w:tcPr>
          <w:p w14:paraId="231F868D" w14:textId="77777777" w:rsidR="00CC25AD" w:rsidRPr="001C55D9" w:rsidRDefault="00CC25AD" w:rsidP="00364171">
            <w:pPr>
              <w:ind w:left="90"/>
            </w:pPr>
            <w:r w:rsidRPr="001C55D9">
              <w:lastRenderedPageBreak/>
              <w:t>Increase in cocaine use (mean +297%) was associated with deficits in working memory performances</w:t>
            </w:r>
          </w:p>
          <w:p w14:paraId="0B7994E9" w14:textId="77777777" w:rsidR="00CC25AD" w:rsidRPr="001C55D9" w:rsidRDefault="00CC25AD" w:rsidP="00364171">
            <w:pPr>
              <w:ind w:left="90"/>
            </w:pPr>
          </w:p>
          <w:p w14:paraId="52525F46" w14:textId="77777777" w:rsidR="00CC25AD" w:rsidRPr="001C55D9" w:rsidRDefault="00CC25AD" w:rsidP="00364171">
            <w:pPr>
              <w:ind w:left="90"/>
            </w:pPr>
            <w:r w:rsidRPr="001C55D9">
              <w:t xml:space="preserve">Decreased cocaine use (mean -72%) was associated with poorer performances in attention, working memory, declarative </w:t>
            </w:r>
            <w:r w:rsidRPr="001C55D9">
              <w:lastRenderedPageBreak/>
              <w:t>memory and executive functioning</w:t>
            </w:r>
          </w:p>
          <w:p w14:paraId="3D1DD5D9" w14:textId="77777777" w:rsidR="00CC25AD" w:rsidRPr="001C55D9" w:rsidRDefault="00CC25AD" w:rsidP="00364171">
            <w:pPr>
              <w:ind w:left="90"/>
            </w:pPr>
          </w:p>
          <w:p w14:paraId="3CA1C25E" w14:textId="77777777" w:rsidR="00CC25AD" w:rsidRPr="001C55D9" w:rsidRDefault="00CC25AD" w:rsidP="00364171">
            <w:pPr>
              <w:ind w:left="90"/>
            </w:pPr>
            <w:r w:rsidRPr="001C55D9">
              <w:t>Individuals who ceased to use cocaine recovered completely with performances comparable to the control group</w:t>
            </w:r>
          </w:p>
          <w:p w14:paraId="24AA7681" w14:textId="77777777" w:rsidR="00CC25AD" w:rsidRPr="001C55D9" w:rsidRDefault="00CC25AD" w:rsidP="00364171">
            <w:pPr>
              <w:ind w:left="90"/>
            </w:pPr>
          </w:p>
          <w:p w14:paraId="630E1050" w14:textId="3A90EAFC" w:rsidR="00CC25AD" w:rsidRDefault="00CC25AD" w:rsidP="00364171">
            <w:pPr>
              <w:ind w:left="90"/>
              <w:rPr>
                <w:rFonts w:eastAsia="Times New Roman"/>
              </w:rPr>
            </w:pPr>
            <w:r w:rsidRPr="001C55D9">
              <w:t>Recovery of working memory in this group was associated with age of onset- with early onset user showing less recovery</w:t>
            </w:r>
          </w:p>
        </w:tc>
        <w:tc>
          <w:tcPr>
            <w:tcW w:w="1980" w:type="dxa"/>
          </w:tcPr>
          <w:p w14:paraId="6493A142" w14:textId="77777777" w:rsidR="00CC25AD" w:rsidRPr="001C55D9" w:rsidRDefault="00CC25AD" w:rsidP="00364171">
            <w:pPr>
              <w:ind w:left="90"/>
            </w:pPr>
            <w:r w:rsidRPr="001C55D9">
              <w:lastRenderedPageBreak/>
              <w:t>Deficits in cognitive functioning may be cocaine induced and reversible at moderate exposure</w:t>
            </w:r>
          </w:p>
          <w:p w14:paraId="0E9E4768" w14:textId="77777777" w:rsidR="00CC25AD" w:rsidRPr="001C55D9" w:rsidRDefault="00CC25AD" w:rsidP="00364171">
            <w:pPr>
              <w:ind w:left="90"/>
            </w:pPr>
          </w:p>
          <w:p w14:paraId="2D94BA4F" w14:textId="69261FDE" w:rsidR="00CC25AD" w:rsidRDefault="00CC25AD" w:rsidP="00364171">
            <w:pPr>
              <w:ind w:left="90"/>
              <w:rPr>
                <w:rFonts w:eastAsia="Times New Roman"/>
              </w:rPr>
            </w:pPr>
            <w:r w:rsidRPr="001C55D9">
              <w:t xml:space="preserve">These findings indicate that cognitive changes due to cocaine use are underpinned </w:t>
            </w:r>
            <w:r w:rsidRPr="001C55D9">
              <w:lastRenderedPageBreak/>
              <w:t>by neuroplastic adaptations which are potentially modifiable through pharmacological  or psychotherapeutical interventions</w:t>
            </w:r>
          </w:p>
        </w:tc>
      </w:tr>
      <w:tr w:rsidR="000E65E0" w14:paraId="0AC01D83" w14:textId="77777777" w:rsidTr="000E65E0">
        <w:tc>
          <w:tcPr>
            <w:tcW w:w="2970" w:type="dxa"/>
          </w:tcPr>
          <w:p w14:paraId="2D8F4BC0" w14:textId="609D123A" w:rsidR="00CC25AD" w:rsidRPr="001C55D9" w:rsidRDefault="00CC25AD" w:rsidP="00364171">
            <w:pPr>
              <w:ind w:left="90"/>
              <w:rPr>
                <w:u w:val="single"/>
              </w:rPr>
            </w:pPr>
            <w:r w:rsidRPr="001C55D9">
              <w:rPr>
                <w:u w:val="single"/>
              </w:rPr>
              <w:lastRenderedPageBreak/>
              <w:t>Wagner et al., (2013)</w:t>
            </w:r>
          </w:p>
          <w:p w14:paraId="6D59C051" w14:textId="77777777" w:rsidR="00CC25AD" w:rsidRPr="001C55D9" w:rsidRDefault="00CC25AD" w:rsidP="00364171">
            <w:pPr>
              <w:ind w:left="90"/>
              <w:rPr>
                <w:u w:val="single"/>
              </w:rPr>
            </w:pPr>
          </w:p>
          <w:p w14:paraId="52F166EE" w14:textId="2733CCC7" w:rsidR="00CC25AD" w:rsidRDefault="00CC25AD" w:rsidP="00364171">
            <w:pPr>
              <w:ind w:left="90"/>
              <w:rPr>
                <w:rFonts w:eastAsia="Times New Roman"/>
                <w:i/>
              </w:rPr>
            </w:pPr>
            <w:r w:rsidRPr="001C55D9">
              <w:rPr>
                <w:i/>
              </w:rPr>
              <w:t>Neurocognitive impairments in non-deprived smokers--results from a population-based multi-center study on smoking-related behavior.</w:t>
            </w:r>
          </w:p>
        </w:tc>
        <w:tc>
          <w:tcPr>
            <w:tcW w:w="1800" w:type="dxa"/>
          </w:tcPr>
          <w:p w14:paraId="64BB90C1" w14:textId="77777777" w:rsidR="00C533FF" w:rsidRDefault="00014CFF" w:rsidP="00364171">
            <w:pPr>
              <w:ind w:left="90"/>
            </w:pPr>
            <w:r>
              <w:t>N=1</w:t>
            </w:r>
            <w:r w:rsidR="00CC25AD" w:rsidRPr="00A106B3">
              <w:t>002 smokers</w:t>
            </w:r>
            <w:r w:rsidR="00317875">
              <w:t xml:space="preserve"> (mean age: 36yrs, 55% female)</w:t>
            </w:r>
          </w:p>
          <w:p w14:paraId="30EA5861" w14:textId="77777777" w:rsidR="00C533FF" w:rsidRDefault="00C533FF" w:rsidP="00364171">
            <w:pPr>
              <w:ind w:left="90"/>
            </w:pPr>
          </w:p>
          <w:p w14:paraId="7FDEF4FF" w14:textId="0AAD2ED5" w:rsidR="00CC25AD" w:rsidRPr="00A106B3" w:rsidRDefault="00014CFF" w:rsidP="00364171">
            <w:pPr>
              <w:ind w:left="90"/>
            </w:pPr>
            <w:r>
              <w:t>N=</w:t>
            </w:r>
            <w:r w:rsidR="00317875">
              <w:t>1161</w:t>
            </w:r>
            <w:r w:rsidR="00CC25AD" w:rsidRPr="00A106B3">
              <w:t xml:space="preserve"> non smokers</w:t>
            </w:r>
            <w:r w:rsidR="00317875">
              <w:t xml:space="preserve"> (mean age: </w:t>
            </w:r>
            <w:r w:rsidR="00EB0FC8">
              <w:t xml:space="preserve">34yrs, 61% </w:t>
            </w:r>
            <w:r w:rsidR="00EB0FC8">
              <w:lastRenderedPageBreak/>
              <w:t>female)</w:t>
            </w:r>
          </w:p>
          <w:p w14:paraId="1206AD81" w14:textId="77777777" w:rsidR="00CC25AD" w:rsidRDefault="00CC25AD" w:rsidP="00364171">
            <w:pPr>
              <w:ind w:left="90"/>
              <w:rPr>
                <w:rFonts w:eastAsia="Times New Roman"/>
              </w:rPr>
            </w:pPr>
          </w:p>
        </w:tc>
        <w:tc>
          <w:tcPr>
            <w:tcW w:w="2250" w:type="dxa"/>
          </w:tcPr>
          <w:p w14:paraId="2769E555" w14:textId="77777777" w:rsidR="00CC25AD" w:rsidRPr="001C55D9" w:rsidRDefault="00CC25AD" w:rsidP="00364171">
            <w:pPr>
              <w:ind w:left="90"/>
            </w:pPr>
            <w:r w:rsidRPr="001C55D9">
              <w:lastRenderedPageBreak/>
              <w:t xml:space="preserve">6 domains of cognitive functioning were compared in smokers and non-smokers. </w:t>
            </w:r>
          </w:p>
          <w:p w14:paraId="248FA9C0" w14:textId="77777777" w:rsidR="00CC25AD" w:rsidRPr="001C55D9" w:rsidRDefault="00CC25AD" w:rsidP="00364171">
            <w:pPr>
              <w:ind w:left="90"/>
            </w:pPr>
          </w:p>
          <w:p w14:paraId="253AD6B3" w14:textId="366FE33F" w:rsidR="00CC25AD" w:rsidRDefault="00CC25AD" w:rsidP="00364171">
            <w:pPr>
              <w:ind w:left="90"/>
              <w:rPr>
                <w:rFonts w:eastAsia="Times New Roman"/>
              </w:rPr>
            </w:pPr>
            <w:r w:rsidRPr="001C55D9">
              <w:t xml:space="preserve">In the smoking group the assessment </w:t>
            </w:r>
            <w:r w:rsidRPr="001C55D9">
              <w:lastRenderedPageBreak/>
              <w:t>battery was administered after controlled smoking of one cigarette</w:t>
            </w:r>
          </w:p>
        </w:tc>
        <w:tc>
          <w:tcPr>
            <w:tcW w:w="2250" w:type="dxa"/>
          </w:tcPr>
          <w:p w14:paraId="7D6DC013" w14:textId="77777777" w:rsidR="00CC25AD" w:rsidRPr="001C55D9" w:rsidRDefault="00CC25AD" w:rsidP="00364171">
            <w:pPr>
              <w:ind w:left="90"/>
            </w:pPr>
            <w:r w:rsidRPr="001C55D9">
              <w:lastRenderedPageBreak/>
              <w:t xml:space="preserve">Significant differences were found between smokers and non-smokers on cognitive impulsivity and visual attention. This deficit was small, but </w:t>
            </w:r>
            <w:r w:rsidRPr="001C55D9">
              <w:lastRenderedPageBreak/>
              <w:t>significant regardless of daily cigarette consumption. Lifetime use was not correlated with cognitive functioning.</w:t>
            </w:r>
          </w:p>
          <w:p w14:paraId="766E9116" w14:textId="77777777" w:rsidR="00CC25AD" w:rsidRPr="001C55D9" w:rsidRDefault="00CC25AD" w:rsidP="00364171">
            <w:pPr>
              <w:ind w:left="90"/>
            </w:pPr>
          </w:p>
          <w:p w14:paraId="0AC0E052" w14:textId="77777777" w:rsidR="00CC25AD" w:rsidRPr="001C55D9" w:rsidRDefault="00CC25AD" w:rsidP="00364171">
            <w:pPr>
              <w:ind w:left="90"/>
            </w:pPr>
            <w:r w:rsidRPr="001C55D9">
              <w:t>Verbal episodic memory, verbal fluency, verbal working memory, Stroop interference task did not differ between groups</w:t>
            </w:r>
          </w:p>
          <w:p w14:paraId="246A6FD9" w14:textId="77777777" w:rsidR="00CC25AD" w:rsidRPr="001C55D9" w:rsidRDefault="00CC25AD" w:rsidP="00364171">
            <w:pPr>
              <w:ind w:left="90"/>
            </w:pPr>
          </w:p>
          <w:p w14:paraId="5D4B6AA4" w14:textId="77777777" w:rsidR="00CC25AD" w:rsidRDefault="00CC25AD" w:rsidP="00364171">
            <w:pPr>
              <w:ind w:left="90"/>
              <w:rPr>
                <w:rFonts w:eastAsia="Times New Roman"/>
              </w:rPr>
            </w:pPr>
          </w:p>
        </w:tc>
        <w:tc>
          <w:tcPr>
            <w:tcW w:w="1980" w:type="dxa"/>
          </w:tcPr>
          <w:p w14:paraId="2251AB4E" w14:textId="77777777" w:rsidR="00CC25AD" w:rsidRPr="001C55D9" w:rsidRDefault="00CC25AD" w:rsidP="00364171">
            <w:pPr>
              <w:ind w:left="90"/>
            </w:pPr>
            <w:r w:rsidRPr="001C55D9">
              <w:lastRenderedPageBreak/>
              <w:t xml:space="preserve">The study confirms small and specific cognitive impairments in smoking individuals </w:t>
            </w:r>
          </w:p>
          <w:p w14:paraId="32259026" w14:textId="77777777" w:rsidR="00CC25AD" w:rsidRPr="001C55D9" w:rsidRDefault="00CC25AD" w:rsidP="00364171">
            <w:pPr>
              <w:ind w:left="90"/>
            </w:pPr>
          </w:p>
          <w:p w14:paraId="6617E036" w14:textId="77777777" w:rsidR="00CC25AD" w:rsidRPr="001C55D9" w:rsidRDefault="00CC25AD" w:rsidP="00364171">
            <w:pPr>
              <w:ind w:left="90"/>
            </w:pPr>
            <w:r w:rsidRPr="001C55D9">
              <w:lastRenderedPageBreak/>
              <w:t>The non-association between consumption of cigarettes and cognitive abilities suggests a priori deficits in cognitive abilities in smokers</w:t>
            </w:r>
          </w:p>
          <w:p w14:paraId="3D0172BA" w14:textId="77777777" w:rsidR="00CC25AD" w:rsidRPr="001C55D9" w:rsidRDefault="00CC25AD" w:rsidP="00364171">
            <w:pPr>
              <w:ind w:left="90"/>
            </w:pPr>
          </w:p>
          <w:p w14:paraId="3146F8B6" w14:textId="77777777" w:rsidR="00CC25AD" w:rsidRDefault="00CC25AD" w:rsidP="00364171">
            <w:pPr>
              <w:ind w:left="90"/>
              <w:rPr>
                <w:rFonts w:eastAsia="Times New Roman"/>
              </w:rPr>
            </w:pPr>
          </w:p>
        </w:tc>
      </w:tr>
      <w:tr w:rsidR="000E65E0" w14:paraId="09680B5C" w14:textId="77777777" w:rsidTr="000E65E0">
        <w:tc>
          <w:tcPr>
            <w:tcW w:w="2970" w:type="dxa"/>
          </w:tcPr>
          <w:p w14:paraId="7B9B0DC0" w14:textId="77777777" w:rsidR="00CC25AD" w:rsidRPr="001C55D9" w:rsidRDefault="00CC25AD" w:rsidP="00364171">
            <w:pPr>
              <w:ind w:left="90"/>
              <w:rPr>
                <w:u w:val="single"/>
              </w:rPr>
            </w:pPr>
            <w:r w:rsidRPr="001C55D9">
              <w:rPr>
                <w:u w:val="single"/>
              </w:rPr>
              <w:lastRenderedPageBreak/>
              <w:t>Wardell et al., (2016)</w:t>
            </w:r>
          </w:p>
          <w:p w14:paraId="66A154FD" w14:textId="77777777" w:rsidR="00CC25AD" w:rsidRPr="001C55D9" w:rsidRDefault="00CC25AD" w:rsidP="00364171">
            <w:pPr>
              <w:ind w:left="90"/>
              <w:rPr>
                <w:bCs/>
                <w:i/>
              </w:rPr>
            </w:pPr>
            <w:r w:rsidRPr="001C55D9">
              <w:rPr>
                <w:bCs/>
                <w:i/>
              </w:rPr>
              <w:t>Impulsivity, working memory, and impaired control over alcohol: A latent variable analysis.</w:t>
            </w:r>
          </w:p>
          <w:p w14:paraId="0B1C9777" w14:textId="77777777" w:rsidR="00CC25AD" w:rsidRDefault="00CC25AD" w:rsidP="00364171">
            <w:pPr>
              <w:ind w:left="90"/>
              <w:rPr>
                <w:rFonts w:eastAsia="Times New Roman"/>
                <w:u w:val="single"/>
              </w:rPr>
            </w:pPr>
          </w:p>
        </w:tc>
        <w:tc>
          <w:tcPr>
            <w:tcW w:w="1800" w:type="dxa"/>
          </w:tcPr>
          <w:p w14:paraId="62EB6CD8" w14:textId="282E0F30" w:rsidR="00CC25AD" w:rsidRDefault="003F23F6" w:rsidP="00364171">
            <w:pPr>
              <w:ind w:left="90"/>
              <w:rPr>
                <w:rFonts w:eastAsia="Times New Roman"/>
              </w:rPr>
            </w:pPr>
            <w:r>
              <w:t>N=300 young heavy drinkers (n=159 women, mean age 20yrs</w:t>
            </w:r>
            <w:r w:rsidR="00CC25AD" w:rsidRPr="00A106B3">
              <w:t>)</w:t>
            </w:r>
          </w:p>
        </w:tc>
        <w:tc>
          <w:tcPr>
            <w:tcW w:w="2250" w:type="dxa"/>
          </w:tcPr>
          <w:p w14:paraId="618EBEAB" w14:textId="77777777" w:rsidR="00CC25AD" w:rsidRPr="001C55D9" w:rsidRDefault="00CC25AD" w:rsidP="00364171">
            <w:pPr>
              <w:ind w:left="90"/>
            </w:pPr>
            <w:r w:rsidRPr="001C55D9">
              <w:t>Self-report measures of alcohol use, impairments of its use and alcohol related problems</w:t>
            </w:r>
          </w:p>
          <w:p w14:paraId="3C35A174" w14:textId="77777777" w:rsidR="00CC25AD" w:rsidRPr="001C55D9" w:rsidRDefault="00CC25AD" w:rsidP="00364171">
            <w:pPr>
              <w:ind w:left="90"/>
            </w:pPr>
          </w:p>
          <w:p w14:paraId="7CBB98A5" w14:textId="707FB83A" w:rsidR="00CC25AD" w:rsidRDefault="00CC25AD" w:rsidP="00364171">
            <w:pPr>
              <w:ind w:left="90"/>
              <w:rPr>
                <w:rFonts w:eastAsia="Times New Roman"/>
              </w:rPr>
            </w:pPr>
            <w:r w:rsidRPr="001C55D9">
              <w:t>Digit Span Test to assess working memory</w:t>
            </w:r>
          </w:p>
        </w:tc>
        <w:tc>
          <w:tcPr>
            <w:tcW w:w="2250" w:type="dxa"/>
          </w:tcPr>
          <w:p w14:paraId="6ECB8825" w14:textId="77777777" w:rsidR="00CC25AD" w:rsidRPr="001C55D9" w:rsidRDefault="00CC25AD" w:rsidP="00364171">
            <w:pPr>
              <w:ind w:left="90"/>
            </w:pPr>
            <w:r w:rsidRPr="001C55D9">
              <w:t>Response Impulsivity predicted impaired control over alcohol use and problems related to alcohol use</w:t>
            </w:r>
          </w:p>
          <w:p w14:paraId="1132F60B" w14:textId="77777777" w:rsidR="00CC25AD" w:rsidRPr="001C55D9" w:rsidRDefault="00CC25AD" w:rsidP="00364171">
            <w:pPr>
              <w:ind w:left="90"/>
            </w:pPr>
          </w:p>
          <w:p w14:paraId="6B15CE8C" w14:textId="77777777" w:rsidR="00CC25AD" w:rsidRPr="001C55D9" w:rsidRDefault="00CC25AD" w:rsidP="00364171">
            <w:pPr>
              <w:ind w:left="90"/>
            </w:pPr>
            <w:r w:rsidRPr="001C55D9">
              <w:t xml:space="preserve">Reflection impulsivity predicted heavy drinking frequency </w:t>
            </w:r>
          </w:p>
          <w:p w14:paraId="3EA1C6CC" w14:textId="77777777" w:rsidR="00CC25AD" w:rsidRPr="001C55D9" w:rsidRDefault="00CC25AD" w:rsidP="00364171">
            <w:pPr>
              <w:ind w:left="90"/>
            </w:pPr>
          </w:p>
          <w:p w14:paraId="5F54565A" w14:textId="77777777" w:rsidR="00CC25AD" w:rsidRPr="001C55D9" w:rsidRDefault="00CC25AD" w:rsidP="00364171">
            <w:pPr>
              <w:ind w:left="90"/>
            </w:pPr>
            <w:r w:rsidRPr="001C55D9">
              <w:t>Response impulsivity was indirectly associated to alcohol problems by mediating heavy drinking frequency</w:t>
            </w:r>
          </w:p>
          <w:p w14:paraId="41819728" w14:textId="77777777" w:rsidR="00CC25AD" w:rsidRPr="001C55D9" w:rsidRDefault="00CC25AD" w:rsidP="00364171">
            <w:pPr>
              <w:ind w:left="90"/>
            </w:pPr>
          </w:p>
          <w:p w14:paraId="2390B8EB" w14:textId="77777777" w:rsidR="00CC25AD" w:rsidRPr="001C55D9" w:rsidRDefault="00CC25AD" w:rsidP="00364171">
            <w:pPr>
              <w:ind w:left="90"/>
            </w:pPr>
            <w:r w:rsidRPr="001C55D9">
              <w:t xml:space="preserve">Reflection Impulsivity was </w:t>
            </w:r>
            <w:r w:rsidRPr="001C55D9">
              <w:lastRenderedPageBreak/>
              <w:t>indirectly associated to alcohol problems through impaired control</w:t>
            </w:r>
          </w:p>
          <w:p w14:paraId="0212CB9E" w14:textId="77777777" w:rsidR="00CC25AD" w:rsidRPr="001C55D9" w:rsidRDefault="00CC25AD" w:rsidP="00364171">
            <w:pPr>
              <w:ind w:left="90"/>
            </w:pPr>
          </w:p>
          <w:p w14:paraId="43DBEDA6" w14:textId="261A2160" w:rsidR="00CC25AD" w:rsidRDefault="00CC25AD" w:rsidP="00364171">
            <w:pPr>
              <w:ind w:left="90"/>
              <w:rPr>
                <w:rFonts w:eastAsia="Times New Roman"/>
              </w:rPr>
            </w:pPr>
            <w:r w:rsidRPr="001C55D9">
              <w:t>Sensation seeking and working memory were not associated to these alcohol use variables, and no moderating role was found.</w:t>
            </w:r>
          </w:p>
        </w:tc>
        <w:tc>
          <w:tcPr>
            <w:tcW w:w="1980" w:type="dxa"/>
          </w:tcPr>
          <w:p w14:paraId="537F2376" w14:textId="15A2EC9E" w:rsidR="00CC25AD" w:rsidRPr="001C55D9" w:rsidRDefault="00CC25AD" w:rsidP="00364171">
            <w:pPr>
              <w:ind w:left="90"/>
            </w:pPr>
            <w:r w:rsidRPr="001C55D9">
              <w:lastRenderedPageBreak/>
              <w:t xml:space="preserve">Impaired control plays a specific role in alcohol related problems through response Impulsivity but not reflection impulsivity </w:t>
            </w:r>
            <w:r w:rsidR="004D0406">
              <w:t>and the role of WM is questioned.</w:t>
            </w:r>
          </w:p>
          <w:p w14:paraId="4F805090" w14:textId="77777777" w:rsidR="00CC25AD" w:rsidRPr="001C55D9" w:rsidRDefault="00CC25AD" w:rsidP="00364171">
            <w:pPr>
              <w:ind w:left="90"/>
            </w:pPr>
          </w:p>
          <w:p w14:paraId="6738CEF2" w14:textId="77777777" w:rsidR="00CC25AD" w:rsidRDefault="00CC25AD" w:rsidP="00364171">
            <w:pPr>
              <w:ind w:left="90"/>
              <w:rPr>
                <w:rFonts w:eastAsia="Times New Roman"/>
              </w:rPr>
            </w:pPr>
          </w:p>
        </w:tc>
      </w:tr>
      <w:tr w:rsidR="000E65E0" w14:paraId="611D6B8A" w14:textId="77777777" w:rsidTr="000E65E0">
        <w:tc>
          <w:tcPr>
            <w:tcW w:w="2970" w:type="dxa"/>
          </w:tcPr>
          <w:p w14:paraId="089F9755" w14:textId="77777777" w:rsidR="00CC25AD" w:rsidRPr="00A106B3" w:rsidRDefault="00CC25AD" w:rsidP="00364171">
            <w:pPr>
              <w:ind w:left="90"/>
              <w:rPr>
                <w:color w:val="FF0000"/>
                <w:u w:val="single"/>
              </w:rPr>
            </w:pPr>
            <w:r w:rsidRPr="00A106B3">
              <w:rPr>
                <w:color w:val="FF0000"/>
                <w:u w:val="single"/>
              </w:rPr>
              <w:lastRenderedPageBreak/>
              <w:t>Wesnes et al., (2013)</w:t>
            </w:r>
          </w:p>
          <w:p w14:paraId="6D7D4462" w14:textId="77777777" w:rsidR="00CC25AD" w:rsidRPr="001C55D9" w:rsidRDefault="00CC25AD" w:rsidP="00364171">
            <w:pPr>
              <w:ind w:left="90"/>
              <w:rPr>
                <w:u w:val="single"/>
              </w:rPr>
            </w:pPr>
          </w:p>
          <w:p w14:paraId="79B55FC1" w14:textId="77777777" w:rsidR="00CC25AD" w:rsidRPr="001C55D9" w:rsidRDefault="00CC25AD" w:rsidP="00364171">
            <w:pPr>
              <w:ind w:left="90"/>
              <w:rPr>
                <w:bCs/>
                <w:i/>
              </w:rPr>
            </w:pPr>
            <w:r w:rsidRPr="001C55D9">
              <w:rPr>
                <w:bCs/>
                <w:i/>
              </w:rPr>
              <w:t>Effects of nicotine withdrawal on cognition in a clinical trial setting.</w:t>
            </w:r>
          </w:p>
          <w:p w14:paraId="39CDF780" w14:textId="77777777" w:rsidR="00CC25AD" w:rsidRDefault="00CC25AD" w:rsidP="00364171">
            <w:pPr>
              <w:ind w:left="90"/>
              <w:rPr>
                <w:rFonts w:eastAsia="Times New Roman"/>
                <w:u w:val="single"/>
              </w:rPr>
            </w:pPr>
          </w:p>
        </w:tc>
        <w:tc>
          <w:tcPr>
            <w:tcW w:w="1800" w:type="dxa"/>
          </w:tcPr>
          <w:p w14:paraId="629B16F6" w14:textId="45BD1624" w:rsidR="00CC25AD" w:rsidRDefault="00A41DCA" w:rsidP="00364171">
            <w:pPr>
              <w:ind w:left="90"/>
            </w:pPr>
            <w:r>
              <w:t>N=30 h</w:t>
            </w:r>
            <w:r w:rsidR="00CC25AD" w:rsidRPr="00404492">
              <w:t xml:space="preserve">ealthy </w:t>
            </w:r>
            <w:r>
              <w:t>smoking m</w:t>
            </w:r>
            <w:r w:rsidR="00CC25AD" w:rsidRPr="00404492">
              <w:t>ale volunteers</w:t>
            </w:r>
            <w:r>
              <w:t xml:space="preserve"> (aged 18-56yrs)</w:t>
            </w:r>
          </w:p>
          <w:p w14:paraId="72CCBA00" w14:textId="77777777" w:rsidR="00A41DCA" w:rsidRDefault="00A41DCA" w:rsidP="00364171">
            <w:pPr>
              <w:ind w:left="90"/>
            </w:pPr>
          </w:p>
          <w:p w14:paraId="19269045" w14:textId="1BCA26E9" w:rsidR="00A41DCA" w:rsidRDefault="00A41DCA" w:rsidP="00364171">
            <w:pPr>
              <w:pBdr>
                <w:top w:val="nil"/>
                <w:left w:val="nil"/>
                <w:bottom w:val="nil"/>
                <w:right w:val="nil"/>
                <w:between w:val="nil"/>
              </w:pBdr>
              <w:ind w:left="90"/>
              <w:rPr>
                <w:rFonts w:eastAsia="Times New Roman"/>
                <w:color w:val="000000"/>
              </w:rPr>
            </w:pPr>
            <w:r>
              <w:rPr>
                <w:rFonts w:eastAsia="Times New Roman"/>
                <w:iCs/>
                <w:color w:val="000000"/>
              </w:rPr>
              <w:t>N</w:t>
            </w:r>
            <w:r>
              <w:rPr>
                <w:rFonts w:eastAsia="Times New Roman"/>
                <w:color w:val="000000"/>
              </w:rPr>
              <w:t>=</w:t>
            </w:r>
            <w:r w:rsidRPr="00A41DCA">
              <w:rPr>
                <w:rFonts w:eastAsia="Times New Roman"/>
                <w:color w:val="000000"/>
              </w:rPr>
              <w:t>10 to placebo on days 1–7 (period 1) and placebo on days 8–14 (period 2) </w:t>
            </w:r>
          </w:p>
          <w:p w14:paraId="3543683A" w14:textId="77777777" w:rsidR="00A41DCA" w:rsidRDefault="00A41DCA" w:rsidP="00364171">
            <w:pPr>
              <w:pBdr>
                <w:top w:val="nil"/>
                <w:left w:val="nil"/>
                <w:bottom w:val="nil"/>
                <w:right w:val="nil"/>
                <w:between w:val="nil"/>
              </w:pBdr>
              <w:ind w:left="90"/>
              <w:rPr>
                <w:rFonts w:eastAsia="Times New Roman"/>
                <w:color w:val="000000"/>
              </w:rPr>
            </w:pPr>
          </w:p>
          <w:p w14:paraId="760239A8" w14:textId="16D6B3D1" w:rsidR="00A41DCA" w:rsidRPr="00A41DCA" w:rsidRDefault="00A41DCA" w:rsidP="00364171">
            <w:pPr>
              <w:pBdr>
                <w:top w:val="nil"/>
                <w:left w:val="nil"/>
                <w:bottom w:val="nil"/>
                <w:right w:val="nil"/>
                <w:between w:val="nil"/>
              </w:pBdr>
              <w:ind w:left="90"/>
              <w:rPr>
                <w:rFonts w:eastAsia="Times New Roman"/>
                <w:color w:val="000000"/>
              </w:rPr>
            </w:pPr>
            <w:r>
              <w:rPr>
                <w:rFonts w:eastAsia="Times New Roman"/>
                <w:color w:val="000000"/>
              </w:rPr>
              <w:t xml:space="preserve">N=20 </w:t>
            </w:r>
            <w:r w:rsidRPr="00A41DCA">
              <w:rPr>
                <w:rFonts w:eastAsia="Times New Roman"/>
                <w:color w:val="000000"/>
              </w:rPr>
              <w:t>to placebo on days 1–7 and experimental drug (</w:t>
            </w:r>
            <w:r w:rsidRPr="00A41DCA">
              <w:rPr>
                <w:rFonts w:eastAsia="Times New Roman"/>
                <w:i/>
                <w:iCs/>
                <w:color w:val="000000"/>
              </w:rPr>
              <w:t>n</w:t>
            </w:r>
            <w:r w:rsidRPr="00A41DCA">
              <w:rPr>
                <w:rFonts w:eastAsia="Times New Roman"/>
                <w:color w:val="000000"/>
              </w:rPr>
              <w:t> = 20) on days 8–14</w:t>
            </w:r>
          </w:p>
          <w:p w14:paraId="2D9CAE36" w14:textId="4E7B132A" w:rsidR="00A41DCA" w:rsidRDefault="00A41DCA" w:rsidP="00364171">
            <w:pPr>
              <w:ind w:left="90"/>
              <w:rPr>
                <w:rFonts w:eastAsia="Times New Roman"/>
              </w:rPr>
            </w:pPr>
          </w:p>
        </w:tc>
        <w:tc>
          <w:tcPr>
            <w:tcW w:w="2250" w:type="dxa"/>
          </w:tcPr>
          <w:p w14:paraId="72D03110" w14:textId="12779531" w:rsidR="003465B5" w:rsidRPr="003465B5" w:rsidRDefault="003465B5" w:rsidP="00364171">
            <w:pPr>
              <w:ind w:left="90"/>
              <w:rPr>
                <w:rFonts w:eastAsia="Times New Roman"/>
              </w:rPr>
            </w:pPr>
            <w:r w:rsidRPr="003465B5">
              <w:rPr>
                <w:rFonts w:eastAsia="Times New Roman"/>
              </w:rPr>
              <w:t xml:space="preserve">CDR system tests </w:t>
            </w:r>
            <w:r>
              <w:rPr>
                <w:rFonts w:eastAsia="Times New Roman"/>
              </w:rPr>
              <w:t xml:space="preserve">on a PC of cognitive function including </w:t>
            </w:r>
            <w:r w:rsidRPr="003465B5">
              <w:rPr>
                <w:rFonts w:eastAsia="Times New Roman"/>
              </w:rPr>
              <w:t>simple reaction time, digit vigilance, choice reaction time, spatial working memory, numeric working memory, immediate word recall, delayed word recall, word reco</w:t>
            </w:r>
            <w:r>
              <w:rPr>
                <w:rFonts w:eastAsia="Times New Roman"/>
              </w:rPr>
              <w:t xml:space="preserve">gnition and picture recognition.  </w:t>
            </w:r>
          </w:p>
          <w:p w14:paraId="6ED416BF" w14:textId="1EE1665E" w:rsidR="00CC25AD" w:rsidRDefault="00CC25AD" w:rsidP="00364171">
            <w:pPr>
              <w:ind w:left="90"/>
              <w:rPr>
                <w:rFonts w:eastAsia="Times New Roman"/>
              </w:rPr>
            </w:pPr>
          </w:p>
        </w:tc>
        <w:tc>
          <w:tcPr>
            <w:tcW w:w="2250" w:type="dxa"/>
          </w:tcPr>
          <w:p w14:paraId="59798204" w14:textId="13AB7D70" w:rsidR="00CC25AD" w:rsidRDefault="00CC25AD" w:rsidP="00364171">
            <w:pPr>
              <w:ind w:left="90"/>
              <w:rPr>
                <w:rFonts w:eastAsia="Times New Roman"/>
              </w:rPr>
            </w:pPr>
            <w:r w:rsidRPr="001C55D9">
              <w:t xml:space="preserve">Smoking withdrawal disrupted aspects of recognition, attention and episodic verbal recall </w:t>
            </w:r>
          </w:p>
        </w:tc>
        <w:tc>
          <w:tcPr>
            <w:tcW w:w="1980" w:type="dxa"/>
          </w:tcPr>
          <w:p w14:paraId="257DAB32" w14:textId="34F7F80C" w:rsidR="00CC25AD" w:rsidRDefault="00CC25AD" w:rsidP="00364171">
            <w:pPr>
              <w:ind w:left="90"/>
              <w:rPr>
                <w:rFonts w:eastAsia="Times New Roman"/>
              </w:rPr>
            </w:pPr>
            <w:r w:rsidRPr="001C55D9">
              <w:t>Study shows that withdrawal from smoking is associated with deficits in cognitive functioning</w:t>
            </w:r>
          </w:p>
        </w:tc>
      </w:tr>
      <w:tr w:rsidR="000E65E0" w14:paraId="4097D36D" w14:textId="77777777" w:rsidTr="000E65E0">
        <w:tc>
          <w:tcPr>
            <w:tcW w:w="2970" w:type="dxa"/>
          </w:tcPr>
          <w:p w14:paraId="27F3AD57" w14:textId="77777777" w:rsidR="00CC25AD" w:rsidRPr="00A106B3" w:rsidRDefault="00CC25AD" w:rsidP="00364171">
            <w:pPr>
              <w:ind w:left="90"/>
              <w:rPr>
                <w:color w:val="FF0000"/>
                <w:u w:val="single"/>
              </w:rPr>
            </w:pPr>
            <w:r w:rsidRPr="00A106B3">
              <w:rPr>
                <w:color w:val="FF0000"/>
                <w:u w:val="single"/>
              </w:rPr>
              <w:t>Winward et al., (2014)</w:t>
            </w:r>
          </w:p>
          <w:p w14:paraId="4A4DB94C" w14:textId="77777777" w:rsidR="00CC25AD" w:rsidRPr="001C55D9" w:rsidRDefault="00CC25AD" w:rsidP="00364171">
            <w:pPr>
              <w:ind w:left="90"/>
              <w:rPr>
                <w:u w:val="single"/>
              </w:rPr>
            </w:pPr>
          </w:p>
          <w:p w14:paraId="22CA7885" w14:textId="77777777" w:rsidR="00CC25AD" w:rsidRPr="001C55D9" w:rsidRDefault="00CC25AD" w:rsidP="00364171">
            <w:pPr>
              <w:ind w:left="90"/>
              <w:rPr>
                <w:bCs/>
                <w:i/>
              </w:rPr>
            </w:pPr>
            <w:r w:rsidRPr="001C55D9">
              <w:rPr>
                <w:bCs/>
                <w:i/>
              </w:rPr>
              <w:t>Heavy alcohol use, marijuana use, and concomitant use by adolescents are associated with unique and shared cognitive decrements.</w:t>
            </w:r>
          </w:p>
          <w:p w14:paraId="46C3260F" w14:textId="77777777" w:rsidR="00CC25AD" w:rsidRDefault="00CC25AD" w:rsidP="00364171">
            <w:pPr>
              <w:ind w:left="90"/>
              <w:rPr>
                <w:rFonts w:eastAsia="Times New Roman"/>
                <w:u w:val="single"/>
              </w:rPr>
            </w:pPr>
          </w:p>
        </w:tc>
        <w:tc>
          <w:tcPr>
            <w:tcW w:w="1800" w:type="dxa"/>
          </w:tcPr>
          <w:p w14:paraId="4C7E4CF9" w14:textId="77777777" w:rsidR="00CC25AD" w:rsidRDefault="00CC25AD" w:rsidP="00364171">
            <w:pPr>
              <w:ind w:left="90"/>
            </w:pPr>
            <w:r w:rsidRPr="00BA6839">
              <w:lastRenderedPageBreak/>
              <w:t>Adolescents (age 16-18)</w:t>
            </w:r>
          </w:p>
          <w:p w14:paraId="77DEC511" w14:textId="77777777" w:rsidR="003465B5" w:rsidRPr="00BA6839" w:rsidRDefault="003465B5" w:rsidP="00364171">
            <w:pPr>
              <w:ind w:left="90"/>
            </w:pPr>
          </w:p>
          <w:p w14:paraId="624D6A47" w14:textId="091AEE79" w:rsidR="003465B5" w:rsidRDefault="003465B5" w:rsidP="00364171">
            <w:pPr>
              <w:ind w:left="90"/>
            </w:pPr>
            <w:r>
              <w:t xml:space="preserve">N= </w:t>
            </w:r>
            <w:r w:rsidR="00CC25AD" w:rsidRPr="00BA6839">
              <w:t>24 adolescents with episodes o</w:t>
            </w:r>
            <w:r>
              <w:t xml:space="preserve">f heavy drinking </w:t>
            </w:r>
            <w:r>
              <w:lastRenderedPageBreak/>
              <w:t>(HED)</w:t>
            </w:r>
          </w:p>
          <w:p w14:paraId="693B4762" w14:textId="77777777" w:rsidR="003465B5" w:rsidRDefault="003465B5" w:rsidP="00364171">
            <w:pPr>
              <w:ind w:left="90"/>
            </w:pPr>
          </w:p>
          <w:p w14:paraId="245BD150" w14:textId="038BF190" w:rsidR="00CC25AD" w:rsidRPr="00BA6839" w:rsidRDefault="003465B5" w:rsidP="00364171">
            <w:pPr>
              <w:ind w:left="90"/>
            </w:pPr>
            <w:r>
              <w:t>N=</w:t>
            </w:r>
            <w:r w:rsidR="00CC25AD" w:rsidRPr="00BA6839">
              <w:t xml:space="preserve">20 who use Marijuana (MJ), both MJ and HED (MJ/HED) and </w:t>
            </w:r>
            <w:r>
              <w:t>N=55 healthy controls (HC</w:t>
            </w:r>
            <w:r w:rsidR="00CC25AD" w:rsidRPr="00BA6839">
              <w:t>)</w:t>
            </w:r>
          </w:p>
          <w:p w14:paraId="7179B045" w14:textId="77777777" w:rsidR="00CC25AD" w:rsidRPr="00BA6839" w:rsidRDefault="00CC25AD" w:rsidP="00364171">
            <w:pPr>
              <w:ind w:left="90"/>
            </w:pPr>
          </w:p>
          <w:p w14:paraId="4797E03F" w14:textId="2ABEE187" w:rsidR="00CC25AD" w:rsidRDefault="00CC25AD" w:rsidP="00364171">
            <w:pPr>
              <w:ind w:left="90"/>
              <w:rPr>
                <w:rFonts w:eastAsia="Times New Roman"/>
              </w:rPr>
            </w:pPr>
          </w:p>
        </w:tc>
        <w:tc>
          <w:tcPr>
            <w:tcW w:w="2250" w:type="dxa"/>
          </w:tcPr>
          <w:p w14:paraId="28829FB7" w14:textId="4D507617" w:rsidR="00CC25AD" w:rsidRDefault="00CC25AD" w:rsidP="00364171">
            <w:pPr>
              <w:ind w:left="90"/>
              <w:rPr>
                <w:rFonts w:eastAsia="Times New Roman"/>
              </w:rPr>
            </w:pPr>
            <w:r w:rsidRPr="001C55D9">
              <w:lastRenderedPageBreak/>
              <w:t xml:space="preserve">A cognitive test battery was administered following a </w:t>
            </w:r>
            <w:r w:rsidR="003465B5" w:rsidRPr="001C55D9">
              <w:t>4-week</w:t>
            </w:r>
            <w:r w:rsidRPr="001C55D9">
              <w:t xml:space="preserve"> period of monitored abstinence</w:t>
            </w:r>
          </w:p>
        </w:tc>
        <w:tc>
          <w:tcPr>
            <w:tcW w:w="2250" w:type="dxa"/>
          </w:tcPr>
          <w:p w14:paraId="19E571FD" w14:textId="77777777" w:rsidR="00CC25AD" w:rsidRPr="001C55D9" w:rsidRDefault="00CC25AD" w:rsidP="00364171">
            <w:pPr>
              <w:ind w:left="90"/>
            </w:pPr>
            <w:r w:rsidRPr="001C55D9">
              <w:t>The HED group showed poorer cognitive flexibility, verbal recall, semantic clustering and reading skills compared to the HC</w:t>
            </w:r>
          </w:p>
          <w:p w14:paraId="1252C49D" w14:textId="77777777" w:rsidR="00CC25AD" w:rsidRPr="001C55D9" w:rsidRDefault="00CC25AD" w:rsidP="00364171">
            <w:pPr>
              <w:ind w:left="90"/>
            </w:pPr>
            <w:r w:rsidRPr="001C55D9">
              <w:lastRenderedPageBreak/>
              <w:t xml:space="preserve">The MJ group psychomotor speed, cued verbal memory and inhibition task accuracy </w:t>
            </w:r>
          </w:p>
          <w:p w14:paraId="0C4D7C60" w14:textId="77777777" w:rsidR="00CC25AD" w:rsidRPr="001C55D9" w:rsidRDefault="00CC25AD" w:rsidP="00364171">
            <w:pPr>
              <w:ind w:left="90"/>
            </w:pPr>
            <w:r w:rsidRPr="001C55D9">
              <w:t xml:space="preserve">Comparable to the HED group, the MJ/HED group showed deficits on verbal recall and cognitive flexibility, relative to the HC. </w:t>
            </w:r>
          </w:p>
          <w:p w14:paraId="13A93157" w14:textId="77777777" w:rsidR="00CC25AD" w:rsidRPr="001C55D9" w:rsidRDefault="00CC25AD" w:rsidP="00364171">
            <w:pPr>
              <w:ind w:left="90"/>
            </w:pPr>
          </w:p>
          <w:p w14:paraId="5CD68E80" w14:textId="77777777" w:rsidR="00CC25AD" w:rsidRPr="001C55D9" w:rsidRDefault="00CC25AD" w:rsidP="00364171">
            <w:pPr>
              <w:ind w:left="90"/>
            </w:pPr>
            <w:r w:rsidRPr="001C55D9">
              <w:t xml:space="preserve">Comparable to the </w:t>
            </w:r>
          </w:p>
          <w:p w14:paraId="2E25B1AC" w14:textId="77777777" w:rsidR="00CC25AD" w:rsidRPr="001C55D9" w:rsidRDefault="00CC25AD" w:rsidP="00364171">
            <w:pPr>
              <w:ind w:left="90"/>
            </w:pPr>
            <w:r w:rsidRPr="001C55D9">
              <w:t>MJ group the MJ/HED group showed poorer inhibition task accuracy relative to the HC.</w:t>
            </w:r>
          </w:p>
          <w:p w14:paraId="771DDFE8" w14:textId="77777777" w:rsidR="00CC25AD" w:rsidRPr="001C55D9" w:rsidRDefault="00CC25AD" w:rsidP="00364171">
            <w:pPr>
              <w:ind w:left="90"/>
            </w:pPr>
          </w:p>
          <w:p w14:paraId="5023D1F9" w14:textId="77777777" w:rsidR="00CC25AD" w:rsidRPr="001C55D9" w:rsidRDefault="00CC25AD" w:rsidP="00364171">
            <w:pPr>
              <w:ind w:left="90"/>
            </w:pPr>
            <w:r w:rsidRPr="001C55D9">
              <w:t>Unique to the MJ/HED group was poorer Working Memory abilities relative to HC</w:t>
            </w:r>
          </w:p>
          <w:p w14:paraId="093B1FB1" w14:textId="77777777" w:rsidR="00CC25AD" w:rsidRPr="001C55D9" w:rsidRDefault="00CC25AD" w:rsidP="00364171">
            <w:pPr>
              <w:ind w:left="90"/>
            </w:pPr>
          </w:p>
          <w:p w14:paraId="3C3B81CC" w14:textId="77777777" w:rsidR="00CC25AD" w:rsidRPr="001C55D9" w:rsidRDefault="00CC25AD" w:rsidP="00364171">
            <w:pPr>
              <w:ind w:left="90"/>
            </w:pPr>
            <w:r w:rsidRPr="001C55D9">
              <w:t xml:space="preserve">Lifetime use and onset of Marijuana use and lifetime and withdrawal symptoms of alcohol, correlated with poorer test performances  </w:t>
            </w:r>
          </w:p>
          <w:p w14:paraId="51EF474D" w14:textId="77777777" w:rsidR="00CC25AD" w:rsidRPr="001C55D9" w:rsidRDefault="00CC25AD" w:rsidP="00364171">
            <w:pPr>
              <w:ind w:left="90"/>
            </w:pPr>
          </w:p>
          <w:p w14:paraId="3635E641" w14:textId="77777777" w:rsidR="00CC25AD" w:rsidRDefault="00CC25AD" w:rsidP="00364171">
            <w:pPr>
              <w:ind w:left="90"/>
              <w:rPr>
                <w:rFonts w:eastAsia="Times New Roman"/>
              </w:rPr>
            </w:pPr>
          </w:p>
        </w:tc>
        <w:tc>
          <w:tcPr>
            <w:tcW w:w="1980" w:type="dxa"/>
          </w:tcPr>
          <w:p w14:paraId="638F26CB" w14:textId="77777777" w:rsidR="00CC25AD" w:rsidRPr="001C55D9" w:rsidRDefault="00CC25AD" w:rsidP="00364171">
            <w:pPr>
              <w:ind w:left="90"/>
            </w:pPr>
            <w:r w:rsidRPr="001C55D9">
              <w:lastRenderedPageBreak/>
              <w:t xml:space="preserve">Concomitant use of both alcohol and marijuana use and the heavy use of these substances are associated with </w:t>
            </w:r>
            <w:r w:rsidRPr="001C55D9">
              <w:lastRenderedPageBreak/>
              <w:t xml:space="preserve">poorer cognitive functioning outcomes. </w:t>
            </w:r>
          </w:p>
          <w:p w14:paraId="05D02113" w14:textId="77777777" w:rsidR="00CC25AD" w:rsidRPr="001C55D9" w:rsidRDefault="00CC25AD" w:rsidP="00364171">
            <w:pPr>
              <w:ind w:left="90"/>
            </w:pPr>
          </w:p>
          <w:p w14:paraId="4CCF1CFC" w14:textId="1C919BE3" w:rsidR="00CC25AD" w:rsidRDefault="00CC25AD" w:rsidP="00364171">
            <w:pPr>
              <w:ind w:left="90"/>
              <w:rPr>
                <w:rFonts w:eastAsia="Times New Roman"/>
              </w:rPr>
            </w:pPr>
            <w:r w:rsidRPr="001C55D9">
              <w:t xml:space="preserve">These separate substances appear to be linked to specific performances deficits in separate domains. </w:t>
            </w:r>
          </w:p>
        </w:tc>
      </w:tr>
      <w:tr w:rsidR="000E65E0" w14:paraId="595C79B8" w14:textId="77777777" w:rsidTr="000E65E0">
        <w:tc>
          <w:tcPr>
            <w:tcW w:w="2970" w:type="dxa"/>
          </w:tcPr>
          <w:p w14:paraId="19161FF8" w14:textId="222E79FB" w:rsidR="00CC25AD" w:rsidRPr="00A106B3" w:rsidRDefault="00CC25AD" w:rsidP="00364171">
            <w:pPr>
              <w:ind w:left="90"/>
              <w:rPr>
                <w:color w:val="FF0000"/>
                <w:u w:val="single"/>
              </w:rPr>
            </w:pPr>
            <w:r w:rsidRPr="00A106B3">
              <w:rPr>
                <w:color w:val="FF0000"/>
                <w:u w:val="single"/>
              </w:rPr>
              <w:lastRenderedPageBreak/>
              <w:t>Yan et al., (2014)</w:t>
            </w:r>
          </w:p>
          <w:p w14:paraId="00D53208" w14:textId="77777777" w:rsidR="00CC25AD" w:rsidRPr="001C55D9" w:rsidRDefault="00CC25AD" w:rsidP="00364171">
            <w:pPr>
              <w:ind w:left="90"/>
              <w:rPr>
                <w:u w:val="single"/>
              </w:rPr>
            </w:pPr>
          </w:p>
          <w:p w14:paraId="0DED1495" w14:textId="77777777" w:rsidR="00CC25AD" w:rsidRPr="001C55D9" w:rsidRDefault="00CC25AD" w:rsidP="00364171">
            <w:pPr>
              <w:ind w:left="90"/>
              <w:rPr>
                <w:bCs/>
                <w:i/>
              </w:rPr>
            </w:pPr>
            <w:r w:rsidRPr="001C55D9">
              <w:rPr>
                <w:bCs/>
                <w:i/>
              </w:rPr>
              <w:t>Working memory and affective decision-making in addiction: a neurocognitive comparison between heroin addicts, pathological gamblers and healthy controls.</w:t>
            </w:r>
          </w:p>
          <w:p w14:paraId="0C5748F9" w14:textId="77777777" w:rsidR="00CC25AD" w:rsidRDefault="00CC25AD" w:rsidP="00364171">
            <w:pPr>
              <w:ind w:left="90"/>
              <w:rPr>
                <w:rFonts w:eastAsia="Times New Roman"/>
                <w:u w:val="single"/>
              </w:rPr>
            </w:pPr>
          </w:p>
        </w:tc>
        <w:tc>
          <w:tcPr>
            <w:tcW w:w="1800" w:type="dxa"/>
          </w:tcPr>
          <w:p w14:paraId="586E1416" w14:textId="075CE272" w:rsidR="005F5D4A" w:rsidRDefault="005F5D4A" w:rsidP="00364171">
            <w:pPr>
              <w:ind w:left="90"/>
            </w:pPr>
            <w:r>
              <w:t xml:space="preserve">N=58 </w:t>
            </w:r>
            <w:r w:rsidR="00CC25AD" w:rsidRPr="00417EB8">
              <w:t xml:space="preserve">heroin dependent (HD) but abstinent </w:t>
            </w:r>
            <w:r w:rsidR="00661CA1">
              <w:t>(</w:t>
            </w:r>
            <w:r w:rsidR="00B1322E">
              <w:t>mean age 36yrs</w:t>
            </w:r>
            <w:r w:rsidR="00661CA1">
              <w:t>)</w:t>
            </w:r>
          </w:p>
          <w:p w14:paraId="7906D084" w14:textId="77777777" w:rsidR="005F5D4A" w:rsidRDefault="005F5D4A" w:rsidP="00364171">
            <w:pPr>
              <w:ind w:left="90"/>
            </w:pPr>
          </w:p>
          <w:p w14:paraId="10B1B26C" w14:textId="7D29DCC2" w:rsidR="005F5D4A" w:rsidRDefault="005F5D4A" w:rsidP="00364171">
            <w:pPr>
              <w:ind w:left="90"/>
            </w:pPr>
            <w:r>
              <w:t>N=</w:t>
            </w:r>
            <w:r w:rsidR="00B1322E">
              <w:t>58 pathological gamblers (mean age 36yrs)</w:t>
            </w:r>
          </w:p>
          <w:p w14:paraId="5ADB745D" w14:textId="77777777" w:rsidR="005F5D4A" w:rsidRDefault="005F5D4A" w:rsidP="00364171">
            <w:pPr>
              <w:ind w:left="90"/>
            </w:pPr>
          </w:p>
          <w:p w14:paraId="3422975F" w14:textId="77777777" w:rsidR="00CC25AD" w:rsidRDefault="005F5D4A" w:rsidP="00364171">
            <w:pPr>
              <w:ind w:left="90"/>
            </w:pPr>
            <w:r>
              <w:t>N=</w:t>
            </w:r>
            <w:r w:rsidR="00CC25AD" w:rsidRPr="00417EB8">
              <w:t>60 Healthy Controls</w:t>
            </w:r>
            <w:r w:rsidR="00B1322E">
              <w:t xml:space="preserve"> (mean age 34yrs)</w:t>
            </w:r>
          </w:p>
          <w:p w14:paraId="0B971F20" w14:textId="18F5F119" w:rsidR="00B1322E" w:rsidRDefault="00B1322E" w:rsidP="00364171">
            <w:pPr>
              <w:ind w:left="90"/>
              <w:rPr>
                <w:rFonts w:eastAsia="Times New Roman"/>
              </w:rPr>
            </w:pPr>
            <w:r>
              <w:t>All male</w:t>
            </w:r>
          </w:p>
        </w:tc>
        <w:tc>
          <w:tcPr>
            <w:tcW w:w="2250" w:type="dxa"/>
          </w:tcPr>
          <w:p w14:paraId="3F91B79C" w14:textId="0C93F934" w:rsidR="00CC25AD" w:rsidRDefault="00CC25AD" w:rsidP="00364171">
            <w:pPr>
              <w:ind w:left="90"/>
              <w:rPr>
                <w:rFonts w:eastAsia="Times New Roman"/>
              </w:rPr>
            </w:pPr>
            <w:r w:rsidRPr="001C55D9">
              <w:t>Working memory was assessed with the Self ordered pointing test (SOPT), decision making was assessed with the Iowa Gambling Task (IGT)</w:t>
            </w:r>
          </w:p>
        </w:tc>
        <w:tc>
          <w:tcPr>
            <w:tcW w:w="2250" w:type="dxa"/>
          </w:tcPr>
          <w:p w14:paraId="23CBE50F" w14:textId="77777777" w:rsidR="00CC25AD" w:rsidRPr="001C55D9" w:rsidRDefault="00CC25AD" w:rsidP="00364171">
            <w:pPr>
              <w:ind w:left="90"/>
            </w:pPr>
            <w:r w:rsidRPr="001C55D9">
              <w:t xml:space="preserve">HD individuals performed worse on the IGT and SOPT compared to healthy controls. </w:t>
            </w:r>
          </w:p>
          <w:p w14:paraId="601F2785" w14:textId="77777777" w:rsidR="00CC25AD" w:rsidRPr="001C55D9" w:rsidRDefault="00CC25AD" w:rsidP="00364171">
            <w:pPr>
              <w:ind w:left="90"/>
            </w:pPr>
            <w:r w:rsidRPr="001C55D9">
              <w:t>Pathological gamblers performed worse on the IGT but not the SOPT compared to the healthy control group.</w:t>
            </w:r>
          </w:p>
          <w:p w14:paraId="263C0690" w14:textId="77777777" w:rsidR="00CC25AD" w:rsidRPr="001C55D9" w:rsidRDefault="00CC25AD" w:rsidP="00364171">
            <w:pPr>
              <w:ind w:left="90"/>
            </w:pPr>
          </w:p>
          <w:p w14:paraId="67D495B5" w14:textId="77777777" w:rsidR="00CC25AD" w:rsidRPr="001C55D9" w:rsidRDefault="00CC25AD" w:rsidP="00364171">
            <w:pPr>
              <w:ind w:left="90"/>
            </w:pPr>
            <w:r w:rsidRPr="001C55D9">
              <w:t xml:space="preserve">A negative correlation was found between Heroin use and working memory and decision making. </w:t>
            </w:r>
          </w:p>
          <w:p w14:paraId="618020F6" w14:textId="77777777" w:rsidR="00CC25AD" w:rsidRPr="001C55D9" w:rsidRDefault="00CC25AD" w:rsidP="00364171">
            <w:pPr>
              <w:ind w:left="90"/>
            </w:pPr>
            <w:r w:rsidRPr="001C55D9">
              <w:t>Pathological gambling was not correlated to decision making and working memory</w:t>
            </w:r>
          </w:p>
          <w:p w14:paraId="543DC339" w14:textId="77777777" w:rsidR="00CC25AD" w:rsidRDefault="00CC25AD" w:rsidP="00364171">
            <w:pPr>
              <w:ind w:left="90"/>
              <w:rPr>
                <w:rFonts w:eastAsia="Times New Roman"/>
              </w:rPr>
            </w:pPr>
          </w:p>
        </w:tc>
        <w:tc>
          <w:tcPr>
            <w:tcW w:w="1980" w:type="dxa"/>
          </w:tcPr>
          <w:p w14:paraId="60773C98" w14:textId="0B7D5FE7" w:rsidR="00CC25AD" w:rsidRDefault="00CC25AD" w:rsidP="00364171">
            <w:pPr>
              <w:ind w:left="90"/>
              <w:rPr>
                <w:rFonts w:eastAsia="Times New Roman"/>
              </w:rPr>
            </w:pPr>
            <w:r w:rsidRPr="001C55D9">
              <w:t xml:space="preserve">Working memory deficits in heroin dependence were not found in pathological gambler, potentially indicating substance related harmful effect. Decision making was found in both heroin and pathological gamblers potentially representing an underlying vulnerability to addiction. </w:t>
            </w:r>
          </w:p>
        </w:tc>
      </w:tr>
      <w:tr w:rsidR="000E65E0" w14:paraId="2EFF7959" w14:textId="77777777" w:rsidTr="000E65E0">
        <w:tc>
          <w:tcPr>
            <w:tcW w:w="2970" w:type="dxa"/>
          </w:tcPr>
          <w:p w14:paraId="63D4CEEC" w14:textId="2E15E4C4" w:rsidR="00CC25AD" w:rsidRPr="001C55D9" w:rsidRDefault="00CC25AD" w:rsidP="00364171">
            <w:pPr>
              <w:ind w:left="90"/>
              <w:rPr>
                <w:u w:val="single"/>
              </w:rPr>
            </w:pPr>
            <w:r w:rsidRPr="001C55D9">
              <w:rPr>
                <w:u w:val="single"/>
              </w:rPr>
              <w:t>Zeng et al., (2013)</w:t>
            </w:r>
          </w:p>
          <w:p w14:paraId="761321CD" w14:textId="77777777" w:rsidR="00CC25AD" w:rsidRPr="001C55D9" w:rsidRDefault="00CC25AD" w:rsidP="00364171">
            <w:pPr>
              <w:ind w:left="90"/>
              <w:rPr>
                <w:u w:val="single"/>
              </w:rPr>
            </w:pPr>
          </w:p>
          <w:p w14:paraId="5704AF28" w14:textId="77777777" w:rsidR="00CC25AD" w:rsidRPr="001C55D9" w:rsidRDefault="00CC25AD" w:rsidP="00364171">
            <w:pPr>
              <w:ind w:left="90"/>
              <w:rPr>
                <w:bCs/>
                <w:i/>
              </w:rPr>
            </w:pPr>
            <w:r w:rsidRPr="001C55D9">
              <w:rPr>
                <w:bCs/>
                <w:i/>
              </w:rPr>
              <w:t>Impulsivity, cognitive function, and their relationship in heroin-dependent individuals.</w:t>
            </w:r>
          </w:p>
          <w:p w14:paraId="36388E4E" w14:textId="77777777" w:rsidR="00CC25AD" w:rsidRDefault="00CC25AD" w:rsidP="00364171">
            <w:pPr>
              <w:ind w:left="90"/>
              <w:rPr>
                <w:rFonts w:eastAsia="Times New Roman"/>
                <w:u w:val="single"/>
              </w:rPr>
            </w:pPr>
          </w:p>
        </w:tc>
        <w:tc>
          <w:tcPr>
            <w:tcW w:w="1800" w:type="dxa"/>
          </w:tcPr>
          <w:p w14:paraId="4240CC47" w14:textId="5ACF8948" w:rsidR="000C06FA" w:rsidRDefault="000C06FA" w:rsidP="00364171">
            <w:pPr>
              <w:ind w:left="90"/>
            </w:pPr>
            <w:r>
              <w:t xml:space="preserve">N= </w:t>
            </w:r>
            <w:r w:rsidR="00CC25AD" w:rsidRPr="00417EB8">
              <w:t>86 abstinent her</w:t>
            </w:r>
            <w:r>
              <w:t xml:space="preserve">oin dependent participants </w:t>
            </w:r>
            <w:r w:rsidR="00460234">
              <w:t>(n=45 male, mean age</w:t>
            </w:r>
            <w:r>
              <w:t xml:space="preserve"> </w:t>
            </w:r>
            <w:r w:rsidR="00460234">
              <w:t>28yrs)</w:t>
            </w:r>
          </w:p>
          <w:p w14:paraId="7C398A3B" w14:textId="77777777" w:rsidR="000C06FA" w:rsidRDefault="000C06FA" w:rsidP="00364171">
            <w:pPr>
              <w:ind w:left="90"/>
            </w:pPr>
          </w:p>
          <w:p w14:paraId="32B81B15" w14:textId="66D26D30" w:rsidR="00CC25AD" w:rsidRDefault="000C06FA" w:rsidP="00364171">
            <w:pPr>
              <w:ind w:left="90"/>
              <w:rPr>
                <w:rFonts w:eastAsia="Times New Roman"/>
              </w:rPr>
            </w:pPr>
            <w:r>
              <w:t>N=</w:t>
            </w:r>
            <w:r w:rsidR="00CC25AD" w:rsidRPr="00417EB8">
              <w:t>88 age and gender non drug using, matched controls</w:t>
            </w:r>
            <w:r w:rsidR="00460234">
              <w:t xml:space="preserve"> (n=43 </w:t>
            </w:r>
            <w:r w:rsidR="00460234">
              <w:lastRenderedPageBreak/>
              <w:t>male, mean age 2yrs)</w:t>
            </w:r>
          </w:p>
        </w:tc>
        <w:tc>
          <w:tcPr>
            <w:tcW w:w="2250" w:type="dxa"/>
          </w:tcPr>
          <w:p w14:paraId="5BF3B8D0" w14:textId="15CCEE39" w:rsidR="00CC25AD" w:rsidRDefault="00CC25AD" w:rsidP="00364171">
            <w:pPr>
              <w:ind w:left="90"/>
              <w:rPr>
                <w:rFonts w:eastAsia="Times New Roman"/>
              </w:rPr>
            </w:pPr>
            <w:r w:rsidRPr="001C55D9">
              <w:lastRenderedPageBreak/>
              <w:t>Self-report Impulsivity and computerised cognitive functioning assessments</w:t>
            </w:r>
          </w:p>
        </w:tc>
        <w:tc>
          <w:tcPr>
            <w:tcW w:w="2250" w:type="dxa"/>
          </w:tcPr>
          <w:p w14:paraId="3005E8A4" w14:textId="245CCF58" w:rsidR="00CC25AD" w:rsidRDefault="00CC25AD" w:rsidP="00364171">
            <w:pPr>
              <w:ind w:left="90"/>
              <w:rPr>
                <w:rFonts w:eastAsia="Times New Roman"/>
              </w:rPr>
            </w:pPr>
            <w:r w:rsidRPr="001C55D9">
              <w:t xml:space="preserve">Greater deficits in self-reported motor impulsivity and experience seeking in the patient group. Self-reported impulsivity was not correlated </w:t>
            </w:r>
            <w:r w:rsidR="00417EB8">
              <w:t xml:space="preserve">with </w:t>
            </w:r>
            <w:r w:rsidRPr="001C55D9">
              <w:t xml:space="preserve">cognitive functioning. Greater functional deficits were found in </w:t>
            </w:r>
            <w:r w:rsidRPr="001C55D9">
              <w:lastRenderedPageBreak/>
              <w:t>impulsivity and distractib</w:t>
            </w:r>
            <w:r w:rsidR="00A106B3">
              <w:t xml:space="preserve">ility but not working memory or </w:t>
            </w:r>
            <w:r w:rsidRPr="001C55D9">
              <w:t>decision making</w:t>
            </w:r>
          </w:p>
        </w:tc>
        <w:tc>
          <w:tcPr>
            <w:tcW w:w="1980" w:type="dxa"/>
          </w:tcPr>
          <w:p w14:paraId="6DBAB6B0" w14:textId="13BC0AD6" w:rsidR="00CC25AD" w:rsidRDefault="00CC25AD" w:rsidP="00364171">
            <w:pPr>
              <w:ind w:left="90"/>
              <w:rPr>
                <w:rFonts w:eastAsia="Times New Roman"/>
              </w:rPr>
            </w:pPr>
            <w:r w:rsidRPr="001C55D9">
              <w:lastRenderedPageBreak/>
              <w:t>The results suggest underlying brain related factors in heroin dependence which have implications for its treatment</w:t>
            </w:r>
          </w:p>
        </w:tc>
      </w:tr>
      <w:tr w:rsidR="000E65E0" w14:paraId="7FBA139F" w14:textId="77777777" w:rsidTr="000E65E0">
        <w:trPr>
          <w:trHeight w:val="200"/>
        </w:trPr>
        <w:tc>
          <w:tcPr>
            <w:tcW w:w="2970" w:type="dxa"/>
          </w:tcPr>
          <w:p w14:paraId="2FF8754E" w14:textId="4AE988FF" w:rsidR="00CC25AD" w:rsidRPr="00A106B3" w:rsidRDefault="00CC25AD" w:rsidP="00364171">
            <w:pPr>
              <w:ind w:left="90"/>
              <w:rPr>
                <w:color w:val="FF0000"/>
                <w:u w:val="single"/>
              </w:rPr>
            </w:pPr>
            <w:r w:rsidRPr="00A106B3">
              <w:rPr>
                <w:color w:val="FF0000"/>
                <w:u w:val="single"/>
              </w:rPr>
              <w:lastRenderedPageBreak/>
              <w:t>Zhong et al., (2016)</w:t>
            </w:r>
          </w:p>
          <w:p w14:paraId="69B908B3" w14:textId="77777777" w:rsidR="00CC25AD" w:rsidRPr="001C55D9" w:rsidRDefault="00CC25AD" w:rsidP="00364171">
            <w:pPr>
              <w:ind w:left="90"/>
              <w:rPr>
                <w:u w:val="single"/>
              </w:rPr>
            </w:pPr>
          </w:p>
          <w:p w14:paraId="7A8FB349" w14:textId="77777777" w:rsidR="00CC25AD" w:rsidRPr="001C55D9" w:rsidRDefault="00CC25AD" w:rsidP="00364171">
            <w:pPr>
              <w:ind w:left="90"/>
              <w:rPr>
                <w:bCs/>
                <w:i/>
              </w:rPr>
            </w:pPr>
            <w:r w:rsidRPr="001C55D9">
              <w:rPr>
                <w:bCs/>
                <w:i/>
              </w:rPr>
              <w:t>The cognitive impairments and psychological wellbeing of methamphetamine dependent patients compared with health controls.</w:t>
            </w:r>
          </w:p>
          <w:p w14:paraId="5C413EAD" w14:textId="77777777" w:rsidR="00CC25AD" w:rsidRDefault="00CC25AD" w:rsidP="00364171">
            <w:pPr>
              <w:ind w:left="90"/>
              <w:rPr>
                <w:rFonts w:eastAsia="Times New Roman"/>
                <w:u w:val="single"/>
              </w:rPr>
            </w:pPr>
          </w:p>
        </w:tc>
        <w:tc>
          <w:tcPr>
            <w:tcW w:w="1800" w:type="dxa"/>
          </w:tcPr>
          <w:p w14:paraId="75DDE5D0" w14:textId="40B13AF4" w:rsidR="00CC25AD" w:rsidRDefault="002E34E9" w:rsidP="00364171">
            <w:pPr>
              <w:ind w:left="90"/>
              <w:rPr>
                <w:bCs/>
              </w:rPr>
            </w:pPr>
            <w:r>
              <w:t xml:space="preserve">N= </w:t>
            </w:r>
            <w:r w:rsidR="00CC25AD" w:rsidRPr="005F4147">
              <w:t>54</w:t>
            </w:r>
            <w:r w:rsidR="00CC25AD" w:rsidRPr="005F4147">
              <w:rPr>
                <w:bCs/>
                <w:i/>
              </w:rPr>
              <w:t xml:space="preserve"> </w:t>
            </w:r>
            <w:r w:rsidR="00CC25AD" w:rsidRPr="005F4147">
              <w:rPr>
                <w:bCs/>
              </w:rPr>
              <w:t>abstinent (6 months) methamphe</w:t>
            </w:r>
            <w:r>
              <w:rPr>
                <w:bCs/>
              </w:rPr>
              <w:t>tamine dependent individuals</w:t>
            </w:r>
            <w:r w:rsidR="00F512E7">
              <w:rPr>
                <w:bCs/>
              </w:rPr>
              <w:t xml:space="preserve"> (mean age: 34yrs, 40 male)</w:t>
            </w:r>
          </w:p>
          <w:p w14:paraId="67CDB8E8" w14:textId="77777777" w:rsidR="002E34E9" w:rsidRPr="005F4147" w:rsidRDefault="002E34E9" w:rsidP="00364171">
            <w:pPr>
              <w:ind w:left="90"/>
              <w:rPr>
                <w:bCs/>
              </w:rPr>
            </w:pPr>
          </w:p>
          <w:p w14:paraId="4E0E49B0" w14:textId="6A2F7E33" w:rsidR="00CC25AD" w:rsidRDefault="002E34E9" w:rsidP="00364171">
            <w:pPr>
              <w:ind w:left="90"/>
              <w:rPr>
                <w:rFonts w:eastAsia="Times New Roman"/>
              </w:rPr>
            </w:pPr>
            <w:r>
              <w:rPr>
                <w:bCs/>
              </w:rPr>
              <w:t>N=</w:t>
            </w:r>
            <w:r w:rsidR="00CC25AD" w:rsidRPr="005F4147">
              <w:rPr>
                <w:bCs/>
              </w:rPr>
              <w:t>58 Healthy Controls</w:t>
            </w:r>
            <w:r w:rsidR="00F512E7">
              <w:rPr>
                <w:bCs/>
              </w:rPr>
              <w:t xml:space="preserve"> (mean age 31yrs, 37 male)</w:t>
            </w:r>
          </w:p>
        </w:tc>
        <w:tc>
          <w:tcPr>
            <w:tcW w:w="2250" w:type="dxa"/>
          </w:tcPr>
          <w:p w14:paraId="152DD2C9" w14:textId="3D49C656" w:rsidR="00CC25AD" w:rsidRDefault="00CC25AD" w:rsidP="00364171">
            <w:pPr>
              <w:ind w:left="90"/>
              <w:rPr>
                <w:rFonts w:eastAsia="Times New Roman"/>
              </w:rPr>
            </w:pPr>
            <w:r w:rsidRPr="001C55D9">
              <w:t xml:space="preserve">Participants completed psychological wellbeing scales and the </w:t>
            </w:r>
            <w:r w:rsidRPr="001C55D9">
              <w:rPr>
                <w:i/>
              </w:rPr>
              <w:t>CogState</w:t>
            </w:r>
            <w:r w:rsidRPr="001C55D9">
              <w:t xml:space="preserve"> Battery 6 cognitive domains twice during 6 months abstinence (at 3 month intervals)</w:t>
            </w:r>
          </w:p>
        </w:tc>
        <w:tc>
          <w:tcPr>
            <w:tcW w:w="2250" w:type="dxa"/>
          </w:tcPr>
          <w:p w14:paraId="524A999F" w14:textId="77777777" w:rsidR="00CC25AD" w:rsidRPr="001C55D9" w:rsidRDefault="00CC25AD" w:rsidP="00364171">
            <w:pPr>
              <w:ind w:left="90"/>
            </w:pPr>
            <w:r w:rsidRPr="001C55D9">
              <w:t>Impaired verbal memory, problem solving and social emotional cognition improved after 6 month abstinence</w:t>
            </w:r>
          </w:p>
          <w:p w14:paraId="12F45470" w14:textId="77777777" w:rsidR="00CC25AD" w:rsidRPr="001C55D9" w:rsidRDefault="00CC25AD" w:rsidP="00364171">
            <w:pPr>
              <w:ind w:left="90"/>
            </w:pPr>
          </w:p>
          <w:p w14:paraId="425800D6" w14:textId="77777777" w:rsidR="00CC25AD" w:rsidRPr="001C55D9" w:rsidRDefault="00CC25AD" w:rsidP="00364171">
            <w:pPr>
              <w:ind w:left="90"/>
            </w:pPr>
            <w:r w:rsidRPr="001C55D9">
              <w:t>Cognitive impairments related to first drug use, social cognition and quality of life</w:t>
            </w:r>
          </w:p>
          <w:p w14:paraId="4524FBC4" w14:textId="77777777" w:rsidR="00CC25AD" w:rsidRPr="001C55D9" w:rsidRDefault="00CC25AD" w:rsidP="00364171">
            <w:pPr>
              <w:ind w:left="90"/>
            </w:pPr>
          </w:p>
          <w:p w14:paraId="36DB68DE" w14:textId="77777777" w:rsidR="00CC25AD" w:rsidRPr="001C55D9" w:rsidRDefault="00CC25AD" w:rsidP="00364171">
            <w:pPr>
              <w:ind w:left="90"/>
            </w:pPr>
            <w:r w:rsidRPr="001C55D9">
              <w:t xml:space="preserve">MA dependency is related to overall cognitive impairments and poor psychological wellbeing </w:t>
            </w:r>
          </w:p>
          <w:p w14:paraId="19FC2770" w14:textId="77777777" w:rsidR="00CC25AD" w:rsidRDefault="00CC25AD" w:rsidP="00364171">
            <w:pPr>
              <w:ind w:left="90"/>
              <w:rPr>
                <w:rFonts w:eastAsia="Times New Roman"/>
              </w:rPr>
            </w:pPr>
          </w:p>
        </w:tc>
        <w:tc>
          <w:tcPr>
            <w:tcW w:w="1980" w:type="dxa"/>
          </w:tcPr>
          <w:p w14:paraId="7981B2EC" w14:textId="1A52DE3F" w:rsidR="00CC25AD" w:rsidRDefault="00CC25AD" w:rsidP="00364171">
            <w:pPr>
              <w:ind w:left="90"/>
              <w:rPr>
                <w:rFonts w:eastAsia="Times New Roman"/>
              </w:rPr>
            </w:pPr>
            <w:r w:rsidRPr="001C55D9">
              <w:t>MA dependence is related to cognitive impairment, of which impaired verbal memory, problem solving and social emotional cognition recover at 6 months abstinence, concluding that improved cognitive functioning in MA dependence should be considered an important component of treatment.</w:t>
            </w:r>
          </w:p>
        </w:tc>
      </w:tr>
    </w:tbl>
    <w:p w14:paraId="208FBFC3" w14:textId="5A3B89AD" w:rsidR="00214DC6" w:rsidRDefault="00AA1483" w:rsidP="00364171">
      <w:pPr>
        <w:ind w:left="90"/>
        <w:jc w:val="both"/>
        <w:rPr>
          <w:rFonts w:eastAsia="Times New Roman"/>
          <w:sz w:val="20"/>
          <w:szCs w:val="20"/>
        </w:rPr>
      </w:pPr>
      <w:r>
        <w:rPr>
          <w:rFonts w:eastAsia="Times New Roman"/>
          <w:sz w:val="20"/>
          <w:szCs w:val="20"/>
        </w:rPr>
        <w:t>SA=South Africa; UK=United Kingdom; US= United States; SWE=Sweden; NE=The Netherlands; HC=Healthy Controls; MA=Methamphetamine; TAU=Treatment as Usual; CT=Cognitive Training; WM=WM; MRI=Magnetic Resonance Imaging; HADS=Hospital Anxiety and Depression Scale; BIS=Barratt Impulsivity Scale; SRQ=Self Regulation Questionnaire; VAS=Visual Analogue Scale; TMT=Trail Making Task; IAPS=International Affective Picture System; RAN=Restricting Anorexia Nervosa; ADHD=Attention Deficit Hyperactivity Disorder; EDNOS=eating disorder not otherwise specified; BDNF=Brain Derived Neurotropic Factor; SNP=Single Nucleotide Polymorphism; SMA=Supplementary Motor Area; DLPFC=dorsolateral prefrontal cortex; m=male; f=female; EDI=Eating Disorder Inventory; ACC=Anterior Cingulate Cortex</w:t>
      </w:r>
    </w:p>
    <w:sectPr w:rsidR="00214DC6" w:rsidSect="00F700B3">
      <w:pgSz w:w="15840" w:h="12240"/>
      <w:pgMar w:top="1440" w:right="1440" w:bottom="1440" w:left="144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4705C3"/>
    <w:multiLevelType w:val="hybridMultilevel"/>
    <w:tmpl w:val="D6C60D5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59280D50"/>
    <w:multiLevelType w:val="multilevel"/>
    <w:tmpl w:val="BFB88F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96"/>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
  <w:rsids>
    <w:rsidRoot w:val="00214DC6"/>
    <w:rsid w:val="00000218"/>
    <w:rsid w:val="00007249"/>
    <w:rsid w:val="00012F31"/>
    <w:rsid w:val="0001493A"/>
    <w:rsid w:val="00014CFF"/>
    <w:rsid w:val="000163D4"/>
    <w:rsid w:val="00023BD5"/>
    <w:rsid w:val="00025592"/>
    <w:rsid w:val="00041531"/>
    <w:rsid w:val="000432C2"/>
    <w:rsid w:val="00045BCF"/>
    <w:rsid w:val="0005708C"/>
    <w:rsid w:val="000607C2"/>
    <w:rsid w:val="00061FAA"/>
    <w:rsid w:val="00065BF0"/>
    <w:rsid w:val="00075CD8"/>
    <w:rsid w:val="000A2B7A"/>
    <w:rsid w:val="000B21AE"/>
    <w:rsid w:val="000C06FA"/>
    <w:rsid w:val="000D2D04"/>
    <w:rsid w:val="000D5836"/>
    <w:rsid w:val="000D6F3A"/>
    <w:rsid w:val="000E385E"/>
    <w:rsid w:val="000E65E0"/>
    <w:rsid w:val="000F065C"/>
    <w:rsid w:val="000F0D84"/>
    <w:rsid w:val="000F3961"/>
    <w:rsid w:val="000F5B86"/>
    <w:rsid w:val="00103E4F"/>
    <w:rsid w:val="00106238"/>
    <w:rsid w:val="001223F9"/>
    <w:rsid w:val="00125B7A"/>
    <w:rsid w:val="001750D9"/>
    <w:rsid w:val="0017607C"/>
    <w:rsid w:val="0018202E"/>
    <w:rsid w:val="00186770"/>
    <w:rsid w:val="001965C4"/>
    <w:rsid w:val="001A14DF"/>
    <w:rsid w:val="001A442E"/>
    <w:rsid w:val="001A63CC"/>
    <w:rsid w:val="001B22FE"/>
    <w:rsid w:val="001B5E23"/>
    <w:rsid w:val="001C04A8"/>
    <w:rsid w:val="001C2895"/>
    <w:rsid w:val="001D1B1F"/>
    <w:rsid w:val="001D48E0"/>
    <w:rsid w:val="001D56E9"/>
    <w:rsid w:val="00213E03"/>
    <w:rsid w:val="00214DC6"/>
    <w:rsid w:val="00214EF7"/>
    <w:rsid w:val="00245DED"/>
    <w:rsid w:val="00260E86"/>
    <w:rsid w:val="0027567C"/>
    <w:rsid w:val="002A04EB"/>
    <w:rsid w:val="002C0146"/>
    <w:rsid w:val="002E34E9"/>
    <w:rsid w:val="002F122F"/>
    <w:rsid w:val="00317875"/>
    <w:rsid w:val="0032570E"/>
    <w:rsid w:val="00335787"/>
    <w:rsid w:val="00340103"/>
    <w:rsid w:val="00341B9B"/>
    <w:rsid w:val="003465B5"/>
    <w:rsid w:val="00351A7E"/>
    <w:rsid w:val="003569F4"/>
    <w:rsid w:val="00364171"/>
    <w:rsid w:val="00374B57"/>
    <w:rsid w:val="00374EC5"/>
    <w:rsid w:val="003A0E62"/>
    <w:rsid w:val="003E0222"/>
    <w:rsid w:val="003E1677"/>
    <w:rsid w:val="003E799D"/>
    <w:rsid w:val="003F0833"/>
    <w:rsid w:val="003F23F6"/>
    <w:rsid w:val="003F321E"/>
    <w:rsid w:val="003F7F8B"/>
    <w:rsid w:val="00400C56"/>
    <w:rsid w:val="00401F3C"/>
    <w:rsid w:val="00404492"/>
    <w:rsid w:val="00410EBE"/>
    <w:rsid w:val="00415A58"/>
    <w:rsid w:val="004174DB"/>
    <w:rsid w:val="00417EB8"/>
    <w:rsid w:val="00421AAA"/>
    <w:rsid w:val="00421D21"/>
    <w:rsid w:val="0042345A"/>
    <w:rsid w:val="00425652"/>
    <w:rsid w:val="004318B7"/>
    <w:rsid w:val="004373A1"/>
    <w:rsid w:val="004426BF"/>
    <w:rsid w:val="0045284E"/>
    <w:rsid w:val="00453927"/>
    <w:rsid w:val="00460234"/>
    <w:rsid w:val="00462D23"/>
    <w:rsid w:val="004716E6"/>
    <w:rsid w:val="0048272A"/>
    <w:rsid w:val="00483907"/>
    <w:rsid w:val="004A537D"/>
    <w:rsid w:val="004C1E77"/>
    <w:rsid w:val="004D0406"/>
    <w:rsid w:val="004E0DD2"/>
    <w:rsid w:val="004F6BAE"/>
    <w:rsid w:val="004F790C"/>
    <w:rsid w:val="00505D97"/>
    <w:rsid w:val="005324B4"/>
    <w:rsid w:val="00533E25"/>
    <w:rsid w:val="00552655"/>
    <w:rsid w:val="00557446"/>
    <w:rsid w:val="00557AFC"/>
    <w:rsid w:val="005B7BB1"/>
    <w:rsid w:val="005C4E81"/>
    <w:rsid w:val="005C655F"/>
    <w:rsid w:val="005C7074"/>
    <w:rsid w:val="005D2191"/>
    <w:rsid w:val="005E11C7"/>
    <w:rsid w:val="005F4147"/>
    <w:rsid w:val="005F4FB1"/>
    <w:rsid w:val="005F5D4A"/>
    <w:rsid w:val="00605BB7"/>
    <w:rsid w:val="0061318F"/>
    <w:rsid w:val="006168ED"/>
    <w:rsid w:val="006242D4"/>
    <w:rsid w:val="00627071"/>
    <w:rsid w:val="006337A0"/>
    <w:rsid w:val="00633F6A"/>
    <w:rsid w:val="006433C5"/>
    <w:rsid w:val="006439C0"/>
    <w:rsid w:val="00646B15"/>
    <w:rsid w:val="00646E0D"/>
    <w:rsid w:val="00647556"/>
    <w:rsid w:val="00657CBB"/>
    <w:rsid w:val="00661CA1"/>
    <w:rsid w:val="0066348E"/>
    <w:rsid w:val="0067172F"/>
    <w:rsid w:val="00674653"/>
    <w:rsid w:val="00674D02"/>
    <w:rsid w:val="006756A1"/>
    <w:rsid w:val="0068310F"/>
    <w:rsid w:val="0069395E"/>
    <w:rsid w:val="00694DF1"/>
    <w:rsid w:val="006A4C64"/>
    <w:rsid w:val="006B0132"/>
    <w:rsid w:val="006B53BE"/>
    <w:rsid w:val="006E3506"/>
    <w:rsid w:val="006E73CD"/>
    <w:rsid w:val="006F7AEF"/>
    <w:rsid w:val="00705C6D"/>
    <w:rsid w:val="00713713"/>
    <w:rsid w:val="0072536D"/>
    <w:rsid w:val="00734AFE"/>
    <w:rsid w:val="007411E4"/>
    <w:rsid w:val="0074474D"/>
    <w:rsid w:val="00751BA9"/>
    <w:rsid w:val="00752A03"/>
    <w:rsid w:val="00766ECD"/>
    <w:rsid w:val="00772E26"/>
    <w:rsid w:val="00781730"/>
    <w:rsid w:val="007852D3"/>
    <w:rsid w:val="007A2681"/>
    <w:rsid w:val="007A5817"/>
    <w:rsid w:val="007A686B"/>
    <w:rsid w:val="007C1819"/>
    <w:rsid w:val="007D250B"/>
    <w:rsid w:val="007D5FC4"/>
    <w:rsid w:val="007F6AF9"/>
    <w:rsid w:val="00810AC5"/>
    <w:rsid w:val="00845DE3"/>
    <w:rsid w:val="00846E49"/>
    <w:rsid w:val="008646CC"/>
    <w:rsid w:val="0087124F"/>
    <w:rsid w:val="0087312C"/>
    <w:rsid w:val="0087490D"/>
    <w:rsid w:val="00875DB4"/>
    <w:rsid w:val="008765EF"/>
    <w:rsid w:val="00880F5D"/>
    <w:rsid w:val="008818D0"/>
    <w:rsid w:val="008833C3"/>
    <w:rsid w:val="008B35A1"/>
    <w:rsid w:val="008B3DA4"/>
    <w:rsid w:val="008D2E73"/>
    <w:rsid w:val="008E1349"/>
    <w:rsid w:val="008E2E21"/>
    <w:rsid w:val="008F3952"/>
    <w:rsid w:val="008F4D25"/>
    <w:rsid w:val="008F78B9"/>
    <w:rsid w:val="00910374"/>
    <w:rsid w:val="00911744"/>
    <w:rsid w:val="00926DE0"/>
    <w:rsid w:val="00940F1A"/>
    <w:rsid w:val="00957BA6"/>
    <w:rsid w:val="00960AD8"/>
    <w:rsid w:val="00974306"/>
    <w:rsid w:val="009743B4"/>
    <w:rsid w:val="0098118B"/>
    <w:rsid w:val="00987C46"/>
    <w:rsid w:val="00987EA0"/>
    <w:rsid w:val="009A323B"/>
    <w:rsid w:val="009B10E8"/>
    <w:rsid w:val="009D582C"/>
    <w:rsid w:val="009D7EEB"/>
    <w:rsid w:val="009E2ACF"/>
    <w:rsid w:val="009E547C"/>
    <w:rsid w:val="009E7E02"/>
    <w:rsid w:val="009F29C5"/>
    <w:rsid w:val="00A01879"/>
    <w:rsid w:val="00A04F7B"/>
    <w:rsid w:val="00A06642"/>
    <w:rsid w:val="00A106B3"/>
    <w:rsid w:val="00A13794"/>
    <w:rsid w:val="00A33150"/>
    <w:rsid w:val="00A41DCA"/>
    <w:rsid w:val="00A45847"/>
    <w:rsid w:val="00A62572"/>
    <w:rsid w:val="00A63148"/>
    <w:rsid w:val="00A65B2B"/>
    <w:rsid w:val="00A8635E"/>
    <w:rsid w:val="00AA1483"/>
    <w:rsid w:val="00AA2B62"/>
    <w:rsid w:val="00AB6CA0"/>
    <w:rsid w:val="00AC619A"/>
    <w:rsid w:val="00AD0448"/>
    <w:rsid w:val="00AE3F06"/>
    <w:rsid w:val="00AE6016"/>
    <w:rsid w:val="00B10EF2"/>
    <w:rsid w:val="00B1322E"/>
    <w:rsid w:val="00B232AD"/>
    <w:rsid w:val="00B37A41"/>
    <w:rsid w:val="00B46E59"/>
    <w:rsid w:val="00B574CA"/>
    <w:rsid w:val="00B6568C"/>
    <w:rsid w:val="00B73C8E"/>
    <w:rsid w:val="00B755C3"/>
    <w:rsid w:val="00B835EF"/>
    <w:rsid w:val="00BA0F9F"/>
    <w:rsid w:val="00BA6839"/>
    <w:rsid w:val="00BC6A63"/>
    <w:rsid w:val="00C25B95"/>
    <w:rsid w:val="00C406C7"/>
    <w:rsid w:val="00C47FF0"/>
    <w:rsid w:val="00C533FF"/>
    <w:rsid w:val="00C66751"/>
    <w:rsid w:val="00C805CC"/>
    <w:rsid w:val="00C8428C"/>
    <w:rsid w:val="00C915C3"/>
    <w:rsid w:val="00C97BA8"/>
    <w:rsid w:val="00CA01B2"/>
    <w:rsid w:val="00CA0D5A"/>
    <w:rsid w:val="00CC25AD"/>
    <w:rsid w:val="00CC398C"/>
    <w:rsid w:val="00CF7404"/>
    <w:rsid w:val="00D01612"/>
    <w:rsid w:val="00D17EF4"/>
    <w:rsid w:val="00D24299"/>
    <w:rsid w:val="00D340DA"/>
    <w:rsid w:val="00D4369A"/>
    <w:rsid w:val="00D732E8"/>
    <w:rsid w:val="00D86D0C"/>
    <w:rsid w:val="00D86E39"/>
    <w:rsid w:val="00DA0613"/>
    <w:rsid w:val="00DA0894"/>
    <w:rsid w:val="00DB5142"/>
    <w:rsid w:val="00DD1DA0"/>
    <w:rsid w:val="00DE7355"/>
    <w:rsid w:val="00DF5C03"/>
    <w:rsid w:val="00E01DE7"/>
    <w:rsid w:val="00E34F44"/>
    <w:rsid w:val="00E35748"/>
    <w:rsid w:val="00E406BB"/>
    <w:rsid w:val="00E43E69"/>
    <w:rsid w:val="00E45F92"/>
    <w:rsid w:val="00E464A8"/>
    <w:rsid w:val="00E72DDD"/>
    <w:rsid w:val="00E76E32"/>
    <w:rsid w:val="00E82A84"/>
    <w:rsid w:val="00EA4D5F"/>
    <w:rsid w:val="00EA5BA8"/>
    <w:rsid w:val="00EB0FC8"/>
    <w:rsid w:val="00EB1322"/>
    <w:rsid w:val="00EB5FF6"/>
    <w:rsid w:val="00EC0370"/>
    <w:rsid w:val="00ED3046"/>
    <w:rsid w:val="00F12BBE"/>
    <w:rsid w:val="00F242FE"/>
    <w:rsid w:val="00F40A65"/>
    <w:rsid w:val="00F45832"/>
    <w:rsid w:val="00F512E7"/>
    <w:rsid w:val="00F700B3"/>
    <w:rsid w:val="00F72B43"/>
    <w:rsid w:val="00F7364A"/>
    <w:rsid w:val="00F91843"/>
    <w:rsid w:val="00F9576F"/>
    <w:rsid w:val="00FA347E"/>
    <w:rsid w:val="00FA6ECA"/>
    <w:rsid w:val="00FB323F"/>
    <w:rsid w:val="00FD218D"/>
    <w:rsid w:val="00FF5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9D0CA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41DCA"/>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Times New Roman" w:hAnsi="Times New Roman" w:cs="Times New Roman"/>
      <w:color w:val="auto"/>
      <w:sz w:val="24"/>
      <w:szCs w:val="24"/>
    </w:rPr>
  </w:style>
  <w:style w:type="paragraph" w:styleId="Heading1">
    <w:name w:val="heading 1"/>
    <w:basedOn w:val="Normal"/>
    <w:next w:val="Normal"/>
    <w:pPr>
      <w:keepNext/>
      <w:keepLines/>
      <w:pBdr>
        <w:top w:val="nil"/>
        <w:left w:val="nil"/>
        <w:bottom w:val="nil"/>
        <w:right w:val="nil"/>
        <w:between w:val="nil"/>
      </w:pBdr>
      <w:spacing w:before="240" w:line="259" w:lineRule="auto"/>
      <w:outlineLvl w:val="0"/>
    </w:pPr>
    <w:rPr>
      <w:rFonts w:ascii="Calibri" w:hAnsi="Calibri" w:cs="Calibri"/>
      <w:color w:val="2F5496"/>
      <w:sz w:val="32"/>
      <w:szCs w:val="32"/>
    </w:rPr>
  </w:style>
  <w:style w:type="paragraph" w:styleId="Heading2">
    <w:name w:val="heading 2"/>
    <w:basedOn w:val="Normal"/>
    <w:next w:val="Normal"/>
    <w:pPr>
      <w:widowControl w:val="0"/>
      <w:pBdr>
        <w:top w:val="nil"/>
        <w:left w:val="nil"/>
        <w:bottom w:val="nil"/>
        <w:right w:val="nil"/>
        <w:between w:val="nil"/>
      </w:pBdr>
      <w:spacing w:line="244" w:lineRule="auto"/>
      <w:ind w:left="20"/>
      <w:outlineLvl w:val="1"/>
    </w:pPr>
    <w:rPr>
      <w:rFonts w:eastAsia="Times New Roman"/>
      <w:color w:val="000000"/>
      <w:sz w:val="22"/>
      <w:szCs w:val="22"/>
    </w:rPr>
  </w:style>
  <w:style w:type="paragraph" w:styleId="Heading3">
    <w:name w:val="heading 3"/>
    <w:basedOn w:val="Normal"/>
    <w:next w:val="Normal"/>
    <w:pPr>
      <w:keepNext/>
      <w:keepLines/>
      <w:pBdr>
        <w:top w:val="nil"/>
        <w:left w:val="nil"/>
        <w:bottom w:val="nil"/>
        <w:right w:val="nil"/>
        <w:between w:val="nil"/>
      </w:pBdr>
      <w:spacing w:before="280" w:after="80" w:line="259" w:lineRule="auto"/>
      <w:outlineLvl w:val="2"/>
    </w:pPr>
    <w:rPr>
      <w:rFonts w:ascii="Calibri" w:hAnsi="Calibri" w:cs="Calibri"/>
      <w:b/>
      <w:color w:val="000000"/>
      <w:sz w:val="28"/>
      <w:szCs w:val="28"/>
    </w:rPr>
  </w:style>
  <w:style w:type="paragraph" w:styleId="Heading4">
    <w:name w:val="heading 4"/>
    <w:basedOn w:val="Normal"/>
    <w:next w:val="Normal"/>
    <w:pPr>
      <w:keepNext/>
      <w:keepLines/>
      <w:pBdr>
        <w:top w:val="nil"/>
        <w:left w:val="nil"/>
        <w:bottom w:val="nil"/>
        <w:right w:val="nil"/>
        <w:between w:val="nil"/>
      </w:pBdr>
      <w:spacing w:before="240" w:after="40" w:line="259" w:lineRule="auto"/>
      <w:outlineLvl w:val="3"/>
    </w:pPr>
    <w:rPr>
      <w:rFonts w:ascii="Calibri" w:hAnsi="Calibri" w:cs="Calibri"/>
      <w:b/>
      <w:color w:val="000000"/>
    </w:rPr>
  </w:style>
  <w:style w:type="paragraph" w:styleId="Heading5">
    <w:name w:val="heading 5"/>
    <w:basedOn w:val="Normal"/>
    <w:next w:val="Normal"/>
    <w:pPr>
      <w:keepNext/>
      <w:keepLines/>
      <w:pBdr>
        <w:top w:val="nil"/>
        <w:left w:val="nil"/>
        <w:bottom w:val="nil"/>
        <w:right w:val="nil"/>
        <w:between w:val="nil"/>
      </w:pBdr>
      <w:spacing w:before="220" w:after="40" w:line="259" w:lineRule="auto"/>
      <w:outlineLvl w:val="4"/>
    </w:pPr>
    <w:rPr>
      <w:rFonts w:ascii="Calibri" w:hAnsi="Calibri" w:cs="Calibri"/>
      <w:b/>
      <w:color w:val="000000"/>
      <w:sz w:val="22"/>
      <w:szCs w:val="22"/>
    </w:rPr>
  </w:style>
  <w:style w:type="paragraph" w:styleId="Heading6">
    <w:name w:val="heading 6"/>
    <w:basedOn w:val="Normal"/>
    <w:next w:val="Normal"/>
    <w:pPr>
      <w:keepNext/>
      <w:keepLines/>
      <w:pBdr>
        <w:top w:val="nil"/>
        <w:left w:val="nil"/>
        <w:bottom w:val="nil"/>
        <w:right w:val="nil"/>
        <w:between w:val="nil"/>
      </w:pBdr>
      <w:spacing w:before="200" w:after="40" w:line="259" w:lineRule="auto"/>
      <w:outlineLvl w:val="5"/>
    </w:pPr>
    <w:rPr>
      <w:rFonts w:ascii="Calibri" w:hAnsi="Calibri" w:cs="Calibri"/>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Bdr>
        <w:top w:val="nil"/>
        <w:left w:val="nil"/>
        <w:bottom w:val="nil"/>
        <w:right w:val="nil"/>
        <w:between w:val="nil"/>
      </w:pBdr>
      <w:spacing w:before="480" w:after="120" w:line="259" w:lineRule="auto"/>
    </w:pPr>
    <w:rPr>
      <w:rFonts w:ascii="Calibri" w:hAnsi="Calibri" w:cs="Calibri"/>
      <w:b/>
      <w:color w:val="000000"/>
      <w:sz w:val="72"/>
      <w:szCs w:val="72"/>
    </w:rPr>
  </w:style>
  <w:style w:type="paragraph" w:styleId="Subtitle">
    <w:name w:val="Subtitle"/>
    <w:basedOn w:val="Normal"/>
    <w:next w:val="Normal"/>
    <w:pPr>
      <w:keepNext/>
      <w:keepLines/>
      <w:pBdr>
        <w:top w:val="nil"/>
        <w:left w:val="nil"/>
        <w:bottom w:val="nil"/>
        <w:right w:val="nil"/>
        <w:between w:val="nil"/>
      </w:pBdr>
      <w:spacing w:before="360" w:after="80" w:line="259" w:lineRule="auto"/>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paragraph" w:styleId="ListParagraph">
    <w:name w:val="List Paragraph"/>
    <w:basedOn w:val="Normal"/>
    <w:uiPriority w:val="34"/>
    <w:qFormat/>
    <w:rsid w:val="00CC25AD"/>
    <w:pPr>
      <w:spacing w:after="160" w:line="259" w:lineRule="auto"/>
      <w:ind w:left="720"/>
      <w:contextualSpacing/>
    </w:pPr>
    <w:rPr>
      <w:rFonts w:asciiTheme="minorHAnsi" w:eastAsiaTheme="minorHAnsi" w:hAnsiTheme="minorHAnsi" w:cstheme="minorBidi"/>
      <w:sz w:val="22"/>
      <w:szCs w:val="22"/>
      <w:lang w:val="en-GB"/>
    </w:rPr>
  </w:style>
  <w:style w:type="character" w:styleId="Hyperlink">
    <w:name w:val="Hyperlink"/>
    <w:basedOn w:val="DefaultParagraphFont"/>
    <w:uiPriority w:val="99"/>
    <w:unhideWhenUsed/>
    <w:rsid w:val="00CC25A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166497">
      <w:bodyDiv w:val="1"/>
      <w:marLeft w:val="0"/>
      <w:marRight w:val="0"/>
      <w:marTop w:val="0"/>
      <w:marBottom w:val="0"/>
      <w:divBdr>
        <w:top w:val="none" w:sz="0" w:space="0" w:color="auto"/>
        <w:left w:val="none" w:sz="0" w:space="0" w:color="auto"/>
        <w:bottom w:val="none" w:sz="0" w:space="0" w:color="auto"/>
        <w:right w:val="none" w:sz="0" w:space="0" w:color="auto"/>
      </w:divBdr>
    </w:div>
    <w:div w:id="349184494">
      <w:bodyDiv w:val="1"/>
      <w:marLeft w:val="0"/>
      <w:marRight w:val="0"/>
      <w:marTop w:val="0"/>
      <w:marBottom w:val="0"/>
      <w:divBdr>
        <w:top w:val="none" w:sz="0" w:space="0" w:color="auto"/>
        <w:left w:val="none" w:sz="0" w:space="0" w:color="auto"/>
        <w:bottom w:val="none" w:sz="0" w:space="0" w:color="auto"/>
        <w:right w:val="none" w:sz="0" w:space="0" w:color="auto"/>
      </w:divBdr>
    </w:div>
    <w:div w:id="676887968">
      <w:bodyDiv w:val="1"/>
      <w:marLeft w:val="0"/>
      <w:marRight w:val="0"/>
      <w:marTop w:val="0"/>
      <w:marBottom w:val="0"/>
      <w:divBdr>
        <w:top w:val="none" w:sz="0" w:space="0" w:color="auto"/>
        <w:left w:val="none" w:sz="0" w:space="0" w:color="auto"/>
        <w:bottom w:val="none" w:sz="0" w:space="0" w:color="auto"/>
        <w:right w:val="none" w:sz="0" w:space="0" w:color="auto"/>
      </w:divBdr>
    </w:div>
    <w:div w:id="824248833">
      <w:bodyDiv w:val="1"/>
      <w:marLeft w:val="0"/>
      <w:marRight w:val="0"/>
      <w:marTop w:val="0"/>
      <w:marBottom w:val="0"/>
      <w:divBdr>
        <w:top w:val="none" w:sz="0" w:space="0" w:color="auto"/>
        <w:left w:val="none" w:sz="0" w:space="0" w:color="auto"/>
        <w:bottom w:val="none" w:sz="0" w:space="0" w:color="auto"/>
        <w:right w:val="none" w:sz="0" w:space="0" w:color="auto"/>
      </w:divBdr>
    </w:div>
    <w:div w:id="1343778132">
      <w:bodyDiv w:val="1"/>
      <w:marLeft w:val="0"/>
      <w:marRight w:val="0"/>
      <w:marTop w:val="0"/>
      <w:marBottom w:val="0"/>
      <w:divBdr>
        <w:top w:val="none" w:sz="0" w:space="0" w:color="auto"/>
        <w:left w:val="none" w:sz="0" w:space="0" w:color="auto"/>
        <w:bottom w:val="none" w:sz="0" w:space="0" w:color="auto"/>
        <w:right w:val="none" w:sz="0" w:space="0" w:color="auto"/>
      </w:divBdr>
    </w:div>
    <w:div w:id="1367102148">
      <w:bodyDiv w:val="1"/>
      <w:marLeft w:val="0"/>
      <w:marRight w:val="0"/>
      <w:marTop w:val="0"/>
      <w:marBottom w:val="0"/>
      <w:divBdr>
        <w:top w:val="none" w:sz="0" w:space="0" w:color="auto"/>
        <w:left w:val="none" w:sz="0" w:space="0" w:color="auto"/>
        <w:bottom w:val="none" w:sz="0" w:space="0" w:color="auto"/>
        <w:right w:val="none" w:sz="0" w:space="0" w:color="auto"/>
      </w:divBdr>
    </w:div>
    <w:div w:id="169372861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ncbi.nlm.nih.gov/pubmed/?term=Nguyen-Louie%20TT%5BAuthor%5D&amp;cauthor=true&amp;cauthor_uid=26402354" TargetMode="External"/><Relationship Id="rId6" Type="http://schemas.openxmlformats.org/officeDocument/2006/relationships/hyperlink" Target="https://www.ncbi.nlm.nih.gov/pubmed/?term=Sanvicente-Vieira%20B%5BAuthor%5D&amp;cauthor=true&amp;cauthor_uid=27111700"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2</Pages>
  <Words>14658</Words>
  <Characters>83554</Characters>
  <Application>Microsoft Macintosh Word</Application>
  <DocSecurity>0</DocSecurity>
  <Lines>696</Lines>
  <Paragraphs>19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8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antha Brooks</cp:lastModifiedBy>
  <cp:revision>5</cp:revision>
  <cp:lastPrinted>2017-09-05T14:16:00Z</cp:lastPrinted>
  <dcterms:created xsi:type="dcterms:W3CDTF">2017-09-05T14:16:00Z</dcterms:created>
  <dcterms:modified xsi:type="dcterms:W3CDTF">2017-09-19T09:13:00Z</dcterms:modified>
</cp:coreProperties>
</file>